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82AA5" w14:textId="681A5F4D" w:rsidR="00630624" w:rsidRPr="00433D0F" w:rsidRDefault="001645B2" w:rsidP="00433D0F">
      <w:pPr>
        <w:tabs>
          <w:tab w:val="left" w:pos="284"/>
          <w:tab w:val="left" w:pos="567"/>
          <w:tab w:val="left" w:pos="851"/>
        </w:tabs>
        <w:spacing w:before="240" w:after="240"/>
        <w:jc w:val="center"/>
        <w:rPr>
          <w:b/>
          <w:bCs/>
        </w:rPr>
      </w:pPr>
      <w:r w:rsidRPr="00433D0F">
        <w:rPr>
          <w:b/>
          <w:bCs/>
        </w:rPr>
        <w:t xml:space="preserve">SUPPLEMENTARY </w:t>
      </w:r>
      <w:r w:rsidR="00EF2B49" w:rsidRPr="00433D0F">
        <w:rPr>
          <w:b/>
          <w:bCs/>
        </w:rPr>
        <w:t>APPENDIX</w:t>
      </w:r>
    </w:p>
    <w:p w14:paraId="6007C5FA" w14:textId="7E6D5FBF" w:rsidR="00C65AF1" w:rsidRPr="00433D0F" w:rsidRDefault="002B05D9" w:rsidP="00F07BBE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lang w:val="vi-VN"/>
        </w:rPr>
      </w:pPr>
      <w:r w:rsidRPr="007A123E">
        <w:rPr>
          <w:b/>
          <w:bCs/>
          <w:lang w:val="vi-VN"/>
        </w:rPr>
        <w:t xml:space="preserve">Table </w:t>
      </w:r>
      <w:r w:rsidR="00465C37">
        <w:rPr>
          <w:b/>
          <w:bCs/>
        </w:rPr>
        <w:t>A.</w:t>
      </w:r>
      <w:r w:rsidRPr="007A123E">
        <w:rPr>
          <w:b/>
          <w:bCs/>
          <w:lang w:val="vi-VN"/>
        </w:rPr>
        <w:t>1</w:t>
      </w:r>
      <w:r w:rsidR="00DA5E60">
        <w:rPr>
          <w:b/>
          <w:bCs/>
          <w:lang w:val="vi-VN"/>
        </w:rPr>
        <w:t>.</w:t>
      </w:r>
      <w:r w:rsidRPr="007A123E">
        <w:rPr>
          <w:lang w:val="vi-VN"/>
        </w:rPr>
        <w:t xml:space="preserve"> </w:t>
      </w:r>
      <w:r w:rsidRPr="00433D0F">
        <w:rPr>
          <w:b/>
          <w:lang w:val="vi-VN"/>
        </w:rPr>
        <w:t>Search strategy (all fields included)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7586"/>
        <w:gridCol w:w="1428"/>
      </w:tblGrid>
      <w:tr w:rsidR="002B05D9" w:rsidRPr="007A123E" w14:paraId="43464B71" w14:textId="77777777" w:rsidTr="00433D0F">
        <w:tc>
          <w:tcPr>
            <w:tcW w:w="9634" w:type="dxa"/>
            <w:gridSpan w:val="3"/>
          </w:tcPr>
          <w:p w14:paraId="103102D4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PubMed</w:t>
            </w:r>
          </w:p>
        </w:tc>
      </w:tr>
      <w:tr w:rsidR="002B05D9" w:rsidRPr="007A123E" w14:paraId="48F21F2F" w14:textId="77777777" w:rsidTr="00433D0F">
        <w:tc>
          <w:tcPr>
            <w:tcW w:w="620" w:type="dxa"/>
          </w:tcPr>
          <w:p w14:paraId="7AC91260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No</w:t>
            </w:r>
          </w:p>
        </w:tc>
        <w:tc>
          <w:tcPr>
            <w:tcW w:w="7586" w:type="dxa"/>
          </w:tcPr>
          <w:p w14:paraId="0ED2F566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Query</w:t>
            </w:r>
          </w:p>
        </w:tc>
        <w:tc>
          <w:tcPr>
            <w:tcW w:w="1428" w:type="dxa"/>
          </w:tcPr>
          <w:p w14:paraId="4E1CFBBB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Results</w:t>
            </w:r>
          </w:p>
        </w:tc>
      </w:tr>
      <w:tr w:rsidR="002B05D9" w:rsidRPr="007A123E" w14:paraId="093C4629" w14:textId="77777777" w:rsidTr="00433D0F">
        <w:tc>
          <w:tcPr>
            <w:tcW w:w="620" w:type="dxa"/>
          </w:tcPr>
          <w:p w14:paraId="0BA31748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586" w:type="dxa"/>
          </w:tcPr>
          <w:p w14:paraId="0AC0EA65" w14:textId="009136DA" w:rsidR="002B05D9" w:rsidRPr="007A123E" w:rsidRDefault="00754843" w:rsidP="00C960E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54843">
              <w:rPr>
                <w:lang w:val="vi-VN"/>
              </w:rPr>
              <w:t>"receptors, chimeric antigen"[MeSH Terms] OR ("receptors"[All Fields] AND "chimeric"[All Fields] AND "antigen"[All Fields]) OR "chimeric antigen receptors"[All Fields] OR ("chimeric"[All Fields] AND "antigen"[All Fields] AND "receptor"[All Fields]) OR "chimeric antigen receptor"[All Fields]</w:t>
            </w:r>
          </w:p>
        </w:tc>
        <w:tc>
          <w:tcPr>
            <w:tcW w:w="1428" w:type="dxa"/>
          </w:tcPr>
          <w:p w14:paraId="25ECD1E0" w14:textId="2ED6A6F3" w:rsidR="002B05D9" w:rsidRPr="00754843" w:rsidRDefault="00754843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9,384</w:t>
            </w:r>
          </w:p>
        </w:tc>
      </w:tr>
      <w:tr w:rsidR="002B05D9" w:rsidRPr="007A123E" w14:paraId="7F0BB4AB" w14:textId="77777777" w:rsidTr="00433D0F">
        <w:tc>
          <w:tcPr>
            <w:tcW w:w="620" w:type="dxa"/>
          </w:tcPr>
          <w:p w14:paraId="685C46D1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586" w:type="dxa"/>
          </w:tcPr>
          <w:p w14:paraId="3715BB69" w14:textId="5C0CE86F" w:rsidR="002B05D9" w:rsidRPr="007A123E" w:rsidRDefault="00754843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54843">
              <w:rPr>
                <w:lang w:val="vi-VN"/>
              </w:rPr>
              <w:t>"CD19"[All Fields]</w:t>
            </w:r>
          </w:p>
        </w:tc>
        <w:tc>
          <w:tcPr>
            <w:tcW w:w="1428" w:type="dxa"/>
          </w:tcPr>
          <w:p w14:paraId="57C36BCE" w14:textId="6BCE0DF7" w:rsidR="002B05D9" w:rsidRPr="00CA3CB2" w:rsidRDefault="00CA3CB2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13,914</w:t>
            </w:r>
          </w:p>
        </w:tc>
      </w:tr>
      <w:tr w:rsidR="00C960ED" w:rsidRPr="007A123E" w14:paraId="5951C28C" w14:textId="77777777" w:rsidTr="00433D0F">
        <w:tc>
          <w:tcPr>
            <w:tcW w:w="620" w:type="dxa"/>
          </w:tcPr>
          <w:p w14:paraId="54173382" w14:textId="15AEBF19" w:rsidR="00C960ED" w:rsidRPr="007A123E" w:rsidRDefault="00C960ED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rPr>
                <w:lang w:val="vi-VN"/>
              </w:rPr>
              <w:t>#3</w:t>
            </w:r>
          </w:p>
        </w:tc>
        <w:tc>
          <w:tcPr>
            <w:tcW w:w="7586" w:type="dxa"/>
          </w:tcPr>
          <w:p w14:paraId="191FF7F1" w14:textId="3D304824" w:rsidR="00C960ED" w:rsidRPr="00C960ED" w:rsidRDefault="00CA3CB2" w:rsidP="00C960ED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CA3CB2">
              <w:rPr>
                <w:lang w:val="vi-VN"/>
              </w:rPr>
              <w:t>"CD22"[All Fields]</w:t>
            </w:r>
          </w:p>
        </w:tc>
        <w:tc>
          <w:tcPr>
            <w:tcW w:w="1428" w:type="dxa"/>
          </w:tcPr>
          <w:p w14:paraId="7A7799BC" w14:textId="161AAA35" w:rsidR="00C960ED" w:rsidRPr="00CA3CB2" w:rsidRDefault="00CA3CB2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t>2,481</w:t>
            </w:r>
          </w:p>
        </w:tc>
      </w:tr>
      <w:tr w:rsidR="002B05D9" w:rsidRPr="007A123E" w14:paraId="7A609B7F" w14:textId="77777777" w:rsidTr="00433D0F">
        <w:tc>
          <w:tcPr>
            <w:tcW w:w="620" w:type="dxa"/>
          </w:tcPr>
          <w:p w14:paraId="7F1F0778" w14:textId="06A8DC69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</w:t>
            </w:r>
            <w:r w:rsidR="00C960ED">
              <w:rPr>
                <w:lang w:val="vi-VN"/>
              </w:rPr>
              <w:t>4</w:t>
            </w:r>
          </w:p>
        </w:tc>
        <w:tc>
          <w:tcPr>
            <w:tcW w:w="7586" w:type="dxa"/>
          </w:tcPr>
          <w:p w14:paraId="646E7077" w14:textId="1DA32098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 AND #2</w:t>
            </w:r>
            <w:r w:rsidR="00C960ED">
              <w:rPr>
                <w:lang w:val="vi-VN"/>
              </w:rPr>
              <w:t xml:space="preserve"> AND #3</w:t>
            </w:r>
          </w:p>
        </w:tc>
        <w:tc>
          <w:tcPr>
            <w:tcW w:w="1428" w:type="dxa"/>
          </w:tcPr>
          <w:p w14:paraId="7BDD7864" w14:textId="520F7299" w:rsidR="002B05D9" w:rsidRPr="00505318" w:rsidRDefault="00CA3CB2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rPr>
                <w:lang w:val="vi-VN"/>
              </w:rPr>
              <w:t>155</w:t>
            </w:r>
          </w:p>
        </w:tc>
      </w:tr>
      <w:tr w:rsidR="002B05D9" w:rsidRPr="007A123E" w14:paraId="425E0B90" w14:textId="77777777" w:rsidTr="00433D0F">
        <w:tc>
          <w:tcPr>
            <w:tcW w:w="9634" w:type="dxa"/>
            <w:gridSpan w:val="3"/>
          </w:tcPr>
          <w:p w14:paraId="673A4B0C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EMBASE</w:t>
            </w:r>
          </w:p>
        </w:tc>
      </w:tr>
      <w:tr w:rsidR="002B05D9" w:rsidRPr="007A123E" w14:paraId="5FC2AF42" w14:textId="77777777" w:rsidTr="00433D0F">
        <w:tc>
          <w:tcPr>
            <w:tcW w:w="620" w:type="dxa"/>
          </w:tcPr>
          <w:p w14:paraId="2CEE64FC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586" w:type="dxa"/>
          </w:tcPr>
          <w:p w14:paraId="50A4F0F0" w14:textId="2753C0ED" w:rsidR="002B05D9" w:rsidRPr="007A123E" w:rsidRDefault="00051D50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051D50">
              <w:rPr>
                <w:lang w:val="vi-VN"/>
              </w:rPr>
              <w:t>'chimeric antigen receptor'/exp OR 'chimeric antigen receptor'</w:t>
            </w:r>
          </w:p>
        </w:tc>
        <w:tc>
          <w:tcPr>
            <w:tcW w:w="1428" w:type="dxa"/>
          </w:tcPr>
          <w:p w14:paraId="62BBF569" w14:textId="69B962AD" w:rsidR="002B05D9" w:rsidRPr="0062757C" w:rsidRDefault="006275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8,989</w:t>
            </w:r>
          </w:p>
        </w:tc>
      </w:tr>
      <w:tr w:rsidR="002B05D9" w:rsidRPr="007A123E" w14:paraId="7A0189FC" w14:textId="77777777" w:rsidTr="00433D0F">
        <w:tc>
          <w:tcPr>
            <w:tcW w:w="620" w:type="dxa"/>
          </w:tcPr>
          <w:p w14:paraId="4ACA6951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586" w:type="dxa"/>
          </w:tcPr>
          <w:p w14:paraId="5237294F" w14:textId="5783EA15" w:rsidR="002B05D9" w:rsidRPr="0062757C" w:rsidRDefault="00051D50" w:rsidP="0062757C">
            <w:pPr>
              <w:tabs>
                <w:tab w:val="left" w:pos="284"/>
                <w:tab w:val="left" w:pos="567"/>
                <w:tab w:val="left" w:pos="851"/>
                <w:tab w:val="left" w:pos="1134"/>
              </w:tabs>
              <w:spacing w:after="120"/>
              <w:jc w:val="both"/>
            </w:pPr>
            <w:r w:rsidRPr="00051D50">
              <w:t>'cd19 antigen'</w:t>
            </w:r>
          </w:p>
        </w:tc>
        <w:tc>
          <w:tcPr>
            <w:tcW w:w="1428" w:type="dxa"/>
          </w:tcPr>
          <w:p w14:paraId="29389038" w14:textId="7BD18928" w:rsidR="002B05D9" w:rsidRPr="0062757C" w:rsidRDefault="006275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1,723</w:t>
            </w:r>
          </w:p>
        </w:tc>
      </w:tr>
      <w:tr w:rsidR="000B6949" w:rsidRPr="007A123E" w14:paraId="5214A2E1" w14:textId="77777777" w:rsidTr="00433D0F">
        <w:tc>
          <w:tcPr>
            <w:tcW w:w="620" w:type="dxa"/>
          </w:tcPr>
          <w:p w14:paraId="42B46D6B" w14:textId="1008B7AF" w:rsidR="000B6949" w:rsidRPr="007A123E" w:rsidRDefault="000B694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rPr>
                <w:lang w:val="vi-VN"/>
              </w:rPr>
              <w:t>#3</w:t>
            </w:r>
          </w:p>
        </w:tc>
        <w:tc>
          <w:tcPr>
            <w:tcW w:w="7586" w:type="dxa"/>
          </w:tcPr>
          <w:p w14:paraId="1ED67BA3" w14:textId="2AD46BB5" w:rsidR="000B6949" w:rsidRPr="0062757C" w:rsidRDefault="00051D50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051D50">
              <w:t>'cd22 antigen'</w:t>
            </w:r>
          </w:p>
        </w:tc>
        <w:tc>
          <w:tcPr>
            <w:tcW w:w="1428" w:type="dxa"/>
          </w:tcPr>
          <w:p w14:paraId="2551E6EC" w14:textId="7A9F7A0D" w:rsidR="000B6949" w:rsidRPr="0062757C" w:rsidRDefault="006275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3,881</w:t>
            </w:r>
          </w:p>
        </w:tc>
      </w:tr>
      <w:tr w:rsidR="000B6949" w:rsidRPr="007A123E" w14:paraId="109768E7" w14:textId="77777777" w:rsidTr="00433D0F">
        <w:tc>
          <w:tcPr>
            <w:tcW w:w="620" w:type="dxa"/>
          </w:tcPr>
          <w:p w14:paraId="45C7FCAE" w14:textId="142301B3" w:rsidR="000B6949" w:rsidRPr="007A123E" w:rsidRDefault="000B694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rPr>
                <w:lang w:val="vi-VN"/>
              </w:rPr>
              <w:t>#4</w:t>
            </w:r>
          </w:p>
        </w:tc>
        <w:tc>
          <w:tcPr>
            <w:tcW w:w="7586" w:type="dxa"/>
          </w:tcPr>
          <w:p w14:paraId="24358424" w14:textId="498CC673" w:rsidR="000B6949" w:rsidRPr="00C960ED" w:rsidRDefault="006275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 AND #2</w:t>
            </w:r>
            <w:r>
              <w:rPr>
                <w:lang w:val="vi-VN"/>
              </w:rPr>
              <w:t xml:space="preserve"> AND #3</w:t>
            </w:r>
          </w:p>
        </w:tc>
        <w:tc>
          <w:tcPr>
            <w:tcW w:w="1428" w:type="dxa"/>
          </w:tcPr>
          <w:p w14:paraId="341B2641" w14:textId="658D9059" w:rsidR="000B6949" w:rsidRPr="0062757C" w:rsidRDefault="006275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76</w:t>
            </w:r>
          </w:p>
        </w:tc>
      </w:tr>
      <w:tr w:rsidR="002B05D9" w:rsidRPr="007A123E" w14:paraId="4CA2C0EC" w14:textId="77777777" w:rsidTr="00433D0F">
        <w:tc>
          <w:tcPr>
            <w:tcW w:w="9634" w:type="dxa"/>
            <w:gridSpan w:val="3"/>
          </w:tcPr>
          <w:p w14:paraId="38631829" w14:textId="3D002255" w:rsidR="002B05D9" w:rsidRPr="00051D50" w:rsidRDefault="00051D50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MEDLINE</w:t>
            </w:r>
          </w:p>
        </w:tc>
      </w:tr>
      <w:tr w:rsidR="002B05D9" w:rsidRPr="007A123E" w14:paraId="03A38C5F" w14:textId="77777777" w:rsidTr="00433D0F">
        <w:tc>
          <w:tcPr>
            <w:tcW w:w="620" w:type="dxa"/>
          </w:tcPr>
          <w:p w14:paraId="1AD00A62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586" w:type="dxa"/>
          </w:tcPr>
          <w:p w14:paraId="3A2B139D" w14:textId="45C1C027" w:rsidR="002B05D9" w:rsidRPr="007A123E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12D7F">
              <w:rPr>
                <w:lang w:val="vi-VN"/>
              </w:rPr>
              <w:t>chimeric antigen receptor.mp. or exp Receptors, Chimeric Antigen/</w:t>
            </w:r>
          </w:p>
        </w:tc>
        <w:tc>
          <w:tcPr>
            <w:tcW w:w="1428" w:type="dxa"/>
          </w:tcPr>
          <w:p w14:paraId="219C48DA" w14:textId="31F839DB" w:rsidR="002B05D9" w:rsidRPr="00D12D7F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6,949</w:t>
            </w:r>
          </w:p>
        </w:tc>
      </w:tr>
      <w:tr w:rsidR="002B05D9" w:rsidRPr="007A123E" w14:paraId="2744652A" w14:textId="77777777" w:rsidTr="00433D0F">
        <w:tc>
          <w:tcPr>
            <w:tcW w:w="620" w:type="dxa"/>
          </w:tcPr>
          <w:p w14:paraId="344CBC54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586" w:type="dxa"/>
          </w:tcPr>
          <w:p w14:paraId="7EE1B59C" w14:textId="6A86F5A2" w:rsidR="002B05D9" w:rsidRPr="007A123E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12D7F">
              <w:rPr>
                <w:lang w:val="vi-VN"/>
              </w:rPr>
              <w:t>CD19.mp.</w:t>
            </w:r>
          </w:p>
        </w:tc>
        <w:tc>
          <w:tcPr>
            <w:tcW w:w="1428" w:type="dxa"/>
          </w:tcPr>
          <w:p w14:paraId="34010C5F" w14:textId="51EEA21F" w:rsidR="002B05D9" w:rsidRPr="00D12D7F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3,765</w:t>
            </w:r>
          </w:p>
        </w:tc>
      </w:tr>
      <w:tr w:rsidR="002B05D9" w:rsidRPr="007A123E" w14:paraId="12E3CF3C" w14:textId="77777777" w:rsidTr="00433D0F">
        <w:tc>
          <w:tcPr>
            <w:tcW w:w="620" w:type="dxa"/>
          </w:tcPr>
          <w:p w14:paraId="05E9CF22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3</w:t>
            </w:r>
          </w:p>
        </w:tc>
        <w:tc>
          <w:tcPr>
            <w:tcW w:w="7586" w:type="dxa"/>
          </w:tcPr>
          <w:p w14:paraId="75BBFAC7" w14:textId="1A6BCD4C" w:rsidR="002B05D9" w:rsidRPr="007A123E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D12D7F">
              <w:rPr>
                <w:lang w:val="vi-VN"/>
              </w:rPr>
              <w:t>CD22.mp.</w:t>
            </w:r>
          </w:p>
        </w:tc>
        <w:tc>
          <w:tcPr>
            <w:tcW w:w="1428" w:type="dxa"/>
          </w:tcPr>
          <w:p w14:paraId="4790A3AC" w14:textId="0DD95290" w:rsidR="002B05D9" w:rsidRPr="00D12D7F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,445</w:t>
            </w:r>
          </w:p>
        </w:tc>
      </w:tr>
      <w:tr w:rsidR="002B05D9" w:rsidRPr="007A123E" w14:paraId="47FEA29C" w14:textId="77777777" w:rsidTr="00433D0F">
        <w:tc>
          <w:tcPr>
            <w:tcW w:w="620" w:type="dxa"/>
          </w:tcPr>
          <w:p w14:paraId="4891EACB" w14:textId="4D4038C9" w:rsidR="002B05D9" w:rsidRPr="00D12D7F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 w:rsidR="00D12D7F">
              <w:t>4</w:t>
            </w:r>
          </w:p>
        </w:tc>
        <w:tc>
          <w:tcPr>
            <w:tcW w:w="7586" w:type="dxa"/>
          </w:tcPr>
          <w:p w14:paraId="20E937DA" w14:textId="4477BFA6" w:rsidR="002B05D9" w:rsidRPr="007A123E" w:rsidRDefault="00FF4DA7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 AND #2</w:t>
            </w:r>
            <w:r>
              <w:rPr>
                <w:lang w:val="vi-VN"/>
              </w:rPr>
              <w:t xml:space="preserve"> AND #3</w:t>
            </w:r>
          </w:p>
        </w:tc>
        <w:tc>
          <w:tcPr>
            <w:tcW w:w="1428" w:type="dxa"/>
          </w:tcPr>
          <w:p w14:paraId="2E107253" w14:textId="7D227DF1" w:rsidR="002B05D9" w:rsidRPr="00D12D7F" w:rsidRDefault="00D12D7F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40</w:t>
            </w:r>
          </w:p>
        </w:tc>
      </w:tr>
      <w:tr w:rsidR="002B05D9" w:rsidRPr="007A123E" w14:paraId="38646EAC" w14:textId="77777777" w:rsidTr="00433D0F">
        <w:tc>
          <w:tcPr>
            <w:tcW w:w="9634" w:type="dxa"/>
            <w:gridSpan w:val="3"/>
          </w:tcPr>
          <w:p w14:paraId="0EB106F4" w14:textId="6DAC2BF6" w:rsidR="002B05D9" w:rsidRPr="00F25D7C" w:rsidRDefault="00F25D7C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ochrane library</w:t>
            </w:r>
          </w:p>
        </w:tc>
      </w:tr>
      <w:tr w:rsidR="002B05D9" w:rsidRPr="007A123E" w14:paraId="061BB817" w14:textId="77777777" w:rsidTr="00433D0F">
        <w:tc>
          <w:tcPr>
            <w:tcW w:w="620" w:type="dxa"/>
          </w:tcPr>
          <w:p w14:paraId="7FF68084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1</w:t>
            </w:r>
          </w:p>
        </w:tc>
        <w:tc>
          <w:tcPr>
            <w:tcW w:w="7586" w:type="dxa"/>
          </w:tcPr>
          <w:p w14:paraId="2EAD4576" w14:textId="46EBBF83" w:rsidR="002B05D9" w:rsidRPr="007A123E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452C65">
              <w:rPr>
                <w:lang w:val="vi-VN"/>
              </w:rPr>
              <w:t>CAR T cells</w:t>
            </w:r>
          </w:p>
        </w:tc>
        <w:tc>
          <w:tcPr>
            <w:tcW w:w="1428" w:type="dxa"/>
          </w:tcPr>
          <w:p w14:paraId="484E7CEF" w14:textId="03E6806C" w:rsidR="002B05D9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444</w:t>
            </w:r>
          </w:p>
        </w:tc>
      </w:tr>
      <w:tr w:rsidR="002B05D9" w:rsidRPr="007A123E" w14:paraId="5BA2D17F" w14:textId="77777777" w:rsidTr="00433D0F">
        <w:tc>
          <w:tcPr>
            <w:tcW w:w="620" w:type="dxa"/>
          </w:tcPr>
          <w:p w14:paraId="707206F8" w14:textId="77777777" w:rsidR="002B05D9" w:rsidRPr="007A123E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7A123E">
              <w:rPr>
                <w:lang w:val="vi-VN"/>
              </w:rPr>
              <w:t>#2</w:t>
            </w:r>
          </w:p>
        </w:tc>
        <w:tc>
          <w:tcPr>
            <w:tcW w:w="7586" w:type="dxa"/>
          </w:tcPr>
          <w:p w14:paraId="61825645" w14:textId="23BD415B" w:rsidR="002B05D9" w:rsidRPr="007A123E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 w:rsidRPr="00452C65">
              <w:rPr>
                <w:rFonts w:ascii="TimesNewRomanPSMT" w:eastAsiaTheme="minorHAnsi" w:hAnsi="TimesNewRomanPSMT" w:cs="TimesNewRomanPSMT"/>
              </w:rPr>
              <w:t>chimeric antigen receptor</w:t>
            </w:r>
          </w:p>
        </w:tc>
        <w:tc>
          <w:tcPr>
            <w:tcW w:w="1428" w:type="dxa"/>
          </w:tcPr>
          <w:p w14:paraId="603490C5" w14:textId="5F72441A" w:rsidR="002B05D9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46</w:t>
            </w:r>
          </w:p>
        </w:tc>
      </w:tr>
      <w:tr w:rsidR="003D3269" w:rsidRPr="007A123E" w14:paraId="6DD3605A" w14:textId="77777777" w:rsidTr="00433D0F">
        <w:tc>
          <w:tcPr>
            <w:tcW w:w="620" w:type="dxa"/>
          </w:tcPr>
          <w:p w14:paraId="1CA59818" w14:textId="417E3039" w:rsidR="003D3269" w:rsidRPr="007A123E" w:rsidRDefault="003D326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lang w:val="vi-VN"/>
              </w:rPr>
            </w:pPr>
            <w:r>
              <w:rPr>
                <w:lang w:val="vi-VN"/>
              </w:rPr>
              <w:t>#3</w:t>
            </w:r>
          </w:p>
        </w:tc>
        <w:tc>
          <w:tcPr>
            <w:tcW w:w="7586" w:type="dxa"/>
          </w:tcPr>
          <w:p w14:paraId="17C88DA3" w14:textId="771271BA" w:rsidR="003D3269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  <w:rPr>
                <w:rFonts w:ascii="TimesNewRomanPSMT" w:eastAsiaTheme="minorHAnsi" w:hAnsi="TimesNewRomanPSMT" w:cs="TimesNewRomanPSMT"/>
              </w:rPr>
            </w:pPr>
            <w:r>
              <w:t>CD19</w:t>
            </w:r>
          </w:p>
        </w:tc>
        <w:tc>
          <w:tcPr>
            <w:tcW w:w="1428" w:type="dxa"/>
          </w:tcPr>
          <w:p w14:paraId="03EE738B" w14:textId="6F775A8E" w:rsidR="003D3269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963</w:t>
            </w:r>
          </w:p>
        </w:tc>
      </w:tr>
      <w:tr w:rsidR="00452C65" w:rsidRPr="007A123E" w14:paraId="27DA842F" w14:textId="77777777" w:rsidTr="00433D0F">
        <w:tc>
          <w:tcPr>
            <w:tcW w:w="620" w:type="dxa"/>
          </w:tcPr>
          <w:p w14:paraId="79931FCC" w14:textId="7F2A9BF8" w:rsidR="00452C65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#4</w:t>
            </w:r>
          </w:p>
        </w:tc>
        <w:tc>
          <w:tcPr>
            <w:tcW w:w="7586" w:type="dxa"/>
          </w:tcPr>
          <w:p w14:paraId="1C37D850" w14:textId="110744BE" w:rsid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CD22</w:t>
            </w:r>
          </w:p>
        </w:tc>
        <w:tc>
          <w:tcPr>
            <w:tcW w:w="1428" w:type="dxa"/>
          </w:tcPr>
          <w:p w14:paraId="25722AA3" w14:textId="3FBCC2A2" w:rsidR="00452C65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157</w:t>
            </w:r>
          </w:p>
        </w:tc>
      </w:tr>
      <w:tr w:rsidR="002B05D9" w:rsidRPr="007A123E" w14:paraId="0D972380" w14:textId="77777777" w:rsidTr="00433D0F">
        <w:tc>
          <w:tcPr>
            <w:tcW w:w="620" w:type="dxa"/>
          </w:tcPr>
          <w:p w14:paraId="104BDF9D" w14:textId="60CC2637" w:rsidR="002B05D9" w:rsidRPr="00452C65" w:rsidRDefault="002B05D9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 w:rsidRPr="007A123E">
              <w:rPr>
                <w:lang w:val="vi-VN"/>
              </w:rPr>
              <w:t>#</w:t>
            </w:r>
            <w:r w:rsidR="00452C65">
              <w:t>5</w:t>
            </w:r>
          </w:p>
        </w:tc>
        <w:tc>
          <w:tcPr>
            <w:tcW w:w="7586" w:type="dxa"/>
          </w:tcPr>
          <w:p w14:paraId="49CE41C8" w14:textId="1B6FA0E3" w:rsidR="002B05D9" w:rsidRPr="00452C65" w:rsidRDefault="002B05D9" w:rsidP="005514F1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  <w:tab w:val="left" w:pos="4632"/>
              </w:tabs>
              <w:spacing w:after="120"/>
              <w:jc w:val="both"/>
            </w:pPr>
            <w:r w:rsidRPr="007A123E">
              <w:rPr>
                <w:lang w:val="vi-VN"/>
              </w:rPr>
              <w:t xml:space="preserve">#1 </w:t>
            </w:r>
            <w:r w:rsidR="00452C65">
              <w:t xml:space="preserve">OR #2 </w:t>
            </w:r>
            <w:r w:rsidRPr="007A123E">
              <w:rPr>
                <w:lang w:val="vi-VN"/>
              </w:rPr>
              <w:t>AND #</w:t>
            </w:r>
            <w:r w:rsidR="00452C65">
              <w:t>3</w:t>
            </w:r>
            <w:r w:rsidR="0011264C">
              <w:rPr>
                <w:lang w:val="vi-VN"/>
              </w:rPr>
              <w:t xml:space="preserve"> AND #</w:t>
            </w:r>
            <w:r w:rsidR="00452C65">
              <w:t>4</w:t>
            </w:r>
            <w:r w:rsidR="00F25D7C">
              <w:t xml:space="preserve"> in Trials</w:t>
            </w:r>
            <w:r w:rsidR="005514F1">
              <w:tab/>
            </w:r>
          </w:p>
        </w:tc>
        <w:tc>
          <w:tcPr>
            <w:tcW w:w="1428" w:type="dxa"/>
          </w:tcPr>
          <w:p w14:paraId="08BE74E5" w14:textId="610CD079" w:rsidR="002B05D9" w:rsidRPr="00452C65" w:rsidRDefault="00452C65" w:rsidP="00B4504B">
            <w:pPr>
              <w:tabs>
                <w:tab w:val="left" w:pos="284"/>
                <w:tab w:val="left" w:pos="567"/>
                <w:tab w:val="left" w:pos="851"/>
                <w:tab w:val="left" w:pos="1134"/>
                <w:tab w:val="left" w:pos="1418"/>
              </w:tabs>
              <w:spacing w:after="120"/>
              <w:jc w:val="both"/>
            </w:pPr>
            <w:r>
              <w:t>2</w:t>
            </w:r>
            <w:r w:rsidR="00F25D7C">
              <w:t>23</w:t>
            </w:r>
          </w:p>
        </w:tc>
      </w:tr>
    </w:tbl>
    <w:p w14:paraId="77CD0C4E" w14:textId="77777777" w:rsidR="002B05D9" w:rsidRPr="007A123E" w:rsidRDefault="002B05D9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7A5DA671" w14:textId="77777777" w:rsidR="002B05D9" w:rsidRDefault="002B05D9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702E8B38" w14:textId="77777777" w:rsidR="00914114" w:rsidRDefault="00914114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4214E432" w14:textId="77777777" w:rsidR="00914114" w:rsidRDefault="00914114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629D8420" w14:textId="77777777" w:rsidR="00914114" w:rsidRDefault="00914114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5B07AFB0" w14:textId="328A139B" w:rsidR="00304CBA" w:rsidRDefault="00304CBA">
      <w:pPr>
        <w:rPr>
          <w:b/>
          <w:bCs/>
          <w:lang w:val="vi-VN"/>
        </w:rPr>
      </w:pPr>
      <w:r>
        <w:rPr>
          <w:b/>
          <w:bCs/>
          <w:lang w:val="vi-VN"/>
        </w:rPr>
        <w:br w:type="page"/>
      </w:r>
    </w:p>
    <w:p w14:paraId="52568CA1" w14:textId="24546743" w:rsidR="004825FE" w:rsidRPr="007A123E" w:rsidRDefault="004825FE" w:rsidP="004825FE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lang w:val="vi-VN"/>
        </w:rPr>
      </w:pPr>
      <w:r w:rsidRPr="007A123E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A.2</w:t>
      </w:r>
      <w:r>
        <w:rPr>
          <w:b/>
          <w:bCs/>
          <w:lang w:val="vi-VN"/>
        </w:rPr>
        <w:t>.</w:t>
      </w:r>
      <w:r w:rsidRPr="007A123E">
        <w:rPr>
          <w:lang w:val="vi-VN"/>
        </w:rPr>
        <w:t xml:space="preserve"> </w:t>
      </w:r>
      <w:r w:rsidRPr="004825FE">
        <w:rPr>
          <w:b/>
          <w:lang w:val="vi-VN"/>
        </w:rPr>
        <w:t>Patient enrollment and baseline features</w:t>
      </w:r>
    </w:p>
    <w:tbl>
      <w:tblPr>
        <w:tblStyle w:val="TableGrid"/>
        <w:tblW w:w="1049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27"/>
        <w:gridCol w:w="1627"/>
        <w:gridCol w:w="1756"/>
        <w:gridCol w:w="1871"/>
        <w:gridCol w:w="1350"/>
      </w:tblGrid>
      <w:tr w:rsidR="00B84B41" w:rsidRPr="007A123E" w14:paraId="0A87AAFD" w14:textId="188B7696" w:rsidTr="00B84B41">
        <w:trPr>
          <w:trHeight w:val="1805"/>
        </w:trPr>
        <w:tc>
          <w:tcPr>
            <w:tcW w:w="2268" w:type="dxa"/>
          </w:tcPr>
          <w:p w14:paraId="5D5DD55A" w14:textId="77777777" w:rsidR="004825FE" w:rsidRPr="004F46F2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1627" w:type="dxa"/>
          </w:tcPr>
          <w:p w14:paraId="73CEC7DE" w14:textId="5E8C0956" w:rsidR="004825FE" w:rsidRPr="00FD0A49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4825FE">
              <w:rPr>
                <w:b/>
                <w:bCs/>
              </w:rPr>
              <w:t>The time between study enrollment and CAR T infusion</w:t>
            </w:r>
          </w:p>
        </w:tc>
        <w:tc>
          <w:tcPr>
            <w:tcW w:w="1627" w:type="dxa"/>
          </w:tcPr>
          <w:p w14:paraId="64CFF89A" w14:textId="7185E239" w:rsidR="004825FE" w:rsidRPr="0039060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4825FE">
              <w:rPr>
                <w:b/>
                <w:bCs/>
              </w:rPr>
              <w:t>Number of enrolled patients</w:t>
            </w:r>
          </w:p>
        </w:tc>
        <w:tc>
          <w:tcPr>
            <w:tcW w:w="1756" w:type="dxa"/>
          </w:tcPr>
          <w:p w14:paraId="1981257B" w14:textId="7E67922D" w:rsidR="004825FE" w:rsidRPr="00193CFB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4825FE">
              <w:rPr>
                <w:b/>
                <w:bCs/>
              </w:rPr>
              <w:t>Number of patients receiving CAR T infusion</w:t>
            </w:r>
          </w:p>
        </w:tc>
        <w:tc>
          <w:tcPr>
            <w:tcW w:w="1871" w:type="dxa"/>
          </w:tcPr>
          <w:p w14:paraId="7256E97A" w14:textId="15B3F695" w:rsidR="004825FE" w:rsidRP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4825FE">
              <w:rPr>
                <w:b/>
                <w:bCs/>
              </w:rPr>
              <w:t>Number of enrolled patients that dropped out before receiving CAR T infusion</w:t>
            </w:r>
          </w:p>
        </w:tc>
        <w:tc>
          <w:tcPr>
            <w:tcW w:w="1350" w:type="dxa"/>
          </w:tcPr>
          <w:p w14:paraId="39512632" w14:textId="1E01360C" w:rsidR="004825FE" w:rsidRP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 w:rsidRPr="004825FE">
              <w:rPr>
                <w:b/>
                <w:bCs/>
              </w:rPr>
              <w:t>Number of patients with CAR T production failure</w:t>
            </w:r>
          </w:p>
        </w:tc>
      </w:tr>
      <w:tr w:rsidR="00B84B41" w:rsidRPr="007A123E" w14:paraId="0AD66A37" w14:textId="76D40CBE" w:rsidTr="00B84B41">
        <w:trPr>
          <w:trHeight w:val="503"/>
        </w:trPr>
        <w:tc>
          <w:tcPr>
            <w:tcW w:w="2268" w:type="dxa"/>
          </w:tcPr>
          <w:p w14:paraId="11B77472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ang Cao et al.</w:t>
            </w:r>
          </w:p>
        </w:tc>
        <w:tc>
          <w:tcPr>
            <w:tcW w:w="1627" w:type="dxa"/>
          </w:tcPr>
          <w:p w14:paraId="45FAE64C" w14:textId="6C98B812" w:rsidR="004825FE" w:rsidRPr="00FB57F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4561C3E1" w14:textId="4CF041E6" w:rsidR="004825FE" w:rsidRPr="00FB57F1" w:rsidRDefault="00913D68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49</w:t>
            </w:r>
          </w:p>
        </w:tc>
        <w:tc>
          <w:tcPr>
            <w:tcW w:w="1756" w:type="dxa"/>
          </w:tcPr>
          <w:p w14:paraId="52A47983" w14:textId="47868182" w:rsidR="004825FE" w:rsidRPr="00FB57F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42</w:t>
            </w:r>
          </w:p>
        </w:tc>
        <w:tc>
          <w:tcPr>
            <w:tcW w:w="1871" w:type="dxa"/>
          </w:tcPr>
          <w:p w14:paraId="4068C490" w14:textId="22EC3518" w:rsidR="004825FE" w:rsidRPr="001133D5" w:rsidRDefault="00913D68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7</w:t>
            </w:r>
          </w:p>
        </w:tc>
        <w:tc>
          <w:tcPr>
            <w:tcW w:w="1350" w:type="dxa"/>
          </w:tcPr>
          <w:p w14:paraId="3FF9B9BA" w14:textId="2F832AA6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</w:t>
            </w:r>
          </w:p>
        </w:tc>
      </w:tr>
      <w:tr w:rsidR="00B84B41" w:rsidRPr="007A123E" w14:paraId="4012017A" w14:textId="6D0F0909" w:rsidTr="00B84B41">
        <w:trPr>
          <w:trHeight w:val="279"/>
        </w:trPr>
        <w:tc>
          <w:tcPr>
            <w:tcW w:w="2268" w:type="dxa"/>
          </w:tcPr>
          <w:p w14:paraId="5EB5685E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 xml:space="preserve">Shaun </w:t>
            </w:r>
            <w:proofErr w:type="spellStart"/>
            <w:r>
              <w:t>Cordora</w:t>
            </w:r>
            <w:proofErr w:type="spellEnd"/>
            <w:r>
              <w:t xml:space="preserve"> et al.</w:t>
            </w:r>
          </w:p>
        </w:tc>
        <w:tc>
          <w:tcPr>
            <w:tcW w:w="1627" w:type="dxa"/>
          </w:tcPr>
          <w:p w14:paraId="7071B450" w14:textId="6D6B72FE" w:rsidR="004825FE" w:rsidRPr="00301DB8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551F5CEB" w14:textId="0A80B334" w:rsidR="004825FE" w:rsidRPr="00301DB8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0</w:t>
            </w:r>
          </w:p>
        </w:tc>
        <w:tc>
          <w:tcPr>
            <w:tcW w:w="1756" w:type="dxa"/>
          </w:tcPr>
          <w:p w14:paraId="2F3C86F4" w14:textId="4E90A082" w:rsidR="004825FE" w:rsidRPr="00301DB8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5</w:t>
            </w:r>
          </w:p>
        </w:tc>
        <w:tc>
          <w:tcPr>
            <w:tcW w:w="1871" w:type="dxa"/>
          </w:tcPr>
          <w:p w14:paraId="652C2BF3" w14:textId="1D6A6D20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5</w:t>
            </w:r>
          </w:p>
        </w:tc>
        <w:tc>
          <w:tcPr>
            <w:tcW w:w="1350" w:type="dxa"/>
          </w:tcPr>
          <w:p w14:paraId="74DA8DB9" w14:textId="16E92C8F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</w:t>
            </w:r>
          </w:p>
        </w:tc>
      </w:tr>
      <w:tr w:rsidR="00B84B41" w:rsidRPr="007A123E" w14:paraId="04119679" w14:textId="46FB4336" w:rsidTr="00B84B41">
        <w:trPr>
          <w:trHeight w:val="156"/>
        </w:trPr>
        <w:tc>
          <w:tcPr>
            <w:tcW w:w="2268" w:type="dxa"/>
          </w:tcPr>
          <w:p w14:paraId="0DCF8010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Hanren</w:t>
            </w:r>
            <w:proofErr w:type="spellEnd"/>
            <w:r>
              <w:t xml:space="preserve"> Dai et al.</w:t>
            </w:r>
          </w:p>
        </w:tc>
        <w:tc>
          <w:tcPr>
            <w:tcW w:w="1627" w:type="dxa"/>
          </w:tcPr>
          <w:p w14:paraId="6C709803" w14:textId="4E2766B2" w:rsidR="004825FE" w:rsidRPr="0044458A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36849FC1" w14:textId="0A5F2BD1" w:rsidR="004825FE" w:rsidRPr="0044458A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6</w:t>
            </w:r>
          </w:p>
        </w:tc>
        <w:tc>
          <w:tcPr>
            <w:tcW w:w="1756" w:type="dxa"/>
          </w:tcPr>
          <w:p w14:paraId="18F181E9" w14:textId="00209771" w:rsidR="004825FE" w:rsidRPr="0044458A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6</w:t>
            </w:r>
          </w:p>
        </w:tc>
        <w:tc>
          <w:tcPr>
            <w:tcW w:w="1871" w:type="dxa"/>
          </w:tcPr>
          <w:p w14:paraId="77BB753A" w14:textId="7193C4EB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304E5891" w14:textId="4CF6541F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3FD5198E" w14:textId="55732634" w:rsidTr="00B84B41">
        <w:trPr>
          <w:trHeight w:val="58"/>
        </w:trPr>
        <w:tc>
          <w:tcPr>
            <w:tcW w:w="2268" w:type="dxa"/>
          </w:tcPr>
          <w:p w14:paraId="31C656BB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Yongxian</w:t>
            </w:r>
            <w:proofErr w:type="spellEnd"/>
            <w:r>
              <w:t xml:space="preserve"> Hu et al.</w:t>
            </w:r>
          </w:p>
        </w:tc>
        <w:tc>
          <w:tcPr>
            <w:tcW w:w="1627" w:type="dxa"/>
          </w:tcPr>
          <w:p w14:paraId="20FA154F" w14:textId="460EAE85" w:rsidR="004825FE" w:rsidRPr="004758A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≤ 8 days</w:t>
            </w:r>
          </w:p>
        </w:tc>
        <w:tc>
          <w:tcPr>
            <w:tcW w:w="1627" w:type="dxa"/>
          </w:tcPr>
          <w:p w14:paraId="35103537" w14:textId="7ECE3E68" w:rsidR="004825FE" w:rsidRPr="004758A3" w:rsidRDefault="00E164D3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6</w:t>
            </w:r>
          </w:p>
        </w:tc>
        <w:tc>
          <w:tcPr>
            <w:tcW w:w="1756" w:type="dxa"/>
          </w:tcPr>
          <w:p w14:paraId="49D65DB1" w14:textId="7BAB4D17" w:rsidR="004825FE" w:rsidRPr="004758A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6</w:t>
            </w:r>
          </w:p>
        </w:tc>
        <w:tc>
          <w:tcPr>
            <w:tcW w:w="1871" w:type="dxa"/>
          </w:tcPr>
          <w:p w14:paraId="5A68ECAD" w14:textId="49223BD0" w:rsidR="004825FE" w:rsidRDefault="00E164D3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3D8D8CE1" w14:textId="6562FE7D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359188AF" w14:textId="3FA08A41" w:rsidTr="00B84B41">
        <w:trPr>
          <w:trHeight w:val="58"/>
        </w:trPr>
        <w:tc>
          <w:tcPr>
            <w:tcW w:w="2268" w:type="dxa"/>
          </w:tcPr>
          <w:p w14:paraId="6D4236A6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Shuangyou</w:t>
            </w:r>
            <w:proofErr w:type="spellEnd"/>
            <w:r>
              <w:t xml:space="preserve"> Liu et al.</w:t>
            </w:r>
          </w:p>
        </w:tc>
        <w:tc>
          <w:tcPr>
            <w:tcW w:w="1627" w:type="dxa"/>
          </w:tcPr>
          <w:p w14:paraId="203764E2" w14:textId="589B8E35" w:rsidR="004825FE" w:rsidRPr="00C0560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0825FF35" w14:textId="5D003D77" w:rsidR="004825FE" w:rsidRPr="00C0560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32</w:t>
            </w:r>
          </w:p>
        </w:tc>
        <w:tc>
          <w:tcPr>
            <w:tcW w:w="1756" w:type="dxa"/>
          </w:tcPr>
          <w:p w14:paraId="34BC4436" w14:textId="3AE61F80" w:rsidR="004825FE" w:rsidRPr="00C0560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1</w:t>
            </w:r>
          </w:p>
        </w:tc>
        <w:tc>
          <w:tcPr>
            <w:tcW w:w="1871" w:type="dxa"/>
          </w:tcPr>
          <w:p w14:paraId="273073E6" w14:textId="7C4D10F6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1</w:t>
            </w:r>
          </w:p>
        </w:tc>
        <w:tc>
          <w:tcPr>
            <w:tcW w:w="1350" w:type="dxa"/>
          </w:tcPr>
          <w:p w14:paraId="0CE4C2D2" w14:textId="3390B750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7BD5B23F" w14:textId="201380B4" w:rsidTr="00B84B41">
        <w:trPr>
          <w:trHeight w:val="73"/>
        </w:trPr>
        <w:tc>
          <w:tcPr>
            <w:tcW w:w="2268" w:type="dxa"/>
          </w:tcPr>
          <w:p w14:paraId="2B357CD7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ay Y. Spiegel et al.</w:t>
            </w:r>
          </w:p>
        </w:tc>
        <w:tc>
          <w:tcPr>
            <w:tcW w:w="1627" w:type="dxa"/>
          </w:tcPr>
          <w:p w14:paraId="3E0300B9" w14:textId="049723A0" w:rsidR="004825FE" w:rsidRPr="0053099F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≥ 14 days</w:t>
            </w:r>
          </w:p>
        </w:tc>
        <w:tc>
          <w:tcPr>
            <w:tcW w:w="1627" w:type="dxa"/>
          </w:tcPr>
          <w:p w14:paraId="143F9107" w14:textId="368ED5A7" w:rsidR="004825FE" w:rsidRPr="0053099F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39</w:t>
            </w:r>
          </w:p>
        </w:tc>
        <w:tc>
          <w:tcPr>
            <w:tcW w:w="1756" w:type="dxa"/>
          </w:tcPr>
          <w:p w14:paraId="65AB6885" w14:textId="4C88BE63" w:rsidR="004825FE" w:rsidRPr="0053099F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38</w:t>
            </w:r>
          </w:p>
        </w:tc>
        <w:tc>
          <w:tcPr>
            <w:tcW w:w="1871" w:type="dxa"/>
          </w:tcPr>
          <w:p w14:paraId="3D90BA84" w14:textId="34FCC637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</w:t>
            </w:r>
          </w:p>
        </w:tc>
        <w:tc>
          <w:tcPr>
            <w:tcW w:w="1350" w:type="dxa"/>
          </w:tcPr>
          <w:p w14:paraId="273D37E2" w14:textId="604CF52F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2C2D04AC" w14:textId="0D90D1A6" w:rsidTr="00B84B41">
        <w:trPr>
          <w:trHeight w:val="58"/>
        </w:trPr>
        <w:tc>
          <w:tcPr>
            <w:tcW w:w="2268" w:type="dxa"/>
          </w:tcPr>
          <w:p w14:paraId="5024055C" w14:textId="77777777" w:rsidR="004825FE" w:rsidRPr="001872E3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a Wang et al.</w:t>
            </w:r>
          </w:p>
        </w:tc>
        <w:tc>
          <w:tcPr>
            <w:tcW w:w="1627" w:type="dxa"/>
          </w:tcPr>
          <w:p w14:paraId="10EE789C" w14:textId="62AB7566" w:rsidR="004825FE" w:rsidRPr="00FE3D8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2795B883" w14:textId="70AFA5B8" w:rsidR="004825FE" w:rsidRPr="00FE3D8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756" w:type="dxa"/>
          </w:tcPr>
          <w:p w14:paraId="35D44A24" w14:textId="20385508" w:rsidR="004825FE" w:rsidRPr="00FE3D8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51</w:t>
            </w:r>
          </w:p>
        </w:tc>
        <w:tc>
          <w:tcPr>
            <w:tcW w:w="1871" w:type="dxa"/>
          </w:tcPr>
          <w:p w14:paraId="718A6099" w14:textId="1D758027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350" w:type="dxa"/>
          </w:tcPr>
          <w:p w14:paraId="07C78AAD" w14:textId="2C22DBB0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53717AD6" w14:textId="384B8DD0" w:rsidTr="00B84B41">
        <w:trPr>
          <w:trHeight w:val="112"/>
        </w:trPr>
        <w:tc>
          <w:tcPr>
            <w:tcW w:w="2268" w:type="dxa"/>
          </w:tcPr>
          <w:p w14:paraId="5618F9CC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Guoqing</w:t>
            </w:r>
            <w:proofErr w:type="spellEnd"/>
            <w:r>
              <w:t xml:space="preserve"> Wei et al.</w:t>
            </w:r>
          </w:p>
        </w:tc>
        <w:tc>
          <w:tcPr>
            <w:tcW w:w="1627" w:type="dxa"/>
          </w:tcPr>
          <w:p w14:paraId="1733F39C" w14:textId="66C3A457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3F155BBF" w14:textId="12FE8B31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8</w:t>
            </w:r>
          </w:p>
        </w:tc>
        <w:tc>
          <w:tcPr>
            <w:tcW w:w="1756" w:type="dxa"/>
          </w:tcPr>
          <w:p w14:paraId="316D9171" w14:textId="787580B3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6</w:t>
            </w:r>
          </w:p>
        </w:tc>
        <w:tc>
          <w:tcPr>
            <w:tcW w:w="1871" w:type="dxa"/>
          </w:tcPr>
          <w:p w14:paraId="0EE73D86" w14:textId="4ED75660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</w:t>
            </w:r>
          </w:p>
        </w:tc>
        <w:tc>
          <w:tcPr>
            <w:tcW w:w="1350" w:type="dxa"/>
          </w:tcPr>
          <w:p w14:paraId="458C302A" w14:textId="36198AC0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1F5488A7" w14:textId="1321B624" w:rsidTr="00B84B41">
        <w:trPr>
          <w:trHeight w:val="132"/>
        </w:trPr>
        <w:tc>
          <w:tcPr>
            <w:tcW w:w="2268" w:type="dxa"/>
          </w:tcPr>
          <w:p w14:paraId="438234F7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ia Wei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1627" w:type="dxa"/>
          </w:tcPr>
          <w:p w14:paraId="7536BDAC" w14:textId="7A849916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5017566F" w14:textId="100F2F1A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756" w:type="dxa"/>
          </w:tcPr>
          <w:p w14:paraId="2A5BD058" w14:textId="318EB523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871" w:type="dxa"/>
          </w:tcPr>
          <w:p w14:paraId="3967D9F0" w14:textId="4AC7DE80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350" w:type="dxa"/>
          </w:tcPr>
          <w:p w14:paraId="0F5532F6" w14:textId="6FD48628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</w:tr>
      <w:tr w:rsidR="00B84B41" w:rsidRPr="007A123E" w14:paraId="55DA8411" w14:textId="32A732F5" w:rsidTr="00B84B41">
        <w:trPr>
          <w:trHeight w:val="58"/>
        </w:trPr>
        <w:tc>
          <w:tcPr>
            <w:tcW w:w="2268" w:type="dxa"/>
          </w:tcPr>
          <w:p w14:paraId="090B297E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iaying Wu et al.</w:t>
            </w:r>
          </w:p>
        </w:tc>
        <w:tc>
          <w:tcPr>
            <w:tcW w:w="1627" w:type="dxa"/>
          </w:tcPr>
          <w:p w14:paraId="0C436A71" w14:textId="4BF1C805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11573636" w14:textId="70552836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3</w:t>
            </w:r>
          </w:p>
        </w:tc>
        <w:tc>
          <w:tcPr>
            <w:tcW w:w="1756" w:type="dxa"/>
          </w:tcPr>
          <w:p w14:paraId="59C78231" w14:textId="7CFD2919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3</w:t>
            </w:r>
          </w:p>
        </w:tc>
        <w:tc>
          <w:tcPr>
            <w:tcW w:w="1871" w:type="dxa"/>
          </w:tcPr>
          <w:p w14:paraId="20E30FA3" w14:textId="171EA51D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535AB4B3" w14:textId="0DB0F4EC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3F54FF13" w14:textId="4FA020A5" w:rsidTr="00B84B41">
        <w:trPr>
          <w:trHeight w:val="304"/>
        </w:trPr>
        <w:tc>
          <w:tcPr>
            <w:tcW w:w="2268" w:type="dxa"/>
          </w:tcPr>
          <w:p w14:paraId="3B095A17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ChenZeng</w:t>
            </w:r>
            <w:proofErr w:type="spellEnd"/>
            <w:r>
              <w:t xml:space="preserve"> et al.</w:t>
            </w:r>
          </w:p>
        </w:tc>
        <w:tc>
          <w:tcPr>
            <w:tcW w:w="1627" w:type="dxa"/>
          </w:tcPr>
          <w:p w14:paraId="70D1FCFE" w14:textId="1593385E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42E397E8" w14:textId="0F1EBF0A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4</w:t>
            </w:r>
          </w:p>
        </w:tc>
        <w:tc>
          <w:tcPr>
            <w:tcW w:w="1756" w:type="dxa"/>
          </w:tcPr>
          <w:p w14:paraId="30476E08" w14:textId="21A4374C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14</w:t>
            </w:r>
          </w:p>
        </w:tc>
        <w:tc>
          <w:tcPr>
            <w:tcW w:w="1871" w:type="dxa"/>
          </w:tcPr>
          <w:p w14:paraId="548ACC2D" w14:textId="33EA2AE3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4D113AAC" w14:textId="397C1CDC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6E55D548" w14:textId="56FFD08D" w:rsidTr="00B84B41">
        <w:trPr>
          <w:trHeight w:val="338"/>
        </w:trPr>
        <w:tc>
          <w:tcPr>
            <w:tcW w:w="2268" w:type="dxa"/>
          </w:tcPr>
          <w:p w14:paraId="3ACA5165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ing Zhang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1627" w:type="dxa"/>
          </w:tcPr>
          <w:p w14:paraId="7EA17331" w14:textId="4BE62BBD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12CD2766" w14:textId="6BAE7925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34</w:t>
            </w:r>
          </w:p>
        </w:tc>
        <w:tc>
          <w:tcPr>
            <w:tcW w:w="1756" w:type="dxa"/>
          </w:tcPr>
          <w:p w14:paraId="636D2CA0" w14:textId="4F835D8E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32</w:t>
            </w:r>
          </w:p>
        </w:tc>
        <w:tc>
          <w:tcPr>
            <w:tcW w:w="1871" w:type="dxa"/>
          </w:tcPr>
          <w:p w14:paraId="1C26B1DD" w14:textId="7DA8DF42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</w:t>
            </w:r>
          </w:p>
        </w:tc>
        <w:tc>
          <w:tcPr>
            <w:tcW w:w="1350" w:type="dxa"/>
          </w:tcPr>
          <w:p w14:paraId="2EF0A523" w14:textId="5289DC8A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1E582920" w14:textId="780F6641" w:rsidTr="00B84B41">
        <w:trPr>
          <w:trHeight w:val="214"/>
        </w:trPr>
        <w:tc>
          <w:tcPr>
            <w:tcW w:w="2268" w:type="dxa"/>
          </w:tcPr>
          <w:p w14:paraId="6DE41F38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u Zhang et al.</w:t>
            </w:r>
          </w:p>
        </w:tc>
        <w:tc>
          <w:tcPr>
            <w:tcW w:w="1627" w:type="dxa"/>
          </w:tcPr>
          <w:p w14:paraId="638E8F1E" w14:textId="5828D756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6F1561C4" w14:textId="0DDE73D3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4</w:t>
            </w:r>
          </w:p>
        </w:tc>
        <w:tc>
          <w:tcPr>
            <w:tcW w:w="1756" w:type="dxa"/>
          </w:tcPr>
          <w:p w14:paraId="22547D50" w14:textId="2A0E2964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4</w:t>
            </w:r>
          </w:p>
        </w:tc>
        <w:tc>
          <w:tcPr>
            <w:tcW w:w="1871" w:type="dxa"/>
          </w:tcPr>
          <w:p w14:paraId="57B08865" w14:textId="7C569C98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01D2D290" w14:textId="21C2670F" w:rsidR="004825FE" w:rsidRPr="001133D5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  <w:tr w:rsidR="00B84B41" w:rsidRPr="007A123E" w14:paraId="608F4E60" w14:textId="2D437AF4" w:rsidTr="00B84B41">
        <w:trPr>
          <w:trHeight w:val="91"/>
        </w:trPr>
        <w:tc>
          <w:tcPr>
            <w:tcW w:w="2268" w:type="dxa"/>
          </w:tcPr>
          <w:p w14:paraId="372E79E8" w14:textId="77777777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Yeye</w:t>
            </w:r>
            <w:proofErr w:type="spellEnd"/>
            <w:r>
              <w:t xml:space="preserve"> Zhou et al.</w:t>
            </w:r>
          </w:p>
        </w:tc>
        <w:tc>
          <w:tcPr>
            <w:tcW w:w="1627" w:type="dxa"/>
          </w:tcPr>
          <w:p w14:paraId="0D07857D" w14:textId="31D9EABD" w:rsidR="004825FE" w:rsidRPr="00AF4951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1627" w:type="dxa"/>
          </w:tcPr>
          <w:p w14:paraId="7498B578" w14:textId="0CEF6875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4</w:t>
            </w:r>
          </w:p>
        </w:tc>
        <w:tc>
          <w:tcPr>
            <w:tcW w:w="1756" w:type="dxa"/>
          </w:tcPr>
          <w:p w14:paraId="2176AB1D" w14:textId="70F2CE63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24</w:t>
            </w:r>
          </w:p>
        </w:tc>
        <w:tc>
          <w:tcPr>
            <w:tcW w:w="1871" w:type="dxa"/>
          </w:tcPr>
          <w:p w14:paraId="5A2A0AC2" w14:textId="2DE4AF2A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  <w:tc>
          <w:tcPr>
            <w:tcW w:w="1350" w:type="dxa"/>
          </w:tcPr>
          <w:p w14:paraId="10D09E96" w14:textId="3920BA32" w:rsidR="004825FE" w:rsidRDefault="004825FE" w:rsidP="00B84B41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0</w:t>
            </w:r>
          </w:p>
        </w:tc>
      </w:tr>
    </w:tbl>
    <w:p w14:paraId="74BEA6B8" w14:textId="6EB31FC8" w:rsidR="004825FE" w:rsidRDefault="004825FE" w:rsidP="004825FE">
      <w:pPr>
        <w:tabs>
          <w:tab w:val="left" w:pos="284"/>
          <w:tab w:val="left" w:pos="567"/>
          <w:tab w:val="left" w:pos="851"/>
        </w:tabs>
        <w:jc w:val="both"/>
      </w:pPr>
      <w:r>
        <w:t>Abbreviations: NR, no reported.</w:t>
      </w:r>
    </w:p>
    <w:p w14:paraId="5A24D6F0" w14:textId="77777777" w:rsidR="004825FE" w:rsidRDefault="004825FE">
      <w:pPr>
        <w:rPr>
          <w:b/>
          <w:bCs/>
          <w:lang w:val="vi-VN"/>
        </w:rPr>
      </w:pPr>
      <w:r>
        <w:rPr>
          <w:b/>
          <w:bCs/>
          <w:lang w:val="vi-VN"/>
        </w:rPr>
        <w:br w:type="page"/>
      </w:r>
    </w:p>
    <w:p w14:paraId="1CEC1A1C" w14:textId="2186E820" w:rsidR="00304CBA" w:rsidRPr="007A123E" w:rsidRDefault="00304CBA" w:rsidP="00304CBA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lang w:val="vi-VN"/>
        </w:rPr>
      </w:pPr>
      <w:r w:rsidRPr="007A123E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A.</w:t>
      </w:r>
      <w:r w:rsidR="004825FE">
        <w:rPr>
          <w:b/>
          <w:bCs/>
        </w:rPr>
        <w:t>3</w:t>
      </w:r>
      <w:r>
        <w:rPr>
          <w:b/>
          <w:bCs/>
          <w:lang w:val="vi-VN"/>
        </w:rPr>
        <w:t>.</w:t>
      </w:r>
      <w:r w:rsidRPr="007A123E">
        <w:rPr>
          <w:lang w:val="vi-VN"/>
        </w:rPr>
        <w:t xml:space="preserve"> </w:t>
      </w:r>
      <w:r w:rsidRPr="00433D0F">
        <w:rPr>
          <w:b/>
          <w:lang w:val="vi-VN"/>
        </w:rPr>
        <w:t>Toxicity and Response Assessment</w:t>
      </w:r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076"/>
        <w:gridCol w:w="1669"/>
        <w:gridCol w:w="3810"/>
      </w:tblGrid>
      <w:tr w:rsidR="00304CBA" w:rsidRPr="007A123E" w14:paraId="3EC4E9F7" w14:textId="77777777" w:rsidTr="00304CBA">
        <w:tc>
          <w:tcPr>
            <w:tcW w:w="2221" w:type="dxa"/>
          </w:tcPr>
          <w:p w14:paraId="28B2643D" w14:textId="77777777" w:rsidR="00304CBA" w:rsidRPr="004F46F2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Study</w:t>
            </w:r>
          </w:p>
        </w:tc>
        <w:tc>
          <w:tcPr>
            <w:tcW w:w="2076" w:type="dxa"/>
          </w:tcPr>
          <w:p w14:paraId="5EBC3740" w14:textId="77777777" w:rsidR="00304CBA" w:rsidRPr="00FD0A49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CRS</w:t>
            </w:r>
          </w:p>
        </w:tc>
        <w:tc>
          <w:tcPr>
            <w:tcW w:w="1669" w:type="dxa"/>
          </w:tcPr>
          <w:p w14:paraId="75A069D7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Neurotoxicity</w:t>
            </w:r>
          </w:p>
          <w:p w14:paraId="260943E9" w14:textId="77777777" w:rsidR="00304CBA" w:rsidRPr="0039060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(ICANS)</w:t>
            </w:r>
          </w:p>
        </w:tc>
        <w:tc>
          <w:tcPr>
            <w:tcW w:w="3810" w:type="dxa"/>
          </w:tcPr>
          <w:p w14:paraId="4C7EFD36" w14:textId="77777777" w:rsidR="00304CBA" w:rsidRPr="00193CFB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</w:tr>
      <w:tr w:rsidR="00304CBA" w:rsidRPr="007A123E" w14:paraId="453E38F4" w14:textId="77777777" w:rsidTr="00304CBA">
        <w:tc>
          <w:tcPr>
            <w:tcW w:w="2221" w:type="dxa"/>
          </w:tcPr>
          <w:p w14:paraId="23509168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ang Cao et al.</w:t>
            </w:r>
          </w:p>
        </w:tc>
        <w:tc>
          <w:tcPr>
            <w:tcW w:w="2076" w:type="dxa"/>
          </w:tcPr>
          <w:p w14:paraId="64E7131A" w14:textId="77777777" w:rsidR="00304CBA" w:rsidRPr="00FB57F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0FD4C1DC" w14:textId="77777777" w:rsidR="00304CBA" w:rsidRPr="00FB57F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>CTCAE v4.03</w:t>
            </w:r>
          </w:p>
        </w:tc>
        <w:tc>
          <w:tcPr>
            <w:tcW w:w="3810" w:type="dxa"/>
          </w:tcPr>
          <w:p w14:paraId="701DE099" w14:textId="77777777" w:rsidR="00304CBA" w:rsidRPr="00FB57F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 and Lugano Treatment Response Criteria</w:t>
            </w:r>
          </w:p>
        </w:tc>
      </w:tr>
      <w:tr w:rsidR="00304CBA" w:rsidRPr="007A123E" w14:paraId="085BC378" w14:textId="77777777" w:rsidTr="00304CBA">
        <w:tc>
          <w:tcPr>
            <w:tcW w:w="2221" w:type="dxa"/>
          </w:tcPr>
          <w:p w14:paraId="7F1BCDB7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 xml:space="preserve">Shaun </w:t>
            </w:r>
            <w:proofErr w:type="spellStart"/>
            <w:r>
              <w:t>Cordora</w:t>
            </w:r>
            <w:proofErr w:type="spellEnd"/>
            <w:r>
              <w:t xml:space="preserve"> et al.</w:t>
            </w:r>
          </w:p>
        </w:tc>
        <w:tc>
          <w:tcPr>
            <w:tcW w:w="2076" w:type="dxa"/>
          </w:tcPr>
          <w:p w14:paraId="68AFE6F4" w14:textId="77777777" w:rsidR="00304CBA" w:rsidRPr="00301DB8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3F3C1A0C" w14:textId="77777777" w:rsidR="00304CBA" w:rsidRPr="00301DB8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7FC01E6A" w14:textId="77777777" w:rsidR="00304CBA" w:rsidRPr="00301DB8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</w:t>
            </w:r>
          </w:p>
        </w:tc>
      </w:tr>
      <w:tr w:rsidR="00304CBA" w:rsidRPr="007A123E" w14:paraId="5E18F96A" w14:textId="77777777" w:rsidTr="00304CBA">
        <w:tc>
          <w:tcPr>
            <w:tcW w:w="2221" w:type="dxa"/>
          </w:tcPr>
          <w:p w14:paraId="436688EB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Hanren</w:t>
            </w:r>
            <w:proofErr w:type="spellEnd"/>
            <w:r>
              <w:t xml:space="preserve"> Dai et al.</w:t>
            </w:r>
          </w:p>
        </w:tc>
        <w:tc>
          <w:tcPr>
            <w:tcW w:w="2076" w:type="dxa"/>
          </w:tcPr>
          <w:p w14:paraId="4F9F6D4C" w14:textId="77777777" w:rsidR="00304CBA" w:rsidRPr="0044458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3230D2DA" w14:textId="77777777" w:rsidR="00304CBA" w:rsidRPr="0044458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1615D1A9" w14:textId="77777777" w:rsidR="00304CBA" w:rsidRPr="0044458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</w:tr>
      <w:tr w:rsidR="00304CBA" w:rsidRPr="007A123E" w14:paraId="09F53F6D" w14:textId="77777777" w:rsidTr="00304CBA">
        <w:tc>
          <w:tcPr>
            <w:tcW w:w="2221" w:type="dxa"/>
          </w:tcPr>
          <w:p w14:paraId="7F253A1C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Yongxian</w:t>
            </w:r>
            <w:proofErr w:type="spellEnd"/>
            <w:r>
              <w:t xml:space="preserve"> Hu et al.</w:t>
            </w:r>
          </w:p>
        </w:tc>
        <w:tc>
          <w:tcPr>
            <w:tcW w:w="2076" w:type="dxa"/>
          </w:tcPr>
          <w:p w14:paraId="523345DF" w14:textId="77777777" w:rsidR="00304CBA" w:rsidRPr="004758A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140C660A" w14:textId="77777777" w:rsidR="00304CBA" w:rsidRPr="004758A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3810" w:type="dxa"/>
          </w:tcPr>
          <w:p w14:paraId="3AB341EF" w14:textId="77777777" w:rsidR="00304CBA" w:rsidRPr="004758A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</w:tr>
      <w:tr w:rsidR="00304CBA" w:rsidRPr="007A123E" w14:paraId="79AB65AD" w14:textId="77777777" w:rsidTr="00304CBA">
        <w:tc>
          <w:tcPr>
            <w:tcW w:w="2221" w:type="dxa"/>
          </w:tcPr>
          <w:p w14:paraId="208EE4A8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Shuangyou</w:t>
            </w:r>
            <w:proofErr w:type="spellEnd"/>
            <w:r>
              <w:t xml:space="preserve"> Liu et al.</w:t>
            </w:r>
          </w:p>
        </w:tc>
        <w:tc>
          <w:tcPr>
            <w:tcW w:w="2076" w:type="dxa"/>
          </w:tcPr>
          <w:p w14:paraId="24E6D361" w14:textId="77777777" w:rsidR="00304CBA" w:rsidRPr="00C0560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Penn grading scale</w:t>
            </w:r>
          </w:p>
        </w:tc>
        <w:tc>
          <w:tcPr>
            <w:tcW w:w="1669" w:type="dxa"/>
          </w:tcPr>
          <w:p w14:paraId="4647FB9E" w14:textId="77777777" w:rsidR="00304CBA" w:rsidRPr="00C0560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528CABE6" w14:textId="77777777" w:rsidR="00304CBA" w:rsidRPr="00C0560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</w:t>
            </w:r>
          </w:p>
        </w:tc>
      </w:tr>
      <w:tr w:rsidR="00304CBA" w:rsidRPr="007A123E" w14:paraId="03701F18" w14:textId="77777777" w:rsidTr="00304CBA">
        <w:tc>
          <w:tcPr>
            <w:tcW w:w="2221" w:type="dxa"/>
          </w:tcPr>
          <w:p w14:paraId="3F6896DB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ay Y. Spiegel et al.</w:t>
            </w:r>
          </w:p>
        </w:tc>
        <w:tc>
          <w:tcPr>
            <w:tcW w:w="2076" w:type="dxa"/>
          </w:tcPr>
          <w:p w14:paraId="2A7036E3" w14:textId="77777777" w:rsidR="00304CBA" w:rsidRPr="0053099F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2DF66873" w14:textId="77777777" w:rsidR="00304CBA" w:rsidRPr="0053099F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3810" w:type="dxa"/>
          </w:tcPr>
          <w:p w14:paraId="6111D047" w14:textId="77777777" w:rsidR="00304CBA" w:rsidRPr="0053099F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Lugano PET/CT criteria</w:t>
            </w:r>
          </w:p>
        </w:tc>
      </w:tr>
      <w:tr w:rsidR="00304CBA" w:rsidRPr="007A123E" w14:paraId="7DDA24D5" w14:textId="77777777" w:rsidTr="00304CBA">
        <w:tc>
          <w:tcPr>
            <w:tcW w:w="2221" w:type="dxa"/>
          </w:tcPr>
          <w:p w14:paraId="7F659363" w14:textId="77777777" w:rsidR="00304CBA" w:rsidRPr="001872E3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a Wang et al.</w:t>
            </w:r>
          </w:p>
        </w:tc>
        <w:tc>
          <w:tcPr>
            <w:tcW w:w="2076" w:type="dxa"/>
          </w:tcPr>
          <w:p w14:paraId="76D43B97" w14:textId="77777777" w:rsidR="00304CBA" w:rsidRPr="00FE3D8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46FF0F29" w14:textId="77777777" w:rsidR="00304CBA" w:rsidRPr="00FE3D8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>CTCAE v4.03</w:t>
            </w:r>
          </w:p>
        </w:tc>
        <w:tc>
          <w:tcPr>
            <w:tcW w:w="3810" w:type="dxa"/>
          </w:tcPr>
          <w:p w14:paraId="41F562C0" w14:textId="77777777" w:rsidR="00304CBA" w:rsidRPr="00FE3D8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 and Lugano Treatment Response Criteria</w:t>
            </w:r>
          </w:p>
        </w:tc>
      </w:tr>
      <w:tr w:rsidR="00304CBA" w:rsidRPr="007A123E" w14:paraId="4AF614EA" w14:textId="77777777" w:rsidTr="00304CBA">
        <w:tc>
          <w:tcPr>
            <w:tcW w:w="2221" w:type="dxa"/>
          </w:tcPr>
          <w:p w14:paraId="34C3EB5A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Guoqing</w:t>
            </w:r>
            <w:proofErr w:type="spellEnd"/>
            <w:r>
              <w:t xml:space="preserve"> Wei et al.</w:t>
            </w:r>
          </w:p>
        </w:tc>
        <w:tc>
          <w:tcPr>
            <w:tcW w:w="2076" w:type="dxa"/>
          </w:tcPr>
          <w:p w14:paraId="5B28ABCB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42536B41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154674A8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Lugano Treatment Response Criteria</w:t>
            </w:r>
          </w:p>
        </w:tc>
      </w:tr>
      <w:tr w:rsidR="00304CBA" w:rsidRPr="007A123E" w14:paraId="7044D5DD" w14:textId="77777777" w:rsidTr="00304CBA">
        <w:tc>
          <w:tcPr>
            <w:tcW w:w="2221" w:type="dxa"/>
          </w:tcPr>
          <w:p w14:paraId="5D8D4493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ia Wei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2076" w:type="dxa"/>
          </w:tcPr>
          <w:p w14:paraId="0F8CA701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21EF7E8C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>CTCAE v4.03</w:t>
            </w:r>
          </w:p>
        </w:tc>
        <w:tc>
          <w:tcPr>
            <w:tcW w:w="3810" w:type="dxa"/>
          </w:tcPr>
          <w:p w14:paraId="7BD688A3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 and Lugano Treatment Response Criteria</w:t>
            </w:r>
          </w:p>
        </w:tc>
      </w:tr>
      <w:tr w:rsidR="00304CBA" w:rsidRPr="007A123E" w14:paraId="4FDCD613" w14:textId="77777777" w:rsidTr="00304CBA">
        <w:tc>
          <w:tcPr>
            <w:tcW w:w="2221" w:type="dxa"/>
          </w:tcPr>
          <w:p w14:paraId="1BCD7AD8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Jiaying Wu et al.</w:t>
            </w:r>
          </w:p>
        </w:tc>
        <w:tc>
          <w:tcPr>
            <w:tcW w:w="2076" w:type="dxa"/>
          </w:tcPr>
          <w:p w14:paraId="34EE782D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3B8529AB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7E9C5E5B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 and Lugano Treatment Response Criteria</w:t>
            </w:r>
          </w:p>
        </w:tc>
      </w:tr>
      <w:tr w:rsidR="00304CBA" w:rsidRPr="007A123E" w14:paraId="28A9DBC6" w14:textId="77777777" w:rsidTr="00304CBA">
        <w:tc>
          <w:tcPr>
            <w:tcW w:w="2221" w:type="dxa"/>
          </w:tcPr>
          <w:p w14:paraId="660D6B0B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ChenZeng</w:t>
            </w:r>
            <w:proofErr w:type="spellEnd"/>
            <w:r>
              <w:t xml:space="preserve"> et al.</w:t>
            </w:r>
          </w:p>
        </w:tc>
        <w:tc>
          <w:tcPr>
            <w:tcW w:w="2076" w:type="dxa"/>
          </w:tcPr>
          <w:p w14:paraId="2BD08487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7978E85C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2E770FE7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Lugano Treatment Response Criteria</w:t>
            </w:r>
          </w:p>
        </w:tc>
      </w:tr>
      <w:tr w:rsidR="00304CBA" w:rsidRPr="007A123E" w14:paraId="0D087D52" w14:textId="77777777" w:rsidTr="00304CBA">
        <w:tc>
          <w:tcPr>
            <w:tcW w:w="2221" w:type="dxa"/>
          </w:tcPr>
          <w:p w14:paraId="17610004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ing Zhang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2076" w:type="dxa"/>
          </w:tcPr>
          <w:p w14:paraId="7F4A5F0F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632DB8D6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 xml:space="preserve">CTCAE </w:t>
            </w:r>
            <w:r>
              <w:t>v</w:t>
            </w:r>
            <w:r w:rsidRPr="00A33435">
              <w:t>5.0</w:t>
            </w:r>
          </w:p>
        </w:tc>
        <w:tc>
          <w:tcPr>
            <w:tcW w:w="3810" w:type="dxa"/>
          </w:tcPr>
          <w:p w14:paraId="6C18C347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Lugano Treatment Response Criteria</w:t>
            </w:r>
          </w:p>
        </w:tc>
      </w:tr>
      <w:tr w:rsidR="00304CBA" w:rsidRPr="007A123E" w14:paraId="5281BFC9" w14:textId="77777777" w:rsidTr="00304CBA">
        <w:tc>
          <w:tcPr>
            <w:tcW w:w="2221" w:type="dxa"/>
          </w:tcPr>
          <w:p w14:paraId="19BC7674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Yu Zhang et al.</w:t>
            </w:r>
          </w:p>
        </w:tc>
        <w:tc>
          <w:tcPr>
            <w:tcW w:w="2076" w:type="dxa"/>
          </w:tcPr>
          <w:p w14:paraId="6E18F470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4E6664A6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  <w:tc>
          <w:tcPr>
            <w:tcW w:w="3810" w:type="dxa"/>
          </w:tcPr>
          <w:p w14:paraId="493006CD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1133D5">
              <w:t>NCCN guidelines</w:t>
            </w:r>
          </w:p>
        </w:tc>
      </w:tr>
      <w:tr w:rsidR="00304CBA" w:rsidRPr="007A123E" w14:paraId="144CCAAC" w14:textId="77777777" w:rsidTr="00304CBA">
        <w:tc>
          <w:tcPr>
            <w:tcW w:w="2221" w:type="dxa"/>
          </w:tcPr>
          <w:p w14:paraId="56A76FA3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proofErr w:type="spellStart"/>
            <w:r>
              <w:t>Yeye</w:t>
            </w:r>
            <w:proofErr w:type="spellEnd"/>
            <w:r>
              <w:t xml:space="preserve"> Zhou et al.</w:t>
            </w:r>
          </w:p>
        </w:tc>
        <w:tc>
          <w:tcPr>
            <w:tcW w:w="2076" w:type="dxa"/>
          </w:tcPr>
          <w:p w14:paraId="7072B673" w14:textId="77777777" w:rsidR="00304CBA" w:rsidRPr="00AF4951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FD0A49">
              <w:t>Lee DW et al</w:t>
            </w:r>
          </w:p>
        </w:tc>
        <w:tc>
          <w:tcPr>
            <w:tcW w:w="1669" w:type="dxa"/>
          </w:tcPr>
          <w:p w14:paraId="7BCE4BBD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 w:rsidRPr="00A33435">
              <w:t>CTCAE v4.03</w:t>
            </w:r>
          </w:p>
        </w:tc>
        <w:tc>
          <w:tcPr>
            <w:tcW w:w="3810" w:type="dxa"/>
          </w:tcPr>
          <w:p w14:paraId="343C9C81" w14:textId="77777777" w:rsidR="00304CBA" w:rsidRDefault="00304CBA" w:rsidP="00304CBA">
            <w:pPr>
              <w:tabs>
                <w:tab w:val="left" w:pos="284"/>
                <w:tab w:val="left" w:pos="567"/>
                <w:tab w:val="left" w:pos="851"/>
              </w:tabs>
              <w:spacing w:after="120"/>
            </w:pPr>
            <w:r>
              <w:t>NR</w:t>
            </w:r>
          </w:p>
        </w:tc>
      </w:tr>
    </w:tbl>
    <w:p w14:paraId="6107D8BD" w14:textId="77777777" w:rsidR="00304CBA" w:rsidRDefault="00304CBA" w:rsidP="00304CBA">
      <w:pPr>
        <w:tabs>
          <w:tab w:val="left" w:pos="284"/>
          <w:tab w:val="left" w:pos="567"/>
          <w:tab w:val="left" w:pos="851"/>
        </w:tabs>
        <w:jc w:val="both"/>
      </w:pPr>
      <w:r>
        <w:t>Abbreviations: CRS</w:t>
      </w:r>
      <w:r w:rsidRPr="007A123E">
        <w:rPr>
          <w:lang w:val="vi-VN"/>
        </w:rPr>
        <w:t xml:space="preserve">, </w:t>
      </w:r>
      <w:r w:rsidRPr="00884222">
        <w:rPr>
          <w:lang w:val="vi-VN"/>
        </w:rPr>
        <w:t>cytokine release syndrome</w:t>
      </w:r>
      <w:r>
        <w:t>; ICANS</w:t>
      </w:r>
      <w:r w:rsidRPr="007A123E">
        <w:rPr>
          <w:lang w:val="vi-VN"/>
        </w:rPr>
        <w:t xml:space="preserve">, </w:t>
      </w:r>
      <w:r w:rsidRPr="00884222">
        <w:rPr>
          <w:lang w:val="vi-VN"/>
        </w:rPr>
        <w:t>immune effector cell-associated neurotoxicity syndrome</w:t>
      </w:r>
      <w:r>
        <w:t xml:space="preserve">; CTCAE, </w:t>
      </w:r>
      <w:r w:rsidRPr="00884222">
        <w:t>the US National Cancer Institute Common Terminology Criteria for Adverse Events</w:t>
      </w:r>
      <w:r>
        <w:t xml:space="preserve">; NCCN, </w:t>
      </w:r>
      <w:r w:rsidRPr="00884222">
        <w:t>the US National Comprehensive Cancer Network</w:t>
      </w:r>
      <w:r>
        <w:t xml:space="preserve">; PET/CT, </w:t>
      </w:r>
      <w:r w:rsidRPr="009924F6">
        <w:t>positron emission tomography</w:t>
      </w:r>
      <w:r>
        <w:t>/</w:t>
      </w:r>
      <w:r w:rsidRPr="009924F6">
        <w:t>computed tomography scan</w:t>
      </w:r>
      <w:r>
        <w:t>; NR, no reported.</w:t>
      </w:r>
    </w:p>
    <w:p w14:paraId="0512A39B" w14:textId="77777777" w:rsidR="00304CBA" w:rsidRDefault="00304CBA" w:rsidP="00304CBA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61EF6B9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25DB17C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02BCA33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587C6B0D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F59385E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6702B5D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60FB40A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6F19A8E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7197A49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F0AD26C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895B579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A513886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4925ABD" w14:textId="77777777" w:rsidR="00402C18" w:rsidRDefault="00402C18" w:rsidP="00402C1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104FA17" w14:textId="77777777" w:rsidR="00433D0F" w:rsidRDefault="00433D0F" w:rsidP="00F07BBE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5EE224C7" w14:textId="4F83D017" w:rsidR="00402C18" w:rsidRPr="009E36A8" w:rsidRDefault="00402C18" w:rsidP="00F07BBE">
      <w:pPr>
        <w:tabs>
          <w:tab w:val="left" w:pos="284"/>
          <w:tab w:val="left" w:pos="567"/>
          <w:tab w:val="left" w:pos="851"/>
        </w:tabs>
        <w:spacing w:before="120" w:after="120"/>
        <w:jc w:val="both"/>
      </w:pPr>
      <w:r w:rsidRPr="007A123E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A.</w:t>
      </w:r>
      <w:r w:rsidR="004825FE">
        <w:rPr>
          <w:b/>
          <w:bCs/>
        </w:rPr>
        <w:t>4</w:t>
      </w:r>
      <w:r>
        <w:rPr>
          <w:b/>
          <w:bCs/>
          <w:lang w:val="vi-VN"/>
        </w:rPr>
        <w:t>.</w:t>
      </w:r>
      <w:r w:rsidRPr="007A123E">
        <w:rPr>
          <w:lang w:val="vi-VN"/>
        </w:rPr>
        <w:t xml:space="preserve"> </w:t>
      </w:r>
      <w:r w:rsidRPr="00433D0F">
        <w:rPr>
          <w:b/>
          <w:bCs/>
        </w:rPr>
        <w:t>Results of MINORS analysis for bias in individual studies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855"/>
        <w:gridCol w:w="850"/>
        <w:gridCol w:w="846"/>
        <w:gridCol w:w="851"/>
        <w:gridCol w:w="850"/>
        <w:gridCol w:w="812"/>
        <w:gridCol w:w="748"/>
        <w:gridCol w:w="708"/>
      </w:tblGrid>
      <w:tr w:rsidR="00402C18" w:rsidRPr="007A123E" w14:paraId="7BD75DDB" w14:textId="77777777" w:rsidTr="00433D0F">
        <w:trPr>
          <w:cantSplit/>
          <w:trHeight w:val="5624"/>
        </w:trPr>
        <w:tc>
          <w:tcPr>
            <w:tcW w:w="2263" w:type="dxa"/>
            <w:textDirection w:val="btLr"/>
          </w:tcPr>
          <w:p w14:paraId="24A9C23B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center"/>
              <w:rPr>
                <w:b/>
                <w:bCs/>
                <w:lang w:val="vi-VN"/>
              </w:rPr>
            </w:pPr>
            <w:r w:rsidRPr="007A123E">
              <w:rPr>
                <w:b/>
                <w:bCs/>
                <w:lang w:val="vi-VN"/>
              </w:rPr>
              <w:t>Study</w:t>
            </w:r>
          </w:p>
        </w:tc>
        <w:tc>
          <w:tcPr>
            <w:tcW w:w="851" w:type="dxa"/>
            <w:textDirection w:val="btLr"/>
          </w:tcPr>
          <w:p w14:paraId="1F8D2668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7119E4">
              <w:rPr>
                <w:b/>
                <w:bCs/>
                <w:lang w:val="vi-VN"/>
              </w:rPr>
              <w:t>A clearly stated aim</w:t>
            </w:r>
          </w:p>
        </w:tc>
        <w:tc>
          <w:tcPr>
            <w:tcW w:w="855" w:type="dxa"/>
            <w:textDirection w:val="btLr"/>
          </w:tcPr>
          <w:p w14:paraId="05071683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7119E4">
              <w:rPr>
                <w:b/>
                <w:bCs/>
                <w:lang w:val="vi-VN"/>
              </w:rPr>
              <w:t>Inclusion of consecutive patients</w:t>
            </w:r>
          </w:p>
        </w:tc>
        <w:tc>
          <w:tcPr>
            <w:tcW w:w="850" w:type="dxa"/>
            <w:textDirection w:val="btLr"/>
          </w:tcPr>
          <w:p w14:paraId="7BF751F0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7119E4">
              <w:rPr>
                <w:b/>
                <w:bCs/>
                <w:lang w:val="vi-VN"/>
              </w:rPr>
              <w:t>Prospective collection of data</w:t>
            </w:r>
          </w:p>
        </w:tc>
        <w:tc>
          <w:tcPr>
            <w:tcW w:w="846" w:type="dxa"/>
            <w:textDirection w:val="btLr"/>
          </w:tcPr>
          <w:p w14:paraId="5A0F66C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7119E4">
              <w:rPr>
                <w:b/>
                <w:bCs/>
                <w:lang w:val="vi-VN"/>
              </w:rPr>
              <w:t>Endpoints appropriate to the aim of the study</w:t>
            </w:r>
          </w:p>
        </w:tc>
        <w:tc>
          <w:tcPr>
            <w:tcW w:w="851" w:type="dxa"/>
            <w:textDirection w:val="btLr"/>
          </w:tcPr>
          <w:p w14:paraId="1BE71DF0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547D67">
              <w:rPr>
                <w:b/>
                <w:bCs/>
                <w:lang w:val="vi-VN"/>
              </w:rPr>
              <w:t>Unbiased assessment of the study endpoint</w:t>
            </w:r>
          </w:p>
        </w:tc>
        <w:tc>
          <w:tcPr>
            <w:tcW w:w="850" w:type="dxa"/>
            <w:textDirection w:val="btLr"/>
          </w:tcPr>
          <w:p w14:paraId="0C744FC4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547D67">
              <w:rPr>
                <w:b/>
                <w:bCs/>
                <w:lang w:val="vi-VN"/>
              </w:rPr>
              <w:t>Follow-up period appropriate to the aim of the study</w:t>
            </w:r>
          </w:p>
        </w:tc>
        <w:tc>
          <w:tcPr>
            <w:tcW w:w="812" w:type="dxa"/>
            <w:textDirection w:val="btLr"/>
          </w:tcPr>
          <w:p w14:paraId="6524C1EE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547D67">
              <w:rPr>
                <w:b/>
                <w:bCs/>
                <w:lang w:val="vi-VN"/>
              </w:rPr>
              <w:t>Loss to follow up less than 5%</w:t>
            </w:r>
          </w:p>
        </w:tc>
        <w:tc>
          <w:tcPr>
            <w:tcW w:w="748" w:type="dxa"/>
            <w:textDirection w:val="btLr"/>
          </w:tcPr>
          <w:p w14:paraId="4E30BC5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  <w:lang w:val="vi-VN"/>
              </w:rPr>
            </w:pPr>
            <w:r w:rsidRPr="00547D67">
              <w:rPr>
                <w:b/>
                <w:bCs/>
                <w:lang w:val="vi-VN"/>
              </w:rPr>
              <w:t>Prospective calculation of the study size</w:t>
            </w:r>
          </w:p>
        </w:tc>
        <w:tc>
          <w:tcPr>
            <w:tcW w:w="708" w:type="dxa"/>
            <w:textDirection w:val="btLr"/>
          </w:tcPr>
          <w:p w14:paraId="3EB689F5" w14:textId="77777777" w:rsidR="00402C18" w:rsidRPr="00146CE4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ind w:left="113" w:right="113"/>
              <w:jc w:val="both"/>
              <w:rPr>
                <w:b/>
                <w:bCs/>
              </w:rPr>
            </w:pPr>
            <w:r w:rsidRPr="007A123E">
              <w:rPr>
                <w:b/>
                <w:bCs/>
                <w:lang w:val="vi-VN"/>
              </w:rPr>
              <w:t xml:space="preserve">Overall </w:t>
            </w:r>
            <w:r>
              <w:rPr>
                <w:b/>
                <w:bCs/>
              </w:rPr>
              <w:t>score</w:t>
            </w:r>
          </w:p>
        </w:tc>
      </w:tr>
      <w:tr w:rsidR="00402C18" w:rsidRPr="007A123E" w14:paraId="37A87349" w14:textId="77777777" w:rsidTr="00433D0F">
        <w:trPr>
          <w:trHeight w:val="458"/>
        </w:trPr>
        <w:tc>
          <w:tcPr>
            <w:tcW w:w="2263" w:type="dxa"/>
          </w:tcPr>
          <w:p w14:paraId="1038A34E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>Yang Cao et al.</w:t>
            </w:r>
          </w:p>
        </w:tc>
        <w:tc>
          <w:tcPr>
            <w:tcW w:w="851" w:type="dxa"/>
          </w:tcPr>
          <w:p w14:paraId="67DDADD7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3E630E63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792BBA69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1D9B552B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6B1F1262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2211298C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0773A1BA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7A100315" w14:textId="77777777" w:rsidR="00402C18" w:rsidRPr="007D1F0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53532467" w14:textId="77777777" w:rsidR="00402C18" w:rsidRPr="00B8729F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6</w:t>
            </w:r>
          </w:p>
        </w:tc>
      </w:tr>
      <w:tr w:rsidR="00402C18" w:rsidRPr="007A123E" w14:paraId="4E40F72B" w14:textId="77777777" w:rsidTr="00433D0F">
        <w:trPr>
          <w:trHeight w:val="474"/>
        </w:trPr>
        <w:tc>
          <w:tcPr>
            <w:tcW w:w="2263" w:type="dxa"/>
          </w:tcPr>
          <w:p w14:paraId="545B98A0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 xml:space="preserve">Shaun </w:t>
            </w:r>
            <w:proofErr w:type="spellStart"/>
            <w:r>
              <w:t>Cordora</w:t>
            </w:r>
            <w:proofErr w:type="spellEnd"/>
            <w:r>
              <w:t xml:space="preserve"> et al.</w:t>
            </w:r>
          </w:p>
        </w:tc>
        <w:tc>
          <w:tcPr>
            <w:tcW w:w="851" w:type="dxa"/>
          </w:tcPr>
          <w:p w14:paraId="58FB1B8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345CB98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64455610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5303999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4C28711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4687C93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623F037E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2675E1AD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135F68B7" w14:textId="77777777" w:rsidR="00402C18" w:rsidRPr="00532E4C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5</w:t>
            </w:r>
          </w:p>
        </w:tc>
      </w:tr>
      <w:tr w:rsidR="00402C18" w:rsidRPr="007A123E" w14:paraId="66B02116" w14:textId="77777777" w:rsidTr="00433D0F">
        <w:trPr>
          <w:trHeight w:val="458"/>
        </w:trPr>
        <w:tc>
          <w:tcPr>
            <w:tcW w:w="2263" w:type="dxa"/>
          </w:tcPr>
          <w:p w14:paraId="2D56F96D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Hanren</w:t>
            </w:r>
            <w:proofErr w:type="spellEnd"/>
            <w:r>
              <w:t xml:space="preserve"> Dai et al.</w:t>
            </w:r>
          </w:p>
        </w:tc>
        <w:tc>
          <w:tcPr>
            <w:tcW w:w="851" w:type="dxa"/>
          </w:tcPr>
          <w:p w14:paraId="7CAB850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5B1BC48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35008B3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406A8CB3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52A4886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0D123F1A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100B6DD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218176B9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7EB451B9" w14:textId="77777777" w:rsidR="00402C18" w:rsidRPr="00F97AC6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5</w:t>
            </w:r>
          </w:p>
        </w:tc>
      </w:tr>
      <w:tr w:rsidR="00402C18" w:rsidRPr="007A123E" w14:paraId="3E36DC9C" w14:textId="77777777" w:rsidTr="00433D0F">
        <w:trPr>
          <w:trHeight w:val="458"/>
        </w:trPr>
        <w:tc>
          <w:tcPr>
            <w:tcW w:w="2263" w:type="dxa"/>
          </w:tcPr>
          <w:p w14:paraId="0DF24500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Yongxian</w:t>
            </w:r>
            <w:proofErr w:type="spellEnd"/>
            <w:r>
              <w:t xml:space="preserve"> Hu et al.</w:t>
            </w:r>
          </w:p>
        </w:tc>
        <w:tc>
          <w:tcPr>
            <w:tcW w:w="851" w:type="dxa"/>
          </w:tcPr>
          <w:p w14:paraId="224DDC15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2000C542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89C2E38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7AA611D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5007CD88" w14:textId="77777777" w:rsidR="00402C18" w:rsidRPr="00EC3876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color w:val="FF0000"/>
                <w:lang w:val="vi-VN"/>
              </w:rPr>
            </w:pPr>
            <w:r w:rsidRPr="00512A51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664C5A1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72FE888D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29C98BF9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340BA7F3" w14:textId="77777777" w:rsidR="00402C18" w:rsidRPr="00C42AE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4</w:t>
            </w:r>
          </w:p>
        </w:tc>
      </w:tr>
      <w:tr w:rsidR="00402C18" w:rsidRPr="007A123E" w14:paraId="3F4D8752" w14:textId="77777777" w:rsidTr="00433D0F">
        <w:trPr>
          <w:trHeight w:val="474"/>
        </w:trPr>
        <w:tc>
          <w:tcPr>
            <w:tcW w:w="2263" w:type="dxa"/>
          </w:tcPr>
          <w:p w14:paraId="59BA2383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Shuangyou</w:t>
            </w:r>
            <w:proofErr w:type="spellEnd"/>
            <w:r>
              <w:t xml:space="preserve"> Liu et al.</w:t>
            </w:r>
          </w:p>
        </w:tc>
        <w:tc>
          <w:tcPr>
            <w:tcW w:w="851" w:type="dxa"/>
          </w:tcPr>
          <w:p w14:paraId="54F1466F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4727F51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62F2CC0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178ACDE4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43095C06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91C34DC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2A24BE3B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5EA29CE5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1F69F7A0" w14:textId="77777777" w:rsidR="00402C18" w:rsidRPr="00051936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6</w:t>
            </w:r>
          </w:p>
        </w:tc>
      </w:tr>
      <w:tr w:rsidR="00402C18" w:rsidRPr="007A123E" w14:paraId="69C0A342" w14:textId="77777777" w:rsidTr="00433D0F">
        <w:trPr>
          <w:trHeight w:val="474"/>
        </w:trPr>
        <w:tc>
          <w:tcPr>
            <w:tcW w:w="2263" w:type="dxa"/>
          </w:tcPr>
          <w:p w14:paraId="1C4D3899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>Jay Y. Spiegel et al.</w:t>
            </w:r>
          </w:p>
        </w:tc>
        <w:tc>
          <w:tcPr>
            <w:tcW w:w="851" w:type="dxa"/>
          </w:tcPr>
          <w:p w14:paraId="5980F6F5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438F09BE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617597B6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774A0B36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6E9D1E9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1CAC3A97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1650665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25729C8D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38ECA69D" w14:textId="77777777" w:rsidR="00402C18" w:rsidRPr="00C24271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6</w:t>
            </w:r>
          </w:p>
        </w:tc>
      </w:tr>
      <w:tr w:rsidR="00402C18" w:rsidRPr="007A123E" w14:paraId="27F9BD8D" w14:textId="77777777" w:rsidTr="00433D0F">
        <w:trPr>
          <w:trHeight w:val="458"/>
        </w:trPr>
        <w:tc>
          <w:tcPr>
            <w:tcW w:w="2263" w:type="dxa"/>
          </w:tcPr>
          <w:p w14:paraId="1E440D18" w14:textId="77777777" w:rsidR="00402C18" w:rsidRPr="009B73E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>Na Wang et al.</w:t>
            </w:r>
          </w:p>
        </w:tc>
        <w:tc>
          <w:tcPr>
            <w:tcW w:w="851" w:type="dxa"/>
          </w:tcPr>
          <w:p w14:paraId="33B71DB2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12FB168D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459CCD6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2B7FD7E2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6289C42E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A37F2B3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2F669CA3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0E93EA5E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5B92C0C2" w14:textId="77777777" w:rsidR="00402C18" w:rsidRPr="0091338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6</w:t>
            </w:r>
          </w:p>
        </w:tc>
      </w:tr>
      <w:tr w:rsidR="00402C18" w:rsidRPr="007A123E" w14:paraId="03141777" w14:textId="77777777" w:rsidTr="00433D0F">
        <w:trPr>
          <w:trHeight w:val="474"/>
        </w:trPr>
        <w:tc>
          <w:tcPr>
            <w:tcW w:w="2263" w:type="dxa"/>
          </w:tcPr>
          <w:p w14:paraId="32E9935B" w14:textId="77777777" w:rsidR="00402C18" w:rsidRPr="002D37DD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Guoqing</w:t>
            </w:r>
            <w:proofErr w:type="spellEnd"/>
            <w:r>
              <w:t xml:space="preserve"> Wei et al.</w:t>
            </w:r>
          </w:p>
        </w:tc>
        <w:tc>
          <w:tcPr>
            <w:tcW w:w="851" w:type="dxa"/>
          </w:tcPr>
          <w:p w14:paraId="45C6C853" w14:textId="77777777" w:rsidR="00402C18" w:rsidRPr="004C7EF2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75FFEFD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76A012B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75FA148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15F32FA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2D76F534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47A98AD5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4E3FD708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02293CF4" w14:textId="77777777" w:rsidR="00402C18" w:rsidRPr="00101FDC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5</w:t>
            </w:r>
          </w:p>
        </w:tc>
      </w:tr>
      <w:tr w:rsidR="00402C18" w:rsidRPr="007A123E" w14:paraId="750630DC" w14:textId="77777777" w:rsidTr="00433D0F">
        <w:trPr>
          <w:trHeight w:val="458"/>
        </w:trPr>
        <w:tc>
          <w:tcPr>
            <w:tcW w:w="2263" w:type="dxa"/>
          </w:tcPr>
          <w:p w14:paraId="34D4D3E6" w14:textId="77777777" w:rsidR="00402C18" w:rsidRPr="00C256B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lang w:val="vi-VN"/>
              </w:rPr>
            </w:pPr>
            <w:r>
              <w:t>Jia Wei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851" w:type="dxa"/>
          </w:tcPr>
          <w:p w14:paraId="63D1FAB6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098BFA5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A10073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33F0BAFE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3542741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516CA40B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4FDE2657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1871CA79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607148E4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3</w:t>
            </w:r>
          </w:p>
        </w:tc>
      </w:tr>
      <w:tr w:rsidR="00402C18" w:rsidRPr="007A123E" w14:paraId="1C9C3FDF" w14:textId="77777777" w:rsidTr="00433D0F">
        <w:trPr>
          <w:trHeight w:val="474"/>
        </w:trPr>
        <w:tc>
          <w:tcPr>
            <w:tcW w:w="2263" w:type="dxa"/>
          </w:tcPr>
          <w:p w14:paraId="098D668E" w14:textId="77777777" w:rsidR="00402C18" w:rsidRPr="002D37DD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>Jiaying Wu et al.</w:t>
            </w:r>
          </w:p>
        </w:tc>
        <w:tc>
          <w:tcPr>
            <w:tcW w:w="851" w:type="dxa"/>
          </w:tcPr>
          <w:p w14:paraId="10A4082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7FD9FE08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68F383BF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6112268D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105DEC35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7E3B5FD4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46D83928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70159828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077B3490" w14:textId="77777777" w:rsidR="00402C18" w:rsidRPr="00CA3DD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6</w:t>
            </w:r>
          </w:p>
        </w:tc>
      </w:tr>
      <w:tr w:rsidR="00402C18" w:rsidRPr="007A123E" w14:paraId="1B59B6EF" w14:textId="77777777" w:rsidTr="00433D0F">
        <w:trPr>
          <w:trHeight w:val="458"/>
        </w:trPr>
        <w:tc>
          <w:tcPr>
            <w:tcW w:w="2263" w:type="dxa"/>
          </w:tcPr>
          <w:p w14:paraId="314B1366" w14:textId="77777777" w:rsidR="00402C18" w:rsidRPr="002D37DD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ChenZeng</w:t>
            </w:r>
            <w:proofErr w:type="spellEnd"/>
            <w:r>
              <w:t xml:space="preserve"> et al.</w:t>
            </w:r>
          </w:p>
        </w:tc>
        <w:tc>
          <w:tcPr>
            <w:tcW w:w="851" w:type="dxa"/>
          </w:tcPr>
          <w:p w14:paraId="2833EB2D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6AD1DCE2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1013CB82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6272E203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6C55783C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25F28C43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64FBA08F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244B6CF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7C9FD921" w14:textId="77777777" w:rsidR="00402C18" w:rsidRPr="00391B60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4</w:t>
            </w:r>
          </w:p>
        </w:tc>
      </w:tr>
      <w:tr w:rsidR="00402C18" w:rsidRPr="007A123E" w14:paraId="1D75948C" w14:textId="77777777" w:rsidTr="00433D0F">
        <w:trPr>
          <w:trHeight w:val="458"/>
        </w:trPr>
        <w:tc>
          <w:tcPr>
            <w:tcW w:w="2263" w:type="dxa"/>
          </w:tcPr>
          <w:p w14:paraId="5BCBB0AF" w14:textId="77777777" w:rsidR="00402C18" w:rsidRPr="00A42242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lang w:val="vi-VN"/>
              </w:rPr>
            </w:pPr>
            <w:r>
              <w:t>Ying Zhang</w:t>
            </w:r>
            <w:r>
              <w:rPr>
                <w:lang w:val="vi-VN"/>
              </w:rPr>
              <w:t xml:space="preserve"> et al.</w:t>
            </w:r>
          </w:p>
        </w:tc>
        <w:tc>
          <w:tcPr>
            <w:tcW w:w="851" w:type="dxa"/>
          </w:tcPr>
          <w:p w14:paraId="30461CD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0CCC3F57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12A6B60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20A2516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0E19F054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14258F6D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7FFBF1F4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7F7E2808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25D2A7A1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4</w:t>
            </w:r>
          </w:p>
        </w:tc>
      </w:tr>
      <w:tr w:rsidR="00402C18" w:rsidRPr="007A123E" w14:paraId="506705B8" w14:textId="77777777" w:rsidTr="00433D0F">
        <w:trPr>
          <w:trHeight w:val="474"/>
        </w:trPr>
        <w:tc>
          <w:tcPr>
            <w:tcW w:w="2263" w:type="dxa"/>
          </w:tcPr>
          <w:p w14:paraId="42D07628" w14:textId="77777777" w:rsidR="00402C18" w:rsidRPr="00111573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r>
              <w:t>Yu Zhang et al.</w:t>
            </w:r>
          </w:p>
        </w:tc>
        <w:tc>
          <w:tcPr>
            <w:tcW w:w="851" w:type="dxa"/>
          </w:tcPr>
          <w:p w14:paraId="5251B851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2418E8D3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6AA8A19E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624D28B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45204ADA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02E45A8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0D718B8B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58030433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06C50BEC" w14:textId="77777777" w:rsidR="00402C18" w:rsidRPr="000B346A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5</w:t>
            </w:r>
          </w:p>
        </w:tc>
      </w:tr>
      <w:tr w:rsidR="00402C18" w:rsidRPr="007A123E" w14:paraId="4237BEA1" w14:textId="77777777" w:rsidTr="00433D0F">
        <w:trPr>
          <w:trHeight w:val="458"/>
        </w:trPr>
        <w:tc>
          <w:tcPr>
            <w:tcW w:w="2263" w:type="dxa"/>
          </w:tcPr>
          <w:p w14:paraId="1B534B66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</w:pPr>
            <w:proofErr w:type="spellStart"/>
            <w:r>
              <w:t>Yeye</w:t>
            </w:r>
            <w:proofErr w:type="spellEnd"/>
            <w:r>
              <w:t xml:space="preserve"> Zhou et al.</w:t>
            </w:r>
          </w:p>
        </w:tc>
        <w:tc>
          <w:tcPr>
            <w:tcW w:w="851" w:type="dxa"/>
          </w:tcPr>
          <w:p w14:paraId="65803C94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5" w:type="dxa"/>
          </w:tcPr>
          <w:p w14:paraId="03A0E046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4DC87D20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46" w:type="dxa"/>
          </w:tcPr>
          <w:p w14:paraId="1F750819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1" w:type="dxa"/>
          </w:tcPr>
          <w:p w14:paraId="67C467E5" w14:textId="77777777" w:rsidR="00402C18" w:rsidRPr="007A123E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lang w:val="vi-VN"/>
              </w:rPr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50" w:type="dxa"/>
          </w:tcPr>
          <w:p w14:paraId="74D29A99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812" w:type="dxa"/>
          </w:tcPr>
          <w:p w14:paraId="4E81DAB0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48" w:type="dxa"/>
          </w:tcPr>
          <w:p w14:paraId="66AF7C8F" w14:textId="77777777" w:rsidR="00402C18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 w:rsidRPr="007D1F00">
              <w:rPr>
                <w:lang w:val="vi-VN"/>
              </w:rPr>
              <w:sym w:font="Wingdings" w:char="F0AB"/>
            </w:r>
          </w:p>
        </w:tc>
        <w:tc>
          <w:tcPr>
            <w:tcW w:w="708" w:type="dxa"/>
          </w:tcPr>
          <w:p w14:paraId="754A65FE" w14:textId="77777777" w:rsidR="00402C18" w:rsidRPr="00A15F3B" w:rsidRDefault="00402C18" w:rsidP="00C5551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</w:pPr>
            <w:r>
              <w:t>15</w:t>
            </w:r>
          </w:p>
        </w:tc>
      </w:tr>
    </w:tbl>
    <w:p w14:paraId="26DDFD85" w14:textId="0817C3AB" w:rsidR="00914114" w:rsidRDefault="00433D0F" w:rsidP="00914114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t xml:space="preserve">Abbreviations: MINORS, </w:t>
      </w:r>
      <w:r w:rsidRPr="00433D0F">
        <w:t>methodological index for non-randomized studies</w:t>
      </w:r>
    </w:p>
    <w:p w14:paraId="705D4F6E" w14:textId="77777777" w:rsidR="00914114" w:rsidRDefault="00914114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</w:pPr>
    </w:p>
    <w:p w14:paraId="5EFEF8C5" w14:textId="77777777" w:rsidR="004B1E0A" w:rsidRDefault="004B1E0A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</w:pPr>
    </w:p>
    <w:p w14:paraId="339F42D8" w14:textId="11D411C4" w:rsidR="004B1E0A" w:rsidRPr="004B1E0A" w:rsidRDefault="004B1E0A" w:rsidP="002B05D9">
      <w:pPr>
        <w:tabs>
          <w:tab w:val="left" w:pos="284"/>
          <w:tab w:val="left" w:pos="567"/>
          <w:tab w:val="left" w:pos="851"/>
        </w:tabs>
        <w:spacing w:before="120" w:after="120" w:line="480" w:lineRule="auto"/>
        <w:rPr>
          <w:lang w:val="vi-VN"/>
        </w:rPr>
        <w:sectPr w:rsidR="004B1E0A" w:rsidRPr="004B1E0A" w:rsidSect="00E54943">
          <w:footerReference w:type="even" r:id="rId8"/>
          <w:footerReference w:type="default" r:id="rId9"/>
          <w:pgSz w:w="11901" w:h="16817"/>
          <w:pgMar w:top="720" w:right="720" w:bottom="720" w:left="720" w:header="709" w:footer="709" w:gutter="0"/>
          <w:cols w:space="708"/>
          <w:docGrid w:linePitch="360"/>
        </w:sectPr>
      </w:pPr>
    </w:p>
    <w:p w14:paraId="18EC6F12" w14:textId="4DB1B52B" w:rsidR="00E72C2E" w:rsidRPr="003208C9" w:rsidRDefault="00E72C2E" w:rsidP="00F07BBE">
      <w:pPr>
        <w:tabs>
          <w:tab w:val="left" w:pos="284"/>
          <w:tab w:val="left" w:pos="567"/>
          <w:tab w:val="left" w:pos="851"/>
        </w:tabs>
        <w:spacing w:before="120" w:after="120"/>
        <w:jc w:val="both"/>
      </w:pPr>
      <w:r w:rsidRPr="003208C9">
        <w:rPr>
          <w:b/>
          <w:bCs/>
          <w:lang w:val="vi-VN"/>
        </w:rPr>
        <w:lastRenderedPageBreak/>
        <w:t xml:space="preserve">Table </w:t>
      </w:r>
      <w:r w:rsidR="001418CC">
        <w:rPr>
          <w:b/>
          <w:bCs/>
        </w:rPr>
        <w:t>A.</w:t>
      </w:r>
      <w:r w:rsidR="004825FE">
        <w:rPr>
          <w:b/>
          <w:bCs/>
        </w:rPr>
        <w:t>5</w:t>
      </w:r>
      <w:r w:rsidRPr="003208C9">
        <w:rPr>
          <w:b/>
          <w:bCs/>
          <w:lang w:val="vi-VN"/>
        </w:rPr>
        <w:t>.</w:t>
      </w:r>
      <w:r w:rsidRPr="003208C9">
        <w:rPr>
          <w:lang w:val="vi-VN"/>
        </w:rPr>
        <w:t xml:space="preserve"> </w:t>
      </w:r>
      <w:r w:rsidR="000727CF" w:rsidRPr="00433D0F">
        <w:rPr>
          <w:b/>
          <w:bCs/>
        </w:rPr>
        <w:t xml:space="preserve">CD22 and CD19 dual-targeting chimeric antigen receptor T cell </w:t>
      </w:r>
      <w:r w:rsidR="000727CF" w:rsidRPr="00433D0F">
        <w:rPr>
          <w:b/>
        </w:rPr>
        <w:t>trials in patients with relapsed/refractory acute lymphoblastic leukemia in conference abstrac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400"/>
        <w:gridCol w:w="618"/>
        <w:gridCol w:w="1405"/>
        <w:gridCol w:w="1581"/>
        <w:gridCol w:w="1805"/>
        <w:gridCol w:w="1049"/>
        <w:gridCol w:w="901"/>
        <w:gridCol w:w="1000"/>
        <w:gridCol w:w="1006"/>
        <w:gridCol w:w="615"/>
        <w:gridCol w:w="615"/>
        <w:gridCol w:w="615"/>
        <w:gridCol w:w="615"/>
        <w:gridCol w:w="532"/>
        <w:gridCol w:w="683"/>
        <w:gridCol w:w="852"/>
      </w:tblGrid>
      <w:tr w:rsidR="008E7E1F" w:rsidRPr="003208C9" w14:paraId="6F1CB948" w14:textId="59C2A655" w:rsidTr="00601400">
        <w:trPr>
          <w:trHeight w:val="531"/>
        </w:trPr>
        <w:tc>
          <w:tcPr>
            <w:tcW w:w="353" w:type="pct"/>
          </w:tcPr>
          <w:p w14:paraId="416DBE1C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ALL</w:t>
            </w:r>
          </w:p>
        </w:tc>
        <w:tc>
          <w:tcPr>
            <w:tcW w:w="130" w:type="pct"/>
          </w:tcPr>
          <w:p w14:paraId="2A231755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PN</w:t>
            </w:r>
          </w:p>
        </w:tc>
        <w:tc>
          <w:tcPr>
            <w:tcW w:w="201" w:type="pct"/>
          </w:tcPr>
          <w:p w14:paraId="1F42E595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Patient age</w:t>
            </w:r>
          </w:p>
        </w:tc>
        <w:tc>
          <w:tcPr>
            <w:tcW w:w="457" w:type="pct"/>
          </w:tcPr>
          <w:p w14:paraId="03B0F35A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Dual CAR targeting</w:t>
            </w:r>
          </w:p>
        </w:tc>
        <w:tc>
          <w:tcPr>
            <w:tcW w:w="514" w:type="pct"/>
          </w:tcPr>
          <w:p w14:paraId="3674644A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Infused CAR T-cell dose</w:t>
            </w:r>
          </w:p>
        </w:tc>
        <w:tc>
          <w:tcPr>
            <w:tcW w:w="587" w:type="pct"/>
          </w:tcPr>
          <w:p w14:paraId="2A38453F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CAR construct and signaling/ generation</w:t>
            </w:r>
          </w:p>
        </w:tc>
        <w:tc>
          <w:tcPr>
            <w:tcW w:w="341" w:type="pct"/>
          </w:tcPr>
          <w:p w14:paraId="4BC55DF9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Origin type</w:t>
            </w:r>
            <w:r w:rsidRPr="003208C9">
              <w:rPr>
                <w:b/>
                <w:sz w:val="12"/>
                <w:szCs w:val="12"/>
              </w:rPr>
              <w:t xml:space="preserve"> of CAR T cells</w:t>
            </w:r>
          </w:p>
        </w:tc>
        <w:tc>
          <w:tcPr>
            <w:tcW w:w="293" w:type="pct"/>
          </w:tcPr>
          <w:p w14:paraId="6DB2FC5C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T cell culture time</w:t>
            </w:r>
            <w:r w:rsidRPr="003208C9">
              <w:rPr>
                <w:b/>
                <w:sz w:val="12"/>
                <w:szCs w:val="12"/>
              </w:rPr>
              <w:t xml:space="preserve"> (days)</w:t>
            </w:r>
          </w:p>
        </w:tc>
        <w:tc>
          <w:tcPr>
            <w:tcW w:w="325" w:type="pct"/>
          </w:tcPr>
          <w:p w14:paraId="06884CA3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Transduction</w:t>
            </w:r>
          </w:p>
          <w:p w14:paraId="35F0BC64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method</w:t>
            </w:r>
          </w:p>
        </w:tc>
        <w:tc>
          <w:tcPr>
            <w:tcW w:w="327" w:type="pct"/>
          </w:tcPr>
          <w:p w14:paraId="6F78247D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Conditioning chemotherapy</w:t>
            </w:r>
          </w:p>
        </w:tc>
        <w:tc>
          <w:tcPr>
            <w:tcW w:w="200" w:type="pct"/>
          </w:tcPr>
          <w:p w14:paraId="5B9087A3" w14:textId="3A32B3C1" w:rsidR="00C6181C" w:rsidRPr="00DB27D4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R</w:t>
            </w:r>
          </w:p>
        </w:tc>
        <w:tc>
          <w:tcPr>
            <w:tcW w:w="200" w:type="pct"/>
          </w:tcPr>
          <w:p w14:paraId="1611991A" w14:textId="585DEC26" w:rsidR="00C6181C" w:rsidRPr="00DB27D4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</w:t>
            </w:r>
          </w:p>
        </w:tc>
        <w:tc>
          <w:tcPr>
            <w:tcW w:w="200" w:type="pct"/>
          </w:tcPr>
          <w:p w14:paraId="57A2A32A" w14:textId="47C7C4D1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RD-/CR</w:t>
            </w:r>
          </w:p>
        </w:tc>
        <w:tc>
          <w:tcPr>
            <w:tcW w:w="200" w:type="pct"/>
          </w:tcPr>
          <w:p w14:paraId="6320986B" w14:textId="0A401642" w:rsidR="00C6181C" w:rsidRPr="00DB27D4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S</w:t>
            </w:r>
          </w:p>
        </w:tc>
        <w:tc>
          <w:tcPr>
            <w:tcW w:w="173" w:type="pct"/>
          </w:tcPr>
          <w:p w14:paraId="7589E6F2" w14:textId="027E6964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sCRS</w:t>
            </w:r>
            <w:proofErr w:type="spellEnd"/>
          </w:p>
        </w:tc>
        <w:tc>
          <w:tcPr>
            <w:tcW w:w="222" w:type="pct"/>
          </w:tcPr>
          <w:p w14:paraId="27A37AB7" w14:textId="1C40D7C9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uro</w:t>
            </w:r>
          </w:p>
        </w:tc>
        <w:tc>
          <w:tcPr>
            <w:tcW w:w="277" w:type="pct"/>
          </w:tcPr>
          <w:p w14:paraId="1B73FD4C" w14:textId="27F1B15B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Median follow-up (months)</w:t>
            </w:r>
          </w:p>
        </w:tc>
      </w:tr>
      <w:tr w:rsidR="008E7E1F" w:rsidRPr="003208C9" w14:paraId="6AA00A84" w14:textId="4BC90E19" w:rsidTr="00601400">
        <w:trPr>
          <w:trHeight w:val="531"/>
        </w:trPr>
        <w:tc>
          <w:tcPr>
            <w:tcW w:w="353" w:type="pct"/>
          </w:tcPr>
          <w:p w14:paraId="3BFCF252" w14:textId="62409F16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A53F0D">
              <w:rPr>
                <w:sz w:val="16"/>
                <w:szCs w:val="16"/>
              </w:rPr>
              <w:t>Colleen Annesley et al, 2021</w:t>
            </w:r>
          </w:p>
        </w:tc>
        <w:tc>
          <w:tcPr>
            <w:tcW w:w="130" w:type="pct"/>
          </w:tcPr>
          <w:p w14:paraId="71E914AB" w14:textId="21E4EEF4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201" w:type="pct"/>
          </w:tcPr>
          <w:p w14:paraId="15CADF02" w14:textId="621ACBDE" w:rsidR="00C6181C" w:rsidRPr="0051464A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7" w:type="pct"/>
          </w:tcPr>
          <w:p w14:paraId="6FC34AD2" w14:textId="7CE81650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proofErr w:type="spellStart"/>
            <w:r>
              <w:rPr>
                <w:rFonts w:eastAsia="DFKai-SB"/>
                <w:sz w:val="16"/>
                <w:szCs w:val="16"/>
              </w:rPr>
              <w:t>Cotransduction</w:t>
            </w:r>
            <w:proofErr w:type="spellEnd"/>
          </w:p>
        </w:tc>
        <w:tc>
          <w:tcPr>
            <w:tcW w:w="514" w:type="pct"/>
          </w:tcPr>
          <w:p w14:paraId="321A6043" w14:textId="4CD59DBB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DB27D4">
              <w:rPr>
                <w:sz w:val="16"/>
                <w:szCs w:val="16"/>
                <w:lang w:val="vi-VN"/>
              </w:rPr>
              <w:t>0.5 to 3 × 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DB27D4">
              <w:rPr>
                <w:sz w:val="16"/>
                <w:szCs w:val="16"/>
                <w:lang w:val="vi-VN"/>
              </w:rPr>
              <w:t xml:space="preserve"> SCRI-CAR19x22v2 CAR T cells/kg</w:t>
            </w:r>
          </w:p>
        </w:tc>
        <w:tc>
          <w:tcPr>
            <w:tcW w:w="587" w:type="pct"/>
          </w:tcPr>
          <w:p w14:paraId="38EBBB7D" w14:textId="7A8DE260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DB27D4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46847962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63318FAC" w14:textId="1CFDAE1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7-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325" w:type="pct"/>
          </w:tcPr>
          <w:p w14:paraId="7F61A8F9" w14:textId="28DC5285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609C6373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5533E79F" w14:textId="652E7126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1</w:t>
            </w:r>
          </w:p>
        </w:tc>
        <w:tc>
          <w:tcPr>
            <w:tcW w:w="200" w:type="pct"/>
          </w:tcPr>
          <w:p w14:paraId="62BB03CE" w14:textId="13C72CC1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1</w:t>
            </w:r>
          </w:p>
        </w:tc>
        <w:tc>
          <w:tcPr>
            <w:tcW w:w="200" w:type="pct"/>
          </w:tcPr>
          <w:p w14:paraId="46B43AF1" w14:textId="5A87CC1F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11</w:t>
            </w:r>
          </w:p>
        </w:tc>
        <w:tc>
          <w:tcPr>
            <w:tcW w:w="200" w:type="pct"/>
          </w:tcPr>
          <w:p w14:paraId="0D1271FF" w14:textId="155A5D26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1</w:t>
            </w:r>
          </w:p>
        </w:tc>
        <w:tc>
          <w:tcPr>
            <w:tcW w:w="173" w:type="pct"/>
          </w:tcPr>
          <w:p w14:paraId="7DFA5C74" w14:textId="5625BC7D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480D04A9" w14:textId="04666C82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1</w:t>
            </w:r>
          </w:p>
        </w:tc>
        <w:tc>
          <w:tcPr>
            <w:tcW w:w="277" w:type="pct"/>
          </w:tcPr>
          <w:p w14:paraId="7B2EA57A" w14:textId="601FBB9F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E7E1F" w:rsidRPr="003208C9" w14:paraId="7DFE7FEA" w14:textId="478F35B3" w:rsidTr="00601400">
        <w:trPr>
          <w:trHeight w:val="550"/>
        </w:trPr>
        <w:tc>
          <w:tcPr>
            <w:tcW w:w="353" w:type="pct"/>
          </w:tcPr>
          <w:p w14:paraId="18C05EB2" w14:textId="1E2F510D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6C0D87">
              <w:rPr>
                <w:sz w:val="16"/>
                <w:szCs w:val="16"/>
              </w:rPr>
              <w:t>Wei Cui et al, 2021</w:t>
            </w:r>
          </w:p>
        </w:tc>
        <w:tc>
          <w:tcPr>
            <w:tcW w:w="130" w:type="pct"/>
          </w:tcPr>
          <w:p w14:paraId="26FD85FE" w14:textId="1362AEEF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01" w:type="pct"/>
          </w:tcPr>
          <w:p w14:paraId="670A2502" w14:textId="1030936E" w:rsidR="00C6181C" w:rsidRPr="0051464A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7" w:type="pct"/>
          </w:tcPr>
          <w:p w14:paraId="1F859F5A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Tandem</w:t>
            </w:r>
          </w:p>
        </w:tc>
        <w:tc>
          <w:tcPr>
            <w:tcW w:w="514" w:type="pct"/>
          </w:tcPr>
          <w:p w14:paraId="643F0E85" w14:textId="16D1CCA8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B81088">
              <w:rPr>
                <w:sz w:val="16"/>
                <w:szCs w:val="16"/>
              </w:rPr>
              <w:t>1(0.5-2.5)</w:t>
            </w:r>
            <w:r>
              <w:rPr>
                <w:sz w:val="16"/>
                <w:szCs w:val="16"/>
              </w:rPr>
              <w:t xml:space="preserve"> x</w:t>
            </w:r>
            <w:r w:rsidRPr="00B81088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7</w:t>
            </w:r>
            <w:r w:rsidRPr="00B81088">
              <w:rPr>
                <w:sz w:val="16"/>
                <w:szCs w:val="16"/>
              </w:rPr>
              <w:t xml:space="preserve"> CD19/CD22 CAR-T cells/kg</w:t>
            </w:r>
          </w:p>
        </w:tc>
        <w:tc>
          <w:tcPr>
            <w:tcW w:w="587" w:type="pct"/>
          </w:tcPr>
          <w:p w14:paraId="621CE173" w14:textId="77D6D852" w:rsidR="00C6181C" w:rsidRP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41" w:type="pct"/>
          </w:tcPr>
          <w:p w14:paraId="0901F084" w14:textId="50AFE9B6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93" w:type="pct"/>
          </w:tcPr>
          <w:p w14:paraId="2A74B579" w14:textId="43694D53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5" w:type="pct"/>
          </w:tcPr>
          <w:p w14:paraId="5A629B4D" w14:textId="533A7662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7" w:type="pct"/>
          </w:tcPr>
          <w:p w14:paraId="13ECC998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7C4D1CA3" w14:textId="6D41A52C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47</w:t>
            </w:r>
          </w:p>
        </w:tc>
        <w:tc>
          <w:tcPr>
            <w:tcW w:w="200" w:type="pct"/>
          </w:tcPr>
          <w:p w14:paraId="4DC62A98" w14:textId="3A5A84E8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/47</w:t>
            </w:r>
          </w:p>
        </w:tc>
        <w:tc>
          <w:tcPr>
            <w:tcW w:w="200" w:type="pct"/>
          </w:tcPr>
          <w:p w14:paraId="1BABF2EE" w14:textId="024F0FED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/47</w:t>
            </w:r>
          </w:p>
        </w:tc>
        <w:tc>
          <w:tcPr>
            <w:tcW w:w="200" w:type="pct"/>
          </w:tcPr>
          <w:p w14:paraId="3C815635" w14:textId="07A5A321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/47</w:t>
            </w:r>
          </w:p>
        </w:tc>
        <w:tc>
          <w:tcPr>
            <w:tcW w:w="173" w:type="pct"/>
          </w:tcPr>
          <w:p w14:paraId="594DCD3D" w14:textId="0D7DFC9F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47</w:t>
            </w:r>
          </w:p>
        </w:tc>
        <w:tc>
          <w:tcPr>
            <w:tcW w:w="222" w:type="pct"/>
          </w:tcPr>
          <w:p w14:paraId="4E639A3C" w14:textId="63EBE35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7</w:t>
            </w:r>
          </w:p>
        </w:tc>
        <w:tc>
          <w:tcPr>
            <w:tcW w:w="277" w:type="pct"/>
          </w:tcPr>
          <w:p w14:paraId="5C0C01F2" w14:textId="73E17B12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3</w:t>
            </w:r>
          </w:p>
        </w:tc>
      </w:tr>
      <w:tr w:rsidR="008E7E1F" w:rsidRPr="003208C9" w14:paraId="7A59C5BF" w14:textId="53B38CA9" w:rsidTr="00601400">
        <w:trPr>
          <w:trHeight w:val="531"/>
        </w:trPr>
        <w:tc>
          <w:tcPr>
            <w:tcW w:w="353" w:type="pct"/>
          </w:tcPr>
          <w:p w14:paraId="277E40F3" w14:textId="418B0F41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6C0D87">
              <w:rPr>
                <w:sz w:val="16"/>
                <w:szCs w:val="16"/>
              </w:rPr>
              <w:t>Noelle V Frey et al, 2021</w:t>
            </w:r>
          </w:p>
        </w:tc>
        <w:tc>
          <w:tcPr>
            <w:tcW w:w="130" w:type="pct"/>
          </w:tcPr>
          <w:p w14:paraId="318E7761" w14:textId="13E6685A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01" w:type="pct"/>
          </w:tcPr>
          <w:p w14:paraId="41869A8E" w14:textId="501F8D23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51464A">
              <w:rPr>
                <w:sz w:val="16"/>
                <w:szCs w:val="16"/>
                <w:lang w:val="vi-VN"/>
              </w:rPr>
              <w:t>46 (28-71)</w:t>
            </w:r>
          </w:p>
        </w:tc>
        <w:tc>
          <w:tcPr>
            <w:tcW w:w="457" w:type="pct"/>
          </w:tcPr>
          <w:p w14:paraId="68C73875" w14:textId="240065EB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3208C9">
              <w:rPr>
                <w:sz w:val="16"/>
                <w:szCs w:val="16"/>
              </w:rPr>
              <w:t>Coadministration</w:t>
            </w:r>
          </w:p>
        </w:tc>
        <w:tc>
          <w:tcPr>
            <w:tcW w:w="514" w:type="pct"/>
          </w:tcPr>
          <w:p w14:paraId="3DCDDEAF" w14:textId="5677C44C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C6181C">
              <w:rPr>
                <w:sz w:val="16"/>
                <w:szCs w:val="16"/>
              </w:rPr>
              <w:t>2.0x1</w:t>
            </w: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C6181C">
              <w:rPr>
                <w:sz w:val="16"/>
                <w:szCs w:val="16"/>
              </w:rPr>
              <w:t> CART22-65sf2 cells/kg and 2.0x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C6181C">
              <w:rPr>
                <w:sz w:val="16"/>
                <w:szCs w:val="16"/>
              </w:rPr>
              <w:t> huCART19 cells/kg</w:t>
            </w:r>
          </w:p>
        </w:tc>
        <w:tc>
          <w:tcPr>
            <w:tcW w:w="587" w:type="pct"/>
          </w:tcPr>
          <w:p w14:paraId="1DE4B4EC" w14:textId="6C908AAD" w:rsidR="00C6181C" w:rsidRP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41" w:type="pct"/>
          </w:tcPr>
          <w:p w14:paraId="69FD70F0" w14:textId="2C224AF5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3AE291A9" w14:textId="18987348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5" w:type="pct"/>
          </w:tcPr>
          <w:p w14:paraId="20FADE82" w14:textId="1CC5BF22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7" w:type="pct"/>
          </w:tcPr>
          <w:p w14:paraId="5336DA19" w14:textId="3F7FD49D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</w:t>
            </w:r>
            <w:r>
              <w:rPr>
                <w:sz w:val="16"/>
                <w:szCs w:val="16"/>
              </w:rPr>
              <w:t>o</w:t>
            </w:r>
            <w:proofErr w:type="spellEnd"/>
          </w:p>
        </w:tc>
        <w:tc>
          <w:tcPr>
            <w:tcW w:w="200" w:type="pct"/>
          </w:tcPr>
          <w:p w14:paraId="6DC76A50" w14:textId="4988E97C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1</w:t>
            </w:r>
          </w:p>
        </w:tc>
        <w:tc>
          <w:tcPr>
            <w:tcW w:w="200" w:type="pct"/>
          </w:tcPr>
          <w:p w14:paraId="7282BF02" w14:textId="37D00529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1</w:t>
            </w:r>
          </w:p>
        </w:tc>
        <w:tc>
          <w:tcPr>
            <w:tcW w:w="200" w:type="pct"/>
          </w:tcPr>
          <w:p w14:paraId="653B3CD6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</w:p>
        </w:tc>
        <w:tc>
          <w:tcPr>
            <w:tcW w:w="200" w:type="pct"/>
          </w:tcPr>
          <w:p w14:paraId="2D130EB0" w14:textId="3144D6FA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3</w:t>
            </w:r>
          </w:p>
        </w:tc>
        <w:tc>
          <w:tcPr>
            <w:tcW w:w="173" w:type="pct"/>
          </w:tcPr>
          <w:p w14:paraId="36C2B175" w14:textId="38F7FCD4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29FB6E5D" w14:textId="48D60C00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3</w:t>
            </w:r>
          </w:p>
        </w:tc>
        <w:tc>
          <w:tcPr>
            <w:tcW w:w="277" w:type="pct"/>
          </w:tcPr>
          <w:p w14:paraId="2A2810E1" w14:textId="365564FA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</w:tr>
      <w:tr w:rsidR="008E7E1F" w:rsidRPr="003208C9" w14:paraId="00B08219" w14:textId="5E1C4747" w:rsidTr="00601400">
        <w:trPr>
          <w:trHeight w:val="531"/>
        </w:trPr>
        <w:tc>
          <w:tcPr>
            <w:tcW w:w="353" w:type="pct"/>
          </w:tcPr>
          <w:p w14:paraId="61043A54" w14:textId="6CDAA2A2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6C0D87">
              <w:rPr>
                <w:sz w:val="16"/>
                <w:szCs w:val="16"/>
              </w:rPr>
              <w:t>Rebecca Alice Gardner et al, 2020</w:t>
            </w:r>
          </w:p>
        </w:tc>
        <w:tc>
          <w:tcPr>
            <w:tcW w:w="130" w:type="pct"/>
          </w:tcPr>
          <w:p w14:paraId="7A3E91C9" w14:textId="3C4D8B8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201" w:type="pct"/>
          </w:tcPr>
          <w:p w14:paraId="4D6BD417" w14:textId="08CA9CCA" w:rsidR="00C6181C" w:rsidRP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57" w:type="pct"/>
          </w:tcPr>
          <w:p w14:paraId="6A1CA600" w14:textId="692F909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>
              <w:rPr>
                <w:rFonts w:eastAsia="DFKai-SB"/>
                <w:sz w:val="16"/>
                <w:szCs w:val="16"/>
              </w:rPr>
              <w:t>Cotransduction</w:t>
            </w:r>
            <w:proofErr w:type="spellEnd"/>
          </w:p>
        </w:tc>
        <w:tc>
          <w:tcPr>
            <w:tcW w:w="514" w:type="pct"/>
          </w:tcPr>
          <w:p w14:paraId="68194E0D" w14:textId="6958847F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C6181C">
              <w:rPr>
                <w:sz w:val="16"/>
                <w:szCs w:val="16"/>
                <w:lang w:val="vi-VN"/>
              </w:rPr>
              <w:t>1 or 3</w:t>
            </w:r>
            <w:r>
              <w:rPr>
                <w:sz w:val="16"/>
                <w:szCs w:val="16"/>
              </w:rPr>
              <w:t>x</w:t>
            </w:r>
            <w:r w:rsidRPr="00C6181C">
              <w:rPr>
                <w:sz w:val="16"/>
                <w:szCs w:val="16"/>
                <w:lang w:val="vi-VN"/>
              </w:rPr>
              <w:t xml:space="preserve"> 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C6181C">
              <w:rPr>
                <w:sz w:val="16"/>
                <w:szCs w:val="16"/>
                <w:lang w:val="vi-VN"/>
              </w:rPr>
              <w:t> SCRI</w:t>
            </w:r>
            <w:r>
              <w:rPr>
                <w:sz w:val="16"/>
                <w:szCs w:val="16"/>
              </w:rPr>
              <w:t>-</w:t>
            </w:r>
            <w:r w:rsidRPr="00C6181C">
              <w:rPr>
                <w:sz w:val="16"/>
                <w:szCs w:val="16"/>
                <w:lang w:val="vi-VN"/>
              </w:rPr>
              <w:t>CAR19x22v1 T cells/kg</w:t>
            </w:r>
          </w:p>
        </w:tc>
        <w:tc>
          <w:tcPr>
            <w:tcW w:w="587" w:type="pct"/>
          </w:tcPr>
          <w:p w14:paraId="2DD432D3" w14:textId="659EC9B4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C6181C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40AE83EC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0207C237" w14:textId="6E0A2CD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1</w:t>
            </w:r>
          </w:p>
        </w:tc>
        <w:tc>
          <w:tcPr>
            <w:tcW w:w="325" w:type="pct"/>
          </w:tcPr>
          <w:p w14:paraId="7EB26469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1CC30556" w14:textId="112171CB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2517F8DF" w14:textId="617DC9A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27</w:t>
            </w:r>
          </w:p>
        </w:tc>
        <w:tc>
          <w:tcPr>
            <w:tcW w:w="200" w:type="pct"/>
          </w:tcPr>
          <w:p w14:paraId="58FAEF01" w14:textId="1DC4F51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27</w:t>
            </w:r>
          </w:p>
        </w:tc>
        <w:tc>
          <w:tcPr>
            <w:tcW w:w="200" w:type="pct"/>
          </w:tcPr>
          <w:p w14:paraId="2520E762" w14:textId="162232D1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7</w:t>
            </w:r>
          </w:p>
        </w:tc>
        <w:tc>
          <w:tcPr>
            <w:tcW w:w="200" w:type="pct"/>
          </w:tcPr>
          <w:p w14:paraId="32155800" w14:textId="3AB8BD4E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27</w:t>
            </w:r>
          </w:p>
        </w:tc>
        <w:tc>
          <w:tcPr>
            <w:tcW w:w="173" w:type="pct"/>
          </w:tcPr>
          <w:p w14:paraId="4202F719" w14:textId="4472CB01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27</w:t>
            </w:r>
          </w:p>
        </w:tc>
        <w:tc>
          <w:tcPr>
            <w:tcW w:w="222" w:type="pct"/>
          </w:tcPr>
          <w:p w14:paraId="148C235D" w14:textId="2933B3C6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27</w:t>
            </w:r>
          </w:p>
        </w:tc>
        <w:tc>
          <w:tcPr>
            <w:tcW w:w="277" w:type="pct"/>
          </w:tcPr>
          <w:p w14:paraId="7DE749D4" w14:textId="5AC5D6FD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E7E1F" w:rsidRPr="003208C9" w14:paraId="2606DA66" w14:textId="2D083E75" w:rsidTr="00601400">
        <w:trPr>
          <w:trHeight w:val="550"/>
        </w:trPr>
        <w:tc>
          <w:tcPr>
            <w:tcW w:w="353" w:type="pct"/>
          </w:tcPr>
          <w:p w14:paraId="0E7BA1FF" w14:textId="14C4A086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51464A">
              <w:rPr>
                <w:sz w:val="16"/>
                <w:szCs w:val="16"/>
              </w:rPr>
              <w:t>Pan J. et al, 2021</w:t>
            </w:r>
          </w:p>
        </w:tc>
        <w:tc>
          <w:tcPr>
            <w:tcW w:w="130" w:type="pct"/>
          </w:tcPr>
          <w:p w14:paraId="38026DDC" w14:textId="271A7F9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01" w:type="pct"/>
          </w:tcPr>
          <w:p w14:paraId="503D5512" w14:textId="7523B01E" w:rsidR="00C6181C" w:rsidRPr="00365E0E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-15)</w:t>
            </w:r>
          </w:p>
        </w:tc>
        <w:tc>
          <w:tcPr>
            <w:tcW w:w="457" w:type="pct"/>
          </w:tcPr>
          <w:p w14:paraId="5391C1C3" w14:textId="371B238C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3208C9">
              <w:rPr>
                <w:sz w:val="16"/>
                <w:szCs w:val="16"/>
              </w:rPr>
              <w:t>Coadministration</w:t>
            </w:r>
          </w:p>
        </w:tc>
        <w:tc>
          <w:tcPr>
            <w:tcW w:w="514" w:type="pct"/>
          </w:tcPr>
          <w:p w14:paraId="19C33779" w14:textId="2095AE0D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37714B">
              <w:rPr>
                <w:sz w:val="16"/>
                <w:szCs w:val="16"/>
                <w:lang w:val="vi-VN"/>
              </w:rPr>
              <w:t>10 (3.3 to 42.8) × 10</w:t>
            </w:r>
            <w:r>
              <w:rPr>
                <w:sz w:val="16"/>
                <w:szCs w:val="16"/>
                <w:vertAlign w:val="superscript"/>
              </w:rPr>
              <w:t>5</w:t>
            </w:r>
            <w:r w:rsidRPr="0037714B">
              <w:rPr>
                <w:sz w:val="16"/>
                <w:szCs w:val="16"/>
                <w:lang w:val="vi-VN"/>
              </w:rPr>
              <w:t>/kg CD19 CAR T cells and 10 (0.25 to 47.4) × 10</w:t>
            </w:r>
            <w:r>
              <w:rPr>
                <w:sz w:val="16"/>
                <w:szCs w:val="16"/>
                <w:vertAlign w:val="superscript"/>
              </w:rPr>
              <w:t>5</w:t>
            </w:r>
            <w:r w:rsidRPr="0037714B">
              <w:rPr>
                <w:sz w:val="16"/>
                <w:szCs w:val="16"/>
                <w:lang w:val="vi-VN"/>
              </w:rPr>
              <w:t>/kg CD22 CAR T cells</w:t>
            </w:r>
          </w:p>
        </w:tc>
        <w:tc>
          <w:tcPr>
            <w:tcW w:w="587" w:type="pct"/>
          </w:tcPr>
          <w:p w14:paraId="7133EA6E" w14:textId="21703A35" w:rsidR="00C6181C" w:rsidRPr="003208C9" w:rsidRDefault="0037714B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37714B">
              <w:rPr>
                <w:sz w:val="16"/>
                <w:szCs w:val="16"/>
                <w:lang w:val="vi-VN"/>
              </w:rPr>
              <w:t>scFv-4-1BB-CD3ζ (2nd generation)(anti-CD19) and scFv-4-1BB-CD3ζ(2nd generation)(anti-CD22)</w:t>
            </w:r>
          </w:p>
        </w:tc>
        <w:tc>
          <w:tcPr>
            <w:tcW w:w="341" w:type="pct"/>
          </w:tcPr>
          <w:p w14:paraId="6FB5771E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1FA7AF2A" w14:textId="32213FA4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7-</w:t>
            </w:r>
            <w:r w:rsidR="0037714B">
              <w:rPr>
                <w:sz w:val="16"/>
                <w:szCs w:val="16"/>
              </w:rPr>
              <w:t>8</w:t>
            </w:r>
          </w:p>
        </w:tc>
        <w:tc>
          <w:tcPr>
            <w:tcW w:w="325" w:type="pct"/>
          </w:tcPr>
          <w:p w14:paraId="7EF79C12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7C2B591E" w14:textId="7BC9C44B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00" w:type="pct"/>
          </w:tcPr>
          <w:p w14:paraId="2D3B4B36" w14:textId="3B223581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</w:t>
            </w:r>
          </w:p>
        </w:tc>
        <w:tc>
          <w:tcPr>
            <w:tcW w:w="200" w:type="pct"/>
          </w:tcPr>
          <w:p w14:paraId="4C96EB73" w14:textId="37FD4DA7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</w:t>
            </w:r>
          </w:p>
        </w:tc>
        <w:tc>
          <w:tcPr>
            <w:tcW w:w="200" w:type="pct"/>
          </w:tcPr>
          <w:p w14:paraId="50C4538A" w14:textId="1A3DE162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</w:t>
            </w:r>
          </w:p>
        </w:tc>
        <w:tc>
          <w:tcPr>
            <w:tcW w:w="200" w:type="pct"/>
          </w:tcPr>
          <w:p w14:paraId="12E7C0DE" w14:textId="1ACF1D99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20</w:t>
            </w:r>
          </w:p>
        </w:tc>
        <w:tc>
          <w:tcPr>
            <w:tcW w:w="173" w:type="pct"/>
          </w:tcPr>
          <w:p w14:paraId="34A17478" w14:textId="46C07272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2" w:type="pct"/>
          </w:tcPr>
          <w:p w14:paraId="1D39297D" w14:textId="36BEC5F2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0</w:t>
            </w:r>
          </w:p>
        </w:tc>
        <w:tc>
          <w:tcPr>
            <w:tcW w:w="277" w:type="pct"/>
          </w:tcPr>
          <w:p w14:paraId="3050CC79" w14:textId="62016E20" w:rsidR="00C6181C" w:rsidRPr="003208C9" w:rsidRDefault="00365E0E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</w:t>
            </w:r>
          </w:p>
        </w:tc>
      </w:tr>
      <w:tr w:rsidR="008E7E1F" w:rsidRPr="003208C9" w14:paraId="358CE237" w14:textId="26C0F9C0" w:rsidTr="00601400">
        <w:trPr>
          <w:trHeight w:val="531"/>
        </w:trPr>
        <w:tc>
          <w:tcPr>
            <w:tcW w:w="353" w:type="pct"/>
          </w:tcPr>
          <w:p w14:paraId="6FF53053" w14:textId="61EECE3B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51464A">
              <w:rPr>
                <w:sz w:val="16"/>
                <w:szCs w:val="16"/>
              </w:rPr>
              <w:t>Liora</w:t>
            </w:r>
            <w:proofErr w:type="spellEnd"/>
            <w:r w:rsidRPr="0051464A">
              <w:rPr>
                <w:sz w:val="16"/>
                <w:szCs w:val="16"/>
              </w:rPr>
              <w:t xml:space="preserve"> M Schultz et al, 2019</w:t>
            </w:r>
          </w:p>
        </w:tc>
        <w:tc>
          <w:tcPr>
            <w:tcW w:w="130" w:type="pct"/>
          </w:tcPr>
          <w:p w14:paraId="2C4BE5FA" w14:textId="2E2499C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01" w:type="pct"/>
          </w:tcPr>
          <w:p w14:paraId="76C26B2E" w14:textId="67971473" w:rsidR="00C6181C" w:rsidRPr="003208C9" w:rsidRDefault="00F67AE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F67AE9">
              <w:rPr>
                <w:sz w:val="16"/>
                <w:szCs w:val="16"/>
                <w:lang w:val="vi-VN"/>
              </w:rPr>
              <w:t>23 (2-68)</w:t>
            </w:r>
          </w:p>
        </w:tc>
        <w:tc>
          <w:tcPr>
            <w:tcW w:w="457" w:type="pct"/>
          </w:tcPr>
          <w:p w14:paraId="0A288ED1" w14:textId="387159F0" w:rsidR="00C6181C" w:rsidRPr="003208C9" w:rsidRDefault="00F67AE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Tandem</w:t>
            </w:r>
          </w:p>
        </w:tc>
        <w:tc>
          <w:tcPr>
            <w:tcW w:w="514" w:type="pct"/>
          </w:tcPr>
          <w:p w14:paraId="50FB99E7" w14:textId="19F58A78" w:rsidR="00C6181C" w:rsidRPr="003208C9" w:rsidRDefault="00F67AE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F67AE9">
              <w:rPr>
                <w:sz w:val="16"/>
                <w:szCs w:val="16"/>
                <w:lang w:val="vi-VN"/>
              </w:rPr>
              <w:t>1-3 x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F67AE9">
              <w:rPr>
                <w:sz w:val="16"/>
                <w:szCs w:val="16"/>
                <w:lang w:val="vi-VN"/>
              </w:rPr>
              <w:t> CD19/CD22 bispecific CAR T cells/kg</w:t>
            </w:r>
          </w:p>
        </w:tc>
        <w:tc>
          <w:tcPr>
            <w:tcW w:w="587" w:type="pct"/>
          </w:tcPr>
          <w:p w14:paraId="5F4C12AD" w14:textId="4D83E8FE" w:rsidR="00C6181C" w:rsidRPr="003208C9" w:rsidRDefault="00F67AE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F67AE9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047555F0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246E788F" w14:textId="595F66C1" w:rsidR="00C6181C" w:rsidRPr="003208C9" w:rsidRDefault="00F67AE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1</w:t>
            </w:r>
          </w:p>
        </w:tc>
        <w:tc>
          <w:tcPr>
            <w:tcW w:w="325" w:type="pct"/>
          </w:tcPr>
          <w:p w14:paraId="3D13CB69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3B6F3D3B" w14:textId="77777777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4CF9A3D7" w14:textId="5E027167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2</w:t>
            </w:r>
          </w:p>
        </w:tc>
        <w:tc>
          <w:tcPr>
            <w:tcW w:w="200" w:type="pct"/>
          </w:tcPr>
          <w:p w14:paraId="5249DF3F" w14:textId="2A34EC18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2</w:t>
            </w:r>
          </w:p>
        </w:tc>
        <w:tc>
          <w:tcPr>
            <w:tcW w:w="200" w:type="pct"/>
          </w:tcPr>
          <w:p w14:paraId="381E6068" w14:textId="27951ADE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00" w:type="pct"/>
          </w:tcPr>
          <w:p w14:paraId="0066DCFD" w14:textId="73C8CE55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2</w:t>
            </w:r>
          </w:p>
        </w:tc>
        <w:tc>
          <w:tcPr>
            <w:tcW w:w="173" w:type="pct"/>
          </w:tcPr>
          <w:p w14:paraId="16C1F241" w14:textId="1A4C3959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2</w:t>
            </w:r>
          </w:p>
        </w:tc>
        <w:tc>
          <w:tcPr>
            <w:tcW w:w="222" w:type="pct"/>
          </w:tcPr>
          <w:p w14:paraId="5D644E01" w14:textId="3A4C5D2A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2</w:t>
            </w:r>
          </w:p>
        </w:tc>
        <w:tc>
          <w:tcPr>
            <w:tcW w:w="277" w:type="pct"/>
          </w:tcPr>
          <w:p w14:paraId="543A12A4" w14:textId="4A7E7CD7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</w:t>
            </w:r>
          </w:p>
        </w:tc>
      </w:tr>
      <w:tr w:rsidR="008E7E1F" w:rsidRPr="003208C9" w14:paraId="4B2307C0" w14:textId="52E9F9E4" w:rsidTr="00601400">
        <w:trPr>
          <w:trHeight w:val="550"/>
        </w:trPr>
        <w:tc>
          <w:tcPr>
            <w:tcW w:w="353" w:type="pct"/>
          </w:tcPr>
          <w:p w14:paraId="78CF3364" w14:textId="60F5EAE3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51464A">
              <w:rPr>
                <w:sz w:val="16"/>
                <w:szCs w:val="16"/>
              </w:rPr>
              <w:t xml:space="preserve">Haneen </w:t>
            </w:r>
            <w:proofErr w:type="spellStart"/>
            <w:r w:rsidRPr="0051464A">
              <w:rPr>
                <w:sz w:val="16"/>
                <w:szCs w:val="16"/>
              </w:rPr>
              <w:t>Shalabi</w:t>
            </w:r>
            <w:proofErr w:type="spellEnd"/>
            <w:r w:rsidRPr="0051464A">
              <w:rPr>
                <w:sz w:val="16"/>
                <w:szCs w:val="16"/>
              </w:rPr>
              <w:t xml:space="preserve"> et al, 2020</w:t>
            </w:r>
          </w:p>
        </w:tc>
        <w:tc>
          <w:tcPr>
            <w:tcW w:w="130" w:type="pct"/>
          </w:tcPr>
          <w:p w14:paraId="3FF3743F" w14:textId="61FCF1C4" w:rsidR="00C6181C" w:rsidRPr="003208C9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01" w:type="pct"/>
          </w:tcPr>
          <w:p w14:paraId="79BF6488" w14:textId="061FE749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5-28)</w:t>
            </w:r>
          </w:p>
        </w:tc>
        <w:tc>
          <w:tcPr>
            <w:tcW w:w="457" w:type="pct"/>
          </w:tcPr>
          <w:p w14:paraId="0034D967" w14:textId="753FEE6F" w:rsidR="00C6181C" w:rsidRPr="003208C9" w:rsidRDefault="00057ABD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>
              <w:rPr>
                <w:sz w:val="16"/>
                <w:szCs w:val="16"/>
              </w:rPr>
              <w:t>Tandem</w:t>
            </w:r>
          </w:p>
        </w:tc>
        <w:tc>
          <w:tcPr>
            <w:tcW w:w="514" w:type="pct"/>
          </w:tcPr>
          <w:p w14:paraId="0684F44D" w14:textId="5ABD7B4A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2F1196">
              <w:rPr>
                <w:rFonts w:hint="eastAsia"/>
                <w:sz w:val="16"/>
                <w:szCs w:val="16"/>
                <w:lang w:val="vi-VN"/>
              </w:rPr>
              <w:t> </w:t>
            </w:r>
            <w:r w:rsidRPr="002F1196">
              <w:rPr>
                <w:sz w:val="16"/>
                <w:szCs w:val="16"/>
                <w:lang w:val="vi-VN"/>
              </w:rPr>
              <w:t>3-30 x 10</w:t>
            </w:r>
            <w:r>
              <w:rPr>
                <w:sz w:val="16"/>
                <w:szCs w:val="16"/>
                <w:vertAlign w:val="superscript"/>
              </w:rPr>
              <w:t>5</w:t>
            </w:r>
            <w:r w:rsidRPr="002F1196">
              <w:rPr>
                <w:sz w:val="16"/>
                <w:szCs w:val="16"/>
                <w:lang w:val="vi-VN"/>
              </w:rPr>
              <w:t> bispecific</w:t>
            </w:r>
            <w:r>
              <w:rPr>
                <w:sz w:val="16"/>
                <w:szCs w:val="16"/>
              </w:rPr>
              <w:t xml:space="preserve"> </w:t>
            </w:r>
            <w:r w:rsidRPr="002F1196">
              <w:rPr>
                <w:sz w:val="16"/>
                <w:szCs w:val="16"/>
                <w:lang w:val="vi-VN"/>
              </w:rPr>
              <w:t>CD19/CD22 CAR T-cell/kg</w:t>
            </w:r>
          </w:p>
        </w:tc>
        <w:tc>
          <w:tcPr>
            <w:tcW w:w="587" w:type="pct"/>
          </w:tcPr>
          <w:p w14:paraId="359CE413" w14:textId="0482C68B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2F1196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5EE6744B" w14:textId="3F1146D7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93" w:type="pct"/>
          </w:tcPr>
          <w:p w14:paraId="4A084E91" w14:textId="31DF3E82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5" w:type="pct"/>
          </w:tcPr>
          <w:p w14:paraId="3BBAEB0A" w14:textId="12B0F75F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7" w:type="pct"/>
          </w:tcPr>
          <w:p w14:paraId="0CD7BAB9" w14:textId="2D4FCFBA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00" w:type="pct"/>
          </w:tcPr>
          <w:p w14:paraId="03D8EFD3" w14:textId="515C6A20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1</w:t>
            </w:r>
          </w:p>
        </w:tc>
        <w:tc>
          <w:tcPr>
            <w:tcW w:w="200" w:type="pct"/>
          </w:tcPr>
          <w:p w14:paraId="4936BADA" w14:textId="46EAEE5D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1</w:t>
            </w:r>
          </w:p>
        </w:tc>
        <w:tc>
          <w:tcPr>
            <w:tcW w:w="200" w:type="pct"/>
          </w:tcPr>
          <w:p w14:paraId="48E3217C" w14:textId="1DE9A56E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00" w:type="pct"/>
          </w:tcPr>
          <w:p w14:paraId="63CABA58" w14:textId="42639F81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1</w:t>
            </w:r>
          </w:p>
        </w:tc>
        <w:tc>
          <w:tcPr>
            <w:tcW w:w="173" w:type="pct"/>
          </w:tcPr>
          <w:p w14:paraId="6466E215" w14:textId="02EAE3EB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728EDEC1" w14:textId="08366FDD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</w:tcPr>
          <w:p w14:paraId="75247146" w14:textId="3A1B05CD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E7E1F" w:rsidRPr="003208C9" w14:paraId="793E667F" w14:textId="121A7548" w:rsidTr="00601400">
        <w:trPr>
          <w:trHeight w:val="550"/>
        </w:trPr>
        <w:tc>
          <w:tcPr>
            <w:tcW w:w="353" w:type="pct"/>
          </w:tcPr>
          <w:p w14:paraId="4C1E4F45" w14:textId="549E1490" w:rsidR="00C6181C" w:rsidRPr="0051464A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51464A">
              <w:rPr>
                <w:sz w:val="16"/>
                <w:szCs w:val="16"/>
              </w:rPr>
              <w:t>Junfang</w:t>
            </w:r>
            <w:proofErr w:type="spellEnd"/>
            <w:r w:rsidRPr="0051464A">
              <w:rPr>
                <w:sz w:val="16"/>
                <w:szCs w:val="16"/>
              </w:rPr>
              <w:t xml:space="preserve"> Yang et al, 2020</w:t>
            </w:r>
          </w:p>
        </w:tc>
        <w:tc>
          <w:tcPr>
            <w:tcW w:w="130" w:type="pct"/>
          </w:tcPr>
          <w:p w14:paraId="41D3E46E" w14:textId="23E832AA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01" w:type="pct"/>
          </w:tcPr>
          <w:p w14:paraId="78EF2C0B" w14:textId="16A5A7CD" w:rsidR="00C6181C" w:rsidRPr="003208C9" w:rsidRDefault="002F1196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2F1196">
              <w:rPr>
                <w:sz w:val="16"/>
                <w:szCs w:val="16"/>
                <w:lang w:val="vi-VN"/>
              </w:rPr>
              <w:t>10 (3-48)</w:t>
            </w:r>
          </w:p>
        </w:tc>
        <w:tc>
          <w:tcPr>
            <w:tcW w:w="457" w:type="pct"/>
          </w:tcPr>
          <w:p w14:paraId="0A79AB45" w14:textId="0E7DD7E5" w:rsidR="00C6181C" w:rsidRPr="003208C9" w:rsidRDefault="002A6B3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dem</w:t>
            </w:r>
          </w:p>
        </w:tc>
        <w:tc>
          <w:tcPr>
            <w:tcW w:w="514" w:type="pct"/>
          </w:tcPr>
          <w:p w14:paraId="78AC208C" w14:textId="6A9EDA1A" w:rsidR="00C6181C" w:rsidRPr="003208C9" w:rsidRDefault="00840A08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840A08">
              <w:rPr>
                <w:sz w:val="16"/>
                <w:szCs w:val="16"/>
                <w:lang w:val="vi-VN"/>
              </w:rPr>
              <w:t>6.0×104/kg-2.25×10</w:t>
            </w:r>
            <w:r w:rsidR="00F86068">
              <w:rPr>
                <w:sz w:val="16"/>
                <w:szCs w:val="16"/>
                <w:vertAlign w:val="superscript"/>
              </w:rPr>
              <w:t>5</w:t>
            </w:r>
            <w:r w:rsidRPr="00840A08">
              <w:rPr>
                <w:sz w:val="16"/>
                <w:szCs w:val="16"/>
                <w:lang w:val="vi-VN"/>
              </w:rPr>
              <w:t>/kg</w:t>
            </w:r>
            <w:r w:rsidR="00903C23">
              <w:rPr>
                <w:sz w:val="16"/>
                <w:szCs w:val="16"/>
              </w:rPr>
              <w:t xml:space="preserve"> </w:t>
            </w:r>
            <w:r w:rsidRPr="00840A08">
              <w:rPr>
                <w:sz w:val="16"/>
                <w:szCs w:val="16"/>
                <w:lang w:val="vi-VN"/>
              </w:rPr>
              <w:t>CD19/CD22 dual CAR-T (GC022F) </w:t>
            </w:r>
          </w:p>
        </w:tc>
        <w:tc>
          <w:tcPr>
            <w:tcW w:w="587" w:type="pct"/>
          </w:tcPr>
          <w:p w14:paraId="7E699AAF" w14:textId="144BF650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903C23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34602748" w14:textId="0988FA11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67CFCACC" w14:textId="47931AE1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14</w:t>
            </w:r>
          </w:p>
        </w:tc>
        <w:tc>
          <w:tcPr>
            <w:tcW w:w="325" w:type="pct"/>
          </w:tcPr>
          <w:p w14:paraId="29A3E58D" w14:textId="1FB7D86D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0FAA2C37" w14:textId="46749874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0E6EF33B" w14:textId="229AFDF4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9</w:t>
            </w:r>
          </w:p>
        </w:tc>
        <w:tc>
          <w:tcPr>
            <w:tcW w:w="200" w:type="pct"/>
          </w:tcPr>
          <w:p w14:paraId="5175C938" w14:textId="47DE1E26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9</w:t>
            </w:r>
          </w:p>
        </w:tc>
        <w:tc>
          <w:tcPr>
            <w:tcW w:w="200" w:type="pct"/>
          </w:tcPr>
          <w:p w14:paraId="2B8B21E6" w14:textId="056D54E7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9</w:t>
            </w:r>
          </w:p>
        </w:tc>
        <w:tc>
          <w:tcPr>
            <w:tcW w:w="200" w:type="pct"/>
          </w:tcPr>
          <w:p w14:paraId="2EB53852" w14:textId="054ADD5E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9</w:t>
            </w:r>
          </w:p>
        </w:tc>
        <w:tc>
          <w:tcPr>
            <w:tcW w:w="173" w:type="pct"/>
          </w:tcPr>
          <w:p w14:paraId="3CAE059D" w14:textId="241B177F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3FD2C628" w14:textId="6181F5E7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9</w:t>
            </w:r>
          </w:p>
        </w:tc>
        <w:tc>
          <w:tcPr>
            <w:tcW w:w="277" w:type="pct"/>
          </w:tcPr>
          <w:p w14:paraId="1C11FF89" w14:textId="1EFEA3EA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</w:tr>
      <w:tr w:rsidR="008E7E1F" w:rsidRPr="003208C9" w14:paraId="296787D3" w14:textId="7984DCF8" w:rsidTr="00601400">
        <w:trPr>
          <w:trHeight w:val="550"/>
        </w:trPr>
        <w:tc>
          <w:tcPr>
            <w:tcW w:w="353" w:type="pct"/>
          </w:tcPr>
          <w:p w14:paraId="2448429B" w14:textId="44D7BFDC" w:rsidR="00C6181C" w:rsidRPr="0051464A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51464A">
              <w:rPr>
                <w:sz w:val="16"/>
                <w:szCs w:val="16"/>
              </w:rPr>
              <w:t>Junfang</w:t>
            </w:r>
            <w:proofErr w:type="spellEnd"/>
            <w:r w:rsidRPr="0051464A">
              <w:rPr>
                <w:sz w:val="16"/>
                <w:szCs w:val="16"/>
              </w:rPr>
              <w:t xml:space="preserve"> Yang et al, 20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30" w:type="pct"/>
          </w:tcPr>
          <w:p w14:paraId="032FF81F" w14:textId="12E35C0B" w:rsidR="00C6181C" w:rsidRDefault="00C6181C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01" w:type="pct"/>
          </w:tcPr>
          <w:p w14:paraId="624E7F7F" w14:textId="14D9F7C1" w:rsidR="00C6181C" w:rsidRPr="00840A08" w:rsidRDefault="00840A08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5-45)</w:t>
            </w:r>
          </w:p>
        </w:tc>
        <w:tc>
          <w:tcPr>
            <w:tcW w:w="457" w:type="pct"/>
          </w:tcPr>
          <w:p w14:paraId="787E1ADB" w14:textId="0CD01688" w:rsidR="00C6181C" w:rsidRPr="003208C9" w:rsidRDefault="002A6B39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dem</w:t>
            </w:r>
          </w:p>
        </w:tc>
        <w:tc>
          <w:tcPr>
            <w:tcW w:w="514" w:type="pct"/>
          </w:tcPr>
          <w:p w14:paraId="18D92DBC" w14:textId="6061A3A5" w:rsidR="00C6181C" w:rsidRPr="00903C23" w:rsidRDefault="00F60ACF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F60ACF">
              <w:rPr>
                <w:sz w:val="16"/>
                <w:szCs w:val="16"/>
                <w:lang w:val="vi-VN"/>
              </w:rPr>
              <w:t>2.5-5×10</w:t>
            </w:r>
            <w:r w:rsidR="00F86068">
              <w:rPr>
                <w:sz w:val="16"/>
                <w:szCs w:val="16"/>
                <w:vertAlign w:val="superscript"/>
              </w:rPr>
              <w:t>5</w:t>
            </w:r>
            <w:r w:rsidRPr="00F60ACF">
              <w:rPr>
                <w:sz w:val="16"/>
                <w:szCs w:val="16"/>
                <w:lang w:val="vi-VN"/>
              </w:rPr>
              <w:t>/kg-3-5×10</w:t>
            </w:r>
            <w:r w:rsidR="00F86068">
              <w:rPr>
                <w:sz w:val="16"/>
                <w:szCs w:val="16"/>
                <w:vertAlign w:val="superscript"/>
              </w:rPr>
              <w:t>6</w:t>
            </w:r>
            <w:r w:rsidRPr="00F60ACF">
              <w:rPr>
                <w:sz w:val="16"/>
                <w:szCs w:val="16"/>
                <w:lang w:val="vi-VN"/>
              </w:rPr>
              <w:t xml:space="preserve">/kg CD19/CD22 dual CAR-T </w:t>
            </w:r>
            <w:r w:rsidR="00903C23">
              <w:rPr>
                <w:sz w:val="16"/>
                <w:szCs w:val="16"/>
              </w:rPr>
              <w:t>(</w:t>
            </w:r>
            <w:r w:rsidRPr="00F60ACF">
              <w:rPr>
                <w:sz w:val="16"/>
                <w:szCs w:val="16"/>
                <w:lang w:val="vi-VN"/>
              </w:rPr>
              <w:t>GC022</w:t>
            </w:r>
            <w:r w:rsidR="00903C23">
              <w:rPr>
                <w:sz w:val="16"/>
                <w:szCs w:val="16"/>
              </w:rPr>
              <w:t>)</w:t>
            </w:r>
          </w:p>
        </w:tc>
        <w:tc>
          <w:tcPr>
            <w:tcW w:w="587" w:type="pct"/>
          </w:tcPr>
          <w:p w14:paraId="5EBC479B" w14:textId="5883FF97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903C23">
              <w:rPr>
                <w:sz w:val="16"/>
                <w:szCs w:val="16"/>
                <w:lang w:val="vi-VN"/>
              </w:rPr>
              <w:t>scFv-4-1BB-CD3ζ (2nd generation) (anti-CD22 and anti-CD19)</w:t>
            </w:r>
          </w:p>
        </w:tc>
        <w:tc>
          <w:tcPr>
            <w:tcW w:w="341" w:type="pct"/>
          </w:tcPr>
          <w:p w14:paraId="7813FBFE" w14:textId="66EE2654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93" w:type="pct"/>
          </w:tcPr>
          <w:p w14:paraId="31B734B0" w14:textId="28E26686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14</w:t>
            </w:r>
          </w:p>
        </w:tc>
        <w:tc>
          <w:tcPr>
            <w:tcW w:w="325" w:type="pct"/>
          </w:tcPr>
          <w:p w14:paraId="5C6D0FB0" w14:textId="6AF686D7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Lentivirus</w:t>
            </w:r>
          </w:p>
        </w:tc>
        <w:tc>
          <w:tcPr>
            <w:tcW w:w="327" w:type="pct"/>
          </w:tcPr>
          <w:p w14:paraId="5EFFC547" w14:textId="02098584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00" w:type="pct"/>
          </w:tcPr>
          <w:p w14:paraId="154015AE" w14:textId="417567DC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1</w:t>
            </w:r>
          </w:p>
        </w:tc>
        <w:tc>
          <w:tcPr>
            <w:tcW w:w="200" w:type="pct"/>
          </w:tcPr>
          <w:p w14:paraId="568C625E" w14:textId="0A058781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1</w:t>
            </w:r>
          </w:p>
        </w:tc>
        <w:tc>
          <w:tcPr>
            <w:tcW w:w="200" w:type="pct"/>
          </w:tcPr>
          <w:p w14:paraId="078A8EC4" w14:textId="0E9192B8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1</w:t>
            </w:r>
          </w:p>
        </w:tc>
        <w:tc>
          <w:tcPr>
            <w:tcW w:w="200" w:type="pct"/>
          </w:tcPr>
          <w:p w14:paraId="62A685CA" w14:textId="7734741B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17</w:t>
            </w:r>
          </w:p>
        </w:tc>
        <w:tc>
          <w:tcPr>
            <w:tcW w:w="173" w:type="pct"/>
          </w:tcPr>
          <w:p w14:paraId="34B66A0B" w14:textId="325739E7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22" w:type="pct"/>
          </w:tcPr>
          <w:p w14:paraId="2F86BDFF" w14:textId="575523C4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77" w:type="pct"/>
          </w:tcPr>
          <w:p w14:paraId="791E0AC1" w14:textId="7849EFAA" w:rsidR="00C6181C" w:rsidRPr="003208C9" w:rsidRDefault="00903C23" w:rsidP="00DE718E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 w14:paraId="156004FE" w14:textId="77777777" w:rsidR="00C92055" w:rsidRDefault="00E72C2E" w:rsidP="00FE7FA5">
      <w:pPr>
        <w:tabs>
          <w:tab w:val="left" w:pos="284"/>
          <w:tab w:val="left" w:pos="567"/>
          <w:tab w:val="left" w:pos="851"/>
        </w:tabs>
        <w:jc w:val="both"/>
      </w:pPr>
      <w:r w:rsidRPr="003208C9">
        <w:t xml:space="preserve">Abbreviations: </w:t>
      </w:r>
      <w:r>
        <w:t>PN</w:t>
      </w:r>
      <w:r w:rsidRPr="003208C9">
        <w:rPr>
          <w:lang w:val="vi-VN"/>
        </w:rPr>
        <w:t xml:space="preserve">, </w:t>
      </w:r>
      <w:r>
        <w:t>patient number</w:t>
      </w:r>
      <w:r w:rsidRPr="003208C9">
        <w:t xml:space="preserve">; </w:t>
      </w:r>
      <w:r w:rsidR="00B15E71" w:rsidRPr="00B15E71">
        <w:t xml:space="preserve">OR, Overall response; CR, Complete response; MRD-/CR, Minimal residual disease negative/Complete response; CRS, Cytokine release syndrome; </w:t>
      </w:r>
      <w:proofErr w:type="spellStart"/>
      <w:r w:rsidR="00B15E71" w:rsidRPr="00B15E71">
        <w:t>sCRS</w:t>
      </w:r>
      <w:proofErr w:type="spellEnd"/>
      <w:r w:rsidR="00B15E71" w:rsidRPr="00B15E71">
        <w:t>, severe cytokine release syndrome</w:t>
      </w:r>
      <w:r w:rsidRPr="003208C9">
        <w:t xml:space="preserve">; </w:t>
      </w:r>
      <w:proofErr w:type="spellStart"/>
      <w:r>
        <w:t>Flu+Cyclo</w:t>
      </w:r>
      <w:proofErr w:type="spellEnd"/>
      <w:r w:rsidRPr="003208C9">
        <w:t>,</w:t>
      </w:r>
      <w:r w:rsidRPr="00D9711E">
        <w:t xml:space="preserve"> </w:t>
      </w:r>
      <w:proofErr w:type="spellStart"/>
      <w:r w:rsidRPr="00D9711E">
        <w:t>Fludarabine+Cyclophosphamide</w:t>
      </w:r>
      <w:proofErr w:type="spellEnd"/>
      <w:r w:rsidRPr="003208C9">
        <w:t>; NR, not reported</w:t>
      </w:r>
    </w:p>
    <w:p w14:paraId="6646C406" w14:textId="77414F5E" w:rsidR="00032C65" w:rsidRDefault="00032C65" w:rsidP="00032C65">
      <w:pPr>
        <w:tabs>
          <w:tab w:val="left" w:pos="284"/>
          <w:tab w:val="left" w:pos="567"/>
          <w:tab w:val="left" w:pos="851"/>
        </w:tabs>
        <w:rPr>
          <w:b/>
          <w:bCs/>
          <w:lang w:val="vi-VN"/>
        </w:rPr>
      </w:pPr>
    </w:p>
    <w:p w14:paraId="1F8EBB91" w14:textId="41BE6B3D" w:rsidR="00F07BBE" w:rsidRDefault="00F07BBE" w:rsidP="00032C65">
      <w:pPr>
        <w:tabs>
          <w:tab w:val="left" w:pos="284"/>
          <w:tab w:val="left" w:pos="567"/>
          <w:tab w:val="left" w:pos="851"/>
        </w:tabs>
        <w:rPr>
          <w:b/>
          <w:bCs/>
          <w:lang w:val="vi-VN"/>
        </w:rPr>
      </w:pPr>
    </w:p>
    <w:p w14:paraId="4DA69712" w14:textId="35800771" w:rsidR="00032C65" w:rsidRPr="003208C9" w:rsidRDefault="00032C65" w:rsidP="00FE7FA5">
      <w:pPr>
        <w:tabs>
          <w:tab w:val="left" w:pos="284"/>
          <w:tab w:val="left" w:pos="567"/>
          <w:tab w:val="left" w:pos="851"/>
        </w:tabs>
        <w:jc w:val="both"/>
      </w:pPr>
      <w:r w:rsidRPr="003208C9">
        <w:rPr>
          <w:b/>
          <w:bCs/>
          <w:lang w:val="vi-VN"/>
        </w:rPr>
        <w:lastRenderedPageBreak/>
        <w:t xml:space="preserve">Table </w:t>
      </w:r>
      <w:r>
        <w:rPr>
          <w:b/>
          <w:bCs/>
        </w:rPr>
        <w:t>A.</w:t>
      </w:r>
      <w:r w:rsidR="004825FE">
        <w:rPr>
          <w:b/>
          <w:bCs/>
        </w:rPr>
        <w:t>6</w:t>
      </w:r>
      <w:r>
        <w:rPr>
          <w:b/>
          <w:bCs/>
          <w:lang w:val="vi-VN"/>
        </w:rPr>
        <w:t>.</w:t>
      </w:r>
      <w:r w:rsidRPr="007A123E">
        <w:rPr>
          <w:lang w:val="vi-VN"/>
        </w:rPr>
        <w:t xml:space="preserve"> </w:t>
      </w:r>
      <w:r w:rsidR="00FE7FA5" w:rsidRPr="00433D0F">
        <w:rPr>
          <w:b/>
          <w:bCs/>
        </w:rPr>
        <w:t xml:space="preserve">CD22 and CD19 dual-targeting chimeric antigen receptor T cell </w:t>
      </w:r>
      <w:r w:rsidR="00FE7FA5" w:rsidRPr="00433D0F">
        <w:rPr>
          <w:b/>
        </w:rPr>
        <w:t>trials in patients with relapsed/refractory acute lymphoblastic leukemia in conference abstrac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462"/>
        <w:gridCol w:w="785"/>
        <w:gridCol w:w="583"/>
        <w:gridCol w:w="1336"/>
        <w:gridCol w:w="1328"/>
        <w:gridCol w:w="1172"/>
        <w:gridCol w:w="1291"/>
        <w:gridCol w:w="963"/>
        <w:gridCol w:w="583"/>
        <w:gridCol w:w="910"/>
        <w:gridCol w:w="1034"/>
        <w:gridCol w:w="585"/>
        <w:gridCol w:w="850"/>
        <w:gridCol w:w="850"/>
        <w:gridCol w:w="850"/>
        <w:gridCol w:w="850"/>
      </w:tblGrid>
      <w:tr w:rsidR="00032C65" w:rsidRPr="003208C9" w14:paraId="206BD17F" w14:textId="77777777" w:rsidTr="00601400">
        <w:trPr>
          <w:trHeight w:val="530"/>
        </w:trPr>
        <w:tc>
          <w:tcPr>
            <w:tcW w:w="226" w:type="pct"/>
          </w:tcPr>
          <w:p w14:paraId="0AFE6535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NHL</w:t>
            </w:r>
          </w:p>
        </w:tc>
        <w:tc>
          <w:tcPr>
            <w:tcW w:w="182" w:type="pct"/>
          </w:tcPr>
          <w:p w14:paraId="5C7D69A9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PN</w:t>
            </w:r>
          </w:p>
        </w:tc>
        <w:tc>
          <w:tcPr>
            <w:tcW w:w="254" w:type="pct"/>
          </w:tcPr>
          <w:p w14:paraId="524B5634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Disease type</w:t>
            </w:r>
          </w:p>
        </w:tc>
        <w:tc>
          <w:tcPr>
            <w:tcW w:w="189" w:type="pct"/>
          </w:tcPr>
          <w:p w14:paraId="2F36F29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Patient age</w:t>
            </w:r>
          </w:p>
        </w:tc>
        <w:tc>
          <w:tcPr>
            <w:tcW w:w="303" w:type="pct"/>
          </w:tcPr>
          <w:p w14:paraId="6A06563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ombined therapy</w:t>
            </w:r>
          </w:p>
        </w:tc>
        <w:tc>
          <w:tcPr>
            <w:tcW w:w="303" w:type="pct"/>
          </w:tcPr>
          <w:p w14:paraId="10255186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Dual CAR targeting</w:t>
            </w:r>
          </w:p>
        </w:tc>
        <w:tc>
          <w:tcPr>
            <w:tcW w:w="413" w:type="pct"/>
          </w:tcPr>
          <w:p w14:paraId="02B52C3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Infused CAR T-cell dose</w:t>
            </w:r>
          </w:p>
        </w:tc>
        <w:tc>
          <w:tcPr>
            <w:tcW w:w="412" w:type="pct"/>
          </w:tcPr>
          <w:p w14:paraId="7B6F0097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CAR construct and signaling/ generation</w:t>
            </w:r>
          </w:p>
        </w:tc>
        <w:tc>
          <w:tcPr>
            <w:tcW w:w="320" w:type="pct"/>
          </w:tcPr>
          <w:p w14:paraId="6C76984B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Origin type</w:t>
            </w:r>
            <w:r w:rsidRPr="003208C9">
              <w:rPr>
                <w:b/>
                <w:sz w:val="12"/>
                <w:szCs w:val="12"/>
              </w:rPr>
              <w:t xml:space="preserve"> of CAR T cells</w:t>
            </w:r>
          </w:p>
        </w:tc>
        <w:tc>
          <w:tcPr>
            <w:tcW w:w="228" w:type="pct"/>
          </w:tcPr>
          <w:p w14:paraId="1CBD5455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T cell culture time</w:t>
            </w:r>
            <w:r w:rsidRPr="003208C9">
              <w:rPr>
                <w:b/>
                <w:sz w:val="12"/>
                <w:szCs w:val="12"/>
              </w:rPr>
              <w:t xml:space="preserve"> (days)</w:t>
            </w:r>
          </w:p>
        </w:tc>
        <w:tc>
          <w:tcPr>
            <w:tcW w:w="320" w:type="pct"/>
          </w:tcPr>
          <w:p w14:paraId="265907B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Transduction</w:t>
            </w:r>
          </w:p>
          <w:p w14:paraId="4088B75D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 w:rsidRPr="003208C9">
              <w:rPr>
                <w:b/>
                <w:sz w:val="12"/>
                <w:szCs w:val="12"/>
              </w:rPr>
              <w:t>method</w:t>
            </w:r>
          </w:p>
        </w:tc>
        <w:tc>
          <w:tcPr>
            <w:tcW w:w="345" w:type="pct"/>
          </w:tcPr>
          <w:p w14:paraId="57EF4F1D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  <w:lang w:val="vi-VN"/>
              </w:rPr>
            </w:pPr>
            <w:r w:rsidRPr="003208C9">
              <w:rPr>
                <w:b/>
                <w:sz w:val="12"/>
                <w:szCs w:val="12"/>
                <w:lang w:val="vi-VN"/>
              </w:rPr>
              <w:t>Conditioning chemotherapy</w:t>
            </w:r>
          </w:p>
        </w:tc>
        <w:tc>
          <w:tcPr>
            <w:tcW w:w="271" w:type="pct"/>
          </w:tcPr>
          <w:p w14:paraId="12BAEDB2" w14:textId="77777777" w:rsidR="00032C65" w:rsidRPr="008D4C5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OR</w:t>
            </w:r>
          </w:p>
        </w:tc>
        <w:tc>
          <w:tcPr>
            <w:tcW w:w="308" w:type="pct"/>
          </w:tcPr>
          <w:p w14:paraId="283D7732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</w:t>
            </w:r>
          </w:p>
        </w:tc>
        <w:tc>
          <w:tcPr>
            <w:tcW w:w="308" w:type="pct"/>
          </w:tcPr>
          <w:p w14:paraId="59126F1C" w14:textId="77777777" w:rsidR="00032C65" w:rsidRPr="008D4C5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S</w:t>
            </w:r>
          </w:p>
        </w:tc>
        <w:tc>
          <w:tcPr>
            <w:tcW w:w="308" w:type="pct"/>
          </w:tcPr>
          <w:p w14:paraId="333D7CFC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b/>
                <w:sz w:val="12"/>
                <w:szCs w:val="12"/>
              </w:rPr>
            </w:pPr>
            <w:proofErr w:type="spellStart"/>
            <w:r>
              <w:rPr>
                <w:b/>
                <w:sz w:val="12"/>
                <w:szCs w:val="12"/>
              </w:rPr>
              <w:t>sCRS</w:t>
            </w:r>
            <w:proofErr w:type="spellEnd"/>
          </w:p>
        </w:tc>
        <w:tc>
          <w:tcPr>
            <w:tcW w:w="308" w:type="pct"/>
          </w:tcPr>
          <w:p w14:paraId="58F09408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uro</w:t>
            </w:r>
          </w:p>
        </w:tc>
      </w:tr>
      <w:tr w:rsidR="00032C65" w:rsidRPr="003208C9" w14:paraId="00FC888A" w14:textId="77777777" w:rsidTr="00601400">
        <w:trPr>
          <w:trHeight w:val="530"/>
        </w:trPr>
        <w:tc>
          <w:tcPr>
            <w:tcW w:w="226" w:type="pct"/>
          </w:tcPr>
          <w:p w14:paraId="6350BFC3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sz w:val="16"/>
                <w:szCs w:val="16"/>
              </w:rPr>
            </w:pPr>
            <w:r w:rsidRPr="00F86068">
              <w:rPr>
                <w:sz w:val="16"/>
                <w:szCs w:val="16"/>
              </w:rPr>
              <w:t>E. </w:t>
            </w:r>
            <w:proofErr w:type="spellStart"/>
            <w:r w:rsidRPr="00F86068">
              <w:rPr>
                <w:sz w:val="16"/>
                <w:szCs w:val="16"/>
              </w:rPr>
              <w:t>Tholouli</w:t>
            </w:r>
            <w:proofErr w:type="spellEnd"/>
            <w:r w:rsidRPr="00F86068">
              <w:rPr>
                <w:sz w:val="16"/>
                <w:szCs w:val="16"/>
              </w:rPr>
              <w:t xml:space="preserve"> et al, 2020</w:t>
            </w:r>
          </w:p>
        </w:tc>
        <w:tc>
          <w:tcPr>
            <w:tcW w:w="182" w:type="pct"/>
          </w:tcPr>
          <w:p w14:paraId="2BD998BF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54" w:type="pct"/>
          </w:tcPr>
          <w:p w14:paraId="55C5A95B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9C2B90">
              <w:rPr>
                <w:sz w:val="16"/>
                <w:szCs w:val="16"/>
                <w:lang w:val="vi-VN"/>
              </w:rPr>
              <w:t xml:space="preserve">17 DLBCL NOS, </w:t>
            </w:r>
            <w:r>
              <w:rPr>
                <w:sz w:val="16"/>
                <w:szCs w:val="16"/>
              </w:rPr>
              <w:t>6</w:t>
            </w:r>
            <w:r w:rsidRPr="009C2B90">
              <w:rPr>
                <w:sz w:val="16"/>
                <w:szCs w:val="16"/>
                <w:lang w:val="vi-VN"/>
              </w:rPr>
              <w:t xml:space="preserve"> tDLBCL</w:t>
            </w:r>
          </w:p>
        </w:tc>
        <w:tc>
          <w:tcPr>
            <w:tcW w:w="189" w:type="pct"/>
          </w:tcPr>
          <w:p w14:paraId="1AFEFD53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5A4DE9">
              <w:rPr>
                <w:sz w:val="16"/>
                <w:szCs w:val="16"/>
                <w:lang w:val="vi-VN"/>
              </w:rPr>
              <w:t>57 (28-83)</w:t>
            </w:r>
          </w:p>
        </w:tc>
        <w:tc>
          <w:tcPr>
            <w:tcW w:w="303" w:type="pct"/>
          </w:tcPr>
          <w:p w14:paraId="434916E5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rFonts w:eastAsia="DFKai-SB"/>
                <w:sz w:val="16"/>
                <w:szCs w:val="16"/>
              </w:rPr>
            </w:pPr>
            <w:r w:rsidRPr="003E4329">
              <w:rPr>
                <w:sz w:val="16"/>
                <w:szCs w:val="16"/>
              </w:rPr>
              <w:t>anti-PD-1 antibody</w:t>
            </w:r>
            <w:r>
              <w:rPr>
                <w:sz w:val="16"/>
                <w:szCs w:val="16"/>
              </w:rPr>
              <w:t xml:space="preserve"> (P</w:t>
            </w:r>
            <w:r w:rsidRPr="003E4329">
              <w:rPr>
                <w:sz w:val="16"/>
                <w:szCs w:val="16"/>
              </w:rPr>
              <w:t>embrolizumab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03" w:type="pct"/>
          </w:tcPr>
          <w:p w14:paraId="66001C71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proofErr w:type="spellStart"/>
            <w:r w:rsidRPr="003208C9">
              <w:rPr>
                <w:rFonts w:eastAsia="DFKai-SB"/>
                <w:sz w:val="16"/>
                <w:szCs w:val="16"/>
              </w:rPr>
              <w:t>Bicistronic</w:t>
            </w:r>
            <w:proofErr w:type="spellEnd"/>
            <w:r w:rsidRPr="003208C9">
              <w:rPr>
                <w:rFonts w:eastAsia="DFKai-SB"/>
                <w:sz w:val="16"/>
                <w:szCs w:val="16"/>
              </w:rPr>
              <w:t xml:space="preserve"> vector</w:t>
            </w:r>
          </w:p>
        </w:tc>
        <w:tc>
          <w:tcPr>
            <w:tcW w:w="413" w:type="pct"/>
          </w:tcPr>
          <w:p w14:paraId="2D4FFF4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  <w:lang w:val="vi-VN"/>
              </w:rPr>
            </w:pPr>
            <w:r w:rsidRPr="009C2B90">
              <w:rPr>
                <w:sz w:val="16"/>
                <w:szCs w:val="16"/>
                <w:lang w:val="vi-VN"/>
              </w:rPr>
              <w:t>50</w:t>
            </w:r>
            <w:r>
              <w:rPr>
                <w:sz w:val="16"/>
                <w:szCs w:val="16"/>
              </w:rPr>
              <w:t>-450</w:t>
            </w:r>
            <w:r w:rsidRPr="009C2B90">
              <w:rPr>
                <w:sz w:val="16"/>
                <w:szCs w:val="16"/>
                <w:lang w:val="vi-VN"/>
              </w:rPr>
              <w:t xml:space="preserve"> x 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9C2B90">
              <w:rPr>
                <w:sz w:val="16"/>
                <w:szCs w:val="16"/>
                <w:lang w:val="vi-VN"/>
              </w:rPr>
              <w:t> CD19/22 CAR T-cells</w:t>
            </w:r>
          </w:p>
        </w:tc>
        <w:tc>
          <w:tcPr>
            <w:tcW w:w="412" w:type="pct"/>
          </w:tcPr>
          <w:p w14:paraId="71022E85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  <w:lang w:val="vi-VN"/>
              </w:rPr>
            </w:pPr>
            <w:r w:rsidRPr="008D4C55">
              <w:rPr>
                <w:sz w:val="16"/>
                <w:szCs w:val="16"/>
                <w:lang w:val="vi-VN"/>
              </w:rPr>
              <w:t>scFv-OX40-CD3 (2nd generation)(anti-CD19) and scFv-41BB-Cd3(2nd generation)(anti-CD22)</w:t>
            </w:r>
          </w:p>
        </w:tc>
        <w:tc>
          <w:tcPr>
            <w:tcW w:w="320" w:type="pct"/>
          </w:tcPr>
          <w:p w14:paraId="7BBFA6B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utologous</w:t>
            </w:r>
          </w:p>
        </w:tc>
        <w:tc>
          <w:tcPr>
            <w:tcW w:w="228" w:type="pct"/>
          </w:tcPr>
          <w:p w14:paraId="026AB03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10-14</w:t>
            </w:r>
          </w:p>
        </w:tc>
        <w:tc>
          <w:tcPr>
            <w:tcW w:w="320" w:type="pct"/>
          </w:tcPr>
          <w:p w14:paraId="51F7E934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Retrovirus</w:t>
            </w:r>
          </w:p>
        </w:tc>
        <w:tc>
          <w:tcPr>
            <w:tcW w:w="345" w:type="pct"/>
          </w:tcPr>
          <w:p w14:paraId="2EBA4FF4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proofErr w:type="spellStart"/>
            <w:r w:rsidRPr="003208C9">
              <w:rPr>
                <w:sz w:val="16"/>
                <w:szCs w:val="16"/>
              </w:rPr>
              <w:t>Flu+Cyclo</w:t>
            </w:r>
            <w:proofErr w:type="spellEnd"/>
          </w:p>
        </w:tc>
        <w:tc>
          <w:tcPr>
            <w:tcW w:w="271" w:type="pct"/>
          </w:tcPr>
          <w:p w14:paraId="3C9A08E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/16</w:t>
            </w:r>
          </w:p>
        </w:tc>
        <w:tc>
          <w:tcPr>
            <w:tcW w:w="308" w:type="pct"/>
          </w:tcPr>
          <w:p w14:paraId="7C534CEB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6</w:t>
            </w:r>
          </w:p>
        </w:tc>
        <w:tc>
          <w:tcPr>
            <w:tcW w:w="308" w:type="pct"/>
          </w:tcPr>
          <w:p w14:paraId="22BAC185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08" w:type="pct"/>
          </w:tcPr>
          <w:p w14:paraId="719EBF64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72214261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32C65" w:rsidRPr="003208C9" w14:paraId="24846826" w14:textId="77777777" w:rsidTr="00601400">
        <w:trPr>
          <w:trHeight w:val="530"/>
        </w:trPr>
        <w:tc>
          <w:tcPr>
            <w:tcW w:w="226" w:type="pct"/>
          </w:tcPr>
          <w:p w14:paraId="730ECF0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sz w:val="16"/>
                <w:szCs w:val="16"/>
              </w:rPr>
            </w:pPr>
            <w:r w:rsidRPr="00F86068">
              <w:rPr>
                <w:sz w:val="16"/>
                <w:szCs w:val="16"/>
              </w:rPr>
              <w:t>Yang F. et al, 2021</w:t>
            </w:r>
          </w:p>
        </w:tc>
        <w:tc>
          <w:tcPr>
            <w:tcW w:w="182" w:type="pct"/>
          </w:tcPr>
          <w:p w14:paraId="1A282E09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54" w:type="pct"/>
          </w:tcPr>
          <w:p w14:paraId="127AD807" w14:textId="77777777" w:rsidR="00032C65" w:rsidRPr="001554CA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  <w:r w:rsidRPr="003208C9">
              <w:rPr>
                <w:sz w:val="16"/>
                <w:szCs w:val="16"/>
                <w:lang w:val="vi-VN"/>
              </w:rPr>
              <w:t>DLBCL,</w:t>
            </w:r>
            <w:r>
              <w:rPr>
                <w:sz w:val="16"/>
                <w:szCs w:val="16"/>
              </w:rPr>
              <w:t xml:space="preserve"> 1 Burkitt</w:t>
            </w:r>
          </w:p>
        </w:tc>
        <w:tc>
          <w:tcPr>
            <w:tcW w:w="189" w:type="pct"/>
          </w:tcPr>
          <w:p w14:paraId="0DBE4655" w14:textId="77777777" w:rsidR="00032C65" w:rsidRPr="001554CA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1554CA">
              <w:rPr>
                <w:sz w:val="16"/>
                <w:szCs w:val="16"/>
                <w:lang w:val="vi-VN"/>
              </w:rPr>
              <w:t>43 (26-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03" w:type="pct"/>
          </w:tcPr>
          <w:p w14:paraId="579CF0C9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3E4329">
              <w:rPr>
                <w:sz w:val="16"/>
                <w:szCs w:val="16"/>
              </w:rPr>
              <w:t>Haplo-HSCT</w:t>
            </w:r>
          </w:p>
        </w:tc>
        <w:tc>
          <w:tcPr>
            <w:tcW w:w="303" w:type="pct"/>
          </w:tcPr>
          <w:p w14:paraId="3ACE3AEB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  <w:lang w:val="vi-VN"/>
              </w:rPr>
            </w:pPr>
            <w:r w:rsidRPr="003208C9">
              <w:rPr>
                <w:sz w:val="16"/>
                <w:szCs w:val="16"/>
              </w:rPr>
              <w:t>Tandem</w:t>
            </w:r>
          </w:p>
        </w:tc>
        <w:tc>
          <w:tcPr>
            <w:tcW w:w="413" w:type="pct"/>
          </w:tcPr>
          <w:p w14:paraId="14B7126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1554CA">
              <w:rPr>
                <w:sz w:val="16"/>
                <w:szCs w:val="16"/>
              </w:rPr>
              <w:t>3.6 (1.87-4.0)</w:t>
            </w:r>
            <w:r>
              <w:rPr>
                <w:sz w:val="16"/>
                <w:szCs w:val="16"/>
              </w:rPr>
              <w:t xml:space="preserve"> </w:t>
            </w:r>
            <w:r w:rsidRPr="001554CA">
              <w:rPr>
                <w:sz w:val="16"/>
                <w:szCs w:val="16"/>
              </w:rPr>
              <w:t>×10</w:t>
            </w:r>
            <w:r>
              <w:rPr>
                <w:sz w:val="16"/>
                <w:szCs w:val="16"/>
                <w:vertAlign w:val="superscript"/>
              </w:rPr>
              <w:t>6</w:t>
            </w:r>
            <w:r w:rsidRPr="001554CA">
              <w:rPr>
                <w:sz w:val="16"/>
                <w:szCs w:val="16"/>
              </w:rPr>
              <w:t xml:space="preserve"> allo-CD19/CD22 CAR-T/kg</w:t>
            </w:r>
          </w:p>
        </w:tc>
        <w:tc>
          <w:tcPr>
            <w:tcW w:w="412" w:type="pct"/>
          </w:tcPr>
          <w:p w14:paraId="4E4ABD42" w14:textId="77777777" w:rsidR="00032C65" w:rsidRPr="001554CA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0" w:type="pct"/>
          </w:tcPr>
          <w:p w14:paraId="244B68C4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llogenic</w:t>
            </w:r>
          </w:p>
        </w:tc>
        <w:tc>
          <w:tcPr>
            <w:tcW w:w="228" w:type="pct"/>
          </w:tcPr>
          <w:p w14:paraId="7BFEEE3B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0" w:type="pct"/>
          </w:tcPr>
          <w:p w14:paraId="7E06552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45" w:type="pct"/>
          </w:tcPr>
          <w:p w14:paraId="53FCAB07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1554CA">
              <w:rPr>
                <w:sz w:val="16"/>
                <w:szCs w:val="16"/>
              </w:rPr>
              <w:t>Busulfan, Fludarabine-based</w:t>
            </w:r>
          </w:p>
        </w:tc>
        <w:tc>
          <w:tcPr>
            <w:tcW w:w="271" w:type="pct"/>
          </w:tcPr>
          <w:p w14:paraId="1F3A15D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7</w:t>
            </w:r>
          </w:p>
        </w:tc>
        <w:tc>
          <w:tcPr>
            <w:tcW w:w="308" w:type="pct"/>
          </w:tcPr>
          <w:p w14:paraId="1265B5D3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7</w:t>
            </w:r>
          </w:p>
        </w:tc>
        <w:tc>
          <w:tcPr>
            <w:tcW w:w="308" w:type="pct"/>
          </w:tcPr>
          <w:p w14:paraId="62FD20C3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7</w:t>
            </w:r>
          </w:p>
        </w:tc>
        <w:tc>
          <w:tcPr>
            <w:tcW w:w="308" w:type="pct"/>
          </w:tcPr>
          <w:p w14:paraId="23DED320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7</w:t>
            </w:r>
          </w:p>
        </w:tc>
        <w:tc>
          <w:tcPr>
            <w:tcW w:w="308" w:type="pct"/>
          </w:tcPr>
          <w:p w14:paraId="365636E3" w14:textId="77777777" w:rsidR="00032C65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32C65" w:rsidRPr="003208C9" w14:paraId="7FEB3B2E" w14:textId="77777777" w:rsidTr="00601400">
        <w:trPr>
          <w:trHeight w:val="530"/>
        </w:trPr>
        <w:tc>
          <w:tcPr>
            <w:tcW w:w="226" w:type="pct"/>
          </w:tcPr>
          <w:p w14:paraId="069C50CD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both"/>
              <w:rPr>
                <w:sz w:val="16"/>
                <w:szCs w:val="16"/>
              </w:rPr>
            </w:pPr>
            <w:r w:rsidRPr="005A4DE9">
              <w:rPr>
                <w:sz w:val="16"/>
                <w:szCs w:val="16"/>
              </w:rPr>
              <w:t>Ying Zhang et al, 2021</w:t>
            </w:r>
          </w:p>
        </w:tc>
        <w:tc>
          <w:tcPr>
            <w:tcW w:w="182" w:type="pct"/>
          </w:tcPr>
          <w:p w14:paraId="35D47787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54" w:type="pct"/>
          </w:tcPr>
          <w:p w14:paraId="32FA5295" w14:textId="77777777" w:rsidR="00032C65" w:rsidRPr="009A5603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89" w:type="pct"/>
          </w:tcPr>
          <w:p w14:paraId="483EDE1E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03" w:type="pct"/>
          </w:tcPr>
          <w:p w14:paraId="2EDC0362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E4329">
              <w:rPr>
                <w:sz w:val="16"/>
                <w:szCs w:val="16"/>
              </w:rPr>
              <w:t>anti-PD-1 antibody</w:t>
            </w:r>
          </w:p>
        </w:tc>
        <w:tc>
          <w:tcPr>
            <w:tcW w:w="303" w:type="pct"/>
          </w:tcPr>
          <w:p w14:paraId="497AA25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208C9">
              <w:rPr>
                <w:sz w:val="16"/>
                <w:szCs w:val="16"/>
              </w:rPr>
              <w:t>Coadministration</w:t>
            </w:r>
          </w:p>
        </w:tc>
        <w:tc>
          <w:tcPr>
            <w:tcW w:w="413" w:type="pct"/>
          </w:tcPr>
          <w:p w14:paraId="00B1BD7E" w14:textId="77777777" w:rsidR="00032C65" w:rsidRPr="00FD353F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412" w:type="pct"/>
          </w:tcPr>
          <w:p w14:paraId="3DBF49DD" w14:textId="77777777" w:rsidR="00032C65" w:rsidRPr="00FD353F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 w:rsidRPr="003E4329">
              <w:rPr>
                <w:sz w:val="16"/>
                <w:szCs w:val="16"/>
              </w:rPr>
              <w:t>CD19-4-1BB-CD3 z and CD22-4-1BB-CD3</w:t>
            </w:r>
            <w:r>
              <w:rPr>
                <w:sz w:val="16"/>
                <w:szCs w:val="16"/>
              </w:rPr>
              <w:t xml:space="preserve"> (</w:t>
            </w:r>
            <w:r w:rsidRPr="003E6DAD">
              <w:rPr>
                <w:sz w:val="16"/>
                <w:szCs w:val="16"/>
              </w:rPr>
              <w:t>second-generation CAR-T cell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</w:tcPr>
          <w:p w14:paraId="6E817AE0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8" w:type="pct"/>
          </w:tcPr>
          <w:p w14:paraId="7853D5A3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20" w:type="pct"/>
          </w:tcPr>
          <w:p w14:paraId="4337CE91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tivirus</w:t>
            </w:r>
          </w:p>
        </w:tc>
        <w:tc>
          <w:tcPr>
            <w:tcW w:w="345" w:type="pct"/>
          </w:tcPr>
          <w:p w14:paraId="4EFC705C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1" w:type="pct"/>
          </w:tcPr>
          <w:p w14:paraId="456F518A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/11</w:t>
            </w:r>
          </w:p>
        </w:tc>
        <w:tc>
          <w:tcPr>
            <w:tcW w:w="308" w:type="pct"/>
          </w:tcPr>
          <w:p w14:paraId="5A97E5FC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/11</w:t>
            </w:r>
          </w:p>
        </w:tc>
        <w:tc>
          <w:tcPr>
            <w:tcW w:w="308" w:type="pct"/>
          </w:tcPr>
          <w:p w14:paraId="105EDFFF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11</w:t>
            </w:r>
          </w:p>
        </w:tc>
        <w:tc>
          <w:tcPr>
            <w:tcW w:w="308" w:type="pct"/>
          </w:tcPr>
          <w:p w14:paraId="22C3FF3F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08" w:type="pct"/>
          </w:tcPr>
          <w:p w14:paraId="5423E3E9" w14:textId="77777777" w:rsidR="00032C65" w:rsidRPr="003208C9" w:rsidRDefault="00032C65" w:rsidP="00E20082">
            <w:pPr>
              <w:tabs>
                <w:tab w:val="left" w:pos="284"/>
                <w:tab w:val="left" w:pos="567"/>
                <w:tab w:val="left" w:pos="851"/>
              </w:tabs>
              <w:spacing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7E4A563C" w14:textId="239729BB" w:rsidR="00032C65" w:rsidRPr="004E791E" w:rsidRDefault="00032C65" w:rsidP="00032C65">
      <w:pPr>
        <w:tabs>
          <w:tab w:val="left" w:pos="284"/>
          <w:tab w:val="left" w:pos="567"/>
          <w:tab w:val="left" w:pos="851"/>
        </w:tabs>
        <w:sectPr w:rsidR="00032C65" w:rsidRPr="004E791E" w:rsidSect="00E54943">
          <w:pgSz w:w="16817" w:h="11901" w:orient="landscape"/>
          <w:pgMar w:top="720" w:right="720" w:bottom="720" w:left="720" w:header="709" w:footer="709" w:gutter="0"/>
          <w:cols w:space="708"/>
          <w:docGrid w:linePitch="360"/>
        </w:sectPr>
      </w:pPr>
      <w:r w:rsidRPr="003208C9">
        <w:t xml:space="preserve">Abbreviations: </w:t>
      </w:r>
      <w:r>
        <w:t>PN</w:t>
      </w:r>
      <w:r w:rsidRPr="003208C9">
        <w:rPr>
          <w:lang w:val="vi-VN"/>
        </w:rPr>
        <w:t xml:space="preserve">, </w:t>
      </w:r>
      <w:r>
        <w:t>patient number</w:t>
      </w:r>
      <w:r w:rsidRPr="003208C9">
        <w:t>;</w:t>
      </w:r>
      <w:r>
        <w:t xml:space="preserve"> </w:t>
      </w:r>
      <w:r w:rsidRPr="003E4329">
        <w:t>anti-PD-1</w:t>
      </w:r>
      <w:r>
        <w:t xml:space="preserve">, </w:t>
      </w:r>
      <w:r w:rsidRPr="003E4329">
        <w:t>anti–programmed death-1</w:t>
      </w:r>
      <w:r>
        <w:t>; Haplo-HSCT</w:t>
      </w:r>
      <w:r w:rsidRPr="003208C9">
        <w:t xml:space="preserve">, </w:t>
      </w:r>
      <w:r>
        <w:t>H</w:t>
      </w:r>
      <w:r w:rsidRPr="003E4329">
        <w:t xml:space="preserve">aploidentical </w:t>
      </w:r>
      <w:proofErr w:type="spellStart"/>
      <w:r w:rsidRPr="00D9711E">
        <w:t>Haematopoietic</w:t>
      </w:r>
      <w:proofErr w:type="spellEnd"/>
      <w:r w:rsidRPr="00D9711E">
        <w:t xml:space="preserve"> stem cell transplantation</w:t>
      </w:r>
      <w:r>
        <w:t>;</w:t>
      </w:r>
      <w:r w:rsidRPr="003208C9">
        <w:t xml:space="preserve"> </w:t>
      </w:r>
      <w:r w:rsidRPr="00B15E71">
        <w:t xml:space="preserve">OR, Overall response; CR, Complete response; MRD-/CR, Minimal residual disease negative/Complete response; CRS, Cytokine release syndrome; </w:t>
      </w:r>
      <w:proofErr w:type="spellStart"/>
      <w:r w:rsidRPr="00B15E71">
        <w:t>sCRS</w:t>
      </w:r>
      <w:proofErr w:type="spellEnd"/>
      <w:r w:rsidRPr="00B15E71">
        <w:t>, severe cytokine release syndrome</w:t>
      </w:r>
      <w:r w:rsidRPr="003208C9">
        <w:t xml:space="preserve">; </w:t>
      </w:r>
      <w:r w:rsidRPr="00F05689">
        <w:t xml:space="preserve">DLBCL NOS diffuse large B-cell lymphoma, not otherwise specified; </w:t>
      </w:r>
      <w:proofErr w:type="spellStart"/>
      <w:r>
        <w:t>t</w:t>
      </w:r>
      <w:r w:rsidRPr="00F05689">
        <w:t>DLBCL</w:t>
      </w:r>
      <w:proofErr w:type="spellEnd"/>
      <w:r>
        <w:t xml:space="preserve">, </w:t>
      </w:r>
      <w:r w:rsidRPr="00F05689">
        <w:t>transformed diffuse large B-cell lymphoma</w:t>
      </w:r>
      <w:r>
        <w:t xml:space="preserve">; </w:t>
      </w:r>
      <w:proofErr w:type="spellStart"/>
      <w:r>
        <w:t>Flu+Cyclo</w:t>
      </w:r>
      <w:proofErr w:type="spellEnd"/>
      <w:r w:rsidRPr="003208C9">
        <w:t>,</w:t>
      </w:r>
      <w:r w:rsidRPr="00D9711E">
        <w:t xml:space="preserve"> </w:t>
      </w:r>
      <w:proofErr w:type="spellStart"/>
      <w:r w:rsidRPr="00D9711E">
        <w:t>Fludarabine+Cyclophosphamide</w:t>
      </w:r>
      <w:proofErr w:type="spellEnd"/>
      <w:r w:rsidRPr="003208C9">
        <w:t>; NR, not repo</w:t>
      </w:r>
      <w:r>
        <w:t>rte</w:t>
      </w:r>
      <w:r w:rsidR="00F07BBE">
        <w:t>d</w:t>
      </w:r>
    </w:p>
    <w:p w14:paraId="6D82D406" w14:textId="77777777" w:rsidR="00433D0F" w:rsidRPr="00234CA0" w:rsidRDefault="00433D0F" w:rsidP="00433D0F">
      <w:pPr>
        <w:tabs>
          <w:tab w:val="left" w:pos="851"/>
        </w:tabs>
        <w:jc w:val="both"/>
        <w:rPr>
          <w:b/>
          <w:lang w:val="vi-VN"/>
        </w:rPr>
      </w:pPr>
      <w:r w:rsidRPr="00234CA0">
        <w:rPr>
          <w:b/>
          <w:bCs/>
          <w:lang w:val="vi-VN"/>
        </w:rPr>
        <w:lastRenderedPageBreak/>
        <w:t xml:space="preserve">Figure </w:t>
      </w:r>
      <w:r w:rsidRPr="00234CA0">
        <w:rPr>
          <w:b/>
          <w:bCs/>
        </w:rPr>
        <w:t>A.1</w:t>
      </w:r>
      <w:r w:rsidRPr="00234CA0">
        <w:rPr>
          <w:b/>
          <w:bCs/>
          <w:lang w:val="vi-VN"/>
        </w:rPr>
        <w:t>.</w:t>
      </w:r>
      <w:r w:rsidRPr="00234CA0">
        <w:rPr>
          <w:b/>
          <w:lang w:val="vi-VN"/>
        </w:rPr>
        <w:t xml:space="preserve"> Forest plot showing</w:t>
      </w:r>
      <w:r w:rsidRPr="00234CA0">
        <w:rPr>
          <w:b/>
        </w:rPr>
        <w:t xml:space="preserve"> </w:t>
      </w:r>
      <w:r w:rsidRPr="00234CA0">
        <w:rPr>
          <w:b/>
          <w:lang w:val="vi-VN"/>
        </w:rPr>
        <w:t>partial remission in relapsed/refractory acute lymphoblastic leukemia (ALL) patients</w:t>
      </w:r>
    </w:p>
    <w:p w14:paraId="39EDCCF0" w14:textId="56ACED4D" w:rsidR="00433D0F" w:rsidRPr="00C967D4" w:rsidRDefault="00433D0F" w:rsidP="00E54943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drawing>
          <wp:inline distT="0" distB="0" distL="0" distR="0" wp14:anchorId="2655A7DC" wp14:editId="3905E17E">
            <wp:extent cx="5934094" cy="2244437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8" t="18493" r="4751" b="12866"/>
                    <a:stretch/>
                  </pic:blipFill>
                  <pic:spPr bwMode="auto">
                    <a:xfrm>
                      <a:off x="0" y="0"/>
                      <a:ext cx="5971128" cy="225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BE6A8" w14:textId="77777777" w:rsidR="00433D0F" w:rsidRPr="00234CA0" w:rsidRDefault="00433D0F" w:rsidP="00E54943">
      <w:pPr>
        <w:tabs>
          <w:tab w:val="left" w:pos="284"/>
          <w:tab w:val="left" w:pos="567"/>
          <w:tab w:val="left" w:pos="851"/>
        </w:tabs>
        <w:jc w:val="both"/>
        <w:rPr>
          <w:b/>
          <w:bCs/>
          <w:lang w:val="vi-VN"/>
        </w:rPr>
      </w:pPr>
      <w:r w:rsidRPr="00234CA0">
        <w:rPr>
          <w:b/>
          <w:bCs/>
          <w:lang w:val="vi-VN"/>
        </w:rPr>
        <w:t xml:space="preserve">Figure </w:t>
      </w:r>
      <w:r w:rsidRPr="00234CA0">
        <w:rPr>
          <w:b/>
          <w:bCs/>
        </w:rPr>
        <w:t>A.2</w:t>
      </w:r>
      <w:r w:rsidRPr="00234CA0">
        <w:rPr>
          <w:b/>
          <w:bCs/>
          <w:lang w:val="vi-VN"/>
        </w:rPr>
        <w:t>.</w:t>
      </w:r>
      <w:r w:rsidRPr="00234CA0">
        <w:rPr>
          <w:b/>
          <w:lang w:val="vi-VN"/>
        </w:rPr>
        <w:t xml:space="preserve"> Forest plot showing</w:t>
      </w:r>
      <w:r w:rsidRPr="00234CA0">
        <w:rPr>
          <w:b/>
        </w:rPr>
        <w:t xml:space="preserve"> minimal residual disease (MRD)-negative response</w:t>
      </w:r>
      <w:r w:rsidRPr="00234CA0">
        <w:rPr>
          <w:b/>
          <w:lang w:val="vi-VN"/>
        </w:rPr>
        <w:t xml:space="preserve"> in relapsed/refractory ALL patients</w:t>
      </w:r>
    </w:p>
    <w:p w14:paraId="792CA234" w14:textId="77777777" w:rsidR="00433D0F" w:rsidRDefault="00433D0F" w:rsidP="00E54943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318EEDFE" wp14:editId="7D6B5697">
            <wp:extent cx="5914580" cy="228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1" t="17568" r="4735" b="12635"/>
                    <a:stretch/>
                  </pic:blipFill>
                  <pic:spPr bwMode="auto">
                    <a:xfrm>
                      <a:off x="0" y="0"/>
                      <a:ext cx="5931401" cy="2292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7A9B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E179372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98069C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E680B87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88F385E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97277F1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77033E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683756B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77AE6FB" w14:textId="77777777" w:rsidR="00C967D4" w:rsidRDefault="00C967D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318F3322" w14:textId="77777777" w:rsidR="00C967D4" w:rsidRDefault="00C967D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43A2E258" w14:textId="77777777" w:rsidR="00C967D4" w:rsidRDefault="00C967D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51E91108" w14:textId="68E08C0F" w:rsidR="00C967D4" w:rsidRDefault="00C967D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096A0002" w14:textId="77777777" w:rsidR="00C967D4" w:rsidRDefault="00C967D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4C3C3734" w14:textId="51532087" w:rsidR="00433D0F" w:rsidRDefault="00433D0F" w:rsidP="00E54943">
      <w:pPr>
        <w:tabs>
          <w:tab w:val="left" w:pos="284"/>
          <w:tab w:val="left" w:pos="567"/>
          <w:tab w:val="left" w:pos="851"/>
        </w:tabs>
        <w:jc w:val="both"/>
        <w:rPr>
          <w:b/>
          <w:bCs/>
        </w:rPr>
      </w:pPr>
      <w:r w:rsidRPr="007A123E">
        <w:rPr>
          <w:b/>
          <w:bCs/>
          <w:lang w:val="vi-VN"/>
        </w:rPr>
        <w:lastRenderedPageBreak/>
        <w:t xml:space="preserve">Figure </w:t>
      </w:r>
      <w:r>
        <w:rPr>
          <w:b/>
          <w:bCs/>
        </w:rPr>
        <w:t>A.3</w:t>
      </w:r>
      <w:r>
        <w:rPr>
          <w:b/>
          <w:bCs/>
          <w:lang w:val="vi-VN"/>
        </w:rPr>
        <w:t>.</w:t>
      </w:r>
      <w:r>
        <w:rPr>
          <w:b/>
          <w:bCs/>
        </w:rPr>
        <w:t xml:space="preserve"> </w:t>
      </w:r>
      <w:r w:rsidR="00E54943" w:rsidRPr="00E54943">
        <w:rPr>
          <w:b/>
          <w:bCs/>
        </w:rPr>
        <w:t xml:space="preserve">Forest plot for survival outcome in six months for ALL. </w:t>
      </w:r>
      <w:r w:rsidR="00E54943" w:rsidRPr="00E54943">
        <w:rPr>
          <w:bCs/>
        </w:rPr>
        <w:t>(A) Six-month overall survival. (B) Six-month event free survival.</w:t>
      </w:r>
    </w:p>
    <w:p w14:paraId="113145B7" w14:textId="469436AE" w:rsidR="00433D0F" w:rsidRPr="00E54943" w:rsidRDefault="00433D0F" w:rsidP="00E54943">
      <w:pPr>
        <w:tabs>
          <w:tab w:val="left" w:pos="284"/>
          <w:tab w:val="left" w:pos="567"/>
          <w:tab w:val="left" w:pos="851"/>
        </w:tabs>
        <w:rPr>
          <w:b/>
        </w:rPr>
      </w:pPr>
      <w:r w:rsidRPr="00234CA0">
        <w:rPr>
          <w:b/>
        </w:rPr>
        <w:t>A</w:t>
      </w:r>
      <w:r w:rsidR="00E54943">
        <w:rPr>
          <w:noProof/>
        </w:rPr>
        <w:drawing>
          <wp:inline distT="0" distB="0" distL="0" distR="0" wp14:anchorId="4B92E5E9" wp14:editId="6CDD731B">
            <wp:extent cx="6198428" cy="2051734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9" t="22006" r="4620" b="17862"/>
                    <a:stretch/>
                  </pic:blipFill>
                  <pic:spPr bwMode="auto">
                    <a:xfrm>
                      <a:off x="0" y="0"/>
                      <a:ext cx="6236375" cy="206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t>B</w:t>
      </w:r>
      <w:r>
        <w:rPr>
          <w:noProof/>
        </w:rPr>
        <w:drawing>
          <wp:inline distT="0" distB="0" distL="0" distR="0" wp14:anchorId="080B8AAC" wp14:editId="0AA6BBC7">
            <wp:extent cx="6172200" cy="2017097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9" t="22886" r="4349" b="17568"/>
                    <a:stretch/>
                  </pic:blipFill>
                  <pic:spPr bwMode="auto">
                    <a:xfrm>
                      <a:off x="0" y="0"/>
                      <a:ext cx="6202076" cy="2026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EAAE12" w14:textId="77777777" w:rsidR="00433D0F" w:rsidRPr="00234CA0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bookmarkStart w:id="0" w:name="_Hlk111554261"/>
    </w:p>
    <w:bookmarkEnd w:id="0"/>
    <w:p w14:paraId="6E24C945" w14:textId="77777777" w:rsidR="00433D0F" w:rsidRPr="00234CA0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144A490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0DFD621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62661E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986409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81B61E5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1F1927CC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7BB81B41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0854CFF4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646A2C37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241D6E2D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7BDAF53E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71AFD440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0763501A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34E86D62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04CC5206" w14:textId="77777777" w:rsidR="00E54943" w:rsidRDefault="00E54943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1F2F4B67" w14:textId="77777777" w:rsidR="00E54943" w:rsidRDefault="00433D0F" w:rsidP="00E54943">
      <w:pPr>
        <w:tabs>
          <w:tab w:val="left" w:pos="284"/>
          <w:tab w:val="left" w:pos="567"/>
          <w:tab w:val="left" w:pos="851"/>
        </w:tabs>
        <w:jc w:val="both"/>
        <w:rPr>
          <w:bCs/>
        </w:rPr>
      </w:pPr>
      <w:r w:rsidRPr="005F160D">
        <w:rPr>
          <w:b/>
          <w:bCs/>
          <w:lang w:val="vi-VN"/>
        </w:rPr>
        <w:lastRenderedPageBreak/>
        <w:t xml:space="preserve">Figure </w:t>
      </w:r>
      <w:r w:rsidRPr="005F160D">
        <w:rPr>
          <w:b/>
          <w:bCs/>
        </w:rPr>
        <w:t>A.4</w:t>
      </w:r>
      <w:r w:rsidRPr="005F160D">
        <w:rPr>
          <w:b/>
          <w:bCs/>
          <w:lang w:val="vi-VN"/>
        </w:rPr>
        <w:t>.</w:t>
      </w:r>
      <w:r w:rsidRPr="005F160D">
        <w:rPr>
          <w:b/>
          <w:bCs/>
        </w:rPr>
        <w:t xml:space="preserve"> Forest plot for survival outcome in one year for ALL</w:t>
      </w:r>
      <w:r w:rsidR="00E54943">
        <w:rPr>
          <w:b/>
          <w:bCs/>
        </w:rPr>
        <w:t xml:space="preserve"> </w:t>
      </w:r>
      <w:r w:rsidR="00E54943" w:rsidRPr="007B725A">
        <w:t>(A)</w:t>
      </w:r>
      <w:r w:rsidR="00E54943">
        <w:t xml:space="preserve"> One-year overall survival</w:t>
      </w:r>
      <w:r w:rsidR="00E54943" w:rsidRPr="007B725A">
        <w:t xml:space="preserve">. (B) </w:t>
      </w:r>
      <w:r w:rsidR="00E54943">
        <w:t xml:space="preserve">One-year </w:t>
      </w:r>
      <w:r w:rsidR="00E54943">
        <w:rPr>
          <w:bCs/>
        </w:rPr>
        <w:t>e</w:t>
      </w:r>
      <w:r w:rsidR="00E54943" w:rsidRPr="00EE66AD">
        <w:rPr>
          <w:bCs/>
        </w:rPr>
        <w:t>vent free survival</w:t>
      </w:r>
      <w:r w:rsidR="00E54943">
        <w:rPr>
          <w:bCs/>
        </w:rPr>
        <w:t>.</w:t>
      </w:r>
    </w:p>
    <w:p w14:paraId="5E2DCCD0" w14:textId="29E05BD2" w:rsidR="00433D0F" w:rsidRPr="00E54943" w:rsidRDefault="00433D0F" w:rsidP="00E54943">
      <w:pPr>
        <w:tabs>
          <w:tab w:val="left" w:pos="284"/>
          <w:tab w:val="left" w:pos="567"/>
          <w:tab w:val="left" w:pos="851"/>
        </w:tabs>
        <w:jc w:val="both"/>
        <w:rPr>
          <w:bCs/>
        </w:rPr>
      </w:pPr>
      <w:r>
        <w:rPr>
          <w:b/>
          <w:bCs/>
        </w:rPr>
        <w:t>A</w:t>
      </w:r>
    </w:p>
    <w:p w14:paraId="1E173752" w14:textId="015C4550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  <w:r>
        <w:rPr>
          <w:noProof/>
        </w:rPr>
        <w:drawing>
          <wp:inline distT="0" distB="0" distL="0" distR="0" wp14:anchorId="7B71AE42" wp14:editId="5CA31B43">
            <wp:extent cx="5966234" cy="1974703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43" t="22300" r="4762" b="17862"/>
                    <a:stretch/>
                  </pic:blipFill>
                  <pic:spPr bwMode="auto">
                    <a:xfrm>
                      <a:off x="0" y="0"/>
                      <a:ext cx="6052554" cy="2003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62138">
        <w:t xml:space="preserve"> </w:t>
      </w:r>
    </w:p>
    <w:p w14:paraId="4BDBCD00" w14:textId="68420942" w:rsidR="003B6A54" w:rsidRPr="003B6A54" w:rsidRDefault="003B6A54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3B6A54">
        <w:rPr>
          <w:b/>
        </w:rPr>
        <w:t>B</w:t>
      </w:r>
    </w:p>
    <w:p w14:paraId="282CC90D" w14:textId="0B9546AA" w:rsidR="00433D0F" w:rsidRPr="008B487E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noProof/>
        </w:rPr>
        <w:drawing>
          <wp:inline distT="0" distB="0" distL="0" distR="0" wp14:anchorId="0347B039" wp14:editId="43B9B297">
            <wp:extent cx="6007291" cy="1955548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0" t="22959" r="4687" b="17838"/>
                    <a:stretch/>
                  </pic:blipFill>
                  <pic:spPr bwMode="auto">
                    <a:xfrm>
                      <a:off x="0" y="0"/>
                      <a:ext cx="6022472" cy="1960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29D01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43881E2" w14:textId="3F3C310A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lang w:val="vi-VN"/>
        </w:rPr>
      </w:pPr>
      <w:r w:rsidRPr="005F160D">
        <w:rPr>
          <w:b/>
          <w:bCs/>
          <w:lang w:val="vi-VN"/>
        </w:rPr>
        <w:t xml:space="preserve">Figure </w:t>
      </w:r>
      <w:r w:rsidRPr="005F160D">
        <w:rPr>
          <w:b/>
          <w:bCs/>
        </w:rPr>
        <w:t>A.5</w:t>
      </w:r>
      <w:r w:rsidRPr="005F160D">
        <w:rPr>
          <w:b/>
          <w:bCs/>
          <w:lang w:val="vi-VN"/>
        </w:rPr>
        <w:t>.</w:t>
      </w:r>
      <w:r w:rsidRPr="005F160D">
        <w:rPr>
          <w:b/>
        </w:rPr>
        <w:t xml:space="preserve"> </w:t>
      </w:r>
      <w:r w:rsidRPr="005F160D">
        <w:rPr>
          <w:b/>
          <w:lang w:val="vi-VN"/>
        </w:rPr>
        <w:t>Forest plot showing</w:t>
      </w:r>
      <w:r w:rsidRPr="005F160D">
        <w:rPr>
          <w:b/>
        </w:rPr>
        <w:t xml:space="preserve"> </w:t>
      </w:r>
      <w:r w:rsidRPr="005F160D">
        <w:rPr>
          <w:b/>
          <w:lang w:val="vi-VN"/>
        </w:rPr>
        <w:t xml:space="preserve">partial remission in relapsed/refractory </w:t>
      </w:r>
      <w:r w:rsidRPr="005F160D">
        <w:rPr>
          <w:b/>
        </w:rPr>
        <w:t>non-Hodgkin Lymphoma (NHL)</w:t>
      </w:r>
    </w:p>
    <w:p w14:paraId="76DB7D43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67024C39" wp14:editId="46931E8A">
            <wp:extent cx="5984364" cy="244443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8" t="16311" r="5443" b="10883"/>
                    <a:stretch/>
                  </pic:blipFill>
                  <pic:spPr bwMode="auto">
                    <a:xfrm>
                      <a:off x="0" y="0"/>
                      <a:ext cx="6016532" cy="2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D56E3" w14:textId="77777777" w:rsidR="003B6A54" w:rsidRDefault="003B6A5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31387F97" w14:textId="77777777" w:rsidR="003B6A54" w:rsidRDefault="003B6A54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41597DA9" w14:textId="77777777" w:rsidR="005B07A5" w:rsidRDefault="005B07A5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5D615C17" w14:textId="137A09A2" w:rsidR="00433D0F" w:rsidRPr="00AA5CC2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r w:rsidRPr="005F160D">
        <w:rPr>
          <w:b/>
          <w:bCs/>
          <w:lang w:val="vi-VN"/>
        </w:rPr>
        <w:lastRenderedPageBreak/>
        <w:t xml:space="preserve">Figure </w:t>
      </w:r>
      <w:r w:rsidRPr="005F160D">
        <w:rPr>
          <w:b/>
          <w:bCs/>
        </w:rPr>
        <w:t>A.6</w:t>
      </w:r>
      <w:r w:rsidRPr="005F160D">
        <w:rPr>
          <w:b/>
          <w:bCs/>
          <w:lang w:val="vi-VN"/>
        </w:rPr>
        <w:t>.</w:t>
      </w:r>
      <w:r w:rsidRPr="005F160D">
        <w:rPr>
          <w:b/>
          <w:bCs/>
        </w:rPr>
        <w:t xml:space="preserve"> </w:t>
      </w:r>
      <w:r w:rsidRPr="005F160D">
        <w:rPr>
          <w:b/>
        </w:rPr>
        <w:t xml:space="preserve">Subgroup analysis of </w:t>
      </w:r>
      <w:r w:rsidRPr="005F160D">
        <w:rPr>
          <w:b/>
          <w:lang w:val="vi-VN"/>
        </w:rPr>
        <w:t xml:space="preserve">complete remission in relapsed/refractory </w:t>
      </w:r>
      <w:r w:rsidRPr="005F160D">
        <w:rPr>
          <w:b/>
        </w:rPr>
        <w:t>NHL</w:t>
      </w:r>
      <w:r w:rsidR="00AA5CC2">
        <w:rPr>
          <w:b/>
        </w:rPr>
        <w:t xml:space="preserve"> </w:t>
      </w:r>
      <w:r w:rsidR="00AA5CC2" w:rsidRPr="005F160D">
        <w:t>(A) Complete remission rates based on different dual-targeting approaches. (B) Complete remission rates based on CAR-T generation. (C) Complete remission rates based on combining with or without ASCT therapy. (D) Complete remission rates based on lymphodepletion pre-treatment.</w:t>
      </w:r>
    </w:p>
    <w:p w14:paraId="7B16B5CB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</w:rPr>
      </w:pPr>
      <w:r>
        <w:rPr>
          <w:b/>
        </w:rPr>
        <w:t>A</w:t>
      </w:r>
    </w:p>
    <w:p w14:paraId="31492BF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69F89ADE" wp14:editId="51CAF13E">
            <wp:extent cx="5966234" cy="4559142"/>
            <wp:effectExtent l="0" t="0" r="0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8" t="5236" r="5434" b="3944"/>
                    <a:stretch/>
                  </pic:blipFill>
                  <pic:spPr bwMode="auto">
                    <a:xfrm>
                      <a:off x="0" y="0"/>
                      <a:ext cx="5979661" cy="456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8D9C7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b/>
          <w:bCs/>
        </w:rPr>
        <w:t>B</w:t>
      </w:r>
    </w:p>
    <w:p w14:paraId="3D379DD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  <w:r>
        <w:rPr>
          <w:noProof/>
        </w:rPr>
        <w:lastRenderedPageBreak/>
        <w:drawing>
          <wp:inline distT="0" distB="0" distL="0" distR="0" wp14:anchorId="7B75EC32" wp14:editId="3451068F">
            <wp:extent cx="5900106" cy="4517679"/>
            <wp:effectExtent l="0" t="0" r="571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9" t="5035" r="5595" b="4138"/>
                    <a:stretch/>
                  </pic:blipFill>
                  <pic:spPr bwMode="auto">
                    <a:xfrm>
                      <a:off x="0" y="0"/>
                      <a:ext cx="5918480" cy="4531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AEB57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5F160D">
        <w:rPr>
          <w:b/>
        </w:rPr>
        <w:t>C</w:t>
      </w:r>
      <w:r>
        <w:rPr>
          <w:noProof/>
        </w:rPr>
        <w:drawing>
          <wp:inline distT="0" distB="0" distL="0" distR="0" wp14:anchorId="0B86AE4E" wp14:editId="34F22464">
            <wp:extent cx="5902158" cy="4345664"/>
            <wp:effectExtent l="0" t="0" r="381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38" t="6847" r="5748" b="5954"/>
                    <a:stretch/>
                  </pic:blipFill>
                  <pic:spPr bwMode="auto">
                    <a:xfrm>
                      <a:off x="0" y="0"/>
                      <a:ext cx="5913398" cy="43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7576B1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>
        <w:rPr>
          <w:b/>
        </w:rPr>
        <w:lastRenderedPageBreak/>
        <w:t>D</w:t>
      </w:r>
    </w:p>
    <w:p w14:paraId="5B574EEC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noProof/>
        </w:rPr>
      </w:pPr>
      <w:r>
        <w:rPr>
          <w:noProof/>
        </w:rPr>
        <w:drawing>
          <wp:inline distT="0" distB="0" distL="0" distR="0" wp14:anchorId="5F72CC49" wp14:editId="55B2D92B">
            <wp:extent cx="5989709" cy="458105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9" t="5237" r="5741" b="4342"/>
                    <a:stretch/>
                  </pic:blipFill>
                  <pic:spPr bwMode="auto">
                    <a:xfrm>
                      <a:off x="0" y="0"/>
                      <a:ext cx="6031378" cy="4612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FBFBA" w14:textId="078002BD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r w:rsidRPr="005F160D">
        <w:t xml:space="preserve">Abbreviations: NR, no reported; BEAM, </w:t>
      </w:r>
      <w:bookmarkStart w:id="1" w:name="_Hlk110705604"/>
      <w:proofErr w:type="spellStart"/>
      <w:r w:rsidRPr="005F160D">
        <w:t>carmustine</w:t>
      </w:r>
      <w:proofErr w:type="spellEnd"/>
      <w:r w:rsidRPr="005F160D">
        <w:t>, etoposide, cytarabine, and melphalan</w:t>
      </w:r>
      <w:bookmarkEnd w:id="1"/>
      <w:r w:rsidRPr="005F160D">
        <w:t xml:space="preserve">; FC, </w:t>
      </w:r>
      <w:proofErr w:type="spellStart"/>
      <w:r w:rsidRPr="005F160D">
        <w:t>Fludarabine+Cyclophosphamide</w:t>
      </w:r>
      <w:proofErr w:type="spellEnd"/>
      <w:r w:rsidRPr="005F160D">
        <w:t>.</w:t>
      </w:r>
    </w:p>
    <w:p w14:paraId="4FCAF8BE" w14:textId="77777777" w:rsidR="00433D0F" w:rsidRPr="0026278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38B5776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4B17C5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7FCB122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4244BC7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F7BF6B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1B5D4FB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7B861A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99B61E0" w14:textId="77777777" w:rsidR="00AA5CC2" w:rsidRDefault="00AA5CC2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616BD948" w14:textId="77777777" w:rsidR="00AA5CC2" w:rsidRDefault="00AA5CC2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6C0A429C" w14:textId="77777777" w:rsidR="00AA5CC2" w:rsidRDefault="00AA5CC2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7AB698A3" w14:textId="77777777" w:rsidR="00AA5CC2" w:rsidRDefault="00AA5CC2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4785F2B1" w14:textId="5B54D85E" w:rsidR="00433D0F" w:rsidRPr="00AA5CC2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Cs/>
        </w:rPr>
      </w:pPr>
      <w:r w:rsidRPr="005F160D">
        <w:rPr>
          <w:b/>
          <w:bCs/>
          <w:lang w:val="vi-VN"/>
        </w:rPr>
        <w:lastRenderedPageBreak/>
        <w:t xml:space="preserve">Figure </w:t>
      </w:r>
      <w:r w:rsidRPr="005F160D">
        <w:rPr>
          <w:b/>
          <w:bCs/>
        </w:rPr>
        <w:t>A.7</w:t>
      </w:r>
      <w:r w:rsidRPr="005F160D">
        <w:rPr>
          <w:b/>
          <w:bCs/>
          <w:lang w:val="vi-VN"/>
        </w:rPr>
        <w:t>.</w:t>
      </w:r>
      <w:r w:rsidRPr="005F160D">
        <w:rPr>
          <w:b/>
          <w:bCs/>
        </w:rPr>
        <w:t xml:space="preserve"> Forest plot for survival outcome in one year for NHL</w:t>
      </w:r>
      <w:r w:rsidR="00AA5CC2">
        <w:rPr>
          <w:b/>
          <w:bCs/>
        </w:rPr>
        <w:t xml:space="preserve"> </w:t>
      </w:r>
      <w:r w:rsidR="00AA5CC2" w:rsidRPr="007B725A">
        <w:t>(A)</w:t>
      </w:r>
      <w:r w:rsidR="00AA5CC2">
        <w:t xml:space="preserve"> One-year overall survival</w:t>
      </w:r>
      <w:r w:rsidR="00AA5CC2" w:rsidRPr="007B725A">
        <w:t xml:space="preserve">. (B) </w:t>
      </w:r>
      <w:r w:rsidR="00AA5CC2">
        <w:t xml:space="preserve">One-year </w:t>
      </w:r>
      <w:r w:rsidR="00AA5CC2">
        <w:rPr>
          <w:bCs/>
        </w:rPr>
        <w:t>progression</w:t>
      </w:r>
      <w:r w:rsidR="00AA5CC2" w:rsidRPr="00EE66AD">
        <w:rPr>
          <w:bCs/>
        </w:rPr>
        <w:t xml:space="preserve"> free survival</w:t>
      </w:r>
      <w:r w:rsidR="00AA5CC2">
        <w:rPr>
          <w:bCs/>
        </w:rPr>
        <w:t>.</w:t>
      </w:r>
    </w:p>
    <w:p w14:paraId="78BC59A6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</w:rPr>
      </w:pPr>
      <w:r>
        <w:rPr>
          <w:b/>
          <w:bCs/>
        </w:rPr>
        <w:t>A</w:t>
      </w:r>
    </w:p>
    <w:p w14:paraId="6CC81DF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  <w:r>
        <w:rPr>
          <w:noProof/>
        </w:rPr>
        <w:drawing>
          <wp:inline distT="0" distB="0" distL="0" distR="0" wp14:anchorId="60BE25FD" wp14:editId="671C2FC2">
            <wp:extent cx="6108983" cy="2235835"/>
            <wp:effectExtent l="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89" t="20543" r="5278" b="14213"/>
                    <a:stretch/>
                  </pic:blipFill>
                  <pic:spPr bwMode="auto">
                    <a:xfrm>
                      <a:off x="0" y="0"/>
                      <a:ext cx="6151354" cy="225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2F695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5F160D">
        <w:rPr>
          <w:b/>
        </w:rPr>
        <w:t>B</w:t>
      </w:r>
    </w:p>
    <w:p w14:paraId="422A8839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  <w:r>
        <w:rPr>
          <w:noProof/>
        </w:rPr>
        <w:drawing>
          <wp:inline distT="0" distB="0" distL="0" distR="0" wp14:anchorId="79842043" wp14:editId="72E52D94">
            <wp:extent cx="6091289" cy="2181885"/>
            <wp:effectExtent l="0" t="0" r="5080" b="889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41" t="20540" r="5280" b="15716"/>
                    <a:stretch/>
                  </pic:blipFill>
                  <pic:spPr bwMode="auto">
                    <a:xfrm>
                      <a:off x="0" y="0"/>
                      <a:ext cx="6108878" cy="2188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9DC0F" w14:textId="7B24208B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34017466" w14:textId="65683ACB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6AA45B2E" w14:textId="22C6142F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24010CD1" w14:textId="0CE9C8B5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7FC57BFA" w14:textId="28B42C5C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23167ED2" w14:textId="3078CD11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255FE11D" w14:textId="6CF82F41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0839CAAD" w14:textId="5FAA7D6A" w:rsidR="00AA5CC2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Cs/>
          <w:lang w:val="vi-VN"/>
        </w:rPr>
      </w:pPr>
    </w:p>
    <w:p w14:paraId="2A9A22E0" w14:textId="77777777" w:rsidR="00AA5CC2" w:rsidRPr="005F160D" w:rsidRDefault="00AA5CC2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36DC0D62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ind w:firstLine="720"/>
      </w:pPr>
    </w:p>
    <w:p w14:paraId="32FA2BA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</w:p>
    <w:p w14:paraId="4269E20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</w:p>
    <w:p w14:paraId="731165D5" w14:textId="77777777" w:rsidR="00433D0F" w:rsidRPr="007A13B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</w:p>
    <w:p w14:paraId="7D7C922A" w14:textId="490F1525" w:rsidR="00433D0F" w:rsidRPr="00AA5CC2" w:rsidRDefault="00433D0F" w:rsidP="00AA5CC2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r w:rsidRPr="005F160D">
        <w:rPr>
          <w:b/>
          <w:bCs/>
          <w:lang w:val="vi-VN"/>
        </w:rPr>
        <w:lastRenderedPageBreak/>
        <w:t xml:space="preserve">Figure </w:t>
      </w:r>
      <w:r w:rsidRPr="005F160D">
        <w:rPr>
          <w:b/>
          <w:bCs/>
        </w:rPr>
        <w:t>A.8</w:t>
      </w:r>
      <w:r w:rsidRPr="005F160D">
        <w:rPr>
          <w:b/>
          <w:bCs/>
          <w:lang w:val="vi-VN"/>
        </w:rPr>
        <w:t>.</w:t>
      </w:r>
      <w:r w:rsidRPr="005F160D">
        <w:rPr>
          <w:b/>
        </w:rPr>
        <w:t xml:space="preserve"> Subgroup analysis of Cytokine release syndrome</w:t>
      </w:r>
      <w:r w:rsidR="000B5658">
        <w:rPr>
          <w:b/>
        </w:rPr>
        <w:t xml:space="preserve"> (CRS)</w:t>
      </w:r>
      <w:r w:rsidRPr="005F160D">
        <w:rPr>
          <w:b/>
          <w:lang w:val="vi-VN"/>
        </w:rPr>
        <w:t xml:space="preserve"> in relapsed/refractory </w:t>
      </w:r>
      <w:r w:rsidRPr="005F160D">
        <w:rPr>
          <w:b/>
        </w:rPr>
        <w:t>ALL</w:t>
      </w:r>
      <w:r w:rsidR="00AA5CC2">
        <w:rPr>
          <w:b/>
        </w:rPr>
        <w:t xml:space="preserve"> </w:t>
      </w:r>
      <w:r w:rsidR="00AA5CC2" w:rsidRPr="00F767C5">
        <w:t>(A) CRS</w:t>
      </w:r>
      <w:r w:rsidR="00AA5CC2" w:rsidRPr="00F767C5">
        <w:rPr>
          <w:lang w:val="vi-VN"/>
        </w:rPr>
        <w:t xml:space="preserve"> </w:t>
      </w:r>
      <w:r w:rsidR="00AA5CC2" w:rsidRPr="00F767C5">
        <w:t>rates based on different grading scale. (B) CRS</w:t>
      </w:r>
      <w:r w:rsidR="00AA5CC2" w:rsidRPr="00F767C5">
        <w:rPr>
          <w:lang w:val="vi-VN"/>
        </w:rPr>
        <w:t xml:space="preserve"> </w:t>
      </w:r>
      <w:r w:rsidR="00AA5CC2" w:rsidRPr="00F767C5">
        <w:t>rates based on CAR-T generation. (C) CRS</w:t>
      </w:r>
      <w:r w:rsidR="00AA5CC2" w:rsidRPr="00F767C5">
        <w:rPr>
          <w:lang w:val="vi-VN"/>
        </w:rPr>
        <w:t xml:space="preserve"> </w:t>
      </w:r>
      <w:r w:rsidR="00AA5CC2" w:rsidRPr="00F767C5">
        <w:t>rates based on dose of infused dual-targeting CAR-T cells.</w:t>
      </w:r>
    </w:p>
    <w:p w14:paraId="2F0043C7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</w:rPr>
      </w:pPr>
      <w:r>
        <w:rPr>
          <w:b/>
        </w:rPr>
        <w:t>A</w:t>
      </w:r>
    </w:p>
    <w:p w14:paraId="38350023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2F120E02" wp14:editId="0236F454">
            <wp:extent cx="6004276" cy="3576119"/>
            <wp:effectExtent l="0" t="0" r="0" b="571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86" t="7732" r="4980" b="6469"/>
                    <a:stretch/>
                  </pic:blipFill>
                  <pic:spPr bwMode="auto">
                    <a:xfrm>
                      <a:off x="0" y="0"/>
                      <a:ext cx="6028075" cy="3590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530632" w14:textId="77777777" w:rsidR="00433D0F" w:rsidRPr="005F160D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b/>
          <w:bCs/>
        </w:rPr>
        <w:t>B</w:t>
      </w:r>
    </w:p>
    <w:p w14:paraId="602190F1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1B671700" wp14:editId="354F2794">
            <wp:extent cx="5996336" cy="3567065"/>
            <wp:effectExtent l="0" t="0" r="444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7492" r="4678" b="6239"/>
                    <a:stretch/>
                  </pic:blipFill>
                  <pic:spPr bwMode="auto">
                    <a:xfrm>
                      <a:off x="0" y="0"/>
                      <a:ext cx="6033584" cy="3589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25328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73FCE4B1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47DE5F3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1E434071" w14:textId="558AD878" w:rsidR="00433D0F" w:rsidRPr="000B5658" w:rsidRDefault="00433D0F" w:rsidP="000B5658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b/>
          <w:bCs/>
        </w:rPr>
        <w:t>C</w:t>
      </w:r>
      <w:r>
        <w:rPr>
          <w:b/>
          <w:bCs/>
          <w:lang w:val="vi-VN"/>
        </w:rPr>
        <w:tab/>
      </w:r>
      <w:r>
        <w:rPr>
          <w:noProof/>
        </w:rPr>
        <w:drawing>
          <wp:inline distT="0" distB="0" distL="0" distR="0" wp14:anchorId="1CCC7261" wp14:editId="7D59D05A">
            <wp:extent cx="5999983" cy="3539905"/>
            <wp:effectExtent l="0" t="0" r="127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2" t="7491" r="4838" b="6955"/>
                    <a:stretch/>
                  </pic:blipFill>
                  <pic:spPr bwMode="auto">
                    <a:xfrm>
                      <a:off x="0" y="0"/>
                      <a:ext cx="6046327" cy="356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BEB39" w14:textId="77777777" w:rsidR="00433D0F" w:rsidRDefault="00433D0F" w:rsidP="00433D0F">
      <w:pPr>
        <w:tabs>
          <w:tab w:val="left" w:pos="2076"/>
        </w:tabs>
        <w:spacing w:before="120" w:after="120"/>
        <w:rPr>
          <w:b/>
          <w:bCs/>
          <w:lang w:val="vi-VN"/>
        </w:rPr>
      </w:pPr>
    </w:p>
    <w:p w14:paraId="40080F30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</w:p>
    <w:p w14:paraId="103B77C3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546E26B7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0D02122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B93E958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46BC69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55AD43E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311BFB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AF5ADEC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E1DFEBE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FC287DB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54E2A55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5ECD637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9E2C1E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96A69AD" w14:textId="77777777" w:rsidR="000B5658" w:rsidRDefault="000B5658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  <w:bCs/>
          <w:lang w:val="vi-VN"/>
        </w:rPr>
      </w:pPr>
    </w:p>
    <w:p w14:paraId="03653C87" w14:textId="77777777" w:rsidR="00C93592" w:rsidRDefault="00C93592" w:rsidP="000B5658">
      <w:pPr>
        <w:tabs>
          <w:tab w:val="left" w:pos="284"/>
          <w:tab w:val="left" w:pos="567"/>
          <w:tab w:val="left" w:pos="851"/>
        </w:tabs>
        <w:spacing w:line="480" w:lineRule="auto"/>
        <w:jc w:val="both"/>
        <w:rPr>
          <w:b/>
          <w:bCs/>
          <w:lang w:val="vi-VN"/>
        </w:rPr>
      </w:pPr>
    </w:p>
    <w:p w14:paraId="343CDE41" w14:textId="2AB88223" w:rsidR="000B5658" w:rsidRPr="00F767C5" w:rsidRDefault="00433D0F" w:rsidP="000B5658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r w:rsidRPr="00F767C5">
        <w:rPr>
          <w:b/>
          <w:bCs/>
          <w:lang w:val="vi-VN"/>
        </w:rPr>
        <w:lastRenderedPageBreak/>
        <w:t xml:space="preserve">Figure </w:t>
      </w:r>
      <w:r w:rsidRPr="00F767C5">
        <w:rPr>
          <w:b/>
          <w:bCs/>
        </w:rPr>
        <w:t>A.9</w:t>
      </w:r>
      <w:r w:rsidRPr="00F767C5">
        <w:rPr>
          <w:b/>
          <w:bCs/>
          <w:lang w:val="vi-VN"/>
        </w:rPr>
        <w:t>.</w:t>
      </w:r>
      <w:r w:rsidRPr="00F767C5">
        <w:rPr>
          <w:b/>
          <w:lang w:val="vi-VN"/>
        </w:rPr>
        <w:t xml:space="preserve"> </w:t>
      </w:r>
      <w:r w:rsidRPr="00F767C5">
        <w:rPr>
          <w:b/>
        </w:rPr>
        <w:t>Subgroup analysis of Cytokine release syndrome</w:t>
      </w:r>
      <w:r w:rsidRPr="00F767C5">
        <w:rPr>
          <w:b/>
          <w:lang w:val="vi-VN"/>
        </w:rPr>
        <w:t xml:space="preserve"> in relapsed/refractory </w:t>
      </w:r>
      <w:r w:rsidRPr="00F767C5">
        <w:rPr>
          <w:b/>
        </w:rPr>
        <w:t>NHL</w:t>
      </w:r>
      <w:r w:rsidR="000B5658">
        <w:rPr>
          <w:b/>
        </w:rPr>
        <w:t xml:space="preserve"> </w:t>
      </w:r>
      <w:r w:rsidR="000B5658" w:rsidRPr="00F767C5">
        <w:t>(A) CRS</w:t>
      </w:r>
      <w:r w:rsidR="000B5658" w:rsidRPr="00F767C5">
        <w:rPr>
          <w:lang w:val="vi-VN"/>
        </w:rPr>
        <w:t xml:space="preserve"> </w:t>
      </w:r>
      <w:r w:rsidR="000B5658" w:rsidRPr="00F767C5">
        <w:t>rates based on CAR-T generation. (B) CRS</w:t>
      </w:r>
      <w:r w:rsidR="000B5658" w:rsidRPr="00F767C5">
        <w:rPr>
          <w:lang w:val="vi-VN"/>
        </w:rPr>
        <w:t xml:space="preserve"> </w:t>
      </w:r>
      <w:r w:rsidR="000B5658" w:rsidRPr="00F767C5">
        <w:t>rates based on different dual-targeting approaches</w:t>
      </w:r>
      <w:r w:rsidR="000B5658">
        <w:t>.</w:t>
      </w:r>
    </w:p>
    <w:p w14:paraId="4B350D5C" w14:textId="5A8ECCED" w:rsidR="00433D0F" w:rsidRPr="000B5658" w:rsidRDefault="000B5658" w:rsidP="000B5658">
      <w:pPr>
        <w:tabs>
          <w:tab w:val="left" w:pos="284"/>
          <w:tab w:val="left" w:pos="567"/>
          <w:tab w:val="left" w:pos="851"/>
        </w:tabs>
        <w:spacing w:line="480" w:lineRule="auto"/>
        <w:jc w:val="both"/>
      </w:pPr>
      <w:r>
        <w:t>Abbreviations: NR, no reported</w:t>
      </w:r>
    </w:p>
    <w:p w14:paraId="4D4E71D7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jc w:val="both"/>
        <w:rPr>
          <w:b/>
        </w:rPr>
      </w:pPr>
      <w:r>
        <w:rPr>
          <w:b/>
        </w:rPr>
        <w:t>A</w:t>
      </w:r>
    </w:p>
    <w:p w14:paraId="557222C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</w:pPr>
      <w:r>
        <w:rPr>
          <w:noProof/>
        </w:rPr>
        <w:drawing>
          <wp:inline distT="0" distB="0" distL="0" distR="0" wp14:anchorId="1BE0926B" wp14:editId="68082CA5">
            <wp:extent cx="6093849" cy="4635374"/>
            <wp:effectExtent l="0" t="0" r="254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36" t="5035" r="5118" b="3944"/>
                    <a:stretch/>
                  </pic:blipFill>
                  <pic:spPr bwMode="auto">
                    <a:xfrm>
                      <a:off x="0" y="0"/>
                      <a:ext cx="6127414" cy="4660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C94FE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>
        <w:rPr>
          <w:b/>
        </w:rPr>
        <w:t>B</w:t>
      </w:r>
    </w:p>
    <w:p w14:paraId="75DC9B4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912CD86" wp14:editId="0B7354B0">
            <wp:extent cx="5984340" cy="4543097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40" t="5638" r="5424" b="4135"/>
                    <a:stretch/>
                  </pic:blipFill>
                  <pic:spPr bwMode="auto">
                    <a:xfrm>
                      <a:off x="0" y="0"/>
                      <a:ext cx="6009004" cy="4561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A8725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C3F5FA6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645288A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63109A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024D1FF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3D12D8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ACDC26E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2A8F3F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56A51ED4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179C96D7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D537831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636D195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70131C9D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33968BC" w14:textId="77777777" w:rsidR="000B5658" w:rsidRDefault="000B5658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66BBB3A3" w14:textId="77777777" w:rsidR="000B5658" w:rsidRDefault="000B5658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25F26EC3" w14:textId="77777777" w:rsidR="000B5658" w:rsidRDefault="000B5658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379452E6" w14:textId="77777777" w:rsidR="000B5658" w:rsidRDefault="000B5658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p w14:paraId="492A810D" w14:textId="17CE1298" w:rsidR="000B5658" w:rsidRDefault="00433D0F" w:rsidP="000B5658">
      <w:pPr>
        <w:tabs>
          <w:tab w:val="left" w:pos="284"/>
          <w:tab w:val="left" w:pos="567"/>
          <w:tab w:val="left" w:pos="851"/>
        </w:tabs>
        <w:spacing w:line="480" w:lineRule="auto"/>
        <w:rPr>
          <w:b/>
          <w:bCs/>
          <w:lang w:val="vi-VN"/>
        </w:rPr>
      </w:pPr>
      <w:r w:rsidRPr="003208C9">
        <w:rPr>
          <w:b/>
          <w:bCs/>
          <w:lang w:val="vi-VN"/>
        </w:rPr>
        <w:lastRenderedPageBreak/>
        <w:t xml:space="preserve">Figure </w:t>
      </w:r>
      <w:r>
        <w:rPr>
          <w:b/>
          <w:bCs/>
        </w:rPr>
        <w:t>A</w:t>
      </w:r>
      <w:r w:rsidRPr="003208C9">
        <w:rPr>
          <w:b/>
          <w:bCs/>
          <w:lang w:val="vi-VN"/>
        </w:rPr>
        <w:t>.</w:t>
      </w:r>
      <w:r>
        <w:rPr>
          <w:b/>
          <w:bCs/>
        </w:rPr>
        <w:t>1</w:t>
      </w:r>
      <w:r w:rsidRPr="000B5658">
        <w:rPr>
          <w:b/>
          <w:bCs/>
        </w:rPr>
        <w:t>0</w:t>
      </w:r>
      <w:r w:rsidRPr="000B5658">
        <w:rPr>
          <w:b/>
          <w:lang w:val="vi-VN"/>
        </w:rPr>
        <w:t xml:space="preserve"> Funnel charts for the total </w:t>
      </w:r>
      <w:r w:rsidRPr="000B5658">
        <w:rPr>
          <w:b/>
        </w:rPr>
        <w:t>overall response, complete remission, CRS and neurotoxicity, severe CRS</w:t>
      </w:r>
      <w:r w:rsidRPr="000B5658">
        <w:rPr>
          <w:b/>
          <w:lang w:val="vi-VN"/>
        </w:rPr>
        <w:t xml:space="preserve"> in relapsed/refractory ALL</w:t>
      </w:r>
      <w:r w:rsidRPr="000B5658">
        <w:rPr>
          <w:b/>
        </w:rPr>
        <w:t xml:space="preserve"> and NHL</w:t>
      </w:r>
      <w:r w:rsidRPr="000B5658">
        <w:rPr>
          <w:b/>
          <w:lang w:val="vi-VN"/>
        </w:rPr>
        <w:t xml:space="preserve"> patients</w:t>
      </w:r>
      <w:r w:rsidR="000B5658">
        <w:t>. (A) Funnel plot for overall response (B) Funnel plot for complete remission (C) Funnel plot for CRS (D) Funnel plot for neurotoxicity (E) Fu</w:t>
      </w:r>
      <w:r w:rsidR="00C93592">
        <w:t>nnel plot for CRS in ALL trials</w:t>
      </w:r>
      <w:r w:rsidR="000B5658">
        <w:t xml:space="preserve"> (F) Funnel plot for overall response (G) Funnel plot for complete remission (G) Funnel plot for CRS (I) Funnel plot for neurotoxicity (J) Funnel plot for CRS in NHL trials.</w:t>
      </w:r>
    </w:p>
    <w:p w14:paraId="60D2EB2F" w14:textId="2A563B37" w:rsidR="00433D0F" w:rsidRPr="000B5658" w:rsidRDefault="00433D0F" w:rsidP="000B5658">
      <w:pPr>
        <w:tabs>
          <w:tab w:val="left" w:pos="284"/>
          <w:tab w:val="left" w:pos="567"/>
          <w:tab w:val="left" w:pos="851"/>
        </w:tabs>
        <w:spacing w:line="480" w:lineRule="auto"/>
        <w:rPr>
          <w:b/>
          <w:bCs/>
          <w:lang w:val="vi-VN"/>
        </w:rPr>
      </w:pPr>
      <w:r>
        <w:rPr>
          <w:b/>
        </w:rPr>
        <w:t>A</w:t>
      </w:r>
    </w:p>
    <w:p w14:paraId="169566E8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drawing>
          <wp:inline distT="0" distB="0" distL="0" distR="0" wp14:anchorId="1FA0B2CE" wp14:editId="2D3B315E">
            <wp:extent cx="6020644" cy="2163778"/>
            <wp:effectExtent l="0" t="0" r="0" b="825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29" r="3750" b="4840"/>
                    <a:stretch/>
                  </pic:blipFill>
                  <pic:spPr bwMode="auto">
                    <a:xfrm>
                      <a:off x="0" y="0"/>
                      <a:ext cx="6038477" cy="21701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99D48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>
        <w:rPr>
          <w:b/>
        </w:rPr>
        <w:t>B</w:t>
      </w:r>
    </w:p>
    <w:p w14:paraId="2C33CC8B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drawing>
          <wp:inline distT="0" distB="0" distL="0" distR="0" wp14:anchorId="3D5BBF1E" wp14:editId="429BCAA8">
            <wp:extent cx="5997460" cy="2417276"/>
            <wp:effectExtent l="0" t="0" r="3810" b="254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24" r="4057" b="4537"/>
                    <a:stretch/>
                  </pic:blipFill>
                  <pic:spPr bwMode="auto">
                    <a:xfrm>
                      <a:off x="0" y="0"/>
                      <a:ext cx="6022114" cy="2427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AADDC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>
        <w:rPr>
          <w:b/>
        </w:rPr>
        <w:t>C</w:t>
      </w:r>
    </w:p>
    <w:p w14:paraId="182CC81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lastRenderedPageBreak/>
        <w:drawing>
          <wp:inline distT="0" distB="0" distL="0" distR="0" wp14:anchorId="6A843682" wp14:editId="46C82984">
            <wp:extent cx="5992594" cy="2172832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29" r="3765" b="4160"/>
                    <a:stretch/>
                  </pic:blipFill>
                  <pic:spPr bwMode="auto">
                    <a:xfrm>
                      <a:off x="0" y="0"/>
                      <a:ext cx="6001198" cy="2175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BC68B1" w14:textId="68AFCD78" w:rsidR="00433D0F" w:rsidRPr="000B5658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>
        <w:rPr>
          <w:b/>
        </w:rPr>
        <w:t>D</w:t>
      </w:r>
    </w:p>
    <w:p w14:paraId="77091E3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4B495724" wp14:editId="40F282B4">
            <wp:extent cx="5993105" cy="2163778"/>
            <wp:effectExtent l="0" t="0" r="8255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68" r="3780" b="4167"/>
                    <a:stretch/>
                  </pic:blipFill>
                  <pic:spPr bwMode="auto">
                    <a:xfrm>
                      <a:off x="0" y="0"/>
                      <a:ext cx="6057869" cy="218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A4FD2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b/>
          <w:bCs/>
        </w:rPr>
        <w:t>E</w:t>
      </w:r>
    </w:p>
    <w:p w14:paraId="59350BB8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  <w:r>
        <w:rPr>
          <w:noProof/>
        </w:rPr>
        <w:drawing>
          <wp:inline distT="0" distB="0" distL="0" distR="0" wp14:anchorId="4E8A786D" wp14:editId="4CA57E3F">
            <wp:extent cx="6022399" cy="2190939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49" r="4095" b="4848"/>
                    <a:stretch/>
                  </pic:blipFill>
                  <pic:spPr bwMode="auto">
                    <a:xfrm>
                      <a:off x="0" y="0"/>
                      <a:ext cx="6041370" cy="2197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0F8947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</w:rPr>
      </w:pPr>
      <w:r>
        <w:rPr>
          <w:b/>
          <w:bCs/>
        </w:rPr>
        <w:t>F</w:t>
      </w:r>
    </w:p>
    <w:p w14:paraId="66125729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lastRenderedPageBreak/>
        <w:drawing>
          <wp:inline distT="0" distB="0" distL="0" distR="0" wp14:anchorId="36722BD4" wp14:editId="10FF6D02">
            <wp:extent cx="6012558" cy="2453489"/>
            <wp:effectExtent l="0" t="0" r="7620" b="444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20" r="3772" b="4246"/>
                    <a:stretch/>
                  </pic:blipFill>
                  <pic:spPr bwMode="auto">
                    <a:xfrm>
                      <a:off x="0" y="0"/>
                      <a:ext cx="6033003" cy="2461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A6AF16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F767C5">
        <w:rPr>
          <w:b/>
        </w:rPr>
        <w:t>G</w:t>
      </w:r>
    </w:p>
    <w:p w14:paraId="5D97CE1C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drawing>
          <wp:inline distT="0" distB="0" distL="0" distR="0" wp14:anchorId="348AF6A6" wp14:editId="3A3223E1">
            <wp:extent cx="6004433" cy="2453489"/>
            <wp:effectExtent l="0" t="0" r="0" b="444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17" r="4235" b="4522"/>
                    <a:stretch/>
                  </pic:blipFill>
                  <pic:spPr bwMode="auto">
                    <a:xfrm>
                      <a:off x="0" y="0"/>
                      <a:ext cx="6019896" cy="2459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CAF053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F767C5">
        <w:rPr>
          <w:b/>
        </w:rPr>
        <w:t>H</w:t>
      </w:r>
    </w:p>
    <w:p w14:paraId="3B726610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drawing>
          <wp:inline distT="0" distB="0" distL="0" distR="0" wp14:anchorId="7563C65E" wp14:editId="23261528">
            <wp:extent cx="5984340" cy="2178406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33" r="3757" b="3841"/>
                    <a:stretch/>
                  </pic:blipFill>
                  <pic:spPr bwMode="auto">
                    <a:xfrm>
                      <a:off x="0" y="0"/>
                      <a:ext cx="6013964" cy="218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23959" w14:textId="77777777" w:rsidR="00433D0F" w:rsidRPr="00F767C5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F767C5">
        <w:rPr>
          <w:b/>
        </w:rPr>
        <w:t>I</w:t>
      </w:r>
    </w:p>
    <w:p w14:paraId="6C1ED462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lang w:val="vi-VN"/>
        </w:rPr>
      </w:pPr>
      <w:r>
        <w:rPr>
          <w:noProof/>
        </w:rPr>
        <w:lastRenderedPageBreak/>
        <w:drawing>
          <wp:inline distT="0" distB="0" distL="0" distR="0" wp14:anchorId="063E5384" wp14:editId="6CE9B09E">
            <wp:extent cx="5975287" cy="2179189"/>
            <wp:effectExtent l="0" t="0" r="698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89" r="3929" b="4177"/>
                    <a:stretch/>
                  </pic:blipFill>
                  <pic:spPr bwMode="auto">
                    <a:xfrm>
                      <a:off x="0" y="0"/>
                      <a:ext cx="5998383" cy="2187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6B79F" w14:textId="77777777" w:rsidR="00433D0F" w:rsidRDefault="00433D0F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</w:rPr>
      </w:pPr>
      <w:r w:rsidRPr="00F767C5">
        <w:rPr>
          <w:b/>
        </w:rPr>
        <w:t>J</w:t>
      </w:r>
      <w:r>
        <w:rPr>
          <w:noProof/>
        </w:rPr>
        <w:drawing>
          <wp:inline distT="0" distB="0" distL="0" distR="0" wp14:anchorId="2164B07C" wp14:editId="3055098C">
            <wp:extent cx="5974715" cy="2162954"/>
            <wp:effectExtent l="0" t="0" r="6985" b="889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329" r="3614" b="4160"/>
                    <a:stretch/>
                  </pic:blipFill>
                  <pic:spPr bwMode="auto">
                    <a:xfrm>
                      <a:off x="0" y="0"/>
                      <a:ext cx="5991237" cy="216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015B2" w14:textId="058D9590" w:rsidR="00D66D08" w:rsidRDefault="00D66D08" w:rsidP="00433D0F">
      <w:pPr>
        <w:tabs>
          <w:tab w:val="left" w:pos="284"/>
          <w:tab w:val="left" w:pos="567"/>
          <w:tab w:val="left" w:pos="851"/>
        </w:tabs>
        <w:spacing w:before="120" w:after="120"/>
        <w:rPr>
          <w:b/>
          <w:bCs/>
          <w:lang w:val="vi-VN"/>
        </w:rPr>
      </w:pPr>
    </w:p>
    <w:sectPr w:rsidR="00D66D08" w:rsidSect="00E54943">
      <w:footerReference w:type="default" r:id="rId38"/>
      <w:pgSz w:w="11901" w:h="16817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BFC46" w14:textId="77777777" w:rsidR="00FF6AF2" w:rsidRDefault="00FF6AF2" w:rsidP="00A57D24">
      <w:r>
        <w:separator/>
      </w:r>
    </w:p>
  </w:endnote>
  <w:endnote w:type="continuationSeparator" w:id="0">
    <w:p w14:paraId="208886E9" w14:textId="77777777" w:rsidR="00FF6AF2" w:rsidRDefault="00FF6AF2" w:rsidP="00A57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7844926"/>
      <w:docPartObj>
        <w:docPartGallery w:val="Page Numbers (Bottom of Page)"/>
        <w:docPartUnique/>
      </w:docPartObj>
    </w:sdtPr>
    <w:sdtContent>
      <w:p w14:paraId="2BD49F02" w14:textId="65D8BD3E" w:rsidR="005751C1" w:rsidRDefault="005751C1" w:rsidP="004661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CFE016" w14:textId="77777777" w:rsidR="005751C1" w:rsidRDefault="005751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0167764"/>
      <w:docPartObj>
        <w:docPartGallery w:val="Page Numbers (Bottom of Page)"/>
        <w:docPartUnique/>
      </w:docPartObj>
    </w:sdtPr>
    <w:sdtContent>
      <w:p w14:paraId="7B062759" w14:textId="0730DF9F" w:rsidR="005751C1" w:rsidRDefault="005751C1" w:rsidP="004661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B45ACE2" w14:textId="77777777" w:rsidR="005751C1" w:rsidRDefault="005751C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8222319"/>
      <w:docPartObj>
        <w:docPartGallery w:val="Page Numbers (Bottom of Page)"/>
        <w:docPartUnique/>
      </w:docPartObj>
    </w:sdtPr>
    <w:sdtContent>
      <w:p w14:paraId="2CCC5DE9" w14:textId="2446DEA6" w:rsidR="005751C1" w:rsidRDefault="005751C1" w:rsidP="0046612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373B8B89" w14:textId="77777777" w:rsidR="005751C1" w:rsidRDefault="005751C1" w:rsidP="00F07B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BAD6C" w14:textId="77777777" w:rsidR="00FF6AF2" w:rsidRDefault="00FF6AF2" w:rsidP="00A57D24">
      <w:r>
        <w:separator/>
      </w:r>
    </w:p>
  </w:footnote>
  <w:footnote w:type="continuationSeparator" w:id="0">
    <w:p w14:paraId="2BA26E7A" w14:textId="77777777" w:rsidR="00FF6AF2" w:rsidRDefault="00FF6AF2" w:rsidP="00A57D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2F9B"/>
    <w:multiLevelType w:val="hybridMultilevel"/>
    <w:tmpl w:val="6DFCCF54"/>
    <w:lvl w:ilvl="0" w:tplc="C89C8AA6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" w15:restartNumberingAfterBreak="0">
    <w:nsid w:val="04822D16"/>
    <w:multiLevelType w:val="hybridMultilevel"/>
    <w:tmpl w:val="E5F47222"/>
    <w:lvl w:ilvl="0" w:tplc="7E5E7C08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" w15:restartNumberingAfterBreak="0">
    <w:nsid w:val="0A7027D5"/>
    <w:multiLevelType w:val="hybridMultilevel"/>
    <w:tmpl w:val="C4E87F6E"/>
    <w:lvl w:ilvl="0" w:tplc="64A202AC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3" w15:restartNumberingAfterBreak="0">
    <w:nsid w:val="11970439"/>
    <w:multiLevelType w:val="hybridMultilevel"/>
    <w:tmpl w:val="5426A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380AB3"/>
    <w:multiLevelType w:val="hybridMultilevel"/>
    <w:tmpl w:val="6DB4F0D8"/>
    <w:lvl w:ilvl="0" w:tplc="F1A60AFA">
      <w:start w:val="1"/>
      <w:numFmt w:val="lowerLetter"/>
      <w:lvlText w:val="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5" w15:restartNumberingAfterBreak="0">
    <w:nsid w:val="176B1004"/>
    <w:multiLevelType w:val="hybridMultilevel"/>
    <w:tmpl w:val="8D2C39CC"/>
    <w:lvl w:ilvl="0" w:tplc="35D23C44">
      <w:start w:val="6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6" w15:restartNumberingAfterBreak="0">
    <w:nsid w:val="1A1B34A1"/>
    <w:multiLevelType w:val="hybridMultilevel"/>
    <w:tmpl w:val="8A602042"/>
    <w:lvl w:ilvl="0" w:tplc="B142A2FE">
      <w:start w:val="9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7" w15:restartNumberingAfterBreak="0">
    <w:nsid w:val="25060B02"/>
    <w:multiLevelType w:val="hybridMultilevel"/>
    <w:tmpl w:val="1D581194"/>
    <w:lvl w:ilvl="0" w:tplc="BC30ED9C">
      <w:start w:val="6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8" w15:restartNumberingAfterBreak="0">
    <w:nsid w:val="255C621B"/>
    <w:multiLevelType w:val="hybridMultilevel"/>
    <w:tmpl w:val="88104F94"/>
    <w:lvl w:ilvl="0" w:tplc="27761C56">
      <w:start w:val="1"/>
      <w:numFmt w:val="lowerLetter"/>
      <w:lvlText w:val="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9" w15:restartNumberingAfterBreak="0">
    <w:nsid w:val="28F60F95"/>
    <w:multiLevelType w:val="hybridMultilevel"/>
    <w:tmpl w:val="3B489300"/>
    <w:lvl w:ilvl="0" w:tplc="F28A20AE">
      <w:start w:val="5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10" w15:restartNumberingAfterBreak="0">
    <w:nsid w:val="2EDB4DAE"/>
    <w:multiLevelType w:val="hybridMultilevel"/>
    <w:tmpl w:val="CE2E79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142F74"/>
    <w:multiLevelType w:val="hybridMultilevel"/>
    <w:tmpl w:val="5426A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67730"/>
    <w:multiLevelType w:val="hybridMultilevel"/>
    <w:tmpl w:val="0DF2794A"/>
    <w:lvl w:ilvl="0" w:tplc="95009184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3" w15:restartNumberingAfterBreak="0">
    <w:nsid w:val="3A602A0C"/>
    <w:multiLevelType w:val="hybridMultilevel"/>
    <w:tmpl w:val="C5E687DE"/>
    <w:lvl w:ilvl="0" w:tplc="CC6CFCA4">
      <w:start w:val="1"/>
      <w:numFmt w:val="decimal"/>
      <w:lvlText w:val="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4" w15:restartNumberingAfterBreak="0">
    <w:nsid w:val="3F37607A"/>
    <w:multiLevelType w:val="hybridMultilevel"/>
    <w:tmpl w:val="5426A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8C164B"/>
    <w:multiLevelType w:val="hybridMultilevel"/>
    <w:tmpl w:val="6840B8C8"/>
    <w:lvl w:ilvl="0" w:tplc="662E5E84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16" w15:restartNumberingAfterBreak="0">
    <w:nsid w:val="5C5732C5"/>
    <w:multiLevelType w:val="hybridMultilevel"/>
    <w:tmpl w:val="BCF82D6E"/>
    <w:lvl w:ilvl="0" w:tplc="7E3894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35B59"/>
    <w:multiLevelType w:val="hybridMultilevel"/>
    <w:tmpl w:val="91E2197E"/>
    <w:lvl w:ilvl="0" w:tplc="DFA417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0965AC"/>
    <w:multiLevelType w:val="hybridMultilevel"/>
    <w:tmpl w:val="4078BB8E"/>
    <w:lvl w:ilvl="0" w:tplc="2B4437A0">
      <w:start w:val="7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19" w15:restartNumberingAfterBreak="0">
    <w:nsid w:val="684745D0"/>
    <w:multiLevelType w:val="hybridMultilevel"/>
    <w:tmpl w:val="A9441CE8"/>
    <w:lvl w:ilvl="0" w:tplc="F940BF2C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0" w15:restartNumberingAfterBreak="0">
    <w:nsid w:val="69E5512D"/>
    <w:multiLevelType w:val="hybridMultilevel"/>
    <w:tmpl w:val="906C1AB6"/>
    <w:lvl w:ilvl="0" w:tplc="A8485202">
      <w:start w:val="3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21" w15:restartNumberingAfterBreak="0">
    <w:nsid w:val="6AB734BF"/>
    <w:multiLevelType w:val="hybridMultilevel"/>
    <w:tmpl w:val="B032F588"/>
    <w:lvl w:ilvl="0" w:tplc="C4EAD764"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22" w15:restartNumberingAfterBreak="0">
    <w:nsid w:val="74AF317D"/>
    <w:multiLevelType w:val="hybridMultilevel"/>
    <w:tmpl w:val="4B74191C"/>
    <w:lvl w:ilvl="0" w:tplc="7AC425BE">
      <w:start w:val="1"/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abstractNum w:abstractNumId="23" w15:restartNumberingAfterBreak="0">
    <w:nsid w:val="763634E2"/>
    <w:multiLevelType w:val="hybridMultilevel"/>
    <w:tmpl w:val="D8966F2E"/>
    <w:lvl w:ilvl="0" w:tplc="3BAA53BC">
      <w:start w:val="6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24" w15:restartNumberingAfterBreak="0">
    <w:nsid w:val="772F1EF0"/>
    <w:multiLevelType w:val="hybridMultilevel"/>
    <w:tmpl w:val="EB28EB18"/>
    <w:lvl w:ilvl="0" w:tplc="7B96BBBE">
      <w:start w:val="7"/>
      <w:numFmt w:val="bullet"/>
      <w:lvlText w:val="-"/>
      <w:lvlJc w:val="left"/>
      <w:pPr>
        <w:ind w:left="6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0" w:hanging="360"/>
      </w:pPr>
      <w:rPr>
        <w:rFonts w:ascii="Wingdings" w:hAnsi="Wingdings" w:hint="default"/>
      </w:rPr>
    </w:lvl>
  </w:abstractNum>
  <w:abstractNum w:abstractNumId="25" w15:restartNumberingAfterBreak="0">
    <w:nsid w:val="7B89183C"/>
    <w:multiLevelType w:val="hybridMultilevel"/>
    <w:tmpl w:val="C204C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504FAD"/>
    <w:multiLevelType w:val="hybridMultilevel"/>
    <w:tmpl w:val="98A6B6BA"/>
    <w:lvl w:ilvl="0" w:tplc="11C0439E">
      <w:start w:val="1"/>
      <w:numFmt w:val="decimal"/>
      <w:lvlText w:val="%1)"/>
      <w:lvlJc w:val="left"/>
      <w:pPr>
        <w:ind w:left="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27" w15:restartNumberingAfterBreak="0">
    <w:nsid w:val="7D707D03"/>
    <w:multiLevelType w:val="hybridMultilevel"/>
    <w:tmpl w:val="93FCB33C"/>
    <w:lvl w:ilvl="0" w:tplc="DABCFC6E">
      <w:numFmt w:val="bullet"/>
      <w:lvlText w:val="-"/>
      <w:lvlJc w:val="left"/>
      <w:pPr>
        <w:ind w:left="9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0" w:hanging="360"/>
      </w:pPr>
      <w:rPr>
        <w:rFonts w:ascii="Wingdings" w:hAnsi="Wingdings" w:hint="default"/>
      </w:rPr>
    </w:lvl>
  </w:abstractNum>
  <w:num w:numId="1" w16cid:durableId="113645391">
    <w:abstractNumId w:val="3"/>
  </w:num>
  <w:num w:numId="2" w16cid:durableId="1120488821">
    <w:abstractNumId w:val="8"/>
  </w:num>
  <w:num w:numId="3" w16cid:durableId="953440622">
    <w:abstractNumId w:val="4"/>
  </w:num>
  <w:num w:numId="4" w16cid:durableId="423960585">
    <w:abstractNumId w:val="15"/>
  </w:num>
  <w:num w:numId="5" w16cid:durableId="886834942">
    <w:abstractNumId w:val="19"/>
  </w:num>
  <w:num w:numId="6" w16cid:durableId="1943219556">
    <w:abstractNumId w:val="21"/>
  </w:num>
  <w:num w:numId="7" w16cid:durableId="782963355">
    <w:abstractNumId w:val="27"/>
  </w:num>
  <w:num w:numId="8" w16cid:durableId="1950039705">
    <w:abstractNumId w:val="12"/>
  </w:num>
  <w:num w:numId="9" w16cid:durableId="362829954">
    <w:abstractNumId w:val="2"/>
  </w:num>
  <w:num w:numId="10" w16cid:durableId="1980694578">
    <w:abstractNumId w:val="0"/>
  </w:num>
  <w:num w:numId="11" w16cid:durableId="1574437117">
    <w:abstractNumId w:val="1"/>
  </w:num>
  <w:num w:numId="12" w16cid:durableId="1747455691">
    <w:abstractNumId w:val="22"/>
  </w:num>
  <w:num w:numId="13" w16cid:durableId="975136343">
    <w:abstractNumId w:val="26"/>
  </w:num>
  <w:num w:numId="14" w16cid:durableId="624653184">
    <w:abstractNumId w:val="13"/>
  </w:num>
  <w:num w:numId="15" w16cid:durableId="178548026">
    <w:abstractNumId w:val="18"/>
  </w:num>
  <w:num w:numId="16" w16cid:durableId="1869755895">
    <w:abstractNumId w:val="24"/>
  </w:num>
  <w:num w:numId="17" w16cid:durableId="1612320974">
    <w:abstractNumId w:val="7"/>
  </w:num>
  <w:num w:numId="18" w16cid:durableId="975068373">
    <w:abstractNumId w:val="23"/>
  </w:num>
  <w:num w:numId="19" w16cid:durableId="1415400101">
    <w:abstractNumId w:val="5"/>
  </w:num>
  <w:num w:numId="20" w16cid:durableId="1300111569">
    <w:abstractNumId w:val="6"/>
  </w:num>
  <w:num w:numId="21" w16cid:durableId="67119523">
    <w:abstractNumId w:val="9"/>
  </w:num>
  <w:num w:numId="22" w16cid:durableId="1694913130">
    <w:abstractNumId w:val="10"/>
  </w:num>
  <w:num w:numId="23" w16cid:durableId="1338848164">
    <w:abstractNumId w:val="20"/>
  </w:num>
  <w:num w:numId="24" w16cid:durableId="850798372">
    <w:abstractNumId w:val="11"/>
  </w:num>
  <w:num w:numId="25" w16cid:durableId="720203960">
    <w:abstractNumId w:val="14"/>
  </w:num>
  <w:num w:numId="26" w16cid:durableId="1306549750">
    <w:abstractNumId w:val="25"/>
  </w:num>
  <w:num w:numId="27" w16cid:durableId="741828275">
    <w:abstractNumId w:val="16"/>
  </w:num>
  <w:num w:numId="28" w16cid:durableId="5120254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zx9e969axtners085tx0orfvz9eeaer5e&quot;&gt;Antidiabetic medications&lt;record-ids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  <w:docVar w:name="Total_Editing_Time" w:val="17751"/>
  </w:docVars>
  <w:rsids>
    <w:rsidRoot w:val="00B25E40"/>
    <w:rsid w:val="0000000A"/>
    <w:rsid w:val="00000387"/>
    <w:rsid w:val="0000049B"/>
    <w:rsid w:val="000006AE"/>
    <w:rsid w:val="000008F9"/>
    <w:rsid w:val="00000990"/>
    <w:rsid w:val="000009FD"/>
    <w:rsid w:val="00000C40"/>
    <w:rsid w:val="00000F0D"/>
    <w:rsid w:val="000010E3"/>
    <w:rsid w:val="000011F2"/>
    <w:rsid w:val="0000126C"/>
    <w:rsid w:val="00001E33"/>
    <w:rsid w:val="00001E36"/>
    <w:rsid w:val="00001E5E"/>
    <w:rsid w:val="0000200A"/>
    <w:rsid w:val="00002023"/>
    <w:rsid w:val="000020BB"/>
    <w:rsid w:val="00002276"/>
    <w:rsid w:val="00002307"/>
    <w:rsid w:val="00002382"/>
    <w:rsid w:val="000025C7"/>
    <w:rsid w:val="00002854"/>
    <w:rsid w:val="00002964"/>
    <w:rsid w:val="00002A94"/>
    <w:rsid w:val="00002E25"/>
    <w:rsid w:val="00002F7C"/>
    <w:rsid w:val="0000320F"/>
    <w:rsid w:val="0000333A"/>
    <w:rsid w:val="00003487"/>
    <w:rsid w:val="00003711"/>
    <w:rsid w:val="00003D2B"/>
    <w:rsid w:val="00003F57"/>
    <w:rsid w:val="00004080"/>
    <w:rsid w:val="000041DA"/>
    <w:rsid w:val="0000425B"/>
    <w:rsid w:val="00004736"/>
    <w:rsid w:val="0000478D"/>
    <w:rsid w:val="00004A8D"/>
    <w:rsid w:val="00004BAB"/>
    <w:rsid w:val="00004C65"/>
    <w:rsid w:val="00004D89"/>
    <w:rsid w:val="00004DDF"/>
    <w:rsid w:val="00004EC0"/>
    <w:rsid w:val="00005170"/>
    <w:rsid w:val="0000526B"/>
    <w:rsid w:val="0000599E"/>
    <w:rsid w:val="000059D9"/>
    <w:rsid w:val="00005AE6"/>
    <w:rsid w:val="000060F5"/>
    <w:rsid w:val="00006102"/>
    <w:rsid w:val="000063BE"/>
    <w:rsid w:val="00006BC6"/>
    <w:rsid w:val="00006C61"/>
    <w:rsid w:val="00006D66"/>
    <w:rsid w:val="00006DF3"/>
    <w:rsid w:val="0000722B"/>
    <w:rsid w:val="00007233"/>
    <w:rsid w:val="000076C5"/>
    <w:rsid w:val="00007B1D"/>
    <w:rsid w:val="00007B4A"/>
    <w:rsid w:val="000101FF"/>
    <w:rsid w:val="0001094A"/>
    <w:rsid w:val="000109D1"/>
    <w:rsid w:val="00010D7E"/>
    <w:rsid w:val="00010E25"/>
    <w:rsid w:val="000114FE"/>
    <w:rsid w:val="000115D7"/>
    <w:rsid w:val="00011EC6"/>
    <w:rsid w:val="00011FFC"/>
    <w:rsid w:val="000121B2"/>
    <w:rsid w:val="0001240E"/>
    <w:rsid w:val="00012C6D"/>
    <w:rsid w:val="00012EF4"/>
    <w:rsid w:val="00013140"/>
    <w:rsid w:val="000133F1"/>
    <w:rsid w:val="000134E0"/>
    <w:rsid w:val="00013576"/>
    <w:rsid w:val="000135A6"/>
    <w:rsid w:val="0001372C"/>
    <w:rsid w:val="00013787"/>
    <w:rsid w:val="00013B9C"/>
    <w:rsid w:val="00013BFC"/>
    <w:rsid w:val="00013D17"/>
    <w:rsid w:val="00013DC0"/>
    <w:rsid w:val="00013F68"/>
    <w:rsid w:val="00014105"/>
    <w:rsid w:val="00014215"/>
    <w:rsid w:val="000144D2"/>
    <w:rsid w:val="00014612"/>
    <w:rsid w:val="000148C3"/>
    <w:rsid w:val="00014954"/>
    <w:rsid w:val="0001506B"/>
    <w:rsid w:val="000150A7"/>
    <w:rsid w:val="000152D1"/>
    <w:rsid w:val="00015394"/>
    <w:rsid w:val="00015554"/>
    <w:rsid w:val="0001586F"/>
    <w:rsid w:val="000158E5"/>
    <w:rsid w:val="00015FC6"/>
    <w:rsid w:val="000160E1"/>
    <w:rsid w:val="000165C2"/>
    <w:rsid w:val="00016891"/>
    <w:rsid w:val="000168DC"/>
    <w:rsid w:val="000170D4"/>
    <w:rsid w:val="00017503"/>
    <w:rsid w:val="0001750A"/>
    <w:rsid w:val="000178E2"/>
    <w:rsid w:val="00017FD0"/>
    <w:rsid w:val="000200B6"/>
    <w:rsid w:val="00020198"/>
    <w:rsid w:val="0002055C"/>
    <w:rsid w:val="000206A5"/>
    <w:rsid w:val="00020705"/>
    <w:rsid w:val="00020A91"/>
    <w:rsid w:val="00020AC1"/>
    <w:rsid w:val="00021195"/>
    <w:rsid w:val="000211B1"/>
    <w:rsid w:val="000218A8"/>
    <w:rsid w:val="00021B33"/>
    <w:rsid w:val="00021CAD"/>
    <w:rsid w:val="00021E0E"/>
    <w:rsid w:val="00021FB1"/>
    <w:rsid w:val="000220EA"/>
    <w:rsid w:val="0002217A"/>
    <w:rsid w:val="000224EC"/>
    <w:rsid w:val="00022627"/>
    <w:rsid w:val="00022A0F"/>
    <w:rsid w:val="00022BA6"/>
    <w:rsid w:val="000230A2"/>
    <w:rsid w:val="000232A7"/>
    <w:rsid w:val="000236C9"/>
    <w:rsid w:val="000239C3"/>
    <w:rsid w:val="00023A3D"/>
    <w:rsid w:val="00023AB5"/>
    <w:rsid w:val="00023B79"/>
    <w:rsid w:val="00023C63"/>
    <w:rsid w:val="00023D4D"/>
    <w:rsid w:val="0002449B"/>
    <w:rsid w:val="00024748"/>
    <w:rsid w:val="00024775"/>
    <w:rsid w:val="00024A85"/>
    <w:rsid w:val="00024B02"/>
    <w:rsid w:val="00024CBA"/>
    <w:rsid w:val="00025159"/>
    <w:rsid w:val="00025438"/>
    <w:rsid w:val="000254BC"/>
    <w:rsid w:val="00025C65"/>
    <w:rsid w:val="000265CE"/>
    <w:rsid w:val="00026699"/>
    <w:rsid w:val="00026B57"/>
    <w:rsid w:val="00026E43"/>
    <w:rsid w:val="00026F25"/>
    <w:rsid w:val="000270BD"/>
    <w:rsid w:val="00027170"/>
    <w:rsid w:val="000273F8"/>
    <w:rsid w:val="000275C4"/>
    <w:rsid w:val="00027B97"/>
    <w:rsid w:val="00027C19"/>
    <w:rsid w:val="00027E6B"/>
    <w:rsid w:val="000300DC"/>
    <w:rsid w:val="00030139"/>
    <w:rsid w:val="000301EF"/>
    <w:rsid w:val="0003045A"/>
    <w:rsid w:val="0003086B"/>
    <w:rsid w:val="00030B11"/>
    <w:rsid w:val="00030C50"/>
    <w:rsid w:val="00030E0B"/>
    <w:rsid w:val="00030E2F"/>
    <w:rsid w:val="0003116C"/>
    <w:rsid w:val="000312A4"/>
    <w:rsid w:val="000312B5"/>
    <w:rsid w:val="000315D6"/>
    <w:rsid w:val="00031687"/>
    <w:rsid w:val="00031A26"/>
    <w:rsid w:val="00031BB1"/>
    <w:rsid w:val="00031E42"/>
    <w:rsid w:val="00031F39"/>
    <w:rsid w:val="00032459"/>
    <w:rsid w:val="000327AE"/>
    <w:rsid w:val="000328F0"/>
    <w:rsid w:val="00032AEA"/>
    <w:rsid w:val="00032B65"/>
    <w:rsid w:val="00032C13"/>
    <w:rsid w:val="00032C2A"/>
    <w:rsid w:val="00032C65"/>
    <w:rsid w:val="00032CCA"/>
    <w:rsid w:val="00032F4E"/>
    <w:rsid w:val="00033535"/>
    <w:rsid w:val="00033A71"/>
    <w:rsid w:val="00033B0C"/>
    <w:rsid w:val="00034192"/>
    <w:rsid w:val="000342FE"/>
    <w:rsid w:val="0003438B"/>
    <w:rsid w:val="000344BA"/>
    <w:rsid w:val="000345CB"/>
    <w:rsid w:val="00034837"/>
    <w:rsid w:val="00034E8E"/>
    <w:rsid w:val="00035086"/>
    <w:rsid w:val="0003547F"/>
    <w:rsid w:val="00035A20"/>
    <w:rsid w:val="00035C8E"/>
    <w:rsid w:val="00035CC1"/>
    <w:rsid w:val="00035E61"/>
    <w:rsid w:val="000360AF"/>
    <w:rsid w:val="0003611A"/>
    <w:rsid w:val="0003627D"/>
    <w:rsid w:val="000362FC"/>
    <w:rsid w:val="00036348"/>
    <w:rsid w:val="000363ED"/>
    <w:rsid w:val="000364B4"/>
    <w:rsid w:val="000365FC"/>
    <w:rsid w:val="00036680"/>
    <w:rsid w:val="000368AD"/>
    <w:rsid w:val="0003698D"/>
    <w:rsid w:val="00036E8E"/>
    <w:rsid w:val="000371CD"/>
    <w:rsid w:val="0003735D"/>
    <w:rsid w:val="000376D0"/>
    <w:rsid w:val="00037B3D"/>
    <w:rsid w:val="00037D1C"/>
    <w:rsid w:val="00040184"/>
    <w:rsid w:val="00040191"/>
    <w:rsid w:val="000402C5"/>
    <w:rsid w:val="000405A5"/>
    <w:rsid w:val="00040933"/>
    <w:rsid w:val="00040937"/>
    <w:rsid w:val="00040989"/>
    <w:rsid w:val="00040CB1"/>
    <w:rsid w:val="00040DFD"/>
    <w:rsid w:val="00040F2E"/>
    <w:rsid w:val="00040FE9"/>
    <w:rsid w:val="00041122"/>
    <w:rsid w:val="000416DB"/>
    <w:rsid w:val="000416DD"/>
    <w:rsid w:val="0004195C"/>
    <w:rsid w:val="00041AD5"/>
    <w:rsid w:val="00041B81"/>
    <w:rsid w:val="00041F2D"/>
    <w:rsid w:val="0004233D"/>
    <w:rsid w:val="0004234B"/>
    <w:rsid w:val="000423A4"/>
    <w:rsid w:val="00042488"/>
    <w:rsid w:val="000426F3"/>
    <w:rsid w:val="00042B95"/>
    <w:rsid w:val="00042E6F"/>
    <w:rsid w:val="00042EF8"/>
    <w:rsid w:val="00042F70"/>
    <w:rsid w:val="0004390C"/>
    <w:rsid w:val="00043CA0"/>
    <w:rsid w:val="00043CCB"/>
    <w:rsid w:val="00043DF0"/>
    <w:rsid w:val="00043EDA"/>
    <w:rsid w:val="00044084"/>
    <w:rsid w:val="0004434A"/>
    <w:rsid w:val="00044B53"/>
    <w:rsid w:val="00044DBC"/>
    <w:rsid w:val="00045567"/>
    <w:rsid w:val="00045570"/>
    <w:rsid w:val="000457E0"/>
    <w:rsid w:val="00045AEC"/>
    <w:rsid w:val="00045BA4"/>
    <w:rsid w:val="000462BB"/>
    <w:rsid w:val="00046531"/>
    <w:rsid w:val="000467AD"/>
    <w:rsid w:val="000467C3"/>
    <w:rsid w:val="00046970"/>
    <w:rsid w:val="00047015"/>
    <w:rsid w:val="00047121"/>
    <w:rsid w:val="00047316"/>
    <w:rsid w:val="0004740F"/>
    <w:rsid w:val="0004757A"/>
    <w:rsid w:val="00047A13"/>
    <w:rsid w:val="00047B40"/>
    <w:rsid w:val="00047BC1"/>
    <w:rsid w:val="00047DF7"/>
    <w:rsid w:val="000500D2"/>
    <w:rsid w:val="00050422"/>
    <w:rsid w:val="00050F82"/>
    <w:rsid w:val="00050FD7"/>
    <w:rsid w:val="000510CF"/>
    <w:rsid w:val="0005134C"/>
    <w:rsid w:val="0005144E"/>
    <w:rsid w:val="0005170D"/>
    <w:rsid w:val="00051936"/>
    <w:rsid w:val="0005198A"/>
    <w:rsid w:val="00051B7D"/>
    <w:rsid w:val="00051D50"/>
    <w:rsid w:val="000521A4"/>
    <w:rsid w:val="00052527"/>
    <w:rsid w:val="000527D5"/>
    <w:rsid w:val="00052893"/>
    <w:rsid w:val="00052920"/>
    <w:rsid w:val="00052C0B"/>
    <w:rsid w:val="00053230"/>
    <w:rsid w:val="000534A9"/>
    <w:rsid w:val="00053598"/>
    <w:rsid w:val="000538E7"/>
    <w:rsid w:val="00053D67"/>
    <w:rsid w:val="000540A0"/>
    <w:rsid w:val="00054513"/>
    <w:rsid w:val="00054A7A"/>
    <w:rsid w:val="00054B31"/>
    <w:rsid w:val="00054C72"/>
    <w:rsid w:val="00054FE4"/>
    <w:rsid w:val="0005526C"/>
    <w:rsid w:val="00055734"/>
    <w:rsid w:val="000559FA"/>
    <w:rsid w:val="00055AAD"/>
    <w:rsid w:val="00055E95"/>
    <w:rsid w:val="0005611F"/>
    <w:rsid w:val="000565F9"/>
    <w:rsid w:val="00056925"/>
    <w:rsid w:val="00056C82"/>
    <w:rsid w:val="00056D34"/>
    <w:rsid w:val="00056D87"/>
    <w:rsid w:val="00056F31"/>
    <w:rsid w:val="0005711F"/>
    <w:rsid w:val="000575F3"/>
    <w:rsid w:val="000579E5"/>
    <w:rsid w:val="00057ABD"/>
    <w:rsid w:val="00057C16"/>
    <w:rsid w:val="00057FB2"/>
    <w:rsid w:val="00060347"/>
    <w:rsid w:val="000609A9"/>
    <w:rsid w:val="00060AA1"/>
    <w:rsid w:val="00060CAB"/>
    <w:rsid w:val="00060E07"/>
    <w:rsid w:val="00060F54"/>
    <w:rsid w:val="000615A2"/>
    <w:rsid w:val="000619B8"/>
    <w:rsid w:val="00061A8B"/>
    <w:rsid w:val="00061B4C"/>
    <w:rsid w:val="00061ED6"/>
    <w:rsid w:val="00061EEA"/>
    <w:rsid w:val="00062092"/>
    <w:rsid w:val="0006221A"/>
    <w:rsid w:val="0006239C"/>
    <w:rsid w:val="0006270D"/>
    <w:rsid w:val="000627CB"/>
    <w:rsid w:val="000628FE"/>
    <w:rsid w:val="00062D96"/>
    <w:rsid w:val="00062DCE"/>
    <w:rsid w:val="00063058"/>
    <w:rsid w:val="00063179"/>
    <w:rsid w:val="0006399A"/>
    <w:rsid w:val="00063A37"/>
    <w:rsid w:val="00063F76"/>
    <w:rsid w:val="00063F8F"/>
    <w:rsid w:val="000640B8"/>
    <w:rsid w:val="00064282"/>
    <w:rsid w:val="000643A2"/>
    <w:rsid w:val="0006479C"/>
    <w:rsid w:val="000648E4"/>
    <w:rsid w:val="00064B22"/>
    <w:rsid w:val="00064C0F"/>
    <w:rsid w:val="00064C24"/>
    <w:rsid w:val="00065A49"/>
    <w:rsid w:val="00065CFC"/>
    <w:rsid w:val="00065D08"/>
    <w:rsid w:val="00066194"/>
    <w:rsid w:val="000662F2"/>
    <w:rsid w:val="000667C6"/>
    <w:rsid w:val="000667FF"/>
    <w:rsid w:val="00066A65"/>
    <w:rsid w:val="00066EFA"/>
    <w:rsid w:val="00066F5A"/>
    <w:rsid w:val="0006719F"/>
    <w:rsid w:val="000675AB"/>
    <w:rsid w:val="000677BF"/>
    <w:rsid w:val="00067CD8"/>
    <w:rsid w:val="00067F25"/>
    <w:rsid w:val="00070030"/>
    <w:rsid w:val="0007009D"/>
    <w:rsid w:val="000700C9"/>
    <w:rsid w:val="00070248"/>
    <w:rsid w:val="0007068E"/>
    <w:rsid w:val="0007073A"/>
    <w:rsid w:val="000708FC"/>
    <w:rsid w:val="00070B0D"/>
    <w:rsid w:val="00070B9F"/>
    <w:rsid w:val="00070BD3"/>
    <w:rsid w:val="00070D8E"/>
    <w:rsid w:val="00070DAB"/>
    <w:rsid w:val="00071454"/>
    <w:rsid w:val="000716FD"/>
    <w:rsid w:val="00071BCB"/>
    <w:rsid w:val="00071D05"/>
    <w:rsid w:val="00071EF7"/>
    <w:rsid w:val="000721BB"/>
    <w:rsid w:val="000727CF"/>
    <w:rsid w:val="00072A12"/>
    <w:rsid w:val="00072B91"/>
    <w:rsid w:val="00072DDA"/>
    <w:rsid w:val="00072F8F"/>
    <w:rsid w:val="0007302E"/>
    <w:rsid w:val="0007326C"/>
    <w:rsid w:val="00073286"/>
    <w:rsid w:val="00073304"/>
    <w:rsid w:val="0007340F"/>
    <w:rsid w:val="000736C3"/>
    <w:rsid w:val="000737A8"/>
    <w:rsid w:val="00073A59"/>
    <w:rsid w:val="00073C0B"/>
    <w:rsid w:val="0007412D"/>
    <w:rsid w:val="000744E2"/>
    <w:rsid w:val="00074843"/>
    <w:rsid w:val="0007496C"/>
    <w:rsid w:val="0007499F"/>
    <w:rsid w:val="00074B2A"/>
    <w:rsid w:val="00075360"/>
    <w:rsid w:val="00075544"/>
    <w:rsid w:val="000755C1"/>
    <w:rsid w:val="000755DA"/>
    <w:rsid w:val="000757ED"/>
    <w:rsid w:val="00075E6C"/>
    <w:rsid w:val="0007637C"/>
    <w:rsid w:val="000767DC"/>
    <w:rsid w:val="00076CFE"/>
    <w:rsid w:val="00076DAB"/>
    <w:rsid w:val="00076F75"/>
    <w:rsid w:val="000771D5"/>
    <w:rsid w:val="0007758C"/>
    <w:rsid w:val="00077623"/>
    <w:rsid w:val="00077B28"/>
    <w:rsid w:val="00077B71"/>
    <w:rsid w:val="00077B9F"/>
    <w:rsid w:val="00077C31"/>
    <w:rsid w:val="00077D22"/>
    <w:rsid w:val="00077E34"/>
    <w:rsid w:val="00077F16"/>
    <w:rsid w:val="0008003F"/>
    <w:rsid w:val="00080359"/>
    <w:rsid w:val="0008054E"/>
    <w:rsid w:val="00080793"/>
    <w:rsid w:val="00080AB1"/>
    <w:rsid w:val="00080D3C"/>
    <w:rsid w:val="00080FAA"/>
    <w:rsid w:val="000811DA"/>
    <w:rsid w:val="00081482"/>
    <w:rsid w:val="00081837"/>
    <w:rsid w:val="00081AB5"/>
    <w:rsid w:val="00081F80"/>
    <w:rsid w:val="000820C1"/>
    <w:rsid w:val="00082138"/>
    <w:rsid w:val="0008227F"/>
    <w:rsid w:val="000822D1"/>
    <w:rsid w:val="0008241F"/>
    <w:rsid w:val="0008290E"/>
    <w:rsid w:val="000829E3"/>
    <w:rsid w:val="00082A38"/>
    <w:rsid w:val="00082D73"/>
    <w:rsid w:val="00083108"/>
    <w:rsid w:val="00083773"/>
    <w:rsid w:val="00083D1F"/>
    <w:rsid w:val="00083D41"/>
    <w:rsid w:val="00083DA0"/>
    <w:rsid w:val="000840CF"/>
    <w:rsid w:val="000841ED"/>
    <w:rsid w:val="000842F5"/>
    <w:rsid w:val="0008432A"/>
    <w:rsid w:val="0008474A"/>
    <w:rsid w:val="00084A98"/>
    <w:rsid w:val="00084C36"/>
    <w:rsid w:val="00084F1C"/>
    <w:rsid w:val="00084FAA"/>
    <w:rsid w:val="000852F0"/>
    <w:rsid w:val="00085439"/>
    <w:rsid w:val="000854F2"/>
    <w:rsid w:val="00085707"/>
    <w:rsid w:val="00085895"/>
    <w:rsid w:val="00085A43"/>
    <w:rsid w:val="00085A98"/>
    <w:rsid w:val="00085ADD"/>
    <w:rsid w:val="00085AF9"/>
    <w:rsid w:val="00085D4D"/>
    <w:rsid w:val="00085DCA"/>
    <w:rsid w:val="000861A3"/>
    <w:rsid w:val="00086946"/>
    <w:rsid w:val="00086A47"/>
    <w:rsid w:val="00086D64"/>
    <w:rsid w:val="000870D4"/>
    <w:rsid w:val="00087545"/>
    <w:rsid w:val="000877A8"/>
    <w:rsid w:val="000878DD"/>
    <w:rsid w:val="000900FB"/>
    <w:rsid w:val="00090340"/>
    <w:rsid w:val="00090437"/>
    <w:rsid w:val="0009062A"/>
    <w:rsid w:val="000908E9"/>
    <w:rsid w:val="00090BA3"/>
    <w:rsid w:val="00090E56"/>
    <w:rsid w:val="00091267"/>
    <w:rsid w:val="00091277"/>
    <w:rsid w:val="00091295"/>
    <w:rsid w:val="00091A93"/>
    <w:rsid w:val="00091ADB"/>
    <w:rsid w:val="00091E17"/>
    <w:rsid w:val="00091E7F"/>
    <w:rsid w:val="00091F3D"/>
    <w:rsid w:val="00091F3F"/>
    <w:rsid w:val="00092859"/>
    <w:rsid w:val="0009285F"/>
    <w:rsid w:val="0009290B"/>
    <w:rsid w:val="00092BA7"/>
    <w:rsid w:val="00092D5B"/>
    <w:rsid w:val="00092DAF"/>
    <w:rsid w:val="00092F96"/>
    <w:rsid w:val="00093096"/>
    <w:rsid w:val="00093117"/>
    <w:rsid w:val="0009354F"/>
    <w:rsid w:val="00094196"/>
    <w:rsid w:val="000946CE"/>
    <w:rsid w:val="00094804"/>
    <w:rsid w:val="0009497A"/>
    <w:rsid w:val="00094D14"/>
    <w:rsid w:val="0009506A"/>
    <w:rsid w:val="000951DC"/>
    <w:rsid w:val="00095294"/>
    <w:rsid w:val="00095431"/>
    <w:rsid w:val="00095EA0"/>
    <w:rsid w:val="00096055"/>
    <w:rsid w:val="00096068"/>
    <w:rsid w:val="000960C1"/>
    <w:rsid w:val="0009638A"/>
    <w:rsid w:val="00096841"/>
    <w:rsid w:val="000968A9"/>
    <w:rsid w:val="000968BF"/>
    <w:rsid w:val="00096F15"/>
    <w:rsid w:val="00097118"/>
    <w:rsid w:val="0009722E"/>
    <w:rsid w:val="000974DA"/>
    <w:rsid w:val="000978E4"/>
    <w:rsid w:val="00097BF7"/>
    <w:rsid w:val="00097E86"/>
    <w:rsid w:val="000A0143"/>
    <w:rsid w:val="000A0151"/>
    <w:rsid w:val="000A01ED"/>
    <w:rsid w:val="000A0240"/>
    <w:rsid w:val="000A02E9"/>
    <w:rsid w:val="000A0724"/>
    <w:rsid w:val="000A074F"/>
    <w:rsid w:val="000A08B8"/>
    <w:rsid w:val="000A08F1"/>
    <w:rsid w:val="000A0E59"/>
    <w:rsid w:val="000A1091"/>
    <w:rsid w:val="000A11FC"/>
    <w:rsid w:val="000A1CFC"/>
    <w:rsid w:val="000A1D98"/>
    <w:rsid w:val="000A1FBE"/>
    <w:rsid w:val="000A2323"/>
    <w:rsid w:val="000A23A6"/>
    <w:rsid w:val="000A2421"/>
    <w:rsid w:val="000A283D"/>
    <w:rsid w:val="000A284A"/>
    <w:rsid w:val="000A2A5B"/>
    <w:rsid w:val="000A2D15"/>
    <w:rsid w:val="000A2D89"/>
    <w:rsid w:val="000A3304"/>
    <w:rsid w:val="000A3458"/>
    <w:rsid w:val="000A36DD"/>
    <w:rsid w:val="000A3789"/>
    <w:rsid w:val="000A37E9"/>
    <w:rsid w:val="000A3813"/>
    <w:rsid w:val="000A3B53"/>
    <w:rsid w:val="000A410D"/>
    <w:rsid w:val="000A41B4"/>
    <w:rsid w:val="000A4377"/>
    <w:rsid w:val="000A4604"/>
    <w:rsid w:val="000A480F"/>
    <w:rsid w:val="000A4D00"/>
    <w:rsid w:val="000A4E8B"/>
    <w:rsid w:val="000A4F7C"/>
    <w:rsid w:val="000A52DE"/>
    <w:rsid w:val="000A557E"/>
    <w:rsid w:val="000A5595"/>
    <w:rsid w:val="000A5784"/>
    <w:rsid w:val="000A58E4"/>
    <w:rsid w:val="000A5C31"/>
    <w:rsid w:val="000A5C68"/>
    <w:rsid w:val="000A609D"/>
    <w:rsid w:val="000A6328"/>
    <w:rsid w:val="000A64FB"/>
    <w:rsid w:val="000A6514"/>
    <w:rsid w:val="000A669E"/>
    <w:rsid w:val="000A671F"/>
    <w:rsid w:val="000A6B42"/>
    <w:rsid w:val="000A6DF8"/>
    <w:rsid w:val="000A77BF"/>
    <w:rsid w:val="000A788E"/>
    <w:rsid w:val="000A7A1B"/>
    <w:rsid w:val="000A7AB2"/>
    <w:rsid w:val="000A7C46"/>
    <w:rsid w:val="000A7E69"/>
    <w:rsid w:val="000B04CC"/>
    <w:rsid w:val="000B0566"/>
    <w:rsid w:val="000B091E"/>
    <w:rsid w:val="000B094F"/>
    <w:rsid w:val="000B0AED"/>
    <w:rsid w:val="000B0BDC"/>
    <w:rsid w:val="000B0F16"/>
    <w:rsid w:val="000B116F"/>
    <w:rsid w:val="000B135A"/>
    <w:rsid w:val="000B1763"/>
    <w:rsid w:val="000B1DB9"/>
    <w:rsid w:val="000B204A"/>
    <w:rsid w:val="000B245B"/>
    <w:rsid w:val="000B2467"/>
    <w:rsid w:val="000B24ED"/>
    <w:rsid w:val="000B262D"/>
    <w:rsid w:val="000B2F0C"/>
    <w:rsid w:val="000B346A"/>
    <w:rsid w:val="000B35F0"/>
    <w:rsid w:val="000B360D"/>
    <w:rsid w:val="000B362C"/>
    <w:rsid w:val="000B3637"/>
    <w:rsid w:val="000B363A"/>
    <w:rsid w:val="000B3907"/>
    <w:rsid w:val="000B39CF"/>
    <w:rsid w:val="000B3B68"/>
    <w:rsid w:val="000B3CF6"/>
    <w:rsid w:val="000B3EE5"/>
    <w:rsid w:val="000B428F"/>
    <w:rsid w:val="000B4340"/>
    <w:rsid w:val="000B45C4"/>
    <w:rsid w:val="000B468E"/>
    <w:rsid w:val="000B495E"/>
    <w:rsid w:val="000B4962"/>
    <w:rsid w:val="000B4B0A"/>
    <w:rsid w:val="000B4D29"/>
    <w:rsid w:val="000B4F09"/>
    <w:rsid w:val="000B50FA"/>
    <w:rsid w:val="000B5510"/>
    <w:rsid w:val="000B5658"/>
    <w:rsid w:val="000B57CB"/>
    <w:rsid w:val="000B58D8"/>
    <w:rsid w:val="000B58EA"/>
    <w:rsid w:val="000B5AA0"/>
    <w:rsid w:val="000B5B31"/>
    <w:rsid w:val="000B5C74"/>
    <w:rsid w:val="000B5D95"/>
    <w:rsid w:val="000B62BA"/>
    <w:rsid w:val="000B6302"/>
    <w:rsid w:val="000B638A"/>
    <w:rsid w:val="000B6949"/>
    <w:rsid w:val="000B6C3A"/>
    <w:rsid w:val="000B6EC0"/>
    <w:rsid w:val="000B71AB"/>
    <w:rsid w:val="000B730D"/>
    <w:rsid w:val="000B7367"/>
    <w:rsid w:val="000B743D"/>
    <w:rsid w:val="000B758A"/>
    <w:rsid w:val="000B77B6"/>
    <w:rsid w:val="000B7BD4"/>
    <w:rsid w:val="000B7C93"/>
    <w:rsid w:val="000B7D6D"/>
    <w:rsid w:val="000B7E55"/>
    <w:rsid w:val="000C0283"/>
    <w:rsid w:val="000C03EA"/>
    <w:rsid w:val="000C04A9"/>
    <w:rsid w:val="000C05CB"/>
    <w:rsid w:val="000C08B6"/>
    <w:rsid w:val="000C0AD5"/>
    <w:rsid w:val="000C0E05"/>
    <w:rsid w:val="000C1101"/>
    <w:rsid w:val="000C1368"/>
    <w:rsid w:val="000C15FC"/>
    <w:rsid w:val="000C1658"/>
    <w:rsid w:val="000C1682"/>
    <w:rsid w:val="000C17E1"/>
    <w:rsid w:val="000C1837"/>
    <w:rsid w:val="000C1868"/>
    <w:rsid w:val="000C1AA3"/>
    <w:rsid w:val="000C1CE1"/>
    <w:rsid w:val="000C1EBE"/>
    <w:rsid w:val="000C2035"/>
    <w:rsid w:val="000C2258"/>
    <w:rsid w:val="000C245F"/>
    <w:rsid w:val="000C2467"/>
    <w:rsid w:val="000C31E8"/>
    <w:rsid w:val="000C333F"/>
    <w:rsid w:val="000C3453"/>
    <w:rsid w:val="000C349B"/>
    <w:rsid w:val="000C3925"/>
    <w:rsid w:val="000C3948"/>
    <w:rsid w:val="000C3D6C"/>
    <w:rsid w:val="000C421D"/>
    <w:rsid w:val="000C4440"/>
    <w:rsid w:val="000C4481"/>
    <w:rsid w:val="000C45EF"/>
    <w:rsid w:val="000C48F1"/>
    <w:rsid w:val="000C4CC9"/>
    <w:rsid w:val="000C4DCE"/>
    <w:rsid w:val="000C51D3"/>
    <w:rsid w:val="000C5299"/>
    <w:rsid w:val="000C5485"/>
    <w:rsid w:val="000C5522"/>
    <w:rsid w:val="000C5896"/>
    <w:rsid w:val="000C5F26"/>
    <w:rsid w:val="000C5FEA"/>
    <w:rsid w:val="000C62D9"/>
    <w:rsid w:val="000C65C8"/>
    <w:rsid w:val="000C67E0"/>
    <w:rsid w:val="000C6921"/>
    <w:rsid w:val="000C69C9"/>
    <w:rsid w:val="000C6AF2"/>
    <w:rsid w:val="000C6D4C"/>
    <w:rsid w:val="000C702A"/>
    <w:rsid w:val="000C70A4"/>
    <w:rsid w:val="000C7366"/>
    <w:rsid w:val="000C75FA"/>
    <w:rsid w:val="000C7724"/>
    <w:rsid w:val="000C79E8"/>
    <w:rsid w:val="000C7A90"/>
    <w:rsid w:val="000C7BAA"/>
    <w:rsid w:val="000C7D38"/>
    <w:rsid w:val="000D00BC"/>
    <w:rsid w:val="000D03ED"/>
    <w:rsid w:val="000D0752"/>
    <w:rsid w:val="000D0A48"/>
    <w:rsid w:val="000D0B37"/>
    <w:rsid w:val="000D110F"/>
    <w:rsid w:val="000D13D3"/>
    <w:rsid w:val="000D1464"/>
    <w:rsid w:val="000D1656"/>
    <w:rsid w:val="000D1762"/>
    <w:rsid w:val="000D1C45"/>
    <w:rsid w:val="000D1CA9"/>
    <w:rsid w:val="000D1EE3"/>
    <w:rsid w:val="000D214A"/>
    <w:rsid w:val="000D2A53"/>
    <w:rsid w:val="000D2B58"/>
    <w:rsid w:val="000D2C36"/>
    <w:rsid w:val="000D2D21"/>
    <w:rsid w:val="000D3131"/>
    <w:rsid w:val="000D338F"/>
    <w:rsid w:val="000D343F"/>
    <w:rsid w:val="000D3451"/>
    <w:rsid w:val="000D37B9"/>
    <w:rsid w:val="000D383B"/>
    <w:rsid w:val="000D39F7"/>
    <w:rsid w:val="000D3EAD"/>
    <w:rsid w:val="000D3FB0"/>
    <w:rsid w:val="000D409C"/>
    <w:rsid w:val="000D4198"/>
    <w:rsid w:val="000D41CA"/>
    <w:rsid w:val="000D42C0"/>
    <w:rsid w:val="000D44E5"/>
    <w:rsid w:val="000D4530"/>
    <w:rsid w:val="000D46FC"/>
    <w:rsid w:val="000D4791"/>
    <w:rsid w:val="000D4808"/>
    <w:rsid w:val="000D4A16"/>
    <w:rsid w:val="000D4AA8"/>
    <w:rsid w:val="000D4AC3"/>
    <w:rsid w:val="000D4B24"/>
    <w:rsid w:val="000D4E75"/>
    <w:rsid w:val="000D575B"/>
    <w:rsid w:val="000D5D0F"/>
    <w:rsid w:val="000D5EA6"/>
    <w:rsid w:val="000D5FD0"/>
    <w:rsid w:val="000D62B9"/>
    <w:rsid w:val="000D62F9"/>
    <w:rsid w:val="000D6588"/>
    <w:rsid w:val="000D6831"/>
    <w:rsid w:val="000D6AD2"/>
    <w:rsid w:val="000D6C65"/>
    <w:rsid w:val="000D7043"/>
    <w:rsid w:val="000D7203"/>
    <w:rsid w:val="000D723E"/>
    <w:rsid w:val="000D758A"/>
    <w:rsid w:val="000D7979"/>
    <w:rsid w:val="000D7AA8"/>
    <w:rsid w:val="000D7E00"/>
    <w:rsid w:val="000E03B8"/>
    <w:rsid w:val="000E03BF"/>
    <w:rsid w:val="000E0426"/>
    <w:rsid w:val="000E058F"/>
    <w:rsid w:val="000E06D9"/>
    <w:rsid w:val="000E0A92"/>
    <w:rsid w:val="000E0EC1"/>
    <w:rsid w:val="000E1466"/>
    <w:rsid w:val="000E1818"/>
    <w:rsid w:val="000E1BCA"/>
    <w:rsid w:val="000E1F49"/>
    <w:rsid w:val="000E1FE0"/>
    <w:rsid w:val="000E2183"/>
    <w:rsid w:val="000E2758"/>
    <w:rsid w:val="000E27EF"/>
    <w:rsid w:val="000E28DE"/>
    <w:rsid w:val="000E28EF"/>
    <w:rsid w:val="000E297C"/>
    <w:rsid w:val="000E2B2C"/>
    <w:rsid w:val="000E2DAD"/>
    <w:rsid w:val="000E2E88"/>
    <w:rsid w:val="000E2F4E"/>
    <w:rsid w:val="000E33D8"/>
    <w:rsid w:val="000E3633"/>
    <w:rsid w:val="000E37B1"/>
    <w:rsid w:val="000E3950"/>
    <w:rsid w:val="000E3DF4"/>
    <w:rsid w:val="000E3FC5"/>
    <w:rsid w:val="000E40AF"/>
    <w:rsid w:val="000E40CE"/>
    <w:rsid w:val="000E41C8"/>
    <w:rsid w:val="000E41E3"/>
    <w:rsid w:val="000E42D8"/>
    <w:rsid w:val="000E48C2"/>
    <w:rsid w:val="000E48E3"/>
    <w:rsid w:val="000E4C50"/>
    <w:rsid w:val="000E4CD6"/>
    <w:rsid w:val="000E4ED8"/>
    <w:rsid w:val="000E4F23"/>
    <w:rsid w:val="000E5192"/>
    <w:rsid w:val="000E52F9"/>
    <w:rsid w:val="000E56A8"/>
    <w:rsid w:val="000E58FC"/>
    <w:rsid w:val="000E5C90"/>
    <w:rsid w:val="000E6333"/>
    <w:rsid w:val="000E65A6"/>
    <w:rsid w:val="000E65F5"/>
    <w:rsid w:val="000E668E"/>
    <w:rsid w:val="000E68A1"/>
    <w:rsid w:val="000E6A43"/>
    <w:rsid w:val="000E6B73"/>
    <w:rsid w:val="000E6DFF"/>
    <w:rsid w:val="000E726E"/>
    <w:rsid w:val="000E78AE"/>
    <w:rsid w:val="000E7956"/>
    <w:rsid w:val="000E7AE8"/>
    <w:rsid w:val="000E7C7D"/>
    <w:rsid w:val="000E7E20"/>
    <w:rsid w:val="000E7FAD"/>
    <w:rsid w:val="000F0283"/>
    <w:rsid w:val="000F040C"/>
    <w:rsid w:val="000F04A8"/>
    <w:rsid w:val="000F07E9"/>
    <w:rsid w:val="000F0904"/>
    <w:rsid w:val="000F0CEC"/>
    <w:rsid w:val="000F0F21"/>
    <w:rsid w:val="000F11FF"/>
    <w:rsid w:val="000F1317"/>
    <w:rsid w:val="000F182E"/>
    <w:rsid w:val="000F1928"/>
    <w:rsid w:val="000F19AC"/>
    <w:rsid w:val="000F1B41"/>
    <w:rsid w:val="000F2270"/>
    <w:rsid w:val="000F2375"/>
    <w:rsid w:val="000F24C9"/>
    <w:rsid w:val="000F257C"/>
    <w:rsid w:val="000F2DCB"/>
    <w:rsid w:val="000F31E9"/>
    <w:rsid w:val="000F32C4"/>
    <w:rsid w:val="000F353F"/>
    <w:rsid w:val="000F39BE"/>
    <w:rsid w:val="000F3A6E"/>
    <w:rsid w:val="000F3AA3"/>
    <w:rsid w:val="000F3B29"/>
    <w:rsid w:val="000F3CDA"/>
    <w:rsid w:val="000F3D98"/>
    <w:rsid w:val="000F4005"/>
    <w:rsid w:val="000F41CC"/>
    <w:rsid w:val="000F4200"/>
    <w:rsid w:val="000F42E6"/>
    <w:rsid w:val="000F43EC"/>
    <w:rsid w:val="000F48F6"/>
    <w:rsid w:val="000F4A30"/>
    <w:rsid w:val="000F4AEE"/>
    <w:rsid w:val="000F56D4"/>
    <w:rsid w:val="000F582B"/>
    <w:rsid w:val="000F5868"/>
    <w:rsid w:val="000F594E"/>
    <w:rsid w:val="000F5A47"/>
    <w:rsid w:val="000F5C31"/>
    <w:rsid w:val="000F5C6B"/>
    <w:rsid w:val="000F601F"/>
    <w:rsid w:val="000F64DD"/>
    <w:rsid w:val="000F682D"/>
    <w:rsid w:val="000F6950"/>
    <w:rsid w:val="000F6A64"/>
    <w:rsid w:val="000F6CAE"/>
    <w:rsid w:val="000F6F67"/>
    <w:rsid w:val="000F6F97"/>
    <w:rsid w:val="000F701E"/>
    <w:rsid w:val="000F71F8"/>
    <w:rsid w:val="000F7254"/>
    <w:rsid w:val="000F743F"/>
    <w:rsid w:val="000F774C"/>
    <w:rsid w:val="000F79DB"/>
    <w:rsid w:val="000F7C16"/>
    <w:rsid w:val="000F7D5B"/>
    <w:rsid w:val="000F7D98"/>
    <w:rsid w:val="00100050"/>
    <w:rsid w:val="0010058E"/>
    <w:rsid w:val="001014F1"/>
    <w:rsid w:val="00101537"/>
    <w:rsid w:val="001016C5"/>
    <w:rsid w:val="001018DB"/>
    <w:rsid w:val="00101CAB"/>
    <w:rsid w:val="00101CE6"/>
    <w:rsid w:val="00101ED4"/>
    <w:rsid w:val="00101F6F"/>
    <w:rsid w:val="00101FDC"/>
    <w:rsid w:val="001020D7"/>
    <w:rsid w:val="00102289"/>
    <w:rsid w:val="001026DD"/>
    <w:rsid w:val="001027CA"/>
    <w:rsid w:val="00102809"/>
    <w:rsid w:val="00102CA9"/>
    <w:rsid w:val="00102D8C"/>
    <w:rsid w:val="00102E07"/>
    <w:rsid w:val="00102EC2"/>
    <w:rsid w:val="00102F8F"/>
    <w:rsid w:val="001030BD"/>
    <w:rsid w:val="001034FE"/>
    <w:rsid w:val="001037D7"/>
    <w:rsid w:val="001038FE"/>
    <w:rsid w:val="00103950"/>
    <w:rsid w:val="00103971"/>
    <w:rsid w:val="00104089"/>
    <w:rsid w:val="00104219"/>
    <w:rsid w:val="0010422D"/>
    <w:rsid w:val="00104326"/>
    <w:rsid w:val="00104433"/>
    <w:rsid w:val="001044D6"/>
    <w:rsid w:val="00104622"/>
    <w:rsid w:val="00104844"/>
    <w:rsid w:val="00104AD1"/>
    <w:rsid w:val="00104D10"/>
    <w:rsid w:val="001050F6"/>
    <w:rsid w:val="00105203"/>
    <w:rsid w:val="0010549E"/>
    <w:rsid w:val="00105511"/>
    <w:rsid w:val="00105614"/>
    <w:rsid w:val="001056B2"/>
    <w:rsid w:val="00105742"/>
    <w:rsid w:val="00105850"/>
    <w:rsid w:val="001058BC"/>
    <w:rsid w:val="00105B92"/>
    <w:rsid w:val="00105CCE"/>
    <w:rsid w:val="00105D71"/>
    <w:rsid w:val="00105F54"/>
    <w:rsid w:val="00106141"/>
    <w:rsid w:val="0010683F"/>
    <w:rsid w:val="00106A20"/>
    <w:rsid w:val="00106E02"/>
    <w:rsid w:val="00107253"/>
    <w:rsid w:val="00107326"/>
    <w:rsid w:val="001073A1"/>
    <w:rsid w:val="00107487"/>
    <w:rsid w:val="00107494"/>
    <w:rsid w:val="00107517"/>
    <w:rsid w:val="00107521"/>
    <w:rsid w:val="0010759B"/>
    <w:rsid w:val="001076E6"/>
    <w:rsid w:val="0010795D"/>
    <w:rsid w:val="00107A02"/>
    <w:rsid w:val="00107B8E"/>
    <w:rsid w:val="00107BB0"/>
    <w:rsid w:val="00107DB3"/>
    <w:rsid w:val="00107E65"/>
    <w:rsid w:val="001101C2"/>
    <w:rsid w:val="001105F0"/>
    <w:rsid w:val="001106AE"/>
    <w:rsid w:val="001106BF"/>
    <w:rsid w:val="001106DA"/>
    <w:rsid w:val="00110899"/>
    <w:rsid w:val="0011097A"/>
    <w:rsid w:val="00111573"/>
    <w:rsid w:val="001115F8"/>
    <w:rsid w:val="0011200B"/>
    <w:rsid w:val="0011217C"/>
    <w:rsid w:val="001122E0"/>
    <w:rsid w:val="0011258E"/>
    <w:rsid w:val="0011259E"/>
    <w:rsid w:val="0011264C"/>
    <w:rsid w:val="00112A74"/>
    <w:rsid w:val="00112A8B"/>
    <w:rsid w:val="00112B2B"/>
    <w:rsid w:val="00112D93"/>
    <w:rsid w:val="00112DB4"/>
    <w:rsid w:val="00112F57"/>
    <w:rsid w:val="001130B7"/>
    <w:rsid w:val="001130BF"/>
    <w:rsid w:val="001131CA"/>
    <w:rsid w:val="00113238"/>
    <w:rsid w:val="0011337C"/>
    <w:rsid w:val="001133D5"/>
    <w:rsid w:val="001134FC"/>
    <w:rsid w:val="0011355D"/>
    <w:rsid w:val="00113567"/>
    <w:rsid w:val="0011390F"/>
    <w:rsid w:val="00113A6B"/>
    <w:rsid w:val="00113C45"/>
    <w:rsid w:val="00113DDC"/>
    <w:rsid w:val="0011403A"/>
    <w:rsid w:val="00114181"/>
    <w:rsid w:val="00114659"/>
    <w:rsid w:val="00114749"/>
    <w:rsid w:val="00114780"/>
    <w:rsid w:val="0011488C"/>
    <w:rsid w:val="00114BA6"/>
    <w:rsid w:val="00114D50"/>
    <w:rsid w:val="00114FCB"/>
    <w:rsid w:val="001151F7"/>
    <w:rsid w:val="00115985"/>
    <w:rsid w:val="00115A35"/>
    <w:rsid w:val="00115B9E"/>
    <w:rsid w:val="00115D4C"/>
    <w:rsid w:val="00116B84"/>
    <w:rsid w:val="00116E14"/>
    <w:rsid w:val="0011710F"/>
    <w:rsid w:val="00117486"/>
    <w:rsid w:val="001176C4"/>
    <w:rsid w:val="0011788B"/>
    <w:rsid w:val="00117E10"/>
    <w:rsid w:val="00117FFA"/>
    <w:rsid w:val="001203FE"/>
    <w:rsid w:val="00120C02"/>
    <w:rsid w:val="00120DFE"/>
    <w:rsid w:val="00120FF4"/>
    <w:rsid w:val="001210D0"/>
    <w:rsid w:val="001210E7"/>
    <w:rsid w:val="0012113E"/>
    <w:rsid w:val="001215E0"/>
    <w:rsid w:val="001216CE"/>
    <w:rsid w:val="00121B8B"/>
    <w:rsid w:val="00121DAA"/>
    <w:rsid w:val="00122106"/>
    <w:rsid w:val="00122449"/>
    <w:rsid w:val="00122581"/>
    <w:rsid w:val="001225DF"/>
    <w:rsid w:val="00122716"/>
    <w:rsid w:val="00122A62"/>
    <w:rsid w:val="00122CF5"/>
    <w:rsid w:val="00122EAB"/>
    <w:rsid w:val="00123428"/>
    <w:rsid w:val="00123647"/>
    <w:rsid w:val="00123681"/>
    <w:rsid w:val="001236C7"/>
    <w:rsid w:val="00123A17"/>
    <w:rsid w:val="00123A6A"/>
    <w:rsid w:val="00123B56"/>
    <w:rsid w:val="00123E34"/>
    <w:rsid w:val="00123E40"/>
    <w:rsid w:val="0012414F"/>
    <w:rsid w:val="00124464"/>
    <w:rsid w:val="00124675"/>
    <w:rsid w:val="00124729"/>
    <w:rsid w:val="0012484D"/>
    <w:rsid w:val="00124D3C"/>
    <w:rsid w:val="00124D53"/>
    <w:rsid w:val="00125079"/>
    <w:rsid w:val="00125213"/>
    <w:rsid w:val="001254B9"/>
    <w:rsid w:val="001255C6"/>
    <w:rsid w:val="001257FD"/>
    <w:rsid w:val="00125A63"/>
    <w:rsid w:val="00125E02"/>
    <w:rsid w:val="00126AA1"/>
    <w:rsid w:val="0012707E"/>
    <w:rsid w:val="001271D8"/>
    <w:rsid w:val="00127219"/>
    <w:rsid w:val="001273A0"/>
    <w:rsid w:val="00127526"/>
    <w:rsid w:val="00127638"/>
    <w:rsid w:val="0012778F"/>
    <w:rsid w:val="00127BB2"/>
    <w:rsid w:val="00127E90"/>
    <w:rsid w:val="00130754"/>
    <w:rsid w:val="00130969"/>
    <w:rsid w:val="00130B6D"/>
    <w:rsid w:val="00130CF8"/>
    <w:rsid w:val="00130D1D"/>
    <w:rsid w:val="00130D34"/>
    <w:rsid w:val="00130DB8"/>
    <w:rsid w:val="00130EC6"/>
    <w:rsid w:val="00131591"/>
    <w:rsid w:val="001317D3"/>
    <w:rsid w:val="001319B0"/>
    <w:rsid w:val="001319D7"/>
    <w:rsid w:val="001319EB"/>
    <w:rsid w:val="00131A1F"/>
    <w:rsid w:val="00131E37"/>
    <w:rsid w:val="00132445"/>
    <w:rsid w:val="00132454"/>
    <w:rsid w:val="00132480"/>
    <w:rsid w:val="001325AC"/>
    <w:rsid w:val="001325B7"/>
    <w:rsid w:val="001327F2"/>
    <w:rsid w:val="001329F2"/>
    <w:rsid w:val="00132A74"/>
    <w:rsid w:val="00132B47"/>
    <w:rsid w:val="00132C66"/>
    <w:rsid w:val="00132DBE"/>
    <w:rsid w:val="00132E83"/>
    <w:rsid w:val="001332EB"/>
    <w:rsid w:val="001335FB"/>
    <w:rsid w:val="00133A40"/>
    <w:rsid w:val="00133C94"/>
    <w:rsid w:val="00133CB0"/>
    <w:rsid w:val="00133E6D"/>
    <w:rsid w:val="00134239"/>
    <w:rsid w:val="00134258"/>
    <w:rsid w:val="00134BAE"/>
    <w:rsid w:val="00134D26"/>
    <w:rsid w:val="00135148"/>
    <w:rsid w:val="00135197"/>
    <w:rsid w:val="001357EF"/>
    <w:rsid w:val="001358BC"/>
    <w:rsid w:val="00135BA1"/>
    <w:rsid w:val="00135C33"/>
    <w:rsid w:val="00136086"/>
    <w:rsid w:val="00136411"/>
    <w:rsid w:val="0013655C"/>
    <w:rsid w:val="00136967"/>
    <w:rsid w:val="00136A93"/>
    <w:rsid w:val="00136CAA"/>
    <w:rsid w:val="00136DEE"/>
    <w:rsid w:val="001370FD"/>
    <w:rsid w:val="00137249"/>
    <w:rsid w:val="001372F9"/>
    <w:rsid w:val="001374D5"/>
    <w:rsid w:val="0013751C"/>
    <w:rsid w:val="00137DD2"/>
    <w:rsid w:val="00137E82"/>
    <w:rsid w:val="0014018F"/>
    <w:rsid w:val="00140212"/>
    <w:rsid w:val="00140252"/>
    <w:rsid w:val="001403DE"/>
    <w:rsid w:val="0014040D"/>
    <w:rsid w:val="001404AA"/>
    <w:rsid w:val="001406D0"/>
    <w:rsid w:val="00140E2C"/>
    <w:rsid w:val="0014131B"/>
    <w:rsid w:val="00141568"/>
    <w:rsid w:val="00141629"/>
    <w:rsid w:val="0014187F"/>
    <w:rsid w:val="001418BD"/>
    <w:rsid w:val="001418CC"/>
    <w:rsid w:val="00141A14"/>
    <w:rsid w:val="00141BFD"/>
    <w:rsid w:val="00141CF9"/>
    <w:rsid w:val="00141F4F"/>
    <w:rsid w:val="0014218E"/>
    <w:rsid w:val="001421A7"/>
    <w:rsid w:val="00142245"/>
    <w:rsid w:val="00142368"/>
    <w:rsid w:val="001423EC"/>
    <w:rsid w:val="001429BF"/>
    <w:rsid w:val="00142BEB"/>
    <w:rsid w:val="00142D52"/>
    <w:rsid w:val="00142EFB"/>
    <w:rsid w:val="001431C6"/>
    <w:rsid w:val="001433D2"/>
    <w:rsid w:val="0014371D"/>
    <w:rsid w:val="0014371E"/>
    <w:rsid w:val="00143738"/>
    <w:rsid w:val="00143802"/>
    <w:rsid w:val="001439BF"/>
    <w:rsid w:val="00143CE2"/>
    <w:rsid w:val="001442B7"/>
    <w:rsid w:val="001442E3"/>
    <w:rsid w:val="0014433F"/>
    <w:rsid w:val="001445F1"/>
    <w:rsid w:val="00144782"/>
    <w:rsid w:val="001449D1"/>
    <w:rsid w:val="00144D81"/>
    <w:rsid w:val="001452E9"/>
    <w:rsid w:val="0014539A"/>
    <w:rsid w:val="001454AD"/>
    <w:rsid w:val="001458CA"/>
    <w:rsid w:val="00145C57"/>
    <w:rsid w:val="001463DE"/>
    <w:rsid w:val="0014645C"/>
    <w:rsid w:val="00146489"/>
    <w:rsid w:val="00146795"/>
    <w:rsid w:val="00146A70"/>
    <w:rsid w:val="00146AF1"/>
    <w:rsid w:val="00146CE4"/>
    <w:rsid w:val="00147053"/>
    <w:rsid w:val="00147093"/>
    <w:rsid w:val="0014737E"/>
    <w:rsid w:val="00147547"/>
    <w:rsid w:val="00147558"/>
    <w:rsid w:val="001476E4"/>
    <w:rsid w:val="0014776E"/>
    <w:rsid w:val="001478AB"/>
    <w:rsid w:val="00147BAA"/>
    <w:rsid w:val="00147C56"/>
    <w:rsid w:val="0015011D"/>
    <w:rsid w:val="00150470"/>
    <w:rsid w:val="001507BD"/>
    <w:rsid w:val="00150872"/>
    <w:rsid w:val="00150887"/>
    <w:rsid w:val="00150976"/>
    <w:rsid w:val="00150981"/>
    <w:rsid w:val="00150A48"/>
    <w:rsid w:val="00150A96"/>
    <w:rsid w:val="00150C05"/>
    <w:rsid w:val="00150D0C"/>
    <w:rsid w:val="00150DCA"/>
    <w:rsid w:val="00150EC0"/>
    <w:rsid w:val="0015104F"/>
    <w:rsid w:val="0015131F"/>
    <w:rsid w:val="00151473"/>
    <w:rsid w:val="00151682"/>
    <w:rsid w:val="00151763"/>
    <w:rsid w:val="001518CF"/>
    <w:rsid w:val="00151A54"/>
    <w:rsid w:val="00151D4F"/>
    <w:rsid w:val="00151D6A"/>
    <w:rsid w:val="00151EF1"/>
    <w:rsid w:val="00152287"/>
    <w:rsid w:val="001522AD"/>
    <w:rsid w:val="001527E3"/>
    <w:rsid w:val="00152B70"/>
    <w:rsid w:val="00153501"/>
    <w:rsid w:val="00153573"/>
    <w:rsid w:val="001535F3"/>
    <w:rsid w:val="00153921"/>
    <w:rsid w:val="00153B74"/>
    <w:rsid w:val="00153C80"/>
    <w:rsid w:val="00154069"/>
    <w:rsid w:val="0015442B"/>
    <w:rsid w:val="001547AE"/>
    <w:rsid w:val="00154EDF"/>
    <w:rsid w:val="00155418"/>
    <w:rsid w:val="001554CA"/>
    <w:rsid w:val="0015571E"/>
    <w:rsid w:val="00155735"/>
    <w:rsid w:val="00155E8B"/>
    <w:rsid w:val="00155F16"/>
    <w:rsid w:val="00156486"/>
    <w:rsid w:val="001566F6"/>
    <w:rsid w:val="00156722"/>
    <w:rsid w:val="00156AFC"/>
    <w:rsid w:val="00156D3D"/>
    <w:rsid w:val="0015717F"/>
    <w:rsid w:val="001576E8"/>
    <w:rsid w:val="0015776F"/>
    <w:rsid w:val="0015790C"/>
    <w:rsid w:val="0015793C"/>
    <w:rsid w:val="00157C98"/>
    <w:rsid w:val="00157D85"/>
    <w:rsid w:val="00157F59"/>
    <w:rsid w:val="0016024B"/>
    <w:rsid w:val="00160287"/>
    <w:rsid w:val="00160297"/>
    <w:rsid w:val="001602D2"/>
    <w:rsid w:val="00160795"/>
    <w:rsid w:val="001607E1"/>
    <w:rsid w:val="001609B8"/>
    <w:rsid w:val="00160C97"/>
    <w:rsid w:val="00160F73"/>
    <w:rsid w:val="001613DC"/>
    <w:rsid w:val="001616B7"/>
    <w:rsid w:val="00161795"/>
    <w:rsid w:val="00161BF5"/>
    <w:rsid w:val="00161C3B"/>
    <w:rsid w:val="00161C3D"/>
    <w:rsid w:val="00161C5D"/>
    <w:rsid w:val="00161D12"/>
    <w:rsid w:val="001620FB"/>
    <w:rsid w:val="001622AC"/>
    <w:rsid w:val="00162428"/>
    <w:rsid w:val="001624D6"/>
    <w:rsid w:val="001625A8"/>
    <w:rsid w:val="0016266E"/>
    <w:rsid w:val="00162A97"/>
    <w:rsid w:val="00162B9A"/>
    <w:rsid w:val="00162D19"/>
    <w:rsid w:val="00162D3B"/>
    <w:rsid w:val="00162D84"/>
    <w:rsid w:val="00162DC4"/>
    <w:rsid w:val="00162F95"/>
    <w:rsid w:val="0016321C"/>
    <w:rsid w:val="0016323E"/>
    <w:rsid w:val="001636D8"/>
    <w:rsid w:val="00163C8A"/>
    <w:rsid w:val="00163CD7"/>
    <w:rsid w:val="001640E8"/>
    <w:rsid w:val="001643C9"/>
    <w:rsid w:val="001645A0"/>
    <w:rsid w:val="001645B2"/>
    <w:rsid w:val="001645C0"/>
    <w:rsid w:val="001645F7"/>
    <w:rsid w:val="001647D2"/>
    <w:rsid w:val="00164DE1"/>
    <w:rsid w:val="00164F9C"/>
    <w:rsid w:val="00165A3C"/>
    <w:rsid w:val="001664C0"/>
    <w:rsid w:val="00166652"/>
    <w:rsid w:val="0016675E"/>
    <w:rsid w:val="001669ED"/>
    <w:rsid w:val="00166AA4"/>
    <w:rsid w:val="00166AB9"/>
    <w:rsid w:val="00166B54"/>
    <w:rsid w:val="00166C0D"/>
    <w:rsid w:val="00166C6B"/>
    <w:rsid w:val="00166E1E"/>
    <w:rsid w:val="001675F6"/>
    <w:rsid w:val="00167AE0"/>
    <w:rsid w:val="00167CE5"/>
    <w:rsid w:val="00167D83"/>
    <w:rsid w:val="00167FDA"/>
    <w:rsid w:val="00170392"/>
    <w:rsid w:val="0017056A"/>
    <w:rsid w:val="00170689"/>
    <w:rsid w:val="001706C7"/>
    <w:rsid w:val="00170BCB"/>
    <w:rsid w:val="00171136"/>
    <w:rsid w:val="001711DE"/>
    <w:rsid w:val="001711E4"/>
    <w:rsid w:val="001714EE"/>
    <w:rsid w:val="001715FA"/>
    <w:rsid w:val="00171B96"/>
    <w:rsid w:val="00171B98"/>
    <w:rsid w:val="00171CC9"/>
    <w:rsid w:val="00171DD4"/>
    <w:rsid w:val="00172013"/>
    <w:rsid w:val="0017233D"/>
    <w:rsid w:val="001726F6"/>
    <w:rsid w:val="00172828"/>
    <w:rsid w:val="001728E5"/>
    <w:rsid w:val="00172F0B"/>
    <w:rsid w:val="00172F2D"/>
    <w:rsid w:val="00173043"/>
    <w:rsid w:val="0017315E"/>
    <w:rsid w:val="001731C4"/>
    <w:rsid w:val="001736FA"/>
    <w:rsid w:val="00173715"/>
    <w:rsid w:val="00173C7D"/>
    <w:rsid w:val="00173DE6"/>
    <w:rsid w:val="00173E30"/>
    <w:rsid w:val="001740CC"/>
    <w:rsid w:val="001742A3"/>
    <w:rsid w:val="00174A93"/>
    <w:rsid w:val="00174C58"/>
    <w:rsid w:val="00174C6F"/>
    <w:rsid w:val="00174F08"/>
    <w:rsid w:val="00175152"/>
    <w:rsid w:val="001751C0"/>
    <w:rsid w:val="00175514"/>
    <w:rsid w:val="001757D7"/>
    <w:rsid w:val="00175973"/>
    <w:rsid w:val="001762A4"/>
    <w:rsid w:val="0017650D"/>
    <w:rsid w:val="00176860"/>
    <w:rsid w:val="001768EE"/>
    <w:rsid w:val="00176F33"/>
    <w:rsid w:val="00176FA1"/>
    <w:rsid w:val="00176FC1"/>
    <w:rsid w:val="001770E0"/>
    <w:rsid w:val="0017716E"/>
    <w:rsid w:val="0017727E"/>
    <w:rsid w:val="001772DF"/>
    <w:rsid w:val="00177369"/>
    <w:rsid w:val="00177B87"/>
    <w:rsid w:val="00177BAB"/>
    <w:rsid w:val="00177CD8"/>
    <w:rsid w:val="00180070"/>
    <w:rsid w:val="001800E9"/>
    <w:rsid w:val="0018019F"/>
    <w:rsid w:val="001804BD"/>
    <w:rsid w:val="00180545"/>
    <w:rsid w:val="0018055C"/>
    <w:rsid w:val="001806C3"/>
    <w:rsid w:val="00180781"/>
    <w:rsid w:val="00180D3F"/>
    <w:rsid w:val="00180D88"/>
    <w:rsid w:val="0018107A"/>
    <w:rsid w:val="001812A2"/>
    <w:rsid w:val="00181417"/>
    <w:rsid w:val="001815ED"/>
    <w:rsid w:val="0018165E"/>
    <w:rsid w:val="00181667"/>
    <w:rsid w:val="001816A0"/>
    <w:rsid w:val="0018171A"/>
    <w:rsid w:val="00181999"/>
    <w:rsid w:val="00181F49"/>
    <w:rsid w:val="00182250"/>
    <w:rsid w:val="00182581"/>
    <w:rsid w:val="00182620"/>
    <w:rsid w:val="001826F1"/>
    <w:rsid w:val="001829EF"/>
    <w:rsid w:val="00182ABC"/>
    <w:rsid w:val="00182E8F"/>
    <w:rsid w:val="0018315A"/>
    <w:rsid w:val="00183409"/>
    <w:rsid w:val="00183461"/>
    <w:rsid w:val="00183ACA"/>
    <w:rsid w:val="00183C38"/>
    <w:rsid w:val="00184272"/>
    <w:rsid w:val="00184287"/>
    <w:rsid w:val="0018437A"/>
    <w:rsid w:val="001843B3"/>
    <w:rsid w:val="00184464"/>
    <w:rsid w:val="0018468C"/>
    <w:rsid w:val="0018473A"/>
    <w:rsid w:val="001849CB"/>
    <w:rsid w:val="00184B7A"/>
    <w:rsid w:val="00184B97"/>
    <w:rsid w:val="001851BA"/>
    <w:rsid w:val="0018528D"/>
    <w:rsid w:val="001852AE"/>
    <w:rsid w:val="00185713"/>
    <w:rsid w:val="00185B4F"/>
    <w:rsid w:val="00185B62"/>
    <w:rsid w:val="001860DE"/>
    <w:rsid w:val="001860FA"/>
    <w:rsid w:val="00186320"/>
    <w:rsid w:val="0018635E"/>
    <w:rsid w:val="00186529"/>
    <w:rsid w:val="001867D0"/>
    <w:rsid w:val="00186CEB"/>
    <w:rsid w:val="00186E77"/>
    <w:rsid w:val="00186FFE"/>
    <w:rsid w:val="001872E3"/>
    <w:rsid w:val="00187375"/>
    <w:rsid w:val="00187C31"/>
    <w:rsid w:val="00187E89"/>
    <w:rsid w:val="00187EC4"/>
    <w:rsid w:val="001902A9"/>
    <w:rsid w:val="0019037C"/>
    <w:rsid w:val="001905A5"/>
    <w:rsid w:val="001905D5"/>
    <w:rsid w:val="0019062B"/>
    <w:rsid w:val="0019064A"/>
    <w:rsid w:val="0019065B"/>
    <w:rsid w:val="001909A9"/>
    <w:rsid w:val="00191021"/>
    <w:rsid w:val="00191084"/>
    <w:rsid w:val="001910F6"/>
    <w:rsid w:val="001911AD"/>
    <w:rsid w:val="001912F9"/>
    <w:rsid w:val="001913F2"/>
    <w:rsid w:val="0019170D"/>
    <w:rsid w:val="001917F0"/>
    <w:rsid w:val="001918C1"/>
    <w:rsid w:val="00191A07"/>
    <w:rsid w:val="001921E7"/>
    <w:rsid w:val="00192388"/>
    <w:rsid w:val="0019239C"/>
    <w:rsid w:val="0019251F"/>
    <w:rsid w:val="00192596"/>
    <w:rsid w:val="001928FA"/>
    <w:rsid w:val="00192A1A"/>
    <w:rsid w:val="00192CD2"/>
    <w:rsid w:val="00192CE9"/>
    <w:rsid w:val="00192DB6"/>
    <w:rsid w:val="001939BE"/>
    <w:rsid w:val="00193A1F"/>
    <w:rsid w:val="00193AD8"/>
    <w:rsid w:val="00193CCD"/>
    <w:rsid w:val="00193CE6"/>
    <w:rsid w:val="00193CFB"/>
    <w:rsid w:val="00193E7D"/>
    <w:rsid w:val="00193EC1"/>
    <w:rsid w:val="001940BD"/>
    <w:rsid w:val="0019414C"/>
    <w:rsid w:val="001942E2"/>
    <w:rsid w:val="00194306"/>
    <w:rsid w:val="001945B2"/>
    <w:rsid w:val="00194814"/>
    <w:rsid w:val="001948A9"/>
    <w:rsid w:val="001948B6"/>
    <w:rsid w:val="0019496A"/>
    <w:rsid w:val="00194A3F"/>
    <w:rsid w:val="00194E7A"/>
    <w:rsid w:val="00194FC7"/>
    <w:rsid w:val="0019552F"/>
    <w:rsid w:val="00195637"/>
    <w:rsid w:val="0019579C"/>
    <w:rsid w:val="0019595A"/>
    <w:rsid w:val="00195BE9"/>
    <w:rsid w:val="00195C8B"/>
    <w:rsid w:val="00195CEF"/>
    <w:rsid w:val="00196121"/>
    <w:rsid w:val="00196400"/>
    <w:rsid w:val="00196515"/>
    <w:rsid w:val="00196597"/>
    <w:rsid w:val="00196714"/>
    <w:rsid w:val="00196784"/>
    <w:rsid w:val="00196C46"/>
    <w:rsid w:val="00197067"/>
    <w:rsid w:val="001970F8"/>
    <w:rsid w:val="00197235"/>
    <w:rsid w:val="0019731F"/>
    <w:rsid w:val="0019783E"/>
    <w:rsid w:val="00197ABC"/>
    <w:rsid w:val="00197AE6"/>
    <w:rsid w:val="00197D32"/>
    <w:rsid w:val="001A057F"/>
    <w:rsid w:val="001A05A0"/>
    <w:rsid w:val="001A08BE"/>
    <w:rsid w:val="001A0993"/>
    <w:rsid w:val="001A0CB4"/>
    <w:rsid w:val="001A0D89"/>
    <w:rsid w:val="001A0F66"/>
    <w:rsid w:val="001A1500"/>
    <w:rsid w:val="001A156B"/>
    <w:rsid w:val="001A16D6"/>
    <w:rsid w:val="001A1986"/>
    <w:rsid w:val="001A1A32"/>
    <w:rsid w:val="001A1FCB"/>
    <w:rsid w:val="001A2024"/>
    <w:rsid w:val="001A2075"/>
    <w:rsid w:val="001A243A"/>
    <w:rsid w:val="001A254C"/>
    <w:rsid w:val="001A25DA"/>
    <w:rsid w:val="001A272F"/>
    <w:rsid w:val="001A286B"/>
    <w:rsid w:val="001A28DC"/>
    <w:rsid w:val="001A2A5B"/>
    <w:rsid w:val="001A2A83"/>
    <w:rsid w:val="001A2AC5"/>
    <w:rsid w:val="001A2B64"/>
    <w:rsid w:val="001A2C4E"/>
    <w:rsid w:val="001A31F5"/>
    <w:rsid w:val="001A32BC"/>
    <w:rsid w:val="001A32D2"/>
    <w:rsid w:val="001A32F0"/>
    <w:rsid w:val="001A33F6"/>
    <w:rsid w:val="001A34A5"/>
    <w:rsid w:val="001A3624"/>
    <w:rsid w:val="001A3C42"/>
    <w:rsid w:val="001A3E17"/>
    <w:rsid w:val="001A4319"/>
    <w:rsid w:val="001A45E9"/>
    <w:rsid w:val="001A4BA3"/>
    <w:rsid w:val="001A4BEF"/>
    <w:rsid w:val="001A4E61"/>
    <w:rsid w:val="001A50CB"/>
    <w:rsid w:val="001A5211"/>
    <w:rsid w:val="001A54A8"/>
    <w:rsid w:val="001A55E2"/>
    <w:rsid w:val="001A5850"/>
    <w:rsid w:val="001A58FA"/>
    <w:rsid w:val="001A61AB"/>
    <w:rsid w:val="001A634A"/>
    <w:rsid w:val="001A64A0"/>
    <w:rsid w:val="001A657F"/>
    <w:rsid w:val="001A67FE"/>
    <w:rsid w:val="001A69C1"/>
    <w:rsid w:val="001A6A06"/>
    <w:rsid w:val="001A6B1D"/>
    <w:rsid w:val="001A6DD2"/>
    <w:rsid w:val="001A6DE3"/>
    <w:rsid w:val="001A6F56"/>
    <w:rsid w:val="001A709D"/>
    <w:rsid w:val="001A751A"/>
    <w:rsid w:val="001A7D27"/>
    <w:rsid w:val="001A7D9A"/>
    <w:rsid w:val="001A7DE1"/>
    <w:rsid w:val="001A7F57"/>
    <w:rsid w:val="001B0077"/>
    <w:rsid w:val="001B00D5"/>
    <w:rsid w:val="001B0488"/>
    <w:rsid w:val="001B0881"/>
    <w:rsid w:val="001B098B"/>
    <w:rsid w:val="001B0A99"/>
    <w:rsid w:val="001B0B10"/>
    <w:rsid w:val="001B0BEA"/>
    <w:rsid w:val="001B18FC"/>
    <w:rsid w:val="001B19F4"/>
    <w:rsid w:val="001B2113"/>
    <w:rsid w:val="001B266B"/>
    <w:rsid w:val="001B277A"/>
    <w:rsid w:val="001B2928"/>
    <w:rsid w:val="001B2A15"/>
    <w:rsid w:val="001B2A26"/>
    <w:rsid w:val="001B2E1B"/>
    <w:rsid w:val="001B35D2"/>
    <w:rsid w:val="001B36E0"/>
    <w:rsid w:val="001B3776"/>
    <w:rsid w:val="001B3889"/>
    <w:rsid w:val="001B3918"/>
    <w:rsid w:val="001B3964"/>
    <w:rsid w:val="001B39BB"/>
    <w:rsid w:val="001B3AF8"/>
    <w:rsid w:val="001B4060"/>
    <w:rsid w:val="001B41E5"/>
    <w:rsid w:val="001B4366"/>
    <w:rsid w:val="001B43AC"/>
    <w:rsid w:val="001B4469"/>
    <w:rsid w:val="001B46C6"/>
    <w:rsid w:val="001B47B7"/>
    <w:rsid w:val="001B49AD"/>
    <w:rsid w:val="001B4D09"/>
    <w:rsid w:val="001B4FCC"/>
    <w:rsid w:val="001B5049"/>
    <w:rsid w:val="001B5218"/>
    <w:rsid w:val="001B5451"/>
    <w:rsid w:val="001B5559"/>
    <w:rsid w:val="001B55A5"/>
    <w:rsid w:val="001B55EA"/>
    <w:rsid w:val="001B5604"/>
    <w:rsid w:val="001B5749"/>
    <w:rsid w:val="001B57CD"/>
    <w:rsid w:val="001B5F6B"/>
    <w:rsid w:val="001B5F80"/>
    <w:rsid w:val="001B61B6"/>
    <w:rsid w:val="001B6535"/>
    <w:rsid w:val="001B6844"/>
    <w:rsid w:val="001B6BAC"/>
    <w:rsid w:val="001B6BF0"/>
    <w:rsid w:val="001B6FBE"/>
    <w:rsid w:val="001B7034"/>
    <w:rsid w:val="001B7639"/>
    <w:rsid w:val="001B77A8"/>
    <w:rsid w:val="001B789D"/>
    <w:rsid w:val="001B7B6E"/>
    <w:rsid w:val="001B7B76"/>
    <w:rsid w:val="001C036E"/>
    <w:rsid w:val="001C07E7"/>
    <w:rsid w:val="001C0950"/>
    <w:rsid w:val="001C0B27"/>
    <w:rsid w:val="001C0BF0"/>
    <w:rsid w:val="001C0C01"/>
    <w:rsid w:val="001C0DCF"/>
    <w:rsid w:val="001C0E7F"/>
    <w:rsid w:val="001C115F"/>
    <w:rsid w:val="001C18A1"/>
    <w:rsid w:val="001C1C0B"/>
    <w:rsid w:val="001C1EFE"/>
    <w:rsid w:val="001C1F8E"/>
    <w:rsid w:val="001C20F9"/>
    <w:rsid w:val="001C2575"/>
    <w:rsid w:val="001C2621"/>
    <w:rsid w:val="001C27A5"/>
    <w:rsid w:val="001C2A38"/>
    <w:rsid w:val="001C2C5D"/>
    <w:rsid w:val="001C2D90"/>
    <w:rsid w:val="001C2F1F"/>
    <w:rsid w:val="001C302C"/>
    <w:rsid w:val="001C38E1"/>
    <w:rsid w:val="001C3A12"/>
    <w:rsid w:val="001C3A3E"/>
    <w:rsid w:val="001C3B11"/>
    <w:rsid w:val="001C3DF7"/>
    <w:rsid w:val="001C4064"/>
    <w:rsid w:val="001C407B"/>
    <w:rsid w:val="001C41F0"/>
    <w:rsid w:val="001C43F3"/>
    <w:rsid w:val="001C4547"/>
    <w:rsid w:val="001C487E"/>
    <w:rsid w:val="001C4A88"/>
    <w:rsid w:val="001C4D35"/>
    <w:rsid w:val="001C4DAB"/>
    <w:rsid w:val="001C5341"/>
    <w:rsid w:val="001C53F9"/>
    <w:rsid w:val="001C584E"/>
    <w:rsid w:val="001C5C51"/>
    <w:rsid w:val="001C5F20"/>
    <w:rsid w:val="001C6178"/>
    <w:rsid w:val="001C6505"/>
    <w:rsid w:val="001C6695"/>
    <w:rsid w:val="001C66E5"/>
    <w:rsid w:val="001C6880"/>
    <w:rsid w:val="001C6EAB"/>
    <w:rsid w:val="001C704F"/>
    <w:rsid w:val="001C71C8"/>
    <w:rsid w:val="001C72A9"/>
    <w:rsid w:val="001C796A"/>
    <w:rsid w:val="001D0151"/>
    <w:rsid w:val="001D032E"/>
    <w:rsid w:val="001D0563"/>
    <w:rsid w:val="001D0939"/>
    <w:rsid w:val="001D09F3"/>
    <w:rsid w:val="001D0AA8"/>
    <w:rsid w:val="001D0D95"/>
    <w:rsid w:val="001D0F12"/>
    <w:rsid w:val="001D138D"/>
    <w:rsid w:val="001D14A9"/>
    <w:rsid w:val="001D1630"/>
    <w:rsid w:val="001D1738"/>
    <w:rsid w:val="001D19CE"/>
    <w:rsid w:val="001D1A52"/>
    <w:rsid w:val="001D1AFF"/>
    <w:rsid w:val="001D2253"/>
    <w:rsid w:val="001D22A7"/>
    <w:rsid w:val="001D24EF"/>
    <w:rsid w:val="001D26B5"/>
    <w:rsid w:val="001D2866"/>
    <w:rsid w:val="001D38E0"/>
    <w:rsid w:val="001D3CF8"/>
    <w:rsid w:val="001D3D06"/>
    <w:rsid w:val="001D40E1"/>
    <w:rsid w:val="001D45A1"/>
    <w:rsid w:val="001D4AB2"/>
    <w:rsid w:val="001D4C2F"/>
    <w:rsid w:val="001D4C78"/>
    <w:rsid w:val="001D4DD8"/>
    <w:rsid w:val="001D4FAC"/>
    <w:rsid w:val="001D515A"/>
    <w:rsid w:val="001D53CB"/>
    <w:rsid w:val="001D5957"/>
    <w:rsid w:val="001D5B52"/>
    <w:rsid w:val="001D5EAC"/>
    <w:rsid w:val="001D5FFA"/>
    <w:rsid w:val="001D64F2"/>
    <w:rsid w:val="001D6E8C"/>
    <w:rsid w:val="001D6F30"/>
    <w:rsid w:val="001D713F"/>
    <w:rsid w:val="001D7247"/>
    <w:rsid w:val="001D749D"/>
    <w:rsid w:val="001D74A4"/>
    <w:rsid w:val="001D78D1"/>
    <w:rsid w:val="001D7A53"/>
    <w:rsid w:val="001D7E16"/>
    <w:rsid w:val="001D7F88"/>
    <w:rsid w:val="001E01E3"/>
    <w:rsid w:val="001E0222"/>
    <w:rsid w:val="001E0265"/>
    <w:rsid w:val="001E0482"/>
    <w:rsid w:val="001E07BB"/>
    <w:rsid w:val="001E0935"/>
    <w:rsid w:val="001E0BC3"/>
    <w:rsid w:val="001E0CF6"/>
    <w:rsid w:val="001E0F50"/>
    <w:rsid w:val="001E1006"/>
    <w:rsid w:val="001E1733"/>
    <w:rsid w:val="001E1774"/>
    <w:rsid w:val="001E18B8"/>
    <w:rsid w:val="001E1943"/>
    <w:rsid w:val="001E194C"/>
    <w:rsid w:val="001E1B93"/>
    <w:rsid w:val="001E1D40"/>
    <w:rsid w:val="001E20A5"/>
    <w:rsid w:val="001E2177"/>
    <w:rsid w:val="001E2471"/>
    <w:rsid w:val="001E2535"/>
    <w:rsid w:val="001E273D"/>
    <w:rsid w:val="001E2977"/>
    <w:rsid w:val="001E2BCF"/>
    <w:rsid w:val="001E30B3"/>
    <w:rsid w:val="001E335B"/>
    <w:rsid w:val="001E3570"/>
    <w:rsid w:val="001E35A4"/>
    <w:rsid w:val="001E3737"/>
    <w:rsid w:val="001E3A80"/>
    <w:rsid w:val="001E3A8A"/>
    <w:rsid w:val="001E3BCE"/>
    <w:rsid w:val="001E3D07"/>
    <w:rsid w:val="001E3D1D"/>
    <w:rsid w:val="001E43D7"/>
    <w:rsid w:val="001E43E1"/>
    <w:rsid w:val="001E44C2"/>
    <w:rsid w:val="001E4996"/>
    <w:rsid w:val="001E4A55"/>
    <w:rsid w:val="001E4A8D"/>
    <w:rsid w:val="001E4CA3"/>
    <w:rsid w:val="001E4CCD"/>
    <w:rsid w:val="001E4E05"/>
    <w:rsid w:val="001E4E89"/>
    <w:rsid w:val="001E4ED2"/>
    <w:rsid w:val="001E4F63"/>
    <w:rsid w:val="001E5218"/>
    <w:rsid w:val="001E5240"/>
    <w:rsid w:val="001E5252"/>
    <w:rsid w:val="001E5274"/>
    <w:rsid w:val="001E534A"/>
    <w:rsid w:val="001E5549"/>
    <w:rsid w:val="001E584F"/>
    <w:rsid w:val="001E5F6E"/>
    <w:rsid w:val="001E61F4"/>
    <w:rsid w:val="001E61FB"/>
    <w:rsid w:val="001E64D4"/>
    <w:rsid w:val="001E66AE"/>
    <w:rsid w:val="001E6893"/>
    <w:rsid w:val="001E689B"/>
    <w:rsid w:val="001E6991"/>
    <w:rsid w:val="001E6B29"/>
    <w:rsid w:val="001E6B8F"/>
    <w:rsid w:val="001E6D93"/>
    <w:rsid w:val="001E6DD5"/>
    <w:rsid w:val="001E6EC6"/>
    <w:rsid w:val="001E715C"/>
    <w:rsid w:val="001E7165"/>
    <w:rsid w:val="001E7562"/>
    <w:rsid w:val="001E75C4"/>
    <w:rsid w:val="001E77B5"/>
    <w:rsid w:val="001E77F4"/>
    <w:rsid w:val="001E788E"/>
    <w:rsid w:val="001E7968"/>
    <w:rsid w:val="001E7AA2"/>
    <w:rsid w:val="001E7BF3"/>
    <w:rsid w:val="001E7C78"/>
    <w:rsid w:val="001E7D4A"/>
    <w:rsid w:val="001E7E63"/>
    <w:rsid w:val="001F0362"/>
    <w:rsid w:val="001F063A"/>
    <w:rsid w:val="001F07E0"/>
    <w:rsid w:val="001F09EA"/>
    <w:rsid w:val="001F0AFA"/>
    <w:rsid w:val="001F0BC4"/>
    <w:rsid w:val="001F0E2B"/>
    <w:rsid w:val="001F13E3"/>
    <w:rsid w:val="001F149D"/>
    <w:rsid w:val="001F17EE"/>
    <w:rsid w:val="001F1BF9"/>
    <w:rsid w:val="001F1F4B"/>
    <w:rsid w:val="001F2625"/>
    <w:rsid w:val="001F26B6"/>
    <w:rsid w:val="001F2700"/>
    <w:rsid w:val="001F2909"/>
    <w:rsid w:val="001F2A2E"/>
    <w:rsid w:val="001F2B67"/>
    <w:rsid w:val="001F30E2"/>
    <w:rsid w:val="001F3343"/>
    <w:rsid w:val="001F3A8B"/>
    <w:rsid w:val="001F3B02"/>
    <w:rsid w:val="001F3C7F"/>
    <w:rsid w:val="001F3F84"/>
    <w:rsid w:val="001F4471"/>
    <w:rsid w:val="001F448A"/>
    <w:rsid w:val="001F477B"/>
    <w:rsid w:val="001F48DA"/>
    <w:rsid w:val="001F494B"/>
    <w:rsid w:val="001F4D85"/>
    <w:rsid w:val="001F4DC0"/>
    <w:rsid w:val="001F4F14"/>
    <w:rsid w:val="001F500C"/>
    <w:rsid w:val="001F50FD"/>
    <w:rsid w:val="001F5365"/>
    <w:rsid w:val="001F5562"/>
    <w:rsid w:val="001F5580"/>
    <w:rsid w:val="001F568C"/>
    <w:rsid w:val="001F5A20"/>
    <w:rsid w:val="001F5CAA"/>
    <w:rsid w:val="001F5D57"/>
    <w:rsid w:val="001F5D5D"/>
    <w:rsid w:val="001F5D63"/>
    <w:rsid w:val="001F5FC2"/>
    <w:rsid w:val="001F5FE2"/>
    <w:rsid w:val="001F6042"/>
    <w:rsid w:val="001F636B"/>
    <w:rsid w:val="001F64FA"/>
    <w:rsid w:val="001F6524"/>
    <w:rsid w:val="001F6549"/>
    <w:rsid w:val="001F6D4D"/>
    <w:rsid w:val="001F7626"/>
    <w:rsid w:val="001F7638"/>
    <w:rsid w:val="001F7B2B"/>
    <w:rsid w:val="0020019C"/>
    <w:rsid w:val="00200449"/>
    <w:rsid w:val="00200A8F"/>
    <w:rsid w:val="00200C3B"/>
    <w:rsid w:val="00200E3E"/>
    <w:rsid w:val="00200E65"/>
    <w:rsid w:val="002011C8"/>
    <w:rsid w:val="0020158A"/>
    <w:rsid w:val="0020163D"/>
    <w:rsid w:val="0020173B"/>
    <w:rsid w:val="0020175A"/>
    <w:rsid w:val="002018A6"/>
    <w:rsid w:val="0020191F"/>
    <w:rsid w:val="00201D82"/>
    <w:rsid w:val="00201F3C"/>
    <w:rsid w:val="0020206B"/>
    <w:rsid w:val="0020235C"/>
    <w:rsid w:val="00202601"/>
    <w:rsid w:val="00202E7E"/>
    <w:rsid w:val="002030B7"/>
    <w:rsid w:val="002031F5"/>
    <w:rsid w:val="002034A8"/>
    <w:rsid w:val="0020392A"/>
    <w:rsid w:val="00203982"/>
    <w:rsid w:val="00203A41"/>
    <w:rsid w:val="00204035"/>
    <w:rsid w:val="00204217"/>
    <w:rsid w:val="00204240"/>
    <w:rsid w:val="00204A0D"/>
    <w:rsid w:val="00204E40"/>
    <w:rsid w:val="00204EBF"/>
    <w:rsid w:val="00205046"/>
    <w:rsid w:val="002055F8"/>
    <w:rsid w:val="002059EA"/>
    <w:rsid w:val="00205AB9"/>
    <w:rsid w:val="00205E63"/>
    <w:rsid w:val="00205FE7"/>
    <w:rsid w:val="002060F3"/>
    <w:rsid w:val="00206309"/>
    <w:rsid w:val="00206381"/>
    <w:rsid w:val="0020656D"/>
    <w:rsid w:val="00206731"/>
    <w:rsid w:val="002068AB"/>
    <w:rsid w:val="002068B0"/>
    <w:rsid w:val="00206C50"/>
    <w:rsid w:val="00206CF9"/>
    <w:rsid w:val="00206DA9"/>
    <w:rsid w:val="00206F06"/>
    <w:rsid w:val="00206FB9"/>
    <w:rsid w:val="00207108"/>
    <w:rsid w:val="0020730A"/>
    <w:rsid w:val="0020755F"/>
    <w:rsid w:val="002077FD"/>
    <w:rsid w:val="00207879"/>
    <w:rsid w:val="002101EB"/>
    <w:rsid w:val="00210258"/>
    <w:rsid w:val="00210761"/>
    <w:rsid w:val="00210A10"/>
    <w:rsid w:val="00210D20"/>
    <w:rsid w:val="00210E4F"/>
    <w:rsid w:val="00210ECD"/>
    <w:rsid w:val="00210FBC"/>
    <w:rsid w:val="002112FA"/>
    <w:rsid w:val="002113EC"/>
    <w:rsid w:val="002114B7"/>
    <w:rsid w:val="0021177B"/>
    <w:rsid w:val="00211A79"/>
    <w:rsid w:val="00211B34"/>
    <w:rsid w:val="00211FF4"/>
    <w:rsid w:val="00212217"/>
    <w:rsid w:val="002123BE"/>
    <w:rsid w:val="002125AD"/>
    <w:rsid w:val="0021262C"/>
    <w:rsid w:val="002127B8"/>
    <w:rsid w:val="002128B9"/>
    <w:rsid w:val="00212955"/>
    <w:rsid w:val="00212A06"/>
    <w:rsid w:val="00212A1D"/>
    <w:rsid w:val="00212F39"/>
    <w:rsid w:val="0021322B"/>
    <w:rsid w:val="002134BD"/>
    <w:rsid w:val="00213766"/>
    <w:rsid w:val="0021378D"/>
    <w:rsid w:val="00213897"/>
    <w:rsid w:val="00213F31"/>
    <w:rsid w:val="00213FAB"/>
    <w:rsid w:val="002144C3"/>
    <w:rsid w:val="00214638"/>
    <w:rsid w:val="002147CE"/>
    <w:rsid w:val="00214A39"/>
    <w:rsid w:val="00214A51"/>
    <w:rsid w:val="00214A8C"/>
    <w:rsid w:val="00214C94"/>
    <w:rsid w:val="00215457"/>
    <w:rsid w:val="00215541"/>
    <w:rsid w:val="00215A73"/>
    <w:rsid w:val="00215A75"/>
    <w:rsid w:val="00215D7E"/>
    <w:rsid w:val="002161B1"/>
    <w:rsid w:val="00216303"/>
    <w:rsid w:val="002163B3"/>
    <w:rsid w:val="0021672D"/>
    <w:rsid w:val="002168B3"/>
    <w:rsid w:val="002169D4"/>
    <w:rsid w:val="00216CF5"/>
    <w:rsid w:val="0021742A"/>
    <w:rsid w:val="00217668"/>
    <w:rsid w:val="002176F1"/>
    <w:rsid w:val="002177A4"/>
    <w:rsid w:val="00217CF7"/>
    <w:rsid w:val="00217D68"/>
    <w:rsid w:val="00217E13"/>
    <w:rsid w:val="00220055"/>
    <w:rsid w:val="002204A3"/>
    <w:rsid w:val="00220594"/>
    <w:rsid w:val="002205A8"/>
    <w:rsid w:val="002208D5"/>
    <w:rsid w:val="002208E8"/>
    <w:rsid w:val="00220C03"/>
    <w:rsid w:val="00220E26"/>
    <w:rsid w:val="00221207"/>
    <w:rsid w:val="0022134F"/>
    <w:rsid w:val="0022145A"/>
    <w:rsid w:val="00221612"/>
    <w:rsid w:val="002216E1"/>
    <w:rsid w:val="00221862"/>
    <w:rsid w:val="00221C75"/>
    <w:rsid w:val="00221D28"/>
    <w:rsid w:val="00222008"/>
    <w:rsid w:val="00222122"/>
    <w:rsid w:val="002222B1"/>
    <w:rsid w:val="002224C0"/>
    <w:rsid w:val="0022261C"/>
    <w:rsid w:val="00222711"/>
    <w:rsid w:val="00222779"/>
    <w:rsid w:val="002228C2"/>
    <w:rsid w:val="00222BC0"/>
    <w:rsid w:val="0022309A"/>
    <w:rsid w:val="0022310D"/>
    <w:rsid w:val="002231C9"/>
    <w:rsid w:val="00223282"/>
    <w:rsid w:val="00223586"/>
    <w:rsid w:val="0022387E"/>
    <w:rsid w:val="002239F2"/>
    <w:rsid w:val="00223AB0"/>
    <w:rsid w:val="00223C81"/>
    <w:rsid w:val="00223D58"/>
    <w:rsid w:val="00223DD1"/>
    <w:rsid w:val="00224138"/>
    <w:rsid w:val="00224344"/>
    <w:rsid w:val="0022470C"/>
    <w:rsid w:val="00224B9B"/>
    <w:rsid w:val="00224C1C"/>
    <w:rsid w:val="00224D19"/>
    <w:rsid w:val="00224FED"/>
    <w:rsid w:val="00225212"/>
    <w:rsid w:val="00225327"/>
    <w:rsid w:val="00225392"/>
    <w:rsid w:val="002253F3"/>
    <w:rsid w:val="0022568F"/>
    <w:rsid w:val="002256BE"/>
    <w:rsid w:val="002263DB"/>
    <w:rsid w:val="00226DB3"/>
    <w:rsid w:val="00227086"/>
    <w:rsid w:val="0022725C"/>
    <w:rsid w:val="0022789D"/>
    <w:rsid w:val="00227A87"/>
    <w:rsid w:val="00227CEA"/>
    <w:rsid w:val="00227D7A"/>
    <w:rsid w:val="002304A2"/>
    <w:rsid w:val="00230835"/>
    <w:rsid w:val="0023094B"/>
    <w:rsid w:val="00230D17"/>
    <w:rsid w:val="00231289"/>
    <w:rsid w:val="00231497"/>
    <w:rsid w:val="0023158F"/>
    <w:rsid w:val="002316D4"/>
    <w:rsid w:val="002317EA"/>
    <w:rsid w:val="0023191F"/>
    <w:rsid w:val="00231A08"/>
    <w:rsid w:val="00231AFB"/>
    <w:rsid w:val="00231D08"/>
    <w:rsid w:val="00231D59"/>
    <w:rsid w:val="00231E5C"/>
    <w:rsid w:val="00231E68"/>
    <w:rsid w:val="002328B8"/>
    <w:rsid w:val="002328D5"/>
    <w:rsid w:val="00232B89"/>
    <w:rsid w:val="00232BF6"/>
    <w:rsid w:val="00232C8A"/>
    <w:rsid w:val="002333DB"/>
    <w:rsid w:val="002334CA"/>
    <w:rsid w:val="00233593"/>
    <w:rsid w:val="002337C1"/>
    <w:rsid w:val="002338A2"/>
    <w:rsid w:val="00233B4E"/>
    <w:rsid w:val="00233F90"/>
    <w:rsid w:val="0023426C"/>
    <w:rsid w:val="002347A3"/>
    <w:rsid w:val="002347BD"/>
    <w:rsid w:val="002348C1"/>
    <w:rsid w:val="00234AC5"/>
    <w:rsid w:val="00234BF5"/>
    <w:rsid w:val="00234CE1"/>
    <w:rsid w:val="00234E63"/>
    <w:rsid w:val="002351D7"/>
    <w:rsid w:val="002352C5"/>
    <w:rsid w:val="002353B5"/>
    <w:rsid w:val="0023578C"/>
    <w:rsid w:val="00235826"/>
    <w:rsid w:val="00235A35"/>
    <w:rsid w:val="00235ABD"/>
    <w:rsid w:val="00235B0C"/>
    <w:rsid w:val="00235B58"/>
    <w:rsid w:val="00235CF6"/>
    <w:rsid w:val="00235D30"/>
    <w:rsid w:val="0023644F"/>
    <w:rsid w:val="002365C9"/>
    <w:rsid w:val="0023671F"/>
    <w:rsid w:val="00236727"/>
    <w:rsid w:val="002367DD"/>
    <w:rsid w:val="0023697E"/>
    <w:rsid w:val="00236C0B"/>
    <w:rsid w:val="00236C2B"/>
    <w:rsid w:val="00236CAC"/>
    <w:rsid w:val="00236E9B"/>
    <w:rsid w:val="00236EE9"/>
    <w:rsid w:val="00236F5A"/>
    <w:rsid w:val="00237105"/>
    <w:rsid w:val="00237240"/>
    <w:rsid w:val="002372C2"/>
    <w:rsid w:val="00237703"/>
    <w:rsid w:val="002379E6"/>
    <w:rsid w:val="002379ED"/>
    <w:rsid w:val="00237EF8"/>
    <w:rsid w:val="00237F96"/>
    <w:rsid w:val="002400F8"/>
    <w:rsid w:val="002403E4"/>
    <w:rsid w:val="002411DF"/>
    <w:rsid w:val="00241484"/>
    <w:rsid w:val="00241533"/>
    <w:rsid w:val="0024168F"/>
    <w:rsid w:val="002417AF"/>
    <w:rsid w:val="00241A2A"/>
    <w:rsid w:val="00241EFA"/>
    <w:rsid w:val="00242209"/>
    <w:rsid w:val="002422B3"/>
    <w:rsid w:val="0024246D"/>
    <w:rsid w:val="00242665"/>
    <w:rsid w:val="00242984"/>
    <w:rsid w:val="00242BD3"/>
    <w:rsid w:val="00242D04"/>
    <w:rsid w:val="00242DC4"/>
    <w:rsid w:val="00242DEC"/>
    <w:rsid w:val="00243029"/>
    <w:rsid w:val="002430CF"/>
    <w:rsid w:val="002430E9"/>
    <w:rsid w:val="002430EE"/>
    <w:rsid w:val="0024338F"/>
    <w:rsid w:val="00243720"/>
    <w:rsid w:val="00243755"/>
    <w:rsid w:val="002438F5"/>
    <w:rsid w:val="00243C3B"/>
    <w:rsid w:val="00243E6E"/>
    <w:rsid w:val="002442F5"/>
    <w:rsid w:val="0024493F"/>
    <w:rsid w:val="0024497C"/>
    <w:rsid w:val="002449A8"/>
    <w:rsid w:val="00244D1A"/>
    <w:rsid w:val="00245315"/>
    <w:rsid w:val="00245488"/>
    <w:rsid w:val="002455E7"/>
    <w:rsid w:val="00245B43"/>
    <w:rsid w:val="00246301"/>
    <w:rsid w:val="00246367"/>
    <w:rsid w:val="002468F6"/>
    <w:rsid w:val="00246A64"/>
    <w:rsid w:val="00246A71"/>
    <w:rsid w:val="00246D4B"/>
    <w:rsid w:val="00246E68"/>
    <w:rsid w:val="0024778F"/>
    <w:rsid w:val="00247AE6"/>
    <w:rsid w:val="00247D04"/>
    <w:rsid w:val="002503D0"/>
    <w:rsid w:val="002506DD"/>
    <w:rsid w:val="002508C8"/>
    <w:rsid w:val="00250A39"/>
    <w:rsid w:val="00250B34"/>
    <w:rsid w:val="00251019"/>
    <w:rsid w:val="00251208"/>
    <w:rsid w:val="00251816"/>
    <w:rsid w:val="00251911"/>
    <w:rsid w:val="00251A34"/>
    <w:rsid w:val="00251BD0"/>
    <w:rsid w:val="00251D6B"/>
    <w:rsid w:val="00252312"/>
    <w:rsid w:val="002523A1"/>
    <w:rsid w:val="002523F3"/>
    <w:rsid w:val="0025282B"/>
    <w:rsid w:val="002528E4"/>
    <w:rsid w:val="002528F3"/>
    <w:rsid w:val="00252BE9"/>
    <w:rsid w:val="00252C64"/>
    <w:rsid w:val="00252E16"/>
    <w:rsid w:val="00252ED5"/>
    <w:rsid w:val="00253192"/>
    <w:rsid w:val="002531BB"/>
    <w:rsid w:val="00253420"/>
    <w:rsid w:val="002535E1"/>
    <w:rsid w:val="00253710"/>
    <w:rsid w:val="0025379E"/>
    <w:rsid w:val="00253B57"/>
    <w:rsid w:val="00253C1E"/>
    <w:rsid w:val="002540A9"/>
    <w:rsid w:val="0025452C"/>
    <w:rsid w:val="0025475C"/>
    <w:rsid w:val="00254C63"/>
    <w:rsid w:val="00254E21"/>
    <w:rsid w:val="00254FA8"/>
    <w:rsid w:val="002552BE"/>
    <w:rsid w:val="00255356"/>
    <w:rsid w:val="00255422"/>
    <w:rsid w:val="0025575A"/>
    <w:rsid w:val="0025575F"/>
    <w:rsid w:val="0025578D"/>
    <w:rsid w:val="00255BB4"/>
    <w:rsid w:val="00255CC8"/>
    <w:rsid w:val="00255D0C"/>
    <w:rsid w:val="00255DE6"/>
    <w:rsid w:val="0025633E"/>
    <w:rsid w:val="002568C5"/>
    <w:rsid w:val="00256967"/>
    <w:rsid w:val="002569D3"/>
    <w:rsid w:val="00256A7E"/>
    <w:rsid w:val="00256BD5"/>
    <w:rsid w:val="00256E31"/>
    <w:rsid w:val="002571D5"/>
    <w:rsid w:val="00257270"/>
    <w:rsid w:val="00257B01"/>
    <w:rsid w:val="00257BD4"/>
    <w:rsid w:val="00257CC5"/>
    <w:rsid w:val="00257EC8"/>
    <w:rsid w:val="0026050B"/>
    <w:rsid w:val="002605C5"/>
    <w:rsid w:val="00260639"/>
    <w:rsid w:val="0026091D"/>
    <w:rsid w:val="00260BBF"/>
    <w:rsid w:val="00260C15"/>
    <w:rsid w:val="00260D0A"/>
    <w:rsid w:val="00260D66"/>
    <w:rsid w:val="002612C7"/>
    <w:rsid w:val="002613BB"/>
    <w:rsid w:val="00261442"/>
    <w:rsid w:val="00261A16"/>
    <w:rsid w:val="00261BE0"/>
    <w:rsid w:val="00261C5B"/>
    <w:rsid w:val="0026204F"/>
    <w:rsid w:val="0026210F"/>
    <w:rsid w:val="00262205"/>
    <w:rsid w:val="00262305"/>
    <w:rsid w:val="0026237D"/>
    <w:rsid w:val="00262627"/>
    <w:rsid w:val="00262757"/>
    <w:rsid w:val="0026278F"/>
    <w:rsid w:val="00262B43"/>
    <w:rsid w:val="00262F08"/>
    <w:rsid w:val="002630C7"/>
    <w:rsid w:val="00263134"/>
    <w:rsid w:val="002631DA"/>
    <w:rsid w:val="00263D40"/>
    <w:rsid w:val="00263D8D"/>
    <w:rsid w:val="00263F1F"/>
    <w:rsid w:val="00263FAE"/>
    <w:rsid w:val="002640C7"/>
    <w:rsid w:val="002644AE"/>
    <w:rsid w:val="00264A87"/>
    <w:rsid w:val="00265069"/>
    <w:rsid w:val="002650E9"/>
    <w:rsid w:val="0026517B"/>
    <w:rsid w:val="00265240"/>
    <w:rsid w:val="00265743"/>
    <w:rsid w:val="00265902"/>
    <w:rsid w:val="002659A4"/>
    <w:rsid w:val="00265AC1"/>
    <w:rsid w:val="00266048"/>
    <w:rsid w:val="00266123"/>
    <w:rsid w:val="00266202"/>
    <w:rsid w:val="002664B2"/>
    <w:rsid w:val="0026666A"/>
    <w:rsid w:val="0026668D"/>
    <w:rsid w:val="0026682D"/>
    <w:rsid w:val="002669E5"/>
    <w:rsid w:val="00266F08"/>
    <w:rsid w:val="00267342"/>
    <w:rsid w:val="00267494"/>
    <w:rsid w:val="002674FF"/>
    <w:rsid w:val="002676CA"/>
    <w:rsid w:val="0026772D"/>
    <w:rsid w:val="00267EB6"/>
    <w:rsid w:val="00270473"/>
    <w:rsid w:val="00270641"/>
    <w:rsid w:val="002709A9"/>
    <w:rsid w:val="00270B7B"/>
    <w:rsid w:val="00270BE8"/>
    <w:rsid w:val="00270D5C"/>
    <w:rsid w:val="002710AF"/>
    <w:rsid w:val="0027130E"/>
    <w:rsid w:val="0027157C"/>
    <w:rsid w:val="00271701"/>
    <w:rsid w:val="00271B24"/>
    <w:rsid w:val="00271D28"/>
    <w:rsid w:val="0027216C"/>
    <w:rsid w:val="0027222B"/>
    <w:rsid w:val="002723CA"/>
    <w:rsid w:val="00272784"/>
    <w:rsid w:val="00272A71"/>
    <w:rsid w:val="00272B52"/>
    <w:rsid w:val="00273022"/>
    <w:rsid w:val="00273391"/>
    <w:rsid w:val="002733DA"/>
    <w:rsid w:val="0027344F"/>
    <w:rsid w:val="002734F8"/>
    <w:rsid w:val="0027355F"/>
    <w:rsid w:val="002736A3"/>
    <w:rsid w:val="00273DF5"/>
    <w:rsid w:val="00273F2D"/>
    <w:rsid w:val="0027442D"/>
    <w:rsid w:val="00274520"/>
    <w:rsid w:val="00274586"/>
    <w:rsid w:val="002745F2"/>
    <w:rsid w:val="002748EE"/>
    <w:rsid w:val="00274962"/>
    <w:rsid w:val="002749BC"/>
    <w:rsid w:val="00274DFF"/>
    <w:rsid w:val="00274FD1"/>
    <w:rsid w:val="002750FE"/>
    <w:rsid w:val="00275122"/>
    <w:rsid w:val="00275552"/>
    <w:rsid w:val="002755B5"/>
    <w:rsid w:val="002755E8"/>
    <w:rsid w:val="00275747"/>
    <w:rsid w:val="002758B6"/>
    <w:rsid w:val="00275A93"/>
    <w:rsid w:val="00275AEB"/>
    <w:rsid w:val="00275B4D"/>
    <w:rsid w:val="00275BF6"/>
    <w:rsid w:val="00275C4A"/>
    <w:rsid w:val="00275DBB"/>
    <w:rsid w:val="00275FB0"/>
    <w:rsid w:val="002761CE"/>
    <w:rsid w:val="002767A4"/>
    <w:rsid w:val="00276B69"/>
    <w:rsid w:val="00276C41"/>
    <w:rsid w:val="00276D6D"/>
    <w:rsid w:val="00276E61"/>
    <w:rsid w:val="00276ED8"/>
    <w:rsid w:val="00276F43"/>
    <w:rsid w:val="0027735B"/>
    <w:rsid w:val="002773A8"/>
    <w:rsid w:val="00277414"/>
    <w:rsid w:val="00277469"/>
    <w:rsid w:val="002776B9"/>
    <w:rsid w:val="002778E5"/>
    <w:rsid w:val="002779BB"/>
    <w:rsid w:val="002779D5"/>
    <w:rsid w:val="00277BED"/>
    <w:rsid w:val="00277D05"/>
    <w:rsid w:val="00277DAB"/>
    <w:rsid w:val="00277FBB"/>
    <w:rsid w:val="0028005B"/>
    <w:rsid w:val="002801D9"/>
    <w:rsid w:val="00280335"/>
    <w:rsid w:val="002804DD"/>
    <w:rsid w:val="0028066C"/>
    <w:rsid w:val="002807DE"/>
    <w:rsid w:val="00280A08"/>
    <w:rsid w:val="00280D15"/>
    <w:rsid w:val="0028100E"/>
    <w:rsid w:val="0028133D"/>
    <w:rsid w:val="00281402"/>
    <w:rsid w:val="00281905"/>
    <w:rsid w:val="00281AD8"/>
    <w:rsid w:val="00281C37"/>
    <w:rsid w:val="00281F11"/>
    <w:rsid w:val="00281FB0"/>
    <w:rsid w:val="0028254B"/>
    <w:rsid w:val="00282674"/>
    <w:rsid w:val="002826D0"/>
    <w:rsid w:val="00282900"/>
    <w:rsid w:val="00282913"/>
    <w:rsid w:val="00282995"/>
    <w:rsid w:val="00282B8B"/>
    <w:rsid w:val="0028313D"/>
    <w:rsid w:val="0028336B"/>
    <w:rsid w:val="002833FA"/>
    <w:rsid w:val="0028344E"/>
    <w:rsid w:val="00283454"/>
    <w:rsid w:val="00283B46"/>
    <w:rsid w:val="00283BAB"/>
    <w:rsid w:val="00283DA0"/>
    <w:rsid w:val="00284AB7"/>
    <w:rsid w:val="00284BFF"/>
    <w:rsid w:val="00285073"/>
    <w:rsid w:val="002850EE"/>
    <w:rsid w:val="00285394"/>
    <w:rsid w:val="0028547A"/>
    <w:rsid w:val="00285746"/>
    <w:rsid w:val="002858EE"/>
    <w:rsid w:val="00285912"/>
    <w:rsid w:val="00285A21"/>
    <w:rsid w:val="00285ABE"/>
    <w:rsid w:val="002860A6"/>
    <w:rsid w:val="0028622D"/>
    <w:rsid w:val="00286368"/>
    <w:rsid w:val="00286373"/>
    <w:rsid w:val="0028646B"/>
    <w:rsid w:val="00286609"/>
    <w:rsid w:val="0028674F"/>
    <w:rsid w:val="00286B8B"/>
    <w:rsid w:val="00286D79"/>
    <w:rsid w:val="00286E8D"/>
    <w:rsid w:val="0028703A"/>
    <w:rsid w:val="00287070"/>
    <w:rsid w:val="002875C8"/>
    <w:rsid w:val="00287C94"/>
    <w:rsid w:val="00287D47"/>
    <w:rsid w:val="00287E10"/>
    <w:rsid w:val="00290166"/>
    <w:rsid w:val="002909CF"/>
    <w:rsid w:val="00290A6D"/>
    <w:rsid w:val="00290C6A"/>
    <w:rsid w:val="00290CB9"/>
    <w:rsid w:val="00290E7A"/>
    <w:rsid w:val="00290ECD"/>
    <w:rsid w:val="00290F41"/>
    <w:rsid w:val="002911DF"/>
    <w:rsid w:val="00291595"/>
    <w:rsid w:val="00291CBB"/>
    <w:rsid w:val="00291EA2"/>
    <w:rsid w:val="00292263"/>
    <w:rsid w:val="00292392"/>
    <w:rsid w:val="002926B4"/>
    <w:rsid w:val="00292A4F"/>
    <w:rsid w:val="00292D96"/>
    <w:rsid w:val="00292EA9"/>
    <w:rsid w:val="00293122"/>
    <w:rsid w:val="00293386"/>
    <w:rsid w:val="00293A83"/>
    <w:rsid w:val="00293BEA"/>
    <w:rsid w:val="00293D50"/>
    <w:rsid w:val="002941D4"/>
    <w:rsid w:val="00294330"/>
    <w:rsid w:val="0029437D"/>
    <w:rsid w:val="0029449D"/>
    <w:rsid w:val="002949DA"/>
    <w:rsid w:val="00294AB3"/>
    <w:rsid w:val="00294DE4"/>
    <w:rsid w:val="00294F5A"/>
    <w:rsid w:val="00295468"/>
    <w:rsid w:val="0029565E"/>
    <w:rsid w:val="00295881"/>
    <w:rsid w:val="00295AEF"/>
    <w:rsid w:val="00295D74"/>
    <w:rsid w:val="00295F44"/>
    <w:rsid w:val="002960A4"/>
    <w:rsid w:val="00296288"/>
    <w:rsid w:val="00296320"/>
    <w:rsid w:val="00296349"/>
    <w:rsid w:val="002968C3"/>
    <w:rsid w:val="00296E7F"/>
    <w:rsid w:val="00296E92"/>
    <w:rsid w:val="002971C8"/>
    <w:rsid w:val="00297352"/>
    <w:rsid w:val="002973CA"/>
    <w:rsid w:val="002974CA"/>
    <w:rsid w:val="0029764E"/>
    <w:rsid w:val="0029780E"/>
    <w:rsid w:val="00297913"/>
    <w:rsid w:val="002A0056"/>
    <w:rsid w:val="002A0864"/>
    <w:rsid w:val="002A0869"/>
    <w:rsid w:val="002A0E5A"/>
    <w:rsid w:val="002A0FB1"/>
    <w:rsid w:val="002A1303"/>
    <w:rsid w:val="002A1502"/>
    <w:rsid w:val="002A1862"/>
    <w:rsid w:val="002A19B2"/>
    <w:rsid w:val="002A1AD3"/>
    <w:rsid w:val="002A1B30"/>
    <w:rsid w:val="002A1F43"/>
    <w:rsid w:val="002A2105"/>
    <w:rsid w:val="002A2796"/>
    <w:rsid w:val="002A295E"/>
    <w:rsid w:val="002A29D8"/>
    <w:rsid w:val="002A2BBA"/>
    <w:rsid w:val="002A2D92"/>
    <w:rsid w:val="002A2EBD"/>
    <w:rsid w:val="002A2F55"/>
    <w:rsid w:val="002A2F76"/>
    <w:rsid w:val="002A3526"/>
    <w:rsid w:val="002A35E0"/>
    <w:rsid w:val="002A3E1D"/>
    <w:rsid w:val="002A40A3"/>
    <w:rsid w:val="002A4368"/>
    <w:rsid w:val="002A456C"/>
    <w:rsid w:val="002A463E"/>
    <w:rsid w:val="002A46BE"/>
    <w:rsid w:val="002A473F"/>
    <w:rsid w:val="002A4827"/>
    <w:rsid w:val="002A4883"/>
    <w:rsid w:val="002A4D06"/>
    <w:rsid w:val="002A4D56"/>
    <w:rsid w:val="002A506A"/>
    <w:rsid w:val="002A511C"/>
    <w:rsid w:val="002A5296"/>
    <w:rsid w:val="002A53D7"/>
    <w:rsid w:val="002A55EA"/>
    <w:rsid w:val="002A5896"/>
    <w:rsid w:val="002A5ADD"/>
    <w:rsid w:val="002A5CC1"/>
    <w:rsid w:val="002A5D27"/>
    <w:rsid w:val="002A6051"/>
    <w:rsid w:val="002A612C"/>
    <w:rsid w:val="002A6148"/>
    <w:rsid w:val="002A6455"/>
    <w:rsid w:val="002A6459"/>
    <w:rsid w:val="002A64CC"/>
    <w:rsid w:val="002A6568"/>
    <w:rsid w:val="002A661A"/>
    <w:rsid w:val="002A6796"/>
    <w:rsid w:val="002A6A15"/>
    <w:rsid w:val="002A6A17"/>
    <w:rsid w:val="002A6A80"/>
    <w:rsid w:val="002A6ABF"/>
    <w:rsid w:val="002A6B39"/>
    <w:rsid w:val="002A6E89"/>
    <w:rsid w:val="002A7136"/>
    <w:rsid w:val="002A730E"/>
    <w:rsid w:val="002A781E"/>
    <w:rsid w:val="002A79F3"/>
    <w:rsid w:val="002A7B47"/>
    <w:rsid w:val="002A7C19"/>
    <w:rsid w:val="002A7DBE"/>
    <w:rsid w:val="002B013E"/>
    <w:rsid w:val="002B035D"/>
    <w:rsid w:val="002B05D9"/>
    <w:rsid w:val="002B0702"/>
    <w:rsid w:val="002B09A1"/>
    <w:rsid w:val="002B0A1F"/>
    <w:rsid w:val="002B0B62"/>
    <w:rsid w:val="002B0E46"/>
    <w:rsid w:val="002B1242"/>
    <w:rsid w:val="002B13FA"/>
    <w:rsid w:val="002B14CB"/>
    <w:rsid w:val="002B1859"/>
    <w:rsid w:val="002B186A"/>
    <w:rsid w:val="002B196A"/>
    <w:rsid w:val="002B1E0A"/>
    <w:rsid w:val="002B218D"/>
    <w:rsid w:val="002B21D1"/>
    <w:rsid w:val="002B2486"/>
    <w:rsid w:val="002B25C7"/>
    <w:rsid w:val="002B2BD9"/>
    <w:rsid w:val="002B2C80"/>
    <w:rsid w:val="002B2DF5"/>
    <w:rsid w:val="002B383C"/>
    <w:rsid w:val="002B395F"/>
    <w:rsid w:val="002B3D23"/>
    <w:rsid w:val="002B3D62"/>
    <w:rsid w:val="002B3F2A"/>
    <w:rsid w:val="002B419B"/>
    <w:rsid w:val="002B47DC"/>
    <w:rsid w:val="002B4EF5"/>
    <w:rsid w:val="002B5046"/>
    <w:rsid w:val="002B5726"/>
    <w:rsid w:val="002B5982"/>
    <w:rsid w:val="002B5BF0"/>
    <w:rsid w:val="002B5D9A"/>
    <w:rsid w:val="002B61EB"/>
    <w:rsid w:val="002B6282"/>
    <w:rsid w:val="002B635C"/>
    <w:rsid w:val="002B656E"/>
    <w:rsid w:val="002B70B4"/>
    <w:rsid w:val="002B7133"/>
    <w:rsid w:val="002B7319"/>
    <w:rsid w:val="002B7E2C"/>
    <w:rsid w:val="002C0542"/>
    <w:rsid w:val="002C0552"/>
    <w:rsid w:val="002C084D"/>
    <w:rsid w:val="002C0938"/>
    <w:rsid w:val="002C09A9"/>
    <w:rsid w:val="002C0C7E"/>
    <w:rsid w:val="002C0DD1"/>
    <w:rsid w:val="002C0EEB"/>
    <w:rsid w:val="002C0FF0"/>
    <w:rsid w:val="002C1525"/>
    <w:rsid w:val="002C17C5"/>
    <w:rsid w:val="002C1875"/>
    <w:rsid w:val="002C19E4"/>
    <w:rsid w:val="002C1AB3"/>
    <w:rsid w:val="002C1DC5"/>
    <w:rsid w:val="002C24DE"/>
    <w:rsid w:val="002C2545"/>
    <w:rsid w:val="002C26D4"/>
    <w:rsid w:val="002C2835"/>
    <w:rsid w:val="002C2A42"/>
    <w:rsid w:val="002C2FE7"/>
    <w:rsid w:val="002C3233"/>
    <w:rsid w:val="002C3286"/>
    <w:rsid w:val="002C34F3"/>
    <w:rsid w:val="002C3992"/>
    <w:rsid w:val="002C3BEC"/>
    <w:rsid w:val="002C3F39"/>
    <w:rsid w:val="002C4040"/>
    <w:rsid w:val="002C41D4"/>
    <w:rsid w:val="002C4231"/>
    <w:rsid w:val="002C4259"/>
    <w:rsid w:val="002C4375"/>
    <w:rsid w:val="002C44C2"/>
    <w:rsid w:val="002C4648"/>
    <w:rsid w:val="002C4BF6"/>
    <w:rsid w:val="002C4CEA"/>
    <w:rsid w:val="002C52D9"/>
    <w:rsid w:val="002C532C"/>
    <w:rsid w:val="002C53ED"/>
    <w:rsid w:val="002C53FD"/>
    <w:rsid w:val="002C572A"/>
    <w:rsid w:val="002C58E6"/>
    <w:rsid w:val="002C591C"/>
    <w:rsid w:val="002C5EEE"/>
    <w:rsid w:val="002C60B7"/>
    <w:rsid w:val="002C6104"/>
    <w:rsid w:val="002C61D7"/>
    <w:rsid w:val="002C629B"/>
    <w:rsid w:val="002C67DA"/>
    <w:rsid w:val="002C6894"/>
    <w:rsid w:val="002C6A94"/>
    <w:rsid w:val="002C70CD"/>
    <w:rsid w:val="002C72F3"/>
    <w:rsid w:val="002C7DF9"/>
    <w:rsid w:val="002D0111"/>
    <w:rsid w:val="002D0388"/>
    <w:rsid w:val="002D042E"/>
    <w:rsid w:val="002D0468"/>
    <w:rsid w:val="002D0827"/>
    <w:rsid w:val="002D0BD6"/>
    <w:rsid w:val="002D0BF6"/>
    <w:rsid w:val="002D0E60"/>
    <w:rsid w:val="002D131A"/>
    <w:rsid w:val="002D1719"/>
    <w:rsid w:val="002D1731"/>
    <w:rsid w:val="002D1AAD"/>
    <w:rsid w:val="002D1B1B"/>
    <w:rsid w:val="002D1D46"/>
    <w:rsid w:val="002D2270"/>
    <w:rsid w:val="002D235A"/>
    <w:rsid w:val="002D239D"/>
    <w:rsid w:val="002D29A9"/>
    <w:rsid w:val="002D2A22"/>
    <w:rsid w:val="002D2A9C"/>
    <w:rsid w:val="002D2CDD"/>
    <w:rsid w:val="002D2CDF"/>
    <w:rsid w:val="002D2D80"/>
    <w:rsid w:val="002D34DB"/>
    <w:rsid w:val="002D3604"/>
    <w:rsid w:val="002D375B"/>
    <w:rsid w:val="002D37DD"/>
    <w:rsid w:val="002D3902"/>
    <w:rsid w:val="002D397A"/>
    <w:rsid w:val="002D3A0D"/>
    <w:rsid w:val="002D3D6F"/>
    <w:rsid w:val="002D3DB2"/>
    <w:rsid w:val="002D3DCA"/>
    <w:rsid w:val="002D3DF0"/>
    <w:rsid w:val="002D3EE1"/>
    <w:rsid w:val="002D3F4F"/>
    <w:rsid w:val="002D4240"/>
    <w:rsid w:val="002D445D"/>
    <w:rsid w:val="002D450C"/>
    <w:rsid w:val="002D45B3"/>
    <w:rsid w:val="002D48E5"/>
    <w:rsid w:val="002D5096"/>
    <w:rsid w:val="002D51C8"/>
    <w:rsid w:val="002D5235"/>
    <w:rsid w:val="002D54DC"/>
    <w:rsid w:val="002D5763"/>
    <w:rsid w:val="002D5AC3"/>
    <w:rsid w:val="002D5B0E"/>
    <w:rsid w:val="002D6766"/>
    <w:rsid w:val="002D6B56"/>
    <w:rsid w:val="002D74AF"/>
    <w:rsid w:val="002D778F"/>
    <w:rsid w:val="002D77E8"/>
    <w:rsid w:val="002D78DA"/>
    <w:rsid w:val="002D7C1C"/>
    <w:rsid w:val="002D7C2E"/>
    <w:rsid w:val="002D7E1A"/>
    <w:rsid w:val="002E000F"/>
    <w:rsid w:val="002E03B9"/>
    <w:rsid w:val="002E03E9"/>
    <w:rsid w:val="002E0588"/>
    <w:rsid w:val="002E05A1"/>
    <w:rsid w:val="002E081A"/>
    <w:rsid w:val="002E09BE"/>
    <w:rsid w:val="002E0A98"/>
    <w:rsid w:val="002E0ECF"/>
    <w:rsid w:val="002E127E"/>
    <w:rsid w:val="002E12E7"/>
    <w:rsid w:val="002E16AC"/>
    <w:rsid w:val="002E189D"/>
    <w:rsid w:val="002E1E69"/>
    <w:rsid w:val="002E2083"/>
    <w:rsid w:val="002E2122"/>
    <w:rsid w:val="002E21BA"/>
    <w:rsid w:val="002E240C"/>
    <w:rsid w:val="002E2807"/>
    <w:rsid w:val="002E2C5C"/>
    <w:rsid w:val="002E2D91"/>
    <w:rsid w:val="002E2F5A"/>
    <w:rsid w:val="002E2F92"/>
    <w:rsid w:val="002E3128"/>
    <w:rsid w:val="002E31AC"/>
    <w:rsid w:val="002E329A"/>
    <w:rsid w:val="002E3768"/>
    <w:rsid w:val="002E390C"/>
    <w:rsid w:val="002E394B"/>
    <w:rsid w:val="002E3B70"/>
    <w:rsid w:val="002E3E05"/>
    <w:rsid w:val="002E3F85"/>
    <w:rsid w:val="002E3FBC"/>
    <w:rsid w:val="002E4025"/>
    <w:rsid w:val="002E4053"/>
    <w:rsid w:val="002E410D"/>
    <w:rsid w:val="002E42E2"/>
    <w:rsid w:val="002E433D"/>
    <w:rsid w:val="002E45A6"/>
    <w:rsid w:val="002E47AF"/>
    <w:rsid w:val="002E47FD"/>
    <w:rsid w:val="002E4861"/>
    <w:rsid w:val="002E4C43"/>
    <w:rsid w:val="002E4E70"/>
    <w:rsid w:val="002E5283"/>
    <w:rsid w:val="002E54F7"/>
    <w:rsid w:val="002E5B1E"/>
    <w:rsid w:val="002E5C49"/>
    <w:rsid w:val="002E5E6B"/>
    <w:rsid w:val="002E5F86"/>
    <w:rsid w:val="002E61E6"/>
    <w:rsid w:val="002E63A5"/>
    <w:rsid w:val="002E663F"/>
    <w:rsid w:val="002E66C2"/>
    <w:rsid w:val="002E676A"/>
    <w:rsid w:val="002E686C"/>
    <w:rsid w:val="002E6B5F"/>
    <w:rsid w:val="002E729C"/>
    <w:rsid w:val="002E7BE3"/>
    <w:rsid w:val="002E7C3C"/>
    <w:rsid w:val="002F0248"/>
    <w:rsid w:val="002F02ED"/>
    <w:rsid w:val="002F0309"/>
    <w:rsid w:val="002F03CB"/>
    <w:rsid w:val="002F03E2"/>
    <w:rsid w:val="002F08BF"/>
    <w:rsid w:val="002F0AB7"/>
    <w:rsid w:val="002F0B28"/>
    <w:rsid w:val="002F0C9B"/>
    <w:rsid w:val="002F0DFC"/>
    <w:rsid w:val="002F0F74"/>
    <w:rsid w:val="002F1196"/>
    <w:rsid w:val="002F1641"/>
    <w:rsid w:val="002F1A68"/>
    <w:rsid w:val="002F1B9A"/>
    <w:rsid w:val="002F1C37"/>
    <w:rsid w:val="002F1C59"/>
    <w:rsid w:val="002F1C8A"/>
    <w:rsid w:val="002F1EB9"/>
    <w:rsid w:val="002F2249"/>
    <w:rsid w:val="002F241C"/>
    <w:rsid w:val="002F25C6"/>
    <w:rsid w:val="002F26DA"/>
    <w:rsid w:val="002F2769"/>
    <w:rsid w:val="002F2832"/>
    <w:rsid w:val="002F2A0E"/>
    <w:rsid w:val="002F2B86"/>
    <w:rsid w:val="002F308B"/>
    <w:rsid w:val="002F313E"/>
    <w:rsid w:val="002F35E4"/>
    <w:rsid w:val="002F363F"/>
    <w:rsid w:val="002F3672"/>
    <w:rsid w:val="002F369F"/>
    <w:rsid w:val="002F3807"/>
    <w:rsid w:val="002F3BFC"/>
    <w:rsid w:val="002F3C33"/>
    <w:rsid w:val="002F3D6F"/>
    <w:rsid w:val="002F3EC0"/>
    <w:rsid w:val="002F3F64"/>
    <w:rsid w:val="002F409F"/>
    <w:rsid w:val="002F40FD"/>
    <w:rsid w:val="002F4195"/>
    <w:rsid w:val="002F438E"/>
    <w:rsid w:val="002F478E"/>
    <w:rsid w:val="002F48F1"/>
    <w:rsid w:val="002F4AA7"/>
    <w:rsid w:val="002F4B4D"/>
    <w:rsid w:val="002F4BAB"/>
    <w:rsid w:val="002F4D31"/>
    <w:rsid w:val="002F5091"/>
    <w:rsid w:val="002F58CE"/>
    <w:rsid w:val="002F5CB8"/>
    <w:rsid w:val="002F62B3"/>
    <w:rsid w:val="002F6581"/>
    <w:rsid w:val="002F6A16"/>
    <w:rsid w:val="002F6A37"/>
    <w:rsid w:val="002F6D17"/>
    <w:rsid w:val="002F6DAF"/>
    <w:rsid w:val="002F6EEF"/>
    <w:rsid w:val="002F70CC"/>
    <w:rsid w:val="002F72F3"/>
    <w:rsid w:val="002F76B3"/>
    <w:rsid w:val="002F7739"/>
    <w:rsid w:val="002F7994"/>
    <w:rsid w:val="002F7C14"/>
    <w:rsid w:val="002F7D74"/>
    <w:rsid w:val="002F7FD0"/>
    <w:rsid w:val="0030003E"/>
    <w:rsid w:val="003000B6"/>
    <w:rsid w:val="00300188"/>
    <w:rsid w:val="003004D7"/>
    <w:rsid w:val="003005C8"/>
    <w:rsid w:val="00300669"/>
    <w:rsid w:val="00300A41"/>
    <w:rsid w:val="00300CE5"/>
    <w:rsid w:val="00300D61"/>
    <w:rsid w:val="00300DBF"/>
    <w:rsid w:val="0030135B"/>
    <w:rsid w:val="003013B4"/>
    <w:rsid w:val="003017FA"/>
    <w:rsid w:val="0030183A"/>
    <w:rsid w:val="003019EA"/>
    <w:rsid w:val="00301D17"/>
    <w:rsid w:val="00301D47"/>
    <w:rsid w:val="00301DB8"/>
    <w:rsid w:val="0030227A"/>
    <w:rsid w:val="00302348"/>
    <w:rsid w:val="0030234B"/>
    <w:rsid w:val="00302565"/>
    <w:rsid w:val="003027DF"/>
    <w:rsid w:val="0030289C"/>
    <w:rsid w:val="00302B47"/>
    <w:rsid w:val="00302BB4"/>
    <w:rsid w:val="00302EA7"/>
    <w:rsid w:val="00302FA3"/>
    <w:rsid w:val="003030D4"/>
    <w:rsid w:val="003034ED"/>
    <w:rsid w:val="0030378C"/>
    <w:rsid w:val="00303841"/>
    <w:rsid w:val="00303AD0"/>
    <w:rsid w:val="00303C3E"/>
    <w:rsid w:val="00303E66"/>
    <w:rsid w:val="00303F39"/>
    <w:rsid w:val="00303F3A"/>
    <w:rsid w:val="00303F6A"/>
    <w:rsid w:val="0030415D"/>
    <w:rsid w:val="0030435A"/>
    <w:rsid w:val="00304549"/>
    <w:rsid w:val="003045AD"/>
    <w:rsid w:val="00304751"/>
    <w:rsid w:val="00304A49"/>
    <w:rsid w:val="00304C64"/>
    <w:rsid w:val="00304CBA"/>
    <w:rsid w:val="00304E8E"/>
    <w:rsid w:val="00305160"/>
    <w:rsid w:val="003056C1"/>
    <w:rsid w:val="003057B8"/>
    <w:rsid w:val="00305882"/>
    <w:rsid w:val="00305885"/>
    <w:rsid w:val="00305A9B"/>
    <w:rsid w:val="00305C99"/>
    <w:rsid w:val="00305D81"/>
    <w:rsid w:val="00305E60"/>
    <w:rsid w:val="003063CE"/>
    <w:rsid w:val="0030657F"/>
    <w:rsid w:val="00306728"/>
    <w:rsid w:val="003068B8"/>
    <w:rsid w:val="00306909"/>
    <w:rsid w:val="00306BAB"/>
    <w:rsid w:val="00306BBA"/>
    <w:rsid w:val="003073F2"/>
    <w:rsid w:val="0030743D"/>
    <w:rsid w:val="003074BB"/>
    <w:rsid w:val="0030771B"/>
    <w:rsid w:val="003079A1"/>
    <w:rsid w:val="00307AC8"/>
    <w:rsid w:val="00307DB7"/>
    <w:rsid w:val="00307E45"/>
    <w:rsid w:val="00307EF8"/>
    <w:rsid w:val="003102E6"/>
    <w:rsid w:val="00310467"/>
    <w:rsid w:val="0031051C"/>
    <w:rsid w:val="0031062B"/>
    <w:rsid w:val="00310634"/>
    <w:rsid w:val="0031065B"/>
    <w:rsid w:val="003108D8"/>
    <w:rsid w:val="00310AAF"/>
    <w:rsid w:val="00310AB8"/>
    <w:rsid w:val="00310AB9"/>
    <w:rsid w:val="00310CF7"/>
    <w:rsid w:val="00311063"/>
    <w:rsid w:val="003111C4"/>
    <w:rsid w:val="0031145A"/>
    <w:rsid w:val="0031163D"/>
    <w:rsid w:val="0031178F"/>
    <w:rsid w:val="0031181A"/>
    <w:rsid w:val="003118D9"/>
    <w:rsid w:val="003118E4"/>
    <w:rsid w:val="00312261"/>
    <w:rsid w:val="00312E0A"/>
    <w:rsid w:val="00312F12"/>
    <w:rsid w:val="00312F27"/>
    <w:rsid w:val="00313091"/>
    <w:rsid w:val="00313103"/>
    <w:rsid w:val="00313182"/>
    <w:rsid w:val="00313765"/>
    <w:rsid w:val="00313B38"/>
    <w:rsid w:val="00313DB0"/>
    <w:rsid w:val="00313ED2"/>
    <w:rsid w:val="0031420C"/>
    <w:rsid w:val="003143A9"/>
    <w:rsid w:val="00314401"/>
    <w:rsid w:val="00314436"/>
    <w:rsid w:val="003144CC"/>
    <w:rsid w:val="00314581"/>
    <w:rsid w:val="00314B11"/>
    <w:rsid w:val="00314BE4"/>
    <w:rsid w:val="00314EB2"/>
    <w:rsid w:val="00315130"/>
    <w:rsid w:val="00315320"/>
    <w:rsid w:val="00315907"/>
    <w:rsid w:val="00315B65"/>
    <w:rsid w:val="00315E3F"/>
    <w:rsid w:val="00315EBA"/>
    <w:rsid w:val="00316065"/>
    <w:rsid w:val="00316268"/>
    <w:rsid w:val="00316363"/>
    <w:rsid w:val="003163B7"/>
    <w:rsid w:val="0031655F"/>
    <w:rsid w:val="003168E4"/>
    <w:rsid w:val="003168ED"/>
    <w:rsid w:val="0031699B"/>
    <w:rsid w:val="003169F2"/>
    <w:rsid w:val="00316BA7"/>
    <w:rsid w:val="00316BEE"/>
    <w:rsid w:val="00316DCD"/>
    <w:rsid w:val="00316E0F"/>
    <w:rsid w:val="003172A4"/>
    <w:rsid w:val="00317432"/>
    <w:rsid w:val="00317848"/>
    <w:rsid w:val="00317906"/>
    <w:rsid w:val="0031793F"/>
    <w:rsid w:val="00317994"/>
    <w:rsid w:val="003179A7"/>
    <w:rsid w:val="00317A4C"/>
    <w:rsid w:val="00317ABE"/>
    <w:rsid w:val="00317DD6"/>
    <w:rsid w:val="00317DD8"/>
    <w:rsid w:val="0032029B"/>
    <w:rsid w:val="003205B9"/>
    <w:rsid w:val="0032072F"/>
    <w:rsid w:val="00320ADE"/>
    <w:rsid w:val="00320C33"/>
    <w:rsid w:val="003210AD"/>
    <w:rsid w:val="003210B6"/>
    <w:rsid w:val="003212E8"/>
    <w:rsid w:val="0032154C"/>
    <w:rsid w:val="003219D1"/>
    <w:rsid w:val="00321A1C"/>
    <w:rsid w:val="00321ABE"/>
    <w:rsid w:val="00321B23"/>
    <w:rsid w:val="0032207A"/>
    <w:rsid w:val="0032210F"/>
    <w:rsid w:val="0032222C"/>
    <w:rsid w:val="00322485"/>
    <w:rsid w:val="00322696"/>
    <w:rsid w:val="00322765"/>
    <w:rsid w:val="003228DC"/>
    <w:rsid w:val="00322A43"/>
    <w:rsid w:val="00322B20"/>
    <w:rsid w:val="00322B40"/>
    <w:rsid w:val="00322C81"/>
    <w:rsid w:val="00322D65"/>
    <w:rsid w:val="0032310D"/>
    <w:rsid w:val="0032316B"/>
    <w:rsid w:val="003231C7"/>
    <w:rsid w:val="00323214"/>
    <w:rsid w:val="0032327B"/>
    <w:rsid w:val="0032335B"/>
    <w:rsid w:val="00323835"/>
    <w:rsid w:val="003239A0"/>
    <w:rsid w:val="00323B85"/>
    <w:rsid w:val="00323DE5"/>
    <w:rsid w:val="003241FD"/>
    <w:rsid w:val="00324496"/>
    <w:rsid w:val="003244E9"/>
    <w:rsid w:val="00324626"/>
    <w:rsid w:val="003248A2"/>
    <w:rsid w:val="003248AC"/>
    <w:rsid w:val="0032493C"/>
    <w:rsid w:val="00324B79"/>
    <w:rsid w:val="00324D2A"/>
    <w:rsid w:val="00324DCD"/>
    <w:rsid w:val="00325068"/>
    <w:rsid w:val="003254D3"/>
    <w:rsid w:val="00325565"/>
    <w:rsid w:val="00325904"/>
    <w:rsid w:val="0032593A"/>
    <w:rsid w:val="00325C60"/>
    <w:rsid w:val="0032641C"/>
    <w:rsid w:val="003264F8"/>
    <w:rsid w:val="0032651B"/>
    <w:rsid w:val="003265A8"/>
    <w:rsid w:val="00326618"/>
    <w:rsid w:val="00326665"/>
    <w:rsid w:val="0032673F"/>
    <w:rsid w:val="003267B6"/>
    <w:rsid w:val="003269FE"/>
    <w:rsid w:val="00326B11"/>
    <w:rsid w:val="00326F05"/>
    <w:rsid w:val="00326F24"/>
    <w:rsid w:val="0032717D"/>
    <w:rsid w:val="003272F2"/>
    <w:rsid w:val="00327359"/>
    <w:rsid w:val="003273A4"/>
    <w:rsid w:val="00327574"/>
    <w:rsid w:val="00327636"/>
    <w:rsid w:val="0032785A"/>
    <w:rsid w:val="00327C36"/>
    <w:rsid w:val="00327E53"/>
    <w:rsid w:val="00327E81"/>
    <w:rsid w:val="003301D2"/>
    <w:rsid w:val="003303C1"/>
    <w:rsid w:val="0033053A"/>
    <w:rsid w:val="00330943"/>
    <w:rsid w:val="00330BC6"/>
    <w:rsid w:val="00330C92"/>
    <w:rsid w:val="00330D26"/>
    <w:rsid w:val="00330F82"/>
    <w:rsid w:val="0033100D"/>
    <w:rsid w:val="003310D2"/>
    <w:rsid w:val="003315D8"/>
    <w:rsid w:val="00331B7F"/>
    <w:rsid w:val="00331BF2"/>
    <w:rsid w:val="00331C54"/>
    <w:rsid w:val="00331FD8"/>
    <w:rsid w:val="00332033"/>
    <w:rsid w:val="003328BB"/>
    <w:rsid w:val="003328F3"/>
    <w:rsid w:val="003329CD"/>
    <w:rsid w:val="00332AB1"/>
    <w:rsid w:val="00332B23"/>
    <w:rsid w:val="00332CE1"/>
    <w:rsid w:val="00332F5B"/>
    <w:rsid w:val="00332F64"/>
    <w:rsid w:val="0033312E"/>
    <w:rsid w:val="003331DB"/>
    <w:rsid w:val="003332B5"/>
    <w:rsid w:val="0033358D"/>
    <w:rsid w:val="003335F8"/>
    <w:rsid w:val="003338F4"/>
    <w:rsid w:val="00333C01"/>
    <w:rsid w:val="00333F36"/>
    <w:rsid w:val="00334043"/>
    <w:rsid w:val="00334090"/>
    <w:rsid w:val="003342B5"/>
    <w:rsid w:val="003343E1"/>
    <w:rsid w:val="003347BB"/>
    <w:rsid w:val="00334D3F"/>
    <w:rsid w:val="00335003"/>
    <w:rsid w:val="003354C3"/>
    <w:rsid w:val="00335650"/>
    <w:rsid w:val="003356F8"/>
    <w:rsid w:val="003357EB"/>
    <w:rsid w:val="00335D92"/>
    <w:rsid w:val="00335E2B"/>
    <w:rsid w:val="00335F2C"/>
    <w:rsid w:val="00335FC7"/>
    <w:rsid w:val="0033656E"/>
    <w:rsid w:val="0033665C"/>
    <w:rsid w:val="00336A1A"/>
    <w:rsid w:val="00336A1D"/>
    <w:rsid w:val="00336BFA"/>
    <w:rsid w:val="00336C32"/>
    <w:rsid w:val="00336F03"/>
    <w:rsid w:val="00336F57"/>
    <w:rsid w:val="00336FE5"/>
    <w:rsid w:val="0033739D"/>
    <w:rsid w:val="00337882"/>
    <w:rsid w:val="003378C3"/>
    <w:rsid w:val="00337CDC"/>
    <w:rsid w:val="00337E69"/>
    <w:rsid w:val="00340422"/>
    <w:rsid w:val="00340BDC"/>
    <w:rsid w:val="00340EBD"/>
    <w:rsid w:val="00340F5E"/>
    <w:rsid w:val="00341080"/>
    <w:rsid w:val="003410DD"/>
    <w:rsid w:val="00341182"/>
    <w:rsid w:val="00341781"/>
    <w:rsid w:val="00341810"/>
    <w:rsid w:val="00341D2B"/>
    <w:rsid w:val="00341D3D"/>
    <w:rsid w:val="00341D56"/>
    <w:rsid w:val="00341E9F"/>
    <w:rsid w:val="003422B0"/>
    <w:rsid w:val="003423A1"/>
    <w:rsid w:val="003428CB"/>
    <w:rsid w:val="00342A35"/>
    <w:rsid w:val="00342DD7"/>
    <w:rsid w:val="00342DE3"/>
    <w:rsid w:val="00342E9E"/>
    <w:rsid w:val="0034305B"/>
    <w:rsid w:val="00343152"/>
    <w:rsid w:val="00343518"/>
    <w:rsid w:val="00343549"/>
    <w:rsid w:val="00343599"/>
    <w:rsid w:val="003436EC"/>
    <w:rsid w:val="00343700"/>
    <w:rsid w:val="003440C0"/>
    <w:rsid w:val="0034430F"/>
    <w:rsid w:val="0034439B"/>
    <w:rsid w:val="003444DE"/>
    <w:rsid w:val="0034469B"/>
    <w:rsid w:val="0034497F"/>
    <w:rsid w:val="003452F2"/>
    <w:rsid w:val="0034550C"/>
    <w:rsid w:val="0034597A"/>
    <w:rsid w:val="00345ABF"/>
    <w:rsid w:val="00345BB3"/>
    <w:rsid w:val="00345BEA"/>
    <w:rsid w:val="00345C83"/>
    <w:rsid w:val="003460F3"/>
    <w:rsid w:val="0034638C"/>
    <w:rsid w:val="003463BF"/>
    <w:rsid w:val="003467E9"/>
    <w:rsid w:val="00346867"/>
    <w:rsid w:val="00347292"/>
    <w:rsid w:val="003472C1"/>
    <w:rsid w:val="003472EF"/>
    <w:rsid w:val="0034742B"/>
    <w:rsid w:val="00347642"/>
    <w:rsid w:val="00347AAA"/>
    <w:rsid w:val="00347CAC"/>
    <w:rsid w:val="00347EEC"/>
    <w:rsid w:val="00347FBA"/>
    <w:rsid w:val="0035013C"/>
    <w:rsid w:val="00350248"/>
    <w:rsid w:val="00350260"/>
    <w:rsid w:val="003502D7"/>
    <w:rsid w:val="003506AF"/>
    <w:rsid w:val="003509E1"/>
    <w:rsid w:val="00350B74"/>
    <w:rsid w:val="00350B99"/>
    <w:rsid w:val="00350CCF"/>
    <w:rsid w:val="00350F8B"/>
    <w:rsid w:val="00351139"/>
    <w:rsid w:val="003511AF"/>
    <w:rsid w:val="003515B6"/>
    <w:rsid w:val="003515D0"/>
    <w:rsid w:val="003516D2"/>
    <w:rsid w:val="00351780"/>
    <w:rsid w:val="0035191E"/>
    <w:rsid w:val="00351C8D"/>
    <w:rsid w:val="00351CF4"/>
    <w:rsid w:val="00351E19"/>
    <w:rsid w:val="00351E96"/>
    <w:rsid w:val="00351F42"/>
    <w:rsid w:val="00351F55"/>
    <w:rsid w:val="00352001"/>
    <w:rsid w:val="003523E7"/>
    <w:rsid w:val="003528CA"/>
    <w:rsid w:val="00352923"/>
    <w:rsid w:val="0035296D"/>
    <w:rsid w:val="003530B5"/>
    <w:rsid w:val="003531ED"/>
    <w:rsid w:val="0035354F"/>
    <w:rsid w:val="00353745"/>
    <w:rsid w:val="00353A68"/>
    <w:rsid w:val="00354285"/>
    <w:rsid w:val="00354603"/>
    <w:rsid w:val="0035463A"/>
    <w:rsid w:val="00354853"/>
    <w:rsid w:val="0035495D"/>
    <w:rsid w:val="00354B34"/>
    <w:rsid w:val="00355448"/>
    <w:rsid w:val="00355882"/>
    <w:rsid w:val="00355B60"/>
    <w:rsid w:val="00355BF1"/>
    <w:rsid w:val="00355CB5"/>
    <w:rsid w:val="00355D31"/>
    <w:rsid w:val="00356253"/>
    <w:rsid w:val="0035637D"/>
    <w:rsid w:val="00356711"/>
    <w:rsid w:val="0035678B"/>
    <w:rsid w:val="00356DC8"/>
    <w:rsid w:val="00356F16"/>
    <w:rsid w:val="00357128"/>
    <w:rsid w:val="0035753E"/>
    <w:rsid w:val="00357656"/>
    <w:rsid w:val="0035769F"/>
    <w:rsid w:val="00357E8A"/>
    <w:rsid w:val="00357FC9"/>
    <w:rsid w:val="003600B8"/>
    <w:rsid w:val="003603E2"/>
    <w:rsid w:val="00360426"/>
    <w:rsid w:val="0036084D"/>
    <w:rsid w:val="003609F9"/>
    <w:rsid w:val="00360AAD"/>
    <w:rsid w:val="00360BDD"/>
    <w:rsid w:val="00360E26"/>
    <w:rsid w:val="00361733"/>
    <w:rsid w:val="0036181C"/>
    <w:rsid w:val="003618D4"/>
    <w:rsid w:val="003618F6"/>
    <w:rsid w:val="00361D1A"/>
    <w:rsid w:val="00361D8B"/>
    <w:rsid w:val="00361E5B"/>
    <w:rsid w:val="003620F4"/>
    <w:rsid w:val="003623E5"/>
    <w:rsid w:val="0036248E"/>
    <w:rsid w:val="0036283B"/>
    <w:rsid w:val="00362A77"/>
    <w:rsid w:val="00362D8A"/>
    <w:rsid w:val="00362E6E"/>
    <w:rsid w:val="00362EA2"/>
    <w:rsid w:val="0036345D"/>
    <w:rsid w:val="00363613"/>
    <w:rsid w:val="003637A9"/>
    <w:rsid w:val="00363EC0"/>
    <w:rsid w:val="00364087"/>
    <w:rsid w:val="0036412A"/>
    <w:rsid w:val="00364587"/>
    <w:rsid w:val="0036485E"/>
    <w:rsid w:val="003648D9"/>
    <w:rsid w:val="00364BD7"/>
    <w:rsid w:val="00364CBA"/>
    <w:rsid w:val="00364D0B"/>
    <w:rsid w:val="00364EDD"/>
    <w:rsid w:val="00364F0C"/>
    <w:rsid w:val="003650C0"/>
    <w:rsid w:val="00365277"/>
    <w:rsid w:val="0036529B"/>
    <w:rsid w:val="00365645"/>
    <w:rsid w:val="003656ED"/>
    <w:rsid w:val="00365798"/>
    <w:rsid w:val="0036582B"/>
    <w:rsid w:val="00365B8C"/>
    <w:rsid w:val="00365D19"/>
    <w:rsid w:val="00365D82"/>
    <w:rsid w:val="00365E0E"/>
    <w:rsid w:val="00365F15"/>
    <w:rsid w:val="00365FC8"/>
    <w:rsid w:val="0036620C"/>
    <w:rsid w:val="003663A3"/>
    <w:rsid w:val="00366821"/>
    <w:rsid w:val="00366B08"/>
    <w:rsid w:val="00366BBC"/>
    <w:rsid w:val="00366CB4"/>
    <w:rsid w:val="00367049"/>
    <w:rsid w:val="00367429"/>
    <w:rsid w:val="0036746A"/>
    <w:rsid w:val="003679AA"/>
    <w:rsid w:val="003679CA"/>
    <w:rsid w:val="00367D45"/>
    <w:rsid w:val="00367D6A"/>
    <w:rsid w:val="00367D97"/>
    <w:rsid w:val="00367E6A"/>
    <w:rsid w:val="00367F7F"/>
    <w:rsid w:val="00367FB7"/>
    <w:rsid w:val="00370162"/>
    <w:rsid w:val="00370298"/>
    <w:rsid w:val="00370497"/>
    <w:rsid w:val="00370582"/>
    <w:rsid w:val="00370985"/>
    <w:rsid w:val="00370E85"/>
    <w:rsid w:val="00371098"/>
    <w:rsid w:val="003710E0"/>
    <w:rsid w:val="0037116E"/>
    <w:rsid w:val="003711E7"/>
    <w:rsid w:val="003713F5"/>
    <w:rsid w:val="00371713"/>
    <w:rsid w:val="0037184D"/>
    <w:rsid w:val="00371854"/>
    <w:rsid w:val="00371D70"/>
    <w:rsid w:val="00371E0C"/>
    <w:rsid w:val="00371E29"/>
    <w:rsid w:val="003722FA"/>
    <w:rsid w:val="0037267C"/>
    <w:rsid w:val="003726DD"/>
    <w:rsid w:val="003727A5"/>
    <w:rsid w:val="0037294E"/>
    <w:rsid w:val="00372AFE"/>
    <w:rsid w:val="00372B08"/>
    <w:rsid w:val="00372B09"/>
    <w:rsid w:val="00372C16"/>
    <w:rsid w:val="00372C6D"/>
    <w:rsid w:val="00372D72"/>
    <w:rsid w:val="00373332"/>
    <w:rsid w:val="00373375"/>
    <w:rsid w:val="003733A5"/>
    <w:rsid w:val="003733CA"/>
    <w:rsid w:val="0037356F"/>
    <w:rsid w:val="003736B5"/>
    <w:rsid w:val="003737E4"/>
    <w:rsid w:val="00373810"/>
    <w:rsid w:val="0037385F"/>
    <w:rsid w:val="003739E2"/>
    <w:rsid w:val="00373BD7"/>
    <w:rsid w:val="00373C87"/>
    <w:rsid w:val="00373DC0"/>
    <w:rsid w:val="00373EA4"/>
    <w:rsid w:val="00374493"/>
    <w:rsid w:val="003748BD"/>
    <w:rsid w:val="00374A58"/>
    <w:rsid w:val="00374E7A"/>
    <w:rsid w:val="00374E8E"/>
    <w:rsid w:val="0037527E"/>
    <w:rsid w:val="00375311"/>
    <w:rsid w:val="00375713"/>
    <w:rsid w:val="00375C57"/>
    <w:rsid w:val="00375F47"/>
    <w:rsid w:val="00375F56"/>
    <w:rsid w:val="003761E7"/>
    <w:rsid w:val="00376883"/>
    <w:rsid w:val="003768EF"/>
    <w:rsid w:val="00376F53"/>
    <w:rsid w:val="003770BD"/>
    <w:rsid w:val="0037714B"/>
    <w:rsid w:val="0037724B"/>
    <w:rsid w:val="00377354"/>
    <w:rsid w:val="0037736C"/>
    <w:rsid w:val="0037759A"/>
    <w:rsid w:val="003778F4"/>
    <w:rsid w:val="00377B06"/>
    <w:rsid w:val="00377C2C"/>
    <w:rsid w:val="00377F4E"/>
    <w:rsid w:val="00377FF6"/>
    <w:rsid w:val="00380063"/>
    <w:rsid w:val="003800EC"/>
    <w:rsid w:val="003806A6"/>
    <w:rsid w:val="0038073E"/>
    <w:rsid w:val="003809C8"/>
    <w:rsid w:val="00380C87"/>
    <w:rsid w:val="00381140"/>
    <w:rsid w:val="0038121D"/>
    <w:rsid w:val="003812DD"/>
    <w:rsid w:val="003813CB"/>
    <w:rsid w:val="00381457"/>
    <w:rsid w:val="00381651"/>
    <w:rsid w:val="00381797"/>
    <w:rsid w:val="00381913"/>
    <w:rsid w:val="00381AF1"/>
    <w:rsid w:val="00381B0D"/>
    <w:rsid w:val="00381D55"/>
    <w:rsid w:val="00381DB4"/>
    <w:rsid w:val="00382037"/>
    <w:rsid w:val="003820B4"/>
    <w:rsid w:val="00382292"/>
    <w:rsid w:val="00382729"/>
    <w:rsid w:val="00382A23"/>
    <w:rsid w:val="00382D7A"/>
    <w:rsid w:val="00382E5F"/>
    <w:rsid w:val="00383007"/>
    <w:rsid w:val="00383277"/>
    <w:rsid w:val="00383323"/>
    <w:rsid w:val="00383365"/>
    <w:rsid w:val="00383456"/>
    <w:rsid w:val="00383B77"/>
    <w:rsid w:val="00383D5F"/>
    <w:rsid w:val="00383DD0"/>
    <w:rsid w:val="00383DFB"/>
    <w:rsid w:val="00383F30"/>
    <w:rsid w:val="003842EA"/>
    <w:rsid w:val="00384711"/>
    <w:rsid w:val="003847AB"/>
    <w:rsid w:val="003847E1"/>
    <w:rsid w:val="003848BB"/>
    <w:rsid w:val="003848DC"/>
    <w:rsid w:val="00384A67"/>
    <w:rsid w:val="00384B4D"/>
    <w:rsid w:val="00384DFC"/>
    <w:rsid w:val="00384FE1"/>
    <w:rsid w:val="003852B8"/>
    <w:rsid w:val="003852F2"/>
    <w:rsid w:val="003854A7"/>
    <w:rsid w:val="003857C7"/>
    <w:rsid w:val="003858A1"/>
    <w:rsid w:val="003858AA"/>
    <w:rsid w:val="00385A5B"/>
    <w:rsid w:val="00385CA1"/>
    <w:rsid w:val="00385CA2"/>
    <w:rsid w:val="00386114"/>
    <w:rsid w:val="0038613C"/>
    <w:rsid w:val="00386319"/>
    <w:rsid w:val="00386701"/>
    <w:rsid w:val="003868A4"/>
    <w:rsid w:val="0038691A"/>
    <w:rsid w:val="00386920"/>
    <w:rsid w:val="00386975"/>
    <w:rsid w:val="00386D0C"/>
    <w:rsid w:val="00386E81"/>
    <w:rsid w:val="00386F62"/>
    <w:rsid w:val="003873B6"/>
    <w:rsid w:val="003876EB"/>
    <w:rsid w:val="003878F9"/>
    <w:rsid w:val="003879BD"/>
    <w:rsid w:val="00387A52"/>
    <w:rsid w:val="00387A58"/>
    <w:rsid w:val="00387A59"/>
    <w:rsid w:val="00387A9A"/>
    <w:rsid w:val="00387D3F"/>
    <w:rsid w:val="00387F16"/>
    <w:rsid w:val="00387F78"/>
    <w:rsid w:val="00387FDD"/>
    <w:rsid w:val="00390190"/>
    <w:rsid w:val="003902BB"/>
    <w:rsid w:val="0039039B"/>
    <w:rsid w:val="00390530"/>
    <w:rsid w:val="00390603"/>
    <w:rsid w:val="003906F7"/>
    <w:rsid w:val="003911C5"/>
    <w:rsid w:val="0039123C"/>
    <w:rsid w:val="0039143E"/>
    <w:rsid w:val="003914E5"/>
    <w:rsid w:val="003917EC"/>
    <w:rsid w:val="00391B60"/>
    <w:rsid w:val="00392043"/>
    <w:rsid w:val="00392625"/>
    <w:rsid w:val="00392632"/>
    <w:rsid w:val="003928F6"/>
    <w:rsid w:val="0039293E"/>
    <w:rsid w:val="00392BB7"/>
    <w:rsid w:val="00393091"/>
    <w:rsid w:val="003933BF"/>
    <w:rsid w:val="00393511"/>
    <w:rsid w:val="003938F5"/>
    <w:rsid w:val="00393981"/>
    <w:rsid w:val="00393AA6"/>
    <w:rsid w:val="00393FF0"/>
    <w:rsid w:val="00394407"/>
    <w:rsid w:val="003946B9"/>
    <w:rsid w:val="00394918"/>
    <w:rsid w:val="00394B58"/>
    <w:rsid w:val="00394BE9"/>
    <w:rsid w:val="00394D9F"/>
    <w:rsid w:val="00394EC6"/>
    <w:rsid w:val="00395221"/>
    <w:rsid w:val="003957DE"/>
    <w:rsid w:val="00395918"/>
    <w:rsid w:val="0039599F"/>
    <w:rsid w:val="00395ABE"/>
    <w:rsid w:val="00395FAD"/>
    <w:rsid w:val="00396ADA"/>
    <w:rsid w:val="00396EDC"/>
    <w:rsid w:val="003973C6"/>
    <w:rsid w:val="003975E1"/>
    <w:rsid w:val="00397677"/>
    <w:rsid w:val="003976A7"/>
    <w:rsid w:val="003976EA"/>
    <w:rsid w:val="0039777E"/>
    <w:rsid w:val="00397826"/>
    <w:rsid w:val="00397A54"/>
    <w:rsid w:val="00397FBB"/>
    <w:rsid w:val="003A00B3"/>
    <w:rsid w:val="003A057A"/>
    <w:rsid w:val="003A0768"/>
    <w:rsid w:val="003A091A"/>
    <w:rsid w:val="003A0D2E"/>
    <w:rsid w:val="003A0D77"/>
    <w:rsid w:val="003A10FE"/>
    <w:rsid w:val="003A14FA"/>
    <w:rsid w:val="003A1519"/>
    <w:rsid w:val="003A1712"/>
    <w:rsid w:val="003A18D5"/>
    <w:rsid w:val="003A1E49"/>
    <w:rsid w:val="003A1E54"/>
    <w:rsid w:val="003A1F32"/>
    <w:rsid w:val="003A1FAE"/>
    <w:rsid w:val="003A2004"/>
    <w:rsid w:val="003A2178"/>
    <w:rsid w:val="003A2644"/>
    <w:rsid w:val="003A2655"/>
    <w:rsid w:val="003A27F9"/>
    <w:rsid w:val="003A2A1A"/>
    <w:rsid w:val="003A2A75"/>
    <w:rsid w:val="003A2DFE"/>
    <w:rsid w:val="003A3019"/>
    <w:rsid w:val="003A31F0"/>
    <w:rsid w:val="003A34BA"/>
    <w:rsid w:val="003A3802"/>
    <w:rsid w:val="003A385C"/>
    <w:rsid w:val="003A3A5F"/>
    <w:rsid w:val="003A3B3C"/>
    <w:rsid w:val="003A3D3F"/>
    <w:rsid w:val="003A3E18"/>
    <w:rsid w:val="003A4521"/>
    <w:rsid w:val="003A468F"/>
    <w:rsid w:val="003A47D9"/>
    <w:rsid w:val="003A48FA"/>
    <w:rsid w:val="003A4904"/>
    <w:rsid w:val="003A49C4"/>
    <w:rsid w:val="003A49F2"/>
    <w:rsid w:val="003A4A48"/>
    <w:rsid w:val="003A4BC8"/>
    <w:rsid w:val="003A4F95"/>
    <w:rsid w:val="003A5408"/>
    <w:rsid w:val="003A55E9"/>
    <w:rsid w:val="003A5C6E"/>
    <w:rsid w:val="003A5D1C"/>
    <w:rsid w:val="003A6038"/>
    <w:rsid w:val="003A63BC"/>
    <w:rsid w:val="003A68FE"/>
    <w:rsid w:val="003A6AE9"/>
    <w:rsid w:val="003A7181"/>
    <w:rsid w:val="003A7731"/>
    <w:rsid w:val="003A792C"/>
    <w:rsid w:val="003A7AFE"/>
    <w:rsid w:val="003A7F57"/>
    <w:rsid w:val="003B01A3"/>
    <w:rsid w:val="003B01E3"/>
    <w:rsid w:val="003B0287"/>
    <w:rsid w:val="003B063A"/>
    <w:rsid w:val="003B0657"/>
    <w:rsid w:val="003B0AAF"/>
    <w:rsid w:val="003B0B1E"/>
    <w:rsid w:val="003B0C18"/>
    <w:rsid w:val="003B0D3B"/>
    <w:rsid w:val="003B0E3E"/>
    <w:rsid w:val="003B1031"/>
    <w:rsid w:val="003B1134"/>
    <w:rsid w:val="003B12B6"/>
    <w:rsid w:val="003B13B5"/>
    <w:rsid w:val="003B150E"/>
    <w:rsid w:val="003B1766"/>
    <w:rsid w:val="003B194C"/>
    <w:rsid w:val="003B1C83"/>
    <w:rsid w:val="003B1DC1"/>
    <w:rsid w:val="003B1F32"/>
    <w:rsid w:val="003B2036"/>
    <w:rsid w:val="003B2151"/>
    <w:rsid w:val="003B2358"/>
    <w:rsid w:val="003B2446"/>
    <w:rsid w:val="003B2D2E"/>
    <w:rsid w:val="003B3007"/>
    <w:rsid w:val="003B30D1"/>
    <w:rsid w:val="003B3942"/>
    <w:rsid w:val="003B3CD8"/>
    <w:rsid w:val="003B3D03"/>
    <w:rsid w:val="003B406B"/>
    <w:rsid w:val="003B4627"/>
    <w:rsid w:val="003B4766"/>
    <w:rsid w:val="003B48D7"/>
    <w:rsid w:val="003B4B14"/>
    <w:rsid w:val="003B4B50"/>
    <w:rsid w:val="003B4B6D"/>
    <w:rsid w:val="003B4C22"/>
    <w:rsid w:val="003B508D"/>
    <w:rsid w:val="003B52E1"/>
    <w:rsid w:val="003B56AB"/>
    <w:rsid w:val="003B5867"/>
    <w:rsid w:val="003B5B65"/>
    <w:rsid w:val="003B5E7E"/>
    <w:rsid w:val="003B6192"/>
    <w:rsid w:val="003B6205"/>
    <w:rsid w:val="003B6436"/>
    <w:rsid w:val="003B68A5"/>
    <w:rsid w:val="003B6908"/>
    <w:rsid w:val="003B6A54"/>
    <w:rsid w:val="003B6A64"/>
    <w:rsid w:val="003B6ADD"/>
    <w:rsid w:val="003B6B29"/>
    <w:rsid w:val="003B6B5A"/>
    <w:rsid w:val="003B6CBA"/>
    <w:rsid w:val="003B6DD1"/>
    <w:rsid w:val="003B6ECB"/>
    <w:rsid w:val="003B74EF"/>
    <w:rsid w:val="003B7568"/>
    <w:rsid w:val="003B76FF"/>
    <w:rsid w:val="003B7A42"/>
    <w:rsid w:val="003B7BCC"/>
    <w:rsid w:val="003B7C11"/>
    <w:rsid w:val="003B7D08"/>
    <w:rsid w:val="003C010D"/>
    <w:rsid w:val="003C021B"/>
    <w:rsid w:val="003C0442"/>
    <w:rsid w:val="003C054D"/>
    <w:rsid w:val="003C07D8"/>
    <w:rsid w:val="003C0BE1"/>
    <w:rsid w:val="003C0C9D"/>
    <w:rsid w:val="003C0D98"/>
    <w:rsid w:val="003C0EBC"/>
    <w:rsid w:val="003C1037"/>
    <w:rsid w:val="003C1187"/>
    <w:rsid w:val="003C168E"/>
    <w:rsid w:val="003C1763"/>
    <w:rsid w:val="003C1814"/>
    <w:rsid w:val="003C1916"/>
    <w:rsid w:val="003C1A1F"/>
    <w:rsid w:val="003C1CFE"/>
    <w:rsid w:val="003C1EDE"/>
    <w:rsid w:val="003C2233"/>
    <w:rsid w:val="003C23F2"/>
    <w:rsid w:val="003C2428"/>
    <w:rsid w:val="003C26B9"/>
    <w:rsid w:val="003C2D39"/>
    <w:rsid w:val="003C3150"/>
    <w:rsid w:val="003C37C6"/>
    <w:rsid w:val="003C38DC"/>
    <w:rsid w:val="003C39A6"/>
    <w:rsid w:val="003C3DE9"/>
    <w:rsid w:val="003C4504"/>
    <w:rsid w:val="003C4659"/>
    <w:rsid w:val="003C4710"/>
    <w:rsid w:val="003C4A53"/>
    <w:rsid w:val="003C4A5F"/>
    <w:rsid w:val="003C4C24"/>
    <w:rsid w:val="003C4CB5"/>
    <w:rsid w:val="003C4DC3"/>
    <w:rsid w:val="003C50F6"/>
    <w:rsid w:val="003C56FB"/>
    <w:rsid w:val="003C5882"/>
    <w:rsid w:val="003C59CB"/>
    <w:rsid w:val="003C5CB5"/>
    <w:rsid w:val="003C5D17"/>
    <w:rsid w:val="003C6382"/>
    <w:rsid w:val="003C63CF"/>
    <w:rsid w:val="003C6913"/>
    <w:rsid w:val="003C6E8D"/>
    <w:rsid w:val="003C6FA7"/>
    <w:rsid w:val="003C72E9"/>
    <w:rsid w:val="003C7389"/>
    <w:rsid w:val="003C774C"/>
    <w:rsid w:val="003C7A81"/>
    <w:rsid w:val="003C7C4A"/>
    <w:rsid w:val="003C7CEB"/>
    <w:rsid w:val="003D00EF"/>
    <w:rsid w:val="003D0292"/>
    <w:rsid w:val="003D0501"/>
    <w:rsid w:val="003D056E"/>
    <w:rsid w:val="003D05B7"/>
    <w:rsid w:val="003D063E"/>
    <w:rsid w:val="003D07A3"/>
    <w:rsid w:val="003D0919"/>
    <w:rsid w:val="003D0940"/>
    <w:rsid w:val="003D09FA"/>
    <w:rsid w:val="003D0BB4"/>
    <w:rsid w:val="003D10CE"/>
    <w:rsid w:val="003D11A8"/>
    <w:rsid w:val="003D1269"/>
    <w:rsid w:val="003D12B3"/>
    <w:rsid w:val="003D12B6"/>
    <w:rsid w:val="003D1305"/>
    <w:rsid w:val="003D1311"/>
    <w:rsid w:val="003D1D16"/>
    <w:rsid w:val="003D1E7C"/>
    <w:rsid w:val="003D1EC3"/>
    <w:rsid w:val="003D1EF9"/>
    <w:rsid w:val="003D1F4B"/>
    <w:rsid w:val="003D20F6"/>
    <w:rsid w:val="003D214A"/>
    <w:rsid w:val="003D2331"/>
    <w:rsid w:val="003D25F5"/>
    <w:rsid w:val="003D26BA"/>
    <w:rsid w:val="003D281C"/>
    <w:rsid w:val="003D2825"/>
    <w:rsid w:val="003D28DD"/>
    <w:rsid w:val="003D2E02"/>
    <w:rsid w:val="003D2EA3"/>
    <w:rsid w:val="003D30DF"/>
    <w:rsid w:val="003D3269"/>
    <w:rsid w:val="003D33D8"/>
    <w:rsid w:val="003D36FD"/>
    <w:rsid w:val="003D3865"/>
    <w:rsid w:val="003D399C"/>
    <w:rsid w:val="003D3CF7"/>
    <w:rsid w:val="003D3D55"/>
    <w:rsid w:val="003D3DB9"/>
    <w:rsid w:val="003D41D4"/>
    <w:rsid w:val="003D4634"/>
    <w:rsid w:val="003D48C3"/>
    <w:rsid w:val="003D4A20"/>
    <w:rsid w:val="003D4B35"/>
    <w:rsid w:val="003D4DA5"/>
    <w:rsid w:val="003D681D"/>
    <w:rsid w:val="003D68C7"/>
    <w:rsid w:val="003D68E0"/>
    <w:rsid w:val="003D6CA9"/>
    <w:rsid w:val="003D6FDB"/>
    <w:rsid w:val="003D7068"/>
    <w:rsid w:val="003D7107"/>
    <w:rsid w:val="003D7199"/>
    <w:rsid w:val="003D73C0"/>
    <w:rsid w:val="003D7409"/>
    <w:rsid w:val="003D76E1"/>
    <w:rsid w:val="003D77C1"/>
    <w:rsid w:val="003D79C4"/>
    <w:rsid w:val="003D7B06"/>
    <w:rsid w:val="003D7C11"/>
    <w:rsid w:val="003D7CA6"/>
    <w:rsid w:val="003D7FA5"/>
    <w:rsid w:val="003E04F8"/>
    <w:rsid w:val="003E077D"/>
    <w:rsid w:val="003E0EAD"/>
    <w:rsid w:val="003E1044"/>
    <w:rsid w:val="003E117F"/>
    <w:rsid w:val="003E18F0"/>
    <w:rsid w:val="003E1999"/>
    <w:rsid w:val="003E19FE"/>
    <w:rsid w:val="003E1DFC"/>
    <w:rsid w:val="003E1E4B"/>
    <w:rsid w:val="003E1FB9"/>
    <w:rsid w:val="003E2279"/>
    <w:rsid w:val="003E2BCB"/>
    <w:rsid w:val="003E2F19"/>
    <w:rsid w:val="003E3236"/>
    <w:rsid w:val="003E344E"/>
    <w:rsid w:val="003E397B"/>
    <w:rsid w:val="003E3A2C"/>
    <w:rsid w:val="003E3BBD"/>
    <w:rsid w:val="003E3E20"/>
    <w:rsid w:val="003E3F75"/>
    <w:rsid w:val="003E4173"/>
    <w:rsid w:val="003E42FC"/>
    <w:rsid w:val="003E4329"/>
    <w:rsid w:val="003E43BB"/>
    <w:rsid w:val="003E4489"/>
    <w:rsid w:val="003E4541"/>
    <w:rsid w:val="003E46E9"/>
    <w:rsid w:val="003E4753"/>
    <w:rsid w:val="003E4AD2"/>
    <w:rsid w:val="003E4D49"/>
    <w:rsid w:val="003E4D7E"/>
    <w:rsid w:val="003E4EE4"/>
    <w:rsid w:val="003E5226"/>
    <w:rsid w:val="003E526D"/>
    <w:rsid w:val="003E528B"/>
    <w:rsid w:val="003E53F3"/>
    <w:rsid w:val="003E5504"/>
    <w:rsid w:val="003E565F"/>
    <w:rsid w:val="003E5766"/>
    <w:rsid w:val="003E587E"/>
    <w:rsid w:val="003E5D72"/>
    <w:rsid w:val="003E5DF7"/>
    <w:rsid w:val="003E5FB0"/>
    <w:rsid w:val="003E5FC5"/>
    <w:rsid w:val="003E63CB"/>
    <w:rsid w:val="003E6474"/>
    <w:rsid w:val="003E6DAD"/>
    <w:rsid w:val="003E6EB6"/>
    <w:rsid w:val="003E7165"/>
    <w:rsid w:val="003E718C"/>
    <w:rsid w:val="003E71F2"/>
    <w:rsid w:val="003E7506"/>
    <w:rsid w:val="003E7B6F"/>
    <w:rsid w:val="003E7BCE"/>
    <w:rsid w:val="003E7C53"/>
    <w:rsid w:val="003E7CB5"/>
    <w:rsid w:val="003E7E44"/>
    <w:rsid w:val="003E7EBF"/>
    <w:rsid w:val="003E7F4B"/>
    <w:rsid w:val="003E7F6A"/>
    <w:rsid w:val="003F0068"/>
    <w:rsid w:val="003F00BA"/>
    <w:rsid w:val="003F00F8"/>
    <w:rsid w:val="003F021B"/>
    <w:rsid w:val="003F0555"/>
    <w:rsid w:val="003F0660"/>
    <w:rsid w:val="003F0700"/>
    <w:rsid w:val="003F08B0"/>
    <w:rsid w:val="003F0E9B"/>
    <w:rsid w:val="003F1054"/>
    <w:rsid w:val="003F1242"/>
    <w:rsid w:val="003F1321"/>
    <w:rsid w:val="003F1880"/>
    <w:rsid w:val="003F1960"/>
    <w:rsid w:val="003F1969"/>
    <w:rsid w:val="003F19F6"/>
    <w:rsid w:val="003F1B68"/>
    <w:rsid w:val="003F1C14"/>
    <w:rsid w:val="003F1D5C"/>
    <w:rsid w:val="003F1E37"/>
    <w:rsid w:val="003F21BC"/>
    <w:rsid w:val="003F2911"/>
    <w:rsid w:val="003F310C"/>
    <w:rsid w:val="003F3599"/>
    <w:rsid w:val="003F369D"/>
    <w:rsid w:val="003F3902"/>
    <w:rsid w:val="003F3988"/>
    <w:rsid w:val="003F3E92"/>
    <w:rsid w:val="003F42E7"/>
    <w:rsid w:val="003F4560"/>
    <w:rsid w:val="003F4748"/>
    <w:rsid w:val="003F4EE1"/>
    <w:rsid w:val="003F4F57"/>
    <w:rsid w:val="003F504B"/>
    <w:rsid w:val="003F522A"/>
    <w:rsid w:val="003F53F7"/>
    <w:rsid w:val="003F546D"/>
    <w:rsid w:val="003F5540"/>
    <w:rsid w:val="003F55D7"/>
    <w:rsid w:val="003F57C7"/>
    <w:rsid w:val="003F5E15"/>
    <w:rsid w:val="003F5F1C"/>
    <w:rsid w:val="003F5F2C"/>
    <w:rsid w:val="003F632A"/>
    <w:rsid w:val="003F6914"/>
    <w:rsid w:val="003F6B68"/>
    <w:rsid w:val="003F6B8F"/>
    <w:rsid w:val="003F6BAD"/>
    <w:rsid w:val="003F6C88"/>
    <w:rsid w:val="003F6E38"/>
    <w:rsid w:val="003F6F96"/>
    <w:rsid w:val="003F6FFD"/>
    <w:rsid w:val="003F70B4"/>
    <w:rsid w:val="003F710F"/>
    <w:rsid w:val="003F7A26"/>
    <w:rsid w:val="00400411"/>
    <w:rsid w:val="0040046F"/>
    <w:rsid w:val="00400574"/>
    <w:rsid w:val="00400826"/>
    <w:rsid w:val="00400DAB"/>
    <w:rsid w:val="00401085"/>
    <w:rsid w:val="00401152"/>
    <w:rsid w:val="00401216"/>
    <w:rsid w:val="00401314"/>
    <w:rsid w:val="00401698"/>
    <w:rsid w:val="00401949"/>
    <w:rsid w:val="00401D45"/>
    <w:rsid w:val="00401DEC"/>
    <w:rsid w:val="0040220E"/>
    <w:rsid w:val="00402223"/>
    <w:rsid w:val="00402349"/>
    <w:rsid w:val="0040297D"/>
    <w:rsid w:val="00402C18"/>
    <w:rsid w:val="00402C35"/>
    <w:rsid w:val="00402C86"/>
    <w:rsid w:val="00402E30"/>
    <w:rsid w:val="00402E7B"/>
    <w:rsid w:val="00402EA1"/>
    <w:rsid w:val="00402EBA"/>
    <w:rsid w:val="00403034"/>
    <w:rsid w:val="00403056"/>
    <w:rsid w:val="00403117"/>
    <w:rsid w:val="004032E6"/>
    <w:rsid w:val="0040355F"/>
    <w:rsid w:val="004035E0"/>
    <w:rsid w:val="00403B38"/>
    <w:rsid w:val="00403BE4"/>
    <w:rsid w:val="00403C76"/>
    <w:rsid w:val="00403D3D"/>
    <w:rsid w:val="00403EDD"/>
    <w:rsid w:val="004040EC"/>
    <w:rsid w:val="00404107"/>
    <w:rsid w:val="00404195"/>
    <w:rsid w:val="00404238"/>
    <w:rsid w:val="00404859"/>
    <w:rsid w:val="004048BD"/>
    <w:rsid w:val="004049CD"/>
    <w:rsid w:val="00404A13"/>
    <w:rsid w:val="00404C8A"/>
    <w:rsid w:val="00404CF1"/>
    <w:rsid w:val="00404EB8"/>
    <w:rsid w:val="00405A9B"/>
    <w:rsid w:val="00405EB5"/>
    <w:rsid w:val="00405F4D"/>
    <w:rsid w:val="0040601B"/>
    <w:rsid w:val="0040613D"/>
    <w:rsid w:val="00406312"/>
    <w:rsid w:val="004066FE"/>
    <w:rsid w:val="00406B40"/>
    <w:rsid w:val="00406B99"/>
    <w:rsid w:val="00406CC6"/>
    <w:rsid w:val="0040704A"/>
    <w:rsid w:val="00407120"/>
    <w:rsid w:val="00407233"/>
    <w:rsid w:val="004074C2"/>
    <w:rsid w:val="004075DB"/>
    <w:rsid w:val="00407D25"/>
    <w:rsid w:val="00407E73"/>
    <w:rsid w:val="0041003C"/>
    <w:rsid w:val="004100FB"/>
    <w:rsid w:val="00410131"/>
    <w:rsid w:val="00410211"/>
    <w:rsid w:val="00410215"/>
    <w:rsid w:val="004103EC"/>
    <w:rsid w:val="0041061E"/>
    <w:rsid w:val="00410BC9"/>
    <w:rsid w:val="00410CE7"/>
    <w:rsid w:val="00410F11"/>
    <w:rsid w:val="00410FA7"/>
    <w:rsid w:val="00411563"/>
    <w:rsid w:val="004116C2"/>
    <w:rsid w:val="00411735"/>
    <w:rsid w:val="0041176D"/>
    <w:rsid w:val="00411869"/>
    <w:rsid w:val="00411B37"/>
    <w:rsid w:val="00411E44"/>
    <w:rsid w:val="00411F9C"/>
    <w:rsid w:val="00412023"/>
    <w:rsid w:val="004120AD"/>
    <w:rsid w:val="004124EE"/>
    <w:rsid w:val="004126A2"/>
    <w:rsid w:val="0041287C"/>
    <w:rsid w:val="004128C7"/>
    <w:rsid w:val="00412C0F"/>
    <w:rsid w:val="00412F9B"/>
    <w:rsid w:val="00413039"/>
    <w:rsid w:val="004134F5"/>
    <w:rsid w:val="0041366E"/>
    <w:rsid w:val="0041396E"/>
    <w:rsid w:val="00413A80"/>
    <w:rsid w:val="00413C0D"/>
    <w:rsid w:val="00413EB7"/>
    <w:rsid w:val="0041405C"/>
    <w:rsid w:val="004140B3"/>
    <w:rsid w:val="0041413F"/>
    <w:rsid w:val="004143BB"/>
    <w:rsid w:val="00414411"/>
    <w:rsid w:val="004145B9"/>
    <w:rsid w:val="0041471F"/>
    <w:rsid w:val="0041486C"/>
    <w:rsid w:val="00414D0A"/>
    <w:rsid w:val="00415381"/>
    <w:rsid w:val="00415730"/>
    <w:rsid w:val="004157F2"/>
    <w:rsid w:val="00415827"/>
    <w:rsid w:val="00415A8A"/>
    <w:rsid w:val="00415B19"/>
    <w:rsid w:val="00415B41"/>
    <w:rsid w:val="00415BE6"/>
    <w:rsid w:val="0041610B"/>
    <w:rsid w:val="0041637B"/>
    <w:rsid w:val="004165D6"/>
    <w:rsid w:val="004168ED"/>
    <w:rsid w:val="004169BF"/>
    <w:rsid w:val="00416D78"/>
    <w:rsid w:val="00416D7B"/>
    <w:rsid w:val="00416E83"/>
    <w:rsid w:val="00416EB9"/>
    <w:rsid w:val="00417001"/>
    <w:rsid w:val="00417151"/>
    <w:rsid w:val="004177CD"/>
    <w:rsid w:val="0041786E"/>
    <w:rsid w:val="004202FA"/>
    <w:rsid w:val="00420726"/>
    <w:rsid w:val="004207C5"/>
    <w:rsid w:val="004209ED"/>
    <w:rsid w:val="00420C9F"/>
    <w:rsid w:val="00421179"/>
    <w:rsid w:val="004211D8"/>
    <w:rsid w:val="004212CE"/>
    <w:rsid w:val="0042134A"/>
    <w:rsid w:val="00421644"/>
    <w:rsid w:val="0042170D"/>
    <w:rsid w:val="00421E5C"/>
    <w:rsid w:val="00422092"/>
    <w:rsid w:val="00422178"/>
    <w:rsid w:val="00422194"/>
    <w:rsid w:val="004221EB"/>
    <w:rsid w:val="0042293D"/>
    <w:rsid w:val="00422B98"/>
    <w:rsid w:val="00422C72"/>
    <w:rsid w:val="00422F8E"/>
    <w:rsid w:val="00422FBE"/>
    <w:rsid w:val="00423263"/>
    <w:rsid w:val="0042328A"/>
    <w:rsid w:val="00423809"/>
    <w:rsid w:val="00423888"/>
    <w:rsid w:val="004239B6"/>
    <w:rsid w:val="00423A3E"/>
    <w:rsid w:val="00423A7E"/>
    <w:rsid w:val="00423C2B"/>
    <w:rsid w:val="00423CCB"/>
    <w:rsid w:val="00423DF3"/>
    <w:rsid w:val="00423FE5"/>
    <w:rsid w:val="0042400A"/>
    <w:rsid w:val="00424313"/>
    <w:rsid w:val="0042450F"/>
    <w:rsid w:val="00424928"/>
    <w:rsid w:val="004249B1"/>
    <w:rsid w:val="00424BAE"/>
    <w:rsid w:val="00424BDB"/>
    <w:rsid w:val="00424DA8"/>
    <w:rsid w:val="00424DDD"/>
    <w:rsid w:val="00424ECC"/>
    <w:rsid w:val="004252E3"/>
    <w:rsid w:val="004253FB"/>
    <w:rsid w:val="00425656"/>
    <w:rsid w:val="004259BA"/>
    <w:rsid w:val="00425A67"/>
    <w:rsid w:val="00425DE1"/>
    <w:rsid w:val="00426057"/>
    <w:rsid w:val="0042617C"/>
    <w:rsid w:val="004261A2"/>
    <w:rsid w:val="004262C2"/>
    <w:rsid w:val="00426506"/>
    <w:rsid w:val="00426896"/>
    <w:rsid w:val="00426943"/>
    <w:rsid w:val="00426B4D"/>
    <w:rsid w:val="00426C80"/>
    <w:rsid w:val="00426D1A"/>
    <w:rsid w:val="00426DE1"/>
    <w:rsid w:val="00426FB7"/>
    <w:rsid w:val="00427094"/>
    <w:rsid w:val="004274EC"/>
    <w:rsid w:val="0042750E"/>
    <w:rsid w:val="004275F9"/>
    <w:rsid w:val="00427630"/>
    <w:rsid w:val="004278CA"/>
    <w:rsid w:val="00427B3C"/>
    <w:rsid w:val="00427F2A"/>
    <w:rsid w:val="00430074"/>
    <w:rsid w:val="004300B5"/>
    <w:rsid w:val="00430BD1"/>
    <w:rsid w:val="00430EF9"/>
    <w:rsid w:val="0043103B"/>
    <w:rsid w:val="004313AA"/>
    <w:rsid w:val="0043146B"/>
    <w:rsid w:val="00431B3A"/>
    <w:rsid w:val="00431DA5"/>
    <w:rsid w:val="00431EAC"/>
    <w:rsid w:val="00432517"/>
    <w:rsid w:val="0043258F"/>
    <w:rsid w:val="00432A3A"/>
    <w:rsid w:val="00432D7F"/>
    <w:rsid w:val="00432DE5"/>
    <w:rsid w:val="00432EE5"/>
    <w:rsid w:val="00432F3C"/>
    <w:rsid w:val="00432F98"/>
    <w:rsid w:val="004332F1"/>
    <w:rsid w:val="004334A3"/>
    <w:rsid w:val="00433598"/>
    <w:rsid w:val="004335F2"/>
    <w:rsid w:val="00433D0F"/>
    <w:rsid w:val="00434090"/>
    <w:rsid w:val="00434145"/>
    <w:rsid w:val="0043452E"/>
    <w:rsid w:val="00434831"/>
    <w:rsid w:val="00434CF9"/>
    <w:rsid w:val="00435070"/>
    <w:rsid w:val="00435150"/>
    <w:rsid w:val="0043524E"/>
    <w:rsid w:val="00435377"/>
    <w:rsid w:val="004355B7"/>
    <w:rsid w:val="004357E8"/>
    <w:rsid w:val="004358DD"/>
    <w:rsid w:val="00435EBA"/>
    <w:rsid w:val="00435ED2"/>
    <w:rsid w:val="004360BC"/>
    <w:rsid w:val="004364A6"/>
    <w:rsid w:val="004369EB"/>
    <w:rsid w:val="00436B52"/>
    <w:rsid w:val="00436B81"/>
    <w:rsid w:val="00436DD1"/>
    <w:rsid w:val="00437191"/>
    <w:rsid w:val="004376C5"/>
    <w:rsid w:val="004379E0"/>
    <w:rsid w:val="00437AD6"/>
    <w:rsid w:val="00437C16"/>
    <w:rsid w:val="00437C68"/>
    <w:rsid w:val="00437CDC"/>
    <w:rsid w:val="004401A5"/>
    <w:rsid w:val="004402DD"/>
    <w:rsid w:val="00440340"/>
    <w:rsid w:val="00440401"/>
    <w:rsid w:val="004405F5"/>
    <w:rsid w:val="004408CC"/>
    <w:rsid w:val="00440981"/>
    <w:rsid w:val="00440C07"/>
    <w:rsid w:val="00440F66"/>
    <w:rsid w:val="00441129"/>
    <w:rsid w:val="004412D5"/>
    <w:rsid w:val="00441592"/>
    <w:rsid w:val="0044165E"/>
    <w:rsid w:val="004419ED"/>
    <w:rsid w:val="00441A5E"/>
    <w:rsid w:val="00441E6C"/>
    <w:rsid w:val="00441EC2"/>
    <w:rsid w:val="004422FB"/>
    <w:rsid w:val="004423E1"/>
    <w:rsid w:val="004425A6"/>
    <w:rsid w:val="004425D7"/>
    <w:rsid w:val="00442650"/>
    <w:rsid w:val="00442BA9"/>
    <w:rsid w:val="00442C1F"/>
    <w:rsid w:val="00442C3F"/>
    <w:rsid w:val="004432EA"/>
    <w:rsid w:val="00443394"/>
    <w:rsid w:val="0044379F"/>
    <w:rsid w:val="00443BB5"/>
    <w:rsid w:val="00443BF4"/>
    <w:rsid w:val="00443CBA"/>
    <w:rsid w:val="00443F0A"/>
    <w:rsid w:val="00444008"/>
    <w:rsid w:val="00444035"/>
    <w:rsid w:val="00444210"/>
    <w:rsid w:val="00444228"/>
    <w:rsid w:val="0044458A"/>
    <w:rsid w:val="00444603"/>
    <w:rsid w:val="00444649"/>
    <w:rsid w:val="004446B1"/>
    <w:rsid w:val="004448E7"/>
    <w:rsid w:val="00444B6C"/>
    <w:rsid w:val="00444CE1"/>
    <w:rsid w:val="00444FE4"/>
    <w:rsid w:val="00445046"/>
    <w:rsid w:val="00445143"/>
    <w:rsid w:val="0044525C"/>
    <w:rsid w:val="00445304"/>
    <w:rsid w:val="00445401"/>
    <w:rsid w:val="00445421"/>
    <w:rsid w:val="00445442"/>
    <w:rsid w:val="00445522"/>
    <w:rsid w:val="0044556F"/>
    <w:rsid w:val="004455B4"/>
    <w:rsid w:val="00445C66"/>
    <w:rsid w:val="00445D1F"/>
    <w:rsid w:val="00445E7B"/>
    <w:rsid w:val="0044634C"/>
    <w:rsid w:val="0044667B"/>
    <w:rsid w:val="004467A5"/>
    <w:rsid w:val="004470BA"/>
    <w:rsid w:val="004472CC"/>
    <w:rsid w:val="00447336"/>
    <w:rsid w:val="0044760F"/>
    <w:rsid w:val="00447A3D"/>
    <w:rsid w:val="00447ABD"/>
    <w:rsid w:val="00447C21"/>
    <w:rsid w:val="00447F28"/>
    <w:rsid w:val="004500E0"/>
    <w:rsid w:val="00450210"/>
    <w:rsid w:val="004504A4"/>
    <w:rsid w:val="00450633"/>
    <w:rsid w:val="00450785"/>
    <w:rsid w:val="0045085B"/>
    <w:rsid w:val="00450DD5"/>
    <w:rsid w:val="00450E26"/>
    <w:rsid w:val="00450FEA"/>
    <w:rsid w:val="00451129"/>
    <w:rsid w:val="004514B3"/>
    <w:rsid w:val="00451604"/>
    <w:rsid w:val="004517AD"/>
    <w:rsid w:val="0045181E"/>
    <w:rsid w:val="0045196A"/>
    <w:rsid w:val="00451AFB"/>
    <w:rsid w:val="004526B3"/>
    <w:rsid w:val="00452759"/>
    <w:rsid w:val="004527A0"/>
    <w:rsid w:val="00452AC7"/>
    <w:rsid w:val="00452C65"/>
    <w:rsid w:val="00452D57"/>
    <w:rsid w:val="004530C3"/>
    <w:rsid w:val="00453159"/>
    <w:rsid w:val="004531E5"/>
    <w:rsid w:val="00453297"/>
    <w:rsid w:val="004534A9"/>
    <w:rsid w:val="004534EC"/>
    <w:rsid w:val="004536CC"/>
    <w:rsid w:val="004537A3"/>
    <w:rsid w:val="00453B1B"/>
    <w:rsid w:val="00453C91"/>
    <w:rsid w:val="00454056"/>
    <w:rsid w:val="0045421C"/>
    <w:rsid w:val="00454494"/>
    <w:rsid w:val="004545DF"/>
    <w:rsid w:val="0045495D"/>
    <w:rsid w:val="00454F32"/>
    <w:rsid w:val="00455333"/>
    <w:rsid w:val="0045582A"/>
    <w:rsid w:val="00455A57"/>
    <w:rsid w:val="00455AF8"/>
    <w:rsid w:val="00455D36"/>
    <w:rsid w:val="00455FF8"/>
    <w:rsid w:val="00456206"/>
    <w:rsid w:val="0045621C"/>
    <w:rsid w:val="004562B5"/>
    <w:rsid w:val="00456346"/>
    <w:rsid w:val="00456543"/>
    <w:rsid w:val="004565F7"/>
    <w:rsid w:val="00456C0B"/>
    <w:rsid w:val="00456CEE"/>
    <w:rsid w:val="00457199"/>
    <w:rsid w:val="0045756D"/>
    <w:rsid w:val="004577B2"/>
    <w:rsid w:val="0045789B"/>
    <w:rsid w:val="0045797F"/>
    <w:rsid w:val="00457A13"/>
    <w:rsid w:val="00457DBD"/>
    <w:rsid w:val="00460040"/>
    <w:rsid w:val="004601BC"/>
    <w:rsid w:val="00460647"/>
    <w:rsid w:val="004607F7"/>
    <w:rsid w:val="00460A2D"/>
    <w:rsid w:val="00460B6D"/>
    <w:rsid w:val="00460F2D"/>
    <w:rsid w:val="004619F6"/>
    <w:rsid w:val="00461AF8"/>
    <w:rsid w:val="00462142"/>
    <w:rsid w:val="00462236"/>
    <w:rsid w:val="00462598"/>
    <w:rsid w:val="004625AF"/>
    <w:rsid w:val="00462653"/>
    <w:rsid w:val="0046274F"/>
    <w:rsid w:val="00462A89"/>
    <w:rsid w:val="00462E87"/>
    <w:rsid w:val="00462F4C"/>
    <w:rsid w:val="00463194"/>
    <w:rsid w:val="004631B2"/>
    <w:rsid w:val="00463342"/>
    <w:rsid w:val="004633CD"/>
    <w:rsid w:val="0046358B"/>
    <w:rsid w:val="004635E3"/>
    <w:rsid w:val="004637F6"/>
    <w:rsid w:val="00463E20"/>
    <w:rsid w:val="00463E4F"/>
    <w:rsid w:val="0046407B"/>
    <w:rsid w:val="00464E1A"/>
    <w:rsid w:val="00464E8E"/>
    <w:rsid w:val="00464F81"/>
    <w:rsid w:val="00465051"/>
    <w:rsid w:val="0046530C"/>
    <w:rsid w:val="00465397"/>
    <w:rsid w:val="004654F8"/>
    <w:rsid w:val="0046570F"/>
    <w:rsid w:val="0046573D"/>
    <w:rsid w:val="00465842"/>
    <w:rsid w:val="00465BEB"/>
    <w:rsid w:val="00465C02"/>
    <w:rsid w:val="00465C37"/>
    <w:rsid w:val="00465C81"/>
    <w:rsid w:val="00465DA5"/>
    <w:rsid w:val="00465E4A"/>
    <w:rsid w:val="00465FDA"/>
    <w:rsid w:val="00466127"/>
    <w:rsid w:val="00466241"/>
    <w:rsid w:val="00466795"/>
    <w:rsid w:val="004668E2"/>
    <w:rsid w:val="004668F7"/>
    <w:rsid w:val="00466916"/>
    <w:rsid w:val="00466C05"/>
    <w:rsid w:val="00466D23"/>
    <w:rsid w:val="00466EB9"/>
    <w:rsid w:val="00466FF4"/>
    <w:rsid w:val="00467134"/>
    <w:rsid w:val="004671DF"/>
    <w:rsid w:val="0046737F"/>
    <w:rsid w:val="004673D0"/>
    <w:rsid w:val="004676CA"/>
    <w:rsid w:val="00467C0E"/>
    <w:rsid w:val="00467DF5"/>
    <w:rsid w:val="00467E62"/>
    <w:rsid w:val="00467F13"/>
    <w:rsid w:val="004700DA"/>
    <w:rsid w:val="0047018E"/>
    <w:rsid w:val="00470629"/>
    <w:rsid w:val="00470685"/>
    <w:rsid w:val="00470BF4"/>
    <w:rsid w:val="00470D5B"/>
    <w:rsid w:val="00470E5C"/>
    <w:rsid w:val="00471252"/>
    <w:rsid w:val="00471271"/>
    <w:rsid w:val="0047132F"/>
    <w:rsid w:val="004714D9"/>
    <w:rsid w:val="00471731"/>
    <w:rsid w:val="00472008"/>
    <w:rsid w:val="004720C0"/>
    <w:rsid w:val="0047242C"/>
    <w:rsid w:val="00472949"/>
    <w:rsid w:val="00472B0D"/>
    <w:rsid w:val="00472C69"/>
    <w:rsid w:val="00472D60"/>
    <w:rsid w:val="00472D7F"/>
    <w:rsid w:val="00472E6F"/>
    <w:rsid w:val="00472FE0"/>
    <w:rsid w:val="004730A9"/>
    <w:rsid w:val="00473157"/>
    <w:rsid w:val="0047318E"/>
    <w:rsid w:val="004731E6"/>
    <w:rsid w:val="0047327C"/>
    <w:rsid w:val="0047354C"/>
    <w:rsid w:val="00473758"/>
    <w:rsid w:val="00473C64"/>
    <w:rsid w:val="00473E0E"/>
    <w:rsid w:val="00474201"/>
    <w:rsid w:val="004746D4"/>
    <w:rsid w:val="004746EB"/>
    <w:rsid w:val="0047498C"/>
    <w:rsid w:val="00474B50"/>
    <w:rsid w:val="00474BA3"/>
    <w:rsid w:val="00474EE0"/>
    <w:rsid w:val="00475048"/>
    <w:rsid w:val="0047515D"/>
    <w:rsid w:val="0047531D"/>
    <w:rsid w:val="0047537D"/>
    <w:rsid w:val="004754E9"/>
    <w:rsid w:val="004757AA"/>
    <w:rsid w:val="004757D7"/>
    <w:rsid w:val="004757E7"/>
    <w:rsid w:val="004758A3"/>
    <w:rsid w:val="00475B65"/>
    <w:rsid w:val="00475B87"/>
    <w:rsid w:val="00475C10"/>
    <w:rsid w:val="00475D16"/>
    <w:rsid w:val="00475E31"/>
    <w:rsid w:val="00476360"/>
    <w:rsid w:val="004765C7"/>
    <w:rsid w:val="00476633"/>
    <w:rsid w:val="00476742"/>
    <w:rsid w:val="004768EF"/>
    <w:rsid w:val="004768F9"/>
    <w:rsid w:val="00476B32"/>
    <w:rsid w:val="00476B41"/>
    <w:rsid w:val="00476BD7"/>
    <w:rsid w:val="0047708D"/>
    <w:rsid w:val="0047760D"/>
    <w:rsid w:val="004777F2"/>
    <w:rsid w:val="00477902"/>
    <w:rsid w:val="00477905"/>
    <w:rsid w:val="00477A9D"/>
    <w:rsid w:val="00477B3D"/>
    <w:rsid w:val="00477C6C"/>
    <w:rsid w:val="00477E45"/>
    <w:rsid w:val="0048040F"/>
    <w:rsid w:val="004806DE"/>
    <w:rsid w:val="0048096D"/>
    <w:rsid w:val="00480973"/>
    <w:rsid w:val="00481308"/>
    <w:rsid w:val="0048161C"/>
    <w:rsid w:val="0048191C"/>
    <w:rsid w:val="00481970"/>
    <w:rsid w:val="00481A22"/>
    <w:rsid w:val="00481AA8"/>
    <w:rsid w:val="00481BD7"/>
    <w:rsid w:val="00481F9A"/>
    <w:rsid w:val="00481FB1"/>
    <w:rsid w:val="0048203B"/>
    <w:rsid w:val="004821DF"/>
    <w:rsid w:val="004825FE"/>
    <w:rsid w:val="004827AC"/>
    <w:rsid w:val="00482E90"/>
    <w:rsid w:val="0048310F"/>
    <w:rsid w:val="00483124"/>
    <w:rsid w:val="004831A1"/>
    <w:rsid w:val="00483211"/>
    <w:rsid w:val="00483537"/>
    <w:rsid w:val="00483679"/>
    <w:rsid w:val="004838C6"/>
    <w:rsid w:val="0048395B"/>
    <w:rsid w:val="00483A65"/>
    <w:rsid w:val="00483DB3"/>
    <w:rsid w:val="00483E25"/>
    <w:rsid w:val="00484052"/>
    <w:rsid w:val="0048409F"/>
    <w:rsid w:val="00484769"/>
    <w:rsid w:val="00484BD5"/>
    <w:rsid w:val="00485461"/>
    <w:rsid w:val="0048548E"/>
    <w:rsid w:val="00485493"/>
    <w:rsid w:val="004856AA"/>
    <w:rsid w:val="004857BD"/>
    <w:rsid w:val="00485C63"/>
    <w:rsid w:val="00485D11"/>
    <w:rsid w:val="00485F9B"/>
    <w:rsid w:val="004866F4"/>
    <w:rsid w:val="00486C29"/>
    <w:rsid w:val="00486E96"/>
    <w:rsid w:val="00486ECD"/>
    <w:rsid w:val="00486EDF"/>
    <w:rsid w:val="0048702A"/>
    <w:rsid w:val="00487191"/>
    <w:rsid w:val="00487464"/>
    <w:rsid w:val="00487732"/>
    <w:rsid w:val="004878D5"/>
    <w:rsid w:val="00487C64"/>
    <w:rsid w:val="00487D1F"/>
    <w:rsid w:val="00487D3C"/>
    <w:rsid w:val="00487E6B"/>
    <w:rsid w:val="00487EE2"/>
    <w:rsid w:val="00487F79"/>
    <w:rsid w:val="00487FD3"/>
    <w:rsid w:val="004903BD"/>
    <w:rsid w:val="0049053F"/>
    <w:rsid w:val="00490673"/>
    <w:rsid w:val="00490762"/>
    <w:rsid w:val="00490BD0"/>
    <w:rsid w:val="00490DD6"/>
    <w:rsid w:val="004911D2"/>
    <w:rsid w:val="004913CC"/>
    <w:rsid w:val="00491571"/>
    <w:rsid w:val="0049164B"/>
    <w:rsid w:val="0049194F"/>
    <w:rsid w:val="00491CC6"/>
    <w:rsid w:val="00491DAF"/>
    <w:rsid w:val="00491EC0"/>
    <w:rsid w:val="00492053"/>
    <w:rsid w:val="004920E5"/>
    <w:rsid w:val="0049217A"/>
    <w:rsid w:val="0049229F"/>
    <w:rsid w:val="004923E0"/>
    <w:rsid w:val="004924D8"/>
    <w:rsid w:val="004925E8"/>
    <w:rsid w:val="004926FD"/>
    <w:rsid w:val="00492836"/>
    <w:rsid w:val="00492A7B"/>
    <w:rsid w:val="00492BB9"/>
    <w:rsid w:val="00492C17"/>
    <w:rsid w:val="00492F11"/>
    <w:rsid w:val="004930AA"/>
    <w:rsid w:val="00493115"/>
    <w:rsid w:val="0049314C"/>
    <w:rsid w:val="0049327D"/>
    <w:rsid w:val="004939F7"/>
    <w:rsid w:val="00493D03"/>
    <w:rsid w:val="00493D9C"/>
    <w:rsid w:val="00493E30"/>
    <w:rsid w:val="00493E77"/>
    <w:rsid w:val="00494351"/>
    <w:rsid w:val="0049481B"/>
    <w:rsid w:val="004949D0"/>
    <w:rsid w:val="00494A10"/>
    <w:rsid w:val="00494E05"/>
    <w:rsid w:val="00494E0A"/>
    <w:rsid w:val="00494E98"/>
    <w:rsid w:val="00494EEF"/>
    <w:rsid w:val="004950F4"/>
    <w:rsid w:val="00495391"/>
    <w:rsid w:val="004959C9"/>
    <w:rsid w:val="00495DCD"/>
    <w:rsid w:val="004962B4"/>
    <w:rsid w:val="004968DE"/>
    <w:rsid w:val="00496A8B"/>
    <w:rsid w:val="00496DEE"/>
    <w:rsid w:val="00496E69"/>
    <w:rsid w:val="004973F5"/>
    <w:rsid w:val="0049743D"/>
    <w:rsid w:val="0049748E"/>
    <w:rsid w:val="004974E5"/>
    <w:rsid w:val="004976E1"/>
    <w:rsid w:val="00497941"/>
    <w:rsid w:val="004A010E"/>
    <w:rsid w:val="004A058C"/>
    <w:rsid w:val="004A0590"/>
    <w:rsid w:val="004A069D"/>
    <w:rsid w:val="004A0754"/>
    <w:rsid w:val="004A07D2"/>
    <w:rsid w:val="004A0B76"/>
    <w:rsid w:val="004A0F26"/>
    <w:rsid w:val="004A1086"/>
    <w:rsid w:val="004A10E9"/>
    <w:rsid w:val="004A1373"/>
    <w:rsid w:val="004A14FB"/>
    <w:rsid w:val="004A1831"/>
    <w:rsid w:val="004A1834"/>
    <w:rsid w:val="004A1966"/>
    <w:rsid w:val="004A1ADD"/>
    <w:rsid w:val="004A1EF2"/>
    <w:rsid w:val="004A1F32"/>
    <w:rsid w:val="004A2087"/>
    <w:rsid w:val="004A2467"/>
    <w:rsid w:val="004A24D0"/>
    <w:rsid w:val="004A2944"/>
    <w:rsid w:val="004A2D15"/>
    <w:rsid w:val="004A2E22"/>
    <w:rsid w:val="004A3257"/>
    <w:rsid w:val="004A3573"/>
    <w:rsid w:val="004A35BB"/>
    <w:rsid w:val="004A36C2"/>
    <w:rsid w:val="004A3975"/>
    <w:rsid w:val="004A3AEB"/>
    <w:rsid w:val="004A40C3"/>
    <w:rsid w:val="004A41AF"/>
    <w:rsid w:val="004A470A"/>
    <w:rsid w:val="004A47CE"/>
    <w:rsid w:val="004A47F3"/>
    <w:rsid w:val="004A4A20"/>
    <w:rsid w:val="004A4BD8"/>
    <w:rsid w:val="004A4BF0"/>
    <w:rsid w:val="004A4C3C"/>
    <w:rsid w:val="004A54C1"/>
    <w:rsid w:val="004A5755"/>
    <w:rsid w:val="004A57EE"/>
    <w:rsid w:val="004A5CD8"/>
    <w:rsid w:val="004A5F61"/>
    <w:rsid w:val="004A5FB3"/>
    <w:rsid w:val="004A6003"/>
    <w:rsid w:val="004A629E"/>
    <w:rsid w:val="004A649C"/>
    <w:rsid w:val="004A6797"/>
    <w:rsid w:val="004A6862"/>
    <w:rsid w:val="004A68A8"/>
    <w:rsid w:val="004A6B1F"/>
    <w:rsid w:val="004A6B6E"/>
    <w:rsid w:val="004A6C7E"/>
    <w:rsid w:val="004A6CCB"/>
    <w:rsid w:val="004A7226"/>
    <w:rsid w:val="004A7255"/>
    <w:rsid w:val="004A7BEC"/>
    <w:rsid w:val="004A7C0B"/>
    <w:rsid w:val="004A7C9E"/>
    <w:rsid w:val="004B0229"/>
    <w:rsid w:val="004B0493"/>
    <w:rsid w:val="004B08FC"/>
    <w:rsid w:val="004B0A84"/>
    <w:rsid w:val="004B0BCD"/>
    <w:rsid w:val="004B0CDB"/>
    <w:rsid w:val="004B116F"/>
    <w:rsid w:val="004B1372"/>
    <w:rsid w:val="004B1441"/>
    <w:rsid w:val="004B16A2"/>
    <w:rsid w:val="004B19C4"/>
    <w:rsid w:val="004B19EF"/>
    <w:rsid w:val="004B1A53"/>
    <w:rsid w:val="004B1C4A"/>
    <w:rsid w:val="004B1D9D"/>
    <w:rsid w:val="004B1E0A"/>
    <w:rsid w:val="004B1FDF"/>
    <w:rsid w:val="004B234D"/>
    <w:rsid w:val="004B2397"/>
    <w:rsid w:val="004B2792"/>
    <w:rsid w:val="004B27C8"/>
    <w:rsid w:val="004B2BED"/>
    <w:rsid w:val="004B2C29"/>
    <w:rsid w:val="004B2CBD"/>
    <w:rsid w:val="004B2E39"/>
    <w:rsid w:val="004B30E8"/>
    <w:rsid w:val="004B3134"/>
    <w:rsid w:val="004B3204"/>
    <w:rsid w:val="004B329B"/>
    <w:rsid w:val="004B32F6"/>
    <w:rsid w:val="004B3333"/>
    <w:rsid w:val="004B33DD"/>
    <w:rsid w:val="004B3748"/>
    <w:rsid w:val="004B374F"/>
    <w:rsid w:val="004B3770"/>
    <w:rsid w:val="004B37ED"/>
    <w:rsid w:val="004B3810"/>
    <w:rsid w:val="004B3AF3"/>
    <w:rsid w:val="004B4182"/>
    <w:rsid w:val="004B455C"/>
    <w:rsid w:val="004B45E5"/>
    <w:rsid w:val="004B4891"/>
    <w:rsid w:val="004B48AD"/>
    <w:rsid w:val="004B4C34"/>
    <w:rsid w:val="004B4C4C"/>
    <w:rsid w:val="004B4D21"/>
    <w:rsid w:val="004B5199"/>
    <w:rsid w:val="004B53BC"/>
    <w:rsid w:val="004B546D"/>
    <w:rsid w:val="004B559F"/>
    <w:rsid w:val="004B5788"/>
    <w:rsid w:val="004B57C4"/>
    <w:rsid w:val="004B5852"/>
    <w:rsid w:val="004B5937"/>
    <w:rsid w:val="004B6036"/>
    <w:rsid w:val="004B6113"/>
    <w:rsid w:val="004B648A"/>
    <w:rsid w:val="004B64BD"/>
    <w:rsid w:val="004B6EEF"/>
    <w:rsid w:val="004B75A8"/>
    <w:rsid w:val="004B769E"/>
    <w:rsid w:val="004B7D81"/>
    <w:rsid w:val="004B7D8B"/>
    <w:rsid w:val="004B7F2A"/>
    <w:rsid w:val="004C02EC"/>
    <w:rsid w:val="004C035A"/>
    <w:rsid w:val="004C100D"/>
    <w:rsid w:val="004C13F8"/>
    <w:rsid w:val="004C193E"/>
    <w:rsid w:val="004C1BB6"/>
    <w:rsid w:val="004C2012"/>
    <w:rsid w:val="004C22DC"/>
    <w:rsid w:val="004C25BB"/>
    <w:rsid w:val="004C280F"/>
    <w:rsid w:val="004C2B01"/>
    <w:rsid w:val="004C2B35"/>
    <w:rsid w:val="004C2DFE"/>
    <w:rsid w:val="004C2F34"/>
    <w:rsid w:val="004C3011"/>
    <w:rsid w:val="004C302A"/>
    <w:rsid w:val="004C33EA"/>
    <w:rsid w:val="004C354D"/>
    <w:rsid w:val="004C35D1"/>
    <w:rsid w:val="004C364A"/>
    <w:rsid w:val="004C3CC3"/>
    <w:rsid w:val="004C3E3B"/>
    <w:rsid w:val="004C4642"/>
    <w:rsid w:val="004C4645"/>
    <w:rsid w:val="004C4688"/>
    <w:rsid w:val="004C468D"/>
    <w:rsid w:val="004C472C"/>
    <w:rsid w:val="004C4A75"/>
    <w:rsid w:val="004C4AC9"/>
    <w:rsid w:val="004C4D95"/>
    <w:rsid w:val="004C4FAD"/>
    <w:rsid w:val="004C5055"/>
    <w:rsid w:val="004C53EC"/>
    <w:rsid w:val="004C557C"/>
    <w:rsid w:val="004C55EF"/>
    <w:rsid w:val="004C5636"/>
    <w:rsid w:val="004C57AB"/>
    <w:rsid w:val="004C581C"/>
    <w:rsid w:val="004C5E29"/>
    <w:rsid w:val="004C6585"/>
    <w:rsid w:val="004C6685"/>
    <w:rsid w:val="004C684C"/>
    <w:rsid w:val="004C6968"/>
    <w:rsid w:val="004C6D81"/>
    <w:rsid w:val="004C6EE8"/>
    <w:rsid w:val="004C6FC8"/>
    <w:rsid w:val="004C701E"/>
    <w:rsid w:val="004C75C5"/>
    <w:rsid w:val="004C76B2"/>
    <w:rsid w:val="004C7D22"/>
    <w:rsid w:val="004C7DAD"/>
    <w:rsid w:val="004C7DF7"/>
    <w:rsid w:val="004C7E24"/>
    <w:rsid w:val="004C7EF2"/>
    <w:rsid w:val="004D01E3"/>
    <w:rsid w:val="004D045E"/>
    <w:rsid w:val="004D054E"/>
    <w:rsid w:val="004D08BA"/>
    <w:rsid w:val="004D0998"/>
    <w:rsid w:val="004D0C88"/>
    <w:rsid w:val="004D0E20"/>
    <w:rsid w:val="004D14C0"/>
    <w:rsid w:val="004D1500"/>
    <w:rsid w:val="004D1502"/>
    <w:rsid w:val="004D16E7"/>
    <w:rsid w:val="004D1976"/>
    <w:rsid w:val="004D1D9F"/>
    <w:rsid w:val="004D1DBF"/>
    <w:rsid w:val="004D1EA9"/>
    <w:rsid w:val="004D1F09"/>
    <w:rsid w:val="004D204D"/>
    <w:rsid w:val="004D2083"/>
    <w:rsid w:val="004D2125"/>
    <w:rsid w:val="004D265B"/>
    <w:rsid w:val="004D2897"/>
    <w:rsid w:val="004D2D90"/>
    <w:rsid w:val="004D2F48"/>
    <w:rsid w:val="004D3761"/>
    <w:rsid w:val="004D3BEC"/>
    <w:rsid w:val="004D3CE2"/>
    <w:rsid w:val="004D3DC8"/>
    <w:rsid w:val="004D3E54"/>
    <w:rsid w:val="004D42BB"/>
    <w:rsid w:val="004D4A69"/>
    <w:rsid w:val="004D4B24"/>
    <w:rsid w:val="004D4CDF"/>
    <w:rsid w:val="004D4D2C"/>
    <w:rsid w:val="004D4DD6"/>
    <w:rsid w:val="004D4F15"/>
    <w:rsid w:val="004D50BA"/>
    <w:rsid w:val="004D5202"/>
    <w:rsid w:val="004D5372"/>
    <w:rsid w:val="004D56B8"/>
    <w:rsid w:val="004D58BE"/>
    <w:rsid w:val="004D5A93"/>
    <w:rsid w:val="004D62F6"/>
    <w:rsid w:val="004D630A"/>
    <w:rsid w:val="004D6375"/>
    <w:rsid w:val="004D6406"/>
    <w:rsid w:val="004D698F"/>
    <w:rsid w:val="004D6CED"/>
    <w:rsid w:val="004D6E5C"/>
    <w:rsid w:val="004D7270"/>
    <w:rsid w:val="004D7301"/>
    <w:rsid w:val="004D731F"/>
    <w:rsid w:val="004D7681"/>
    <w:rsid w:val="004D76DA"/>
    <w:rsid w:val="004D7848"/>
    <w:rsid w:val="004D78B6"/>
    <w:rsid w:val="004D79AA"/>
    <w:rsid w:val="004D7AA0"/>
    <w:rsid w:val="004D7FB4"/>
    <w:rsid w:val="004E01CA"/>
    <w:rsid w:val="004E02CC"/>
    <w:rsid w:val="004E0390"/>
    <w:rsid w:val="004E0397"/>
    <w:rsid w:val="004E0793"/>
    <w:rsid w:val="004E08B5"/>
    <w:rsid w:val="004E0AC9"/>
    <w:rsid w:val="004E0C35"/>
    <w:rsid w:val="004E0D4D"/>
    <w:rsid w:val="004E0D87"/>
    <w:rsid w:val="004E11F4"/>
    <w:rsid w:val="004E1481"/>
    <w:rsid w:val="004E1792"/>
    <w:rsid w:val="004E17C3"/>
    <w:rsid w:val="004E17C7"/>
    <w:rsid w:val="004E18E1"/>
    <w:rsid w:val="004E1A0F"/>
    <w:rsid w:val="004E1C50"/>
    <w:rsid w:val="004E1CBE"/>
    <w:rsid w:val="004E1F72"/>
    <w:rsid w:val="004E224A"/>
    <w:rsid w:val="004E2403"/>
    <w:rsid w:val="004E2632"/>
    <w:rsid w:val="004E2748"/>
    <w:rsid w:val="004E2DC7"/>
    <w:rsid w:val="004E39FE"/>
    <w:rsid w:val="004E3E41"/>
    <w:rsid w:val="004E3F1D"/>
    <w:rsid w:val="004E4049"/>
    <w:rsid w:val="004E4310"/>
    <w:rsid w:val="004E4498"/>
    <w:rsid w:val="004E4640"/>
    <w:rsid w:val="004E4A71"/>
    <w:rsid w:val="004E4E5D"/>
    <w:rsid w:val="004E512E"/>
    <w:rsid w:val="004E5151"/>
    <w:rsid w:val="004E5157"/>
    <w:rsid w:val="004E5281"/>
    <w:rsid w:val="004E5397"/>
    <w:rsid w:val="004E53C2"/>
    <w:rsid w:val="004E5527"/>
    <w:rsid w:val="004E564E"/>
    <w:rsid w:val="004E5A5C"/>
    <w:rsid w:val="004E5DD7"/>
    <w:rsid w:val="004E6009"/>
    <w:rsid w:val="004E6239"/>
    <w:rsid w:val="004E6290"/>
    <w:rsid w:val="004E643F"/>
    <w:rsid w:val="004E65B6"/>
    <w:rsid w:val="004E6C74"/>
    <w:rsid w:val="004E6FBA"/>
    <w:rsid w:val="004E7089"/>
    <w:rsid w:val="004E7240"/>
    <w:rsid w:val="004E7390"/>
    <w:rsid w:val="004E7471"/>
    <w:rsid w:val="004E74FD"/>
    <w:rsid w:val="004E791E"/>
    <w:rsid w:val="004E7972"/>
    <w:rsid w:val="004E7A8D"/>
    <w:rsid w:val="004E7AD1"/>
    <w:rsid w:val="004E7B28"/>
    <w:rsid w:val="004E7FDD"/>
    <w:rsid w:val="004F00BD"/>
    <w:rsid w:val="004F0196"/>
    <w:rsid w:val="004F0A2E"/>
    <w:rsid w:val="004F0B1A"/>
    <w:rsid w:val="004F0DCE"/>
    <w:rsid w:val="004F0E80"/>
    <w:rsid w:val="004F116F"/>
    <w:rsid w:val="004F11C8"/>
    <w:rsid w:val="004F11E1"/>
    <w:rsid w:val="004F14B0"/>
    <w:rsid w:val="004F161B"/>
    <w:rsid w:val="004F19D0"/>
    <w:rsid w:val="004F1BED"/>
    <w:rsid w:val="004F1F64"/>
    <w:rsid w:val="004F1F76"/>
    <w:rsid w:val="004F21EA"/>
    <w:rsid w:val="004F23B7"/>
    <w:rsid w:val="004F29EC"/>
    <w:rsid w:val="004F2BE8"/>
    <w:rsid w:val="004F2D7A"/>
    <w:rsid w:val="004F2DC8"/>
    <w:rsid w:val="004F2F87"/>
    <w:rsid w:val="004F30D9"/>
    <w:rsid w:val="004F30E9"/>
    <w:rsid w:val="004F37F7"/>
    <w:rsid w:val="004F3C43"/>
    <w:rsid w:val="004F403E"/>
    <w:rsid w:val="004F423C"/>
    <w:rsid w:val="004F4274"/>
    <w:rsid w:val="004F4371"/>
    <w:rsid w:val="004F438D"/>
    <w:rsid w:val="004F44A0"/>
    <w:rsid w:val="004F46F2"/>
    <w:rsid w:val="004F4836"/>
    <w:rsid w:val="004F496A"/>
    <w:rsid w:val="004F49E8"/>
    <w:rsid w:val="004F4CA1"/>
    <w:rsid w:val="004F4FC0"/>
    <w:rsid w:val="004F4FF8"/>
    <w:rsid w:val="004F5473"/>
    <w:rsid w:val="004F5498"/>
    <w:rsid w:val="004F54FC"/>
    <w:rsid w:val="004F55C5"/>
    <w:rsid w:val="004F5A4A"/>
    <w:rsid w:val="004F5AB0"/>
    <w:rsid w:val="004F5D99"/>
    <w:rsid w:val="004F5E45"/>
    <w:rsid w:val="004F6292"/>
    <w:rsid w:val="004F637A"/>
    <w:rsid w:val="004F6501"/>
    <w:rsid w:val="004F6605"/>
    <w:rsid w:val="004F671F"/>
    <w:rsid w:val="004F681B"/>
    <w:rsid w:val="004F6879"/>
    <w:rsid w:val="004F68A8"/>
    <w:rsid w:val="004F6923"/>
    <w:rsid w:val="004F69F6"/>
    <w:rsid w:val="004F6AE5"/>
    <w:rsid w:val="004F6B5A"/>
    <w:rsid w:val="004F7005"/>
    <w:rsid w:val="004F70F1"/>
    <w:rsid w:val="004F719B"/>
    <w:rsid w:val="004F71FD"/>
    <w:rsid w:val="004F75E2"/>
    <w:rsid w:val="004F7C0F"/>
    <w:rsid w:val="00500175"/>
    <w:rsid w:val="005001A0"/>
    <w:rsid w:val="00500453"/>
    <w:rsid w:val="005004B3"/>
    <w:rsid w:val="00500770"/>
    <w:rsid w:val="00500797"/>
    <w:rsid w:val="005009CD"/>
    <w:rsid w:val="00500B4F"/>
    <w:rsid w:val="00500B8D"/>
    <w:rsid w:val="00500D1E"/>
    <w:rsid w:val="00500FEB"/>
    <w:rsid w:val="005012B0"/>
    <w:rsid w:val="005015EB"/>
    <w:rsid w:val="005018FA"/>
    <w:rsid w:val="00501BEC"/>
    <w:rsid w:val="0050216F"/>
    <w:rsid w:val="005022A2"/>
    <w:rsid w:val="005025FE"/>
    <w:rsid w:val="005028D9"/>
    <w:rsid w:val="005029FB"/>
    <w:rsid w:val="00502A19"/>
    <w:rsid w:val="00502AD8"/>
    <w:rsid w:val="00502B12"/>
    <w:rsid w:val="00502C80"/>
    <w:rsid w:val="00502DAA"/>
    <w:rsid w:val="00502FFF"/>
    <w:rsid w:val="005031AF"/>
    <w:rsid w:val="005036DB"/>
    <w:rsid w:val="00503B7D"/>
    <w:rsid w:val="00503D1F"/>
    <w:rsid w:val="0050411D"/>
    <w:rsid w:val="0050433C"/>
    <w:rsid w:val="00504650"/>
    <w:rsid w:val="00504A57"/>
    <w:rsid w:val="00504AB6"/>
    <w:rsid w:val="00504B20"/>
    <w:rsid w:val="00504BA1"/>
    <w:rsid w:val="00504D6C"/>
    <w:rsid w:val="0050515D"/>
    <w:rsid w:val="005051FB"/>
    <w:rsid w:val="00505318"/>
    <w:rsid w:val="005053F8"/>
    <w:rsid w:val="005056F9"/>
    <w:rsid w:val="00505732"/>
    <w:rsid w:val="0050594F"/>
    <w:rsid w:val="00505ADF"/>
    <w:rsid w:val="00505E4B"/>
    <w:rsid w:val="00505E98"/>
    <w:rsid w:val="0050608E"/>
    <w:rsid w:val="005063A8"/>
    <w:rsid w:val="0050663F"/>
    <w:rsid w:val="005067A4"/>
    <w:rsid w:val="005068FD"/>
    <w:rsid w:val="005069C0"/>
    <w:rsid w:val="00506C59"/>
    <w:rsid w:val="00506DF2"/>
    <w:rsid w:val="00506E34"/>
    <w:rsid w:val="00506EA0"/>
    <w:rsid w:val="00506FBF"/>
    <w:rsid w:val="00507048"/>
    <w:rsid w:val="0050711E"/>
    <w:rsid w:val="005078F1"/>
    <w:rsid w:val="00507909"/>
    <w:rsid w:val="00507A86"/>
    <w:rsid w:val="00507B3C"/>
    <w:rsid w:val="00507C1F"/>
    <w:rsid w:val="00507E8C"/>
    <w:rsid w:val="00507F18"/>
    <w:rsid w:val="00507FD4"/>
    <w:rsid w:val="00510415"/>
    <w:rsid w:val="005107DE"/>
    <w:rsid w:val="0051089B"/>
    <w:rsid w:val="00510A0F"/>
    <w:rsid w:val="00510BD2"/>
    <w:rsid w:val="00510BE2"/>
    <w:rsid w:val="00510D41"/>
    <w:rsid w:val="00510E88"/>
    <w:rsid w:val="0051111B"/>
    <w:rsid w:val="00511281"/>
    <w:rsid w:val="005113EE"/>
    <w:rsid w:val="0051141E"/>
    <w:rsid w:val="0051145F"/>
    <w:rsid w:val="00511695"/>
    <w:rsid w:val="0051182E"/>
    <w:rsid w:val="00511CDF"/>
    <w:rsid w:val="0051247F"/>
    <w:rsid w:val="0051258B"/>
    <w:rsid w:val="005125BC"/>
    <w:rsid w:val="00512661"/>
    <w:rsid w:val="0051269F"/>
    <w:rsid w:val="0051278E"/>
    <w:rsid w:val="005127BE"/>
    <w:rsid w:val="00512A51"/>
    <w:rsid w:val="00512E57"/>
    <w:rsid w:val="00513546"/>
    <w:rsid w:val="005139AA"/>
    <w:rsid w:val="00513AB0"/>
    <w:rsid w:val="00513E1D"/>
    <w:rsid w:val="00513F72"/>
    <w:rsid w:val="00514156"/>
    <w:rsid w:val="005143E0"/>
    <w:rsid w:val="00514577"/>
    <w:rsid w:val="0051464A"/>
    <w:rsid w:val="005146B2"/>
    <w:rsid w:val="005146FA"/>
    <w:rsid w:val="0051470F"/>
    <w:rsid w:val="005147D2"/>
    <w:rsid w:val="00514912"/>
    <w:rsid w:val="00514916"/>
    <w:rsid w:val="00514ADE"/>
    <w:rsid w:val="00514BFE"/>
    <w:rsid w:val="00514F19"/>
    <w:rsid w:val="00515229"/>
    <w:rsid w:val="0051547C"/>
    <w:rsid w:val="0051554D"/>
    <w:rsid w:val="00515597"/>
    <w:rsid w:val="00515711"/>
    <w:rsid w:val="005157EE"/>
    <w:rsid w:val="00515952"/>
    <w:rsid w:val="0051598A"/>
    <w:rsid w:val="00515C37"/>
    <w:rsid w:val="00515C9A"/>
    <w:rsid w:val="00515CDE"/>
    <w:rsid w:val="00515CE5"/>
    <w:rsid w:val="00515D8C"/>
    <w:rsid w:val="00515E61"/>
    <w:rsid w:val="00516186"/>
    <w:rsid w:val="005161C2"/>
    <w:rsid w:val="00516358"/>
    <w:rsid w:val="00516380"/>
    <w:rsid w:val="00516AF9"/>
    <w:rsid w:val="00516FE3"/>
    <w:rsid w:val="0051714C"/>
    <w:rsid w:val="0051715E"/>
    <w:rsid w:val="005175FE"/>
    <w:rsid w:val="005179AA"/>
    <w:rsid w:val="00517B00"/>
    <w:rsid w:val="00517E87"/>
    <w:rsid w:val="0052011B"/>
    <w:rsid w:val="0052051E"/>
    <w:rsid w:val="00520A8C"/>
    <w:rsid w:val="00520E53"/>
    <w:rsid w:val="00520FAE"/>
    <w:rsid w:val="00521148"/>
    <w:rsid w:val="0052137D"/>
    <w:rsid w:val="005217B2"/>
    <w:rsid w:val="005217B3"/>
    <w:rsid w:val="005219BA"/>
    <w:rsid w:val="00521E2C"/>
    <w:rsid w:val="00522156"/>
    <w:rsid w:val="00522205"/>
    <w:rsid w:val="00522562"/>
    <w:rsid w:val="00522724"/>
    <w:rsid w:val="0052282B"/>
    <w:rsid w:val="00522B9A"/>
    <w:rsid w:val="00522C7E"/>
    <w:rsid w:val="00522FD4"/>
    <w:rsid w:val="00523098"/>
    <w:rsid w:val="00523135"/>
    <w:rsid w:val="005233F9"/>
    <w:rsid w:val="005238F2"/>
    <w:rsid w:val="00523984"/>
    <w:rsid w:val="00523B0A"/>
    <w:rsid w:val="00523E72"/>
    <w:rsid w:val="00523E9C"/>
    <w:rsid w:val="00524001"/>
    <w:rsid w:val="00524174"/>
    <w:rsid w:val="005248F9"/>
    <w:rsid w:val="00524E2E"/>
    <w:rsid w:val="00524F8F"/>
    <w:rsid w:val="00525222"/>
    <w:rsid w:val="005252DA"/>
    <w:rsid w:val="005254A3"/>
    <w:rsid w:val="005256B6"/>
    <w:rsid w:val="0052580C"/>
    <w:rsid w:val="00525917"/>
    <w:rsid w:val="00525A4B"/>
    <w:rsid w:val="00525C57"/>
    <w:rsid w:val="00525D96"/>
    <w:rsid w:val="00525EED"/>
    <w:rsid w:val="00526145"/>
    <w:rsid w:val="00526164"/>
    <w:rsid w:val="0052631C"/>
    <w:rsid w:val="0052678C"/>
    <w:rsid w:val="0052679F"/>
    <w:rsid w:val="00526819"/>
    <w:rsid w:val="00526A35"/>
    <w:rsid w:val="00526AAA"/>
    <w:rsid w:val="00527097"/>
    <w:rsid w:val="0052737B"/>
    <w:rsid w:val="005273E9"/>
    <w:rsid w:val="00527415"/>
    <w:rsid w:val="00527825"/>
    <w:rsid w:val="00527B15"/>
    <w:rsid w:val="00527BAC"/>
    <w:rsid w:val="00527EF1"/>
    <w:rsid w:val="00527F8A"/>
    <w:rsid w:val="00530076"/>
    <w:rsid w:val="005300B6"/>
    <w:rsid w:val="0053021A"/>
    <w:rsid w:val="005302CD"/>
    <w:rsid w:val="005306B9"/>
    <w:rsid w:val="0053091E"/>
    <w:rsid w:val="0053099F"/>
    <w:rsid w:val="00530CE4"/>
    <w:rsid w:val="00530D5C"/>
    <w:rsid w:val="00530EB6"/>
    <w:rsid w:val="00530EBB"/>
    <w:rsid w:val="00530EE2"/>
    <w:rsid w:val="00530F7C"/>
    <w:rsid w:val="00531052"/>
    <w:rsid w:val="005310C1"/>
    <w:rsid w:val="00531187"/>
    <w:rsid w:val="0053125E"/>
    <w:rsid w:val="00531320"/>
    <w:rsid w:val="00531473"/>
    <w:rsid w:val="0053150A"/>
    <w:rsid w:val="00531719"/>
    <w:rsid w:val="00531846"/>
    <w:rsid w:val="00531940"/>
    <w:rsid w:val="00531B99"/>
    <w:rsid w:val="00531F14"/>
    <w:rsid w:val="00531F5B"/>
    <w:rsid w:val="0053210E"/>
    <w:rsid w:val="0053221D"/>
    <w:rsid w:val="00532583"/>
    <w:rsid w:val="00532E11"/>
    <w:rsid w:val="00532E4C"/>
    <w:rsid w:val="00532E63"/>
    <w:rsid w:val="0053307E"/>
    <w:rsid w:val="0053322B"/>
    <w:rsid w:val="00533830"/>
    <w:rsid w:val="00533A39"/>
    <w:rsid w:val="00533C87"/>
    <w:rsid w:val="0053412D"/>
    <w:rsid w:val="00534199"/>
    <w:rsid w:val="00534410"/>
    <w:rsid w:val="00534707"/>
    <w:rsid w:val="0053482B"/>
    <w:rsid w:val="00534DE3"/>
    <w:rsid w:val="00535218"/>
    <w:rsid w:val="00535AAB"/>
    <w:rsid w:val="00535B01"/>
    <w:rsid w:val="0053614A"/>
    <w:rsid w:val="0053660C"/>
    <w:rsid w:val="00536836"/>
    <w:rsid w:val="005368B9"/>
    <w:rsid w:val="005368EF"/>
    <w:rsid w:val="00536C49"/>
    <w:rsid w:val="00537049"/>
    <w:rsid w:val="00537290"/>
    <w:rsid w:val="00537369"/>
    <w:rsid w:val="0053739B"/>
    <w:rsid w:val="00537503"/>
    <w:rsid w:val="0053776C"/>
    <w:rsid w:val="005377F8"/>
    <w:rsid w:val="0053780A"/>
    <w:rsid w:val="00537DC0"/>
    <w:rsid w:val="00537FEF"/>
    <w:rsid w:val="005400E1"/>
    <w:rsid w:val="0054029D"/>
    <w:rsid w:val="005404E0"/>
    <w:rsid w:val="005405B9"/>
    <w:rsid w:val="00540A15"/>
    <w:rsid w:val="00540A86"/>
    <w:rsid w:val="00540AEE"/>
    <w:rsid w:val="00540D18"/>
    <w:rsid w:val="00541115"/>
    <w:rsid w:val="00541714"/>
    <w:rsid w:val="00541759"/>
    <w:rsid w:val="00541CED"/>
    <w:rsid w:val="00541EE5"/>
    <w:rsid w:val="0054202A"/>
    <w:rsid w:val="00542211"/>
    <w:rsid w:val="00542458"/>
    <w:rsid w:val="00542900"/>
    <w:rsid w:val="00542A9E"/>
    <w:rsid w:val="00542B02"/>
    <w:rsid w:val="0054300F"/>
    <w:rsid w:val="0054319A"/>
    <w:rsid w:val="005434C2"/>
    <w:rsid w:val="00543A0F"/>
    <w:rsid w:val="00543B4B"/>
    <w:rsid w:val="00544041"/>
    <w:rsid w:val="00544086"/>
    <w:rsid w:val="0054410E"/>
    <w:rsid w:val="00544309"/>
    <w:rsid w:val="0054434E"/>
    <w:rsid w:val="005444F0"/>
    <w:rsid w:val="00544702"/>
    <w:rsid w:val="00544787"/>
    <w:rsid w:val="00544B79"/>
    <w:rsid w:val="00544D80"/>
    <w:rsid w:val="00544F21"/>
    <w:rsid w:val="0054564D"/>
    <w:rsid w:val="005456E0"/>
    <w:rsid w:val="005456FA"/>
    <w:rsid w:val="005459F3"/>
    <w:rsid w:val="00545CAA"/>
    <w:rsid w:val="00545E03"/>
    <w:rsid w:val="00545FAF"/>
    <w:rsid w:val="0054613D"/>
    <w:rsid w:val="00546569"/>
    <w:rsid w:val="005465B2"/>
    <w:rsid w:val="00546600"/>
    <w:rsid w:val="00546BF5"/>
    <w:rsid w:val="00547035"/>
    <w:rsid w:val="00547145"/>
    <w:rsid w:val="00547693"/>
    <w:rsid w:val="0054781B"/>
    <w:rsid w:val="00547A8C"/>
    <w:rsid w:val="00547B0E"/>
    <w:rsid w:val="00547B55"/>
    <w:rsid w:val="00547BCE"/>
    <w:rsid w:val="00547BE0"/>
    <w:rsid w:val="00547C1C"/>
    <w:rsid w:val="00547D50"/>
    <w:rsid w:val="00547D67"/>
    <w:rsid w:val="00547D80"/>
    <w:rsid w:val="00547DEE"/>
    <w:rsid w:val="0055004C"/>
    <w:rsid w:val="0055011A"/>
    <w:rsid w:val="0055039D"/>
    <w:rsid w:val="00550581"/>
    <w:rsid w:val="00550C3D"/>
    <w:rsid w:val="00550D92"/>
    <w:rsid w:val="005511F5"/>
    <w:rsid w:val="005514F1"/>
    <w:rsid w:val="0055156E"/>
    <w:rsid w:val="0055194A"/>
    <w:rsid w:val="0055198C"/>
    <w:rsid w:val="00551A23"/>
    <w:rsid w:val="00551D36"/>
    <w:rsid w:val="00551EEC"/>
    <w:rsid w:val="00551FA4"/>
    <w:rsid w:val="005525A0"/>
    <w:rsid w:val="005527BA"/>
    <w:rsid w:val="00552ADF"/>
    <w:rsid w:val="00552CB8"/>
    <w:rsid w:val="00552E25"/>
    <w:rsid w:val="00553296"/>
    <w:rsid w:val="00553698"/>
    <w:rsid w:val="005536A8"/>
    <w:rsid w:val="0055382F"/>
    <w:rsid w:val="00553CA9"/>
    <w:rsid w:val="00553E71"/>
    <w:rsid w:val="00553EBD"/>
    <w:rsid w:val="00553F0F"/>
    <w:rsid w:val="00553FC1"/>
    <w:rsid w:val="005540E9"/>
    <w:rsid w:val="005543F9"/>
    <w:rsid w:val="00554485"/>
    <w:rsid w:val="0055481E"/>
    <w:rsid w:val="005552AB"/>
    <w:rsid w:val="005552F6"/>
    <w:rsid w:val="0055572F"/>
    <w:rsid w:val="0055577F"/>
    <w:rsid w:val="005557F0"/>
    <w:rsid w:val="005559CE"/>
    <w:rsid w:val="00555B1E"/>
    <w:rsid w:val="00555B9E"/>
    <w:rsid w:val="00555C62"/>
    <w:rsid w:val="005560CA"/>
    <w:rsid w:val="00556100"/>
    <w:rsid w:val="0055631D"/>
    <w:rsid w:val="00556347"/>
    <w:rsid w:val="00556523"/>
    <w:rsid w:val="0055693A"/>
    <w:rsid w:val="00556DC2"/>
    <w:rsid w:val="00556E8D"/>
    <w:rsid w:val="00556F59"/>
    <w:rsid w:val="0055722B"/>
    <w:rsid w:val="00557260"/>
    <w:rsid w:val="00557AC1"/>
    <w:rsid w:val="00557F9F"/>
    <w:rsid w:val="0056008F"/>
    <w:rsid w:val="005600DE"/>
    <w:rsid w:val="00560245"/>
    <w:rsid w:val="00560330"/>
    <w:rsid w:val="00560ECF"/>
    <w:rsid w:val="005610B2"/>
    <w:rsid w:val="005610C8"/>
    <w:rsid w:val="00561112"/>
    <w:rsid w:val="005619BB"/>
    <w:rsid w:val="00561AB3"/>
    <w:rsid w:val="00561CA7"/>
    <w:rsid w:val="00561E74"/>
    <w:rsid w:val="00562138"/>
    <w:rsid w:val="0056249C"/>
    <w:rsid w:val="005626D9"/>
    <w:rsid w:val="005626E8"/>
    <w:rsid w:val="005634A2"/>
    <w:rsid w:val="0056358D"/>
    <w:rsid w:val="005639D5"/>
    <w:rsid w:val="00563AB5"/>
    <w:rsid w:val="00563D31"/>
    <w:rsid w:val="00563D36"/>
    <w:rsid w:val="0056425C"/>
    <w:rsid w:val="00564661"/>
    <w:rsid w:val="005647CE"/>
    <w:rsid w:val="00564B0C"/>
    <w:rsid w:val="00564CBC"/>
    <w:rsid w:val="00564CD9"/>
    <w:rsid w:val="00564EBC"/>
    <w:rsid w:val="00564F0B"/>
    <w:rsid w:val="0056522F"/>
    <w:rsid w:val="0056523C"/>
    <w:rsid w:val="00565437"/>
    <w:rsid w:val="00565856"/>
    <w:rsid w:val="005659DD"/>
    <w:rsid w:val="00565C50"/>
    <w:rsid w:val="00565CDF"/>
    <w:rsid w:val="00565D03"/>
    <w:rsid w:val="00565EE1"/>
    <w:rsid w:val="00565F48"/>
    <w:rsid w:val="00565F54"/>
    <w:rsid w:val="00566449"/>
    <w:rsid w:val="005668F1"/>
    <w:rsid w:val="005669A9"/>
    <w:rsid w:val="00566A41"/>
    <w:rsid w:val="00566AE1"/>
    <w:rsid w:val="00566C31"/>
    <w:rsid w:val="00566CEB"/>
    <w:rsid w:val="00566E3D"/>
    <w:rsid w:val="00567148"/>
    <w:rsid w:val="00567290"/>
    <w:rsid w:val="00567311"/>
    <w:rsid w:val="005673A0"/>
    <w:rsid w:val="0056743A"/>
    <w:rsid w:val="0056769C"/>
    <w:rsid w:val="005678A1"/>
    <w:rsid w:val="005678FE"/>
    <w:rsid w:val="00570903"/>
    <w:rsid w:val="00570A73"/>
    <w:rsid w:val="00570CDF"/>
    <w:rsid w:val="00570D0C"/>
    <w:rsid w:val="00570EB0"/>
    <w:rsid w:val="00570F3F"/>
    <w:rsid w:val="00570FE1"/>
    <w:rsid w:val="00571325"/>
    <w:rsid w:val="005714E3"/>
    <w:rsid w:val="0057150D"/>
    <w:rsid w:val="00571B91"/>
    <w:rsid w:val="00571E2E"/>
    <w:rsid w:val="00572012"/>
    <w:rsid w:val="00572507"/>
    <w:rsid w:val="00572801"/>
    <w:rsid w:val="005729E0"/>
    <w:rsid w:val="00572B26"/>
    <w:rsid w:val="00572CE5"/>
    <w:rsid w:val="00572F86"/>
    <w:rsid w:val="00573480"/>
    <w:rsid w:val="005734A7"/>
    <w:rsid w:val="005734B8"/>
    <w:rsid w:val="005735AD"/>
    <w:rsid w:val="005735D1"/>
    <w:rsid w:val="00573782"/>
    <w:rsid w:val="0057399D"/>
    <w:rsid w:val="00573A0F"/>
    <w:rsid w:val="00573B27"/>
    <w:rsid w:val="00573C10"/>
    <w:rsid w:val="00573DD7"/>
    <w:rsid w:val="00573DDD"/>
    <w:rsid w:val="00573E78"/>
    <w:rsid w:val="00574213"/>
    <w:rsid w:val="00574265"/>
    <w:rsid w:val="005742CC"/>
    <w:rsid w:val="005746D7"/>
    <w:rsid w:val="00574729"/>
    <w:rsid w:val="00574736"/>
    <w:rsid w:val="0057484A"/>
    <w:rsid w:val="00574921"/>
    <w:rsid w:val="0057497E"/>
    <w:rsid w:val="00574A9C"/>
    <w:rsid w:val="00574AC1"/>
    <w:rsid w:val="00574C34"/>
    <w:rsid w:val="00574C92"/>
    <w:rsid w:val="00574D29"/>
    <w:rsid w:val="0057506B"/>
    <w:rsid w:val="005750A2"/>
    <w:rsid w:val="005751C1"/>
    <w:rsid w:val="00575853"/>
    <w:rsid w:val="0057588D"/>
    <w:rsid w:val="00575960"/>
    <w:rsid w:val="00575981"/>
    <w:rsid w:val="00575CF3"/>
    <w:rsid w:val="00575E36"/>
    <w:rsid w:val="00575E9F"/>
    <w:rsid w:val="005762BC"/>
    <w:rsid w:val="00576336"/>
    <w:rsid w:val="00576783"/>
    <w:rsid w:val="00576936"/>
    <w:rsid w:val="00576E35"/>
    <w:rsid w:val="00577068"/>
    <w:rsid w:val="00577128"/>
    <w:rsid w:val="0057721C"/>
    <w:rsid w:val="00577301"/>
    <w:rsid w:val="00577360"/>
    <w:rsid w:val="00577572"/>
    <w:rsid w:val="0057760F"/>
    <w:rsid w:val="0057769D"/>
    <w:rsid w:val="005777BF"/>
    <w:rsid w:val="0057793F"/>
    <w:rsid w:val="00577B5D"/>
    <w:rsid w:val="00577BB6"/>
    <w:rsid w:val="00577D0C"/>
    <w:rsid w:val="00580030"/>
    <w:rsid w:val="005803BB"/>
    <w:rsid w:val="0058044F"/>
    <w:rsid w:val="005804AB"/>
    <w:rsid w:val="0058061C"/>
    <w:rsid w:val="00580731"/>
    <w:rsid w:val="005811F1"/>
    <w:rsid w:val="0058120C"/>
    <w:rsid w:val="005812EE"/>
    <w:rsid w:val="00581531"/>
    <w:rsid w:val="0058183A"/>
    <w:rsid w:val="00581B33"/>
    <w:rsid w:val="00581D17"/>
    <w:rsid w:val="00581FC5"/>
    <w:rsid w:val="00582712"/>
    <w:rsid w:val="005829AB"/>
    <w:rsid w:val="005829E9"/>
    <w:rsid w:val="00582B5C"/>
    <w:rsid w:val="00582BEE"/>
    <w:rsid w:val="00583230"/>
    <w:rsid w:val="00583324"/>
    <w:rsid w:val="0058336A"/>
    <w:rsid w:val="00583373"/>
    <w:rsid w:val="005839C3"/>
    <w:rsid w:val="00583B0F"/>
    <w:rsid w:val="00583CBA"/>
    <w:rsid w:val="00584370"/>
    <w:rsid w:val="0058485C"/>
    <w:rsid w:val="00584939"/>
    <w:rsid w:val="00584949"/>
    <w:rsid w:val="00584D49"/>
    <w:rsid w:val="00584DC8"/>
    <w:rsid w:val="00585040"/>
    <w:rsid w:val="00585096"/>
    <w:rsid w:val="005850DC"/>
    <w:rsid w:val="00585208"/>
    <w:rsid w:val="005852A1"/>
    <w:rsid w:val="00585431"/>
    <w:rsid w:val="00585486"/>
    <w:rsid w:val="005856EE"/>
    <w:rsid w:val="00585A40"/>
    <w:rsid w:val="00585BCF"/>
    <w:rsid w:val="00585C4D"/>
    <w:rsid w:val="00585F9F"/>
    <w:rsid w:val="00586581"/>
    <w:rsid w:val="00586711"/>
    <w:rsid w:val="00586B52"/>
    <w:rsid w:val="00586CD8"/>
    <w:rsid w:val="00586F0B"/>
    <w:rsid w:val="005872C2"/>
    <w:rsid w:val="00587314"/>
    <w:rsid w:val="005873AD"/>
    <w:rsid w:val="00587657"/>
    <w:rsid w:val="00587738"/>
    <w:rsid w:val="00587741"/>
    <w:rsid w:val="00587D7E"/>
    <w:rsid w:val="00587FFC"/>
    <w:rsid w:val="00590105"/>
    <w:rsid w:val="00590310"/>
    <w:rsid w:val="005903A0"/>
    <w:rsid w:val="005906A0"/>
    <w:rsid w:val="00590786"/>
    <w:rsid w:val="00590830"/>
    <w:rsid w:val="005908A1"/>
    <w:rsid w:val="005908B0"/>
    <w:rsid w:val="0059101D"/>
    <w:rsid w:val="0059107A"/>
    <w:rsid w:val="0059122F"/>
    <w:rsid w:val="00591375"/>
    <w:rsid w:val="00591EB3"/>
    <w:rsid w:val="0059243C"/>
    <w:rsid w:val="00592609"/>
    <w:rsid w:val="0059260D"/>
    <w:rsid w:val="005926C5"/>
    <w:rsid w:val="00592737"/>
    <w:rsid w:val="00592740"/>
    <w:rsid w:val="00592A17"/>
    <w:rsid w:val="00592B73"/>
    <w:rsid w:val="00592EFB"/>
    <w:rsid w:val="00593118"/>
    <w:rsid w:val="005932E6"/>
    <w:rsid w:val="00593631"/>
    <w:rsid w:val="0059375D"/>
    <w:rsid w:val="005937CE"/>
    <w:rsid w:val="00593AB4"/>
    <w:rsid w:val="00593D7E"/>
    <w:rsid w:val="0059400D"/>
    <w:rsid w:val="00594311"/>
    <w:rsid w:val="00594442"/>
    <w:rsid w:val="0059446D"/>
    <w:rsid w:val="0059481F"/>
    <w:rsid w:val="00594917"/>
    <w:rsid w:val="00594AE0"/>
    <w:rsid w:val="00594BBB"/>
    <w:rsid w:val="00594C10"/>
    <w:rsid w:val="00594CCD"/>
    <w:rsid w:val="005950D9"/>
    <w:rsid w:val="005952C0"/>
    <w:rsid w:val="00595327"/>
    <w:rsid w:val="005954BC"/>
    <w:rsid w:val="00595591"/>
    <w:rsid w:val="0059569B"/>
    <w:rsid w:val="005957CC"/>
    <w:rsid w:val="00595AF8"/>
    <w:rsid w:val="00595B7E"/>
    <w:rsid w:val="005963CA"/>
    <w:rsid w:val="0059649E"/>
    <w:rsid w:val="005968E8"/>
    <w:rsid w:val="00596A5E"/>
    <w:rsid w:val="005970C1"/>
    <w:rsid w:val="00597690"/>
    <w:rsid w:val="00597734"/>
    <w:rsid w:val="005978AA"/>
    <w:rsid w:val="0059792E"/>
    <w:rsid w:val="00597A12"/>
    <w:rsid w:val="00597D86"/>
    <w:rsid w:val="00597F51"/>
    <w:rsid w:val="005A0044"/>
    <w:rsid w:val="005A00EF"/>
    <w:rsid w:val="005A0234"/>
    <w:rsid w:val="005A0577"/>
    <w:rsid w:val="005A0632"/>
    <w:rsid w:val="005A0729"/>
    <w:rsid w:val="005A112C"/>
    <w:rsid w:val="005A1983"/>
    <w:rsid w:val="005A19EA"/>
    <w:rsid w:val="005A1A40"/>
    <w:rsid w:val="005A1D3E"/>
    <w:rsid w:val="005A1F7A"/>
    <w:rsid w:val="005A200A"/>
    <w:rsid w:val="005A2088"/>
    <w:rsid w:val="005A21CA"/>
    <w:rsid w:val="005A2266"/>
    <w:rsid w:val="005A2398"/>
    <w:rsid w:val="005A26C7"/>
    <w:rsid w:val="005A26ED"/>
    <w:rsid w:val="005A2894"/>
    <w:rsid w:val="005A3113"/>
    <w:rsid w:val="005A3132"/>
    <w:rsid w:val="005A323F"/>
    <w:rsid w:val="005A3250"/>
    <w:rsid w:val="005A32E1"/>
    <w:rsid w:val="005A3358"/>
    <w:rsid w:val="005A3542"/>
    <w:rsid w:val="005A361A"/>
    <w:rsid w:val="005A3899"/>
    <w:rsid w:val="005A38B9"/>
    <w:rsid w:val="005A3D2A"/>
    <w:rsid w:val="005A4056"/>
    <w:rsid w:val="005A486E"/>
    <w:rsid w:val="005A4A36"/>
    <w:rsid w:val="005A4C53"/>
    <w:rsid w:val="005A4DE9"/>
    <w:rsid w:val="005A4F0D"/>
    <w:rsid w:val="005A51D9"/>
    <w:rsid w:val="005A5426"/>
    <w:rsid w:val="005A55DF"/>
    <w:rsid w:val="005A5825"/>
    <w:rsid w:val="005A5939"/>
    <w:rsid w:val="005A5B42"/>
    <w:rsid w:val="005A5E0A"/>
    <w:rsid w:val="005A688D"/>
    <w:rsid w:val="005A6928"/>
    <w:rsid w:val="005A699A"/>
    <w:rsid w:val="005A6BAE"/>
    <w:rsid w:val="005A6CD3"/>
    <w:rsid w:val="005A7487"/>
    <w:rsid w:val="005A7616"/>
    <w:rsid w:val="005A765D"/>
    <w:rsid w:val="005A76A2"/>
    <w:rsid w:val="005B004A"/>
    <w:rsid w:val="005B0298"/>
    <w:rsid w:val="005B02D5"/>
    <w:rsid w:val="005B04FC"/>
    <w:rsid w:val="005B07A5"/>
    <w:rsid w:val="005B091A"/>
    <w:rsid w:val="005B097B"/>
    <w:rsid w:val="005B0A2D"/>
    <w:rsid w:val="005B0C41"/>
    <w:rsid w:val="005B0C5F"/>
    <w:rsid w:val="005B11BD"/>
    <w:rsid w:val="005B1359"/>
    <w:rsid w:val="005B1374"/>
    <w:rsid w:val="005B166F"/>
    <w:rsid w:val="005B16F5"/>
    <w:rsid w:val="005B1AFE"/>
    <w:rsid w:val="005B1C00"/>
    <w:rsid w:val="005B1F57"/>
    <w:rsid w:val="005B1FE0"/>
    <w:rsid w:val="005B218E"/>
    <w:rsid w:val="005B233C"/>
    <w:rsid w:val="005B267B"/>
    <w:rsid w:val="005B2AA6"/>
    <w:rsid w:val="005B2E16"/>
    <w:rsid w:val="005B326A"/>
    <w:rsid w:val="005B36CD"/>
    <w:rsid w:val="005B390C"/>
    <w:rsid w:val="005B395D"/>
    <w:rsid w:val="005B3E14"/>
    <w:rsid w:val="005B3EE3"/>
    <w:rsid w:val="005B4027"/>
    <w:rsid w:val="005B4210"/>
    <w:rsid w:val="005B4294"/>
    <w:rsid w:val="005B482B"/>
    <w:rsid w:val="005B49B1"/>
    <w:rsid w:val="005B4A29"/>
    <w:rsid w:val="005B4AB9"/>
    <w:rsid w:val="005B4C9D"/>
    <w:rsid w:val="005B4D52"/>
    <w:rsid w:val="005B4DAD"/>
    <w:rsid w:val="005B4E2D"/>
    <w:rsid w:val="005B5316"/>
    <w:rsid w:val="005B567B"/>
    <w:rsid w:val="005B5718"/>
    <w:rsid w:val="005B59AA"/>
    <w:rsid w:val="005B5D63"/>
    <w:rsid w:val="005B5EF2"/>
    <w:rsid w:val="005B6074"/>
    <w:rsid w:val="005B60EA"/>
    <w:rsid w:val="005B62C3"/>
    <w:rsid w:val="005B6472"/>
    <w:rsid w:val="005B64B6"/>
    <w:rsid w:val="005B6727"/>
    <w:rsid w:val="005B6A81"/>
    <w:rsid w:val="005B6AA3"/>
    <w:rsid w:val="005B70A3"/>
    <w:rsid w:val="005B71A3"/>
    <w:rsid w:val="005B75FA"/>
    <w:rsid w:val="005B7E1E"/>
    <w:rsid w:val="005C00AB"/>
    <w:rsid w:val="005C00DB"/>
    <w:rsid w:val="005C0349"/>
    <w:rsid w:val="005C0463"/>
    <w:rsid w:val="005C070C"/>
    <w:rsid w:val="005C09D6"/>
    <w:rsid w:val="005C0BCA"/>
    <w:rsid w:val="005C0BE2"/>
    <w:rsid w:val="005C0C6C"/>
    <w:rsid w:val="005C0F28"/>
    <w:rsid w:val="005C0FAA"/>
    <w:rsid w:val="005C1094"/>
    <w:rsid w:val="005C1430"/>
    <w:rsid w:val="005C1688"/>
    <w:rsid w:val="005C17F0"/>
    <w:rsid w:val="005C1878"/>
    <w:rsid w:val="005C1B95"/>
    <w:rsid w:val="005C209A"/>
    <w:rsid w:val="005C2241"/>
    <w:rsid w:val="005C226B"/>
    <w:rsid w:val="005C2286"/>
    <w:rsid w:val="005C2486"/>
    <w:rsid w:val="005C25FF"/>
    <w:rsid w:val="005C28D4"/>
    <w:rsid w:val="005C2B6D"/>
    <w:rsid w:val="005C2BB3"/>
    <w:rsid w:val="005C2E04"/>
    <w:rsid w:val="005C33EE"/>
    <w:rsid w:val="005C341D"/>
    <w:rsid w:val="005C36B4"/>
    <w:rsid w:val="005C3BB7"/>
    <w:rsid w:val="005C3D13"/>
    <w:rsid w:val="005C3D5B"/>
    <w:rsid w:val="005C3D7D"/>
    <w:rsid w:val="005C3E72"/>
    <w:rsid w:val="005C40BC"/>
    <w:rsid w:val="005C4163"/>
    <w:rsid w:val="005C423D"/>
    <w:rsid w:val="005C4377"/>
    <w:rsid w:val="005C44C9"/>
    <w:rsid w:val="005C4558"/>
    <w:rsid w:val="005C469E"/>
    <w:rsid w:val="005C4991"/>
    <w:rsid w:val="005C4DA5"/>
    <w:rsid w:val="005C4DE0"/>
    <w:rsid w:val="005C4EA9"/>
    <w:rsid w:val="005C4EB2"/>
    <w:rsid w:val="005C4F05"/>
    <w:rsid w:val="005C51D4"/>
    <w:rsid w:val="005C5231"/>
    <w:rsid w:val="005C5313"/>
    <w:rsid w:val="005C5576"/>
    <w:rsid w:val="005C55B0"/>
    <w:rsid w:val="005C575E"/>
    <w:rsid w:val="005C580F"/>
    <w:rsid w:val="005C58BC"/>
    <w:rsid w:val="005C6430"/>
    <w:rsid w:val="005C6545"/>
    <w:rsid w:val="005C6587"/>
    <w:rsid w:val="005C65DC"/>
    <w:rsid w:val="005C65FD"/>
    <w:rsid w:val="005C675E"/>
    <w:rsid w:val="005C67A6"/>
    <w:rsid w:val="005C6933"/>
    <w:rsid w:val="005C6D2B"/>
    <w:rsid w:val="005C6D8B"/>
    <w:rsid w:val="005C6E15"/>
    <w:rsid w:val="005C6E47"/>
    <w:rsid w:val="005C6F23"/>
    <w:rsid w:val="005C71B1"/>
    <w:rsid w:val="005C7333"/>
    <w:rsid w:val="005C73AE"/>
    <w:rsid w:val="005C73C8"/>
    <w:rsid w:val="005C757D"/>
    <w:rsid w:val="005C7827"/>
    <w:rsid w:val="005C7A8F"/>
    <w:rsid w:val="005C7EA7"/>
    <w:rsid w:val="005D01A3"/>
    <w:rsid w:val="005D02D0"/>
    <w:rsid w:val="005D0353"/>
    <w:rsid w:val="005D0426"/>
    <w:rsid w:val="005D066A"/>
    <w:rsid w:val="005D0684"/>
    <w:rsid w:val="005D089E"/>
    <w:rsid w:val="005D09C4"/>
    <w:rsid w:val="005D0B48"/>
    <w:rsid w:val="005D107C"/>
    <w:rsid w:val="005D11A0"/>
    <w:rsid w:val="005D12C7"/>
    <w:rsid w:val="005D1420"/>
    <w:rsid w:val="005D1485"/>
    <w:rsid w:val="005D1620"/>
    <w:rsid w:val="005D16C4"/>
    <w:rsid w:val="005D1886"/>
    <w:rsid w:val="005D1887"/>
    <w:rsid w:val="005D1903"/>
    <w:rsid w:val="005D1BC5"/>
    <w:rsid w:val="005D1E0C"/>
    <w:rsid w:val="005D2142"/>
    <w:rsid w:val="005D2215"/>
    <w:rsid w:val="005D2343"/>
    <w:rsid w:val="005D2371"/>
    <w:rsid w:val="005D2549"/>
    <w:rsid w:val="005D261C"/>
    <w:rsid w:val="005D2733"/>
    <w:rsid w:val="005D2757"/>
    <w:rsid w:val="005D276D"/>
    <w:rsid w:val="005D2D21"/>
    <w:rsid w:val="005D3013"/>
    <w:rsid w:val="005D30B2"/>
    <w:rsid w:val="005D3155"/>
    <w:rsid w:val="005D31F5"/>
    <w:rsid w:val="005D3389"/>
    <w:rsid w:val="005D33A4"/>
    <w:rsid w:val="005D3424"/>
    <w:rsid w:val="005D35E8"/>
    <w:rsid w:val="005D3BE4"/>
    <w:rsid w:val="005D3D47"/>
    <w:rsid w:val="005D3F2C"/>
    <w:rsid w:val="005D3FA8"/>
    <w:rsid w:val="005D40FD"/>
    <w:rsid w:val="005D43B1"/>
    <w:rsid w:val="005D4612"/>
    <w:rsid w:val="005D480F"/>
    <w:rsid w:val="005D48E2"/>
    <w:rsid w:val="005D4E7E"/>
    <w:rsid w:val="005D509C"/>
    <w:rsid w:val="005D51E5"/>
    <w:rsid w:val="005D5338"/>
    <w:rsid w:val="005D53FA"/>
    <w:rsid w:val="005D5544"/>
    <w:rsid w:val="005D55A2"/>
    <w:rsid w:val="005D576B"/>
    <w:rsid w:val="005D5B39"/>
    <w:rsid w:val="005D5CC9"/>
    <w:rsid w:val="005D5D1B"/>
    <w:rsid w:val="005D5EB6"/>
    <w:rsid w:val="005D6022"/>
    <w:rsid w:val="005D62EB"/>
    <w:rsid w:val="005D62F9"/>
    <w:rsid w:val="005D63C6"/>
    <w:rsid w:val="005D661A"/>
    <w:rsid w:val="005D66B2"/>
    <w:rsid w:val="005D6EDA"/>
    <w:rsid w:val="005D6F16"/>
    <w:rsid w:val="005D6F53"/>
    <w:rsid w:val="005D7009"/>
    <w:rsid w:val="005D74BD"/>
    <w:rsid w:val="005D74F8"/>
    <w:rsid w:val="005D77F4"/>
    <w:rsid w:val="005D781F"/>
    <w:rsid w:val="005D790F"/>
    <w:rsid w:val="005D7B9F"/>
    <w:rsid w:val="005D7FB4"/>
    <w:rsid w:val="005E0009"/>
    <w:rsid w:val="005E0128"/>
    <w:rsid w:val="005E01E6"/>
    <w:rsid w:val="005E0693"/>
    <w:rsid w:val="005E090C"/>
    <w:rsid w:val="005E0A73"/>
    <w:rsid w:val="005E0C27"/>
    <w:rsid w:val="005E0D52"/>
    <w:rsid w:val="005E0E4E"/>
    <w:rsid w:val="005E0EE6"/>
    <w:rsid w:val="005E1327"/>
    <w:rsid w:val="005E13C3"/>
    <w:rsid w:val="005E1696"/>
    <w:rsid w:val="005E175A"/>
    <w:rsid w:val="005E176D"/>
    <w:rsid w:val="005E19D2"/>
    <w:rsid w:val="005E202B"/>
    <w:rsid w:val="005E2031"/>
    <w:rsid w:val="005E2077"/>
    <w:rsid w:val="005E21FC"/>
    <w:rsid w:val="005E24B8"/>
    <w:rsid w:val="005E256B"/>
    <w:rsid w:val="005E27F5"/>
    <w:rsid w:val="005E287F"/>
    <w:rsid w:val="005E28F9"/>
    <w:rsid w:val="005E296B"/>
    <w:rsid w:val="005E2CB0"/>
    <w:rsid w:val="005E2EA2"/>
    <w:rsid w:val="005E2EFC"/>
    <w:rsid w:val="005E3030"/>
    <w:rsid w:val="005E336D"/>
    <w:rsid w:val="005E3552"/>
    <w:rsid w:val="005E3AA7"/>
    <w:rsid w:val="005E3C34"/>
    <w:rsid w:val="005E3E57"/>
    <w:rsid w:val="005E3FA2"/>
    <w:rsid w:val="005E40DC"/>
    <w:rsid w:val="005E43ED"/>
    <w:rsid w:val="005E463A"/>
    <w:rsid w:val="005E46AB"/>
    <w:rsid w:val="005E46EE"/>
    <w:rsid w:val="005E47D8"/>
    <w:rsid w:val="005E497D"/>
    <w:rsid w:val="005E49A0"/>
    <w:rsid w:val="005E4BD9"/>
    <w:rsid w:val="005E4C39"/>
    <w:rsid w:val="005E4CAB"/>
    <w:rsid w:val="005E510F"/>
    <w:rsid w:val="005E516C"/>
    <w:rsid w:val="005E56F3"/>
    <w:rsid w:val="005E5921"/>
    <w:rsid w:val="005E5A37"/>
    <w:rsid w:val="005E5A49"/>
    <w:rsid w:val="005E5B00"/>
    <w:rsid w:val="005E609F"/>
    <w:rsid w:val="005E6269"/>
    <w:rsid w:val="005E6641"/>
    <w:rsid w:val="005E6C08"/>
    <w:rsid w:val="005E6DE2"/>
    <w:rsid w:val="005E6EC1"/>
    <w:rsid w:val="005E71AA"/>
    <w:rsid w:val="005E7A30"/>
    <w:rsid w:val="005E7AC7"/>
    <w:rsid w:val="005E7BE1"/>
    <w:rsid w:val="005E7E31"/>
    <w:rsid w:val="005F044E"/>
    <w:rsid w:val="005F063A"/>
    <w:rsid w:val="005F0785"/>
    <w:rsid w:val="005F07FE"/>
    <w:rsid w:val="005F09DA"/>
    <w:rsid w:val="005F0AF9"/>
    <w:rsid w:val="005F1443"/>
    <w:rsid w:val="005F15D1"/>
    <w:rsid w:val="005F16BC"/>
    <w:rsid w:val="005F18AF"/>
    <w:rsid w:val="005F18BF"/>
    <w:rsid w:val="005F193A"/>
    <w:rsid w:val="005F1DDC"/>
    <w:rsid w:val="005F1DE6"/>
    <w:rsid w:val="005F242E"/>
    <w:rsid w:val="005F25A0"/>
    <w:rsid w:val="005F2B60"/>
    <w:rsid w:val="005F2BB9"/>
    <w:rsid w:val="005F2BE4"/>
    <w:rsid w:val="005F2E75"/>
    <w:rsid w:val="005F2F0D"/>
    <w:rsid w:val="005F31D7"/>
    <w:rsid w:val="005F3202"/>
    <w:rsid w:val="005F3260"/>
    <w:rsid w:val="005F3303"/>
    <w:rsid w:val="005F36BF"/>
    <w:rsid w:val="005F37EB"/>
    <w:rsid w:val="005F3D8E"/>
    <w:rsid w:val="005F4048"/>
    <w:rsid w:val="005F4331"/>
    <w:rsid w:val="005F4518"/>
    <w:rsid w:val="005F45B1"/>
    <w:rsid w:val="005F48FC"/>
    <w:rsid w:val="005F4927"/>
    <w:rsid w:val="005F4A97"/>
    <w:rsid w:val="005F4B94"/>
    <w:rsid w:val="005F4C71"/>
    <w:rsid w:val="005F4EF8"/>
    <w:rsid w:val="005F4FAB"/>
    <w:rsid w:val="005F524B"/>
    <w:rsid w:val="005F5337"/>
    <w:rsid w:val="005F5546"/>
    <w:rsid w:val="005F579F"/>
    <w:rsid w:val="005F5F10"/>
    <w:rsid w:val="005F60EF"/>
    <w:rsid w:val="005F6790"/>
    <w:rsid w:val="005F6875"/>
    <w:rsid w:val="005F6FEE"/>
    <w:rsid w:val="005F7138"/>
    <w:rsid w:val="005F735B"/>
    <w:rsid w:val="005F75E6"/>
    <w:rsid w:val="005F7616"/>
    <w:rsid w:val="005F7655"/>
    <w:rsid w:val="005F7739"/>
    <w:rsid w:val="005F7754"/>
    <w:rsid w:val="005F79CA"/>
    <w:rsid w:val="005F7A9D"/>
    <w:rsid w:val="005F7B69"/>
    <w:rsid w:val="005F7C58"/>
    <w:rsid w:val="005F7DC5"/>
    <w:rsid w:val="005F7FA5"/>
    <w:rsid w:val="006000A8"/>
    <w:rsid w:val="006000AD"/>
    <w:rsid w:val="00600146"/>
    <w:rsid w:val="006003EA"/>
    <w:rsid w:val="006005B4"/>
    <w:rsid w:val="00600D0B"/>
    <w:rsid w:val="00600E98"/>
    <w:rsid w:val="00601232"/>
    <w:rsid w:val="00601249"/>
    <w:rsid w:val="00601300"/>
    <w:rsid w:val="00601400"/>
    <w:rsid w:val="00601482"/>
    <w:rsid w:val="00601DE9"/>
    <w:rsid w:val="00601E7E"/>
    <w:rsid w:val="0060203E"/>
    <w:rsid w:val="006022C8"/>
    <w:rsid w:val="006027E9"/>
    <w:rsid w:val="00602E69"/>
    <w:rsid w:val="00602EC9"/>
    <w:rsid w:val="00602F16"/>
    <w:rsid w:val="00602F4C"/>
    <w:rsid w:val="0060313A"/>
    <w:rsid w:val="006032EA"/>
    <w:rsid w:val="00603A2C"/>
    <w:rsid w:val="00603E07"/>
    <w:rsid w:val="00603FE9"/>
    <w:rsid w:val="006041F3"/>
    <w:rsid w:val="006041F7"/>
    <w:rsid w:val="00604B00"/>
    <w:rsid w:val="00604CBA"/>
    <w:rsid w:val="00604D90"/>
    <w:rsid w:val="00605143"/>
    <w:rsid w:val="006051B5"/>
    <w:rsid w:val="006053FB"/>
    <w:rsid w:val="00605412"/>
    <w:rsid w:val="0060547F"/>
    <w:rsid w:val="006057FA"/>
    <w:rsid w:val="00605B91"/>
    <w:rsid w:val="00605DDD"/>
    <w:rsid w:val="00605FEE"/>
    <w:rsid w:val="0060618E"/>
    <w:rsid w:val="006062EB"/>
    <w:rsid w:val="0060637C"/>
    <w:rsid w:val="00606431"/>
    <w:rsid w:val="00606D11"/>
    <w:rsid w:val="00606EF1"/>
    <w:rsid w:val="00607392"/>
    <w:rsid w:val="006073CB"/>
    <w:rsid w:val="00607415"/>
    <w:rsid w:val="0060760B"/>
    <w:rsid w:val="0060768D"/>
    <w:rsid w:val="0060779A"/>
    <w:rsid w:val="00607C02"/>
    <w:rsid w:val="00607DB8"/>
    <w:rsid w:val="00610527"/>
    <w:rsid w:val="006108F2"/>
    <w:rsid w:val="00610B9C"/>
    <w:rsid w:val="00610DF8"/>
    <w:rsid w:val="00610E1D"/>
    <w:rsid w:val="0061123A"/>
    <w:rsid w:val="00611378"/>
    <w:rsid w:val="0061138F"/>
    <w:rsid w:val="00611501"/>
    <w:rsid w:val="0061192A"/>
    <w:rsid w:val="0061196C"/>
    <w:rsid w:val="00611AE1"/>
    <w:rsid w:val="00611D5D"/>
    <w:rsid w:val="00611E75"/>
    <w:rsid w:val="00611EF3"/>
    <w:rsid w:val="0061203A"/>
    <w:rsid w:val="00612178"/>
    <w:rsid w:val="00612402"/>
    <w:rsid w:val="00612474"/>
    <w:rsid w:val="006125C7"/>
    <w:rsid w:val="00612612"/>
    <w:rsid w:val="0061263A"/>
    <w:rsid w:val="00612799"/>
    <w:rsid w:val="00612B2F"/>
    <w:rsid w:val="00612F97"/>
    <w:rsid w:val="006130C1"/>
    <w:rsid w:val="00613111"/>
    <w:rsid w:val="00613133"/>
    <w:rsid w:val="00613185"/>
    <w:rsid w:val="00613439"/>
    <w:rsid w:val="00613D62"/>
    <w:rsid w:val="006143CF"/>
    <w:rsid w:val="0061464B"/>
    <w:rsid w:val="0061468E"/>
    <w:rsid w:val="006146C3"/>
    <w:rsid w:val="006146FE"/>
    <w:rsid w:val="00614F4C"/>
    <w:rsid w:val="00615101"/>
    <w:rsid w:val="00615385"/>
    <w:rsid w:val="00615C4A"/>
    <w:rsid w:val="00615F1E"/>
    <w:rsid w:val="00616146"/>
    <w:rsid w:val="006162F6"/>
    <w:rsid w:val="00616A9C"/>
    <w:rsid w:val="00616CC8"/>
    <w:rsid w:val="00616E88"/>
    <w:rsid w:val="0061708D"/>
    <w:rsid w:val="006170EB"/>
    <w:rsid w:val="006176C2"/>
    <w:rsid w:val="0061775A"/>
    <w:rsid w:val="0061794F"/>
    <w:rsid w:val="006206C9"/>
    <w:rsid w:val="006214D2"/>
    <w:rsid w:val="00621713"/>
    <w:rsid w:val="00621F00"/>
    <w:rsid w:val="00621FF5"/>
    <w:rsid w:val="006223EC"/>
    <w:rsid w:val="006224AA"/>
    <w:rsid w:val="00622689"/>
    <w:rsid w:val="00622769"/>
    <w:rsid w:val="00622823"/>
    <w:rsid w:val="00622A62"/>
    <w:rsid w:val="00622AE4"/>
    <w:rsid w:val="00622BEB"/>
    <w:rsid w:val="00622CF6"/>
    <w:rsid w:val="00622D0F"/>
    <w:rsid w:val="00622D39"/>
    <w:rsid w:val="00622E22"/>
    <w:rsid w:val="006231C8"/>
    <w:rsid w:val="00623635"/>
    <w:rsid w:val="00623997"/>
    <w:rsid w:val="006239C2"/>
    <w:rsid w:val="00623AF0"/>
    <w:rsid w:val="00623E7B"/>
    <w:rsid w:val="00623FAA"/>
    <w:rsid w:val="006243DA"/>
    <w:rsid w:val="0062450A"/>
    <w:rsid w:val="006246E8"/>
    <w:rsid w:val="0062478C"/>
    <w:rsid w:val="006247D3"/>
    <w:rsid w:val="00624842"/>
    <w:rsid w:val="00624AA8"/>
    <w:rsid w:val="00624F37"/>
    <w:rsid w:val="00625007"/>
    <w:rsid w:val="00625750"/>
    <w:rsid w:val="006259D2"/>
    <w:rsid w:val="00625B27"/>
    <w:rsid w:val="00625C5C"/>
    <w:rsid w:val="00625CD0"/>
    <w:rsid w:val="00625D1D"/>
    <w:rsid w:val="00626126"/>
    <w:rsid w:val="00626135"/>
    <w:rsid w:val="00626481"/>
    <w:rsid w:val="00626951"/>
    <w:rsid w:val="00626CEB"/>
    <w:rsid w:val="00626F6D"/>
    <w:rsid w:val="00627108"/>
    <w:rsid w:val="006273F2"/>
    <w:rsid w:val="0062742A"/>
    <w:rsid w:val="006274FA"/>
    <w:rsid w:val="0062757C"/>
    <w:rsid w:val="006275EF"/>
    <w:rsid w:val="0062780A"/>
    <w:rsid w:val="006278FA"/>
    <w:rsid w:val="00627CF5"/>
    <w:rsid w:val="00627EA8"/>
    <w:rsid w:val="00630337"/>
    <w:rsid w:val="00630451"/>
    <w:rsid w:val="00630624"/>
    <w:rsid w:val="0063098C"/>
    <w:rsid w:val="00630F80"/>
    <w:rsid w:val="006312F3"/>
    <w:rsid w:val="00631575"/>
    <w:rsid w:val="006319F8"/>
    <w:rsid w:val="00631C42"/>
    <w:rsid w:val="00631C70"/>
    <w:rsid w:val="00631E39"/>
    <w:rsid w:val="006325C2"/>
    <w:rsid w:val="00632719"/>
    <w:rsid w:val="00632A61"/>
    <w:rsid w:val="00632AAF"/>
    <w:rsid w:val="00632B64"/>
    <w:rsid w:val="00632C91"/>
    <w:rsid w:val="00632F54"/>
    <w:rsid w:val="00633125"/>
    <w:rsid w:val="006331AF"/>
    <w:rsid w:val="0063329A"/>
    <w:rsid w:val="006339FD"/>
    <w:rsid w:val="00633B1C"/>
    <w:rsid w:val="00633DB7"/>
    <w:rsid w:val="00633EE4"/>
    <w:rsid w:val="00633F2D"/>
    <w:rsid w:val="00634116"/>
    <w:rsid w:val="006341E8"/>
    <w:rsid w:val="00634294"/>
    <w:rsid w:val="0063436E"/>
    <w:rsid w:val="00634504"/>
    <w:rsid w:val="00634798"/>
    <w:rsid w:val="006348C5"/>
    <w:rsid w:val="00634A50"/>
    <w:rsid w:val="00634F93"/>
    <w:rsid w:val="006350EE"/>
    <w:rsid w:val="006352CB"/>
    <w:rsid w:val="006352D2"/>
    <w:rsid w:val="006353E2"/>
    <w:rsid w:val="006355AF"/>
    <w:rsid w:val="006358CE"/>
    <w:rsid w:val="00635939"/>
    <w:rsid w:val="00635A34"/>
    <w:rsid w:val="00635B13"/>
    <w:rsid w:val="00635B3B"/>
    <w:rsid w:val="00635D12"/>
    <w:rsid w:val="00635EAB"/>
    <w:rsid w:val="00635F15"/>
    <w:rsid w:val="00636CEE"/>
    <w:rsid w:val="00636E9D"/>
    <w:rsid w:val="006373CD"/>
    <w:rsid w:val="00637620"/>
    <w:rsid w:val="006376B6"/>
    <w:rsid w:val="006378E6"/>
    <w:rsid w:val="00637D56"/>
    <w:rsid w:val="00637EC8"/>
    <w:rsid w:val="00637FDA"/>
    <w:rsid w:val="00640087"/>
    <w:rsid w:val="00640236"/>
    <w:rsid w:val="00640286"/>
    <w:rsid w:val="00640386"/>
    <w:rsid w:val="006405D4"/>
    <w:rsid w:val="0064060D"/>
    <w:rsid w:val="00640710"/>
    <w:rsid w:val="0064072F"/>
    <w:rsid w:val="00640740"/>
    <w:rsid w:val="00640CA5"/>
    <w:rsid w:val="00640E45"/>
    <w:rsid w:val="00640FB2"/>
    <w:rsid w:val="006410A9"/>
    <w:rsid w:val="006411E0"/>
    <w:rsid w:val="0064184F"/>
    <w:rsid w:val="00641B30"/>
    <w:rsid w:val="00641D39"/>
    <w:rsid w:val="00641DF8"/>
    <w:rsid w:val="00641E16"/>
    <w:rsid w:val="0064237B"/>
    <w:rsid w:val="00642574"/>
    <w:rsid w:val="00642791"/>
    <w:rsid w:val="00642D24"/>
    <w:rsid w:val="00642FB6"/>
    <w:rsid w:val="00643180"/>
    <w:rsid w:val="00643250"/>
    <w:rsid w:val="0064328C"/>
    <w:rsid w:val="00643349"/>
    <w:rsid w:val="0064359B"/>
    <w:rsid w:val="00643825"/>
    <w:rsid w:val="00643B85"/>
    <w:rsid w:val="00643D7A"/>
    <w:rsid w:val="00643EB8"/>
    <w:rsid w:val="00643F12"/>
    <w:rsid w:val="006445B9"/>
    <w:rsid w:val="006447E9"/>
    <w:rsid w:val="00644A49"/>
    <w:rsid w:val="00644BCB"/>
    <w:rsid w:val="00644C41"/>
    <w:rsid w:val="00644E46"/>
    <w:rsid w:val="00644ED7"/>
    <w:rsid w:val="0064500D"/>
    <w:rsid w:val="00645156"/>
    <w:rsid w:val="0064550A"/>
    <w:rsid w:val="006456F5"/>
    <w:rsid w:val="00645703"/>
    <w:rsid w:val="00645792"/>
    <w:rsid w:val="00645B5F"/>
    <w:rsid w:val="00645BD4"/>
    <w:rsid w:val="00645C91"/>
    <w:rsid w:val="00645D30"/>
    <w:rsid w:val="00645E04"/>
    <w:rsid w:val="00645E9E"/>
    <w:rsid w:val="00646ADE"/>
    <w:rsid w:val="00646BAF"/>
    <w:rsid w:val="00646CC4"/>
    <w:rsid w:val="00646F66"/>
    <w:rsid w:val="0064744B"/>
    <w:rsid w:val="0064769E"/>
    <w:rsid w:val="006477F2"/>
    <w:rsid w:val="006479E6"/>
    <w:rsid w:val="0065006C"/>
    <w:rsid w:val="00650131"/>
    <w:rsid w:val="00650182"/>
    <w:rsid w:val="006503C9"/>
    <w:rsid w:val="0065089E"/>
    <w:rsid w:val="006509F5"/>
    <w:rsid w:val="00650A14"/>
    <w:rsid w:val="00650A37"/>
    <w:rsid w:val="00650C72"/>
    <w:rsid w:val="00650D23"/>
    <w:rsid w:val="00650EC6"/>
    <w:rsid w:val="00651272"/>
    <w:rsid w:val="0065148D"/>
    <w:rsid w:val="00651576"/>
    <w:rsid w:val="00651886"/>
    <w:rsid w:val="00651950"/>
    <w:rsid w:val="00651966"/>
    <w:rsid w:val="00651A5B"/>
    <w:rsid w:val="00651B42"/>
    <w:rsid w:val="00651C8F"/>
    <w:rsid w:val="0065204A"/>
    <w:rsid w:val="0065210B"/>
    <w:rsid w:val="006523AA"/>
    <w:rsid w:val="00652729"/>
    <w:rsid w:val="006528CB"/>
    <w:rsid w:val="00652A2F"/>
    <w:rsid w:val="00652AC9"/>
    <w:rsid w:val="00652B9E"/>
    <w:rsid w:val="00652D35"/>
    <w:rsid w:val="00653275"/>
    <w:rsid w:val="006534FB"/>
    <w:rsid w:val="006535A6"/>
    <w:rsid w:val="0065366B"/>
    <w:rsid w:val="006536B8"/>
    <w:rsid w:val="0065389A"/>
    <w:rsid w:val="00653B0B"/>
    <w:rsid w:val="00653B22"/>
    <w:rsid w:val="00653D1D"/>
    <w:rsid w:val="00653D8D"/>
    <w:rsid w:val="00653DFD"/>
    <w:rsid w:val="00653E57"/>
    <w:rsid w:val="00653F40"/>
    <w:rsid w:val="006540BB"/>
    <w:rsid w:val="006540DB"/>
    <w:rsid w:val="00654279"/>
    <w:rsid w:val="006549A0"/>
    <w:rsid w:val="00654BB2"/>
    <w:rsid w:val="00655325"/>
    <w:rsid w:val="00655403"/>
    <w:rsid w:val="0065546E"/>
    <w:rsid w:val="00655A78"/>
    <w:rsid w:val="00655CEF"/>
    <w:rsid w:val="00655DA8"/>
    <w:rsid w:val="006560D5"/>
    <w:rsid w:val="006562B9"/>
    <w:rsid w:val="00656392"/>
    <w:rsid w:val="0065658D"/>
    <w:rsid w:val="006565D8"/>
    <w:rsid w:val="0065685B"/>
    <w:rsid w:val="00656A16"/>
    <w:rsid w:val="00656AB2"/>
    <w:rsid w:val="00656F80"/>
    <w:rsid w:val="00656F9E"/>
    <w:rsid w:val="00657155"/>
    <w:rsid w:val="006571FE"/>
    <w:rsid w:val="00657312"/>
    <w:rsid w:val="00657BE3"/>
    <w:rsid w:val="00657C2B"/>
    <w:rsid w:val="00657CC9"/>
    <w:rsid w:val="00657DC3"/>
    <w:rsid w:val="00657DD8"/>
    <w:rsid w:val="00657E18"/>
    <w:rsid w:val="00657EBB"/>
    <w:rsid w:val="0066004C"/>
    <w:rsid w:val="006600C3"/>
    <w:rsid w:val="0066033B"/>
    <w:rsid w:val="0066053B"/>
    <w:rsid w:val="006609CF"/>
    <w:rsid w:val="00660B5C"/>
    <w:rsid w:val="00660C7F"/>
    <w:rsid w:val="00660F62"/>
    <w:rsid w:val="0066140A"/>
    <w:rsid w:val="00661415"/>
    <w:rsid w:val="00661797"/>
    <w:rsid w:val="0066189B"/>
    <w:rsid w:val="00661E7C"/>
    <w:rsid w:val="006620C9"/>
    <w:rsid w:val="00662532"/>
    <w:rsid w:val="006625A5"/>
    <w:rsid w:val="00662811"/>
    <w:rsid w:val="006629B4"/>
    <w:rsid w:val="00662A12"/>
    <w:rsid w:val="00662AC4"/>
    <w:rsid w:val="00662B15"/>
    <w:rsid w:val="00662E52"/>
    <w:rsid w:val="00662FBA"/>
    <w:rsid w:val="006630A6"/>
    <w:rsid w:val="006630D5"/>
    <w:rsid w:val="006630EF"/>
    <w:rsid w:val="006633F9"/>
    <w:rsid w:val="0066341C"/>
    <w:rsid w:val="00663421"/>
    <w:rsid w:val="0066351B"/>
    <w:rsid w:val="0066386C"/>
    <w:rsid w:val="00663A78"/>
    <w:rsid w:val="00663BE5"/>
    <w:rsid w:val="00663D11"/>
    <w:rsid w:val="00663E62"/>
    <w:rsid w:val="00663EF1"/>
    <w:rsid w:val="006640FF"/>
    <w:rsid w:val="0066417A"/>
    <w:rsid w:val="006643BC"/>
    <w:rsid w:val="00664587"/>
    <w:rsid w:val="00664796"/>
    <w:rsid w:val="006647D9"/>
    <w:rsid w:val="006647FC"/>
    <w:rsid w:val="00664812"/>
    <w:rsid w:val="006649A2"/>
    <w:rsid w:val="00664A2E"/>
    <w:rsid w:val="00664AC3"/>
    <w:rsid w:val="00664CA3"/>
    <w:rsid w:val="00664D98"/>
    <w:rsid w:val="00664E2A"/>
    <w:rsid w:val="00664E45"/>
    <w:rsid w:val="00664E69"/>
    <w:rsid w:val="0066502D"/>
    <w:rsid w:val="0066515E"/>
    <w:rsid w:val="00665AC6"/>
    <w:rsid w:val="00665EB7"/>
    <w:rsid w:val="00665F2B"/>
    <w:rsid w:val="00665F69"/>
    <w:rsid w:val="00666389"/>
    <w:rsid w:val="006663A3"/>
    <w:rsid w:val="00666566"/>
    <w:rsid w:val="0066660A"/>
    <w:rsid w:val="006667C7"/>
    <w:rsid w:val="006668F1"/>
    <w:rsid w:val="00666A8D"/>
    <w:rsid w:val="006673C5"/>
    <w:rsid w:val="006674E6"/>
    <w:rsid w:val="006675AC"/>
    <w:rsid w:val="006675BE"/>
    <w:rsid w:val="0066771C"/>
    <w:rsid w:val="00667B04"/>
    <w:rsid w:val="006700BD"/>
    <w:rsid w:val="006701E1"/>
    <w:rsid w:val="00670238"/>
    <w:rsid w:val="00670A25"/>
    <w:rsid w:val="00670C26"/>
    <w:rsid w:val="00670C65"/>
    <w:rsid w:val="00670FFA"/>
    <w:rsid w:val="006710FD"/>
    <w:rsid w:val="0067171A"/>
    <w:rsid w:val="00671888"/>
    <w:rsid w:val="0067196C"/>
    <w:rsid w:val="00671A47"/>
    <w:rsid w:val="00671A57"/>
    <w:rsid w:val="00671AD7"/>
    <w:rsid w:val="00671EC6"/>
    <w:rsid w:val="00672125"/>
    <w:rsid w:val="00672201"/>
    <w:rsid w:val="006723A1"/>
    <w:rsid w:val="0067241B"/>
    <w:rsid w:val="006725EF"/>
    <w:rsid w:val="00672826"/>
    <w:rsid w:val="00672A07"/>
    <w:rsid w:val="00672C80"/>
    <w:rsid w:val="00672C9E"/>
    <w:rsid w:val="00672D08"/>
    <w:rsid w:val="00672D1D"/>
    <w:rsid w:val="00672D2C"/>
    <w:rsid w:val="00672E1D"/>
    <w:rsid w:val="00673028"/>
    <w:rsid w:val="0067303A"/>
    <w:rsid w:val="00673658"/>
    <w:rsid w:val="006738AF"/>
    <w:rsid w:val="00673CC5"/>
    <w:rsid w:val="00673DEC"/>
    <w:rsid w:val="00673F88"/>
    <w:rsid w:val="00674000"/>
    <w:rsid w:val="0067403C"/>
    <w:rsid w:val="006740F0"/>
    <w:rsid w:val="006744BF"/>
    <w:rsid w:val="0067481E"/>
    <w:rsid w:val="00674833"/>
    <w:rsid w:val="00675556"/>
    <w:rsid w:val="00675738"/>
    <w:rsid w:val="006758C7"/>
    <w:rsid w:val="00675AF3"/>
    <w:rsid w:val="00675B76"/>
    <w:rsid w:val="00675BB3"/>
    <w:rsid w:val="00675E0C"/>
    <w:rsid w:val="00675E3E"/>
    <w:rsid w:val="00675FCC"/>
    <w:rsid w:val="0067612F"/>
    <w:rsid w:val="006761CF"/>
    <w:rsid w:val="00676356"/>
    <w:rsid w:val="006764A7"/>
    <w:rsid w:val="006769FC"/>
    <w:rsid w:val="00676C23"/>
    <w:rsid w:val="00676EBC"/>
    <w:rsid w:val="0067700E"/>
    <w:rsid w:val="00677111"/>
    <w:rsid w:val="00677442"/>
    <w:rsid w:val="006774B2"/>
    <w:rsid w:val="00677679"/>
    <w:rsid w:val="006778B1"/>
    <w:rsid w:val="00677A1F"/>
    <w:rsid w:val="00677C6E"/>
    <w:rsid w:val="00680064"/>
    <w:rsid w:val="006803FC"/>
    <w:rsid w:val="0068063E"/>
    <w:rsid w:val="0068064D"/>
    <w:rsid w:val="006806D3"/>
    <w:rsid w:val="00680926"/>
    <w:rsid w:val="0068096A"/>
    <w:rsid w:val="00680A0A"/>
    <w:rsid w:val="00680B5D"/>
    <w:rsid w:val="00680CCC"/>
    <w:rsid w:val="00680E84"/>
    <w:rsid w:val="0068113F"/>
    <w:rsid w:val="006813A6"/>
    <w:rsid w:val="006813B2"/>
    <w:rsid w:val="006813B7"/>
    <w:rsid w:val="00681E1B"/>
    <w:rsid w:val="00681FB8"/>
    <w:rsid w:val="00682645"/>
    <w:rsid w:val="00682712"/>
    <w:rsid w:val="006827E1"/>
    <w:rsid w:val="006828A0"/>
    <w:rsid w:val="006828FB"/>
    <w:rsid w:val="00682943"/>
    <w:rsid w:val="00682B87"/>
    <w:rsid w:val="00682B9A"/>
    <w:rsid w:val="00682C8E"/>
    <w:rsid w:val="00682D1A"/>
    <w:rsid w:val="00683041"/>
    <w:rsid w:val="00683417"/>
    <w:rsid w:val="0068361B"/>
    <w:rsid w:val="006836CC"/>
    <w:rsid w:val="006838A7"/>
    <w:rsid w:val="006838D3"/>
    <w:rsid w:val="006839E0"/>
    <w:rsid w:val="006839ED"/>
    <w:rsid w:val="00683FD0"/>
    <w:rsid w:val="006840C0"/>
    <w:rsid w:val="006841F1"/>
    <w:rsid w:val="0068436F"/>
    <w:rsid w:val="006843E5"/>
    <w:rsid w:val="0068461E"/>
    <w:rsid w:val="006846B0"/>
    <w:rsid w:val="0068487D"/>
    <w:rsid w:val="00684EB2"/>
    <w:rsid w:val="00684ECE"/>
    <w:rsid w:val="00685549"/>
    <w:rsid w:val="0068554B"/>
    <w:rsid w:val="00685633"/>
    <w:rsid w:val="006860AE"/>
    <w:rsid w:val="00686B5B"/>
    <w:rsid w:val="00686BA4"/>
    <w:rsid w:val="00686D97"/>
    <w:rsid w:val="00686FDD"/>
    <w:rsid w:val="00687046"/>
    <w:rsid w:val="0068731D"/>
    <w:rsid w:val="0068776D"/>
    <w:rsid w:val="0068777F"/>
    <w:rsid w:val="00687C08"/>
    <w:rsid w:val="00687C2A"/>
    <w:rsid w:val="00687D74"/>
    <w:rsid w:val="00687D82"/>
    <w:rsid w:val="00690222"/>
    <w:rsid w:val="006904F4"/>
    <w:rsid w:val="006905FD"/>
    <w:rsid w:val="00690777"/>
    <w:rsid w:val="00690818"/>
    <w:rsid w:val="00690DE8"/>
    <w:rsid w:val="00690E3E"/>
    <w:rsid w:val="00690F7A"/>
    <w:rsid w:val="006910A3"/>
    <w:rsid w:val="006913C9"/>
    <w:rsid w:val="00691436"/>
    <w:rsid w:val="0069162D"/>
    <w:rsid w:val="0069177A"/>
    <w:rsid w:val="00691ABD"/>
    <w:rsid w:val="00692101"/>
    <w:rsid w:val="006921DD"/>
    <w:rsid w:val="0069222E"/>
    <w:rsid w:val="006927FF"/>
    <w:rsid w:val="00692B99"/>
    <w:rsid w:val="00692D93"/>
    <w:rsid w:val="00692DBB"/>
    <w:rsid w:val="00692EC3"/>
    <w:rsid w:val="0069322F"/>
    <w:rsid w:val="0069365E"/>
    <w:rsid w:val="00693836"/>
    <w:rsid w:val="0069383C"/>
    <w:rsid w:val="00693B97"/>
    <w:rsid w:val="00693D52"/>
    <w:rsid w:val="00693E83"/>
    <w:rsid w:val="00693F95"/>
    <w:rsid w:val="006941EF"/>
    <w:rsid w:val="006941F5"/>
    <w:rsid w:val="0069440B"/>
    <w:rsid w:val="00694422"/>
    <w:rsid w:val="00694502"/>
    <w:rsid w:val="00694D77"/>
    <w:rsid w:val="006950FB"/>
    <w:rsid w:val="00695216"/>
    <w:rsid w:val="006953DE"/>
    <w:rsid w:val="006954A5"/>
    <w:rsid w:val="006954B5"/>
    <w:rsid w:val="0069550C"/>
    <w:rsid w:val="00695A4B"/>
    <w:rsid w:val="00695AEF"/>
    <w:rsid w:val="00695DF2"/>
    <w:rsid w:val="00696188"/>
    <w:rsid w:val="00696263"/>
    <w:rsid w:val="00696465"/>
    <w:rsid w:val="0069653D"/>
    <w:rsid w:val="00696595"/>
    <w:rsid w:val="006965E8"/>
    <w:rsid w:val="0069663E"/>
    <w:rsid w:val="0069692E"/>
    <w:rsid w:val="0069693E"/>
    <w:rsid w:val="00696D6C"/>
    <w:rsid w:val="00696E32"/>
    <w:rsid w:val="00696F4E"/>
    <w:rsid w:val="0069743F"/>
    <w:rsid w:val="00697796"/>
    <w:rsid w:val="00697C3C"/>
    <w:rsid w:val="00697C97"/>
    <w:rsid w:val="00697CE6"/>
    <w:rsid w:val="00697E70"/>
    <w:rsid w:val="00697EA2"/>
    <w:rsid w:val="00697F2D"/>
    <w:rsid w:val="006A05E5"/>
    <w:rsid w:val="006A0681"/>
    <w:rsid w:val="006A08A5"/>
    <w:rsid w:val="006A0BE2"/>
    <w:rsid w:val="006A0E7A"/>
    <w:rsid w:val="006A101D"/>
    <w:rsid w:val="006A1049"/>
    <w:rsid w:val="006A10C3"/>
    <w:rsid w:val="006A11DE"/>
    <w:rsid w:val="006A11E8"/>
    <w:rsid w:val="006A12EC"/>
    <w:rsid w:val="006A1857"/>
    <w:rsid w:val="006A189B"/>
    <w:rsid w:val="006A1A6F"/>
    <w:rsid w:val="006A1B1C"/>
    <w:rsid w:val="006A1CC1"/>
    <w:rsid w:val="006A1EF0"/>
    <w:rsid w:val="006A228D"/>
    <w:rsid w:val="006A23FF"/>
    <w:rsid w:val="006A254D"/>
    <w:rsid w:val="006A2649"/>
    <w:rsid w:val="006A283D"/>
    <w:rsid w:val="006A28A4"/>
    <w:rsid w:val="006A2982"/>
    <w:rsid w:val="006A2A1F"/>
    <w:rsid w:val="006A2A27"/>
    <w:rsid w:val="006A2BF2"/>
    <w:rsid w:val="006A2C23"/>
    <w:rsid w:val="006A3046"/>
    <w:rsid w:val="006A3169"/>
    <w:rsid w:val="006A3571"/>
    <w:rsid w:val="006A388F"/>
    <w:rsid w:val="006A3BCB"/>
    <w:rsid w:val="006A3BF7"/>
    <w:rsid w:val="006A3DA8"/>
    <w:rsid w:val="006A403E"/>
    <w:rsid w:val="006A404A"/>
    <w:rsid w:val="006A426F"/>
    <w:rsid w:val="006A438F"/>
    <w:rsid w:val="006A46D1"/>
    <w:rsid w:val="006A49CE"/>
    <w:rsid w:val="006A49F9"/>
    <w:rsid w:val="006A4B53"/>
    <w:rsid w:val="006A4C2E"/>
    <w:rsid w:val="006A4DB8"/>
    <w:rsid w:val="006A5593"/>
    <w:rsid w:val="006A55D0"/>
    <w:rsid w:val="006A5E48"/>
    <w:rsid w:val="006A5EB3"/>
    <w:rsid w:val="006A5F0F"/>
    <w:rsid w:val="006A603B"/>
    <w:rsid w:val="006A653E"/>
    <w:rsid w:val="006A66E0"/>
    <w:rsid w:val="006A67E3"/>
    <w:rsid w:val="006A6A51"/>
    <w:rsid w:val="006A6F1B"/>
    <w:rsid w:val="006A6F99"/>
    <w:rsid w:val="006A6FCB"/>
    <w:rsid w:val="006A731A"/>
    <w:rsid w:val="006A74D9"/>
    <w:rsid w:val="006A76EF"/>
    <w:rsid w:val="006A7743"/>
    <w:rsid w:val="006A77EA"/>
    <w:rsid w:val="006A7C03"/>
    <w:rsid w:val="006B0046"/>
    <w:rsid w:val="006B037B"/>
    <w:rsid w:val="006B05C7"/>
    <w:rsid w:val="006B0803"/>
    <w:rsid w:val="006B0EED"/>
    <w:rsid w:val="006B0FA5"/>
    <w:rsid w:val="006B0FCC"/>
    <w:rsid w:val="006B10A7"/>
    <w:rsid w:val="006B119B"/>
    <w:rsid w:val="006B11BB"/>
    <w:rsid w:val="006B14EE"/>
    <w:rsid w:val="006B1768"/>
    <w:rsid w:val="006B183A"/>
    <w:rsid w:val="006B18CE"/>
    <w:rsid w:val="006B1A28"/>
    <w:rsid w:val="006B1BFF"/>
    <w:rsid w:val="006B1C83"/>
    <w:rsid w:val="006B21A8"/>
    <w:rsid w:val="006B2763"/>
    <w:rsid w:val="006B27C1"/>
    <w:rsid w:val="006B2822"/>
    <w:rsid w:val="006B287E"/>
    <w:rsid w:val="006B2E27"/>
    <w:rsid w:val="006B3522"/>
    <w:rsid w:val="006B38E4"/>
    <w:rsid w:val="006B3938"/>
    <w:rsid w:val="006B3D78"/>
    <w:rsid w:val="006B41E1"/>
    <w:rsid w:val="006B4601"/>
    <w:rsid w:val="006B49CE"/>
    <w:rsid w:val="006B4A57"/>
    <w:rsid w:val="006B4CFB"/>
    <w:rsid w:val="006B5252"/>
    <w:rsid w:val="006B539D"/>
    <w:rsid w:val="006B53BC"/>
    <w:rsid w:val="006B53EF"/>
    <w:rsid w:val="006B5588"/>
    <w:rsid w:val="006B5640"/>
    <w:rsid w:val="006B567B"/>
    <w:rsid w:val="006B6095"/>
    <w:rsid w:val="006B6179"/>
    <w:rsid w:val="006B62FB"/>
    <w:rsid w:val="006B64A1"/>
    <w:rsid w:val="006B67A6"/>
    <w:rsid w:val="006B6B59"/>
    <w:rsid w:val="006B6FB7"/>
    <w:rsid w:val="006B7225"/>
    <w:rsid w:val="006B728F"/>
    <w:rsid w:val="006B735D"/>
    <w:rsid w:val="006B75E1"/>
    <w:rsid w:val="006B7A1C"/>
    <w:rsid w:val="006B7C7F"/>
    <w:rsid w:val="006B7F34"/>
    <w:rsid w:val="006C05EA"/>
    <w:rsid w:val="006C06DA"/>
    <w:rsid w:val="006C0942"/>
    <w:rsid w:val="006C0AE9"/>
    <w:rsid w:val="006C0C41"/>
    <w:rsid w:val="006C0C7C"/>
    <w:rsid w:val="006C0D87"/>
    <w:rsid w:val="006C0E54"/>
    <w:rsid w:val="006C1063"/>
    <w:rsid w:val="006C1107"/>
    <w:rsid w:val="006C13DB"/>
    <w:rsid w:val="006C15F7"/>
    <w:rsid w:val="006C179B"/>
    <w:rsid w:val="006C19F7"/>
    <w:rsid w:val="006C1CBE"/>
    <w:rsid w:val="006C1FE2"/>
    <w:rsid w:val="006C2152"/>
    <w:rsid w:val="006C2267"/>
    <w:rsid w:val="006C2398"/>
    <w:rsid w:val="006C23EF"/>
    <w:rsid w:val="006C24A2"/>
    <w:rsid w:val="006C2A83"/>
    <w:rsid w:val="006C2DB1"/>
    <w:rsid w:val="006C2F7A"/>
    <w:rsid w:val="006C3256"/>
    <w:rsid w:val="006C34D9"/>
    <w:rsid w:val="006C359C"/>
    <w:rsid w:val="006C3961"/>
    <w:rsid w:val="006C3CB8"/>
    <w:rsid w:val="006C3D27"/>
    <w:rsid w:val="006C3D7E"/>
    <w:rsid w:val="006C3E96"/>
    <w:rsid w:val="006C3EC7"/>
    <w:rsid w:val="006C40AB"/>
    <w:rsid w:val="006C419B"/>
    <w:rsid w:val="006C42E4"/>
    <w:rsid w:val="006C4679"/>
    <w:rsid w:val="006C469E"/>
    <w:rsid w:val="006C481E"/>
    <w:rsid w:val="006C4938"/>
    <w:rsid w:val="006C4952"/>
    <w:rsid w:val="006C4B87"/>
    <w:rsid w:val="006C4BE1"/>
    <w:rsid w:val="006C5228"/>
    <w:rsid w:val="006C5330"/>
    <w:rsid w:val="006C537C"/>
    <w:rsid w:val="006C53E5"/>
    <w:rsid w:val="006C56CA"/>
    <w:rsid w:val="006C59B5"/>
    <w:rsid w:val="006C59B7"/>
    <w:rsid w:val="006C5EAC"/>
    <w:rsid w:val="006C60E5"/>
    <w:rsid w:val="006C625C"/>
    <w:rsid w:val="006C62E0"/>
    <w:rsid w:val="006C667E"/>
    <w:rsid w:val="006C6745"/>
    <w:rsid w:val="006C679E"/>
    <w:rsid w:val="006C6945"/>
    <w:rsid w:val="006C6D42"/>
    <w:rsid w:val="006C6F08"/>
    <w:rsid w:val="006C70DF"/>
    <w:rsid w:val="006C7472"/>
    <w:rsid w:val="006C7974"/>
    <w:rsid w:val="006C7D56"/>
    <w:rsid w:val="006C7FDD"/>
    <w:rsid w:val="006D0384"/>
    <w:rsid w:val="006D0559"/>
    <w:rsid w:val="006D071C"/>
    <w:rsid w:val="006D07D2"/>
    <w:rsid w:val="006D0AB5"/>
    <w:rsid w:val="006D0B40"/>
    <w:rsid w:val="006D0DD5"/>
    <w:rsid w:val="006D0FEE"/>
    <w:rsid w:val="006D116C"/>
    <w:rsid w:val="006D11D7"/>
    <w:rsid w:val="006D1324"/>
    <w:rsid w:val="006D1406"/>
    <w:rsid w:val="006D1510"/>
    <w:rsid w:val="006D16F6"/>
    <w:rsid w:val="006D1802"/>
    <w:rsid w:val="006D1992"/>
    <w:rsid w:val="006D1AF9"/>
    <w:rsid w:val="006D1BEE"/>
    <w:rsid w:val="006D1D4C"/>
    <w:rsid w:val="006D1E9C"/>
    <w:rsid w:val="006D1FCB"/>
    <w:rsid w:val="006D1FEC"/>
    <w:rsid w:val="006D215C"/>
    <w:rsid w:val="006D21D8"/>
    <w:rsid w:val="006D2535"/>
    <w:rsid w:val="006D25F1"/>
    <w:rsid w:val="006D2BF8"/>
    <w:rsid w:val="006D2DAE"/>
    <w:rsid w:val="006D30CF"/>
    <w:rsid w:val="006D3488"/>
    <w:rsid w:val="006D369B"/>
    <w:rsid w:val="006D37AF"/>
    <w:rsid w:val="006D38FE"/>
    <w:rsid w:val="006D39F6"/>
    <w:rsid w:val="006D4014"/>
    <w:rsid w:val="006D40EC"/>
    <w:rsid w:val="006D416F"/>
    <w:rsid w:val="006D4441"/>
    <w:rsid w:val="006D448A"/>
    <w:rsid w:val="006D4D99"/>
    <w:rsid w:val="006D4EA1"/>
    <w:rsid w:val="006D50CE"/>
    <w:rsid w:val="006D513F"/>
    <w:rsid w:val="006D5388"/>
    <w:rsid w:val="006D57A3"/>
    <w:rsid w:val="006D5A74"/>
    <w:rsid w:val="006D5C51"/>
    <w:rsid w:val="006D5CD8"/>
    <w:rsid w:val="006D5EC1"/>
    <w:rsid w:val="006D60CF"/>
    <w:rsid w:val="006D63AA"/>
    <w:rsid w:val="006D64A7"/>
    <w:rsid w:val="006D64AD"/>
    <w:rsid w:val="006D6858"/>
    <w:rsid w:val="006D69DA"/>
    <w:rsid w:val="006D6C7C"/>
    <w:rsid w:val="006D6E1D"/>
    <w:rsid w:val="006D72F2"/>
    <w:rsid w:val="006D73BC"/>
    <w:rsid w:val="006D7AE1"/>
    <w:rsid w:val="006D7B2C"/>
    <w:rsid w:val="006D7EB8"/>
    <w:rsid w:val="006E0007"/>
    <w:rsid w:val="006E0147"/>
    <w:rsid w:val="006E0221"/>
    <w:rsid w:val="006E0983"/>
    <w:rsid w:val="006E0A42"/>
    <w:rsid w:val="006E0A6C"/>
    <w:rsid w:val="006E0A82"/>
    <w:rsid w:val="006E0AF4"/>
    <w:rsid w:val="006E117C"/>
    <w:rsid w:val="006E13B8"/>
    <w:rsid w:val="006E146B"/>
    <w:rsid w:val="006E156C"/>
    <w:rsid w:val="006E1627"/>
    <w:rsid w:val="006E1800"/>
    <w:rsid w:val="006E1871"/>
    <w:rsid w:val="006E194B"/>
    <w:rsid w:val="006E1A70"/>
    <w:rsid w:val="006E1B13"/>
    <w:rsid w:val="006E2164"/>
    <w:rsid w:val="006E23DF"/>
    <w:rsid w:val="006E258F"/>
    <w:rsid w:val="006E2841"/>
    <w:rsid w:val="006E2CDC"/>
    <w:rsid w:val="006E2EDC"/>
    <w:rsid w:val="006E2F7A"/>
    <w:rsid w:val="006E3005"/>
    <w:rsid w:val="006E30F5"/>
    <w:rsid w:val="006E3165"/>
    <w:rsid w:val="006E317D"/>
    <w:rsid w:val="006E3273"/>
    <w:rsid w:val="006E3663"/>
    <w:rsid w:val="006E3D1D"/>
    <w:rsid w:val="006E430E"/>
    <w:rsid w:val="006E45B1"/>
    <w:rsid w:val="006E45F1"/>
    <w:rsid w:val="006E46E6"/>
    <w:rsid w:val="006E4A37"/>
    <w:rsid w:val="006E4A84"/>
    <w:rsid w:val="006E4B40"/>
    <w:rsid w:val="006E4E27"/>
    <w:rsid w:val="006E4E84"/>
    <w:rsid w:val="006E54B8"/>
    <w:rsid w:val="006E5562"/>
    <w:rsid w:val="006E5924"/>
    <w:rsid w:val="006E5B14"/>
    <w:rsid w:val="006E5B74"/>
    <w:rsid w:val="006E5E0F"/>
    <w:rsid w:val="006E5FB7"/>
    <w:rsid w:val="006E6270"/>
    <w:rsid w:val="006E662C"/>
    <w:rsid w:val="006E685C"/>
    <w:rsid w:val="006E68FD"/>
    <w:rsid w:val="006E6E74"/>
    <w:rsid w:val="006E6F63"/>
    <w:rsid w:val="006E7497"/>
    <w:rsid w:val="006E77D2"/>
    <w:rsid w:val="006E7A5F"/>
    <w:rsid w:val="006E7BF7"/>
    <w:rsid w:val="006E7C56"/>
    <w:rsid w:val="006E7CB6"/>
    <w:rsid w:val="006E7FA8"/>
    <w:rsid w:val="006F0046"/>
    <w:rsid w:val="006F01A3"/>
    <w:rsid w:val="006F0587"/>
    <w:rsid w:val="006F07E3"/>
    <w:rsid w:val="006F0883"/>
    <w:rsid w:val="006F0A3E"/>
    <w:rsid w:val="006F0BC5"/>
    <w:rsid w:val="006F0BD3"/>
    <w:rsid w:val="006F0DF4"/>
    <w:rsid w:val="006F0E6F"/>
    <w:rsid w:val="006F114B"/>
    <w:rsid w:val="006F11BC"/>
    <w:rsid w:val="006F1403"/>
    <w:rsid w:val="006F1842"/>
    <w:rsid w:val="006F1C7D"/>
    <w:rsid w:val="006F1CA3"/>
    <w:rsid w:val="006F1DCB"/>
    <w:rsid w:val="006F1E36"/>
    <w:rsid w:val="006F221C"/>
    <w:rsid w:val="006F2284"/>
    <w:rsid w:val="006F22E8"/>
    <w:rsid w:val="006F2823"/>
    <w:rsid w:val="006F2ABB"/>
    <w:rsid w:val="006F2B09"/>
    <w:rsid w:val="006F2C44"/>
    <w:rsid w:val="006F319F"/>
    <w:rsid w:val="006F3253"/>
    <w:rsid w:val="006F3566"/>
    <w:rsid w:val="006F3646"/>
    <w:rsid w:val="006F369F"/>
    <w:rsid w:val="006F36D0"/>
    <w:rsid w:val="006F3951"/>
    <w:rsid w:val="006F3A2A"/>
    <w:rsid w:val="006F3A8F"/>
    <w:rsid w:val="006F4122"/>
    <w:rsid w:val="006F42B7"/>
    <w:rsid w:val="006F42F8"/>
    <w:rsid w:val="006F4329"/>
    <w:rsid w:val="006F44B4"/>
    <w:rsid w:val="006F4D41"/>
    <w:rsid w:val="006F4E78"/>
    <w:rsid w:val="006F5445"/>
    <w:rsid w:val="006F580F"/>
    <w:rsid w:val="006F58F6"/>
    <w:rsid w:val="006F5AB1"/>
    <w:rsid w:val="006F5B62"/>
    <w:rsid w:val="006F5B90"/>
    <w:rsid w:val="006F5CEB"/>
    <w:rsid w:val="006F5E64"/>
    <w:rsid w:val="006F5EB8"/>
    <w:rsid w:val="006F5EF4"/>
    <w:rsid w:val="006F6190"/>
    <w:rsid w:val="006F61BF"/>
    <w:rsid w:val="006F6269"/>
    <w:rsid w:val="006F6328"/>
    <w:rsid w:val="006F651A"/>
    <w:rsid w:val="006F65E4"/>
    <w:rsid w:val="006F67A6"/>
    <w:rsid w:val="006F67DB"/>
    <w:rsid w:val="006F6B12"/>
    <w:rsid w:val="006F6BB7"/>
    <w:rsid w:val="006F6D48"/>
    <w:rsid w:val="006F6E82"/>
    <w:rsid w:val="006F6FC1"/>
    <w:rsid w:val="006F7155"/>
    <w:rsid w:val="006F7FBA"/>
    <w:rsid w:val="007002EF"/>
    <w:rsid w:val="0070048D"/>
    <w:rsid w:val="00700539"/>
    <w:rsid w:val="00700811"/>
    <w:rsid w:val="00700813"/>
    <w:rsid w:val="00700B9F"/>
    <w:rsid w:val="007010CA"/>
    <w:rsid w:val="0070145B"/>
    <w:rsid w:val="00701728"/>
    <w:rsid w:val="00701B35"/>
    <w:rsid w:val="00701CD3"/>
    <w:rsid w:val="00701D8B"/>
    <w:rsid w:val="00701E55"/>
    <w:rsid w:val="00701F79"/>
    <w:rsid w:val="007021CA"/>
    <w:rsid w:val="007022A8"/>
    <w:rsid w:val="00702346"/>
    <w:rsid w:val="007028B7"/>
    <w:rsid w:val="00702ACC"/>
    <w:rsid w:val="00702BCF"/>
    <w:rsid w:val="007030AB"/>
    <w:rsid w:val="007032F6"/>
    <w:rsid w:val="00703C56"/>
    <w:rsid w:val="00703D8E"/>
    <w:rsid w:val="00703DE2"/>
    <w:rsid w:val="00703DF2"/>
    <w:rsid w:val="0070421C"/>
    <w:rsid w:val="007043E1"/>
    <w:rsid w:val="007044D6"/>
    <w:rsid w:val="00704750"/>
    <w:rsid w:val="0070476A"/>
    <w:rsid w:val="00704808"/>
    <w:rsid w:val="00704A0D"/>
    <w:rsid w:val="00704AA7"/>
    <w:rsid w:val="00704B9E"/>
    <w:rsid w:val="007050C3"/>
    <w:rsid w:val="00705413"/>
    <w:rsid w:val="0070543E"/>
    <w:rsid w:val="00705834"/>
    <w:rsid w:val="0070641F"/>
    <w:rsid w:val="00706426"/>
    <w:rsid w:val="00706B76"/>
    <w:rsid w:val="00706C98"/>
    <w:rsid w:val="00706CFB"/>
    <w:rsid w:val="00706DAD"/>
    <w:rsid w:val="00706FCF"/>
    <w:rsid w:val="00707130"/>
    <w:rsid w:val="007073D5"/>
    <w:rsid w:val="0070771A"/>
    <w:rsid w:val="00707F2E"/>
    <w:rsid w:val="0071021A"/>
    <w:rsid w:val="00710352"/>
    <w:rsid w:val="00710A2F"/>
    <w:rsid w:val="00710ABF"/>
    <w:rsid w:val="00710BA4"/>
    <w:rsid w:val="00710BB2"/>
    <w:rsid w:val="00710E1C"/>
    <w:rsid w:val="007111F3"/>
    <w:rsid w:val="00711386"/>
    <w:rsid w:val="007114A7"/>
    <w:rsid w:val="007114C8"/>
    <w:rsid w:val="0071178D"/>
    <w:rsid w:val="007118DC"/>
    <w:rsid w:val="0071190A"/>
    <w:rsid w:val="0071190D"/>
    <w:rsid w:val="007119E4"/>
    <w:rsid w:val="00711B56"/>
    <w:rsid w:val="00711C77"/>
    <w:rsid w:val="00711EDE"/>
    <w:rsid w:val="00711F4B"/>
    <w:rsid w:val="00711F82"/>
    <w:rsid w:val="00712263"/>
    <w:rsid w:val="00712433"/>
    <w:rsid w:val="00712445"/>
    <w:rsid w:val="007124EB"/>
    <w:rsid w:val="00712531"/>
    <w:rsid w:val="00712536"/>
    <w:rsid w:val="007128DD"/>
    <w:rsid w:val="00712931"/>
    <w:rsid w:val="00712DAD"/>
    <w:rsid w:val="0071313C"/>
    <w:rsid w:val="007133AA"/>
    <w:rsid w:val="0071385C"/>
    <w:rsid w:val="00713865"/>
    <w:rsid w:val="00713B0A"/>
    <w:rsid w:val="00713D10"/>
    <w:rsid w:val="00713F09"/>
    <w:rsid w:val="0071432C"/>
    <w:rsid w:val="007145C5"/>
    <w:rsid w:val="00714603"/>
    <w:rsid w:val="00715078"/>
    <w:rsid w:val="00715169"/>
    <w:rsid w:val="00715287"/>
    <w:rsid w:val="007152F5"/>
    <w:rsid w:val="0071545F"/>
    <w:rsid w:val="00715467"/>
    <w:rsid w:val="00715687"/>
    <w:rsid w:val="0071584B"/>
    <w:rsid w:val="00715D03"/>
    <w:rsid w:val="00715D45"/>
    <w:rsid w:val="00715EB2"/>
    <w:rsid w:val="00715FCA"/>
    <w:rsid w:val="007160D2"/>
    <w:rsid w:val="0071614C"/>
    <w:rsid w:val="00716305"/>
    <w:rsid w:val="0071642B"/>
    <w:rsid w:val="007166C1"/>
    <w:rsid w:val="007167F0"/>
    <w:rsid w:val="00716B0E"/>
    <w:rsid w:val="00716CE0"/>
    <w:rsid w:val="00716E10"/>
    <w:rsid w:val="00716FDF"/>
    <w:rsid w:val="0071715A"/>
    <w:rsid w:val="00717778"/>
    <w:rsid w:val="00717AF1"/>
    <w:rsid w:val="00717D4D"/>
    <w:rsid w:val="00717E06"/>
    <w:rsid w:val="0072082B"/>
    <w:rsid w:val="007208CC"/>
    <w:rsid w:val="00720D81"/>
    <w:rsid w:val="00720FF0"/>
    <w:rsid w:val="007216EC"/>
    <w:rsid w:val="0072172D"/>
    <w:rsid w:val="007217D9"/>
    <w:rsid w:val="00721843"/>
    <w:rsid w:val="00721E1A"/>
    <w:rsid w:val="00721F55"/>
    <w:rsid w:val="00722035"/>
    <w:rsid w:val="0072238D"/>
    <w:rsid w:val="00722641"/>
    <w:rsid w:val="007226A5"/>
    <w:rsid w:val="00722A5E"/>
    <w:rsid w:val="00722B13"/>
    <w:rsid w:val="00722D71"/>
    <w:rsid w:val="00722DE2"/>
    <w:rsid w:val="00723299"/>
    <w:rsid w:val="007232AD"/>
    <w:rsid w:val="0072347C"/>
    <w:rsid w:val="0072360B"/>
    <w:rsid w:val="00723611"/>
    <w:rsid w:val="007239A3"/>
    <w:rsid w:val="007239D6"/>
    <w:rsid w:val="00723FB6"/>
    <w:rsid w:val="00724191"/>
    <w:rsid w:val="0072484E"/>
    <w:rsid w:val="007248EA"/>
    <w:rsid w:val="00724A1D"/>
    <w:rsid w:val="00724AE9"/>
    <w:rsid w:val="00724FFD"/>
    <w:rsid w:val="0072504C"/>
    <w:rsid w:val="0072523C"/>
    <w:rsid w:val="00725255"/>
    <w:rsid w:val="007252E8"/>
    <w:rsid w:val="007255A5"/>
    <w:rsid w:val="0072599C"/>
    <w:rsid w:val="00725B31"/>
    <w:rsid w:val="00725C78"/>
    <w:rsid w:val="00725E4E"/>
    <w:rsid w:val="00725FDD"/>
    <w:rsid w:val="0072631D"/>
    <w:rsid w:val="0072668E"/>
    <w:rsid w:val="00726978"/>
    <w:rsid w:val="00726C10"/>
    <w:rsid w:val="00726D3F"/>
    <w:rsid w:val="00726EEC"/>
    <w:rsid w:val="00726FC0"/>
    <w:rsid w:val="00727488"/>
    <w:rsid w:val="0072759C"/>
    <w:rsid w:val="007276FD"/>
    <w:rsid w:val="00727708"/>
    <w:rsid w:val="007279AA"/>
    <w:rsid w:val="00727B1E"/>
    <w:rsid w:val="00727CA3"/>
    <w:rsid w:val="00727E4B"/>
    <w:rsid w:val="007302B7"/>
    <w:rsid w:val="007303EB"/>
    <w:rsid w:val="00730534"/>
    <w:rsid w:val="0073068C"/>
    <w:rsid w:val="0073079F"/>
    <w:rsid w:val="00730823"/>
    <w:rsid w:val="00730841"/>
    <w:rsid w:val="00730B94"/>
    <w:rsid w:val="00730DA3"/>
    <w:rsid w:val="00730F61"/>
    <w:rsid w:val="00730FD0"/>
    <w:rsid w:val="0073179B"/>
    <w:rsid w:val="007318AA"/>
    <w:rsid w:val="00731D64"/>
    <w:rsid w:val="007322BB"/>
    <w:rsid w:val="00732789"/>
    <w:rsid w:val="00732986"/>
    <w:rsid w:val="007329CB"/>
    <w:rsid w:val="00732B76"/>
    <w:rsid w:val="00732BE1"/>
    <w:rsid w:val="00732D39"/>
    <w:rsid w:val="00732F1E"/>
    <w:rsid w:val="0073306F"/>
    <w:rsid w:val="007330F1"/>
    <w:rsid w:val="0073318F"/>
    <w:rsid w:val="007332E2"/>
    <w:rsid w:val="0073331A"/>
    <w:rsid w:val="007334C4"/>
    <w:rsid w:val="0073363D"/>
    <w:rsid w:val="007338C9"/>
    <w:rsid w:val="00733B17"/>
    <w:rsid w:val="00733BA8"/>
    <w:rsid w:val="00733CB1"/>
    <w:rsid w:val="0073480D"/>
    <w:rsid w:val="0073495D"/>
    <w:rsid w:val="00734A4A"/>
    <w:rsid w:val="00734BD7"/>
    <w:rsid w:val="00734FA6"/>
    <w:rsid w:val="00735200"/>
    <w:rsid w:val="007352EC"/>
    <w:rsid w:val="00735599"/>
    <w:rsid w:val="007355A1"/>
    <w:rsid w:val="007355F2"/>
    <w:rsid w:val="0073580C"/>
    <w:rsid w:val="007358E8"/>
    <w:rsid w:val="007359F1"/>
    <w:rsid w:val="00735A1E"/>
    <w:rsid w:val="007360CE"/>
    <w:rsid w:val="007363ED"/>
    <w:rsid w:val="007368A7"/>
    <w:rsid w:val="00736C3B"/>
    <w:rsid w:val="00737270"/>
    <w:rsid w:val="00737913"/>
    <w:rsid w:val="0073791A"/>
    <w:rsid w:val="00737BA4"/>
    <w:rsid w:val="00737CE2"/>
    <w:rsid w:val="00737D1A"/>
    <w:rsid w:val="00737D62"/>
    <w:rsid w:val="00737DB3"/>
    <w:rsid w:val="00737F85"/>
    <w:rsid w:val="00740520"/>
    <w:rsid w:val="00740796"/>
    <w:rsid w:val="00740845"/>
    <w:rsid w:val="00740E1E"/>
    <w:rsid w:val="0074106A"/>
    <w:rsid w:val="007412F2"/>
    <w:rsid w:val="0074141D"/>
    <w:rsid w:val="00741587"/>
    <w:rsid w:val="007415E7"/>
    <w:rsid w:val="0074165A"/>
    <w:rsid w:val="0074167E"/>
    <w:rsid w:val="007418C7"/>
    <w:rsid w:val="00741974"/>
    <w:rsid w:val="00741A28"/>
    <w:rsid w:val="00742236"/>
    <w:rsid w:val="007425DF"/>
    <w:rsid w:val="0074289F"/>
    <w:rsid w:val="00742AF5"/>
    <w:rsid w:val="00742D75"/>
    <w:rsid w:val="00743096"/>
    <w:rsid w:val="007430F7"/>
    <w:rsid w:val="00743138"/>
    <w:rsid w:val="007431E1"/>
    <w:rsid w:val="00743790"/>
    <w:rsid w:val="007437AE"/>
    <w:rsid w:val="007438FA"/>
    <w:rsid w:val="00743A7C"/>
    <w:rsid w:val="00743ADF"/>
    <w:rsid w:val="00743C1D"/>
    <w:rsid w:val="00743D3F"/>
    <w:rsid w:val="00743EA0"/>
    <w:rsid w:val="007441D9"/>
    <w:rsid w:val="00744203"/>
    <w:rsid w:val="00744607"/>
    <w:rsid w:val="007446BD"/>
    <w:rsid w:val="00744A75"/>
    <w:rsid w:val="00744C63"/>
    <w:rsid w:val="00744D89"/>
    <w:rsid w:val="00744F1C"/>
    <w:rsid w:val="00745881"/>
    <w:rsid w:val="00745932"/>
    <w:rsid w:val="00745B99"/>
    <w:rsid w:val="00745BB8"/>
    <w:rsid w:val="00745D96"/>
    <w:rsid w:val="00745E3D"/>
    <w:rsid w:val="00745F6D"/>
    <w:rsid w:val="0074607A"/>
    <w:rsid w:val="007460CE"/>
    <w:rsid w:val="0074625E"/>
    <w:rsid w:val="007463D7"/>
    <w:rsid w:val="007464AE"/>
    <w:rsid w:val="007468AE"/>
    <w:rsid w:val="00746ED5"/>
    <w:rsid w:val="00746F0B"/>
    <w:rsid w:val="00747319"/>
    <w:rsid w:val="007474C4"/>
    <w:rsid w:val="007476AF"/>
    <w:rsid w:val="007477B6"/>
    <w:rsid w:val="00747989"/>
    <w:rsid w:val="007479AD"/>
    <w:rsid w:val="00747A9F"/>
    <w:rsid w:val="00747E71"/>
    <w:rsid w:val="00747F43"/>
    <w:rsid w:val="0075009D"/>
    <w:rsid w:val="00750194"/>
    <w:rsid w:val="007506C7"/>
    <w:rsid w:val="0075078C"/>
    <w:rsid w:val="00750B88"/>
    <w:rsid w:val="00750F00"/>
    <w:rsid w:val="00750F69"/>
    <w:rsid w:val="007510CE"/>
    <w:rsid w:val="00751191"/>
    <w:rsid w:val="0075136B"/>
    <w:rsid w:val="00751411"/>
    <w:rsid w:val="007516F8"/>
    <w:rsid w:val="007518CA"/>
    <w:rsid w:val="00751964"/>
    <w:rsid w:val="00751C96"/>
    <w:rsid w:val="00752316"/>
    <w:rsid w:val="007526B1"/>
    <w:rsid w:val="007526B6"/>
    <w:rsid w:val="0075283F"/>
    <w:rsid w:val="00752919"/>
    <w:rsid w:val="00752B2F"/>
    <w:rsid w:val="00752BAC"/>
    <w:rsid w:val="00752CBF"/>
    <w:rsid w:val="00752E8B"/>
    <w:rsid w:val="00753121"/>
    <w:rsid w:val="007533EE"/>
    <w:rsid w:val="007536D1"/>
    <w:rsid w:val="007538E6"/>
    <w:rsid w:val="0075401B"/>
    <w:rsid w:val="0075407D"/>
    <w:rsid w:val="00754177"/>
    <w:rsid w:val="007541D0"/>
    <w:rsid w:val="00754646"/>
    <w:rsid w:val="00754711"/>
    <w:rsid w:val="00754843"/>
    <w:rsid w:val="00754884"/>
    <w:rsid w:val="00754AE3"/>
    <w:rsid w:val="00754B42"/>
    <w:rsid w:val="00754C36"/>
    <w:rsid w:val="00754DDA"/>
    <w:rsid w:val="00755141"/>
    <w:rsid w:val="007551D7"/>
    <w:rsid w:val="00755A60"/>
    <w:rsid w:val="00755E13"/>
    <w:rsid w:val="00755F21"/>
    <w:rsid w:val="00755F34"/>
    <w:rsid w:val="00755F8E"/>
    <w:rsid w:val="00756046"/>
    <w:rsid w:val="00756115"/>
    <w:rsid w:val="0075617B"/>
    <w:rsid w:val="00756225"/>
    <w:rsid w:val="00756415"/>
    <w:rsid w:val="00756B46"/>
    <w:rsid w:val="007570C9"/>
    <w:rsid w:val="00757140"/>
    <w:rsid w:val="0075740B"/>
    <w:rsid w:val="007575D7"/>
    <w:rsid w:val="007577A3"/>
    <w:rsid w:val="007578D4"/>
    <w:rsid w:val="00757F76"/>
    <w:rsid w:val="00757FD1"/>
    <w:rsid w:val="007600C5"/>
    <w:rsid w:val="007603CC"/>
    <w:rsid w:val="007606FD"/>
    <w:rsid w:val="0076083D"/>
    <w:rsid w:val="007608BD"/>
    <w:rsid w:val="007608C6"/>
    <w:rsid w:val="007608CB"/>
    <w:rsid w:val="00760A98"/>
    <w:rsid w:val="00760B07"/>
    <w:rsid w:val="00760E03"/>
    <w:rsid w:val="00760E63"/>
    <w:rsid w:val="00760E66"/>
    <w:rsid w:val="00760F1D"/>
    <w:rsid w:val="0076179B"/>
    <w:rsid w:val="007618DD"/>
    <w:rsid w:val="00761AA2"/>
    <w:rsid w:val="00761AB7"/>
    <w:rsid w:val="00761B16"/>
    <w:rsid w:val="00761C51"/>
    <w:rsid w:val="00761C5A"/>
    <w:rsid w:val="00761CE9"/>
    <w:rsid w:val="00761F1F"/>
    <w:rsid w:val="007620E6"/>
    <w:rsid w:val="007620FA"/>
    <w:rsid w:val="007623AC"/>
    <w:rsid w:val="0076242F"/>
    <w:rsid w:val="0076249E"/>
    <w:rsid w:val="00762676"/>
    <w:rsid w:val="0076298D"/>
    <w:rsid w:val="00762BAF"/>
    <w:rsid w:val="00762CE7"/>
    <w:rsid w:val="00762E04"/>
    <w:rsid w:val="00762E20"/>
    <w:rsid w:val="00762EA9"/>
    <w:rsid w:val="00763511"/>
    <w:rsid w:val="0076354D"/>
    <w:rsid w:val="007637A8"/>
    <w:rsid w:val="007638B7"/>
    <w:rsid w:val="00763F6D"/>
    <w:rsid w:val="00764021"/>
    <w:rsid w:val="007640B8"/>
    <w:rsid w:val="007643F6"/>
    <w:rsid w:val="00764595"/>
    <w:rsid w:val="0076481B"/>
    <w:rsid w:val="007649D9"/>
    <w:rsid w:val="00764C1D"/>
    <w:rsid w:val="00764CE6"/>
    <w:rsid w:val="0076504C"/>
    <w:rsid w:val="00765173"/>
    <w:rsid w:val="00765243"/>
    <w:rsid w:val="00765758"/>
    <w:rsid w:val="00765790"/>
    <w:rsid w:val="0076584F"/>
    <w:rsid w:val="007658A5"/>
    <w:rsid w:val="00765AB2"/>
    <w:rsid w:val="00765B45"/>
    <w:rsid w:val="00765E10"/>
    <w:rsid w:val="00765EAF"/>
    <w:rsid w:val="00765FFB"/>
    <w:rsid w:val="0076645B"/>
    <w:rsid w:val="007665DB"/>
    <w:rsid w:val="00766813"/>
    <w:rsid w:val="00766F22"/>
    <w:rsid w:val="00766F4E"/>
    <w:rsid w:val="00767074"/>
    <w:rsid w:val="0076738E"/>
    <w:rsid w:val="0076748E"/>
    <w:rsid w:val="007676BF"/>
    <w:rsid w:val="0076782E"/>
    <w:rsid w:val="00767B72"/>
    <w:rsid w:val="00767BF4"/>
    <w:rsid w:val="00767D13"/>
    <w:rsid w:val="00767D2C"/>
    <w:rsid w:val="00767E63"/>
    <w:rsid w:val="00767F8C"/>
    <w:rsid w:val="0077019C"/>
    <w:rsid w:val="0077024B"/>
    <w:rsid w:val="0077080D"/>
    <w:rsid w:val="00770D26"/>
    <w:rsid w:val="00770EB2"/>
    <w:rsid w:val="00770FC5"/>
    <w:rsid w:val="00771200"/>
    <w:rsid w:val="007713FC"/>
    <w:rsid w:val="007716FE"/>
    <w:rsid w:val="00771950"/>
    <w:rsid w:val="00771A43"/>
    <w:rsid w:val="00771B56"/>
    <w:rsid w:val="00771CFD"/>
    <w:rsid w:val="00771E7B"/>
    <w:rsid w:val="00771FC0"/>
    <w:rsid w:val="007720F3"/>
    <w:rsid w:val="00772463"/>
    <w:rsid w:val="00772662"/>
    <w:rsid w:val="00772A58"/>
    <w:rsid w:val="00772A82"/>
    <w:rsid w:val="00772B3B"/>
    <w:rsid w:val="00772B41"/>
    <w:rsid w:val="00772CD2"/>
    <w:rsid w:val="00772E29"/>
    <w:rsid w:val="007733A3"/>
    <w:rsid w:val="00773493"/>
    <w:rsid w:val="007734A4"/>
    <w:rsid w:val="007738C5"/>
    <w:rsid w:val="0077395D"/>
    <w:rsid w:val="007739BF"/>
    <w:rsid w:val="007739D1"/>
    <w:rsid w:val="00773B9B"/>
    <w:rsid w:val="00773EA9"/>
    <w:rsid w:val="00773FC2"/>
    <w:rsid w:val="00773FDC"/>
    <w:rsid w:val="00774441"/>
    <w:rsid w:val="0077492F"/>
    <w:rsid w:val="00774A52"/>
    <w:rsid w:val="00774DCF"/>
    <w:rsid w:val="00774EF9"/>
    <w:rsid w:val="00774FAD"/>
    <w:rsid w:val="0077525E"/>
    <w:rsid w:val="00775448"/>
    <w:rsid w:val="00775640"/>
    <w:rsid w:val="00775884"/>
    <w:rsid w:val="00775B1C"/>
    <w:rsid w:val="00775D2C"/>
    <w:rsid w:val="00775D85"/>
    <w:rsid w:val="0077623A"/>
    <w:rsid w:val="0077637B"/>
    <w:rsid w:val="00776731"/>
    <w:rsid w:val="00776769"/>
    <w:rsid w:val="00776B9B"/>
    <w:rsid w:val="00776BE5"/>
    <w:rsid w:val="00776F17"/>
    <w:rsid w:val="007774DA"/>
    <w:rsid w:val="007776C7"/>
    <w:rsid w:val="007776E8"/>
    <w:rsid w:val="00777896"/>
    <w:rsid w:val="00777B2E"/>
    <w:rsid w:val="00777CC1"/>
    <w:rsid w:val="00777F52"/>
    <w:rsid w:val="007800EB"/>
    <w:rsid w:val="00780530"/>
    <w:rsid w:val="007806A1"/>
    <w:rsid w:val="00780C74"/>
    <w:rsid w:val="00780D89"/>
    <w:rsid w:val="00780DB2"/>
    <w:rsid w:val="00780E2D"/>
    <w:rsid w:val="00780E62"/>
    <w:rsid w:val="00780F48"/>
    <w:rsid w:val="00781405"/>
    <w:rsid w:val="0078168B"/>
    <w:rsid w:val="007816C6"/>
    <w:rsid w:val="00781860"/>
    <w:rsid w:val="007819B7"/>
    <w:rsid w:val="00781B62"/>
    <w:rsid w:val="00781E4E"/>
    <w:rsid w:val="00781FCC"/>
    <w:rsid w:val="007824A9"/>
    <w:rsid w:val="00782679"/>
    <w:rsid w:val="007826E0"/>
    <w:rsid w:val="0078293B"/>
    <w:rsid w:val="00782FD4"/>
    <w:rsid w:val="0078347C"/>
    <w:rsid w:val="00783671"/>
    <w:rsid w:val="007836D0"/>
    <w:rsid w:val="007839DD"/>
    <w:rsid w:val="00783B3A"/>
    <w:rsid w:val="00783CC5"/>
    <w:rsid w:val="00784034"/>
    <w:rsid w:val="007840B6"/>
    <w:rsid w:val="0078433C"/>
    <w:rsid w:val="007843A0"/>
    <w:rsid w:val="00784950"/>
    <w:rsid w:val="00784AD7"/>
    <w:rsid w:val="00784C61"/>
    <w:rsid w:val="00784CD1"/>
    <w:rsid w:val="00784E79"/>
    <w:rsid w:val="00785015"/>
    <w:rsid w:val="00785181"/>
    <w:rsid w:val="00785617"/>
    <w:rsid w:val="0078588F"/>
    <w:rsid w:val="007858BE"/>
    <w:rsid w:val="00785D92"/>
    <w:rsid w:val="00785F4D"/>
    <w:rsid w:val="00785F5D"/>
    <w:rsid w:val="0078605E"/>
    <w:rsid w:val="0078609D"/>
    <w:rsid w:val="0078613D"/>
    <w:rsid w:val="00786403"/>
    <w:rsid w:val="00786B15"/>
    <w:rsid w:val="00786C7F"/>
    <w:rsid w:val="00786CFE"/>
    <w:rsid w:val="00786D70"/>
    <w:rsid w:val="00786DDC"/>
    <w:rsid w:val="00786F78"/>
    <w:rsid w:val="00786FD7"/>
    <w:rsid w:val="00787AAD"/>
    <w:rsid w:val="00787ED8"/>
    <w:rsid w:val="0079006F"/>
    <w:rsid w:val="007900AE"/>
    <w:rsid w:val="00790191"/>
    <w:rsid w:val="007903AF"/>
    <w:rsid w:val="007909F3"/>
    <w:rsid w:val="007909F4"/>
    <w:rsid w:val="00790F8F"/>
    <w:rsid w:val="0079114F"/>
    <w:rsid w:val="00791506"/>
    <w:rsid w:val="007915BE"/>
    <w:rsid w:val="007915EC"/>
    <w:rsid w:val="00791604"/>
    <w:rsid w:val="0079183B"/>
    <w:rsid w:val="007918DD"/>
    <w:rsid w:val="00791A7E"/>
    <w:rsid w:val="00791C2F"/>
    <w:rsid w:val="0079220D"/>
    <w:rsid w:val="007922B9"/>
    <w:rsid w:val="007922E4"/>
    <w:rsid w:val="00792890"/>
    <w:rsid w:val="00792B99"/>
    <w:rsid w:val="00792F9C"/>
    <w:rsid w:val="0079310B"/>
    <w:rsid w:val="007932E9"/>
    <w:rsid w:val="00793610"/>
    <w:rsid w:val="00793611"/>
    <w:rsid w:val="00793760"/>
    <w:rsid w:val="00793E7A"/>
    <w:rsid w:val="0079424A"/>
    <w:rsid w:val="007942C9"/>
    <w:rsid w:val="00794A46"/>
    <w:rsid w:val="00794D4E"/>
    <w:rsid w:val="007955F7"/>
    <w:rsid w:val="00795626"/>
    <w:rsid w:val="00795C2A"/>
    <w:rsid w:val="00795CB0"/>
    <w:rsid w:val="00795DE5"/>
    <w:rsid w:val="00795E93"/>
    <w:rsid w:val="00795F17"/>
    <w:rsid w:val="00795F3E"/>
    <w:rsid w:val="0079611E"/>
    <w:rsid w:val="007963C4"/>
    <w:rsid w:val="007964B7"/>
    <w:rsid w:val="0079681D"/>
    <w:rsid w:val="007968A5"/>
    <w:rsid w:val="007968BF"/>
    <w:rsid w:val="007968DE"/>
    <w:rsid w:val="00797136"/>
    <w:rsid w:val="0079715F"/>
    <w:rsid w:val="007972F1"/>
    <w:rsid w:val="007979A2"/>
    <w:rsid w:val="00797BBD"/>
    <w:rsid w:val="007A00EE"/>
    <w:rsid w:val="007A0A1B"/>
    <w:rsid w:val="007A0B25"/>
    <w:rsid w:val="007A0D12"/>
    <w:rsid w:val="007A0E43"/>
    <w:rsid w:val="007A0E6E"/>
    <w:rsid w:val="007A11A2"/>
    <w:rsid w:val="007A123E"/>
    <w:rsid w:val="007A1304"/>
    <w:rsid w:val="007A13BD"/>
    <w:rsid w:val="007A15B1"/>
    <w:rsid w:val="007A1737"/>
    <w:rsid w:val="007A17AE"/>
    <w:rsid w:val="007A1AF1"/>
    <w:rsid w:val="007A1CD0"/>
    <w:rsid w:val="007A1D8D"/>
    <w:rsid w:val="007A1EA0"/>
    <w:rsid w:val="007A1EF3"/>
    <w:rsid w:val="007A20AD"/>
    <w:rsid w:val="007A23A7"/>
    <w:rsid w:val="007A2720"/>
    <w:rsid w:val="007A2802"/>
    <w:rsid w:val="007A2C3C"/>
    <w:rsid w:val="007A2D25"/>
    <w:rsid w:val="007A2E23"/>
    <w:rsid w:val="007A2FCB"/>
    <w:rsid w:val="007A322A"/>
    <w:rsid w:val="007A33AD"/>
    <w:rsid w:val="007A3584"/>
    <w:rsid w:val="007A36A6"/>
    <w:rsid w:val="007A36D2"/>
    <w:rsid w:val="007A3997"/>
    <w:rsid w:val="007A3C8B"/>
    <w:rsid w:val="007A3CD9"/>
    <w:rsid w:val="007A3D37"/>
    <w:rsid w:val="007A3F1D"/>
    <w:rsid w:val="007A3F61"/>
    <w:rsid w:val="007A4104"/>
    <w:rsid w:val="007A4231"/>
    <w:rsid w:val="007A42A3"/>
    <w:rsid w:val="007A456A"/>
    <w:rsid w:val="007A48D0"/>
    <w:rsid w:val="007A4AF9"/>
    <w:rsid w:val="007A4BC8"/>
    <w:rsid w:val="007A4CB7"/>
    <w:rsid w:val="007A4E7B"/>
    <w:rsid w:val="007A4F41"/>
    <w:rsid w:val="007A5062"/>
    <w:rsid w:val="007A5108"/>
    <w:rsid w:val="007A54E7"/>
    <w:rsid w:val="007A5851"/>
    <w:rsid w:val="007A58F0"/>
    <w:rsid w:val="007A5951"/>
    <w:rsid w:val="007A5A3C"/>
    <w:rsid w:val="007A5A8B"/>
    <w:rsid w:val="007A5F8A"/>
    <w:rsid w:val="007A6026"/>
    <w:rsid w:val="007A6032"/>
    <w:rsid w:val="007A60B8"/>
    <w:rsid w:val="007A6278"/>
    <w:rsid w:val="007A64C3"/>
    <w:rsid w:val="007A7035"/>
    <w:rsid w:val="007A704B"/>
    <w:rsid w:val="007A744E"/>
    <w:rsid w:val="007A747E"/>
    <w:rsid w:val="007A7524"/>
    <w:rsid w:val="007A7A77"/>
    <w:rsid w:val="007A7D3B"/>
    <w:rsid w:val="007A7F9B"/>
    <w:rsid w:val="007B00B0"/>
    <w:rsid w:val="007B01B7"/>
    <w:rsid w:val="007B024B"/>
    <w:rsid w:val="007B0660"/>
    <w:rsid w:val="007B0F2F"/>
    <w:rsid w:val="007B1245"/>
    <w:rsid w:val="007B1299"/>
    <w:rsid w:val="007B1524"/>
    <w:rsid w:val="007B15DB"/>
    <w:rsid w:val="007B15F0"/>
    <w:rsid w:val="007B1717"/>
    <w:rsid w:val="007B1D4D"/>
    <w:rsid w:val="007B1DD7"/>
    <w:rsid w:val="007B1E2A"/>
    <w:rsid w:val="007B22FA"/>
    <w:rsid w:val="007B2327"/>
    <w:rsid w:val="007B249B"/>
    <w:rsid w:val="007B24DE"/>
    <w:rsid w:val="007B2621"/>
    <w:rsid w:val="007B27FF"/>
    <w:rsid w:val="007B28AE"/>
    <w:rsid w:val="007B2A08"/>
    <w:rsid w:val="007B2AA8"/>
    <w:rsid w:val="007B2CBB"/>
    <w:rsid w:val="007B2DCB"/>
    <w:rsid w:val="007B2EE5"/>
    <w:rsid w:val="007B31FC"/>
    <w:rsid w:val="007B3375"/>
    <w:rsid w:val="007B3972"/>
    <w:rsid w:val="007B39D2"/>
    <w:rsid w:val="007B3A66"/>
    <w:rsid w:val="007B3C44"/>
    <w:rsid w:val="007B3F07"/>
    <w:rsid w:val="007B3FB9"/>
    <w:rsid w:val="007B48A4"/>
    <w:rsid w:val="007B4FA0"/>
    <w:rsid w:val="007B511A"/>
    <w:rsid w:val="007B5563"/>
    <w:rsid w:val="007B5565"/>
    <w:rsid w:val="007B55DA"/>
    <w:rsid w:val="007B5650"/>
    <w:rsid w:val="007B58D0"/>
    <w:rsid w:val="007B58DA"/>
    <w:rsid w:val="007B599C"/>
    <w:rsid w:val="007B5DA3"/>
    <w:rsid w:val="007B5E38"/>
    <w:rsid w:val="007B6072"/>
    <w:rsid w:val="007B6091"/>
    <w:rsid w:val="007B63D3"/>
    <w:rsid w:val="007B6432"/>
    <w:rsid w:val="007B65DC"/>
    <w:rsid w:val="007B6769"/>
    <w:rsid w:val="007B6B46"/>
    <w:rsid w:val="007B6C00"/>
    <w:rsid w:val="007B6F6F"/>
    <w:rsid w:val="007B71B2"/>
    <w:rsid w:val="007B725A"/>
    <w:rsid w:val="007B7CCC"/>
    <w:rsid w:val="007B7EAD"/>
    <w:rsid w:val="007B7F69"/>
    <w:rsid w:val="007B7FA7"/>
    <w:rsid w:val="007C0421"/>
    <w:rsid w:val="007C0457"/>
    <w:rsid w:val="007C04EC"/>
    <w:rsid w:val="007C0A22"/>
    <w:rsid w:val="007C0F43"/>
    <w:rsid w:val="007C104A"/>
    <w:rsid w:val="007C1118"/>
    <w:rsid w:val="007C13A0"/>
    <w:rsid w:val="007C14FC"/>
    <w:rsid w:val="007C156B"/>
    <w:rsid w:val="007C195F"/>
    <w:rsid w:val="007C1972"/>
    <w:rsid w:val="007C1CE2"/>
    <w:rsid w:val="007C1D6D"/>
    <w:rsid w:val="007C2473"/>
    <w:rsid w:val="007C271A"/>
    <w:rsid w:val="007C278F"/>
    <w:rsid w:val="007C2828"/>
    <w:rsid w:val="007C2998"/>
    <w:rsid w:val="007C29A5"/>
    <w:rsid w:val="007C2F22"/>
    <w:rsid w:val="007C30C8"/>
    <w:rsid w:val="007C30F1"/>
    <w:rsid w:val="007C318D"/>
    <w:rsid w:val="007C31A6"/>
    <w:rsid w:val="007C3584"/>
    <w:rsid w:val="007C35BB"/>
    <w:rsid w:val="007C3717"/>
    <w:rsid w:val="007C38A3"/>
    <w:rsid w:val="007C3BD7"/>
    <w:rsid w:val="007C3E53"/>
    <w:rsid w:val="007C3E97"/>
    <w:rsid w:val="007C3EC4"/>
    <w:rsid w:val="007C40F7"/>
    <w:rsid w:val="007C4211"/>
    <w:rsid w:val="007C42B5"/>
    <w:rsid w:val="007C481F"/>
    <w:rsid w:val="007C4B8D"/>
    <w:rsid w:val="007C4F33"/>
    <w:rsid w:val="007C4F46"/>
    <w:rsid w:val="007C4FD2"/>
    <w:rsid w:val="007C5002"/>
    <w:rsid w:val="007C5008"/>
    <w:rsid w:val="007C54C3"/>
    <w:rsid w:val="007C54EC"/>
    <w:rsid w:val="007C5635"/>
    <w:rsid w:val="007C5791"/>
    <w:rsid w:val="007C6033"/>
    <w:rsid w:val="007C63E2"/>
    <w:rsid w:val="007C678A"/>
    <w:rsid w:val="007C67C1"/>
    <w:rsid w:val="007C6A45"/>
    <w:rsid w:val="007C6BA5"/>
    <w:rsid w:val="007C6D5A"/>
    <w:rsid w:val="007C7044"/>
    <w:rsid w:val="007C7125"/>
    <w:rsid w:val="007C73B7"/>
    <w:rsid w:val="007C73F4"/>
    <w:rsid w:val="007C7463"/>
    <w:rsid w:val="007C7625"/>
    <w:rsid w:val="007C780A"/>
    <w:rsid w:val="007C7CC3"/>
    <w:rsid w:val="007D0380"/>
    <w:rsid w:val="007D0653"/>
    <w:rsid w:val="007D0B30"/>
    <w:rsid w:val="007D0D08"/>
    <w:rsid w:val="007D115B"/>
    <w:rsid w:val="007D1196"/>
    <w:rsid w:val="007D120C"/>
    <w:rsid w:val="007D1262"/>
    <w:rsid w:val="007D14D2"/>
    <w:rsid w:val="007D154B"/>
    <w:rsid w:val="007D161F"/>
    <w:rsid w:val="007D18E6"/>
    <w:rsid w:val="007D19F0"/>
    <w:rsid w:val="007D1BA8"/>
    <w:rsid w:val="007D1F00"/>
    <w:rsid w:val="007D2084"/>
    <w:rsid w:val="007D23A3"/>
    <w:rsid w:val="007D25D6"/>
    <w:rsid w:val="007D26F2"/>
    <w:rsid w:val="007D29FF"/>
    <w:rsid w:val="007D2C16"/>
    <w:rsid w:val="007D2DF5"/>
    <w:rsid w:val="007D3005"/>
    <w:rsid w:val="007D30EA"/>
    <w:rsid w:val="007D324A"/>
    <w:rsid w:val="007D348D"/>
    <w:rsid w:val="007D36BF"/>
    <w:rsid w:val="007D38BB"/>
    <w:rsid w:val="007D3AE3"/>
    <w:rsid w:val="007D3F37"/>
    <w:rsid w:val="007D4139"/>
    <w:rsid w:val="007D42C7"/>
    <w:rsid w:val="007D4335"/>
    <w:rsid w:val="007D434E"/>
    <w:rsid w:val="007D4E90"/>
    <w:rsid w:val="007D4EAF"/>
    <w:rsid w:val="007D5302"/>
    <w:rsid w:val="007D550B"/>
    <w:rsid w:val="007D5623"/>
    <w:rsid w:val="007D5D97"/>
    <w:rsid w:val="007D5EBA"/>
    <w:rsid w:val="007D5ED7"/>
    <w:rsid w:val="007D5F26"/>
    <w:rsid w:val="007D5FFA"/>
    <w:rsid w:val="007D609A"/>
    <w:rsid w:val="007D6262"/>
    <w:rsid w:val="007D6345"/>
    <w:rsid w:val="007D657A"/>
    <w:rsid w:val="007D67FC"/>
    <w:rsid w:val="007D6A96"/>
    <w:rsid w:val="007D6E6C"/>
    <w:rsid w:val="007D6F8F"/>
    <w:rsid w:val="007D7017"/>
    <w:rsid w:val="007D7112"/>
    <w:rsid w:val="007D7484"/>
    <w:rsid w:val="007D76C4"/>
    <w:rsid w:val="007D78D9"/>
    <w:rsid w:val="007D78E0"/>
    <w:rsid w:val="007D7EAB"/>
    <w:rsid w:val="007D7EEA"/>
    <w:rsid w:val="007E0060"/>
    <w:rsid w:val="007E024D"/>
    <w:rsid w:val="007E073C"/>
    <w:rsid w:val="007E0997"/>
    <w:rsid w:val="007E0A1D"/>
    <w:rsid w:val="007E0CBA"/>
    <w:rsid w:val="007E0D3C"/>
    <w:rsid w:val="007E0F7F"/>
    <w:rsid w:val="007E1282"/>
    <w:rsid w:val="007E1287"/>
    <w:rsid w:val="007E15AD"/>
    <w:rsid w:val="007E15E9"/>
    <w:rsid w:val="007E16BD"/>
    <w:rsid w:val="007E17E7"/>
    <w:rsid w:val="007E1815"/>
    <w:rsid w:val="007E1A89"/>
    <w:rsid w:val="007E1D31"/>
    <w:rsid w:val="007E1DE0"/>
    <w:rsid w:val="007E1FAF"/>
    <w:rsid w:val="007E2533"/>
    <w:rsid w:val="007E2BB2"/>
    <w:rsid w:val="007E2CB7"/>
    <w:rsid w:val="007E2E60"/>
    <w:rsid w:val="007E344C"/>
    <w:rsid w:val="007E35C8"/>
    <w:rsid w:val="007E360C"/>
    <w:rsid w:val="007E3646"/>
    <w:rsid w:val="007E36FC"/>
    <w:rsid w:val="007E3846"/>
    <w:rsid w:val="007E3862"/>
    <w:rsid w:val="007E3E42"/>
    <w:rsid w:val="007E3E73"/>
    <w:rsid w:val="007E40B2"/>
    <w:rsid w:val="007E4469"/>
    <w:rsid w:val="007E446B"/>
    <w:rsid w:val="007E44A7"/>
    <w:rsid w:val="007E47F8"/>
    <w:rsid w:val="007E4983"/>
    <w:rsid w:val="007E4E55"/>
    <w:rsid w:val="007E4EFA"/>
    <w:rsid w:val="007E5239"/>
    <w:rsid w:val="007E579C"/>
    <w:rsid w:val="007E583E"/>
    <w:rsid w:val="007E5F5A"/>
    <w:rsid w:val="007E6404"/>
    <w:rsid w:val="007E6478"/>
    <w:rsid w:val="007E66A8"/>
    <w:rsid w:val="007E6744"/>
    <w:rsid w:val="007E70F3"/>
    <w:rsid w:val="007E717E"/>
    <w:rsid w:val="007E72F7"/>
    <w:rsid w:val="007E7338"/>
    <w:rsid w:val="007E7463"/>
    <w:rsid w:val="007E77A9"/>
    <w:rsid w:val="007E7878"/>
    <w:rsid w:val="007E7A04"/>
    <w:rsid w:val="007E7A9C"/>
    <w:rsid w:val="007E7C4B"/>
    <w:rsid w:val="007E7CCD"/>
    <w:rsid w:val="007E7DE3"/>
    <w:rsid w:val="007E7EC5"/>
    <w:rsid w:val="007F001C"/>
    <w:rsid w:val="007F01A3"/>
    <w:rsid w:val="007F025C"/>
    <w:rsid w:val="007F0524"/>
    <w:rsid w:val="007F0543"/>
    <w:rsid w:val="007F08B7"/>
    <w:rsid w:val="007F13FF"/>
    <w:rsid w:val="007F151F"/>
    <w:rsid w:val="007F1D29"/>
    <w:rsid w:val="007F1D7E"/>
    <w:rsid w:val="007F203E"/>
    <w:rsid w:val="007F209D"/>
    <w:rsid w:val="007F20EF"/>
    <w:rsid w:val="007F21CB"/>
    <w:rsid w:val="007F22BD"/>
    <w:rsid w:val="007F233E"/>
    <w:rsid w:val="007F24DB"/>
    <w:rsid w:val="007F2511"/>
    <w:rsid w:val="007F290B"/>
    <w:rsid w:val="007F2C82"/>
    <w:rsid w:val="007F2D79"/>
    <w:rsid w:val="007F2DA3"/>
    <w:rsid w:val="007F2E51"/>
    <w:rsid w:val="007F2E80"/>
    <w:rsid w:val="007F31FC"/>
    <w:rsid w:val="007F3310"/>
    <w:rsid w:val="007F3919"/>
    <w:rsid w:val="007F39F5"/>
    <w:rsid w:val="007F3A62"/>
    <w:rsid w:val="007F3F16"/>
    <w:rsid w:val="007F40D1"/>
    <w:rsid w:val="007F40D5"/>
    <w:rsid w:val="007F4283"/>
    <w:rsid w:val="007F43D4"/>
    <w:rsid w:val="007F44E5"/>
    <w:rsid w:val="007F488D"/>
    <w:rsid w:val="007F4B09"/>
    <w:rsid w:val="007F4C0A"/>
    <w:rsid w:val="007F4C27"/>
    <w:rsid w:val="007F4D6B"/>
    <w:rsid w:val="007F4E28"/>
    <w:rsid w:val="007F4E42"/>
    <w:rsid w:val="007F50DC"/>
    <w:rsid w:val="007F5480"/>
    <w:rsid w:val="007F5931"/>
    <w:rsid w:val="007F5B48"/>
    <w:rsid w:val="007F5C1F"/>
    <w:rsid w:val="007F5C55"/>
    <w:rsid w:val="007F5DA9"/>
    <w:rsid w:val="007F5E52"/>
    <w:rsid w:val="007F6048"/>
    <w:rsid w:val="007F612B"/>
    <w:rsid w:val="007F63FD"/>
    <w:rsid w:val="007F65EC"/>
    <w:rsid w:val="007F6A87"/>
    <w:rsid w:val="007F6BE7"/>
    <w:rsid w:val="007F6C50"/>
    <w:rsid w:val="007F6E31"/>
    <w:rsid w:val="007F7082"/>
    <w:rsid w:val="007F7110"/>
    <w:rsid w:val="007F7275"/>
    <w:rsid w:val="007F75D5"/>
    <w:rsid w:val="007F773E"/>
    <w:rsid w:val="007F7858"/>
    <w:rsid w:val="007F792B"/>
    <w:rsid w:val="007F7C88"/>
    <w:rsid w:val="007F7DD4"/>
    <w:rsid w:val="007F7E80"/>
    <w:rsid w:val="0080007B"/>
    <w:rsid w:val="00800118"/>
    <w:rsid w:val="00800210"/>
    <w:rsid w:val="008002B6"/>
    <w:rsid w:val="0080043B"/>
    <w:rsid w:val="008004E3"/>
    <w:rsid w:val="008008CD"/>
    <w:rsid w:val="00800C40"/>
    <w:rsid w:val="00800D70"/>
    <w:rsid w:val="00800E42"/>
    <w:rsid w:val="00800F32"/>
    <w:rsid w:val="00800F51"/>
    <w:rsid w:val="008011FF"/>
    <w:rsid w:val="0080181B"/>
    <w:rsid w:val="00801DB0"/>
    <w:rsid w:val="00801DDD"/>
    <w:rsid w:val="008021DE"/>
    <w:rsid w:val="008021EA"/>
    <w:rsid w:val="008023B1"/>
    <w:rsid w:val="008026DB"/>
    <w:rsid w:val="00802AE9"/>
    <w:rsid w:val="00802DAE"/>
    <w:rsid w:val="008030C1"/>
    <w:rsid w:val="00803377"/>
    <w:rsid w:val="0080366F"/>
    <w:rsid w:val="00803691"/>
    <w:rsid w:val="00803839"/>
    <w:rsid w:val="00803841"/>
    <w:rsid w:val="00803949"/>
    <w:rsid w:val="00803C80"/>
    <w:rsid w:val="00804166"/>
    <w:rsid w:val="00804450"/>
    <w:rsid w:val="0080472E"/>
    <w:rsid w:val="00804A05"/>
    <w:rsid w:val="00804A48"/>
    <w:rsid w:val="00804BF3"/>
    <w:rsid w:val="00804E14"/>
    <w:rsid w:val="00804EDB"/>
    <w:rsid w:val="00804EFA"/>
    <w:rsid w:val="00805002"/>
    <w:rsid w:val="00805172"/>
    <w:rsid w:val="00805372"/>
    <w:rsid w:val="00805429"/>
    <w:rsid w:val="00805500"/>
    <w:rsid w:val="00805992"/>
    <w:rsid w:val="00805BA2"/>
    <w:rsid w:val="00805E17"/>
    <w:rsid w:val="00806503"/>
    <w:rsid w:val="008067B4"/>
    <w:rsid w:val="00806AED"/>
    <w:rsid w:val="00806B81"/>
    <w:rsid w:val="00806FE4"/>
    <w:rsid w:val="0080701B"/>
    <w:rsid w:val="0080719F"/>
    <w:rsid w:val="0080743D"/>
    <w:rsid w:val="00807F20"/>
    <w:rsid w:val="00810074"/>
    <w:rsid w:val="00810377"/>
    <w:rsid w:val="008104E4"/>
    <w:rsid w:val="00810927"/>
    <w:rsid w:val="00810B6A"/>
    <w:rsid w:val="00810D57"/>
    <w:rsid w:val="008110B5"/>
    <w:rsid w:val="0081118A"/>
    <w:rsid w:val="00811253"/>
    <w:rsid w:val="008114FD"/>
    <w:rsid w:val="00811713"/>
    <w:rsid w:val="00811901"/>
    <w:rsid w:val="00811B30"/>
    <w:rsid w:val="00811B52"/>
    <w:rsid w:val="00811D26"/>
    <w:rsid w:val="008120D2"/>
    <w:rsid w:val="008120D9"/>
    <w:rsid w:val="00812257"/>
    <w:rsid w:val="008124E3"/>
    <w:rsid w:val="00812758"/>
    <w:rsid w:val="00812793"/>
    <w:rsid w:val="00812A57"/>
    <w:rsid w:val="00812B17"/>
    <w:rsid w:val="00812D05"/>
    <w:rsid w:val="008132F3"/>
    <w:rsid w:val="008136FF"/>
    <w:rsid w:val="008137F9"/>
    <w:rsid w:val="008138E1"/>
    <w:rsid w:val="00814050"/>
    <w:rsid w:val="008144A6"/>
    <w:rsid w:val="008147AA"/>
    <w:rsid w:val="00814926"/>
    <w:rsid w:val="008149C9"/>
    <w:rsid w:val="00814B2C"/>
    <w:rsid w:val="00814E00"/>
    <w:rsid w:val="00814EE8"/>
    <w:rsid w:val="00815123"/>
    <w:rsid w:val="00815400"/>
    <w:rsid w:val="00815500"/>
    <w:rsid w:val="0081557D"/>
    <w:rsid w:val="00815753"/>
    <w:rsid w:val="008159A8"/>
    <w:rsid w:val="00815D4A"/>
    <w:rsid w:val="00815E3C"/>
    <w:rsid w:val="00816322"/>
    <w:rsid w:val="008168E4"/>
    <w:rsid w:val="00816B97"/>
    <w:rsid w:val="00816BFE"/>
    <w:rsid w:val="00816C3E"/>
    <w:rsid w:val="00816DB0"/>
    <w:rsid w:val="0081700C"/>
    <w:rsid w:val="008171F8"/>
    <w:rsid w:val="0081752D"/>
    <w:rsid w:val="008179B6"/>
    <w:rsid w:val="00817A6F"/>
    <w:rsid w:val="00817B44"/>
    <w:rsid w:val="00817C38"/>
    <w:rsid w:val="00817E02"/>
    <w:rsid w:val="00817E2D"/>
    <w:rsid w:val="00817FD9"/>
    <w:rsid w:val="0082019B"/>
    <w:rsid w:val="008201BB"/>
    <w:rsid w:val="0082026E"/>
    <w:rsid w:val="00820811"/>
    <w:rsid w:val="00820C31"/>
    <w:rsid w:val="00820CE8"/>
    <w:rsid w:val="00820F4F"/>
    <w:rsid w:val="0082133B"/>
    <w:rsid w:val="00821429"/>
    <w:rsid w:val="00821480"/>
    <w:rsid w:val="0082183B"/>
    <w:rsid w:val="008219DD"/>
    <w:rsid w:val="00821B91"/>
    <w:rsid w:val="00821CE0"/>
    <w:rsid w:val="00821E21"/>
    <w:rsid w:val="00821E52"/>
    <w:rsid w:val="0082203E"/>
    <w:rsid w:val="008222FE"/>
    <w:rsid w:val="00822976"/>
    <w:rsid w:val="008229DB"/>
    <w:rsid w:val="00822AAE"/>
    <w:rsid w:val="0082304D"/>
    <w:rsid w:val="008231C3"/>
    <w:rsid w:val="00823372"/>
    <w:rsid w:val="00823829"/>
    <w:rsid w:val="0082383C"/>
    <w:rsid w:val="008238E9"/>
    <w:rsid w:val="008239CB"/>
    <w:rsid w:val="00823AE5"/>
    <w:rsid w:val="00823C0C"/>
    <w:rsid w:val="00823C32"/>
    <w:rsid w:val="00823C42"/>
    <w:rsid w:val="00823DEE"/>
    <w:rsid w:val="00823E65"/>
    <w:rsid w:val="00824447"/>
    <w:rsid w:val="0082473A"/>
    <w:rsid w:val="00824B66"/>
    <w:rsid w:val="00824D53"/>
    <w:rsid w:val="00824D77"/>
    <w:rsid w:val="008250F8"/>
    <w:rsid w:val="008259E7"/>
    <w:rsid w:val="00825AD1"/>
    <w:rsid w:val="00825D45"/>
    <w:rsid w:val="00825E02"/>
    <w:rsid w:val="00825F12"/>
    <w:rsid w:val="008261AA"/>
    <w:rsid w:val="00826599"/>
    <w:rsid w:val="008267A1"/>
    <w:rsid w:val="0082683B"/>
    <w:rsid w:val="008269F7"/>
    <w:rsid w:val="00826D0B"/>
    <w:rsid w:val="0082713B"/>
    <w:rsid w:val="008272BE"/>
    <w:rsid w:val="00827515"/>
    <w:rsid w:val="00827A67"/>
    <w:rsid w:val="00827BE0"/>
    <w:rsid w:val="00827C87"/>
    <w:rsid w:val="00827D80"/>
    <w:rsid w:val="00827EF6"/>
    <w:rsid w:val="00827F9F"/>
    <w:rsid w:val="00830481"/>
    <w:rsid w:val="00830873"/>
    <w:rsid w:val="00830F5D"/>
    <w:rsid w:val="00831309"/>
    <w:rsid w:val="00831328"/>
    <w:rsid w:val="0083189A"/>
    <w:rsid w:val="00831BD7"/>
    <w:rsid w:val="00831BEA"/>
    <w:rsid w:val="00831C30"/>
    <w:rsid w:val="00831F09"/>
    <w:rsid w:val="00831F77"/>
    <w:rsid w:val="0083223E"/>
    <w:rsid w:val="00832453"/>
    <w:rsid w:val="008325CD"/>
    <w:rsid w:val="00832781"/>
    <w:rsid w:val="008329BE"/>
    <w:rsid w:val="00832E5C"/>
    <w:rsid w:val="00832E90"/>
    <w:rsid w:val="00832EC4"/>
    <w:rsid w:val="00832F8E"/>
    <w:rsid w:val="0083304A"/>
    <w:rsid w:val="008333DD"/>
    <w:rsid w:val="0083346C"/>
    <w:rsid w:val="00833817"/>
    <w:rsid w:val="00833F20"/>
    <w:rsid w:val="008340FE"/>
    <w:rsid w:val="008341A2"/>
    <w:rsid w:val="00834296"/>
    <w:rsid w:val="0083435B"/>
    <w:rsid w:val="00834376"/>
    <w:rsid w:val="008345F8"/>
    <w:rsid w:val="0083499D"/>
    <w:rsid w:val="008349FF"/>
    <w:rsid w:val="00834A99"/>
    <w:rsid w:val="00834C1D"/>
    <w:rsid w:val="00834D19"/>
    <w:rsid w:val="00834F74"/>
    <w:rsid w:val="00835193"/>
    <w:rsid w:val="008354A1"/>
    <w:rsid w:val="0083555E"/>
    <w:rsid w:val="008356EB"/>
    <w:rsid w:val="00835896"/>
    <w:rsid w:val="00835DA4"/>
    <w:rsid w:val="0083601C"/>
    <w:rsid w:val="00836180"/>
    <w:rsid w:val="008362C3"/>
    <w:rsid w:val="00836468"/>
    <w:rsid w:val="008365AB"/>
    <w:rsid w:val="00836838"/>
    <w:rsid w:val="00836AF6"/>
    <w:rsid w:val="00836BE8"/>
    <w:rsid w:val="00836CB2"/>
    <w:rsid w:val="00836EF3"/>
    <w:rsid w:val="00836F3E"/>
    <w:rsid w:val="00837108"/>
    <w:rsid w:val="00837159"/>
    <w:rsid w:val="008378BF"/>
    <w:rsid w:val="00837B33"/>
    <w:rsid w:val="00837B53"/>
    <w:rsid w:val="00837C45"/>
    <w:rsid w:val="00837D64"/>
    <w:rsid w:val="00837E08"/>
    <w:rsid w:val="00840109"/>
    <w:rsid w:val="008402BF"/>
    <w:rsid w:val="0084039D"/>
    <w:rsid w:val="008406F4"/>
    <w:rsid w:val="0084071B"/>
    <w:rsid w:val="00840776"/>
    <w:rsid w:val="00840A08"/>
    <w:rsid w:val="00840A44"/>
    <w:rsid w:val="00840B8F"/>
    <w:rsid w:val="00840DB0"/>
    <w:rsid w:val="00840E0D"/>
    <w:rsid w:val="00841079"/>
    <w:rsid w:val="00841166"/>
    <w:rsid w:val="00841208"/>
    <w:rsid w:val="008419AB"/>
    <w:rsid w:val="008419F3"/>
    <w:rsid w:val="00841A83"/>
    <w:rsid w:val="00841AB9"/>
    <w:rsid w:val="00841B03"/>
    <w:rsid w:val="00841B0F"/>
    <w:rsid w:val="008421B7"/>
    <w:rsid w:val="0084230C"/>
    <w:rsid w:val="00842795"/>
    <w:rsid w:val="008429D3"/>
    <w:rsid w:val="00842CFB"/>
    <w:rsid w:val="00842D68"/>
    <w:rsid w:val="00842D79"/>
    <w:rsid w:val="00842DCF"/>
    <w:rsid w:val="00842E79"/>
    <w:rsid w:val="00843084"/>
    <w:rsid w:val="008430C2"/>
    <w:rsid w:val="008431F0"/>
    <w:rsid w:val="0084329C"/>
    <w:rsid w:val="008438DB"/>
    <w:rsid w:val="00843CC5"/>
    <w:rsid w:val="00843D81"/>
    <w:rsid w:val="00843EDD"/>
    <w:rsid w:val="0084427F"/>
    <w:rsid w:val="00844708"/>
    <w:rsid w:val="00844B0D"/>
    <w:rsid w:val="00844C30"/>
    <w:rsid w:val="00844EE9"/>
    <w:rsid w:val="00844FC5"/>
    <w:rsid w:val="0084509C"/>
    <w:rsid w:val="008451E5"/>
    <w:rsid w:val="00845385"/>
    <w:rsid w:val="00845445"/>
    <w:rsid w:val="008454E4"/>
    <w:rsid w:val="008455BE"/>
    <w:rsid w:val="00845BE9"/>
    <w:rsid w:val="00845C0C"/>
    <w:rsid w:val="00845D37"/>
    <w:rsid w:val="00845EEF"/>
    <w:rsid w:val="00845FDC"/>
    <w:rsid w:val="008460C4"/>
    <w:rsid w:val="00846306"/>
    <w:rsid w:val="00846330"/>
    <w:rsid w:val="00846395"/>
    <w:rsid w:val="00846464"/>
    <w:rsid w:val="00846559"/>
    <w:rsid w:val="00846587"/>
    <w:rsid w:val="008465A8"/>
    <w:rsid w:val="008466CC"/>
    <w:rsid w:val="0084725B"/>
    <w:rsid w:val="008477D8"/>
    <w:rsid w:val="00847B36"/>
    <w:rsid w:val="00847B52"/>
    <w:rsid w:val="00847E32"/>
    <w:rsid w:val="00847E37"/>
    <w:rsid w:val="0085012B"/>
    <w:rsid w:val="008502B2"/>
    <w:rsid w:val="00850319"/>
    <w:rsid w:val="00850362"/>
    <w:rsid w:val="0085037E"/>
    <w:rsid w:val="008503A8"/>
    <w:rsid w:val="0085052C"/>
    <w:rsid w:val="00850654"/>
    <w:rsid w:val="0085065E"/>
    <w:rsid w:val="00850815"/>
    <w:rsid w:val="00850901"/>
    <w:rsid w:val="00850936"/>
    <w:rsid w:val="0085095D"/>
    <w:rsid w:val="00850C01"/>
    <w:rsid w:val="00850CFB"/>
    <w:rsid w:val="008511B5"/>
    <w:rsid w:val="008511D7"/>
    <w:rsid w:val="00851205"/>
    <w:rsid w:val="00851584"/>
    <w:rsid w:val="00851608"/>
    <w:rsid w:val="00851698"/>
    <w:rsid w:val="008518F4"/>
    <w:rsid w:val="00851970"/>
    <w:rsid w:val="008519D8"/>
    <w:rsid w:val="00851C95"/>
    <w:rsid w:val="00851EA2"/>
    <w:rsid w:val="008522FF"/>
    <w:rsid w:val="008526CC"/>
    <w:rsid w:val="00852942"/>
    <w:rsid w:val="008529A7"/>
    <w:rsid w:val="00852BEE"/>
    <w:rsid w:val="00852CC2"/>
    <w:rsid w:val="00852F10"/>
    <w:rsid w:val="00853100"/>
    <w:rsid w:val="008533F7"/>
    <w:rsid w:val="00853548"/>
    <w:rsid w:val="008537C9"/>
    <w:rsid w:val="00853857"/>
    <w:rsid w:val="00853B81"/>
    <w:rsid w:val="00853DC3"/>
    <w:rsid w:val="00853F26"/>
    <w:rsid w:val="008542BE"/>
    <w:rsid w:val="008544B1"/>
    <w:rsid w:val="008547B1"/>
    <w:rsid w:val="0085495F"/>
    <w:rsid w:val="00854E48"/>
    <w:rsid w:val="00854E89"/>
    <w:rsid w:val="00854EA6"/>
    <w:rsid w:val="00854EF8"/>
    <w:rsid w:val="0085540D"/>
    <w:rsid w:val="00855511"/>
    <w:rsid w:val="008556AE"/>
    <w:rsid w:val="0085576F"/>
    <w:rsid w:val="00855777"/>
    <w:rsid w:val="008558AA"/>
    <w:rsid w:val="00855ADD"/>
    <w:rsid w:val="00855C39"/>
    <w:rsid w:val="00855D1C"/>
    <w:rsid w:val="00855D6A"/>
    <w:rsid w:val="00855D7A"/>
    <w:rsid w:val="00855D99"/>
    <w:rsid w:val="00855F12"/>
    <w:rsid w:val="00856127"/>
    <w:rsid w:val="0085620C"/>
    <w:rsid w:val="0085634A"/>
    <w:rsid w:val="0085664A"/>
    <w:rsid w:val="00856750"/>
    <w:rsid w:val="00856822"/>
    <w:rsid w:val="008569A6"/>
    <w:rsid w:val="00856A8A"/>
    <w:rsid w:val="00856B2A"/>
    <w:rsid w:val="00856D77"/>
    <w:rsid w:val="00856EBF"/>
    <w:rsid w:val="00856FE1"/>
    <w:rsid w:val="008570B2"/>
    <w:rsid w:val="00857119"/>
    <w:rsid w:val="00857207"/>
    <w:rsid w:val="0085724F"/>
    <w:rsid w:val="008573A7"/>
    <w:rsid w:val="00857432"/>
    <w:rsid w:val="008574FB"/>
    <w:rsid w:val="00857AA3"/>
    <w:rsid w:val="00857F18"/>
    <w:rsid w:val="0086008B"/>
    <w:rsid w:val="00860311"/>
    <w:rsid w:val="00860425"/>
    <w:rsid w:val="008604E5"/>
    <w:rsid w:val="00860753"/>
    <w:rsid w:val="00860C6D"/>
    <w:rsid w:val="00860EF7"/>
    <w:rsid w:val="00860FB4"/>
    <w:rsid w:val="00861033"/>
    <w:rsid w:val="00861409"/>
    <w:rsid w:val="00861489"/>
    <w:rsid w:val="008614C9"/>
    <w:rsid w:val="00861757"/>
    <w:rsid w:val="00861CFC"/>
    <w:rsid w:val="00861D14"/>
    <w:rsid w:val="00861FC7"/>
    <w:rsid w:val="00862038"/>
    <w:rsid w:val="008621DE"/>
    <w:rsid w:val="00862472"/>
    <w:rsid w:val="00862490"/>
    <w:rsid w:val="00862569"/>
    <w:rsid w:val="00862784"/>
    <w:rsid w:val="008628AC"/>
    <w:rsid w:val="008629A7"/>
    <w:rsid w:val="008630C2"/>
    <w:rsid w:val="008632D5"/>
    <w:rsid w:val="00863336"/>
    <w:rsid w:val="00863689"/>
    <w:rsid w:val="00863701"/>
    <w:rsid w:val="008637DF"/>
    <w:rsid w:val="00863EFE"/>
    <w:rsid w:val="00863F3B"/>
    <w:rsid w:val="00864109"/>
    <w:rsid w:val="00864133"/>
    <w:rsid w:val="008643C7"/>
    <w:rsid w:val="00864408"/>
    <w:rsid w:val="00864428"/>
    <w:rsid w:val="00864434"/>
    <w:rsid w:val="008645C2"/>
    <w:rsid w:val="00864D5B"/>
    <w:rsid w:val="00864E04"/>
    <w:rsid w:val="008654B3"/>
    <w:rsid w:val="008654FD"/>
    <w:rsid w:val="00865587"/>
    <w:rsid w:val="0086564C"/>
    <w:rsid w:val="00865737"/>
    <w:rsid w:val="008659F0"/>
    <w:rsid w:val="00865A4E"/>
    <w:rsid w:val="00865AAB"/>
    <w:rsid w:val="00865D03"/>
    <w:rsid w:val="00865D8F"/>
    <w:rsid w:val="008664AF"/>
    <w:rsid w:val="008665D8"/>
    <w:rsid w:val="008668CE"/>
    <w:rsid w:val="00866952"/>
    <w:rsid w:val="00866BB3"/>
    <w:rsid w:val="00866E5C"/>
    <w:rsid w:val="00866EA7"/>
    <w:rsid w:val="00867413"/>
    <w:rsid w:val="00867496"/>
    <w:rsid w:val="00867884"/>
    <w:rsid w:val="00867B83"/>
    <w:rsid w:val="00867CD4"/>
    <w:rsid w:val="00867E34"/>
    <w:rsid w:val="008703AE"/>
    <w:rsid w:val="00870710"/>
    <w:rsid w:val="008707DF"/>
    <w:rsid w:val="008709C2"/>
    <w:rsid w:val="00870B80"/>
    <w:rsid w:val="00870E0F"/>
    <w:rsid w:val="00870E2F"/>
    <w:rsid w:val="00870E8B"/>
    <w:rsid w:val="00871257"/>
    <w:rsid w:val="00871416"/>
    <w:rsid w:val="008714B5"/>
    <w:rsid w:val="0087167A"/>
    <w:rsid w:val="008717DC"/>
    <w:rsid w:val="008717EA"/>
    <w:rsid w:val="00871D28"/>
    <w:rsid w:val="00871E07"/>
    <w:rsid w:val="0087224C"/>
    <w:rsid w:val="00872663"/>
    <w:rsid w:val="0087274B"/>
    <w:rsid w:val="00873238"/>
    <w:rsid w:val="00873911"/>
    <w:rsid w:val="00873F77"/>
    <w:rsid w:val="008744A5"/>
    <w:rsid w:val="008747AD"/>
    <w:rsid w:val="00874914"/>
    <w:rsid w:val="00874B8B"/>
    <w:rsid w:val="00874C34"/>
    <w:rsid w:val="00874E67"/>
    <w:rsid w:val="0087517E"/>
    <w:rsid w:val="00875196"/>
    <w:rsid w:val="00875217"/>
    <w:rsid w:val="008756AB"/>
    <w:rsid w:val="008759CF"/>
    <w:rsid w:val="00875A53"/>
    <w:rsid w:val="00875AAF"/>
    <w:rsid w:val="00875C14"/>
    <w:rsid w:val="00875ECD"/>
    <w:rsid w:val="0087612D"/>
    <w:rsid w:val="00876177"/>
    <w:rsid w:val="008764CE"/>
    <w:rsid w:val="008765B6"/>
    <w:rsid w:val="00876706"/>
    <w:rsid w:val="00876DE3"/>
    <w:rsid w:val="0087701B"/>
    <w:rsid w:val="00877389"/>
    <w:rsid w:val="00877B3F"/>
    <w:rsid w:val="0088001A"/>
    <w:rsid w:val="008801A1"/>
    <w:rsid w:val="00880683"/>
    <w:rsid w:val="008808CF"/>
    <w:rsid w:val="00880B9B"/>
    <w:rsid w:val="00880C18"/>
    <w:rsid w:val="00880E75"/>
    <w:rsid w:val="00881759"/>
    <w:rsid w:val="00881972"/>
    <w:rsid w:val="00881A1E"/>
    <w:rsid w:val="00881A51"/>
    <w:rsid w:val="00881C1F"/>
    <w:rsid w:val="00881D27"/>
    <w:rsid w:val="00881EF2"/>
    <w:rsid w:val="00881FF3"/>
    <w:rsid w:val="008821B4"/>
    <w:rsid w:val="00882897"/>
    <w:rsid w:val="008828D1"/>
    <w:rsid w:val="00882A03"/>
    <w:rsid w:val="00882E94"/>
    <w:rsid w:val="0088307E"/>
    <w:rsid w:val="008831F3"/>
    <w:rsid w:val="00883200"/>
    <w:rsid w:val="00883EA9"/>
    <w:rsid w:val="00884145"/>
    <w:rsid w:val="00884222"/>
    <w:rsid w:val="0088486A"/>
    <w:rsid w:val="00884D20"/>
    <w:rsid w:val="00884F00"/>
    <w:rsid w:val="00885212"/>
    <w:rsid w:val="0088571D"/>
    <w:rsid w:val="00885CC6"/>
    <w:rsid w:val="0088607C"/>
    <w:rsid w:val="008860A4"/>
    <w:rsid w:val="008860D1"/>
    <w:rsid w:val="00886253"/>
    <w:rsid w:val="008864D5"/>
    <w:rsid w:val="00886746"/>
    <w:rsid w:val="00886AAB"/>
    <w:rsid w:val="00886F32"/>
    <w:rsid w:val="008871C6"/>
    <w:rsid w:val="0088732D"/>
    <w:rsid w:val="008874D3"/>
    <w:rsid w:val="008879F5"/>
    <w:rsid w:val="00887EB6"/>
    <w:rsid w:val="00890055"/>
    <w:rsid w:val="00890AD1"/>
    <w:rsid w:val="00890B16"/>
    <w:rsid w:val="00890F40"/>
    <w:rsid w:val="00890FE6"/>
    <w:rsid w:val="00891196"/>
    <w:rsid w:val="0089138B"/>
    <w:rsid w:val="00891426"/>
    <w:rsid w:val="008914AB"/>
    <w:rsid w:val="008916CE"/>
    <w:rsid w:val="00891751"/>
    <w:rsid w:val="00891784"/>
    <w:rsid w:val="00891878"/>
    <w:rsid w:val="00891D1F"/>
    <w:rsid w:val="00891E06"/>
    <w:rsid w:val="00891E47"/>
    <w:rsid w:val="00891F65"/>
    <w:rsid w:val="00892826"/>
    <w:rsid w:val="00892A63"/>
    <w:rsid w:val="00892BE9"/>
    <w:rsid w:val="00892C73"/>
    <w:rsid w:val="00892D38"/>
    <w:rsid w:val="00892E39"/>
    <w:rsid w:val="00893197"/>
    <w:rsid w:val="008932EF"/>
    <w:rsid w:val="008933E7"/>
    <w:rsid w:val="008935E8"/>
    <w:rsid w:val="008936AA"/>
    <w:rsid w:val="00893B7C"/>
    <w:rsid w:val="00893EF6"/>
    <w:rsid w:val="00894085"/>
    <w:rsid w:val="00894599"/>
    <w:rsid w:val="00894A3F"/>
    <w:rsid w:val="00894A5C"/>
    <w:rsid w:val="00894A6C"/>
    <w:rsid w:val="00894CC1"/>
    <w:rsid w:val="00894D57"/>
    <w:rsid w:val="0089557C"/>
    <w:rsid w:val="00895917"/>
    <w:rsid w:val="00895CB7"/>
    <w:rsid w:val="00895EAD"/>
    <w:rsid w:val="00895F13"/>
    <w:rsid w:val="008962F4"/>
    <w:rsid w:val="0089644B"/>
    <w:rsid w:val="008965BE"/>
    <w:rsid w:val="00896887"/>
    <w:rsid w:val="00896952"/>
    <w:rsid w:val="00896B3A"/>
    <w:rsid w:val="00896C80"/>
    <w:rsid w:val="00896FCB"/>
    <w:rsid w:val="0089767D"/>
    <w:rsid w:val="00897955"/>
    <w:rsid w:val="00897AB3"/>
    <w:rsid w:val="00897E65"/>
    <w:rsid w:val="00897F07"/>
    <w:rsid w:val="008A0115"/>
    <w:rsid w:val="008A0448"/>
    <w:rsid w:val="008A0508"/>
    <w:rsid w:val="008A06AD"/>
    <w:rsid w:val="008A06F6"/>
    <w:rsid w:val="008A0BD3"/>
    <w:rsid w:val="008A0DDC"/>
    <w:rsid w:val="008A0E90"/>
    <w:rsid w:val="008A0FDA"/>
    <w:rsid w:val="008A10A3"/>
    <w:rsid w:val="008A12A1"/>
    <w:rsid w:val="008A12E7"/>
    <w:rsid w:val="008A139C"/>
    <w:rsid w:val="008A1473"/>
    <w:rsid w:val="008A14E5"/>
    <w:rsid w:val="008A16DB"/>
    <w:rsid w:val="008A19CB"/>
    <w:rsid w:val="008A1E3B"/>
    <w:rsid w:val="008A1F0F"/>
    <w:rsid w:val="008A2564"/>
    <w:rsid w:val="008A25B9"/>
    <w:rsid w:val="008A2B77"/>
    <w:rsid w:val="008A2F2E"/>
    <w:rsid w:val="008A3220"/>
    <w:rsid w:val="008A33DF"/>
    <w:rsid w:val="008A3450"/>
    <w:rsid w:val="008A3959"/>
    <w:rsid w:val="008A42BD"/>
    <w:rsid w:val="008A4589"/>
    <w:rsid w:val="008A46E7"/>
    <w:rsid w:val="008A47F5"/>
    <w:rsid w:val="008A4BDD"/>
    <w:rsid w:val="008A4E36"/>
    <w:rsid w:val="008A4F02"/>
    <w:rsid w:val="008A567D"/>
    <w:rsid w:val="008A5AA6"/>
    <w:rsid w:val="008A5BF3"/>
    <w:rsid w:val="008A5C0D"/>
    <w:rsid w:val="008A5FA4"/>
    <w:rsid w:val="008A6050"/>
    <w:rsid w:val="008A6088"/>
    <w:rsid w:val="008A6384"/>
    <w:rsid w:val="008A63BB"/>
    <w:rsid w:val="008A64AE"/>
    <w:rsid w:val="008A64EA"/>
    <w:rsid w:val="008A668E"/>
    <w:rsid w:val="008A6988"/>
    <w:rsid w:val="008A69FB"/>
    <w:rsid w:val="008A6B68"/>
    <w:rsid w:val="008A6E72"/>
    <w:rsid w:val="008A6F3B"/>
    <w:rsid w:val="008A6F54"/>
    <w:rsid w:val="008A6FC6"/>
    <w:rsid w:val="008A70E5"/>
    <w:rsid w:val="008A7240"/>
    <w:rsid w:val="008A73C0"/>
    <w:rsid w:val="008A7967"/>
    <w:rsid w:val="008A7A6A"/>
    <w:rsid w:val="008A7E71"/>
    <w:rsid w:val="008B0124"/>
    <w:rsid w:val="008B015A"/>
    <w:rsid w:val="008B02C5"/>
    <w:rsid w:val="008B07EB"/>
    <w:rsid w:val="008B0A7B"/>
    <w:rsid w:val="008B0E0A"/>
    <w:rsid w:val="008B1321"/>
    <w:rsid w:val="008B1501"/>
    <w:rsid w:val="008B15EE"/>
    <w:rsid w:val="008B1800"/>
    <w:rsid w:val="008B182D"/>
    <w:rsid w:val="008B19F8"/>
    <w:rsid w:val="008B1D78"/>
    <w:rsid w:val="008B24AE"/>
    <w:rsid w:val="008B25A5"/>
    <w:rsid w:val="008B300F"/>
    <w:rsid w:val="008B32A1"/>
    <w:rsid w:val="008B3DDF"/>
    <w:rsid w:val="008B3E9D"/>
    <w:rsid w:val="008B3FD8"/>
    <w:rsid w:val="008B40E0"/>
    <w:rsid w:val="008B40F5"/>
    <w:rsid w:val="008B416C"/>
    <w:rsid w:val="008B426A"/>
    <w:rsid w:val="008B452D"/>
    <w:rsid w:val="008B4669"/>
    <w:rsid w:val="008B485D"/>
    <w:rsid w:val="008B487E"/>
    <w:rsid w:val="008B49FA"/>
    <w:rsid w:val="008B4C7E"/>
    <w:rsid w:val="008B4E91"/>
    <w:rsid w:val="008B4FD5"/>
    <w:rsid w:val="008B5015"/>
    <w:rsid w:val="008B546E"/>
    <w:rsid w:val="008B56A8"/>
    <w:rsid w:val="008B56FD"/>
    <w:rsid w:val="008B574E"/>
    <w:rsid w:val="008B5DB6"/>
    <w:rsid w:val="008B5E33"/>
    <w:rsid w:val="008B5F85"/>
    <w:rsid w:val="008B60CB"/>
    <w:rsid w:val="008B60E0"/>
    <w:rsid w:val="008B613C"/>
    <w:rsid w:val="008B61F9"/>
    <w:rsid w:val="008B6267"/>
    <w:rsid w:val="008B6324"/>
    <w:rsid w:val="008B658B"/>
    <w:rsid w:val="008B6606"/>
    <w:rsid w:val="008B6760"/>
    <w:rsid w:val="008B67EF"/>
    <w:rsid w:val="008B6EE4"/>
    <w:rsid w:val="008B7256"/>
    <w:rsid w:val="008B726B"/>
    <w:rsid w:val="008B7427"/>
    <w:rsid w:val="008B7471"/>
    <w:rsid w:val="008B799A"/>
    <w:rsid w:val="008C0066"/>
    <w:rsid w:val="008C007D"/>
    <w:rsid w:val="008C00B6"/>
    <w:rsid w:val="008C0193"/>
    <w:rsid w:val="008C0624"/>
    <w:rsid w:val="008C083D"/>
    <w:rsid w:val="008C08E6"/>
    <w:rsid w:val="008C093F"/>
    <w:rsid w:val="008C096D"/>
    <w:rsid w:val="008C0A13"/>
    <w:rsid w:val="008C0C46"/>
    <w:rsid w:val="008C0E6D"/>
    <w:rsid w:val="008C100A"/>
    <w:rsid w:val="008C1100"/>
    <w:rsid w:val="008C15A8"/>
    <w:rsid w:val="008C18FE"/>
    <w:rsid w:val="008C2091"/>
    <w:rsid w:val="008C2128"/>
    <w:rsid w:val="008C23CE"/>
    <w:rsid w:val="008C2626"/>
    <w:rsid w:val="008C27C3"/>
    <w:rsid w:val="008C2AFF"/>
    <w:rsid w:val="008C2FD6"/>
    <w:rsid w:val="008C3241"/>
    <w:rsid w:val="008C326A"/>
    <w:rsid w:val="008C354C"/>
    <w:rsid w:val="008C361D"/>
    <w:rsid w:val="008C37A9"/>
    <w:rsid w:val="008C381B"/>
    <w:rsid w:val="008C392A"/>
    <w:rsid w:val="008C3C9D"/>
    <w:rsid w:val="008C3E56"/>
    <w:rsid w:val="008C4580"/>
    <w:rsid w:val="008C4820"/>
    <w:rsid w:val="008C4AAC"/>
    <w:rsid w:val="008C4CFF"/>
    <w:rsid w:val="008C5070"/>
    <w:rsid w:val="008C5183"/>
    <w:rsid w:val="008C535A"/>
    <w:rsid w:val="008C5381"/>
    <w:rsid w:val="008C5693"/>
    <w:rsid w:val="008C5770"/>
    <w:rsid w:val="008C57E9"/>
    <w:rsid w:val="008C5C00"/>
    <w:rsid w:val="008C6390"/>
    <w:rsid w:val="008C6AAB"/>
    <w:rsid w:val="008C6D7E"/>
    <w:rsid w:val="008C6F2B"/>
    <w:rsid w:val="008C7193"/>
    <w:rsid w:val="008C794C"/>
    <w:rsid w:val="008C7AA3"/>
    <w:rsid w:val="008C7BB6"/>
    <w:rsid w:val="008D0081"/>
    <w:rsid w:val="008D017D"/>
    <w:rsid w:val="008D01C7"/>
    <w:rsid w:val="008D05C3"/>
    <w:rsid w:val="008D0A03"/>
    <w:rsid w:val="008D0A55"/>
    <w:rsid w:val="008D0F6F"/>
    <w:rsid w:val="008D0FD7"/>
    <w:rsid w:val="008D139C"/>
    <w:rsid w:val="008D1426"/>
    <w:rsid w:val="008D1538"/>
    <w:rsid w:val="008D18D3"/>
    <w:rsid w:val="008D1C9C"/>
    <w:rsid w:val="008D1CEF"/>
    <w:rsid w:val="008D1D34"/>
    <w:rsid w:val="008D212F"/>
    <w:rsid w:val="008D2314"/>
    <w:rsid w:val="008D25E1"/>
    <w:rsid w:val="008D2854"/>
    <w:rsid w:val="008D2BC9"/>
    <w:rsid w:val="008D3360"/>
    <w:rsid w:val="008D3599"/>
    <w:rsid w:val="008D37EE"/>
    <w:rsid w:val="008D3A78"/>
    <w:rsid w:val="008D3ED3"/>
    <w:rsid w:val="008D3F9D"/>
    <w:rsid w:val="008D3FE2"/>
    <w:rsid w:val="008D405B"/>
    <w:rsid w:val="008D4248"/>
    <w:rsid w:val="008D439E"/>
    <w:rsid w:val="008D440A"/>
    <w:rsid w:val="008D47A0"/>
    <w:rsid w:val="008D495B"/>
    <w:rsid w:val="008D4AC8"/>
    <w:rsid w:val="008D4C55"/>
    <w:rsid w:val="008D4DF1"/>
    <w:rsid w:val="008D511C"/>
    <w:rsid w:val="008D511D"/>
    <w:rsid w:val="008D51F1"/>
    <w:rsid w:val="008D53AD"/>
    <w:rsid w:val="008D5555"/>
    <w:rsid w:val="008D56E6"/>
    <w:rsid w:val="008D5ABD"/>
    <w:rsid w:val="008D5C54"/>
    <w:rsid w:val="008D5E40"/>
    <w:rsid w:val="008D601C"/>
    <w:rsid w:val="008D6075"/>
    <w:rsid w:val="008D6140"/>
    <w:rsid w:val="008D6236"/>
    <w:rsid w:val="008D65B1"/>
    <w:rsid w:val="008D6A3A"/>
    <w:rsid w:val="008D6B15"/>
    <w:rsid w:val="008D6F45"/>
    <w:rsid w:val="008D7434"/>
    <w:rsid w:val="008D764E"/>
    <w:rsid w:val="008D77BE"/>
    <w:rsid w:val="008D7D95"/>
    <w:rsid w:val="008D7E49"/>
    <w:rsid w:val="008E0168"/>
    <w:rsid w:val="008E0667"/>
    <w:rsid w:val="008E0AAA"/>
    <w:rsid w:val="008E0AFE"/>
    <w:rsid w:val="008E0B91"/>
    <w:rsid w:val="008E0C5B"/>
    <w:rsid w:val="008E0CC0"/>
    <w:rsid w:val="008E0D6D"/>
    <w:rsid w:val="008E182C"/>
    <w:rsid w:val="008E1B12"/>
    <w:rsid w:val="008E1CCD"/>
    <w:rsid w:val="008E1D5A"/>
    <w:rsid w:val="008E1EA9"/>
    <w:rsid w:val="008E1EF9"/>
    <w:rsid w:val="008E2164"/>
    <w:rsid w:val="008E223A"/>
    <w:rsid w:val="008E2397"/>
    <w:rsid w:val="008E2723"/>
    <w:rsid w:val="008E2ABD"/>
    <w:rsid w:val="008E2AE4"/>
    <w:rsid w:val="008E2B42"/>
    <w:rsid w:val="008E3387"/>
    <w:rsid w:val="008E35D1"/>
    <w:rsid w:val="008E393C"/>
    <w:rsid w:val="008E3BEC"/>
    <w:rsid w:val="008E3C29"/>
    <w:rsid w:val="008E3C8A"/>
    <w:rsid w:val="008E3D8F"/>
    <w:rsid w:val="008E3EAB"/>
    <w:rsid w:val="008E48CB"/>
    <w:rsid w:val="008E4A4C"/>
    <w:rsid w:val="008E4AD8"/>
    <w:rsid w:val="008E4FE3"/>
    <w:rsid w:val="008E5215"/>
    <w:rsid w:val="008E52A2"/>
    <w:rsid w:val="008E564E"/>
    <w:rsid w:val="008E5839"/>
    <w:rsid w:val="008E5CCC"/>
    <w:rsid w:val="008E5DBF"/>
    <w:rsid w:val="008E6355"/>
    <w:rsid w:val="008E646E"/>
    <w:rsid w:val="008E66D7"/>
    <w:rsid w:val="008E66D9"/>
    <w:rsid w:val="008E69DB"/>
    <w:rsid w:val="008E729A"/>
    <w:rsid w:val="008E72D3"/>
    <w:rsid w:val="008E7551"/>
    <w:rsid w:val="008E776E"/>
    <w:rsid w:val="008E78AB"/>
    <w:rsid w:val="008E7C73"/>
    <w:rsid w:val="008E7D2A"/>
    <w:rsid w:val="008E7DC4"/>
    <w:rsid w:val="008E7DF5"/>
    <w:rsid w:val="008E7E1F"/>
    <w:rsid w:val="008F002B"/>
    <w:rsid w:val="008F009A"/>
    <w:rsid w:val="008F00E4"/>
    <w:rsid w:val="008F00F3"/>
    <w:rsid w:val="008F040A"/>
    <w:rsid w:val="008F0455"/>
    <w:rsid w:val="008F05A8"/>
    <w:rsid w:val="008F069F"/>
    <w:rsid w:val="008F07D5"/>
    <w:rsid w:val="008F0A77"/>
    <w:rsid w:val="008F0B23"/>
    <w:rsid w:val="008F0C10"/>
    <w:rsid w:val="008F0C23"/>
    <w:rsid w:val="008F0E4D"/>
    <w:rsid w:val="008F10A6"/>
    <w:rsid w:val="008F1363"/>
    <w:rsid w:val="008F14C5"/>
    <w:rsid w:val="008F19FA"/>
    <w:rsid w:val="008F1E0E"/>
    <w:rsid w:val="008F20F2"/>
    <w:rsid w:val="008F21AA"/>
    <w:rsid w:val="008F238F"/>
    <w:rsid w:val="008F247F"/>
    <w:rsid w:val="008F24D5"/>
    <w:rsid w:val="008F27AA"/>
    <w:rsid w:val="008F2B04"/>
    <w:rsid w:val="008F2B72"/>
    <w:rsid w:val="008F2D98"/>
    <w:rsid w:val="008F2FB8"/>
    <w:rsid w:val="008F316F"/>
    <w:rsid w:val="008F3489"/>
    <w:rsid w:val="008F358A"/>
    <w:rsid w:val="008F35EB"/>
    <w:rsid w:val="008F3ECB"/>
    <w:rsid w:val="008F4018"/>
    <w:rsid w:val="008F40B5"/>
    <w:rsid w:val="008F4273"/>
    <w:rsid w:val="008F4669"/>
    <w:rsid w:val="008F4A5C"/>
    <w:rsid w:val="008F52CD"/>
    <w:rsid w:val="008F53C3"/>
    <w:rsid w:val="008F5526"/>
    <w:rsid w:val="008F55AF"/>
    <w:rsid w:val="008F5833"/>
    <w:rsid w:val="008F5968"/>
    <w:rsid w:val="008F5CF2"/>
    <w:rsid w:val="008F5D00"/>
    <w:rsid w:val="008F62AA"/>
    <w:rsid w:val="008F65EE"/>
    <w:rsid w:val="008F679A"/>
    <w:rsid w:val="008F69C6"/>
    <w:rsid w:val="008F6D38"/>
    <w:rsid w:val="008F6F15"/>
    <w:rsid w:val="008F71EA"/>
    <w:rsid w:val="008F7605"/>
    <w:rsid w:val="008F771C"/>
    <w:rsid w:val="008F77A3"/>
    <w:rsid w:val="008F79AF"/>
    <w:rsid w:val="008F7D69"/>
    <w:rsid w:val="008F7ECF"/>
    <w:rsid w:val="008F7EF5"/>
    <w:rsid w:val="008F7F45"/>
    <w:rsid w:val="009005A9"/>
    <w:rsid w:val="009008F5"/>
    <w:rsid w:val="00900C14"/>
    <w:rsid w:val="00900E88"/>
    <w:rsid w:val="009010BF"/>
    <w:rsid w:val="00901200"/>
    <w:rsid w:val="00901213"/>
    <w:rsid w:val="0090122E"/>
    <w:rsid w:val="009012AB"/>
    <w:rsid w:val="009013DF"/>
    <w:rsid w:val="0090143C"/>
    <w:rsid w:val="00901A75"/>
    <w:rsid w:val="00901B7E"/>
    <w:rsid w:val="00901C75"/>
    <w:rsid w:val="00901CF1"/>
    <w:rsid w:val="0090210D"/>
    <w:rsid w:val="00902147"/>
    <w:rsid w:val="009022A7"/>
    <w:rsid w:val="009026D2"/>
    <w:rsid w:val="00902A0D"/>
    <w:rsid w:val="00902AE9"/>
    <w:rsid w:val="00902DEC"/>
    <w:rsid w:val="00902E54"/>
    <w:rsid w:val="00903406"/>
    <w:rsid w:val="0090345C"/>
    <w:rsid w:val="009034D2"/>
    <w:rsid w:val="0090355C"/>
    <w:rsid w:val="00903583"/>
    <w:rsid w:val="00903639"/>
    <w:rsid w:val="00903A82"/>
    <w:rsid w:val="00903BDF"/>
    <w:rsid w:val="00903C23"/>
    <w:rsid w:val="0090404B"/>
    <w:rsid w:val="00904521"/>
    <w:rsid w:val="009045C1"/>
    <w:rsid w:val="00904A52"/>
    <w:rsid w:val="00904B08"/>
    <w:rsid w:val="00904B64"/>
    <w:rsid w:val="00904E34"/>
    <w:rsid w:val="00904E8A"/>
    <w:rsid w:val="00904EBA"/>
    <w:rsid w:val="00904F13"/>
    <w:rsid w:val="00905274"/>
    <w:rsid w:val="009054A7"/>
    <w:rsid w:val="0090572A"/>
    <w:rsid w:val="00905A62"/>
    <w:rsid w:val="00905A85"/>
    <w:rsid w:val="00905B26"/>
    <w:rsid w:val="00905D17"/>
    <w:rsid w:val="00905F83"/>
    <w:rsid w:val="0090610C"/>
    <w:rsid w:val="00906364"/>
    <w:rsid w:val="009063F8"/>
    <w:rsid w:val="00906612"/>
    <w:rsid w:val="00906704"/>
    <w:rsid w:val="0090673B"/>
    <w:rsid w:val="00906764"/>
    <w:rsid w:val="009068C0"/>
    <w:rsid w:val="009068C1"/>
    <w:rsid w:val="0090698F"/>
    <w:rsid w:val="00906E22"/>
    <w:rsid w:val="00906E81"/>
    <w:rsid w:val="00906F6C"/>
    <w:rsid w:val="009071DE"/>
    <w:rsid w:val="0090729F"/>
    <w:rsid w:val="00907343"/>
    <w:rsid w:val="0090753C"/>
    <w:rsid w:val="009075D6"/>
    <w:rsid w:val="00907701"/>
    <w:rsid w:val="00907748"/>
    <w:rsid w:val="009077A8"/>
    <w:rsid w:val="0090783F"/>
    <w:rsid w:val="00907FBA"/>
    <w:rsid w:val="009101B5"/>
    <w:rsid w:val="00910606"/>
    <w:rsid w:val="00910750"/>
    <w:rsid w:val="00910980"/>
    <w:rsid w:val="00910FD4"/>
    <w:rsid w:val="00910FDB"/>
    <w:rsid w:val="00911060"/>
    <w:rsid w:val="00911159"/>
    <w:rsid w:val="00911162"/>
    <w:rsid w:val="00911210"/>
    <w:rsid w:val="0091145C"/>
    <w:rsid w:val="009115A2"/>
    <w:rsid w:val="0091170B"/>
    <w:rsid w:val="009118A4"/>
    <w:rsid w:val="00911A9D"/>
    <w:rsid w:val="00911BCB"/>
    <w:rsid w:val="00911E3A"/>
    <w:rsid w:val="00911E4A"/>
    <w:rsid w:val="00911FF4"/>
    <w:rsid w:val="009127CF"/>
    <w:rsid w:val="0091288D"/>
    <w:rsid w:val="00912A9F"/>
    <w:rsid w:val="00912DB4"/>
    <w:rsid w:val="00913107"/>
    <w:rsid w:val="009132E3"/>
    <w:rsid w:val="00913388"/>
    <w:rsid w:val="0091341E"/>
    <w:rsid w:val="00913423"/>
    <w:rsid w:val="009136CE"/>
    <w:rsid w:val="009136FC"/>
    <w:rsid w:val="0091380F"/>
    <w:rsid w:val="00913876"/>
    <w:rsid w:val="00913A3F"/>
    <w:rsid w:val="00913D68"/>
    <w:rsid w:val="00914114"/>
    <w:rsid w:val="00914277"/>
    <w:rsid w:val="009144B9"/>
    <w:rsid w:val="009146FD"/>
    <w:rsid w:val="0091487B"/>
    <w:rsid w:val="00914AA8"/>
    <w:rsid w:val="00914D4D"/>
    <w:rsid w:val="00914FC3"/>
    <w:rsid w:val="00915085"/>
    <w:rsid w:val="00915126"/>
    <w:rsid w:val="009151AF"/>
    <w:rsid w:val="009151CE"/>
    <w:rsid w:val="00915BCD"/>
    <w:rsid w:val="00915E4A"/>
    <w:rsid w:val="00915FB6"/>
    <w:rsid w:val="0091628D"/>
    <w:rsid w:val="0091638C"/>
    <w:rsid w:val="009163A1"/>
    <w:rsid w:val="00916427"/>
    <w:rsid w:val="0091656E"/>
    <w:rsid w:val="00916681"/>
    <w:rsid w:val="00916A95"/>
    <w:rsid w:val="00916E2C"/>
    <w:rsid w:val="00916E90"/>
    <w:rsid w:val="00916FC3"/>
    <w:rsid w:val="0091744E"/>
    <w:rsid w:val="009175F1"/>
    <w:rsid w:val="0091760A"/>
    <w:rsid w:val="0091762F"/>
    <w:rsid w:val="009177A3"/>
    <w:rsid w:val="0091790D"/>
    <w:rsid w:val="00917ADC"/>
    <w:rsid w:val="00917EF7"/>
    <w:rsid w:val="00920015"/>
    <w:rsid w:val="0092064C"/>
    <w:rsid w:val="0092082C"/>
    <w:rsid w:val="00920A9F"/>
    <w:rsid w:val="00920B07"/>
    <w:rsid w:val="00920C03"/>
    <w:rsid w:val="00920CFD"/>
    <w:rsid w:val="00920E0D"/>
    <w:rsid w:val="00920E8C"/>
    <w:rsid w:val="0092115A"/>
    <w:rsid w:val="009215A0"/>
    <w:rsid w:val="009219AF"/>
    <w:rsid w:val="00921A3B"/>
    <w:rsid w:val="00921AC8"/>
    <w:rsid w:val="00921E09"/>
    <w:rsid w:val="009221E2"/>
    <w:rsid w:val="00922307"/>
    <w:rsid w:val="0092232D"/>
    <w:rsid w:val="00922442"/>
    <w:rsid w:val="0092274B"/>
    <w:rsid w:val="009227C3"/>
    <w:rsid w:val="0092294C"/>
    <w:rsid w:val="00922B8B"/>
    <w:rsid w:val="00922F06"/>
    <w:rsid w:val="0092302D"/>
    <w:rsid w:val="0092333B"/>
    <w:rsid w:val="0092369F"/>
    <w:rsid w:val="00923899"/>
    <w:rsid w:val="00923997"/>
    <w:rsid w:val="00923DFE"/>
    <w:rsid w:val="00924038"/>
    <w:rsid w:val="0092425C"/>
    <w:rsid w:val="009245AD"/>
    <w:rsid w:val="00924615"/>
    <w:rsid w:val="009246B7"/>
    <w:rsid w:val="009247E5"/>
    <w:rsid w:val="00924A76"/>
    <w:rsid w:val="00925129"/>
    <w:rsid w:val="00925261"/>
    <w:rsid w:val="0092526F"/>
    <w:rsid w:val="00925382"/>
    <w:rsid w:val="00925407"/>
    <w:rsid w:val="0092544D"/>
    <w:rsid w:val="00925488"/>
    <w:rsid w:val="009254B4"/>
    <w:rsid w:val="0092567D"/>
    <w:rsid w:val="009257C7"/>
    <w:rsid w:val="00925B5B"/>
    <w:rsid w:val="00925BC5"/>
    <w:rsid w:val="00925DE2"/>
    <w:rsid w:val="00925F17"/>
    <w:rsid w:val="00926020"/>
    <w:rsid w:val="0092606C"/>
    <w:rsid w:val="00926AA3"/>
    <w:rsid w:val="00926AF7"/>
    <w:rsid w:val="00926C4E"/>
    <w:rsid w:val="0092713C"/>
    <w:rsid w:val="0092755A"/>
    <w:rsid w:val="009276EA"/>
    <w:rsid w:val="00927B76"/>
    <w:rsid w:val="009300DC"/>
    <w:rsid w:val="0093021D"/>
    <w:rsid w:val="00930388"/>
    <w:rsid w:val="00930755"/>
    <w:rsid w:val="00930B00"/>
    <w:rsid w:val="00931088"/>
    <w:rsid w:val="009314DD"/>
    <w:rsid w:val="0093164A"/>
    <w:rsid w:val="009316E6"/>
    <w:rsid w:val="0093186E"/>
    <w:rsid w:val="009318A8"/>
    <w:rsid w:val="00931D44"/>
    <w:rsid w:val="0093210D"/>
    <w:rsid w:val="009321D0"/>
    <w:rsid w:val="00932249"/>
    <w:rsid w:val="00932313"/>
    <w:rsid w:val="00932818"/>
    <w:rsid w:val="009329E5"/>
    <w:rsid w:val="00932B43"/>
    <w:rsid w:val="00932DC7"/>
    <w:rsid w:val="00933068"/>
    <w:rsid w:val="00933211"/>
    <w:rsid w:val="00933315"/>
    <w:rsid w:val="00933529"/>
    <w:rsid w:val="009335B4"/>
    <w:rsid w:val="009338A1"/>
    <w:rsid w:val="00933D7D"/>
    <w:rsid w:val="00933E06"/>
    <w:rsid w:val="00933FBE"/>
    <w:rsid w:val="0093403E"/>
    <w:rsid w:val="0093440B"/>
    <w:rsid w:val="00934491"/>
    <w:rsid w:val="00934AF8"/>
    <w:rsid w:val="00934C1C"/>
    <w:rsid w:val="00935001"/>
    <w:rsid w:val="009354D7"/>
    <w:rsid w:val="0093577F"/>
    <w:rsid w:val="00935786"/>
    <w:rsid w:val="00935882"/>
    <w:rsid w:val="00935E35"/>
    <w:rsid w:val="00936218"/>
    <w:rsid w:val="00936467"/>
    <w:rsid w:val="009365A8"/>
    <w:rsid w:val="00936659"/>
    <w:rsid w:val="00936831"/>
    <w:rsid w:val="00936D8F"/>
    <w:rsid w:val="00936E8E"/>
    <w:rsid w:val="00937135"/>
    <w:rsid w:val="0093721E"/>
    <w:rsid w:val="009375F4"/>
    <w:rsid w:val="009376F7"/>
    <w:rsid w:val="009379CC"/>
    <w:rsid w:val="009401E0"/>
    <w:rsid w:val="00940207"/>
    <w:rsid w:val="0094037B"/>
    <w:rsid w:val="00940B6C"/>
    <w:rsid w:val="009410A3"/>
    <w:rsid w:val="0094141C"/>
    <w:rsid w:val="0094192F"/>
    <w:rsid w:val="00941BF1"/>
    <w:rsid w:val="00941D40"/>
    <w:rsid w:val="009420B3"/>
    <w:rsid w:val="0094211D"/>
    <w:rsid w:val="0094240F"/>
    <w:rsid w:val="00942702"/>
    <w:rsid w:val="0094271C"/>
    <w:rsid w:val="00942D80"/>
    <w:rsid w:val="009431E1"/>
    <w:rsid w:val="0094369D"/>
    <w:rsid w:val="00943896"/>
    <w:rsid w:val="0094397A"/>
    <w:rsid w:val="00943982"/>
    <w:rsid w:val="00943EB2"/>
    <w:rsid w:val="00943EF3"/>
    <w:rsid w:val="00943F17"/>
    <w:rsid w:val="0094428F"/>
    <w:rsid w:val="0094431A"/>
    <w:rsid w:val="00944378"/>
    <w:rsid w:val="009444DC"/>
    <w:rsid w:val="00944548"/>
    <w:rsid w:val="00944631"/>
    <w:rsid w:val="00944897"/>
    <w:rsid w:val="009449EC"/>
    <w:rsid w:val="00944B73"/>
    <w:rsid w:val="00944EC0"/>
    <w:rsid w:val="00944F34"/>
    <w:rsid w:val="00945042"/>
    <w:rsid w:val="0094516C"/>
    <w:rsid w:val="0094532D"/>
    <w:rsid w:val="009455E9"/>
    <w:rsid w:val="00945BBA"/>
    <w:rsid w:val="00946319"/>
    <w:rsid w:val="00946392"/>
    <w:rsid w:val="009463CC"/>
    <w:rsid w:val="00946791"/>
    <w:rsid w:val="00946C22"/>
    <w:rsid w:val="00946DB0"/>
    <w:rsid w:val="0094718B"/>
    <w:rsid w:val="009478E1"/>
    <w:rsid w:val="00947910"/>
    <w:rsid w:val="00947A6D"/>
    <w:rsid w:val="00947B5E"/>
    <w:rsid w:val="00947BDF"/>
    <w:rsid w:val="00947E23"/>
    <w:rsid w:val="0095003C"/>
    <w:rsid w:val="0095040C"/>
    <w:rsid w:val="00950AB0"/>
    <w:rsid w:val="00950C05"/>
    <w:rsid w:val="00950C4D"/>
    <w:rsid w:val="00950CD2"/>
    <w:rsid w:val="00950D5E"/>
    <w:rsid w:val="00950D8F"/>
    <w:rsid w:val="00950DA6"/>
    <w:rsid w:val="00950FF6"/>
    <w:rsid w:val="0095131D"/>
    <w:rsid w:val="009518EF"/>
    <w:rsid w:val="009519D2"/>
    <w:rsid w:val="00951BB1"/>
    <w:rsid w:val="00951D60"/>
    <w:rsid w:val="00951FB1"/>
    <w:rsid w:val="0095209E"/>
    <w:rsid w:val="00952397"/>
    <w:rsid w:val="00952431"/>
    <w:rsid w:val="0095286F"/>
    <w:rsid w:val="00952A1D"/>
    <w:rsid w:val="00952D16"/>
    <w:rsid w:val="00952E50"/>
    <w:rsid w:val="00952E8C"/>
    <w:rsid w:val="00952F17"/>
    <w:rsid w:val="00953089"/>
    <w:rsid w:val="00953263"/>
    <w:rsid w:val="00953342"/>
    <w:rsid w:val="00953631"/>
    <w:rsid w:val="009536E2"/>
    <w:rsid w:val="00953941"/>
    <w:rsid w:val="00953A03"/>
    <w:rsid w:val="00953D0A"/>
    <w:rsid w:val="009541F5"/>
    <w:rsid w:val="00954872"/>
    <w:rsid w:val="00954A83"/>
    <w:rsid w:val="00954BC4"/>
    <w:rsid w:val="00954CE2"/>
    <w:rsid w:val="00954F5B"/>
    <w:rsid w:val="00955157"/>
    <w:rsid w:val="00955173"/>
    <w:rsid w:val="009552AA"/>
    <w:rsid w:val="009552F4"/>
    <w:rsid w:val="00955676"/>
    <w:rsid w:val="00955DD9"/>
    <w:rsid w:val="00955DFE"/>
    <w:rsid w:val="00955E2E"/>
    <w:rsid w:val="00955EDE"/>
    <w:rsid w:val="0095629F"/>
    <w:rsid w:val="009562D6"/>
    <w:rsid w:val="00956321"/>
    <w:rsid w:val="009563C2"/>
    <w:rsid w:val="0095651C"/>
    <w:rsid w:val="00956604"/>
    <w:rsid w:val="0095666D"/>
    <w:rsid w:val="00956B99"/>
    <w:rsid w:val="00956D51"/>
    <w:rsid w:val="00956DFD"/>
    <w:rsid w:val="00956E47"/>
    <w:rsid w:val="00957010"/>
    <w:rsid w:val="009573F6"/>
    <w:rsid w:val="00957546"/>
    <w:rsid w:val="0095775D"/>
    <w:rsid w:val="00957822"/>
    <w:rsid w:val="00957958"/>
    <w:rsid w:val="00957C11"/>
    <w:rsid w:val="00957ECC"/>
    <w:rsid w:val="00960044"/>
    <w:rsid w:val="009602FB"/>
    <w:rsid w:val="00960324"/>
    <w:rsid w:val="00960354"/>
    <w:rsid w:val="0096051F"/>
    <w:rsid w:val="00960911"/>
    <w:rsid w:val="00960BAF"/>
    <w:rsid w:val="00960C50"/>
    <w:rsid w:val="00960C6A"/>
    <w:rsid w:val="00960ED5"/>
    <w:rsid w:val="009613B7"/>
    <w:rsid w:val="0096152D"/>
    <w:rsid w:val="009618E7"/>
    <w:rsid w:val="0096191F"/>
    <w:rsid w:val="00961A1C"/>
    <w:rsid w:val="00961C20"/>
    <w:rsid w:val="00961CAC"/>
    <w:rsid w:val="00961D8B"/>
    <w:rsid w:val="009621B7"/>
    <w:rsid w:val="009622C1"/>
    <w:rsid w:val="009624AE"/>
    <w:rsid w:val="00962607"/>
    <w:rsid w:val="0096284B"/>
    <w:rsid w:val="009628A1"/>
    <w:rsid w:val="00962A0D"/>
    <w:rsid w:val="00962B6F"/>
    <w:rsid w:val="00962EFD"/>
    <w:rsid w:val="00963011"/>
    <w:rsid w:val="00963124"/>
    <w:rsid w:val="009634F2"/>
    <w:rsid w:val="009635C7"/>
    <w:rsid w:val="00963644"/>
    <w:rsid w:val="009637FD"/>
    <w:rsid w:val="0096381D"/>
    <w:rsid w:val="009646B9"/>
    <w:rsid w:val="00964A63"/>
    <w:rsid w:val="00964A68"/>
    <w:rsid w:val="00964E72"/>
    <w:rsid w:val="00965236"/>
    <w:rsid w:val="00965276"/>
    <w:rsid w:val="0096527B"/>
    <w:rsid w:val="009654EE"/>
    <w:rsid w:val="00965725"/>
    <w:rsid w:val="00965B98"/>
    <w:rsid w:val="00965FCB"/>
    <w:rsid w:val="00966040"/>
    <w:rsid w:val="009662F4"/>
    <w:rsid w:val="00966331"/>
    <w:rsid w:val="00966482"/>
    <w:rsid w:val="00966516"/>
    <w:rsid w:val="0096674C"/>
    <w:rsid w:val="00966962"/>
    <w:rsid w:val="00966AA2"/>
    <w:rsid w:val="00966B81"/>
    <w:rsid w:val="00966CE0"/>
    <w:rsid w:val="00966DF7"/>
    <w:rsid w:val="009671DF"/>
    <w:rsid w:val="0096725A"/>
    <w:rsid w:val="00967410"/>
    <w:rsid w:val="009676E3"/>
    <w:rsid w:val="00967AEF"/>
    <w:rsid w:val="00967B19"/>
    <w:rsid w:val="00967C2C"/>
    <w:rsid w:val="00967D1E"/>
    <w:rsid w:val="00970032"/>
    <w:rsid w:val="00970870"/>
    <w:rsid w:val="00970A76"/>
    <w:rsid w:val="00970DA2"/>
    <w:rsid w:val="00970EC5"/>
    <w:rsid w:val="0097115D"/>
    <w:rsid w:val="0097156F"/>
    <w:rsid w:val="00971A38"/>
    <w:rsid w:val="00971C3F"/>
    <w:rsid w:val="00971EEE"/>
    <w:rsid w:val="00971EF6"/>
    <w:rsid w:val="009723F1"/>
    <w:rsid w:val="00972693"/>
    <w:rsid w:val="009728A8"/>
    <w:rsid w:val="009728DD"/>
    <w:rsid w:val="00972D0D"/>
    <w:rsid w:val="00972DF8"/>
    <w:rsid w:val="00973276"/>
    <w:rsid w:val="0097333D"/>
    <w:rsid w:val="0097371C"/>
    <w:rsid w:val="00973722"/>
    <w:rsid w:val="009737BB"/>
    <w:rsid w:val="009737DC"/>
    <w:rsid w:val="00973880"/>
    <w:rsid w:val="00973888"/>
    <w:rsid w:val="009739E4"/>
    <w:rsid w:val="00973C2D"/>
    <w:rsid w:val="00973EF1"/>
    <w:rsid w:val="0097406F"/>
    <w:rsid w:val="00974742"/>
    <w:rsid w:val="00974811"/>
    <w:rsid w:val="00974E50"/>
    <w:rsid w:val="00975015"/>
    <w:rsid w:val="00975066"/>
    <w:rsid w:val="0097595A"/>
    <w:rsid w:val="00975BF5"/>
    <w:rsid w:val="00976053"/>
    <w:rsid w:val="00976274"/>
    <w:rsid w:val="00976B3D"/>
    <w:rsid w:val="0097704B"/>
    <w:rsid w:val="0097743A"/>
    <w:rsid w:val="00977737"/>
    <w:rsid w:val="00977804"/>
    <w:rsid w:val="009779E5"/>
    <w:rsid w:val="00977B14"/>
    <w:rsid w:val="00977B4B"/>
    <w:rsid w:val="00977E01"/>
    <w:rsid w:val="00977F78"/>
    <w:rsid w:val="00980311"/>
    <w:rsid w:val="0098083E"/>
    <w:rsid w:val="00980A93"/>
    <w:rsid w:val="00980E94"/>
    <w:rsid w:val="00980F65"/>
    <w:rsid w:val="0098140A"/>
    <w:rsid w:val="00981DF9"/>
    <w:rsid w:val="00981E56"/>
    <w:rsid w:val="0098214C"/>
    <w:rsid w:val="00982678"/>
    <w:rsid w:val="0098274B"/>
    <w:rsid w:val="009828BA"/>
    <w:rsid w:val="0098298D"/>
    <w:rsid w:val="00982C4E"/>
    <w:rsid w:val="00982C58"/>
    <w:rsid w:val="00982CE5"/>
    <w:rsid w:val="00982F3A"/>
    <w:rsid w:val="00983286"/>
    <w:rsid w:val="009832F1"/>
    <w:rsid w:val="009836AA"/>
    <w:rsid w:val="00983A92"/>
    <w:rsid w:val="00983B7A"/>
    <w:rsid w:val="00983C86"/>
    <w:rsid w:val="00983FAB"/>
    <w:rsid w:val="0098445E"/>
    <w:rsid w:val="009845FA"/>
    <w:rsid w:val="00984D0F"/>
    <w:rsid w:val="00984D2E"/>
    <w:rsid w:val="0098512B"/>
    <w:rsid w:val="00985163"/>
    <w:rsid w:val="009854FE"/>
    <w:rsid w:val="00985627"/>
    <w:rsid w:val="0098563D"/>
    <w:rsid w:val="00985D4D"/>
    <w:rsid w:val="00985DD2"/>
    <w:rsid w:val="00985FA8"/>
    <w:rsid w:val="00985FCA"/>
    <w:rsid w:val="00985FFB"/>
    <w:rsid w:val="0098613F"/>
    <w:rsid w:val="009861AC"/>
    <w:rsid w:val="00986348"/>
    <w:rsid w:val="0098699D"/>
    <w:rsid w:val="009869ED"/>
    <w:rsid w:val="00986A72"/>
    <w:rsid w:val="00986B26"/>
    <w:rsid w:val="00986BD9"/>
    <w:rsid w:val="00986D04"/>
    <w:rsid w:val="00986E87"/>
    <w:rsid w:val="00986ED5"/>
    <w:rsid w:val="00987832"/>
    <w:rsid w:val="00987C7D"/>
    <w:rsid w:val="00987DDC"/>
    <w:rsid w:val="00990250"/>
    <w:rsid w:val="009902C7"/>
    <w:rsid w:val="0099030B"/>
    <w:rsid w:val="00990473"/>
    <w:rsid w:val="009904E5"/>
    <w:rsid w:val="00990891"/>
    <w:rsid w:val="00990946"/>
    <w:rsid w:val="0099098C"/>
    <w:rsid w:val="00990B41"/>
    <w:rsid w:val="00990B53"/>
    <w:rsid w:val="00991343"/>
    <w:rsid w:val="009917EA"/>
    <w:rsid w:val="00991B7D"/>
    <w:rsid w:val="00991C22"/>
    <w:rsid w:val="00991CB9"/>
    <w:rsid w:val="00991F4A"/>
    <w:rsid w:val="009923A2"/>
    <w:rsid w:val="0099247E"/>
    <w:rsid w:val="009924F6"/>
    <w:rsid w:val="00992890"/>
    <w:rsid w:val="009928E4"/>
    <w:rsid w:val="00992B01"/>
    <w:rsid w:val="009933AA"/>
    <w:rsid w:val="0099340C"/>
    <w:rsid w:val="00993752"/>
    <w:rsid w:val="0099388A"/>
    <w:rsid w:val="00993A5E"/>
    <w:rsid w:val="00993A93"/>
    <w:rsid w:val="00993A9C"/>
    <w:rsid w:val="00993B64"/>
    <w:rsid w:val="00993BD7"/>
    <w:rsid w:val="00993EAF"/>
    <w:rsid w:val="00993F75"/>
    <w:rsid w:val="00994014"/>
    <w:rsid w:val="00994687"/>
    <w:rsid w:val="00994A70"/>
    <w:rsid w:val="00994B08"/>
    <w:rsid w:val="00994C9E"/>
    <w:rsid w:val="00994DA8"/>
    <w:rsid w:val="00994DCC"/>
    <w:rsid w:val="00994E7B"/>
    <w:rsid w:val="00995497"/>
    <w:rsid w:val="009954F5"/>
    <w:rsid w:val="00995573"/>
    <w:rsid w:val="00995822"/>
    <w:rsid w:val="00995A62"/>
    <w:rsid w:val="00995A69"/>
    <w:rsid w:val="009960A8"/>
    <w:rsid w:val="00996171"/>
    <w:rsid w:val="0099642E"/>
    <w:rsid w:val="00996435"/>
    <w:rsid w:val="0099676C"/>
    <w:rsid w:val="00996C22"/>
    <w:rsid w:val="00996C28"/>
    <w:rsid w:val="00996E04"/>
    <w:rsid w:val="00997073"/>
    <w:rsid w:val="009970C0"/>
    <w:rsid w:val="0099730B"/>
    <w:rsid w:val="00997355"/>
    <w:rsid w:val="0099742E"/>
    <w:rsid w:val="0099772D"/>
    <w:rsid w:val="009977BD"/>
    <w:rsid w:val="009977CC"/>
    <w:rsid w:val="00997883"/>
    <w:rsid w:val="009979C5"/>
    <w:rsid w:val="00997B28"/>
    <w:rsid w:val="009A00D8"/>
    <w:rsid w:val="009A01FE"/>
    <w:rsid w:val="009A0291"/>
    <w:rsid w:val="009A0567"/>
    <w:rsid w:val="009A0866"/>
    <w:rsid w:val="009A0A65"/>
    <w:rsid w:val="009A0E2D"/>
    <w:rsid w:val="009A161E"/>
    <w:rsid w:val="009A17D9"/>
    <w:rsid w:val="009A17FD"/>
    <w:rsid w:val="009A1A75"/>
    <w:rsid w:val="009A1E02"/>
    <w:rsid w:val="009A1F4A"/>
    <w:rsid w:val="009A2151"/>
    <w:rsid w:val="009A2693"/>
    <w:rsid w:val="009A2AA9"/>
    <w:rsid w:val="009A2DDA"/>
    <w:rsid w:val="009A3060"/>
    <w:rsid w:val="009A32E1"/>
    <w:rsid w:val="009A34D4"/>
    <w:rsid w:val="009A3632"/>
    <w:rsid w:val="009A395B"/>
    <w:rsid w:val="009A3A36"/>
    <w:rsid w:val="009A3D03"/>
    <w:rsid w:val="009A3D36"/>
    <w:rsid w:val="009A41EA"/>
    <w:rsid w:val="009A4222"/>
    <w:rsid w:val="009A42DF"/>
    <w:rsid w:val="009A45B2"/>
    <w:rsid w:val="009A46AC"/>
    <w:rsid w:val="009A4B0C"/>
    <w:rsid w:val="009A51FB"/>
    <w:rsid w:val="009A52EA"/>
    <w:rsid w:val="009A5462"/>
    <w:rsid w:val="009A5603"/>
    <w:rsid w:val="009A591E"/>
    <w:rsid w:val="009A5D94"/>
    <w:rsid w:val="009A6B88"/>
    <w:rsid w:val="009A6DD2"/>
    <w:rsid w:val="009A6FA9"/>
    <w:rsid w:val="009A7378"/>
    <w:rsid w:val="009A754B"/>
    <w:rsid w:val="009A79F0"/>
    <w:rsid w:val="009A7A79"/>
    <w:rsid w:val="009A7B33"/>
    <w:rsid w:val="009B070B"/>
    <w:rsid w:val="009B07AD"/>
    <w:rsid w:val="009B07C2"/>
    <w:rsid w:val="009B0970"/>
    <w:rsid w:val="009B104D"/>
    <w:rsid w:val="009B1161"/>
    <w:rsid w:val="009B124A"/>
    <w:rsid w:val="009B14D2"/>
    <w:rsid w:val="009B15FD"/>
    <w:rsid w:val="009B16E1"/>
    <w:rsid w:val="009B1787"/>
    <w:rsid w:val="009B1C29"/>
    <w:rsid w:val="009B1CDB"/>
    <w:rsid w:val="009B1D8E"/>
    <w:rsid w:val="009B1F76"/>
    <w:rsid w:val="009B2308"/>
    <w:rsid w:val="009B24B2"/>
    <w:rsid w:val="009B24CB"/>
    <w:rsid w:val="009B261E"/>
    <w:rsid w:val="009B270B"/>
    <w:rsid w:val="009B270E"/>
    <w:rsid w:val="009B27AC"/>
    <w:rsid w:val="009B28E3"/>
    <w:rsid w:val="009B2F6C"/>
    <w:rsid w:val="009B3263"/>
    <w:rsid w:val="009B32FC"/>
    <w:rsid w:val="009B330F"/>
    <w:rsid w:val="009B3371"/>
    <w:rsid w:val="009B33C2"/>
    <w:rsid w:val="009B36B1"/>
    <w:rsid w:val="009B3A92"/>
    <w:rsid w:val="009B3B26"/>
    <w:rsid w:val="009B3D6C"/>
    <w:rsid w:val="009B3F46"/>
    <w:rsid w:val="009B404B"/>
    <w:rsid w:val="009B4098"/>
    <w:rsid w:val="009B415B"/>
    <w:rsid w:val="009B42A2"/>
    <w:rsid w:val="009B42F2"/>
    <w:rsid w:val="009B4DA7"/>
    <w:rsid w:val="009B4F88"/>
    <w:rsid w:val="009B5281"/>
    <w:rsid w:val="009B536F"/>
    <w:rsid w:val="009B540F"/>
    <w:rsid w:val="009B57E2"/>
    <w:rsid w:val="009B5B38"/>
    <w:rsid w:val="009B5B59"/>
    <w:rsid w:val="009B5E21"/>
    <w:rsid w:val="009B626D"/>
    <w:rsid w:val="009B654E"/>
    <w:rsid w:val="009B68CB"/>
    <w:rsid w:val="009B6C9E"/>
    <w:rsid w:val="009B6D6E"/>
    <w:rsid w:val="009B6F5C"/>
    <w:rsid w:val="009B6F6F"/>
    <w:rsid w:val="009B6FC1"/>
    <w:rsid w:val="009B706D"/>
    <w:rsid w:val="009B722D"/>
    <w:rsid w:val="009B73EA"/>
    <w:rsid w:val="009B7CA7"/>
    <w:rsid w:val="009B7F6B"/>
    <w:rsid w:val="009C0A4C"/>
    <w:rsid w:val="009C0CBE"/>
    <w:rsid w:val="009C1086"/>
    <w:rsid w:val="009C1088"/>
    <w:rsid w:val="009C10F3"/>
    <w:rsid w:val="009C1209"/>
    <w:rsid w:val="009C1826"/>
    <w:rsid w:val="009C1DE1"/>
    <w:rsid w:val="009C20A0"/>
    <w:rsid w:val="009C21EE"/>
    <w:rsid w:val="009C273D"/>
    <w:rsid w:val="009C2B36"/>
    <w:rsid w:val="009C2B90"/>
    <w:rsid w:val="009C3168"/>
    <w:rsid w:val="009C33FD"/>
    <w:rsid w:val="009C3433"/>
    <w:rsid w:val="009C3516"/>
    <w:rsid w:val="009C352A"/>
    <w:rsid w:val="009C367D"/>
    <w:rsid w:val="009C36C0"/>
    <w:rsid w:val="009C3711"/>
    <w:rsid w:val="009C3CA9"/>
    <w:rsid w:val="009C3E03"/>
    <w:rsid w:val="009C40F0"/>
    <w:rsid w:val="009C4222"/>
    <w:rsid w:val="009C43F1"/>
    <w:rsid w:val="009C44FA"/>
    <w:rsid w:val="009C4601"/>
    <w:rsid w:val="009C4BDF"/>
    <w:rsid w:val="009C4FA1"/>
    <w:rsid w:val="009C5013"/>
    <w:rsid w:val="009C53A5"/>
    <w:rsid w:val="009C53F8"/>
    <w:rsid w:val="009C540E"/>
    <w:rsid w:val="009C5ACE"/>
    <w:rsid w:val="009C5ADE"/>
    <w:rsid w:val="009C5C50"/>
    <w:rsid w:val="009C5DAD"/>
    <w:rsid w:val="009C6120"/>
    <w:rsid w:val="009C617D"/>
    <w:rsid w:val="009C66D1"/>
    <w:rsid w:val="009C69A0"/>
    <w:rsid w:val="009C6A3D"/>
    <w:rsid w:val="009C6A3F"/>
    <w:rsid w:val="009C6A59"/>
    <w:rsid w:val="009C6A9F"/>
    <w:rsid w:val="009C6B9C"/>
    <w:rsid w:val="009C6CF3"/>
    <w:rsid w:val="009C6DFE"/>
    <w:rsid w:val="009C70F1"/>
    <w:rsid w:val="009C7398"/>
    <w:rsid w:val="009C7450"/>
    <w:rsid w:val="009C76CE"/>
    <w:rsid w:val="009C7988"/>
    <w:rsid w:val="009C7A12"/>
    <w:rsid w:val="009C7ED4"/>
    <w:rsid w:val="009D0046"/>
    <w:rsid w:val="009D0437"/>
    <w:rsid w:val="009D0715"/>
    <w:rsid w:val="009D0737"/>
    <w:rsid w:val="009D08F1"/>
    <w:rsid w:val="009D0A69"/>
    <w:rsid w:val="009D0CBD"/>
    <w:rsid w:val="009D0DDB"/>
    <w:rsid w:val="009D0F53"/>
    <w:rsid w:val="009D0F8A"/>
    <w:rsid w:val="009D0FDB"/>
    <w:rsid w:val="009D10A8"/>
    <w:rsid w:val="009D125A"/>
    <w:rsid w:val="009D1290"/>
    <w:rsid w:val="009D12F3"/>
    <w:rsid w:val="009D1752"/>
    <w:rsid w:val="009D1837"/>
    <w:rsid w:val="009D1C22"/>
    <w:rsid w:val="009D1DDC"/>
    <w:rsid w:val="009D20C8"/>
    <w:rsid w:val="009D22F0"/>
    <w:rsid w:val="009D240C"/>
    <w:rsid w:val="009D257F"/>
    <w:rsid w:val="009D25D3"/>
    <w:rsid w:val="009D26CC"/>
    <w:rsid w:val="009D2791"/>
    <w:rsid w:val="009D2A2E"/>
    <w:rsid w:val="009D2C2E"/>
    <w:rsid w:val="009D2CB5"/>
    <w:rsid w:val="009D2D42"/>
    <w:rsid w:val="009D2DEC"/>
    <w:rsid w:val="009D3027"/>
    <w:rsid w:val="009D3067"/>
    <w:rsid w:val="009D3318"/>
    <w:rsid w:val="009D34D8"/>
    <w:rsid w:val="009D35DB"/>
    <w:rsid w:val="009D38CB"/>
    <w:rsid w:val="009D3BD5"/>
    <w:rsid w:val="009D3BE8"/>
    <w:rsid w:val="009D3C84"/>
    <w:rsid w:val="009D4046"/>
    <w:rsid w:val="009D40C4"/>
    <w:rsid w:val="009D40EB"/>
    <w:rsid w:val="009D426D"/>
    <w:rsid w:val="009D4D5E"/>
    <w:rsid w:val="009D52A5"/>
    <w:rsid w:val="009D5347"/>
    <w:rsid w:val="009D534D"/>
    <w:rsid w:val="009D549F"/>
    <w:rsid w:val="009D554A"/>
    <w:rsid w:val="009D5622"/>
    <w:rsid w:val="009D56AE"/>
    <w:rsid w:val="009D5B24"/>
    <w:rsid w:val="009D5E15"/>
    <w:rsid w:val="009D5EBE"/>
    <w:rsid w:val="009D6356"/>
    <w:rsid w:val="009D63BE"/>
    <w:rsid w:val="009D64AC"/>
    <w:rsid w:val="009D658B"/>
    <w:rsid w:val="009D747A"/>
    <w:rsid w:val="009D7481"/>
    <w:rsid w:val="009D7501"/>
    <w:rsid w:val="009D765F"/>
    <w:rsid w:val="009D771D"/>
    <w:rsid w:val="009D79F4"/>
    <w:rsid w:val="009D7E13"/>
    <w:rsid w:val="009E01E3"/>
    <w:rsid w:val="009E020D"/>
    <w:rsid w:val="009E0247"/>
    <w:rsid w:val="009E07AD"/>
    <w:rsid w:val="009E08F0"/>
    <w:rsid w:val="009E09A7"/>
    <w:rsid w:val="009E1294"/>
    <w:rsid w:val="009E12C5"/>
    <w:rsid w:val="009E18D9"/>
    <w:rsid w:val="009E1B40"/>
    <w:rsid w:val="009E1B46"/>
    <w:rsid w:val="009E1DBD"/>
    <w:rsid w:val="009E1FB7"/>
    <w:rsid w:val="009E2481"/>
    <w:rsid w:val="009E2705"/>
    <w:rsid w:val="009E27DE"/>
    <w:rsid w:val="009E2BC8"/>
    <w:rsid w:val="009E2C3D"/>
    <w:rsid w:val="009E2DD7"/>
    <w:rsid w:val="009E31BE"/>
    <w:rsid w:val="009E36A8"/>
    <w:rsid w:val="009E36FF"/>
    <w:rsid w:val="009E3AC1"/>
    <w:rsid w:val="009E3C54"/>
    <w:rsid w:val="009E3D30"/>
    <w:rsid w:val="009E3E54"/>
    <w:rsid w:val="009E3EDE"/>
    <w:rsid w:val="009E3F27"/>
    <w:rsid w:val="009E4035"/>
    <w:rsid w:val="009E41C6"/>
    <w:rsid w:val="009E43B6"/>
    <w:rsid w:val="009E4431"/>
    <w:rsid w:val="009E499B"/>
    <w:rsid w:val="009E4BA3"/>
    <w:rsid w:val="009E50A4"/>
    <w:rsid w:val="009E5205"/>
    <w:rsid w:val="009E5276"/>
    <w:rsid w:val="009E528B"/>
    <w:rsid w:val="009E52EC"/>
    <w:rsid w:val="009E53C2"/>
    <w:rsid w:val="009E56E2"/>
    <w:rsid w:val="009E5728"/>
    <w:rsid w:val="009E575F"/>
    <w:rsid w:val="009E57DC"/>
    <w:rsid w:val="009E5829"/>
    <w:rsid w:val="009E5B55"/>
    <w:rsid w:val="009E6012"/>
    <w:rsid w:val="009E61A3"/>
    <w:rsid w:val="009E6293"/>
    <w:rsid w:val="009E6446"/>
    <w:rsid w:val="009E653A"/>
    <w:rsid w:val="009E6684"/>
    <w:rsid w:val="009E66E9"/>
    <w:rsid w:val="009E68F1"/>
    <w:rsid w:val="009E6BA5"/>
    <w:rsid w:val="009E6BAB"/>
    <w:rsid w:val="009E7391"/>
    <w:rsid w:val="009E7800"/>
    <w:rsid w:val="009E7870"/>
    <w:rsid w:val="009E78A2"/>
    <w:rsid w:val="009E7962"/>
    <w:rsid w:val="009E7A61"/>
    <w:rsid w:val="009E7C04"/>
    <w:rsid w:val="009E7CE9"/>
    <w:rsid w:val="009F0071"/>
    <w:rsid w:val="009F0072"/>
    <w:rsid w:val="009F0340"/>
    <w:rsid w:val="009F039C"/>
    <w:rsid w:val="009F05CC"/>
    <w:rsid w:val="009F0EFC"/>
    <w:rsid w:val="009F0FAA"/>
    <w:rsid w:val="009F1102"/>
    <w:rsid w:val="009F1432"/>
    <w:rsid w:val="009F1511"/>
    <w:rsid w:val="009F168B"/>
    <w:rsid w:val="009F19B6"/>
    <w:rsid w:val="009F1A6D"/>
    <w:rsid w:val="009F1B52"/>
    <w:rsid w:val="009F1B72"/>
    <w:rsid w:val="009F1F1A"/>
    <w:rsid w:val="009F1F63"/>
    <w:rsid w:val="009F1FFE"/>
    <w:rsid w:val="009F207A"/>
    <w:rsid w:val="009F251C"/>
    <w:rsid w:val="009F2BED"/>
    <w:rsid w:val="009F2E04"/>
    <w:rsid w:val="009F2ECE"/>
    <w:rsid w:val="009F2FCE"/>
    <w:rsid w:val="009F3021"/>
    <w:rsid w:val="009F318A"/>
    <w:rsid w:val="009F3536"/>
    <w:rsid w:val="009F366D"/>
    <w:rsid w:val="009F3740"/>
    <w:rsid w:val="009F3E7D"/>
    <w:rsid w:val="009F3FE8"/>
    <w:rsid w:val="009F43CD"/>
    <w:rsid w:val="009F4436"/>
    <w:rsid w:val="009F4864"/>
    <w:rsid w:val="009F4AE7"/>
    <w:rsid w:val="009F5527"/>
    <w:rsid w:val="009F568A"/>
    <w:rsid w:val="009F568B"/>
    <w:rsid w:val="009F57C8"/>
    <w:rsid w:val="009F5A57"/>
    <w:rsid w:val="009F5B2C"/>
    <w:rsid w:val="009F5E6C"/>
    <w:rsid w:val="009F5FF7"/>
    <w:rsid w:val="009F6706"/>
    <w:rsid w:val="009F6DDA"/>
    <w:rsid w:val="009F71C9"/>
    <w:rsid w:val="009F7334"/>
    <w:rsid w:val="009F76D1"/>
    <w:rsid w:val="009F7ABA"/>
    <w:rsid w:val="009F7D57"/>
    <w:rsid w:val="009F7D8D"/>
    <w:rsid w:val="009F7F79"/>
    <w:rsid w:val="00A001B2"/>
    <w:rsid w:val="00A0033C"/>
    <w:rsid w:val="00A003FA"/>
    <w:rsid w:val="00A00482"/>
    <w:rsid w:val="00A00520"/>
    <w:rsid w:val="00A005F2"/>
    <w:rsid w:val="00A006F0"/>
    <w:rsid w:val="00A00865"/>
    <w:rsid w:val="00A008E8"/>
    <w:rsid w:val="00A00958"/>
    <w:rsid w:val="00A00AD1"/>
    <w:rsid w:val="00A00BC9"/>
    <w:rsid w:val="00A00E21"/>
    <w:rsid w:val="00A015FB"/>
    <w:rsid w:val="00A01901"/>
    <w:rsid w:val="00A01DD5"/>
    <w:rsid w:val="00A01F24"/>
    <w:rsid w:val="00A02070"/>
    <w:rsid w:val="00A02222"/>
    <w:rsid w:val="00A022AD"/>
    <w:rsid w:val="00A02479"/>
    <w:rsid w:val="00A02542"/>
    <w:rsid w:val="00A026BF"/>
    <w:rsid w:val="00A02BC8"/>
    <w:rsid w:val="00A02C3E"/>
    <w:rsid w:val="00A02CE5"/>
    <w:rsid w:val="00A02E04"/>
    <w:rsid w:val="00A02FCD"/>
    <w:rsid w:val="00A0300D"/>
    <w:rsid w:val="00A0308A"/>
    <w:rsid w:val="00A0328D"/>
    <w:rsid w:val="00A038D6"/>
    <w:rsid w:val="00A03A97"/>
    <w:rsid w:val="00A03AEE"/>
    <w:rsid w:val="00A03BBE"/>
    <w:rsid w:val="00A03C45"/>
    <w:rsid w:val="00A03D0A"/>
    <w:rsid w:val="00A03DBF"/>
    <w:rsid w:val="00A03F46"/>
    <w:rsid w:val="00A04348"/>
    <w:rsid w:val="00A049A4"/>
    <w:rsid w:val="00A04CD6"/>
    <w:rsid w:val="00A04FBE"/>
    <w:rsid w:val="00A0501E"/>
    <w:rsid w:val="00A051EF"/>
    <w:rsid w:val="00A05317"/>
    <w:rsid w:val="00A0558B"/>
    <w:rsid w:val="00A057EC"/>
    <w:rsid w:val="00A05A2A"/>
    <w:rsid w:val="00A05F35"/>
    <w:rsid w:val="00A0651A"/>
    <w:rsid w:val="00A06E4F"/>
    <w:rsid w:val="00A0705B"/>
    <w:rsid w:val="00A0719C"/>
    <w:rsid w:val="00A0765E"/>
    <w:rsid w:val="00A076B6"/>
    <w:rsid w:val="00A102C8"/>
    <w:rsid w:val="00A1037D"/>
    <w:rsid w:val="00A104FF"/>
    <w:rsid w:val="00A10C74"/>
    <w:rsid w:val="00A10FB3"/>
    <w:rsid w:val="00A11081"/>
    <w:rsid w:val="00A1115A"/>
    <w:rsid w:val="00A11B94"/>
    <w:rsid w:val="00A11EFA"/>
    <w:rsid w:val="00A11FEC"/>
    <w:rsid w:val="00A12098"/>
    <w:rsid w:val="00A127F3"/>
    <w:rsid w:val="00A12BB4"/>
    <w:rsid w:val="00A13394"/>
    <w:rsid w:val="00A13395"/>
    <w:rsid w:val="00A13536"/>
    <w:rsid w:val="00A136E8"/>
    <w:rsid w:val="00A13CCC"/>
    <w:rsid w:val="00A13D10"/>
    <w:rsid w:val="00A14529"/>
    <w:rsid w:val="00A14B6D"/>
    <w:rsid w:val="00A14C55"/>
    <w:rsid w:val="00A14D12"/>
    <w:rsid w:val="00A14D82"/>
    <w:rsid w:val="00A14ECC"/>
    <w:rsid w:val="00A15164"/>
    <w:rsid w:val="00A15488"/>
    <w:rsid w:val="00A158A0"/>
    <w:rsid w:val="00A158AC"/>
    <w:rsid w:val="00A15931"/>
    <w:rsid w:val="00A15AF0"/>
    <w:rsid w:val="00A15BA5"/>
    <w:rsid w:val="00A15F3B"/>
    <w:rsid w:val="00A16038"/>
    <w:rsid w:val="00A162A0"/>
    <w:rsid w:val="00A16512"/>
    <w:rsid w:val="00A169A0"/>
    <w:rsid w:val="00A169EE"/>
    <w:rsid w:val="00A16A1F"/>
    <w:rsid w:val="00A16B72"/>
    <w:rsid w:val="00A170ED"/>
    <w:rsid w:val="00A17411"/>
    <w:rsid w:val="00A177E3"/>
    <w:rsid w:val="00A17AAF"/>
    <w:rsid w:val="00A17DC6"/>
    <w:rsid w:val="00A202D8"/>
    <w:rsid w:val="00A20577"/>
    <w:rsid w:val="00A205E9"/>
    <w:rsid w:val="00A20858"/>
    <w:rsid w:val="00A209B9"/>
    <w:rsid w:val="00A20CF0"/>
    <w:rsid w:val="00A21684"/>
    <w:rsid w:val="00A21A85"/>
    <w:rsid w:val="00A21CA4"/>
    <w:rsid w:val="00A22082"/>
    <w:rsid w:val="00A223C7"/>
    <w:rsid w:val="00A22935"/>
    <w:rsid w:val="00A22EE7"/>
    <w:rsid w:val="00A23204"/>
    <w:rsid w:val="00A2339F"/>
    <w:rsid w:val="00A23810"/>
    <w:rsid w:val="00A24001"/>
    <w:rsid w:val="00A24036"/>
    <w:rsid w:val="00A24448"/>
    <w:rsid w:val="00A24750"/>
    <w:rsid w:val="00A2482D"/>
    <w:rsid w:val="00A2499F"/>
    <w:rsid w:val="00A249A0"/>
    <w:rsid w:val="00A24ADC"/>
    <w:rsid w:val="00A24B7A"/>
    <w:rsid w:val="00A24E1C"/>
    <w:rsid w:val="00A24F0F"/>
    <w:rsid w:val="00A25001"/>
    <w:rsid w:val="00A259B1"/>
    <w:rsid w:val="00A25A73"/>
    <w:rsid w:val="00A25D62"/>
    <w:rsid w:val="00A25F5A"/>
    <w:rsid w:val="00A26075"/>
    <w:rsid w:val="00A264BB"/>
    <w:rsid w:val="00A2682D"/>
    <w:rsid w:val="00A269BE"/>
    <w:rsid w:val="00A26EE5"/>
    <w:rsid w:val="00A27048"/>
    <w:rsid w:val="00A27252"/>
    <w:rsid w:val="00A27271"/>
    <w:rsid w:val="00A276BD"/>
    <w:rsid w:val="00A277F8"/>
    <w:rsid w:val="00A2784E"/>
    <w:rsid w:val="00A27A73"/>
    <w:rsid w:val="00A27BE4"/>
    <w:rsid w:val="00A27DFE"/>
    <w:rsid w:val="00A30151"/>
    <w:rsid w:val="00A30262"/>
    <w:rsid w:val="00A30416"/>
    <w:rsid w:val="00A3070F"/>
    <w:rsid w:val="00A30B8B"/>
    <w:rsid w:val="00A31029"/>
    <w:rsid w:val="00A311E0"/>
    <w:rsid w:val="00A3126E"/>
    <w:rsid w:val="00A31295"/>
    <w:rsid w:val="00A313C5"/>
    <w:rsid w:val="00A31885"/>
    <w:rsid w:val="00A32128"/>
    <w:rsid w:val="00A323DE"/>
    <w:rsid w:val="00A3289B"/>
    <w:rsid w:val="00A328F1"/>
    <w:rsid w:val="00A32AD9"/>
    <w:rsid w:val="00A32B23"/>
    <w:rsid w:val="00A32B47"/>
    <w:rsid w:val="00A32B53"/>
    <w:rsid w:val="00A32D36"/>
    <w:rsid w:val="00A32EC9"/>
    <w:rsid w:val="00A330FE"/>
    <w:rsid w:val="00A3318F"/>
    <w:rsid w:val="00A3320F"/>
    <w:rsid w:val="00A3339E"/>
    <w:rsid w:val="00A33435"/>
    <w:rsid w:val="00A3382E"/>
    <w:rsid w:val="00A33858"/>
    <w:rsid w:val="00A339D4"/>
    <w:rsid w:val="00A33B20"/>
    <w:rsid w:val="00A3440C"/>
    <w:rsid w:val="00A3444D"/>
    <w:rsid w:val="00A34542"/>
    <w:rsid w:val="00A34543"/>
    <w:rsid w:val="00A348B7"/>
    <w:rsid w:val="00A348E8"/>
    <w:rsid w:val="00A34B2E"/>
    <w:rsid w:val="00A34DB8"/>
    <w:rsid w:val="00A34E78"/>
    <w:rsid w:val="00A35477"/>
    <w:rsid w:val="00A35539"/>
    <w:rsid w:val="00A35657"/>
    <w:rsid w:val="00A35744"/>
    <w:rsid w:val="00A357AE"/>
    <w:rsid w:val="00A359AC"/>
    <w:rsid w:val="00A35B82"/>
    <w:rsid w:val="00A35BBB"/>
    <w:rsid w:val="00A35E02"/>
    <w:rsid w:val="00A3606B"/>
    <w:rsid w:val="00A363AA"/>
    <w:rsid w:val="00A36847"/>
    <w:rsid w:val="00A3689E"/>
    <w:rsid w:val="00A36B21"/>
    <w:rsid w:val="00A36C50"/>
    <w:rsid w:val="00A36D97"/>
    <w:rsid w:val="00A36F45"/>
    <w:rsid w:val="00A372DC"/>
    <w:rsid w:val="00A3737B"/>
    <w:rsid w:val="00A373F7"/>
    <w:rsid w:val="00A37676"/>
    <w:rsid w:val="00A37A2F"/>
    <w:rsid w:val="00A37A53"/>
    <w:rsid w:val="00A37A74"/>
    <w:rsid w:val="00A37B0C"/>
    <w:rsid w:val="00A37C3F"/>
    <w:rsid w:val="00A37F9D"/>
    <w:rsid w:val="00A37FB5"/>
    <w:rsid w:val="00A40079"/>
    <w:rsid w:val="00A4015B"/>
    <w:rsid w:val="00A4036C"/>
    <w:rsid w:val="00A40374"/>
    <w:rsid w:val="00A4046C"/>
    <w:rsid w:val="00A407E8"/>
    <w:rsid w:val="00A40986"/>
    <w:rsid w:val="00A40AF0"/>
    <w:rsid w:val="00A40D00"/>
    <w:rsid w:val="00A40ECB"/>
    <w:rsid w:val="00A4116D"/>
    <w:rsid w:val="00A41774"/>
    <w:rsid w:val="00A4183E"/>
    <w:rsid w:val="00A41855"/>
    <w:rsid w:val="00A41A51"/>
    <w:rsid w:val="00A42242"/>
    <w:rsid w:val="00A42345"/>
    <w:rsid w:val="00A42467"/>
    <w:rsid w:val="00A424B4"/>
    <w:rsid w:val="00A4259F"/>
    <w:rsid w:val="00A425A6"/>
    <w:rsid w:val="00A42664"/>
    <w:rsid w:val="00A427B3"/>
    <w:rsid w:val="00A42AD1"/>
    <w:rsid w:val="00A42F60"/>
    <w:rsid w:val="00A43524"/>
    <w:rsid w:val="00A43729"/>
    <w:rsid w:val="00A4377E"/>
    <w:rsid w:val="00A43797"/>
    <w:rsid w:val="00A43987"/>
    <w:rsid w:val="00A43BC9"/>
    <w:rsid w:val="00A440E1"/>
    <w:rsid w:val="00A44113"/>
    <w:rsid w:val="00A44758"/>
    <w:rsid w:val="00A448B1"/>
    <w:rsid w:val="00A449C1"/>
    <w:rsid w:val="00A44E21"/>
    <w:rsid w:val="00A45085"/>
    <w:rsid w:val="00A45111"/>
    <w:rsid w:val="00A45318"/>
    <w:rsid w:val="00A45BE6"/>
    <w:rsid w:val="00A45C43"/>
    <w:rsid w:val="00A45E91"/>
    <w:rsid w:val="00A462C7"/>
    <w:rsid w:val="00A463D8"/>
    <w:rsid w:val="00A46547"/>
    <w:rsid w:val="00A46667"/>
    <w:rsid w:val="00A467CA"/>
    <w:rsid w:val="00A46D41"/>
    <w:rsid w:val="00A47209"/>
    <w:rsid w:val="00A4750C"/>
    <w:rsid w:val="00A4754A"/>
    <w:rsid w:val="00A475DF"/>
    <w:rsid w:val="00A4778C"/>
    <w:rsid w:val="00A47DA4"/>
    <w:rsid w:val="00A501AE"/>
    <w:rsid w:val="00A502F8"/>
    <w:rsid w:val="00A503BA"/>
    <w:rsid w:val="00A50DF8"/>
    <w:rsid w:val="00A510B0"/>
    <w:rsid w:val="00A51394"/>
    <w:rsid w:val="00A515DE"/>
    <w:rsid w:val="00A51701"/>
    <w:rsid w:val="00A517E6"/>
    <w:rsid w:val="00A51943"/>
    <w:rsid w:val="00A5198F"/>
    <w:rsid w:val="00A519A3"/>
    <w:rsid w:val="00A51D61"/>
    <w:rsid w:val="00A51DD7"/>
    <w:rsid w:val="00A51DF9"/>
    <w:rsid w:val="00A51E53"/>
    <w:rsid w:val="00A520BF"/>
    <w:rsid w:val="00A524E5"/>
    <w:rsid w:val="00A528A2"/>
    <w:rsid w:val="00A5295B"/>
    <w:rsid w:val="00A529D7"/>
    <w:rsid w:val="00A52C63"/>
    <w:rsid w:val="00A52EFF"/>
    <w:rsid w:val="00A530DC"/>
    <w:rsid w:val="00A53159"/>
    <w:rsid w:val="00A5343F"/>
    <w:rsid w:val="00A53E15"/>
    <w:rsid w:val="00A53F0D"/>
    <w:rsid w:val="00A5411D"/>
    <w:rsid w:val="00A54216"/>
    <w:rsid w:val="00A54768"/>
    <w:rsid w:val="00A548C2"/>
    <w:rsid w:val="00A54AF0"/>
    <w:rsid w:val="00A54BD3"/>
    <w:rsid w:val="00A55074"/>
    <w:rsid w:val="00A553BA"/>
    <w:rsid w:val="00A5547F"/>
    <w:rsid w:val="00A554A4"/>
    <w:rsid w:val="00A5551D"/>
    <w:rsid w:val="00A55537"/>
    <w:rsid w:val="00A556C2"/>
    <w:rsid w:val="00A55942"/>
    <w:rsid w:val="00A55BE3"/>
    <w:rsid w:val="00A55C01"/>
    <w:rsid w:val="00A55FF0"/>
    <w:rsid w:val="00A560AB"/>
    <w:rsid w:val="00A562CF"/>
    <w:rsid w:val="00A564FE"/>
    <w:rsid w:val="00A56970"/>
    <w:rsid w:val="00A56AEE"/>
    <w:rsid w:val="00A56BBA"/>
    <w:rsid w:val="00A572CD"/>
    <w:rsid w:val="00A5773A"/>
    <w:rsid w:val="00A577D4"/>
    <w:rsid w:val="00A57856"/>
    <w:rsid w:val="00A5799E"/>
    <w:rsid w:val="00A57D24"/>
    <w:rsid w:val="00A6019E"/>
    <w:rsid w:val="00A602E4"/>
    <w:rsid w:val="00A603B1"/>
    <w:rsid w:val="00A6041F"/>
    <w:rsid w:val="00A60993"/>
    <w:rsid w:val="00A60A0B"/>
    <w:rsid w:val="00A60ABF"/>
    <w:rsid w:val="00A60D2A"/>
    <w:rsid w:val="00A60D53"/>
    <w:rsid w:val="00A611E5"/>
    <w:rsid w:val="00A61562"/>
    <w:rsid w:val="00A615BA"/>
    <w:rsid w:val="00A61829"/>
    <w:rsid w:val="00A6193E"/>
    <w:rsid w:val="00A621B1"/>
    <w:rsid w:val="00A621B6"/>
    <w:rsid w:val="00A62320"/>
    <w:rsid w:val="00A623D9"/>
    <w:rsid w:val="00A624CA"/>
    <w:rsid w:val="00A6273D"/>
    <w:rsid w:val="00A62992"/>
    <w:rsid w:val="00A62B89"/>
    <w:rsid w:val="00A62E1E"/>
    <w:rsid w:val="00A630A4"/>
    <w:rsid w:val="00A6333E"/>
    <w:rsid w:val="00A63661"/>
    <w:rsid w:val="00A636F2"/>
    <w:rsid w:val="00A6370C"/>
    <w:rsid w:val="00A63889"/>
    <w:rsid w:val="00A63BFD"/>
    <w:rsid w:val="00A63EC8"/>
    <w:rsid w:val="00A641DC"/>
    <w:rsid w:val="00A645AD"/>
    <w:rsid w:val="00A645C1"/>
    <w:rsid w:val="00A647AD"/>
    <w:rsid w:val="00A64ABA"/>
    <w:rsid w:val="00A64DE2"/>
    <w:rsid w:val="00A64F7F"/>
    <w:rsid w:val="00A65137"/>
    <w:rsid w:val="00A651B3"/>
    <w:rsid w:val="00A652DC"/>
    <w:rsid w:val="00A6563B"/>
    <w:rsid w:val="00A65881"/>
    <w:rsid w:val="00A658B9"/>
    <w:rsid w:val="00A6666D"/>
    <w:rsid w:val="00A66D30"/>
    <w:rsid w:val="00A66E4F"/>
    <w:rsid w:val="00A6723F"/>
    <w:rsid w:val="00A675CA"/>
    <w:rsid w:val="00A6772B"/>
    <w:rsid w:val="00A67B58"/>
    <w:rsid w:val="00A67D7F"/>
    <w:rsid w:val="00A701AB"/>
    <w:rsid w:val="00A7044A"/>
    <w:rsid w:val="00A70534"/>
    <w:rsid w:val="00A70715"/>
    <w:rsid w:val="00A70806"/>
    <w:rsid w:val="00A70A93"/>
    <w:rsid w:val="00A70FBA"/>
    <w:rsid w:val="00A7154F"/>
    <w:rsid w:val="00A72599"/>
    <w:rsid w:val="00A7264E"/>
    <w:rsid w:val="00A72736"/>
    <w:rsid w:val="00A72B33"/>
    <w:rsid w:val="00A72C10"/>
    <w:rsid w:val="00A72D06"/>
    <w:rsid w:val="00A72E96"/>
    <w:rsid w:val="00A732E7"/>
    <w:rsid w:val="00A734D0"/>
    <w:rsid w:val="00A7354A"/>
    <w:rsid w:val="00A739F5"/>
    <w:rsid w:val="00A73A53"/>
    <w:rsid w:val="00A73B5C"/>
    <w:rsid w:val="00A73C92"/>
    <w:rsid w:val="00A73EB7"/>
    <w:rsid w:val="00A74127"/>
    <w:rsid w:val="00A74235"/>
    <w:rsid w:val="00A74563"/>
    <w:rsid w:val="00A74921"/>
    <w:rsid w:val="00A74C56"/>
    <w:rsid w:val="00A74E71"/>
    <w:rsid w:val="00A752B6"/>
    <w:rsid w:val="00A75372"/>
    <w:rsid w:val="00A75437"/>
    <w:rsid w:val="00A755AF"/>
    <w:rsid w:val="00A75906"/>
    <w:rsid w:val="00A75A37"/>
    <w:rsid w:val="00A75D5E"/>
    <w:rsid w:val="00A75D69"/>
    <w:rsid w:val="00A7602A"/>
    <w:rsid w:val="00A76491"/>
    <w:rsid w:val="00A7683A"/>
    <w:rsid w:val="00A768EC"/>
    <w:rsid w:val="00A76920"/>
    <w:rsid w:val="00A76A7D"/>
    <w:rsid w:val="00A76B24"/>
    <w:rsid w:val="00A77107"/>
    <w:rsid w:val="00A773CC"/>
    <w:rsid w:val="00A77410"/>
    <w:rsid w:val="00A774B9"/>
    <w:rsid w:val="00A779B9"/>
    <w:rsid w:val="00A80131"/>
    <w:rsid w:val="00A80290"/>
    <w:rsid w:val="00A804C3"/>
    <w:rsid w:val="00A80B8C"/>
    <w:rsid w:val="00A80E0A"/>
    <w:rsid w:val="00A80F95"/>
    <w:rsid w:val="00A8126D"/>
    <w:rsid w:val="00A81448"/>
    <w:rsid w:val="00A81575"/>
    <w:rsid w:val="00A8174D"/>
    <w:rsid w:val="00A81776"/>
    <w:rsid w:val="00A817FF"/>
    <w:rsid w:val="00A81867"/>
    <w:rsid w:val="00A81D1F"/>
    <w:rsid w:val="00A81D4F"/>
    <w:rsid w:val="00A8225F"/>
    <w:rsid w:val="00A8230A"/>
    <w:rsid w:val="00A824AF"/>
    <w:rsid w:val="00A82619"/>
    <w:rsid w:val="00A827E0"/>
    <w:rsid w:val="00A82AEA"/>
    <w:rsid w:val="00A82E34"/>
    <w:rsid w:val="00A82E7D"/>
    <w:rsid w:val="00A82E93"/>
    <w:rsid w:val="00A82FB1"/>
    <w:rsid w:val="00A83163"/>
    <w:rsid w:val="00A833C7"/>
    <w:rsid w:val="00A834BB"/>
    <w:rsid w:val="00A83727"/>
    <w:rsid w:val="00A83810"/>
    <w:rsid w:val="00A83889"/>
    <w:rsid w:val="00A839D7"/>
    <w:rsid w:val="00A83B59"/>
    <w:rsid w:val="00A83D4F"/>
    <w:rsid w:val="00A83DC6"/>
    <w:rsid w:val="00A84079"/>
    <w:rsid w:val="00A84345"/>
    <w:rsid w:val="00A84400"/>
    <w:rsid w:val="00A844BF"/>
    <w:rsid w:val="00A844EB"/>
    <w:rsid w:val="00A844EF"/>
    <w:rsid w:val="00A8454A"/>
    <w:rsid w:val="00A84603"/>
    <w:rsid w:val="00A846A2"/>
    <w:rsid w:val="00A847E8"/>
    <w:rsid w:val="00A85473"/>
    <w:rsid w:val="00A857F5"/>
    <w:rsid w:val="00A85860"/>
    <w:rsid w:val="00A85C65"/>
    <w:rsid w:val="00A85E19"/>
    <w:rsid w:val="00A85EE9"/>
    <w:rsid w:val="00A86168"/>
    <w:rsid w:val="00A865B6"/>
    <w:rsid w:val="00A86987"/>
    <w:rsid w:val="00A86A57"/>
    <w:rsid w:val="00A8718F"/>
    <w:rsid w:val="00A8730A"/>
    <w:rsid w:val="00A87D58"/>
    <w:rsid w:val="00A9003F"/>
    <w:rsid w:val="00A900C4"/>
    <w:rsid w:val="00A90164"/>
    <w:rsid w:val="00A9032C"/>
    <w:rsid w:val="00A9043A"/>
    <w:rsid w:val="00A9046E"/>
    <w:rsid w:val="00A906CB"/>
    <w:rsid w:val="00A907DE"/>
    <w:rsid w:val="00A90D94"/>
    <w:rsid w:val="00A90EE7"/>
    <w:rsid w:val="00A90F67"/>
    <w:rsid w:val="00A91066"/>
    <w:rsid w:val="00A9125B"/>
    <w:rsid w:val="00A9187B"/>
    <w:rsid w:val="00A91981"/>
    <w:rsid w:val="00A91C47"/>
    <w:rsid w:val="00A922FB"/>
    <w:rsid w:val="00A9287A"/>
    <w:rsid w:val="00A92960"/>
    <w:rsid w:val="00A929D6"/>
    <w:rsid w:val="00A92C5F"/>
    <w:rsid w:val="00A93117"/>
    <w:rsid w:val="00A931A3"/>
    <w:rsid w:val="00A93283"/>
    <w:rsid w:val="00A932AC"/>
    <w:rsid w:val="00A933D0"/>
    <w:rsid w:val="00A9376F"/>
    <w:rsid w:val="00A9447B"/>
    <w:rsid w:val="00A945E9"/>
    <w:rsid w:val="00A946D2"/>
    <w:rsid w:val="00A94895"/>
    <w:rsid w:val="00A94983"/>
    <w:rsid w:val="00A94A9F"/>
    <w:rsid w:val="00A94AC3"/>
    <w:rsid w:val="00A94B07"/>
    <w:rsid w:val="00A94C0F"/>
    <w:rsid w:val="00A94DA8"/>
    <w:rsid w:val="00A9531A"/>
    <w:rsid w:val="00A953DC"/>
    <w:rsid w:val="00A954CE"/>
    <w:rsid w:val="00A95576"/>
    <w:rsid w:val="00A95641"/>
    <w:rsid w:val="00A958D5"/>
    <w:rsid w:val="00A95C89"/>
    <w:rsid w:val="00A95D61"/>
    <w:rsid w:val="00A95FD0"/>
    <w:rsid w:val="00A95FF9"/>
    <w:rsid w:val="00A96290"/>
    <w:rsid w:val="00A9679C"/>
    <w:rsid w:val="00A967EE"/>
    <w:rsid w:val="00A96AED"/>
    <w:rsid w:val="00A96B7E"/>
    <w:rsid w:val="00A96C04"/>
    <w:rsid w:val="00A96C87"/>
    <w:rsid w:val="00A96F7A"/>
    <w:rsid w:val="00A971CB"/>
    <w:rsid w:val="00A9733B"/>
    <w:rsid w:val="00A97506"/>
    <w:rsid w:val="00A97558"/>
    <w:rsid w:val="00A9791A"/>
    <w:rsid w:val="00A97AD4"/>
    <w:rsid w:val="00A97D9A"/>
    <w:rsid w:val="00A97DFD"/>
    <w:rsid w:val="00A97E1A"/>
    <w:rsid w:val="00A97F84"/>
    <w:rsid w:val="00A97FF0"/>
    <w:rsid w:val="00AA025D"/>
    <w:rsid w:val="00AA0466"/>
    <w:rsid w:val="00AA04C0"/>
    <w:rsid w:val="00AA05A4"/>
    <w:rsid w:val="00AA05C4"/>
    <w:rsid w:val="00AA06A4"/>
    <w:rsid w:val="00AA075C"/>
    <w:rsid w:val="00AA0E6C"/>
    <w:rsid w:val="00AA0EA2"/>
    <w:rsid w:val="00AA0F20"/>
    <w:rsid w:val="00AA121F"/>
    <w:rsid w:val="00AA14FC"/>
    <w:rsid w:val="00AA1743"/>
    <w:rsid w:val="00AA17C4"/>
    <w:rsid w:val="00AA1914"/>
    <w:rsid w:val="00AA2097"/>
    <w:rsid w:val="00AA22E3"/>
    <w:rsid w:val="00AA24FF"/>
    <w:rsid w:val="00AA26DF"/>
    <w:rsid w:val="00AA2A21"/>
    <w:rsid w:val="00AA2BF8"/>
    <w:rsid w:val="00AA2CCC"/>
    <w:rsid w:val="00AA2FAF"/>
    <w:rsid w:val="00AA30D6"/>
    <w:rsid w:val="00AA343C"/>
    <w:rsid w:val="00AA36E6"/>
    <w:rsid w:val="00AA3718"/>
    <w:rsid w:val="00AA3AAB"/>
    <w:rsid w:val="00AA3B5D"/>
    <w:rsid w:val="00AA3C7C"/>
    <w:rsid w:val="00AA3D48"/>
    <w:rsid w:val="00AA3F42"/>
    <w:rsid w:val="00AA4051"/>
    <w:rsid w:val="00AA40EA"/>
    <w:rsid w:val="00AA4310"/>
    <w:rsid w:val="00AA449E"/>
    <w:rsid w:val="00AA478A"/>
    <w:rsid w:val="00AA47DE"/>
    <w:rsid w:val="00AA4826"/>
    <w:rsid w:val="00AA4A7A"/>
    <w:rsid w:val="00AA4C05"/>
    <w:rsid w:val="00AA4DED"/>
    <w:rsid w:val="00AA4DFF"/>
    <w:rsid w:val="00AA4EED"/>
    <w:rsid w:val="00AA501A"/>
    <w:rsid w:val="00AA5197"/>
    <w:rsid w:val="00AA53C6"/>
    <w:rsid w:val="00AA53E9"/>
    <w:rsid w:val="00AA5496"/>
    <w:rsid w:val="00AA568D"/>
    <w:rsid w:val="00AA59AA"/>
    <w:rsid w:val="00AA59C6"/>
    <w:rsid w:val="00AA5CC2"/>
    <w:rsid w:val="00AA5EFF"/>
    <w:rsid w:val="00AA5FC0"/>
    <w:rsid w:val="00AA60A0"/>
    <w:rsid w:val="00AA60AD"/>
    <w:rsid w:val="00AA61B5"/>
    <w:rsid w:val="00AA65CF"/>
    <w:rsid w:val="00AA6DB1"/>
    <w:rsid w:val="00AA6F16"/>
    <w:rsid w:val="00AA71CB"/>
    <w:rsid w:val="00AA7225"/>
    <w:rsid w:val="00AA7349"/>
    <w:rsid w:val="00AA74F6"/>
    <w:rsid w:val="00AA75D6"/>
    <w:rsid w:val="00AA7979"/>
    <w:rsid w:val="00AA7DD0"/>
    <w:rsid w:val="00AA7E81"/>
    <w:rsid w:val="00AA7EC5"/>
    <w:rsid w:val="00AB00BB"/>
    <w:rsid w:val="00AB00D2"/>
    <w:rsid w:val="00AB02B9"/>
    <w:rsid w:val="00AB078B"/>
    <w:rsid w:val="00AB0FC6"/>
    <w:rsid w:val="00AB129A"/>
    <w:rsid w:val="00AB1803"/>
    <w:rsid w:val="00AB1844"/>
    <w:rsid w:val="00AB1C7C"/>
    <w:rsid w:val="00AB1D4A"/>
    <w:rsid w:val="00AB1F2C"/>
    <w:rsid w:val="00AB2203"/>
    <w:rsid w:val="00AB2251"/>
    <w:rsid w:val="00AB23A8"/>
    <w:rsid w:val="00AB23CE"/>
    <w:rsid w:val="00AB2932"/>
    <w:rsid w:val="00AB2D54"/>
    <w:rsid w:val="00AB3295"/>
    <w:rsid w:val="00AB32D3"/>
    <w:rsid w:val="00AB34D6"/>
    <w:rsid w:val="00AB385D"/>
    <w:rsid w:val="00AB3BB9"/>
    <w:rsid w:val="00AB3E65"/>
    <w:rsid w:val="00AB4364"/>
    <w:rsid w:val="00AB43E7"/>
    <w:rsid w:val="00AB4925"/>
    <w:rsid w:val="00AB4F5E"/>
    <w:rsid w:val="00AB5262"/>
    <w:rsid w:val="00AB52F2"/>
    <w:rsid w:val="00AB53B6"/>
    <w:rsid w:val="00AB5960"/>
    <w:rsid w:val="00AB5CE2"/>
    <w:rsid w:val="00AB62DE"/>
    <w:rsid w:val="00AB634B"/>
    <w:rsid w:val="00AB647B"/>
    <w:rsid w:val="00AB6A57"/>
    <w:rsid w:val="00AB6D17"/>
    <w:rsid w:val="00AB6E01"/>
    <w:rsid w:val="00AB72D1"/>
    <w:rsid w:val="00AB74B4"/>
    <w:rsid w:val="00AB7509"/>
    <w:rsid w:val="00AB766C"/>
    <w:rsid w:val="00AB7781"/>
    <w:rsid w:val="00AB7822"/>
    <w:rsid w:val="00AB7908"/>
    <w:rsid w:val="00AB79BB"/>
    <w:rsid w:val="00AB7B70"/>
    <w:rsid w:val="00AB7D4C"/>
    <w:rsid w:val="00AB7EBE"/>
    <w:rsid w:val="00AC004A"/>
    <w:rsid w:val="00AC05A8"/>
    <w:rsid w:val="00AC0629"/>
    <w:rsid w:val="00AC06C3"/>
    <w:rsid w:val="00AC07CE"/>
    <w:rsid w:val="00AC0812"/>
    <w:rsid w:val="00AC0863"/>
    <w:rsid w:val="00AC0B7F"/>
    <w:rsid w:val="00AC0ECF"/>
    <w:rsid w:val="00AC1510"/>
    <w:rsid w:val="00AC151B"/>
    <w:rsid w:val="00AC1823"/>
    <w:rsid w:val="00AC1B1A"/>
    <w:rsid w:val="00AC1BA8"/>
    <w:rsid w:val="00AC1C7C"/>
    <w:rsid w:val="00AC1DAE"/>
    <w:rsid w:val="00AC1FB6"/>
    <w:rsid w:val="00AC20CA"/>
    <w:rsid w:val="00AC2113"/>
    <w:rsid w:val="00AC221A"/>
    <w:rsid w:val="00AC2388"/>
    <w:rsid w:val="00AC2435"/>
    <w:rsid w:val="00AC2480"/>
    <w:rsid w:val="00AC26D5"/>
    <w:rsid w:val="00AC2865"/>
    <w:rsid w:val="00AC2E99"/>
    <w:rsid w:val="00AC2EB4"/>
    <w:rsid w:val="00AC2FF4"/>
    <w:rsid w:val="00AC307C"/>
    <w:rsid w:val="00AC3166"/>
    <w:rsid w:val="00AC33A2"/>
    <w:rsid w:val="00AC33D6"/>
    <w:rsid w:val="00AC3544"/>
    <w:rsid w:val="00AC358E"/>
    <w:rsid w:val="00AC3613"/>
    <w:rsid w:val="00AC3638"/>
    <w:rsid w:val="00AC3A67"/>
    <w:rsid w:val="00AC3F78"/>
    <w:rsid w:val="00AC40DE"/>
    <w:rsid w:val="00AC4217"/>
    <w:rsid w:val="00AC42ED"/>
    <w:rsid w:val="00AC43DD"/>
    <w:rsid w:val="00AC48DE"/>
    <w:rsid w:val="00AC490E"/>
    <w:rsid w:val="00AC4BD9"/>
    <w:rsid w:val="00AC4C61"/>
    <w:rsid w:val="00AC4FF6"/>
    <w:rsid w:val="00AC5102"/>
    <w:rsid w:val="00AC566F"/>
    <w:rsid w:val="00AC58B2"/>
    <w:rsid w:val="00AC5A98"/>
    <w:rsid w:val="00AC5E23"/>
    <w:rsid w:val="00AC5EB3"/>
    <w:rsid w:val="00AC6222"/>
    <w:rsid w:val="00AC6257"/>
    <w:rsid w:val="00AC62AB"/>
    <w:rsid w:val="00AC6583"/>
    <w:rsid w:val="00AC6677"/>
    <w:rsid w:val="00AC6772"/>
    <w:rsid w:val="00AC6C2F"/>
    <w:rsid w:val="00AC6D54"/>
    <w:rsid w:val="00AC6DDE"/>
    <w:rsid w:val="00AC726A"/>
    <w:rsid w:val="00AC74D9"/>
    <w:rsid w:val="00AC7513"/>
    <w:rsid w:val="00AC7687"/>
    <w:rsid w:val="00AC7A11"/>
    <w:rsid w:val="00AC7A73"/>
    <w:rsid w:val="00AC7C90"/>
    <w:rsid w:val="00AD036B"/>
    <w:rsid w:val="00AD03BC"/>
    <w:rsid w:val="00AD04D5"/>
    <w:rsid w:val="00AD05CD"/>
    <w:rsid w:val="00AD0762"/>
    <w:rsid w:val="00AD0766"/>
    <w:rsid w:val="00AD07F6"/>
    <w:rsid w:val="00AD0967"/>
    <w:rsid w:val="00AD0CFD"/>
    <w:rsid w:val="00AD0D5E"/>
    <w:rsid w:val="00AD0DA5"/>
    <w:rsid w:val="00AD1012"/>
    <w:rsid w:val="00AD10D7"/>
    <w:rsid w:val="00AD1118"/>
    <w:rsid w:val="00AD14AB"/>
    <w:rsid w:val="00AD14E7"/>
    <w:rsid w:val="00AD17CF"/>
    <w:rsid w:val="00AD1BDD"/>
    <w:rsid w:val="00AD217E"/>
    <w:rsid w:val="00AD253F"/>
    <w:rsid w:val="00AD26A4"/>
    <w:rsid w:val="00AD2729"/>
    <w:rsid w:val="00AD2881"/>
    <w:rsid w:val="00AD291F"/>
    <w:rsid w:val="00AD2974"/>
    <w:rsid w:val="00AD31E8"/>
    <w:rsid w:val="00AD3251"/>
    <w:rsid w:val="00AD3321"/>
    <w:rsid w:val="00AD368C"/>
    <w:rsid w:val="00AD37A6"/>
    <w:rsid w:val="00AD39AE"/>
    <w:rsid w:val="00AD40EF"/>
    <w:rsid w:val="00AD4312"/>
    <w:rsid w:val="00AD447D"/>
    <w:rsid w:val="00AD4EB5"/>
    <w:rsid w:val="00AD5046"/>
    <w:rsid w:val="00AD5453"/>
    <w:rsid w:val="00AD54AC"/>
    <w:rsid w:val="00AD5747"/>
    <w:rsid w:val="00AD5787"/>
    <w:rsid w:val="00AD5D40"/>
    <w:rsid w:val="00AD5DB7"/>
    <w:rsid w:val="00AD608F"/>
    <w:rsid w:val="00AD62C2"/>
    <w:rsid w:val="00AD6489"/>
    <w:rsid w:val="00AD6BE4"/>
    <w:rsid w:val="00AD6D6E"/>
    <w:rsid w:val="00AD70A2"/>
    <w:rsid w:val="00AD722A"/>
    <w:rsid w:val="00AD73E3"/>
    <w:rsid w:val="00AD765A"/>
    <w:rsid w:val="00AD76B1"/>
    <w:rsid w:val="00AD77E6"/>
    <w:rsid w:val="00AD7AAE"/>
    <w:rsid w:val="00AD7B49"/>
    <w:rsid w:val="00AD7B7B"/>
    <w:rsid w:val="00AD7DA9"/>
    <w:rsid w:val="00AD7E9D"/>
    <w:rsid w:val="00AD7EA6"/>
    <w:rsid w:val="00AE01F0"/>
    <w:rsid w:val="00AE0276"/>
    <w:rsid w:val="00AE0412"/>
    <w:rsid w:val="00AE09C6"/>
    <w:rsid w:val="00AE0BC4"/>
    <w:rsid w:val="00AE0F55"/>
    <w:rsid w:val="00AE0F7B"/>
    <w:rsid w:val="00AE11CB"/>
    <w:rsid w:val="00AE13D9"/>
    <w:rsid w:val="00AE13EF"/>
    <w:rsid w:val="00AE177D"/>
    <w:rsid w:val="00AE1A8D"/>
    <w:rsid w:val="00AE1D80"/>
    <w:rsid w:val="00AE2292"/>
    <w:rsid w:val="00AE25E7"/>
    <w:rsid w:val="00AE2770"/>
    <w:rsid w:val="00AE288D"/>
    <w:rsid w:val="00AE2A22"/>
    <w:rsid w:val="00AE2E2F"/>
    <w:rsid w:val="00AE2ED0"/>
    <w:rsid w:val="00AE3090"/>
    <w:rsid w:val="00AE32C2"/>
    <w:rsid w:val="00AE3310"/>
    <w:rsid w:val="00AE332C"/>
    <w:rsid w:val="00AE35FF"/>
    <w:rsid w:val="00AE381D"/>
    <w:rsid w:val="00AE3981"/>
    <w:rsid w:val="00AE3DCA"/>
    <w:rsid w:val="00AE3E06"/>
    <w:rsid w:val="00AE4433"/>
    <w:rsid w:val="00AE4992"/>
    <w:rsid w:val="00AE4A5C"/>
    <w:rsid w:val="00AE4B19"/>
    <w:rsid w:val="00AE4BE6"/>
    <w:rsid w:val="00AE4F7B"/>
    <w:rsid w:val="00AE4FDE"/>
    <w:rsid w:val="00AE5209"/>
    <w:rsid w:val="00AE5327"/>
    <w:rsid w:val="00AE5473"/>
    <w:rsid w:val="00AE56F4"/>
    <w:rsid w:val="00AE576A"/>
    <w:rsid w:val="00AE58D9"/>
    <w:rsid w:val="00AE5DF1"/>
    <w:rsid w:val="00AE5ED9"/>
    <w:rsid w:val="00AE5F2E"/>
    <w:rsid w:val="00AE628E"/>
    <w:rsid w:val="00AE6836"/>
    <w:rsid w:val="00AE6954"/>
    <w:rsid w:val="00AE6A20"/>
    <w:rsid w:val="00AE6AC3"/>
    <w:rsid w:val="00AE6B80"/>
    <w:rsid w:val="00AE6BDE"/>
    <w:rsid w:val="00AE6DB8"/>
    <w:rsid w:val="00AE6EE6"/>
    <w:rsid w:val="00AE7338"/>
    <w:rsid w:val="00AE7519"/>
    <w:rsid w:val="00AE75B4"/>
    <w:rsid w:val="00AE78E4"/>
    <w:rsid w:val="00AE7A36"/>
    <w:rsid w:val="00AE7E67"/>
    <w:rsid w:val="00AF01F9"/>
    <w:rsid w:val="00AF0723"/>
    <w:rsid w:val="00AF0BEC"/>
    <w:rsid w:val="00AF0DEF"/>
    <w:rsid w:val="00AF0F3A"/>
    <w:rsid w:val="00AF1042"/>
    <w:rsid w:val="00AF105D"/>
    <w:rsid w:val="00AF1102"/>
    <w:rsid w:val="00AF112B"/>
    <w:rsid w:val="00AF12B0"/>
    <w:rsid w:val="00AF12D2"/>
    <w:rsid w:val="00AF12FD"/>
    <w:rsid w:val="00AF13A5"/>
    <w:rsid w:val="00AF1720"/>
    <w:rsid w:val="00AF1FEC"/>
    <w:rsid w:val="00AF2420"/>
    <w:rsid w:val="00AF24F5"/>
    <w:rsid w:val="00AF2556"/>
    <w:rsid w:val="00AF2853"/>
    <w:rsid w:val="00AF364E"/>
    <w:rsid w:val="00AF37BA"/>
    <w:rsid w:val="00AF3BB6"/>
    <w:rsid w:val="00AF3CF7"/>
    <w:rsid w:val="00AF3FA1"/>
    <w:rsid w:val="00AF403F"/>
    <w:rsid w:val="00AF4045"/>
    <w:rsid w:val="00AF40A8"/>
    <w:rsid w:val="00AF447F"/>
    <w:rsid w:val="00AF466E"/>
    <w:rsid w:val="00AF4951"/>
    <w:rsid w:val="00AF49C1"/>
    <w:rsid w:val="00AF49CD"/>
    <w:rsid w:val="00AF4B3F"/>
    <w:rsid w:val="00AF4B6F"/>
    <w:rsid w:val="00AF4CAC"/>
    <w:rsid w:val="00AF4CBD"/>
    <w:rsid w:val="00AF51A7"/>
    <w:rsid w:val="00AF5256"/>
    <w:rsid w:val="00AF530A"/>
    <w:rsid w:val="00AF54FF"/>
    <w:rsid w:val="00AF59CF"/>
    <w:rsid w:val="00AF5A40"/>
    <w:rsid w:val="00AF5A9D"/>
    <w:rsid w:val="00AF5AA3"/>
    <w:rsid w:val="00AF6007"/>
    <w:rsid w:val="00AF6120"/>
    <w:rsid w:val="00AF6240"/>
    <w:rsid w:val="00AF63C9"/>
    <w:rsid w:val="00AF63DA"/>
    <w:rsid w:val="00AF68D3"/>
    <w:rsid w:val="00AF6923"/>
    <w:rsid w:val="00AF6B66"/>
    <w:rsid w:val="00AF6C5D"/>
    <w:rsid w:val="00AF6E28"/>
    <w:rsid w:val="00AF6E94"/>
    <w:rsid w:val="00AF712F"/>
    <w:rsid w:val="00AF719A"/>
    <w:rsid w:val="00AF7551"/>
    <w:rsid w:val="00AF7695"/>
    <w:rsid w:val="00AF794A"/>
    <w:rsid w:val="00AF7961"/>
    <w:rsid w:val="00AF79F5"/>
    <w:rsid w:val="00AF7BA6"/>
    <w:rsid w:val="00AF7C0E"/>
    <w:rsid w:val="00B004AE"/>
    <w:rsid w:val="00B0055C"/>
    <w:rsid w:val="00B00925"/>
    <w:rsid w:val="00B00A0D"/>
    <w:rsid w:val="00B00C05"/>
    <w:rsid w:val="00B00CC2"/>
    <w:rsid w:val="00B010EF"/>
    <w:rsid w:val="00B010F5"/>
    <w:rsid w:val="00B0150C"/>
    <w:rsid w:val="00B01598"/>
    <w:rsid w:val="00B0168B"/>
    <w:rsid w:val="00B01819"/>
    <w:rsid w:val="00B019A5"/>
    <w:rsid w:val="00B01A35"/>
    <w:rsid w:val="00B01BFB"/>
    <w:rsid w:val="00B02339"/>
    <w:rsid w:val="00B0267F"/>
    <w:rsid w:val="00B0283D"/>
    <w:rsid w:val="00B02941"/>
    <w:rsid w:val="00B02A76"/>
    <w:rsid w:val="00B02B8E"/>
    <w:rsid w:val="00B02E37"/>
    <w:rsid w:val="00B0345D"/>
    <w:rsid w:val="00B034E4"/>
    <w:rsid w:val="00B03635"/>
    <w:rsid w:val="00B03830"/>
    <w:rsid w:val="00B03893"/>
    <w:rsid w:val="00B038BE"/>
    <w:rsid w:val="00B03AAB"/>
    <w:rsid w:val="00B03C73"/>
    <w:rsid w:val="00B03C8C"/>
    <w:rsid w:val="00B03E56"/>
    <w:rsid w:val="00B04203"/>
    <w:rsid w:val="00B04206"/>
    <w:rsid w:val="00B04291"/>
    <w:rsid w:val="00B04F73"/>
    <w:rsid w:val="00B052F8"/>
    <w:rsid w:val="00B0531F"/>
    <w:rsid w:val="00B053CE"/>
    <w:rsid w:val="00B054BD"/>
    <w:rsid w:val="00B05669"/>
    <w:rsid w:val="00B056A0"/>
    <w:rsid w:val="00B05A4C"/>
    <w:rsid w:val="00B05E13"/>
    <w:rsid w:val="00B05EAA"/>
    <w:rsid w:val="00B061CF"/>
    <w:rsid w:val="00B06370"/>
    <w:rsid w:val="00B064BF"/>
    <w:rsid w:val="00B06793"/>
    <w:rsid w:val="00B06A7A"/>
    <w:rsid w:val="00B06D6E"/>
    <w:rsid w:val="00B06DFE"/>
    <w:rsid w:val="00B06ED9"/>
    <w:rsid w:val="00B06F46"/>
    <w:rsid w:val="00B06FF9"/>
    <w:rsid w:val="00B0718A"/>
    <w:rsid w:val="00B07826"/>
    <w:rsid w:val="00B07A5D"/>
    <w:rsid w:val="00B1017C"/>
    <w:rsid w:val="00B101FA"/>
    <w:rsid w:val="00B10209"/>
    <w:rsid w:val="00B102B6"/>
    <w:rsid w:val="00B1035E"/>
    <w:rsid w:val="00B10693"/>
    <w:rsid w:val="00B1071E"/>
    <w:rsid w:val="00B10847"/>
    <w:rsid w:val="00B10EC5"/>
    <w:rsid w:val="00B10EE1"/>
    <w:rsid w:val="00B10F6A"/>
    <w:rsid w:val="00B11035"/>
    <w:rsid w:val="00B111F7"/>
    <w:rsid w:val="00B114F4"/>
    <w:rsid w:val="00B1179C"/>
    <w:rsid w:val="00B1191F"/>
    <w:rsid w:val="00B11AED"/>
    <w:rsid w:val="00B11B07"/>
    <w:rsid w:val="00B11C8C"/>
    <w:rsid w:val="00B11D9E"/>
    <w:rsid w:val="00B11FAB"/>
    <w:rsid w:val="00B12275"/>
    <w:rsid w:val="00B1241F"/>
    <w:rsid w:val="00B125CB"/>
    <w:rsid w:val="00B12C3D"/>
    <w:rsid w:val="00B12E83"/>
    <w:rsid w:val="00B12F52"/>
    <w:rsid w:val="00B13667"/>
    <w:rsid w:val="00B136B9"/>
    <w:rsid w:val="00B13D26"/>
    <w:rsid w:val="00B13FB1"/>
    <w:rsid w:val="00B140B8"/>
    <w:rsid w:val="00B1483D"/>
    <w:rsid w:val="00B14889"/>
    <w:rsid w:val="00B148F4"/>
    <w:rsid w:val="00B14CA6"/>
    <w:rsid w:val="00B14D3F"/>
    <w:rsid w:val="00B14D46"/>
    <w:rsid w:val="00B154DE"/>
    <w:rsid w:val="00B156E8"/>
    <w:rsid w:val="00B15730"/>
    <w:rsid w:val="00B157B4"/>
    <w:rsid w:val="00B15915"/>
    <w:rsid w:val="00B159A0"/>
    <w:rsid w:val="00B15D49"/>
    <w:rsid w:val="00B15E71"/>
    <w:rsid w:val="00B16010"/>
    <w:rsid w:val="00B16137"/>
    <w:rsid w:val="00B165F3"/>
    <w:rsid w:val="00B17093"/>
    <w:rsid w:val="00B17127"/>
    <w:rsid w:val="00B17526"/>
    <w:rsid w:val="00B176F2"/>
    <w:rsid w:val="00B17757"/>
    <w:rsid w:val="00B17C77"/>
    <w:rsid w:val="00B17E6A"/>
    <w:rsid w:val="00B17F94"/>
    <w:rsid w:val="00B2006D"/>
    <w:rsid w:val="00B2027E"/>
    <w:rsid w:val="00B20533"/>
    <w:rsid w:val="00B20734"/>
    <w:rsid w:val="00B20761"/>
    <w:rsid w:val="00B20847"/>
    <w:rsid w:val="00B20858"/>
    <w:rsid w:val="00B2099F"/>
    <w:rsid w:val="00B20AE0"/>
    <w:rsid w:val="00B20D03"/>
    <w:rsid w:val="00B210AF"/>
    <w:rsid w:val="00B21228"/>
    <w:rsid w:val="00B21339"/>
    <w:rsid w:val="00B21508"/>
    <w:rsid w:val="00B215E4"/>
    <w:rsid w:val="00B2161A"/>
    <w:rsid w:val="00B21644"/>
    <w:rsid w:val="00B216A8"/>
    <w:rsid w:val="00B21B0B"/>
    <w:rsid w:val="00B21E38"/>
    <w:rsid w:val="00B2201B"/>
    <w:rsid w:val="00B222A0"/>
    <w:rsid w:val="00B222AB"/>
    <w:rsid w:val="00B22365"/>
    <w:rsid w:val="00B22692"/>
    <w:rsid w:val="00B2270D"/>
    <w:rsid w:val="00B22BD3"/>
    <w:rsid w:val="00B22F42"/>
    <w:rsid w:val="00B23406"/>
    <w:rsid w:val="00B235D4"/>
    <w:rsid w:val="00B237B4"/>
    <w:rsid w:val="00B237ED"/>
    <w:rsid w:val="00B23A09"/>
    <w:rsid w:val="00B23AD7"/>
    <w:rsid w:val="00B23C39"/>
    <w:rsid w:val="00B23D1E"/>
    <w:rsid w:val="00B23F55"/>
    <w:rsid w:val="00B2417F"/>
    <w:rsid w:val="00B2418D"/>
    <w:rsid w:val="00B2446A"/>
    <w:rsid w:val="00B244A1"/>
    <w:rsid w:val="00B24C43"/>
    <w:rsid w:val="00B24D47"/>
    <w:rsid w:val="00B24E9A"/>
    <w:rsid w:val="00B2559E"/>
    <w:rsid w:val="00B257E8"/>
    <w:rsid w:val="00B25AEB"/>
    <w:rsid w:val="00B25E40"/>
    <w:rsid w:val="00B25F58"/>
    <w:rsid w:val="00B2637D"/>
    <w:rsid w:val="00B2638D"/>
    <w:rsid w:val="00B263D0"/>
    <w:rsid w:val="00B26447"/>
    <w:rsid w:val="00B264B8"/>
    <w:rsid w:val="00B26569"/>
    <w:rsid w:val="00B26571"/>
    <w:rsid w:val="00B267CC"/>
    <w:rsid w:val="00B26AB4"/>
    <w:rsid w:val="00B26F98"/>
    <w:rsid w:val="00B26FEC"/>
    <w:rsid w:val="00B272D5"/>
    <w:rsid w:val="00B27347"/>
    <w:rsid w:val="00B275D2"/>
    <w:rsid w:val="00B277A7"/>
    <w:rsid w:val="00B2793B"/>
    <w:rsid w:val="00B27B9C"/>
    <w:rsid w:val="00B27D97"/>
    <w:rsid w:val="00B27DF5"/>
    <w:rsid w:val="00B300B9"/>
    <w:rsid w:val="00B30885"/>
    <w:rsid w:val="00B30954"/>
    <w:rsid w:val="00B30A29"/>
    <w:rsid w:val="00B30FBF"/>
    <w:rsid w:val="00B31058"/>
    <w:rsid w:val="00B3138F"/>
    <w:rsid w:val="00B3164F"/>
    <w:rsid w:val="00B31953"/>
    <w:rsid w:val="00B31958"/>
    <w:rsid w:val="00B319EB"/>
    <w:rsid w:val="00B31B81"/>
    <w:rsid w:val="00B31BB2"/>
    <w:rsid w:val="00B32019"/>
    <w:rsid w:val="00B329CF"/>
    <w:rsid w:val="00B32B6E"/>
    <w:rsid w:val="00B32D12"/>
    <w:rsid w:val="00B32D15"/>
    <w:rsid w:val="00B32F9C"/>
    <w:rsid w:val="00B33082"/>
    <w:rsid w:val="00B337A6"/>
    <w:rsid w:val="00B3382F"/>
    <w:rsid w:val="00B3405C"/>
    <w:rsid w:val="00B344F0"/>
    <w:rsid w:val="00B3465E"/>
    <w:rsid w:val="00B34BC1"/>
    <w:rsid w:val="00B3542B"/>
    <w:rsid w:val="00B35648"/>
    <w:rsid w:val="00B357F0"/>
    <w:rsid w:val="00B35870"/>
    <w:rsid w:val="00B35A2B"/>
    <w:rsid w:val="00B35BBB"/>
    <w:rsid w:val="00B35F18"/>
    <w:rsid w:val="00B36016"/>
    <w:rsid w:val="00B361A1"/>
    <w:rsid w:val="00B361F7"/>
    <w:rsid w:val="00B36388"/>
    <w:rsid w:val="00B36420"/>
    <w:rsid w:val="00B36573"/>
    <w:rsid w:val="00B365AB"/>
    <w:rsid w:val="00B365C3"/>
    <w:rsid w:val="00B3663A"/>
    <w:rsid w:val="00B3670F"/>
    <w:rsid w:val="00B36727"/>
    <w:rsid w:val="00B36859"/>
    <w:rsid w:val="00B36D88"/>
    <w:rsid w:val="00B36FBD"/>
    <w:rsid w:val="00B37403"/>
    <w:rsid w:val="00B374F8"/>
    <w:rsid w:val="00B37532"/>
    <w:rsid w:val="00B37582"/>
    <w:rsid w:val="00B37635"/>
    <w:rsid w:val="00B37655"/>
    <w:rsid w:val="00B37764"/>
    <w:rsid w:val="00B37784"/>
    <w:rsid w:val="00B37799"/>
    <w:rsid w:val="00B37AB9"/>
    <w:rsid w:val="00B37BEE"/>
    <w:rsid w:val="00B37CE4"/>
    <w:rsid w:val="00B37DD8"/>
    <w:rsid w:val="00B37DF3"/>
    <w:rsid w:val="00B37E37"/>
    <w:rsid w:val="00B4003B"/>
    <w:rsid w:val="00B403D1"/>
    <w:rsid w:val="00B405F6"/>
    <w:rsid w:val="00B40683"/>
    <w:rsid w:val="00B40783"/>
    <w:rsid w:val="00B40CB8"/>
    <w:rsid w:val="00B41077"/>
    <w:rsid w:val="00B412D7"/>
    <w:rsid w:val="00B413C1"/>
    <w:rsid w:val="00B41510"/>
    <w:rsid w:val="00B41514"/>
    <w:rsid w:val="00B418A8"/>
    <w:rsid w:val="00B41A06"/>
    <w:rsid w:val="00B41B95"/>
    <w:rsid w:val="00B41D02"/>
    <w:rsid w:val="00B41DC4"/>
    <w:rsid w:val="00B420F9"/>
    <w:rsid w:val="00B42443"/>
    <w:rsid w:val="00B424B8"/>
    <w:rsid w:val="00B428EF"/>
    <w:rsid w:val="00B4297E"/>
    <w:rsid w:val="00B42C29"/>
    <w:rsid w:val="00B42C3D"/>
    <w:rsid w:val="00B42F54"/>
    <w:rsid w:val="00B42FDD"/>
    <w:rsid w:val="00B42FE3"/>
    <w:rsid w:val="00B431AA"/>
    <w:rsid w:val="00B43533"/>
    <w:rsid w:val="00B437C5"/>
    <w:rsid w:val="00B43C41"/>
    <w:rsid w:val="00B43C56"/>
    <w:rsid w:val="00B43CDD"/>
    <w:rsid w:val="00B43E74"/>
    <w:rsid w:val="00B43F0B"/>
    <w:rsid w:val="00B4412B"/>
    <w:rsid w:val="00B44203"/>
    <w:rsid w:val="00B444AA"/>
    <w:rsid w:val="00B44665"/>
    <w:rsid w:val="00B44EB0"/>
    <w:rsid w:val="00B45015"/>
    <w:rsid w:val="00B4504B"/>
    <w:rsid w:val="00B452EC"/>
    <w:rsid w:val="00B45645"/>
    <w:rsid w:val="00B456A3"/>
    <w:rsid w:val="00B459EB"/>
    <w:rsid w:val="00B45AC0"/>
    <w:rsid w:val="00B45B76"/>
    <w:rsid w:val="00B45D3E"/>
    <w:rsid w:val="00B45D91"/>
    <w:rsid w:val="00B45EA2"/>
    <w:rsid w:val="00B45F86"/>
    <w:rsid w:val="00B46453"/>
    <w:rsid w:val="00B46B6F"/>
    <w:rsid w:val="00B46C20"/>
    <w:rsid w:val="00B472B2"/>
    <w:rsid w:val="00B474CB"/>
    <w:rsid w:val="00B474D0"/>
    <w:rsid w:val="00B4785F"/>
    <w:rsid w:val="00B47A93"/>
    <w:rsid w:val="00B47B44"/>
    <w:rsid w:val="00B47F0C"/>
    <w:rsid w:val="00B47FCA"/>
    <w:rsid w:val="00B50075"/>
    <w:rsid w:val="00B50106"/>
    <w:rsid w:val="00B501E5"/>
    <w:rsid w:val="00B5025E"/>
    <w:rsid w:val="00B50284"/>
    <w:rsid w:val="00B5031D"/>
    <w:rsid w:val="00B50335"/>
    <w:rsid w:val="00B50391"/>
    <w:rsid w:val="00B50605"/>
    <w:rsid w:val="00B50CFB"/>
    <w:rsid w:val="00B50D79"/>
    <w:rsid w:val="00B51145"/>
    <w:rsid w:val="00B5139B"/>
    <w:rsid w:val="00B51442"/>
    <w:rsid w:val="00B5193A"/>
    <w:rsid w:val="00B51C47"/>
    <w:rsid w:val="00B51C71"/>
    <w:rsid w:val="00B52010"/>
    <w:rsid w:val="00B52189"/>
    <w:rsid w:val="00B523E2"/>
    <w:rsid w:val="00B5248F"/>
    <w:rsid w:val="00B527FB"/>
    <w:rsid w:val="00B5288B"/>
    <w:rsid w:val="00B529CD"/>
    <w:rsid w:val="00B52C91"/>
    <w:rsid w:val="00B5331B"/>
    <w:rsid w:val="00B533B2"/>
    <w:rsid w:val="00B5345C"/>
    <w:rsid w:val="00B536A7"/>
    <w:rsid w:val="00B539C3"/>
    <w:rsid w:val="00B5405F"/>
    <w:rsid w:val="00B5499C"/>
    <w:rsid w:val="00B54B05"/>
    <w:rsid w:val="00B54BF6"/>
    <w:rsid w:val="00B54CF1"/>
    <w:rsid w:val="00B54E47"/>
    <w:rsid w:val="00B55007"/>
    <w:rsid w:val="00B55192"/>
    <w:rsid w:val="00B5521B"/>
    <w:rsid w:val="00B552EF"/>
    <w:rsid w:val="00B56067"/>
    <w:rsid w:val="00B56081"/>
    <w:rsid w:val="00B5614B"/>
    <w:rsid w:val="00B561B3"/>
    <w:rsid w:val="00B5638B"/>
    <w:rsid w:val="00B56398"/>
    <w:rsid w:val="00B56459"/>
    <w:rsid w:val="00B565C8"/>
    <w:rsid w:val="00B567E8"/>
    <w:rsid w:val="00B56E00"/>
    <w:rsid w:val="00B56FF0"/>
    <w:rsid w:val="00B57046"/>
    <w:rsid w:val="00B57187"/>
    <w:rsid w:val="00B571D4"/>
    <w:rsid w:val="00B57201"/>
    <w:rsid w:val="00B572D2"/>
    <w:rsid w:val="00B5732A"/>
    <w:rsid w:val="00B57CE9"/>
    <w:rsid w:val="00B57EB6"/>
    <w:rsid w:val="00B604F8"/>
    <w:rsid w:val="00B6056F"/>
    <w:rsid w:val="00B605D2"/>
    <w:rsid w:val="00B6061C"/>
    <w:rsid w:val="00B6071D"/>
    <w:rsid w:val="00B60AD6"/>
    <w:rsid w:val="00B60CE7"/>
    <w:rsid w:val="00B60F86"/>
    <w:rsid w:val="00B6117B"/>
    <w:rsid w:val="00B61384"/>
    <w:rsid w:val="00B61434"/>
    <w:rsid w:val="00B61CD9"/>
    <w:rsid w:val="00B61D74"/>
    <w:rsid w:val="00B61EF4"/>
    <w:rsid w:val="00B61F1D"/>
    <w:rsid w:val="00B61FA4"/>
    <w:rsid w:val="00B62036"/>
    <w:rsid w:val="00B62272"/>
    <w:rsid w:val="00B6256F"/>
    <w:rsid w:val="00B626FF"/>
    <w:rsid w:val="00B6291C"/>
    <w:rsid w:val="00B62D13"/>
    <w:rsid w:val="00B62E40"/>
    <w:rsid w:val="00B62E48"/>
    <w:rsid w:val="00B634C6"/>
    <w:rsid w:val="00B63BC5"/>
    <w:rsid w:val="00B63BFF"/>
    <w:rsid w:val="00B63EA8"/>
    <w:rsid w:val="00B641BF"/>
    <w:rsid w:val="00B641FA"/>
    <w:rsid w:val="00B64429"/>
    <w:rsid w:val="00B64AD0"/>
    <w:rsid w:val="00B64B04"/>
    <w:rsid w:val="00B64B95"/>
    <w:rsid w:val="00B64E46"/>
    <w:rsid w:val="00B64E91"/>
    <w:rsid w:val="00B65188"/>
    <w:rsid w:val="00B65812"/>
    <w:rsid w:val="00B65893"/>
    <w:rsid w:val="00B65F1E"/>
    <w:rsid w:val="00B66135"/>
    <w:rsid w:val="00B6642D"/>
    <w:rsid w:val="00B66907"/>
    <w:rsid w:val="00B66995"/>
    <w:rsid w:val="00B66F93"/>
    <w:rsid w:val="00B67070"/>
    <w:rsid w:val="00B670F3"/>
    <w:rsid w:val="00B6720E"/>
    <w:rsid w:val="00B67405"/>
    <w:rsid w:val="00B67A8D"/>
    <w:rsid w:val="00B67E91"/>
    <w:rsid w:val="00B702C3"/>
    <w:rsid w:val="00B7030E"/>
    <w:rsid w:val="00B7079F"/>
    <w:rsid w:val="00B709D4"/>
    <w:rsid w:val="00B70A2E"/>
    <w:rsid w:val="00B70B5E"/>
    <w:rsid w:val="00B70E6F"/>
    <w:rsid w:val="00B711C1"/>
    <w:rsid w:val="00B7129C"/>
    <w:rsid w:val="00B71512"/>
    <w:rsid w:val="00B7152B"/>
    <w:rsid w:val="00B71540"/>
    <w:rsid w:val="00B716BC"/>
    <w:rsid w:val="00B717CC"/>
    <w:rsid w:val="00B71882"/>
    <w:rsid w:val="00B71895"/>
    <w:rsid w:val="00B718CA"/>
    <w:rsid w:val="00B71A4D"/>
    <w:rsid w:val="00B71EBC"/>
    <w:rsid w:val="00B721DF"/>
    <w:rsid w:val="00B72219"/>
    <w:rsid w:val="00B72566"/>
    <w:rsid w:val="00B72C8B"/>
    <w:rsid w:val="00B72F3D"/>
    <w:rsid w:val="00B72F88"/>
    <w:rsid w:val="00B73086"/>
    <w:rsid w:val="00B73089"/>
    <w:rsid w:val="00B73189"/>
    <w:rsid w:val="00B73244"/>
    <w:rsid w:val="00B73446"/>
    <w:rsid w:val="00B7348E"/>
    <w:rsid w:val="00B7357F"/>
    <w:rsid w:val="00B73A6C"/>
    <w:rsid w:val="00B73AB8"/>
    <w:rsid w:val="00B73D0D"/>
    <w:rsid w:val="00B73D40"/>
    <w:rsid w:val="00B73E1E"/>
    <w:rsid w:val="00B73F25"/>
    <w:rsid w:val="00B74873"/>
    <w:rsid w:val="00B74FBF"/>
    <w:rsid w:val="00B753A7"/>
    <w:rsid w:val="00B7592F"/>
    <w:rsid w:val="00B76489"/>
    <w:rsid w:val="00B7653F"/>
    <w:rsid w:val="00B765F0"/>
    <w:rsid w:val="00B76B7B"/>
    <w:rsid w:val="00B773B1"/>
    <w:rsid w:val="00B77428"/>
    <w:rsid w:val="00B774B2"/>
    <w:rsid w:val="00B778D1"/>
    <w:rsid w:val="00B77911"/>
    <w:rsid w:val="00B77E2D"/>
    <w:rsid w:val="00B77F1A"/>
    <w:rsid w:val="00B77FAC"/>
    <w:rsid w:val="00B77FE9"/>
    <w:rsid w:val="00B80125"/>
    <w:rsid w:val="00B80397"/>
    <w:rsid w:val="00B803CC"/>
    <w:rsid w:val="00B804AB"/>
    <w:rsid w:val="00B80797"/>
    <w:rsid w:val="00B807EB"/>
    <w:rsid w:val="00B80829"/>
    <w:rsid w:val="00B8085B"/>
    <w:rsid w:val="00B80AAA"/>
    <w:rsid w:val="00B80C26"/>
    <w:rsid w:val="00B80D7F"/>
    <w:rsid w:val="00B81011"/>
    <w:rsid w:val="00B81031"/>
    <w:rsid w:val="00B81088"/>
    <w:rsid w:val="00B8110E"/>
    <w:rsid w:val="00B811DE"/>
    <w:rsid w:val="00B8134A"/>
    <w:rsid w:val="00B8136A"/>
    <w:rsid w:val="00B81555"/>
    <w:rsid w:val="00B81758"/>
    <w:rsid w:val="00B8176E"/>
    <w:rsid w:val="00B817AC"/>
    <w:rsid w:val="00B81851"/>
    <w:rsid w:val="00B8192A"/>
    <w:rsid w:val="00B81AB9"/>
    <w:rsid w:val="00B81F8C"/>
    <w:rsid w:val="00B82052"/>
    <w:rsid w:val="00B82104"/>
    <w:rsid w:val="00B82666"/>
    <w:rsid w:val="00B826B1"/>
    <w:rsid w:val="00B82E4A"/>
    <w:rsid w:val="00B83271"/>
    <w:rsid w:val="00B832B5"/>
    <w:rsid w:val="00B83606"/>
    <w:rsid w:val="00B83BC9"/>
    <w:rsid w:val="00B83E9E"/>
    <w:rsid w:val="00B83EED"/>
    <w:rsid w:val="00B83F9C"/>
    <w:rsid w:val="00B8452D"/>
    <w:rsid w:val="00B84A3F"/>
    <w:rsid w:val="00B84ADF"/>
    <w:rsid w:val="00B84B41"/>
    <w:rsid w:val="00B8505C"/>
    <w:rsid w:val="00B850A7"/>
    <w:rsid w:val="00B850FD"/>
    <w:rsid w:val="00B851B6"/>
    <w:rsid w:val="00B8571D"/>
    <w:rsid w:val="00B85847"/>
    <w:rsid w:val="00B85850"/>
    <w:rsid w:val="00B85A33"/>
    <w:rsid w:val="00B861DD"/>
    <w:rsid w:val="00B86351"/>
    <w:rsid w:val="00B8668D"/>
    <w:rsid w:val="00B867BB"/>
    <w:rsid w:val="00B86839"/>
    <w:rsid w:val="00B86A81"/>
    <w:rsid w:val="00B86AA7"/>
    <w:rsid w:val="00B86EE3"/>
    <w:rsid w:val="00B86F44"/>
    <w:rsid w:val="00B86FF9"/>
    <w:rsid w:val="00B8729F"/>
    <w:rsid w:val="00B87788"/>
    <w:rsid w:val="00B87F44"/>
    <w:rsid w:val="00B90105"/>
    <w:rsid w:val="00B901F2"/>
    <w:rsid w:val="00B90349"/>
    <w:rsid w:val="00B903A1"/>
    <w:rsid w:val="00B90448"/>
    <w:rsid w:val="00B90533"/>
    <w:rsid w:val="00B908A4"/>
    <w:rsid w:val="00B90A47"/>
    <w:rsid w:val="00B90AD5"/>
    <w:rsid w:val="00B91246"/>
    <w:rsid w:val="00B91467"/>
    <w:rsid w:val="00B91487"/>
    <w:rsid w:val="00B9195F"/>
    <w:rsid w:val="00B91CFC"/>
    <w:rsid w:val="00B920D4"/>
    <w:rsid w:val="00B9220C"/>
    <w:rsid w:val="00B92470"/>
    <w:rsid w:val="00B929DE"/>
    <w:rsid w:val="00B92FF5"/>
    <w:rsid w:val="00B93478"/>
    <w:rsid w:val="00B93761"/>
    <w:rsid w:val="00B937EE"/>
    <w:rsid w:val="00B9395F"/>
    <w:rsid w:val="00B9396B"/>
    <w:rsid w:val="00B93A12"/>
    <w:rsid w:val="00B93BC0"/>
    <w:rsid w:val="00B93CE0"/>
    <w:rsid w:val="00B93D79"/>
    <w:rsid w:val="00B94174"/>
    <w:rsid w:val="00B9426C"/>
    <w:rsid w:val="00B9441A"/>
    <w:rsid w:val="00B945D4"/>
    <w:rsid w:val="00B9465C"/>
    <w:rsid w:val="00B949D2"/>
    <w:rsid w:val="00B94A16"/>
    <w:rsid w:val="00B94CD7"/>
    <w:rsid w:val="00B94E14"/>
    <w:rsid w:val="00B94E38"/>
    <w:rsid w:val="00B94F34"/>
    <w:rsid w:val="00B95249"/>
    <w:rsid w:val="00B955A1"/>
    <w:rsid w:val="00B955EB"/>
    <w:rsid w:val="00B956B2"/>
    <w:rsid w:val="00B95AB2"/>
    <w:rsid w:val="00B95D3D"/>
    <w:rsid w:val="00B95D6B"/>
    <w:rsid w:val="00B961CB"/>
    <w:rsid w:val="00B9634D"/>
    <w:rsid w:val="00B964EF"/>
    <w:rsid w:val="00B96631"/>
    <w:rsid w:val="00B96869"/>
    <w:rsid w:val="00B969CA"/>
    <w:rsid w:val="00B96DF6"/>
    <w:rsid w:val="00B96EDE"/>
    <w:rsid w:val="00B976A6"/>
    <w:rsid w:val="00B976B8"/>
    <w:rsid w:val="00BA00AF"/>
    <w:rsid w:val="00BA0101"/>
    <w:rsid w:val="00BA03C2"/>
    <w:rsid w:val="00BA049C"/>
    <w:rsid w:val="00BA090F"/>
    <w:rsid w:val="00BA0A6C"/>
    <w:rsid w:val="00BA0CDA"/>
    <w:rsid w:val="00BA0CF8"/>
    <w:rsid w:val="00BA1038"/>
    <w:rsid w:val="00BA19E1"/>
    <w:rsid w:val="00BA1D56"/>
    <w:rsid w:val="00BA1E66"/>
    <w:rsid w:val="00BA2081"/>
    <w:rsid w:val="00BA2332"/>
    <w:rsid w:val="00BA23A9"/>
    <w:rsid w:val="00BA2446"/>
    <w:rsid w:val="00BA269A"/>
    <w:rsid w:val="00BA2892"/>
    <w:rsid w:val="00BA29EB"/>
    <w:rsid w:val="00BA2C79"/>
    <w:rsid w:val="00BA361A"/>
    <w:rsid w:val="00BA370D"/>
    <w:rsid w:val="00BA37B7"/>
    <w:rsid w:val="00BA39CA"/>
    <w:rsid w:val="00BA3B31"/>
    <w:rsid w:val="00BA3C65"/>
    <w:rsid w:val="00BA3E68"/>
    <w:rsid w:val="00BA41FB"/>
    <w:rsid w:val="00BA452E"/>
    <w:rsid w:val="00BA490F"/>
    <w:rsid w:val="00BA49C1"/>
    <w:rsid w:val="00BA4F1D"/>
    <w:rsid w:val="00BA4FD9"/>
    <w:rsid w:val="00BA53D2"/>
    <w:rsid w:val="00BA57B6"/>
    <w:rsid w:val="00BA5A8F"/>
    <w:rsid w:val="00BA5BDE"/>
    <w:rsid w:val="00BA5D94"/>
    <w:rsid w:val="00BA5DA9"/>
    <w:rsid w:val="00BA63BE"/>
    <w:rsid w:val="00BA69C7"/>
    <w:rsid w:val="00BA6A0E"/>
    <w:rsid w:val="00BA6BC2"/>
    <w:rsid w:val="00BA6C86"/>
    <w:rsid w:val="00BA6FA0"/>
    <w:rsid w:val="00BA7130"/>
    <w:rsid w:val="00BA74B8"/>
    <w:rsid w:val="00BA7570"/>
    <w:rsid w:val="00BA75F6"/>
    <w:rsid w:val="00BA7BB3"/>
    <w:rsid w:val="00BA7C67"/>
    <w:rsid w:val="00BA7FF9"/>
    <w:rsid w:val="00BB007A"/>
    <w:rsid w:val="00BB0099"/>
    <w:rsid w:val="00BB01C8"/>
    <w:rsid w:val="00BB0430"/>
    <w:rsid w:val="00BB0600"/>
    <w:rsid w:val="00BB1186"/>
    <w:rsid w:val="00BB12EC"/>
    <w:rsid w:val="00BB14DE"/>
    <w:rsid w:val="00BB1693"/>
    <w:rsid w:val="00BB170A"/>
    <w:rsid w:val="00BB1955"/>
    <w:rsid w:val="00BB1986"/>
    <w:rsid w:val="00BB1A04"/>
    <w:rsid w:val="00BB2004"/>
    <w:rsid w:val="00BB2076"/>
    <w:rsid w:val="00BB2089"/>
    <w:rsid w:val="00BB23E3"/>
    <w:rsid w:val="00BB24B3"/>
    <w:rsid w:val="00BB2A0A"/>
    <w:rsid w:val="00BB2A1A"/>
    <w:rsid w:val="00BB2BF4"/>
    <w:rsid w:val="00BB2C83"/>
    <w:rsid w:val="00BB2EE8"/>
    <w:rsid w:val="00BB2F17"/>
    <w:rsid w:val="00BB3051"/>
    <w:rsid w:val="00BB3099"/>
    <w:rsid w:val="00BB35BD"/>
    <w:rsid w:val="00BB360E"/>
    <w:rsid w:val="00BB3755"/>
    <w:rsid w:val="00BB429E"/>
    <w:rsid w:val="00BB444E"/>
    <w:rsid w:val="00BB4D81"/>
    <w:rsid w:val="00BB4EEE"/>
    <w:rsid w:val="00BB4F37"/>
    <w:rsid w:val="00BB5025"/>
    <w:rsid w:val="00BB521A"/>
    <w:rsid w:val="00BB52EF"/>
    <w:rsid w:val="00BB542E"/>
    <w:rsid w:val="00BB581B"/>
    <w:rsid w:val="00BB5C85"/>
    <w:rsid w:val="00BB5DD2"/>
    <w:rsid w:val="00BB5F1D"/>
    <w:rsid w:val="00BB607E"/>
    <w:rsid w:val="00BB615C"/>
    <w:rsid w:val="00BB6228"/>
    <w:rsid w:val="00BB6336"/>
    <w:rsid w:val="00BB642C"/>
    <w:rsid w:val="00BB6CAC"/>
    <w:rsid w:val="00BB6CCA"/>
    <w:rsid w:val="00BB6DA8"/>
    <w:rsid w:val="00BB6F5D"/>
    <w:rsid w:val="00BB6F66"/>
    <w:rsid w:val="00BB7727"/>
    <w:rsid w:val="00BB7954"/>
    <w:rsid w:val="00BB7A5A"/>
    <w:rsid w:val="00BB7BB9"/>
    <w:rsid w:val="00BC05BE"/>
    <w:rsid w:val="00BC0667"/>
    <w:rsid w:val="00BC0710"/>
    <w:rsid w:val="00BC075E"/>
    <w:rsid w:val="00BC07DB"/>
    <w:rsid w:val="00BC0954"/>
    <w:rsid w:val="00BC0B32"/>
    <w:rsid w:val="00BC0CDC"/>
    <w:rsid w:val="00BC1108"/>
    <w:rsid w:val="00BC1197"/>
    <w:rsid w:val="00BC1644"/>
    <w:rsid w:val="00BC1920"/>
    <w:rsid w:val="00BC1B4C"/>
    <w:rsid w:val="00BC1FA9"/>
    <w:rsid w:val="00BC2399"/>
    <w:rsid w:val="00BC240D"/>
    <w:rsid w:val="00BC308E"/>
    <w:rsid w:val="00BC3125"/>
    <w:rsid w:val="00BC3381"/>
    <w:rsid w:val="00BC3625"/>
    <w:rsid w:val="00BC3680"/>
    <w:rsid w:val="00BC3773"/>
    <w:rsid w:val="00BC3B39"/>
    <w:rsid w:val="00BC3B78"/>
    <w:rsid w:val="00BC3F20"/>
    <w:rsid w:val="00BC40B2"/>
    <w:rsid w:val="00BC4212"/>
    <w:rsid w:val="00BC447D"/>
    <w:rsid w:val="00BC4509"/>
    <w:rsid w:val="00BC455C"/>
    <w:rsid w:val="00BC46CA"/>
    <w:rsid w:val="00BC483A"/>
    <w:rsid w:val="00BC48E5"/>
    <w:rsid w:val="00BC4EC1"/>
    <w:rsid w:val="00BC4F69"/>
    <w:rsid w:val="00BC50C0"/>
    <w:rsid w:val="00BC51A1"/>
    <w:rsid w:val="00BC5253"/>
    <w:rsid w:val="00BC54F1"/>
    <w:rsid w:val="00BC56A9"/>
    <w:rsid w:val="00BC58A3"/>
    <w:rsid w:val="00BC59EC"/>
    <w:rsid w:val="00BC5A6F"/>
    <w:rsid w:val="00BC5C66"/>
    <w:rsid w:val="00BC6078"/>
    <w:rsid w:val="00BC62A7"/>
    <w:rsid w:val="00BC631F"/>
    <w:rsid w:val="00BC64B6"/>
    <w:rsid w:val="00BC6635"/>
    <w:rsid w:val="00BC6772"/>
    <w:rsid w:val="00BC68C8"/>
    <w:rsid w:val="00BC6A31"/>
    <w:rsid w:val="00BC7056"/>
    <w:rsid w:val="00BC72EB"/>
    <w:rsid w:val="00BC7439"/>
    <w:rsid w:val="00BC7990"/>
    <w:rsid w:val="00BC7B3F"/>
    <w:rsid w:val="00BD01AC"/>
    <w:rsid w:val="00BD01AE"/>
    <w:rsid w:val="00BD068E"/>
    <w:rsid w:val="00BD0C2D"/>
    <w:rsid w:val="00BD0D49"/>
    <w:rsid w:val="00BD0D78"/>
    <w:rsid w:val="00BD0FD0"/>
    <w:rsid w:val="00BD127B"/>
    <w:rsid w:val="00BD1341"/>
    <w:rsid w:val="00BD1405"/>
    <w:rsid w:val="00BD1565"/>
    <w:rsid w:val="00BD165F"/>
    <w:rsid w:val="00BD1B05"/>
    <w:rsid w:val="00BD1CFC"/>
    <w:rsid w:val="00BD24E4"/>
    <w:rsid w:val="00BD2764"/>
    <w:rsid w:val="00BD279E"/>
    <w:rsid w:val="00BD28AD"/>
    <w:rsid w:val="00BD2D8A"/>
    <w:rsid w:val="00BD2E89"/>
    <w:rsid w:val="00BD2F4D"/>
    <w:rsid w:val="00BD2FB7"/>
    <w:rsid w:val="00BD3095"/>
    <w:rsid w:val="00BD3571"/>
    <w:rsid w:val="00BD3607"/>
    <w:rsid w:val="00BD3969"/>
    <w:rsid w:val="00BD3E75"/>
    <w:rsid w:val="00BD3ED2"/>
    <w:rsid w:val="00BD3F37"/>
    <w:rsid w:val="00BD41BC"/>
    <w:rsid w:val="00BD458E"/>
    <w:rsid w:val="00BD465B"/>
    <w:rsid w:val="00BD49FE"/>
    <w:rsid w:val="00BD4B7C"/>
    <w:rsid w:val="00BD4BA2"/>
    <w:rsid w:val="00BD4D00"/>
    <w:rsid w:val="00BD4E5D"/>
    <w:rsid w:val="00BD559B"/>
    <w:rsid w:val="00BD55FA"/>
    <w:rsid w:val="00BD579A"/>
    <w:rsid w:val="00BD582C"/>
    <w:rsid w:val="00BD58AB"/>
    <w:rsid w:val="00BD592B"/>
    <w:rsid w:val="00BD5BE8"/>
    <w:rsid w:val="00BD5DED"/>
    <w:rsid w:val="00BD5E70"/>
    <w:rsid w:val="00BD5E93"/>
    <w:rsid w:val="00BD6088"/>
    <w:rsid w:val="00BD626E"/>
    <w:rsid w:val="00BD63D5"/>
    <w:rsid w:val="00BD6504"/>
    <w:rsid w:val="00BD65E3"/>
    <w:rsid w:val="00BD67BC"/>
    <w:rsid w:val="00BD67D2"/>
    <w:rsid w:val="00BD692A"/>
    <w:rsid w:val="00BD6A84"/>
    <w:rsid w:val="00BD6B55"/>
    <w:rsid w:val="00BD6B5C"/>
    <w:rsid w:val="00BD70FE"/>
    <w:rsid w:val="00BD72F7"/>
    <w:rsid w:val="00BD738B"/>
    <w:rsid w:val="00BD7501"/>
    <w:rsid w:val="00BD7513"/>
    <w:rsid w:val="00BD7C6A"/>
    <w:rsid w:val="00BD7C6F"/>
    <w:rsid w:val="00BD7C9C"/>
    <w:rsid w:val="00BD7DD1"/>
    <w:rsid w:val="00BD7F85"/>
    <w:rsid w:val="00BE0059"/>
    <w:rsid w:val="00BE025D"/>
    <w:rsid w:val="00BE02E1"/>
    <w:rsid w:val="00BE03AB"/>
    <w:rsid w:val="00BE03E2"/>
    <w:rsid w:val="00BE04BC"/>
    <w:rsid w:val="00BE0626"/>
    <w:rsid w:val="00BE0771"/>
    <w:rsid w:val="00BE07B0"/>
    <w:rsid w:val="00BE0949"/>
    <w:rsid w:val="00BE0E7F"/>
    <w:rsid w:val="00BE0F17"/>
    <w:rsid w:val="00BE10E7"/>
    <w:rsid w:val="00BE1235"/>
    <w:rsid w:val="00BE1487"/>
    <w:rsid w:val="00BE14D3"/>
    <w:rsid w:val="00BE14EA"/>
    <w:rsid w:val="00BE1536"/>
    <w:rsid w:val="00BE156F"/>
    <w:rsid w:val="00BE18DE"/>
    <w:rsid w:val="00BE1951"/>
    <w:rsid w:val="00BE19A9"/>
    <w:rsid w:val="00BE1D50"/>
    <w:rsid w:val="00BE2110"/>
    <w:rsid w:val="00BE239B"/>
    <w:rsid w:val="00BE2404"/>
    <w:rsid w:val="00BE2B28"/>
    <w:rsid w:val="00BE2D3A"/>
    <w:rsid w:val="00BE2DD4"/>
    <w:rsid w:val="00BE2E61"/>
    <w:rsid w:val="00BE2F58"/>
    <w:rsid w:val="00BE31FD"/>
    <w:rsid w:val="00BE33B7"/>
    <w:rsid w:val="00BE3635"/>
    <w:rsid w:val="00BE3735"/>
    <w:rsid w:val="00BE3868"/>
    <w:rsid w:val="00BE3BC8"/>
    <w:rsid w:val="00BE3F97"/>
    <w:rsid w:val="00BE426F"/>
    <w:rsid w:val="00BE47C7"/>
    <w:rsid w:val="00BE4AB4"/>
    <w:rsid w:val="00BE4E4C"/>
    <w:rsid w:val="00BE4E77"/>
    <w:rsid w:val="00BE4EA8"/>
    <w:rsid w:val="00BE4FE4"/>
    <w:rsid w:val="00BE5228"/>
    <w:rsid w:val="00BE53AE"/>
    <w:rsid w:val="00BE58BC"/>
    <w:rsid w:val="00BE5D60"/>
    <w:rsid w:val="00BE5D6B"/>
    <w:rsid w:val="00BE5E06"/>
    <w:rsid w:val="00BE6010"/>
    <w:rsid w:val="00BE609A"/>
    <w:rsid w:val="00BE61F9"/>
    <w:rsid w:val="00BE63A5"/>
    <w:rsid w:val="00BE669F"/>
    <w:rsid w:val="00BE6A6B"/>
    <w:rsid w:val="00BE6CE2"/>
    <w:rsid w:val="00BE7368"/>
    <w:rsid w:val="00BE7549"/>
    <w:rsid w:val="00BE7723"/>
    <w:rsid w:val="00BE7989"/>
    <w:rsid w:val="00BE79D9"/>
    <w:rsid w:val="00BE7E2C"/>
    <w:rsid w:val="00BF016C"/>
    <w:rsid w:val="00BF019A"/>
    <w:rsid w:val="00BF01B9"/>
    <w:rsid w:val="00BF05B2"/>
    <w:rsid w:val="00BF06AD"/>
    <w:rsid w:val="00BF0CA8"/>
    <w:rsid w:val="00BF0D29"/>
    <w:rsid w:val="00BF0E5D"/>
    <w:rsid w:val="00BF0E5E"/>
    <w:rsid w:val="00BF0E5F"/>
    <w:rsid w:val="00BF0F1F"/>
    <w:rsid w:val="00BF0F40"/>
    <w:rsid w:val="00BF1207"/>
    <w:rsid w:val="00BF1484"/>
    <w:rsid w:val="00BF14C7"/>
    <w:rsid w:val="00BF14E9"/>
    <w:rsid w:val="00BF1A76"/>
    <w:rsid w:val="00BF1AB2"/>
    <w:rsid w:val="00BF1AE8"/>
    <w:rsid w:val="00BF1DE0"/>
    <w:rsid w:val="00BF1DF3"/>
    <w:rsid w:val="00BF1E54"/>
    <w:rsid w:val="00BF2071"/>
    <w:rsid w:val="00BF23D0"/>
    <w:rsid w:val="00BF2751"/>
    <w:rsid w:val="00BF2817"/>
    <w:rsid w:val="00BF2B84"/>
    <w:rsid w:val="00BF2BE6"/>
    <w:rsid w:val="00BF2CE0"/>
    <w:rsid w:val="00BF2CF7"/>
    <w:rsid w:val="00BF2DC5"/>
    <w:rsid w:val="00BF2ECF"/>
    <w:rsid w:val="00BF2EEF"/>
    <w:rsid w:val="00BF30B1"/>
    <w:rsid w:val="00BF32F3"/>
    <w:rsid w:val="00BF3520"/>
    <w:rsid w:val="00BF35AC"/>
    <w:rsid w:val="00BF35B7"/>
    <w:rsid w:val="00BF35CA"/>
    <w:rsid w:val="00BF360E"/>
    <w:rsid w:val="00BF3734"/>
    <w:rsid w:val="00BF3B90"/>
    <w:rsid w:val="00BF40F7"/>
    <w:rsid w:val="00BF4352"/>
    <w:rsid w:val="00BF44D0"/>
    <w:rsid w:val="00BF45B7"/>
    <w:rsid w:val="00BF48F4"/>
    <w:rsid w:val="00BF4924"/>
    <w:rsid w:val="00BF4AD7"/>
    <w:rsid w:val="00BF4CD3"/>
    <w:rsid w:val="00BF50BF"/>
    <w:rsid w:val="00BF574B"/>
    <w:rsid w:val="00BF5BC4"/>
    <w:rsid w:val="00BF5E9A"/>
    <w:rsid w:val="00BF6065"/>
    <w:rsid w:val="00BF6140"/>
    <w:rsid w:val="00BF6835"/>
    <w:rsid w:val="00BF705B"/>
    <w:rsid w:val="00BF7346"/>
    <w:rsid w:val="00BF7939"/>
    <w:rsid w:val="00BF7CB5"/>
    <w:rsid w:val="00C00572"/>
    <w:rsid w:val="00C00592"/>
    <w:rsid w:val="00C00806"/>
    <w:rsid w:val="00C00922"/>
    <w:rsid w:val="00C0095D"/>
    <w:rsid w:val="00C00E5D"/>
    <w:rsid w:val="00C00F4A"/>
    <w:rsid w:val="00C010B6"/>
    <w:rsid w:val="00C0123F"/>
    <w:rsid w:val="00C01366"/>
    <w:rsid w:val="00C01AB8"/>
    <w:rsid w:val="00C01E9A"/>
    <w:rsid w:val="00C02299"/>
    <w:rsid w:val="00C0266B"/>
    <w:rsid w:val="00C0285D"/>
    <w:rsid w:val="00C0291B"/>
    <w:rsid w:val="00C02A49"/>
    <w:rsid w:val="00C02C00"/>
    <w:rsid w:val="00C030D8"/>
    <w:rsid w:val="00C034BD"/>
    <w:rsid w:val="00C03811"/>
    <w:rsid w:val="00C03A78"/>
    <w:rsid w:val="00C03D6E"/>
    <w:rsid w:val="00C0406D"/>
    <w:rsid w:val="00C04115"/>
    <w:rsid w:val="00C04354"/>
    <w:rsid w:val="00C043C4"/>
    <w:rsid w:val="00C044BF"/>
    <w:rsid w:val="00C048FC"/>
    <w:rsid w:val="00C04D6B"/>
    <w:rsid w:val="00C04F9D"/>
    <w:rsid w:val="00C05294"/>
    <w:rsid w:val="00C054E5"/>
    <w:rsid w:val="00C05603"/>
    <w:rsid w:val="00C0574C"/>
    <w:rsid w:val="00C05A00"/>
    <w:rsid w:val="00C05D81"/>
    <w:rsid w:val="00C05E4F"/>
    <w:rsid w:val="00C0667C"/>
    <w:rsid w:val="00C0676D"/>
    <w:rsid w:val="00C06CE1"/>
    <w:rsid w:val="00C06D79"/>
    <w:rsid w:val="00C06E17"/>
    <w:rsid w:val="00C06F03"/>
    <w:rsid w:val="00C06F62"/>
    <w:rsid w:val="00C06FE3"/>
    <w:rsid w:val="00C07004"/>
    <w:rsid w:val="00C072FB"/>
    <w:rsid w:val="00C07483"/>
    <w:rsid w:val="00C07522"/>
    <w:rsid w:val="00C077F9"/>
    <w:rsid w:val="00C07AD2"/>
    <w:rsid w:val="00C07DFD"/>
    <w:rsid w:val="00C07FEC"/>
    <w:rsid w:val="00C07FEE"/>
    <w:rsid w:val="00C100AE"/>
    <w:rsid w:val="00C102C6"/>
    <w:rsid w:val="00C107A2"/>
    <w:rsid w:val="00C107FC"/>
    <w:rsid w:val="00C108CD"/>
    <w:rsid w:val="00C10B32"/>
    <w:rsid w:val="00C10D5D"/>
    <w:rsid w:val="00C10F01"/>
    <w:rsid w:val="00C113E5"/>
    <w:rsid w:val="00C117B5"/>
    <w:rsid w:val="00C118CF"/>
    <w:rsid w:val="00C1190F"/>
    <w:rsid w:val="00C11955"/>
    <w:rsid w:val="00C11CF8"/>
    <w:rsid w:val="00C11D8C"/>
    <w:rsid w:val="00C11DB2"/>
    <w:rsid w:val="00C11EAD"/>
    <w:rsid w:val="00C1209C"/>
    <w:rsid w:val="00C12126"/>
    <w:rsid w:val="00C12348"/>
    <w:rsid w:val="00C124EC"/>
    <w:rsid w:val="00C12816"/>
    <w:rsid w:val="00C129D4"/>
    <w:rsid w:val="00C12A1A"/>
    <w:rsid w:val="00C12BA0"/>
    <w:rsid w:val="00C12BAD"/>
    <w:rsid w:val="00C12D26"/>
    <w:rsid w:val="00C1305A"/>
    <w:rsid w:val="00C135EE"/>
    <w:rsid w:val="00C1367B"/>
    <w:rsid w:val="00C13B8E"/>
    <w:rsid w:val="00C14440"/>
    <w:rsid w:val="00C1456C"/>
    <w:rsid w:val="00C146F1"/>
    <w:rsid w:val="00C147F5"/>
    <w:rsid w:val="00C147FF"/>
    <w:rsid w:val="00C1486A"/>
    <w:rsid w:val="00C1493C"/>
    <w:rsid w:val="00C149B7"/>
    <w:rsid w:val="00C14A9E"/>
    <w:rsid w:val="00C14C66"/>
    <w:rsid w:val="00C1509F"/>
    <w:rsid w:val="00C15575"/>
    <w:rsid w:val="00C15606"/>
    <w:rsid w:val="00C15B0A"/>
    <w:rsid w:val="00C15BAD"/>
    <w:rsid w:val="00C15C0E"/>
    <w:rsid w:val="00C15EE7"/>
    <w:rsid w:val="00C1663D"/>
    <w:rsid w:val="00C16768"/>
    <w:rsid w:val="00C16C05"/>
    <w:rsid w:val="00C16F4B"/>
    <w:rsid w:val="00C17014"/>
    <w:rsid w:val="00C17163"/>
    <w:rsid w:val="00C1721E"/>
    <w:rsid w:val="00C175E0"/>
    <w:rsid w:val="00C177DC"/>
    <w:rsid w:val="00C1799B"/>
    <w:rsid w:val="00C179C3"/>
    <w:rsid w:val="00C17B7F"/>
    <w:rsid w:val="00C17BD7"/>
    <w:rsid w:val="00C17CB3"/>
    <w:rsid w:val="00C17FB1"/>
    <w:rsid w:val="00C20047"/>
    <w:rsid w:val="00C20366"/>
    <w:rsid w:val="00C204B4"/>
    <w:rsid w:val="00C20A83"/>
    <w:rsid w:val="00C20C20"/>
    <w:rsid w:val="00C20C8D"/>
    <w:rsid w:val="00C20EC1"/>
    <w:rsid w:val="00C20FCC"/>
    <w:rsid w:val="00C21226"/>
    <w:rsid w:val="00C2125D"/>
    <w:rsid w:val="00C212A1"/>
    <w:rsid w:val="00C2131F"/>
    <w:rsid w:val="00C219C1"/>
    <w:rsid w:val="00C21B68"/>
    <w:rsid w:val="00C220A3"/>
    <w:rsid w:val="00C22165"/>
    <w:rsid w:val="00C226C3"/>
    <w:rsid w:val="00C22939"/>
    <w:rsid w:val="00C22965"/>
    <w:rsid w:val="00C22A6C"/>
    <w:rsid w:val="00C22E50"/>
    <w:rsid w:val="00C2336A"/>
    <w:rsid w:val="00C233DD"/>
    <w:rsid w:val="00C23421"/>
    <w:rsid w:val="00C235B9"/>
    <w:rsid w:val="00C23712"/>
    <w:rsid w:val="00C23926"/>
    <w:rsid w:val="00C23F35"/>
    <w:rsid w:val="00C23F36"/>
    <w:rsid w:val="00C23F4E"/>
    <w:rsid w:val="00C24018"/>
    <w:rsid w:val="00C24112"/>
    <w:rsid w:val="00C24137"/>
    <w:rsid w:val="00C241C1"/>
    <w:rsid w:val="00C24271"/>
    <w:rsid w:val="00C242D7"/>
    <w:rsid w:val="00C2445C"/>
    <w:rsid w:val="00C24571"/>
    <w:rsid w:val="00C245CB"/>
    <w:rsid w:val="00C245FE"/>
    <w:rsid w:val="00C24733"/>
    <w:rsid w:val="00C24936"/>
    <w:rsid w:val="00C24A8C"/>
    <w:rsid w:val="00C24B4F"/>
    <w:rsid w:val="00C24B8C"/>
    <w:rsid w:val="00C24CC8"/>
    <w:rsid w:val="00C24CE1"/>
    <w:rsid w:val="00C25105"/>
    <w:rsid w:val="00C256B8"/>
    <w:rsid w:val="00C2571A"/>
    <w:rsid w:val="00C2583E"/>
    <w:rsid w:val="00C25B52"/>
    <w:rsid w:val="00C262FF"/>
    <w:rsid w:val="00C263BE"/>
    <w:rsid w:val="00C26622"/>
    <w:rsid w:val="00C269ED"/>
    <w:rsid w:val="00C26A63"/>
    <w:rsid w:val="00C26BB8"/>
    <w:rsid w:val="00C26C63"/>
    <w:rsid w:val="00C2715C"/>
    <w:rsid w:val="00C27271"/>
    <w:rsid w:val="00C27615"/>
    <w:rsid w:val="00C27803"/>
    <w:rsid w:val="00C27879"/>
    <w:rsid w:val="00C27CDA"/>
    <w:rsid w:val="00C30339"/>
    <w:rsid w:val="00C3044B"/>
    <w:rsid w:val="00C305BA"/>
    <w:rsid w:val="00C306E9"/>
    <w:rsid w:val="00C3098D"/>
    <w:rsid w:val="00C30BE2"/>
    <w:rsid w:val="00C30C29"/>
    <w:rsid w:val="00C313AB"/>
    <w:rsid w:val="00C314EA"/>
    <w:rsid w:val="00C318C7"/>
    <w:rsid w:val="00C319C6"/>
    <w:rsid w:val="00C31BE6"/>
    <w:rsid w:val="00C31E56"/>
    <w:rsid w:val="00C31EFD"/>
    <w:rsid w:val="00C32075"/>
    <w:rsid w:val="00C321D1"/>
    <w:rsid w:val="00C3235D"/>
    <w:rsid w:val="00C323F6"/>
    <w:rsid w:val="00C32518"/>
    <w:rsid w:val="00C3276B"/>
    <w:rsid w:val="00C3277D"/>
    <w:rsid w:val="00C327AD"/>
    <w:rsid w:val="00C32E5F"/>
    <w:rsid w:val="00C32EFF"/>
    <w:rsid w:val="00C33024"/>
    <w:rsid w:val="00C3309F"/>
    <w:rsid w:val="00C3319C"/>
    <w:rsid w:val="00C331CB"/>
    <w:rsid w:val="00C3335D"/>
    <w:rsid w:val="00C33811"/>
    <w:rsid w:val="00C33A21"/>
    <w:rsid w:val="00C33B84"/>
    <w:rsid w:val="00C33FA6"/>
    <w:rsid w:val="00C3439F"/>
    <w:rsid w:val="00C34477"/>
    <w:rsid w:val="00C344F8"/>
    <w:rsid w:val="00C3483B"/>
    <w:rsid w:val="00C34920"/>
    <w:rsid w:val="00C34AF4"/>
    <w:rsid w:val="00C34B9F"/>
    <w:rsid w:val="00C34BA0"/>
    <w:rsid w:val="00C34D46"/>
    <w:rsid w:val="00C3501B"/>
    <w:rsid w:val="00C352E3"/>
    <w:rsid w:val="00C3537D"/>
    <w:rsid w:val="00C35533"/>
    <w:rsid w:val="00C357F9"/>
    <w:rsid w:val="00C35813"/>
    <w:rsid w:val="00C35881"/>
    <w:rsid w:val="00C359B8"/>
    <w:rsid w:val="00C35A2A"/>
    <w:rsid w:val="00C35BE5"/>
    <w:rsid w:val="00C35C42"/>
    <w:rsid w:val="00C35D1C"/>
    <w:rsid w:val="00C35DA9"/>
    <w:rsid w:val="00C35E25"/>
    <w:rsid w:val="00C3608E"/>
    <w:rsid w:val="00C3637E"/>
    <w:rsid w:val="00C365C2"/>
    <w:rsid w:val="00C3673C"/>
    <w:rsid w:val="00C367AA"/>
    <w:rsid w:val="00C369B7"/>
    <w:rsid w:val="00C36B7D"/>
    <w:rsid w:val="00C36D00"/>
    <w:rsid w:val="00C36D63"/>
    <w:rsid w:val="00C36DC3"/>
    <w:rsid w:val="00C36E03"/>
    <w:rsid w:val="00C371E2"/>
    <w:rsid w:val="00C377B4"/>
    <w:rsid w:val="00C377FD"/>
    <w:rsid w:val="00C37815"/>
    <w:rsid w:val="00C378B8"/>
    <w:rsid w:val="00C379DA"/>
    <w:rsid w:val="00C4016C"/>
    <w:rsid w:val="00C403F9"/>
    <w:rsid w:val="00C4043B"/>
    <w:rsid w:val="00C4069F"/>
    <w:rsid w:val="00C40B21"/>
    <w:rsid w:val="00C4116D"/>
    <w:rsid w:val="00C412A1"/>
    <w:rsid w:val="00C41380"/>
    <w:rsid w:val="00C41382"/>
    <w:rsid w:val="00C413AC"/>
    <w:rsid w:val="00C414C0"/>
    <w:rsid w:val="00C416F3"/>
    <w:rsid w:val="00C41C95"/>
    <w:rsid w:val="00C41ED2"/>
    <w:rsid w:val="00C421E2"/>
    <w:rsid w:val="00C4236E"/>
    <w:rsid w:val="00C42914"/>
    <w:rsid w:val="00C42AE8"/>
    <w:rsid w:val="00C42DB3"/>
    <w:rsid w:val="00C42FDC"/>
    <w:rsid w:val="00C4321A"/>
    <w:rsid w:val="00C43363"/>
    <w:rsid w:val="00C43468"/>
    <w:rsid w:val="00C434D5"/>
    <w:rsid w:val="00C4379F"/>
    <w:rsid w:val="00C43858"/>
    <w:rsid w:val="00C43971"/>
    <w:rsid w:val="00C43D4F"/>
    <w:rsid w:val="00C43E54"/>
    <w:rsid w:val="00C43FA1"/>
    <w:rsid w:val="00C44084"/>
    <w:rsid w:val="00C44209"/>
    <w:rsid w:val="00C44438"/>
    <w:rsid w:val="00C4448A"/>
    <w:rsid w:val="00C4462D"/>
    <w:rsid w:val="00C4463A"/>
    <w:rsid w:val="00C44775"/>
    <w:rsid w:val="00C44844"/>
    <w:rsid w:val="00C4485F"/>
    <w:rsid w:val="00C44998"/>
    <w:rsid w:val="00C44D5F"/>
    <w:rsid w:val="00C4503F"/>
    <w:rsid w:val="00C453BB"/>
    <w:rsid w:val="00C453DF"/>
    <w:rsid w:val="00C45824"/>
    <w:rsid w:val="00C45837"/>
    <w:rsid w:val="00C45BFF"/>
    <w:rsid w:val="00C46062"/>
    <w:rsid w:val="00C46187"/>
    <w:rsid w:val="00C462CB"/>
    <w:rsid w:val="00C464FC"/>
    <w:rsid w:val="00C466D0"/>
    <w:rsid w:val="00C46934"/>
    <w:rsid w:val="00C469FB"/>
    <w:rsid w:val="00C46A28"/>
    <w:rsid w:val="00C4703B"/>
    <w:rsid w:val="00C47079"/>
    <w:rsid w:val="00C47643"/>
    <w:rsid w:val="00C476DA"/>
    <w:rsid w:val="00C47BE8"/>
    <w:rsid w:val="00C47F8F"/>
    <w:rsid w:val="00C5021B"/>
    <w:rsid w:val="00C50475"/>
    <w:rsid w:val="00C505FD"/>
    <w:rsid w:val="00C507B0"/>
    <w:rsid w:val="00C507C1"/>
    <w:rsid w:val="00C509E2"/>
    <w:rsid w:val="00C50AC0"/>
    <w:rsid w:val="00C50DD1"/>
    <w:rsid w:val="00C50F40"/>
    <w:rsid w:val="00C512C3"/>
    <w:rsid w:val="00C512F4"/>
    <w:rsid w:val="00C51393"/>
    <w:rsid w:val="00C513D7"/>
    <w:rsid w:val="00C515FD"/>
    <w:rsid w:val="00C51757"/>
    <w:rsid w:val="00C51C3F"/>
    <w:rsid w:val="00C51D75"/>
    <w:rsid w:val="00C51E1C"/>
    <w:rsid w:val="00C51E94"/>
    <w:rsid w:val="00C521D1"/>
    <w:rsid w:val="00C52691"/>
    <w:rsid w:val="00C528B9"/>
    <w:rsid w:val="00C52A2D"/>
    <w:rsid w:val="00C52A64"/>
    <w:rsid w:val="00C52A97"/>
    <w:rsid w:val="00C52B39"/>
    <w:rsid w:val="00C52C13"/>
    <w:rsid w:val="00C52E22"/>
    <w:rsid w:val="00C53202"/>
    <w:rsid w:val="00C53301"/>
    <w:rsid w:val="00C53964"/>
    <w:rsid w:val="00C53A1E"/>
    <w:rsid w:val="00C53AC7"/>
    <w:rsid w:val="00C53BE2"/>
    <w:rsid w:val="00C53CA9"/>
    <w:rsid w:val="00C53DB2"/>
    <w:rsid w:val="00C53E70"/>
    <w:rsid w:val="00C5441E"/>
    <w:rsid w:val="00C5455E"/>
    <w:rsid w:val="00C54587"/>
    <w:rsid w:val="00C547AF"/>
    <w:rsid w:val="00C54B11"/>
    <w:rsid w:val="00C54C3A"/>
    <w:rsid w:val="00C55080"/>
    <w:rsid w:val="00C55118"/>
    <w:rsid w:val="00C55512"/>
    <w:rsid w:val="00C557AB"/>
    <w:rsid w:val="00C55814"/>
    <w:rsid w:val="00C55E52"/>
    <w:rsid w:val="00C55F03"/>
    <w:rsid w:val="00C55F15"/>
    <w:rsid w:val="00C55F6D"/>
    <w:rsid w:val="00C5613D"/>
    <w:rsid w:val="00C561F1"/>
    <w:rsid w:val="00C56223"/>
    <w:rsid w:val="00C567EF"/>
    <w:rsid w:val="00C56B1D"/>
    <w:rsid w:val="00C56C6D"/>
    <w:rsid w:val="00C56CA1"/>
    <w:rsid w:val="00C56DDB"/>
    <w:rsid w:val="00C57120"/>
    <w:rsid w:val="00C5715F"/>
    <w:rsid w:val="00C57261"/>
    <w:rsid w:val="00C573A2"/>
    <w:rsid w:val="00C57409"/>
    <w:rsid w:val="00C57716"/>
    <w:rsid w:val="00C57B00"/>
    <w:rsid w:val="00C57C79"/>
    <w:rsid w:val="00C57E44"/>
    <w:rsid w:val="00C6028C"/>
    <w:rsid w:val="00C605D4"/>
    <w:rsid w:val="00C608B7"/>
    <w:rsid w:val="00C6090C"/>
    <w:rsid w:val="00C609A7"/>
    <w:rsid w:val="00C60BCF"/>
    <w:rsid w:val="00C60CC6"/>
    <w:rsid w:val="00C60DFD"/>
    <w:rsid w:val="00C60E5D"/>
    <w:rsid w:val="00C61025"/>
    <w:rsid w:val="00C6181C"/>
    <w:rsid w:val="00C61954"/>
    <w:rsid w:val="00C61987"/>
    <w:rsid w:val="00C61BBC"/>
    <w:rsid w:val="00C61BE6"/>
    <w:rsid w:val="00C61D81"/>
    <w:rsid w:val="00C620F2"/>
    <w:rsid w:val="00C627CE"/>
    <w:rsid w:val="00C62B09"/>
    <w:rsid w:val="00C62C39"/>
    <w:rsid w:val="00C62DD9"/>
    <w:rsid w:val="00C62FE8"/>
    <w:rsid w:val="00C63264"/>
    <w:rsid w:val="00C6330D"/>
    <w:rsid w:val="00C634B6"/>
    <w:rsid w:val="00C63E02"/>
    <w:rsid w:val="00C64544"/>
    <w:rsid w:val="00C648EB"/>
    <w:rsid w:val="00C6498A"/>
    <w:rsid w:val="00C64BCF"/>
    <w:rsid w:val="00C64EF1"/>
    <w:rsid w:val="00C6532F"/>
    <w:rsid w:val="00C658C0"/>
    <w:rsid w:val="00C65A30"/>
    <w:rsid w:val="00C65AF1"/>
    <w:rsid w:val="00C65DFB"/>
    <w:rsid w:val="00C66076"/>
    <w:rsid w:val="00C6608B"/>
    <w:rsid w:val="00C66090"/>
    <w:rsid w:val="00C664D5"/>
    <w:rsid w:val="00C66524"/>
    <w:rsid w:val="00C666C9"/>
    <w:rsid w:val="00C66861"/>
    <w:rsid w:val="00C66EF4"/>
    <w:rsid w:val="00C66F22"/>
    <w:rsid w:val="00C66FAD"/>
    <w:rsid w:val="00C670DE"/>
    <w:rsid w:val="00C670F9"/>
    <w:rsid w:val="00C672D9"/>
    <w:rsid w:val="00C67419"/>
    <w:rsid w:val="00C67546"/>
    <w:rsid w:val="00C67585"/>
    <w:rsid w:val="00C678DC"/>
    <w:rsid w:val="00C67DAB"/>
    <w:rsid w:val="00C67DBA"/>
    <w:rsid w:val="00C67E60"/>
    <w:rsid w:val="00C67FC8"/>
    <w:rsid w:val="00C70031"/>
    <w:rsid w:val="00C7041A"/>
    <w:rsid w:val="00C7065E"/>
    <w:rsid w:val="00C706DD"/>
    <w:rsid w:val="00C706E8"/>
    <w:rsid w:val="00C7072F"/>
    <w:rsid w:val="00C709B5"/>
    <w:rsid w:val="00C70B6A"/>
    <w:rsid w:val="00C70B7D"/>
    <w:rsid w:val="00C70F4B"/>
    <w:rsid w:val="00C711B3"/>
    <w:rsid w:val="00C7133F"/>
    <w:rsid w:val="00C71349"/>
    <w:rsid w:val="00C717E4"/>
    <w:rsid w:val="00C71AFC"/>
    <w:rsid w:val="00C71CC1"/>
    <w:rsid w:val="00C71CCB"/>
    <w:rsid w:val="00C71F58"/>
    <w:rsid w:val="00C72126"/>
    <w:rsid w:val="00C7236A"/>
    <w:rsid w:val="00C72533"/>
    <w:rsid w:val="00C72858"/>
    <w:rsid w:val="00C72E2B"/>
    <w:rsid w:val="00C731F5"/>
    <w:rsid w:val="00C7356C"/>
    <w:rsid w:val="00C735E6"/>
    <w:rsid w:val="00C73797"/>
    <w:rsid w:val="00C73B4A"/>
    <w:rsid w:val="00C74078"/>
    <w:rsid w:val="00C74093"/>
    <w:rsid w:val="00C74367"/>
    <w:rsid w:val="00C74777"/>
    <w:rsid w:val="00C747BC"/>
    <w:rsid w:val="00C74899"/>
    <w:rsid w:val="00C749E2"/>
    <w:rsid w:val="00C74B48"/>
    <w:rsid w:val="00C74C7F"/>
    <w:rsid w:val="00C74DF0"/>
    <w:rsid w:val="00C74F78"/>
    <w:rsid w:val="00C74F7F"/>
    <w:rsid w:val="00C751DD"/>
    <w:rsid w:val="00C752F5"/>
    <w:rsid w:val="00C753A0"/>
    <w:rsid w:val="00C75515"/>
    <w:rsid w:val="00C756F0"/>
    <w:rsid w:val="00C757F3"/>
    <w:rsid w:val="00C75841"/>
    <w:rsid w:val="00C759A4"/>
    <w:rsid w:val="00C75CC5"/>
    <w:rsid w:val="00C75DED"/>
    <w:rsid w:val="00C75E74"/>
    <w:rsid w:val="00C75F8E"/>
    <w:rsid w:val="00C75FCC"/>
    <w:rsid w:val="00C762FD"/>
    <w:rsid w:val="00C76523"/>
    <w:rsid w:val="00C768E8"/>
    <w:rsid w:val="00C76963"/>
    <w:rsid w:val="00C76B69"/>
    <w:rsid w:val="00C76CD4"/>
    <w:rsid w:val="00C76E9E"/>
    <w:rsid w:val="00C76F88"/>
    <w:rsid w:val="00C772D5"/>
    <w:rsid w:val="00C7751E"/>
    <w:rsid w:val="00C77644"/>
    <w:rsid w:val="00C777A5"/>
    <w:rsid w:val="00C777DA"/>
    <w:rsid w:val="00C77825"/>
    <w:rsid w:val="00C778EB"/>
    <w:rsid w:val="00C77F53"/>
    <w:rsid w:val="00C80177"/>
    <w:rsid w:val="00C8035B"/>
    <w:rsid w:val="00C80529"/>
    <w:rsid w:val="00C80698"/>
    <w:rsid w:val="00C806FA"/>
    <w:rsid w:val="00C808F1"/>
    <w:rsid w:val="00C80A2A"/>
    <w:rsid w:val="00C80EC9"/>
    <w:rsid w:val="00C81955"/>
    <w:rsid w:val="00C824F7"/>
    <w:rsid w:val="00C827EC"/>
    <w:rsid w:val="00C828B5"/>
    <w:rsid w:val="00C82A58"/>
    <w:rsid w:val="00C82BC0"/>
    <w:rsid w:val="00C82BD6"/>
    <w:rsid w:val="00C82BE1"/>
    <w:rsid w:val="00C82E09"/>
    <w:rsid w:val="00C82ED7"/>
    <w:rsid w:val="00C83017"/>
    <w:rsid w:val="00C830DC"/>
    <w:rsid w:val="00C8340B"/>
    <w:rsid w:val="00C83475"/>
    <w:rsid w:val="00C8366F"/>
    <w:rsid w:val="00C8382A"/>
    <w:rsid w:val="00C83830"/>
    <w:rsid w:val="00C838AA"/>
    <w:rsid w:val="00C83909"/>
    <w:rsid w:val="00C83928"/>
    <w:rsid w:val="00C8397C"/>
    <w:rsid w:val="00C839C0"/>
    <w:rsid w:val="00C83D0D"/>
    <w:rsid w:val="00C83EDB"/>
    <w:rsid w:val="00C8406D"/>
    <w:rsid w:val="00C84652"/>
    <w:rsid w:val="00C84EAD"/>
    <w:rsid w:val="00C84F02"/>
    <w:rsid w:val="00C84F20"/>
    <w:rsid w:val="00C8521D"/>
    <w:rsid w:val="00C85447"/>
    <w:rsid w:val="00C857A3"/>
    <w:rsid w:val="00C85921"/>
    <w:rsid w:val="00C85DD5"/>
    <w:rsid w:val="00C85EF1"/>
    <w:rsid w:val="00C85FAA"/>
    <w:rsid w:val="00C8605B"/>
    <w:rsid w:val="00C861FE"/>
    <w:rsid w:val="00C86410"/>
    <w:rsid w:val="00C8696C"/>
    <w:rsid w:val="00C86A19"/>
    <w:rsid w:val="00C86ADE"/>
    <w:rsid w:val="00C86CC2"/>
    <w:rsid w:val="00C86DFA"/>
    <w:rsid w:val="00C87008"/>
    <w:rsid w:val="00C87412"/>
    <w:rsid w:val="00C8779A"/>
    <w:rsid w:val="00C878CB"/>
    <w:rsid w:val="00C87C19"/>
    <w:rsid w:val="00C9026F"/>
    <w:rsid w:val="00C90398"/>
    <w:rsid w:val="00C90749"/>
    <w:rsid w:val="00C9079B"/>
    <w:rsid w:val="00C907E5"/>
    <w:rsid w:val="00C90988"/>
    <w:rsid w:val="00C911C7"/>
    <w:rsid w:val="00C912C4"/>
    <w:rsid w:val="00C91405"/>
    <w:rsid w:val="00C915B9"/>
    <w:rsid w:val="00C9171E"/>
    <w:rsid w:val="00C918C0"/>
    <w:rsid w:val="00C91978"/>
    <w:rsid w:val="00C91A0F"/>
    <w:rsid w:val="00C92055"/>
    <w:rsid w:val="00C925FA"/>
    <w:rsid w:val="00C92600"/>
    <w:rsid w:val="00C92690"/>
    <w:rsid w:val="00C92715"/>
    <w:rsid w:val="00C92962"/>
    <w:rsid w:val="00C92BB8"/>
    <w:rsid w:val="00C92D80"/>
    <w:rsid w:val="00C930EA"/>
    <w:rsid w:val="00C9319E"/>
    <w:rsid w:val="00C93592"/>
    <w:rsid w:val="00C937B0"/>
    <w:rsid w:val="00C93851"/>
    <w:rsid w:val="00C93957"/>
    <w:rsid w:val="00C93AEF"/>
    <w:rsid w:val="00C93AFB"/>
    <w:rsid w:val="00C93B7C"/>
    <w:rsid w:val="00C93DD5"/>
    <w:rsid w:val="00C93DDD"/>
    <w:rsid w:val="00C9409E"/>
    <w:rsid w:val="00C94108"/>
    <w:rsid w:val="00C942E4"/>
    <w:rsid w:val="00C9444A"/>
    <w:rsid w:val="00C9459E"/>
    <w:rsid w:val="00C945A0"/>
    <w:rsid w:val="00C94F1C"/>
    <w:rsid w:val="00C95044"/>
    <w:rsid w:val="00C950EF"/>
    <w:rsid w:val="00C95252"/>
    <w:rsid w:val="00C95506"/>
    <w:rsid w:val="00C955E0"/>
    <w:rsid w:val="00C95AE0"/>
    <w:rsid w:val="00C95B7D"/>
    <w:rsid w:val="00C95E16"/>
    <w:rsid w:val="00C95EB3"/>
    <w:rsid w:val="00C960AC"/>
    <w:rsid w:val="00C960ED"/>
    <w:rsid w:val="00C962B4"/>
    <w:rsid w:val="00C963A5"/>
    <w:rsid w:val="00C963B3"/>
    <w:rsid w:val="00C963DD"/>
    <w:rsid w:val="00C967C4"/>
    <w:rsid w:val="00C967D4"/>
    <w:rsid w:val="00C96845"/>
    <w:rsid w:val="00C96907"/>
    <w:rsid w:val="00C96EC1"/>
    <w:rsid w:val="00C96FE9"/>
    <w:rsid w:val="00C96FF8"/>
    <w:rsid w:val="00C97025"/>
    <w:rsid w:val="00C97426"/>
    <w:rsid w:val="00C974E9"/>
    <w:rsid w:val="00C97987"/>
    <w:rsid w:val="00C97D7E"/>
    <w:rsid w:val="00CA0003"/>
    <w:rsid w:val="00CA026C"/>
    <w:rsid w:val="00CA0299"/>
    <w:rsid w:val="00CA030A"/>
    <w:rsid w:val="00CA0468"/>
    <w:rsid w:val="00CA0696"/>
    <w:rsid w:val="00CA0A3C"/>
    <w:rsid w:val="00CA1400"/>
    <w:rsid w:val="00CA1942"/>
    <w:rsid w:val="00CA1A53"/>
    <w:rsid w:val="00CA1C71"/>
    <w:rsid w:val="00CA1D29"/>
    <w:rsid w:val="00CA2720"/>
    <w:rsid w:val="00CA2732"/>
    <w:rsid w:val="00CA2869"/>
    <w:rsid w:val="00CA2915"/>
    <w:rsid w:val="00CA29F3"/>
    <w:rsid w:val="00CA2B47"/>
    <w:rsid w:val="00CA2CB5"/>
    <w:rsid w:val="00CA2D20"/>
    <w:rsid w:val="00CA2D2B"/>
    <w:rsid w:val="00CA2E02"/>
    <w:rsid w:val="00CA35F5"/>
    <w:rsid w:val="00CA37AB"/>
    <w:rsid w:val="00CA3835"/>
    <w:rsid w:val="00CA3B26"/>
    <w:rsid w:val="00CA3BED"/>
    <w:rsid w:val="00CA3C70"/>
    <w:rsid w:val="00CA3CB2"/>
    <w:rsid w:val="00CA3CB7"/>
    <w:rsid w:val="00CA3DD8"/>
    <w:rsid w:val="00CA3E09"/>
    <w:rsid w:val="00CA3EAC"/>
    <w:rsid w:val="00CA3F6B"/>
    <w:rsid w:val="00CA4148"/>
    <w:rsid w:val="00CA4193"/>
    <w:rsid w:val="00CA4279"/>
    <w:rsid w:val="00CA4298"/>
    <w:rsid w:val="00CA4570"/>
    <w:rsid w:val="00CA49B8"/>
    <w:rsid w:val="00CA4A79"/>
    <w:rsid w:val="00CA4ADF"/>
    <w:rsid w:val="00CA4BFE"/>
    <w:rsid w:val="00CA4C84"/>
    <w:rsid w:val="00CA4DE7"/>
    <w:rsid w:val="00CA4E13"/>
    <w:rsid w:val="00CA4E7B"/>
    <w:rsid w:val="00CA505C"/>
    <w:rsid w:val="00CA577C"/>
    <w:rsid w:val="00CA59DD"/>
    <w:rsid w:val="00CA5A31"/>
    <w:rsid w:val="00CA5B7C"/>
    <w:rsid w:val="00CA5DAF"/>
    <w:rsid w:val="00CA60D8"/>
    <w:rsid w:val="00CA6112"/>
    <w:rsid w:val="00CA6412"/>
    <w:rsid w:val="00CA647E"/>
    <w:rsid w:val="00CA6640"/>
    <w:rsid w:val="00CA66B1"/>
    <w:rsid w:val="00CA7073"/>
    <w:rsid w:val="00CA72C2"/>
    <w:rsid w:val="00CA74A8"/>
    <w:rsid w:val="00CA75C4"/>
    <w:rsid w:val="00CA76B7"/>
    <w:rsid w:val="00CA76DF"/>
    <w:rsid w:val="00CA7989"/>
    <w:rsid w:val="00CA7994"/>
    <w:rsid w:val="00CA7A5C"/>
    <w:rsid w:val="00CA7CFD"/>
    <w:rsid w:val="00CA7F36"/>
    <w:rsid w:val="00CB0032"/>
    <w:rsid w:val="00CB007C"/>
    <w:rsid w:val="00CB0317"/>
    <w:rsid w:val="00CB03B3"/>
    <w:rsid w:val="00CB06AA"/>
    <w:rsid w:val="00CB07C0"/>
    <w:rsid w:val="00CB08D2"/>
    <w:rsid w:val="00CB0E83"/>
    <w:rsid w:val="00CB10FC"/>
    <w:rsid w:val="00CB1503"/>
    <w:rsid w:val="00CB158C"/>
    <w:rsid w:val="00CB1619"/>
    <w:rsid w:val="00CB1688"/>
    <w:rsid w:val="00CB1873"/>
    <w:rsid w:val="00CB1951"/>
    <w:rsid w:val="00CB1E69"/>
    <w:rsid w:val="00CB210A"/>
    <w:rsid w:val="00CB24E0"/>
    <w:rsid w:val="00CB2B9F"/>
    <w:rsid w:val="00CB2BF2"/>
    <w:rsid w:val="00CB2C36"/>
    <w:rsid w:val="00CB2F4B"/>
    <w:rsid w:val="00CB34D5"/>
    <w:rsid w:val="00CB3EF5"/>
    <w:rsid w:val="00CB3FC9"/>
    <w:rsid w:val="00CB401C"/>
    <w:rsid w:val="00CB40B3"/>
    <w:rsid w:val="00CB43D0"/>
    <w:rsid w:val="00CB448F"/>
    <w:rsid w:val="00CB45E3"/>
    <w:rsid w:val="00CB473D"/>
    <w:rsid w:val="00CB483B"/>
    <w:rsid w:val="00CB48FE"/>
    <w:rsid w:val="00CB49B5"/>
    <w:rsid w:val="00CB49D9"/>
    <w:rsid w:val="00CB4F34"/>
    <w:rsid w:val="00CB4F82"/>
    <w:rsid w:val="00CB518C"/>
    <w:rsid w:val="00CB53F2"/>
    <w:rsid w:val="00CB572C"/>
    <w:rsid w:val="00CB5895"/>
    <w:rsid w:val="00CB58B8"/>
    <w:rsid w:val="00CB594C"/>
    <w:rsid w:val="00CB5B79"/>
    <w:rsid w:val="00CB5B96"/>
    <w:rsid w:val="00CB5C5C"/>
    <w:rsid w:val="00CB5D4C"/>
    <w:rsid w:val="00CB5E0B"/>
    <w:rsid w:val="00CB61B8"/>
    <w:rsid w:val="00CB631F"/>
    <w:rsid w:val="00CB662F"/>
    <w:rsid w:val="00CB6763"/>
    <w:rsid w:val="00CB683F"/>
    <w:rsid w:val="00CB6AC0"/>
    <w:rsid w:val="00CB6DAC"/>
    <w:rsid w:val="00CB6EE9"/>
    <w:rsid w:val="00CB7239"/>
    <w:rsid w:val="00CB79AB"/>
    <w:rsid w:val="00CB79D9"/>
    <w:rsid w:val="00CB7A03"/>
    <w:rsid w:val="00CC020E"/>
    <w:rsid w:val="00CC0274"/>
    <w:rsid w:val="00CC0673"/>
    <w:rsid w:val="00CC06C2"/>
    <w:rsid w:val="00CC0768"/>
    <w:rsid w:val="00CC0DF6"/>
    <w:rsid w:val="00CC0E46"/>
    <w:rsid w:val="00CC0E87"/>
    <w:rsid w:val="00CC12F6"/>
    <w:rsid w:val="00CC1322"/>
    <w:rsid w:val="00CC14DC"/>
    <w:rsid w:val="00CC197C"/>
    <w:rsid w:val="00CC1B3A"/>
    <w:rsid w:val="00CC1D27"/>
    <w:rsid w:val="00CC1D63"/>
    <w:rsid w:val="00CC1DB3"/>
    <w:rsid w:val="00CC1E27"/>
    <w:rsid w:val="00CC2559"/>
    <w:rsid w:val="00CC2D61"/>
    <w:rsid w:val="00CC2F29"/>
    <w:rsid w:val="00CC31C4"/>
    <w:rsid w:val="00CC32E7"/>
    <w:rsid w:val="00CC3749"/>
    <w:rsid w:val="00CC3A13"/>
    <w:rsid w:val="00CC46F8"/>
    <w:rsid w:val="00CC48AD"/>
    <w:rsid w:val="00CC4B69"/>
    <w:rsid w:val="00CC4C00"/>
    <w:rsid w:val="00CC4ECF"/>
    <w:rsid w:val="00CC4F35"/>
    <w:rsid w:val="00CC4FA6"/>
    <w:rsid w:val="00CC5347"/>
    <w:rsid w:val="00CC573E"/>
    <w:rsid w:val="00CC581B"/>
    <w:rsid w:val="00CC584C"/>
    <w:rsid w:val="00CC5B3B"/>
    <w:rsid w:val="00CC5EFB"/>
    <w:rsid w:val="00CC6009"/>
    <w:rsid w:val="00CC64E3"/>
    <w:rsid w:val="00CC64FF"/>
    <w:rsid w:val="00CC6702"/>
    <w:rsid w:val="00CC6729"/>
    <w:rsid w:val="00CC6949"/>
    <w:rsid w:val="00CC69A2"/>
    <w:rsid w:val="00CC6AA6"/>
    <w:rsid w:val="00CC6AAF"/>
    <w:rsid w:val="00CC6B5C"/>
    <w:rsid w:val="00CC6CD8"/>
    <w:rsid w:val="00CC6E39"/>
    <w:rsid w:val="00CC6FB6"/>
    <w:rsid w:val="00CC7541"/>
    <w:rsid w:val="00CC7908"/>
    <w:rsid w:val="00CC7A03"/>
    <w:rsid w:val="00CC7A3D"/>
    <w:rsid w:val="00CD00D1"/>
    <w:rsid w:val="00CD014D"/>
    <w:rsid w:val="00CD0514"/>
    <w:rsid w:val="00CD0876"/>
    <w:rsid w:val="00CD0B9A"/>
    <w:rsid w:val="00CD0F1F"/>
    <w:rsid w:val="00CD1039"/>
    <w:rsid w:val="00CD1048"/>
    <w:rsid w:val="00CD10BF"/>
    <w:rsid w:val="00CD11C1"/>
    <w:rsid w:val="00CD11C5"/>
    <w:rsid w:val="00CD12AC"/>
    <w:rsid w:val="00CD130C"/>
    <w:rsid w:val="00CD13F5"/>
    <w:rsid w:val="00CD15B0"/>
    <w:rsid w:val="00CD1693"/>
    <w:rsid w:val="00CD18E0"/>
    <w:rsid w:val="00CD1A9A"/>
    <w:rsid w:val="00CD1AB0"/>
    <w:rsid w:val="00CD1B9A"/>
    <w:rsid w:val="00CD1C5D"/>
    <w:rsid w:val="00CD1E72"/>
    <w:rsid w:val="00CD20BF"/>
    <w:rsid w:val="00CD21EA"/>
    <w:rsid w:val="00CD23D4"/>
    <w:rsid w:val="00CD24A4"/>
    <w:rsid w:val="00CD2627"/>
    <w:rsid w:val="00CD263A"/>
    <w:rsid w:val="00CD27D4"/>
    <w:rsid w:val="00CD2F63"/>
    <w:rsid w:val="00CD2F9D"/>
    <w:rsid w:val="00CD2FAC"/>
    <w:rsid w:val="00CD2FCE"/>
    <w:rsid w:val="00CD34DD"/>
    <w:rsid w:val="00CD3511"/>
    <w:rsid w:val="00CD35B5"/>
    <w:rsid w:val="00CD3635"/>
    <w:rsid w:val="00CD374D"/>
    <w:rsid w:val="00CD3781"/>
    <w:rsid w:val="00CD3856"/>
    <w:rsid w:val="00CD39DF"/>
    <w:rsid w:val="00CD3CAF"/>
    <w:rsid w:val="00CD3EB8"/>
    <w:rsid w:val="00CD3FBF"/>
    <w:rsid w:val="00CD4005"/>
    <w:rsid w:val="00CD4149"/>
    <w:rsid w:val="00CD4371"/>
    <w:rsid w:val="00CD448F"/>
    <w:rsid w:val="00CD4B21"/>
    <w:rsid w:val="00CD4F5A"/>
    <w:rsid w:val="00CD5212"/>
    <w:rsid w:val="00CD539B"/>
    <w:rsid w:val="00CD5420"/>
    <w:rsid w:val="00CD56CA"/>
    <w:rsid w:val="00CD5810"/>
    <w:rsid w:val="00CD5B8F"/>
    <w:rsid w:val="00CD5D9E"/>
    <w:rsid w:val="00CD5E60"/>
    <w:rsid w:val="00CD60C2"/>
    <w:rsid w:val="00CD63CA"/>
    <w:rsid w:val="00CD6492"/>
    <w:rsid w:val="00CD66AB"/>
    <w:rsid w:val="00CD6D16"/>
    <w:rsid w:val="00CD6FB6"/>
    <w:rsid w:val="00CD781D"/>
    <w:rsid w:val="00CD7921"/>
    <w:rsid w:val="00CD7ACC"/>
    <w:rsid w:val="00CD7D49"/>
    <w:rsid w:val="00CD7D80"/>
    <w:rsid w:val="00CE01EA"/>
    <w:rsid w:val="00CE0286"/>
    <w:rsid w:val="00CE0343"/>
    <w:rsid w:val="00CE078B"/>
    <w:rsid w:val="00CE07F9"/>
    <w:rsid w:val="00CE0972"/>
    <w:rsid w:val="00CE0AF6"/>
    <w:rsid w:val="00CE0DDD"/>
    <w:rsid w:val="00CE0FC2"/>
    <w:rsid w:val="00CE1078"/>
    <w:rsid w:val="00CE1213"/>
    <w:rsid w:val="00CE126B"/>
    <w:rsid w:val="00CE132D"/>
    <w:rsid w:val="00CE14E3"/>
    <w:rsid w:val="00CE1B49"/>
    <w:rsid w:val="00CE1C91"/>
    <w:rsid w:val="00CE1CA2"/>
    <w:rsid w:val="00CE1E04"/>
    <w:rsid w:val="00CE1E14"/>
    <w:rsid w:val="00CE1E7A"/>
    <w:rsid w:val="00CE27C8"/>
    <w:rsid w:val="00CE2A21"/>
    <w:rsid w:val="00CE2E81"/>
    <w:rsid w:val="00CE2EE6"/>
    <w:rsid w:val="00CE3464"/>
    <w:rsid w:val="00CE37D2"/>
    <w:rsid w:val="00CE3F76"/>
    <w:rsid w:val="00CE426B"/>
    <w:rsid w:val="00CE4483"/>
    <w:rsid w:val="00CE47EE"/>
    <w:rsid w:val="00CE4A2C"/>
    <w:rsid w:val="00CE4B58"/>
    <w:rsid w:val="00CE4F69"/>
    <w:rsid w:val="00CE500C"/>
    <w:rsid w:val="00CE5082"/>
    <w:rsid w:val="00CE53ED"/>
    <w:rsid w:val="00CE56BD"/>
    <w:rsid w:val="00CE5AF1"/>
    <w:rsid w:val="00CE5B31"/>
    <w:rsid w:val="00CE5D38"/>
    <w:rsid w:val="00CE64DF"/>
    <w:rsid w:val="00CE68FA"/>
    <w:rsid w:val="00CE6929"/>
    <w:rsid w:val="00CE6B5F"/>
    <w:rsid w:val="00CE6F64"/>
    <w:rsid w:val="00CE6FBA"/>
    <w:rsid w:val="00CE6FD8"/>
    <w:rsid w:val="00CE708A"/>
    <w:rsid w:val="00CE70D5"/>
    <w:rsid w:val="00CE71F5"/>
    <w:rsid w:val="00CE7313"/>
    <w:rsid w:val="00CE74AE"/>
    <w:rsid w:val="00CE74D7"/>
    <w:rsid w:val="00CE7841"/>
    <w:rsid w:val="00CE7A25"/>
    <w:rsid w:val="00CE7BEA"/>
    <w:rsid w:val="00CE7DAA"/>
    <w:rsid w:val="00CE7EC9"/>
    <w:rsid w:val="00CE7F65"/>
    <w:rsid w:val="00CF003D"/>
    <w:rsid w:val="00CF00F7"/>
    <w:rsid w:val="00CF0192"/>
    <w:rsid w:val="00CF0277"/>
    <w:rsid w:val="00CF028D"/>
    <w:rsid w:val="00CF0592"/>
    <w:rsid w:val="00CF059E"/>
    <w:rsid w:val="00CF0694"/>
    <w:rsid w:val="00CF0816"/>
    <w:rsid w:val="00CF094D"/>
    <w:rsid w:val="00CF0B1A"/>
    <w:rsid w:val="00CF0E79"/>
    <w:rsid w:val="00CF0F93"/>
    <w:rsid w:val="00CF13FD"/>
    <w:rsid w:val="00CF14DD"/>
    <w:rsid w:val="00CF17C6"/>
    <w:rsid w:val="00CF195B"/>
    <w:rsid w:val="00CF1EBB"/>
    <w:rsid w:val="00CF22CA"/>
    <w:rsid w:val="00CF26DB"/>
    <w:rsid w:val="00CF2AB2"/>
    <w:rsid w:val="00CF2AF4"/>
    <w:rsid w:val="00CF2FDC"/>
    <w:rsid w:val="00CF2FFD"/>
    <w:rsid w:val="00CF3178"/>
    <w:rsid w:val="00CF3473"/>
    <w:rsid w:val="00CF376B"/>
    <w:rsid w:val="00CF3857"/>
    <w:rsid w:val="00CF38BE"/>
    <w:rsid w:val="00CF3919"/>
    <w:rsid w:val="00CF3AB5"/>
    <w:rsid w:val="00CF3AC7"/>
    <w:rsid w:val="00CF3EEA"/>
    <w:rsid w:val="00CF3F08"/>
    <w:rsid w:val="00CF3F60"/>
    <w:rsid w:val="00CF45BD"/>
    <w:rsid w:val="00CF46FE"/>
    <w:rsid w:val="00CF4929"/>
    <w:rsid w:val="00CF49BF"/>
    <w:rsid w:val="00CF4B31"/>
    <w:rsid w:val="00CF4B83"/>
    <w:rsid w:val="00CF4BF7"/>
    <w:rsid w:val="00CF50F4"/>
    <w:rsid w:val="00CF52FA"/>
    <w:rsid w:val="00CF53B3"/>
    <w:rsid w:val="00CF57B7"/>
    <w:rsid w:val="00CF5A0D"/>
    <w:rsid w:val="00CF5B28"/>
    <w:rsid w:val="00CF5B48"/>
    <w:rsid w:val="00CF5EB9"/>
    <w:rsid w:val="00CF5ECB"/>
    <w:rsid w:val="00CF5F68"/>
    <w:rsid w:val="00CF5FD3"/>
    <w:rsid w:val="00CF6701"/>
    <w:rsid w:val="00CF6ACC"/>
    <w:rsid w:val="00CF6B72"/>
    <w:rsid w:val="00CF6BC1"/>
    <w:rsid w:val="00CF6D40"/>
    <w:rsid w:val="00CF6DAF"/>
    <w:rsid w:val="00CF72C9"/>
    <w:rsid w:val="00CF72E9"/>
    <w:rsid w:val="00CF7575"/>
    <w:rsid w:val="00CF76EE"/>
    <w:rsid w:val="00CF78E7"/>
    <w:rsid w:val="00CF7ACA"/>
    <w:rsid w:val="00CF7EA4"/>
    <w:rsid w:val="00CF7F28"/>
    <w:rsid w:val="00D002F6"/>
    <w:rsid w:val="00D005A9"/>
    <w:rsid w:val="00D00A30"/>
    <w:rsid w:val="00D00AA8"/>
    <w:rsid w:val="00D00ED1"/>
    <w:rsid w:val="00D00ED8"/>
    <w:rsid w:val="00D012A2"/>
    <w:rsid w:val="00D015D4"/>
    <w:rsid w:val="00D0171D"/>
    <w:rsid w:val="00D019BF"/>
    <w:rsid w:val="00D01BBE"/>
    <w:rsid w:val="00D01D07"/>
    <w:rsid w:val="00D01F41"/>
    <w:rsid w:val="00D02039"/>
    <w:rsid w:val="00D02408"/>
    <w:rsid w:val="00D02477"/>
    <w:rsid w:val="00D02723"/>
    <w:rsid w:val="00D02846"/>
    <w:rsid w:val="00D029FC"/>
    <w:rsid w:val="00D02A8C"/>
    <w:rsid w:val="00D02F01"/>
    <w:rsid w:val="00D02F59"/>
    <w:rsid w:val="00D0303B"/>
    <w:rsid w:val="00D030F0"/>
    <w:rsid w:val="00D032A2"/>
    <w:rsid w:val="00D0334C"/>
    <w:rsid w:val="00D037BA"/>
    <w:rsid w:val="00D03854"/>
    <w:rsid w:val="00D0397F"/>
    <w:rsid w:val="00D03BC5"/>
    <w:rsid w:val="00D03D36"/>
    <w:rsid w:val="00D03F92"/>
    <w:rsid w:val="00D0401A"/>
    <w:rsid w:val="00D04092"/>
    <w:rsid w:val="00D0492B"/>
    <w:rsid w:val="00D04AB9"/>
    <w:rsid w:val="00D04D20"/>
    <w:rsid w:val="00D04DAF"/>
    <w:rsid w:val="00D04E32"/>
    <w:rsid w:val="00D05163"/>
    <w:rsid w:val="00D051BB"/>
    <w:rsid w:val="00D05201"/>
    <w:rsid w:val="00D05509"/>
    <w:rsid w:val="00D05593"/>
    <w:rsid w:val="00D05761"/>
    <w:rsid w:val="00D05B32"/>
    <w:rsid w:val="00D05FB5"/>
    <w:rsid w:val="00D06056"/>
    <w:rsid w:val="00D063C2"/>
    <w:rsid w:val="00D06510"/>
    <w:rsid w:val="00D066F2"/>
    <w:rsid w:val="00D069AB"/>
    <w:rsid w:val="00D06A42"/>
    <w:rsid w:val="00D06C26"/>
    <w:rsid w:val="00D06C86"/>
    <w:rsid w:val="00D06D5A"/>
    <w:rsid w:val="00D075A6"/>
    <w:rsid w:val="00D07C36"/>
    <w:rsid w:val="00D07C67"/>
    <w:rsid w:val="00D07C8F"/>
    <w:rsid w:val="00D07D97"/>
    <w:rsid w:val="00D101AB"/>
    <w:rsid w:val="00D10325"/>
    <w:rsid w:val="00D103A8"/>
    <w:rsid w:val="00D10432"/>
    <w:rsid w:val="00D1045D"/>
    <w:rsid w:val="00D104D9"/>
    <w:rsid w:val="00D109F1"/>
    <w:rsid w:val="00D10C7E"/>
    <w:rsid w:val="00D10C88"/>
    <w:rsid w:val="00D10CA3"/>
    <w:rsid w:val="00D10E41"/>
    <w:rsid w:val="00D112DD"/>
    <w:rsid w:val="00D11315"/>
    <w:rsid w:val="00D1142B"/>
    <w:rsid w:val="00D115E7"/>
    <w:rsid w:val="00D11613"/>
    <w:rsid w:val="00D119DD"/>
    <w:rsid w:val="00D11E47"/>
    <w:rsid w:val="00D11EC7"/>
    <w:rsid w:val="00D11EFD"/>
    <w:rsid w:val="00D11F4C"/>
    <w:rsid w:val="00D11F58"/>
    <w:rsid w:val="00D1206A"/>
    <w:rsid w:val="00D121F8"/>
    <w:rsid w:val="00D12241"/>
    <w:rsid w:val="00D122DF"/>
    <w:rsid w:val="00D1234D"/>
    <w:rsid w:val="00D12397"/>
    <w:rsid w:val="00D126F7"/>
    <w:rsid w:val="00D12789"/>
    <w:rsid w:val="00D12881"/>
    <w:rsid w:val="00D129A2"/>
    <w:rsid w:val="00D12D11"/>
    <w:rsid w:val="00D12D7F"/>
    <w:rsid w:val="00D12E75"/>
    <w:rsid w:val="00D13086"/>
    <w:rsid w:val="00D134C7"/>
    <w:rsid w:val="00D1362D"/>
    <w:rsid w:val="00D13879"/>
    <w:rsid w:val="00D14011"/>
    <w:rsid w:val="00D14092"/>
    <w:rsid w:val="00D14152"/>
    <w:rsid w:val="00D1427E"/>
    <w:rsid w:val="00D1489F"/>
    <w:rsid w:val="00D14934"/>
    <w:rsid w:val="00D1495B"/>
    <w:rsid w:val="00D14BA1"/>
    <w:rsid w:val="00D14C62"/>
    <w:rsid w:val="00D14EDC"/>
    <w:rsid w:val="00D150EA"/>
    <w:rsid w:val="00D15133"/>
    <w:rsid w:val="00D1534E"/>
    <w:rsid w:val="00D154B8"/>
    <w:rsid w:val="00D154BF"/>
    <w:rsid w:val="00D15542"/>
    <w:rsid w:val="00D15845"/>
    <w:rsid w:val="00D15A97"/>
    <w:rsid w:val="00D15C4B"/>
    <w:rsid w:val="00D1609E"/>
    <w:rsid w:val="00D162F0"/>
    <w:rsid w:val="00D168B3"/>
    <w:rsid w:val="00D16951"/>
    <w:rsid w:val="00D16C1A"/>
    <w:rsid w:val="00D170CC"/>
    <w:rsid w:val="00D17287"/>
    <w:rsid w:val="00D176E1"/>
    <w:rsid w:val="00D17716"/>
    <w:rsid w:val="00D1791A"/>
    <w:rsid w:val="00D17A5B"/>
    <w:rsid w:val="00D202BE"/>
    <w:rsid w:val="00D203B2"/>
    <w:rsid w:val="00D204AB"/>
    <w:rsid w:val="00D20533"/>
    <w:rsid w:val="00D205C5"/>
    <w:rsid w:val="00D2066E"/>
    <w:rsid w:val="00D20836"/>
    <w:rsid w:val="00D20A6C"/>
    <w:rsid w:val="00D20E08"/>
    <w:rsid w:val="00D20E57"/>
    <w:rsid w:val="00D20FEB"/>
    <w:rsid w:val="00D2146E"/>
    <w:rsid w:val="00D217E9"/>
    <w:rsid w:val="00D2190E"/>
    <w:rsid w:val="00D21996"/>
    <w:rsid w:val="00D21C58"/>
    <w:rsid w:val="00D21D8A"/>
    <w:rsid w:val="00D21E12"/>
    <w:rsid w:val="00D21F97"/>
    <w:rsid w:val="00D21FC8"/>
    <w:rsid w:val="00D22062"/>
    <w:rsid w:val="00D2216E"/>
    <w:rsid w:val="00D221FC"/>
    <w:rsid w:val="00D227CA"/>
    <w:rsid w:val="00D2281C"/>
    <w:rsid w:val="00D22D03"/>
    <w:rsid w:val="00D23021"/>
    <w:rsid w:val="00D2341A"/>
    <w:rsid w:val="00D23AF2"/>
    <w:rsid w:val="00D240FA"/>
    <w:rsid w:val="00D2433B"/>
    <w:rsid w:val="00D2441D"/>
    <w:rsid w:val="00D24668"/>
    <w:rsid w:val="00D24773"/>
    <w:rsid w:val="00D247CA"/>
    <w:rsid w:val="00D2494A"/>
    <w:rsid w:val="00D249E4"/>
    <w:rsid w:val="00D24C1F"/>
    <w:rsid w:val="00D24C79"/>
    <w:rsid w:val="00D25001"/>
    <w:rsid w:val="00D25035"/>
    <w:rsid w:val="00D2528D"/>
    <w:rsid w:val="00D25722"/>
    <w:rsid w:val="00D25911"/>
    <w:rsid w:val="00D25CB3"/>
    <w:rsid w:val="00D25EAC"/>
    <w:rsid w:val="00D25F94"/>
    <w:rsid w:val="00D26015"/>
    <w:rsid w:val="00D26239"/>
    <w:rsid w:val="00D2624D"/>
    <w:rsid w:val="00D2634A"/>
    <w:rsid w:val="00D265D4"/>
    <w:rsid w:val="00D266D0"/>
    <w:rsid w:val="00D26AB6"/>
    <w:rsid w:val="00D26D12"/>
    <w:rsid w:val="00D26D94"/>
    <w:rsid w:val="00D270EB"/>
    <w:rsid w:val="00D275C4"/>
    <w:rsid w:val="00D27660"/>
    <w:rsid w:val="00D27743"/>
    <w:rsid w:val="00D27917"/>
    <w:rsid w:val="00D27AE5"/>
    <w:rsid w:val="00D27E5A"/>
    <w:rsid w:val="00D300BA"/>
    <w:rsid w:val="00D30152"/>
    <w:rsid w:val="00D30282"/>
    <w:rsid w:val="00D3051C"/>
    <w:rsid w:val="00D30659"/>
    <w:rsid w:val="00D30676"/>
    <w:rsid w:val="00D30D83"/>
    <w:rsid w:val="00D310DC"/>
    <w:rsid w:val="00D315F7"/>
    <w:rsid w:val="00D31702"/>
    <w:rsid w:val="00D3190B"/>
    <w:rsid w:val="00D31F85"/>
    <w:rsid w:val="00D32070"/>
    <w:rsid w:val="00D3258D"/>
    <w:rsid w:val="00D325F4"/>
    <w:rsid w:val="00D32628"/>
    <w:rsid w:val="00D3285A"/>
    <w:rsid w:val="00D32A4F"/>
    <w:rsid w:val="00D32A99"/>
    <w:rsid w:val="00D32B18"/>
    <w:rsid w:val="00D32CA2"/>
    <w:rsid w:val="00D32CBE"/>
    <w:rsid w:val="00D330C8"/>
    <w:rsid w:val="00D3317F"/>
    <w:rsid w:val="00D33286"/>
    <w:rsid w:val="00D332A1"/>
    <w:rsid w:val="00D333B8"/>
    <w:rsid w:val="00D3347F"/>
    <w:rsid w:val="00D334AF"/>
    <w:rsid w:val="00D338B5"/>
    <w:rsid w:val="00D338D4"/>
    <w:rsid w:val="00D3398E"/>
    <w:rsid w:val="00D33B15"/>
    <w:rsid w:val="00D3416A"/>
    <w:rsid w:val="00D34346"/>
    <w:rsid w:val="00D34D2F"/>
    <w:rsid w:val="00D34FA7"/>
    <w:rsid w:val="00D3516B"/>
    <w:rsid w:val="00D35348"/>
    <w:rsid w:val="00D3547F"/>
    <w:rsid w:val="00D355C7"/>
    <w:rsid w:val="00D35653"/>
    <w:rsid w:val="00D3578E"/>
    <w:rsid w:val="00D357D9"/>
    <w:rsid w:val="00D359EA"/>
    <w:rsid w:val="00D35ABE"/>
    <w:rsid w:val="00D3618A"/>
    <w:rsid w:val="00D36575"/>
    <w:rsid w:val="00D367BB"/>
    <w:rsid w:val="00D367C9"/>
    <w:rsid w:val="00D36A0E"/>
    <w:rsid w:val="00D36A4F"/>
    <w:rsid w:val="00D36B8C"/>
    <w:rsid w:val="00D3702B"/>
    <w:rsid w:val="00D37242"/>
    <w:rsid w:val="00D37285"/>
    <w:rsid w:val="00D373AC"/>
    <w:rsid w:val="00D373D9"/>
    <w:rsid w:val="00D376C7"/>
    <w:rsid w:val="00D37B6D"/>
    <w:rsid w:val="00D37DFF"/>
    <w:rsid w:val="00D40086"/>
    <w:rsid w:val="00D402F4"/>
    <w:rsid w:val="00D40780"/>
    <w:rsid w:val="00D408C1"/>
    <w:rsid w:val="00D40AA2"/>
    <w:rsid w:val="00D40ACD"/>
    <w:rsid w:val="00D40F6F"/>
    <w:rsid w:val="00D41136"/>
    <w:rsid w:val="00D4153C"/>
    <w:rsid w:val="00D415C3"/>
    <w:rsid w:val="00D41B9A"/>
    <w:rsid w:val="00D41C9C"/>
    <w:rsid w:val="00D41D95"/>
    <w:rsid w:val="00D41E59"/>
    <w:rsid w:val="00D420D5"/>
    <w:rsid w:val="00D42168"/>
    <w:rsid w:val="00D42E43"/>
    <w:rsid w:val="00D42F00"/>
    <w:rsid w:val="00D42FEF"/>
    <w:rsid w:val="00D430F3"/>
    <w:rsid w:val="00D43199"/>
    <w:rsid w:val="00D43460"/>
    <w:rsid w:val="00D43887"/>
    <w:rsid w:val="00D43B14"/>
    <w:rsid w:val="00D43BF3"/>
    <w:rsid w:val="00D441E7"/>
    <w:rsid w:val="00D4479C"/>
    <w:rsid w:val="00D448C7"/>
    <w:rsid w:val="00D44981"/>
    <w:rsid w:val="00D44C3F"/>
    <w:rsid w:val="00D44C5F"/>
    <w:rsid w:val="00D44F05"/>
    <w:rsid w:val="00D44FA9"/>
    <w:rsid w:val="00D45871"/>
    <w:rsid w:val="00D45AF6"/>
    <w:rsid w:val="00D45C5B"/>
    <w:rsid w:val="00D45CE0"/>
    <w:rsid w:val="00D45D08"/>
    <w:rsid w:val="00D4600C"/>
    <w:rsid w:val="00D461FE"/>
    <w:rsid w:val="00D4623C"/>
    <w:rsid w:val="00D46DEE"/>
    <w:rsid w:val="00D46E85"/>
    <w:rsid w:val="00D46FF5"/>
    <w:rsid w:val="00D470B6"/>
    <w:rsid w:val="00D470F1"/>
    <w:rsid w:val="00D47328"/>
    <w:rsid w:val="00D47430"/>
    <w:rsid w:val="00D475A7"/>
    <w:rsid w:val="00D475ED"/>
    <w:rsid w:val="00D476E5"/>
    <w:rsid w:val="00D47910"/>
    <w:rsid w:val="00D501A3"/>
    <w:rsid w:val="00D502FE"/>
    <w:rsid w:val="00D50474"/>
    <w:rsid w:val="00D504E5"/>
    <w:rsid w:val="00D507E3"/>
    <w:rsid w:val="00D50804"/>
    <w:rsid w:val="00D50A26"/>
    <w:rsid w:val="00D50A73"/>
    <w:rsid w:val="00D50BBF"/>
    <w:rsid w:val="00D50E83"/>
    <w:rsid w:val="00D50F14"/>
    <w:rsid w:val="00D50F8C"/>
    <w:rsid w:val="00D50FA6"/>
    <w:rsid w:val="00D510FE"/>
    <w:rsid w:val="00D51144"/>
    <w:rsid w:val="00D511BE"/>
    <w:rsid w:val="00D5148F"/>
    <w:rsid w:val="00D515B7"/>
    <w:rsid w:val="00D517D5"/>
    <w:rsid w:val="00D518D2"/>
    <w:rsid w:val="00D51A97"/>
    <w:rsid w:val="00D51F8B"/>
    <w:rsid w:val="00D5215B"/>
    <w:rsid w:val="00D52352"/>
    <w:rsid w:val="00D52573"/>
    <w:rsid w:val="00D52654"/>
    <w:rsid w:val="00D52664"/>
    <w:rsid w:val="00D526D5"/>
    <w:rsid w:val="00D52BA4"/>
    <w:rsid w:val="00D52D0B"/>
    <w:rsid w:val="00D52E36"/>
    <w:rsid w:val="00D530F1"/>
    <w:rsid w:val="00D538D6"/>
    <w:rsid w:val="00D53B5B"/>
    <w:rsid w:val="00D53C96"/>
    <w:rsid w:val="00D53E58"/>
    <w:rsid w:val="00D5422E"/>
    <w:rsid w:val="00D54420"/>
    <w:rsid w:val="00D54526"/>
    <w:rsid w:val="00D547BD"/>
    <w:rsid w:val="00D548D6"/>
    <w:rsid w:val="00D54A7C"/>
    <w:rsid w:val="00D54A8F"/>
    <w:rsid w:val="00D5541F"/>
    <w:rsid w:val="00D55812"/>
    <w:rsid w:val="00D55827"/>
    <w:rsid w:val="00D558FA"/>
    <w:rsid w:val="00D55C92"/>
    <w:rsid w:val="00D55F08"/>
    <w:rsid w:val="00D56013"/>
    <w:rsid w:val="00D5604F"/>
    <w:rsid w:val="00D5627D"/>
    <w:rsid w:val="00D562E8"/>
    <w:rsid w:val="00D56314"/>
    <w:rsid w:val="00D564C0"/>
    <w:rsid w:val="00D566F8"/>
    <w:rsid w:val="00D56702"/>
    <w:rsid w:val="00D568F5"/>
    <w:rsid w:val="00D56994"/>
    <w:rsid w:val="00D56F25"/>
    <w:rsid w:val="00D56FB2"/>
    <w:rsid w:val="00D5709D"/>
    <w:rsid w:val="00D5726B"/>
    <w:rsid w:val="00D57340"/>
    <w:rsid w:val="00D57871"/>
    <w:rsid w:val="00D57956"/>
    <w:rsid w:val="00D57D01"/>
    <w:rsid w:val="00D57D7F"/>
    <w:rsid w:val="00D57EDC"/>
    <w:rsid w:val="00D57F97"/>
    <w:rsid w:val="00D60173"/>
    <w:rsid w:val="00D60252"/>
    <w:rsid w:val="00D602B4"/>
    <w:rsid w:val="00D60A38"/>
    <w:rsid w:val="00D60A80"/>
    <w:rsid w:val="00D60BD4"/>
    <w:rsid w:val="00D60D48"/>
    <w:rsid w:val="00D612F0"/>
    <w:rsid w:val="00D612F1"/>
    <w:rsid w:val="00D61479"/>
    <w:rsid w:val="00D61507"/>
    <w:rsid w:val="00D6197C"/>
    <w:rsid w:val="00D61A8E"/>
    <w:rsid w:val="00D61EED"/>
    <w:rsid w:val="00D61F45"/>
    <w:rsid w:val="00D61F8B"/>
    <w:rsid w:val="00D61FBE"/>
    <w:rsid w:val="00D621BF"/>
    <w:rsid w:val="00D622B6"/>
    <w:rsid w:val="00D626EC"/>
    <w:rsid w:val="00D62783"/>
    <w:rsid w:val="00D628F7"/>
    <w:rsid w:val="00D62AE1"/>
    <w:rsid w:val="00D62D61"/>
    <w:rsid w:val="00D6302B"/>
    <w:rsid w:val="00D630E2"/>
    <w:rsid w:val="00D633A5"/>
    <w:rsid w:val="00D63699"/>
    <w:rsid w:val="00D6387C"/>
    <w:rsid w:val="00D63AB0"/>
    <w:rsid w:val="00D63CA9"/>
    <w:rsid w:val="00D63DEE"/>
    <w:rsid w:val="00D63F41"/>
    <w:rsid w:val="00D63F94"/>
    <w:rsid w:val="00D640B6"/>
    <w:rsid w:val="00D64237"/>
    <w:rsid w:val="00D6488A"/>
    <w:rsid w:val="00D64970"/>
    <w:rsid w:val="00D64C4E"/>
    <w:rsid w:val="00D65580"/>
    <w:rsid w:val="00D655BD"/>
    <w:rsid w:val="00D656BD"/>
    <w:rsid w:val="00D65A02"/>
    <w:rsid w:val="00D66091"/>
    <w:rsid w:val="00D66220"/>
    <w:rsid w:val="00D663F7"/>
    <w:rsid w:val="00D66666"/>
    <w:rsid w:val="00D66C60"/>
    <w:rsid w:val="00D66CC4"/>
    <w:rsid w:val="00D66D08"/>
    <w:rsid w:val="00D67055"/>
    <w:rsid w:val="00D67163"/>
    <w:rsid w:val="00D6725E"/>
    <w:rsid w:val="00D6774E"/>
    <w:rsid w:val="00D6788F"/>
    <w:rsid w:val="00D67A43"/>
    <w:rsid w:val="00D67B22"/>
    <w:rsid w:val="00D67BC2"/>
    <w:rsid w:val="00D67C82"/>
    <w:rsid w:val="00D67CB4"/>
    <w:rsid w:val="00D70265"/>
    <w:rsid w:val="00D70334"/>
    <w:rsid w:val="00D70BA2"/>
    <w:rsid w:val="00D71077"/>
    <w:rsid w:val="00D71088"/>
    <w:rsid w:val="00D7113B"/>
    <w:rsid w:val="00D71167"/>
    <w:rsid w:val="00D7160E"/>
    <w:rsid w:val="00D7172F"/>
    <w:rsid w:val="00D71BD1"/>
    <w:rsid w:val="00D71D7C"/>
    <w:rsid w:val="00D722AC"/>
    <w:rsid w:val="00D72598"/>
    <w:rsid w:val="00D7281E"/>
    <w:rsid w:val="00D7299F"/>
    <w:rsid w:val="00D72A01"/>
    <w:rsid w:val="00D72B3A"/>
    <w:rsid w:val="00D72BBF"/>
    <w:rsid w:val="00D72BF6"/>
    <w:rsid w:val="00D72C53"/>
    <w:rsid w:val="00D72D36"/>
    <w:rsid w:val="00D72D50"/>
    <w:rsid w:val="00D72ED0"/>
    <w:rsid w:val="00D72F30"/>
    <w:rsid w:val="00D731C3"/>
    <w:rsid w:val="00D73245"/>
    <w:rsid w:val="00D7326C"/>
    <w:rsid w:val="00D7340A"/>
    <w:rsid w:val="00D73482"/>
    <w:rsid w:val="00D73597"/>
    <w:rsid w:val="00D73793"/>
    <w:rsid w:val="00D73E84"/>
    <w:rsid w:val="00D73FC1"/>
    <w:rsid w:val="00D742FD"/>
    <w:rsid w:val="00D748F7"/>
    <w:rsid w:val="00D749C7"/>
    <w:rsid w:val="00D74A30"/>
    <w:rsid w:val="00D74B26"/>
    <w:rsid w:val="00D755A7"/>
    <w:rsid w:val="00D75632"/>
    <w:rsid w:val="00D7569E"/>
    <w:rsid w:val="00D759E0"/>
    <w:rsid w:val="00D75CD1"/>
    <w:rsid w:val="00D75E25"/>
    <w:rsid w:val="00D75FE5"/>
    <w:rsid w:val="00D762F4"/>
    <w:rsid w:val="00D764A2"/>
    <w:rsid w:val="00D7653A"/>
    <w:rsid w:val="00D76550"/>
    <w:rsid w:val="00D768C9"/>
    <w:rsid w:val="00D769D8"/>
    <w:rsid w:val="00D76D85"/>
    <w:rsid w:val="00D77250"/>
    <w:rsid w:val="00D77647"/>
    <w:rsid w:val="00D77A51"/>
    <w:rsid w:val="00D77EEC"/>
    <w:rsid w:val="00D800A1"/>
    <w:rsid w:val="00D80181"/>
    <w:rsid w:val="00D80293"/>
    <w:rsid w:val="00D80747"/>
    <w:rsid w:val="00D81186"/>
    <w:rsid w:val="00D81399"/>
    <w:rsid w:val="00D81C14"/>
    <w:rsid w:val="00D81D8B"/>
    <w:rsid w:val="00D82060"/>
    <w:rsid w:val="00D82363"/>
    <w:rsid w:val="00D82776"/>
    <w:rsid w:val="00D828DA"/>
    <w:rsid w:val="00D82BD6"/>
    <w:rsid w:val="00D82CC9"/>
    <w:rsid w:val="00D82F4B"/>
    <w:rsid w:val="00D83185"/>
    <w:rsid w:val="00D834FB"/>
    <w:rsid w:val="00D8366D"/>
    <w:rsid w:val="00D838C0"/>
    <w:rsid w:val="00D83B3E"/>
    <w:rsid w:val="00D83BBC"/>
    <w:rsid w:val="00D841CD"/>
    <w:rsid w:val="00D84474"/>
    <w:rsid w:val="00D8459E"/>
    <w:rsid w:val="00D848B2"/>
    <w:rsid w:val="00D848CB"/>
    <w:rsid w:val="00D84D02"/>
    <w:rsid w:val="00D84D0A"/>
    <w:rsid w:val="00D84DED"/>
    <w:rsid w:val="00D84E3A"/>
    <w:rsid w:val="00D84F6A"/>
    <w:rsid w:val="00D8510A"/>
    <w:rsid w:val="00D85183"/>
    <w:rsid w:val="00D851FD"/>
    <w:rsid w:val="00D85307"/>
    <w:rsid w:val="00D853CE"/>
    <w:rsid w:val="00D853D4"/>
    <w:rsid w:val="00D854C8"/>
    <w:rsid w:val="00D8585F"/>
    <w:rsid w:val="00D85B85"/>
    <w:rsid w:val="00D85D6C"/>
    <w:rsid w:val="00D85E23"/>
    <w:rsid w:val="00D85EC6"/>
    <w:rsid w:val="00D86003"/>
    <w:rsid w:val="00D86343"/>
    <w:rsid w:val="00D86458"/>
    <w:rsid w:val="00D8651E"/>
    <w:rsid w:val="00D86772"/>
    <w:rsid w:val="00D8692E"/>
    <w:rsid w:val="00D86A1F"/>
    <w:rsid w:val="00D86ADC"/>
    <w:rsid w:val="00D86FB2"/>
    <w:rsid w:val="00D873B1"/>
    <w:rsid w:val="00D875CC"/>
    <w:rsid w:val="00D8775D"/>
    <w:rsid w:val="00D87C09"/>
    <w:rsid w:val="00D87E17"/>
    <w:rsid w:val="00D87F4E"/>
    <w:rsid w:val="00D900A6"/>
    <w:rsid w:val="00D9076C"/>
    <w:rsid w:val="00D907C5"/>
    <w:rsid w:val="00D90916"/>
    <w:rsid w:val="00D909F0"/>
    <w:rsid w:val="00D90BFA"/>
    <w:rsid w:val="00D90D62"/>
    <w:rsid w:val="00D90D9C"/>
    <w:rsid w:val="00D910B7"/>
    <w:rsid w:val="00D91394"/>
    <w:rsid w:val="00D914E0"/>
    <w:rsid w:val="00D91617"/>
    <w:rsid w:val="00D91B81"/>
    <w:rsid w:val="00D91CA1"/>
    <w:rsid w:val="00D92271"/>
    <w:rsid w:val="00D92618"/>
    <w:rsid w:val="00D926B7"/>
    <w:rsid w:val="00D928D7"/>
    <w:rsid w:val="00D92CA1"/>
    <w:rsid w:val="00D93075"/>
    <w:rsid w:val="00D931EC"/>
    <w:rsid w:val="00D931FD"/>
    <w:rsid w:val="00D934D6"/>
    <w:rsid w:val="00D934DC"/>
    <w:rsid w:val="00D93634"/>
    <w:rsid w:val="00D93810"/>
    <w:rsid w:val="00D93846"/>
    <w:rsid w:val="00D939AA"/>
    <w:rsid w:val="00D93A20"/>
    <w:rsid w:val="00D93BFE"/>
    <w:rsid w:val="00D93C0B"/>
    <w:rsid w:val="00D93E9D"/>
    <w:rsid w:val="00D93EC4"/>
    <w:rsid w:val="00D94089"/>
    <w:rsid w:val="00D941A9"/>
    <w:rsid w:val="00D946E9"/>
    <w:rsid w:val="00D947F9"/>
    <w:rsid w:val="00D94985"/>
    <w:rsid w:val="00D949D0"/>
    <w:rsid w:val="00D94AEB"/>
    <w:rsid w:val="00D94FA3"/>
    <w:rsid w:val="00D950F9"/>
    <w:rsid w:val="00D95248"/>
    <w:rsid w:val="00D9525B"/>
    <w:rsid w:val="00D955A2"/>
    <w:rsid w:val="00D95717"/>
    <w:rsid w:val="00D959FB"/>
    <w:rsid w:val="00D95D70"/>
    <w:rsid w:val="00D9606D"/>
    <w:rsid w:val="00D96220"/>
    <w:rsid w:val="00D962A4"/>
    <w:rsid w:val="00D962C9"/>
    <w:rsid w:val="00D96361"/>
    <w:rsid w:val="00D9688D"/>
    <w:rsid w:val="00D969B5"/>
    <w:rsid w:val="00D96B7D"/>
    <w:rsid w:val="00D96EDA"/>
    <w:rsid w:val="00D9769D"/>
    <w:rsid w:val="00D976BD"/>
    <w:rsid w:val="00D97A50"/>
    <w:rsid w:val="00DA00DA"/>
    <w:rsid w:val="00DA03CE"/>
    <w:rsid w:val="00DA0836"/>
    <w:rsid w:val="00DA0BF6"/>
    <w:rsid w:val="00DA0CBC"/>
    <w:rsid w:val="00DA116A"/>
    <w:rsid w:val="00DA13DC"/>
    <w:rsid w:val="00DA143E"/>
    <w:rsid w:val="00DA16DC"/>
    <w:rsid w:val="00DA16EE"/>
    <w:rsid w:val="00DA185D"/>
    <w:rsid w:val="00DA19B9"/>
    <w:rsid w:val="00DA1A6D"/>
    <w:rsid w:val="00DA1B65"/>
    <w:rsid w:val="00DA1C54"/>
    <w:rsid w:val="00DA1C6F"/>
    <w:rsid w:val="00DA1E3F"/>
    <w:rsid w:val="00DA1E7A"/>
    <w:rsid w:val="00DA1EE5"/>
    <w:rsid w:val="00DA1FA5"/>
    <w:rsid w:val="00DA210F"/>
    <w:rsid w:val="00DA2372"/>
    <w:rsid w:val="00DA2607"/>
    <w:rsid w:val="00DA2D81"/>
    <w:rsid w:val="00DA2DDA"/>
    <w:rsid w:val="00DA3007"/>
    <w:rsid w:val="00DA30F7"/>
    <w:rsid w:val="00DA3115"/>
    <w:rsid w:val="00DA3197"/>
    <w:rsid w:val="00DA33F4"/>
    <w:rsid w:val="00DA3536"/>
    <w:rsid w:val="00DA384B"/>
    <w:rsid w:val="00DA3871"/>
    <w:rsid w:val="00DA3A27"/>
    <w:rsid w:val="00DA3C43"/>
    <w:rsid w:val="00DA3D01"/>
    <w:rsid w:val="00DA3F0A"/>
    <w:rsid w:val="00DA3FB4"/>
    <w:rsid w:val="00DA403A"/>
    <w:rsid w:val="00DA40B4"/>
    <w:rsid w:val="00DA4326"/>
    <w:rsid w:val="00DA4410"/>
    <w:rsid w:val="00DA4519"/>
    <w:rsid w:val="00DA47B7"/>
    <w:rsid w:val="00DA4D46"/>
    <w:rsid w:val="00DA50FC"/>
    <w:rsid w:val="00DA5535"/>
    <w:rsid w:val="00DA5728"/>
    <w:rsid w:val="00DA5733"/>
    <w:rsid w:val="00DA582E"/>
    <w:rsid w:val="00DA59E0"/>
    <w:rsid w:val="00DA5B69"/>
    <w:rsid w:val="00DA5DF5"/>
    <w:rsid w:val="00DA5E60"/>
    <w:rsid w:val="00DA5FAE"/>
    <w:rsid w:val="00DA6051"/>
    <w:rsid w:val="00DA62F4"/>
    <w:rsid w:val="00DA6545"/>
    <w:rsid w:val="00DA685A"/>
    <w:rsid w:val="00DA6944"/>
    <w:rsid w:val="00DA6A09"/>
    <w:rsid w:val="00DA6D0A"/>
    <w:rsid w:val="00DA6E9E"/>
    <w:rsid w:val="00DA6F33"/>
    <w:rsid w:val="00DA7023"/>
    <w:rsid w:val="00DA727D"/>
    <w:rsid w:val="00DA7410"/>
    <w:rsid w:val="00DA77E1"/>
    <w:rsid w:val="00DA7931"/>
    <w:rsid w:val="00DA7940"/>
    <w:rsid w:val="00DA7DEF"/>
    <w:rsid w:val="00DB008B"/>
    <w:rsid w:val="00DB0520"/>
    <w:rsid w:val="00DB05C2"/>
    <w:rsid w:val="00DB0662"/>
    <w:rsid w:val="00DB07F7"/>
    <w:rsid w:val="00DB08EA"/>
    <w:rsid w:val="00DB099C"/>
    <w:rsid w:val="00DB0FDC"/>
    <w:rsid w:val="00DB1094"/>
    <w:rsid w:val="00DB1106"/>
    <w:rsid w:val="00DB12AE"/>
    <w:rsid w:val="00DB1336"/>
    <w:rsid w:val="00DB1AC7"/>
    <w:rsid w:val="00DB1B6D"/>
    <w:rsid w:val="00DB1DB4"/>
    <w:rsid w:val="00DB1FE4"/>
    <w:rsid w:val="00DB2269"/>
    <w:rsid w:val="00DB2520"/>
    <w:rsid w:val="00DB2546"/>
    <w:rsid w:val="00DB2570"/>
    <w:rsid w:val="00DB27D4"/>
    <w:rsid w:val="00DB29E2"/>
    <w:rsid w:val="00DB2D1E"/>
    <w:rsid w:val="00DB2D21"/>
    <w:rsid w:val="00DB2D54"/>
    <w:rsid w:val="00DB2E71"/>
    <w:rsid w:val="00DB3074"/>
    <w:rsid w:val="00DB3153"/>
    <w:rsid w:val="00DB344C"/>
    <w:rsid w:val="00DB3554"/>
    <w:rsid w:val="00DB357C"/>
    <w:rsid w:val="00DB36B0"/>
    <w:rsid w:val="00DB38A1"/>
    <w:rsid w:val="00DB3C6A"/>
    <w:rsid w:val="00DB43C7"/>
    <w:rsid w:val="00DB43D3"/>
    <w:rsid w:val="00DB4441"/>
    <w:rsid w:val="00DB44A9"/>
    <w:rsid w:val="00DB4C2A"/>
    <w:rsid w:val="00DB5155"/>
    <w:rsid w:val="00DB54E5"/>
    <w:rsid w:val="00DB5617"/>
    <w:rsid w:val="00DB5745"/>
    <w:rsid w:val="00DB58E1"/>
    <w:rsid w:val="00DB5A7F"/>
    <w:rsid w:val="00DB5E9C"/>
    <w:rsid w:val="00DB5F14"/>
    <w:rsid w:val="00DB5FC8"/>
    <w:rsid w:val="00DB64F2"/>
    <w:rsid w:val="00DB6694"/>
    <w:rsid w:val="00DB680B"/>
    <w:rsid w:val="00DB6862"/>
    <w:rsid w:val="00DB6919"/>
    <w:rsid w:val="00DB6951"/>
    <w:rsid w:val="00DB6A24"/>
    <w:rsid w:val="00DB6BA8"/>
    <w:rsid w:val="00DB6D60"/>
    <w:rsid w:val="00DB6F6C"/>
    <w:rsid w:val="00DB7196"/>
    <w:rsid w:val="00DB74A8"/>
    <w:rsid w:val="00DB74DA"/>
    <w:rsid w:val="00DB74DE"/>
    <w:rsid w:val="00DB76E6"/>
    <w:rsid w:val="00DB7CBB"/>
    <w:rsid w:val="00DB7DE1"/>
    <w:rsid w:val="00DC00F3"/>
    <w:rsid w:val="00DC025A"/>
    <w:rsid w:val="00DC066E"/>
    <w:rsid w:val="00DC0733"/>
    <w:rsid w:val="00DC0E41"/>
    <w:rsid w:val="00DC0EB5"/>
    <w:rsid w:val="00DC12DC"/>
    <w:rsid w:val="00DC1431"/>
    <w:rsid w:val="00DC1525"/>
    <w:rsid w:val="00DC155A"/>
    <w:rsid w:val="00DC19A9"/>
    <w:rsid w:val="00DC19B3"/>
    <w:rsid w:val="00DC1ABC"/>
    <w:rsid w:val="00DC1EB6"/>
    <w:rsid w:val="00DC2168"/>
    <w:rsid w:val="00DC2629"/>
    <w:rsid w:val="00DC2822"/>
    <w:rsid w:val="00DC2C4F"/>
    <w:rsid w:val="00DC2C6E"/>
    <w:rsid w:val="00DC2CBF"/>
    <w:rsid w:val="00DC2CD5"/>
    <w:rsid w:val="00DC2DC1"/>
    <w:rsid w:val="00DC3065"/>
    <w:rsid w:val="00DC34D1"/>
    <w:rsid w:val="00DC357C"/>
    <w:rsid w:val="00DC3614"/>
    <w:rsid w:val="00DC3826"/>
    <w:rsid w:val="00DC391C"/>
    <w:rsid w:val="00DC3A5C"/>
    <w:rsid w:val="00DC3BB5"/>
    <w:rsid w:val="00DC3D65"/>
    <w:rsid w:val="00DC3E5A"/>
    <w:rsid w:val="00DC440C"/>
    <w:rsid w:val="00DC4444"/>
    <w:rsid w:val="00DC45AA"/>
    <w:rsid w:val="00DC45C1"/>
    <w:rsid w:val="00DC4EE0"/>
    <w:rsid w:val="00DC51FE"/>
    <w:rsid w:val="00DC5451"/>
    <w:rsid w:val="00DC5470"/>
    <w:rsid w:val="00DC54A7"/>
    <w:rsid w:val="00DC590F"/>
    <w:rsid w:val="00DC5A1B"/>
    <w:rsid w:val="00DC5CCF"/>
    <w:rsid w:val="00DC5CDD"/>
    <w:rsid w:val="00DC6023"/>
    <w:rsid w:val="00DC6277"/>
    <w:rsid w:val="00DC6472"/>
    <w:rsid w:val="00DC6884"/>
    <w:rsid w:val="00DC691B"/>
    <w:rsid w:val="00DC6BB7"/>
    <w:rsid w:val="00DC6C8B"/>
    <w:rsid w:val="00DC6D60"/>
    <w:rsid w:val="00DC730F"/>
    <w:rsid w:val="00DC7426"/>
    <w:rsid w:val="00DC7452"/>
    <w:rsid w:val="00DC7656"/>
    <w:rsid w:val="00DC79B7"/>
    <w:rsid w:val="00DC7ADA"/>
    <w:rsid w:val="00DC7BB6"/>
    <w:rsid w:val="00DC7BE2"/>
    <w:rsid w:val="00DC7CEF"/>
    <w:rsid w:val="00DC7EA2"/>
    <w:rsid w:val="00DD01B7"/>
    <w:rsid w:val="00DD0326"/>
    <w:rsid w:val="00DD073F"/>
    <w:rsid w:val="00DD07F7"/>
    <w:rsid w:val="00DD0D22"/>
    <w:rsid w:val="00DD0FBE"/>
    <w:rsid w:val="00DD0FE7"/>
    <w:rsid w:val="00DD1315"/>
    <w:rsid w:val="00DD1481"/>
    <w:rsid w:val="00DD174B"/>
    <w:rsid w:val="00DD181D"/>
    <w:rsid w:val="00DD1A96"/>
    <w:rsid w:val="00DD1BE9"/>
    <w:rsid w:val="00DD1D3F"/>
    <w:rsid w:val="00DD213A"/>
    <w:rsid w:val="00DD2835"/>
    <w:rsid w:val="00DD2A70"/>
    <w:rsid w:val="00DD2ADB"/>
    <w:rsid w:val="00DD3240"/>
    <w:rsid w:val="00DD3721"/>
    <w:rsid w:val="00DD3AB9"/>
    <w:rsid w:val="00DD3BAA"/>
    <w:rsid w:val="00DD3BEB"/>
    <w:rsid w:val="00DD3D6F"/>
    <w:rsid w:val="00DD3F67"/>
    <w:rsid w:val="00DD3FE8"/>
    <w:rsid w:val="00DD405B"/>
    <w:rsid w:val="00DD42BE"/>
    <w:rsid w:val="00DD446B"/>
    <w:rsid w:val="00DD452D"/>
    <w:rsid w:val="00DD45A5"/>
    <w:rsid w:val="00DD4890"/>
    <w:rsid w:val="00DD498E"/>
    <w:rsid w:val="00DD49DD"/>
    <w:rsid w:val="00DD4CBF"/>
    <w:rsid w:val="00DD4D49"/>
    <w:rsid w:val="00DD4FD5"/>
    <w:rsid w:val="00DD51CF"/>
    <w:rsid w:val="00DD5607"/>
    <w:rsid w:val="00DD5B51"/>
    <w:rsid w:val="00DD62E9"/>
    <w:rsid w:val="00DD6428"/>
    <w:rsid w:val="00DD6898"/>
    <w:rsid w:val="00DD6AA0"/>
    <w:rsid w:val="00DD6C76"/>
    <w:rsid w:val="00DD6CDE"/>
    <w:rsid w:val="00DD755D"/>
    <w:rsid w:val="00DD7703"/>
    <w:rsid w:val="00DD770D"/>
    <w:rsid w:val="00DD7943"/>
    <w:rsid w:val="00DD7C92"/>
    <w:rsid w:val="00DD7ECB"/>
    <w:rsid w:val="00DD7FC2"/>
    <w:rsid w:val="00DE011A"/>
    <w:rsid w:val="00DE0277"/>
    <w:rsid w:val="00DE02A3"/>
    <w:rsid w:val="00DE0306"/>
    <w:rsid w:val="00DE0591"/>
    <w:rsid w:val="00DE07E7"/>
    <w:rsid w:val="00DE085A"/>
    <w:rsid w:val="00DE090D"/>
    <w:rsid w:val="00DE0A0F"/>
    <w:rsid w:val="00DE0A31"/>
    <w:rsid w:val="00DE0A97"/>
    <w:rsid w:val="00DE0BAC"/>
    <w:rsid w:val="00DE0C38"/>
    <w:rsid w:val="00DE0CAA"/>
    <w:rsid w:val="00DE0D0C"/>
    <w:rsid w:val="00DE0E80"/>
    <w:rsid w:val="00DE101C"/>
    <w:rsid w:val="00DE12D2"/>
    <w:rsid w:val="00DE1616"/>
    <w:rsid w:val="00DE162F"/>
    <w:rsid w:val="00DE17F4"/>
    <w:rsid w:val="00DE1923"/>
    <w:rsid w:val="00DE1B89"/>
    <w:rsid w:val="00DE20D1"/>
    <w:rsid w:val="00DE25DD"/>
    <w:rsid w:val="00DE26D4"/>
    <w:rsid w:val="00DE2709"/>
    <w:rsid w:val="00DE2E9A"/>
    <w:rsid w:val="00DE2EB7"/>
    <w:rsid w:val="00DE30CB"/>
    <w:rsid w:val="00DE32C5"/>
    <w:rsid w:val="00DE3469"/>
    <w:rsid w:val="00DE350A"/>
    <w:rsid w:val="00DE363D"/>
    <w:rsid w:val="00DE3AF0"/>
    <w:rsid w:val="00DE3EB0"/>
    <w:rsid w:val="00DE405B"/>
    <w:rsid w:val="00DE406C"/>
    <w:rsid w:val="00DE41F1"/>
    <w:rsid w:val="00DE4285"/>
    <w:rsid w:val="00DE4390"/>
    <w:rsid w:val="00DE4713"/>
    <w:rsid w:val="00DE51DB"/>
    <w:rsid w:val="00DE54F9"/>
    <w:rsid w:val="00DE551A"/>
    <w:rsid w:val="00DE56E5"/>
    <w:rsid w:val="00DE5C10"/>
    <w:rsid w:val="00DE5FF7"/>
    <w:rsid w:val="00DE615D"/>
    <w:rsid w:val="00DE63CD"/>
    <w:rsid w:val="00DE64F4"/>
    <w:rsid w:val="00DE663C"/>
    <w:rsid w:val="00DE6882"/>
    <w:rsid w:val="00DE6936"/>
    <w:rsid w:val="00DE6965"/>
    <w:rsid w:val="00DE6E97"/>
    <w:rsid w:val="00DE6F6B"/>
    <w:rsid w:val="00DE718E"/>
    <w:rsid w:val="00DE71D3"/>
    <w:rsid w:val="00DE7658"/>
    <w:rsid w:val="00DE7936"/>
    <w:rsid w:val="00DE79A6"/>
    <w:rsid w:val="00DE7A97"/>
    <w:rsid w:val="00DE7B6A"/>
    <w:rsid w:val="00DE7F31"/>
    <w:rsid w:val="00DF0334"/>
    <w:rsid w:val="00DF044D"/>
    <w:rsid w:val="00DF0457"/>
    <w:rsid w:val="00DF0583"/>
    <w:rsid w:val="00DF05FC"/>
    <w:rsid w:val="00DF0675"/>
    <w:rsid w:val="00DF08D1"/>
    <w:rsid w:val="00DF09DE"/>
    <w:rsid w:val="00DF0C29"/>
    <w:rsid w:val="00DF0F73"/>
    <w:rsid w:val="00DF0F7C"/>
    <w:rsid w:val="00DF177E"/>
    <w:rsid w:val="00DF17DA"/>
    <w:rsid w:val="00DF1A5B"/>
    <w:rsid w:val="00DF1B20"/>
    <w:rsid w:val="00DF1BFD"/>
    <w:rsid w:val="00DF1F8D"/>
    <w:rsid w:val="00DF1FFE"/>
    <w:rsid w:val="00DF2224"/>
    <w:rsid w:val="00DF29E7"/>
    <w:rsid w:val="00DF2AFA"/>
    <w:rsid w:val="00DF2CD1"/>
    <w:rsid w:val="00DF2EB6"/>
    <w:rsid w:val="00DF3657"/>
    <w:rsid w:val="00DF38EF"/>
    <w:rsid w:val="00DF3C62"/>
    <w:rsid w:val="00DF3CF5"/>
    <w:rsid w:val="00DF3F3D"/>
    <w:rsid w:val="00DF422F"/>
    <w:rsid w:val="00DF4454"/>
    <w:rsid w:val="00DF44DC"/>
    <w:rsid w:val="00DF477A"/>
    <w:rsid w:val="00DF4850"/>
    <w:rsid w:val="00DF4B1A"/>
    <w:rsid w:val="00DF4DF2"/>
    <w:rsid w:val="00DF51BE"/>
    <w:rsid w:val="00DF5605"/>
    <w:rsid w:val="00DF58AD"/>
    <w:rsid w:val="00DF5AC0"/>
    <w:rsid w:val="00DF5E44"/>
    <w:rsid w:val="00DF5EB5"/>
    <w:rsid w:val="00DF6188"/>
    <w:rsid w:val="00DF64C0"/>
    <w:rsid w:val="00DF64D7"/>
    <w:rsid w:val="00DF6A27"/>
    <w:rsid w:val="00DF6C5B"/>
    <w:rsid w:val="00DF6C63"/>
    <w:rsid w:val="00DF6DA8"/>
    <w:rsid w:val="00DF6E3B"/>
    <w:rsid w:val="00DF6EDA"/>
    <w:rsid w:val="00DF70A9"/>
    <w:rsid w:val="00DF75BF"/>
    <w:rsid w:val="00DF7760"/>
    <w:rsid w:val="00DF78DD"/>
    <w:rsid w:val="00DF7BF5"/>
    <w:rsid w:val="00DF7D30"/>
    <w:rsid w:val="00DF7D32"/>
    <w:rsid w:val="00DF7E8B"/>
    <w:rsid w:val="00E00193"/>
    <w:rsid w:val="00E0028C"/>
    <w:rsid w:val="00E00496"/>
    <w:rsid w:val="00E00A0A"/>
    <w:rsid w:val="00E00DEF"/>
    <w:rsid w:val="00E00F93"/>
    <w:rsid w:val="00E015EC"/>
    <w:rsid w:val="00E017C8"/>
    <w:rsid w:val="00E01818"/>
    <w:rsid w:val="00E018B5"/>
    <w:rsid w:val="00E01A20"/>
    <w:rsid w:val="00E01D65"/>
    <w:rsid w:val="00E01F69"/>
    <w:rsid w:val="00E020A4"/>
    <w:rsid w:val="00E02236"/>
    <w:rsid w:val="00E02361"/>
    <w:rsid w:val="00E02429"/>
    <w:rsid w:val="00E024DF"/>
    <w:rsid w:val="00E027C7"/>
    <w:rsid w:val="00E0285E"/>
    <w:rsid w:val="00E028E0"/>
    <w:rsid w:val="00E02979"/>
    <w:rsid w:val="00E02C93"/>
    <w:rsid w:val="00E03089"/>
    <w:rsid w:val="00E031CA"/>
    <w:rsid w:val="00E039D2"/>
    <w:rsid w:val="00E039FE"/>
    <w:rsid w:val="00E03AA2"/>
    <w:rsid w:val="00E03DFA"/>
    <w:rsid w:val="00E03E2F"/>
    <w:rsid w:val="00E042FA"/>
    <w:rsid w:val="00E0448C"/>
    <w:rsid w:val="00E04736"/>
    <w:rsid w:val="00E04AD9"/>
    <w:rsid w:val="00E04CBC"/>
    <w:rsid w:val="00E05143"/>
    <w:rsid w:val="00E052F0"/>
    <w:rsid w:val="00E054B2"/>
    <w:rsid w:val="00E055FC"/>
    <w:rsid w:val="00E056D8"/>
    <w:rsid w:val="00E05899"/>
    <w:rsid w:val="00E05A89"/>
    <w:rsid w:val="00E05F69"/>
    <w:rsid w:val="00E06124"/>
    <w:rsid w:val="00E0628A"/>
    <w:rsid w:val="00E06319"/>
    <w:rsid w:val="00E06499"/>
    <w:rsid w:val="00E06622"/>
    <w:rsid w:val="00E067BE"/>
    <w:rsid w:val="00E06A94"/>
    <w:rsid w:val="00E06BAE"/>
    <w:rsid w:val="00E06DEC"/>
    <w:rsid w:val="00E06EFB"/>
    <w:rsid w:val="00E07447"/>
    <w:rsid w:val="00E07565"/>
    <w:rsid w:val="00E0770F"/>
    <w:rsid w:val="00E07754"/>
    <w:rsid w:val="00E07816"/>
    <w:rsid w:val="00E07A23"/>
    <w:rsid w:val="00E07D1D"/>
    <w:rsid w:val="00E07D8A"/>
    <w:rsid w:val="00E07DBA"/>
    <w:rsid w:val="00E10128"/>
    <w:rsid w:val="00E10CCC"/>
    <w:rsid w:val="00E110FF"/>
    <w:rsid w:val="00E11437"/>
    <w:rsid w:val="00E11800"/>
    <w:rsid w:val="00E11A11"/>
    <w:rsid w:val="00E11CFD"/>
    <w:rsid w:val="00E12177"/>
    <w:rsid w:val="00E12284"/>
    <w:rsid w:val="00E123B5"/>
    <w:rsid w:val="00E128B3"/>
    <w:rsid w:val="00E128DB"/>
    <w:rsid w:val="00E129BF"/>
    <w:rsid w:val="00E12C49"/>
    <w:rsid w:val="00E12CAA"/>
    <w:rsid w:val="00E13302"/>
    <w:rsid w:val="00E1342E"/>
    <w:rsid w:val="00E1349B"/>
    <w:rsid w:val="00E136C8"/>
    <w:rsid w:val="00E137B1"/>
    <w:rsid w:val="00E13C57"/>
    <w:rsid w:val="00E13D5E"/>
    <w:rsid w:val="00E14292"/>
    <w:rsid w:val="00E1444A"/>
    <w:rsid w:val="00E146EB"/>
    <w:rsid w:val="00E14833"/>
    <w:rsid w:val="00E14876"/>
    <w:rsid w:val="00E14894"/>
    <w:rsid w:val="00E149A4"/>
    <w:rsid w:val="00E14CC5"/>
    <w:rsid w:val="00E14F27"/>
    <w:rsid w:val="00E14F5A"/>
    <w:rsid w:val="00E14F61"/>
    <w:rsid w:val="00E15321"/>
    <w:rsid w:val="00E1569D"/>
    <w:rsid w:val="00E158EF"/>
    <w:rsid w:val="00E15CFC"/>
    <w:rsid w:val="00E15DD8"/>
    <w:rsid w:val="00E15E3E"/>
    <w:rsid w:val="00E1611F"/>
    <w:rsid w:val="00E16147"/>
    <w:rsid w:val="00E162E2"/>
    <w:rsid w:val="00E16341"/>
    <w:rsid w:val="00E164D3"/>
    <w:rsid w:val="00E166C1"/>
    <w:rsid w:val="00E167B3"/>
    <w:rsid w:val="00E168F5"/>
    <w:rsid w:val="00E16B7F"/>
    <w:rsid w:val="00E16F7A"/>
    <w:rsid w:val="00E1706C"/>
    <w:rsid w:val="00E170FA"/>
    <w:rsid w:val="00E17174"/>
    <w:rsid w:val="00E17537"/>
    <w:rsid w:val="00E17B18"/>
    <w:rsid w:val="00E17CE7"/>
    <w:rsid w:val="00E17FA3"/>
    <w:rsid w:val="00E20082"/>
    <w:rsid w:val="00E20344"/>
    <w:rsid w:val="00E207C1"/>
    <w:rsid w:val="00E20E1C"/>
    <w:rsid w:val="00E21212"/>
    <w:rsid w:val="00E2128A"/>
    <w:rsid w:val="00E21731"/>
    <w:rsid w:val="00E21781"/>
    <w:rsid w:val="00E21945"/>
    <w:rsid w:val="00E22049"/>
    <w:rsid w:val="00E22244"/>
    <w:rsid w:val="00E22800"/>
    <w:rsid w:val="00E229D4"/>
    <w:rsid w:val="00E22B02"/>
    <w:rsid w:val="00E22FD1"/>
    <w:rsid w:val="00E23043"/>
    <w:rsid w:val="00E23688"/>
    <w:rsid w:val="00E23735"/>
    <w:rsid w:val="00E238E5"/>
    <w:rsid w:val="00E23B0D"/>
    <w:rsid w:val="00E2459D"/>
    <w:rsid w:val="00E24652"/>
    <w:rsid w:val="00E249A6"/>
    <w:rsid w:val="00E24B83"/>
    <w:rsid w:val="00E24BE2"/>
    <w:rsid w:val="00E24D80"/>
    <w:rsid w:val="00E25117"/>
    <w:rsid w:val="00E253DB"/>
    <w:rsid w:val="00E255C9"/>
    <w:rsid w:val="00E2591D"/>
    <w:rsid w:val="00E25DB4"/>
    <w:rsid w:val="00E25E0A"/>
    <w:rsid w:val="00E26243"/>
    <w:rsid w:val="00E26663"/>
    <w:rsid w:val="00E2680E"/>
    <w:rsid w:val="00E26981"/>
    <w:rsid w:val="00E269FE"/>
    <w:rsid w:val="00E26B65"/>
    <w:rsid w:val="00E26C47"/>
    <w:rsid w:val="00E26EB9"/>
    <w:rsid w:val="00E27071"/>
    <w:rsid w:val="00E274C1"/>
    <w:rsid w:val="00E275AC"/>
    <w:rsid w:val="00E2760A"/>
    <w:rsid w:val="00E27810"/>
    <w:rsid w:val="00E27977"/>
    <w:rsid w:val="00E27A03"/>
    <w:rsid w:val="00E27A6D"/>
    <w:rsid w:val="00E27CAC"/>
    <w:rsid w:val="00E27FD6"/>
    <w:rsid w:val="00E27FF5"/>
    <w:rsid w:val="00E3003D"/>
    <w:rsid w:val="00E301D8"/>
    <w:rsid w:val="00E301EF"/>
    <w:rsid w:val="00E30479"/>
    <w:rsid w:val="00E3082E"/>
    <w:rsid w:val="00E3099B"/>
    <w:rsid w:val="00E30A9A"/>
    <w:rsid w:val="00E30C13"/>
    <w:rsid w:val="00E30C93"/>
    <w:rsid w:val="00E30DC0"/>
    <w:rsid w:val="00E31262"/>
    <w:rsid w:val="00E31627"/>
    <w:rsid w:val="00E316F6"/>
    <w:rsid w:val="00E31781"/>
    <w:rsid w:val="00E31C53"/>
    <w:rsid w:val="00E31EC8"/>
    <w:rsid w:val="00E322D5"/>
    <w:rsid w:val="00E3254D"/>
    <w:rsid w:val="00E3269B"/>
    <w:rsid w:val="00E326FD"/>
    <w:rsid w:val="00E32743"/>
    <w:rsid w:val="00E32770"/>
    <w:rsid w:val="00E3289D"/>
    <w:rsid w:val="00E32A28"/>
    <w:rsid w:val="00E32B80"/>
    <w:rsid w:val="00E32CBD"/>
    <w:rsid w:val="00E32CE8"/>
    <w:rsid w:val="00E32F11"/>
    <w:rsid w:val="00E330BE"/>
    <w:rsid w:val="00E3316C"/>
    <w:rsid w:val="00E331BE"/>
    <w:rsid w:val="00E333AF"/>
    <w:rsid w:val="00E333FC"/>
    <w:rsid w:val="00E33400"/>
    <w:rsid w:val="00E33639"/>
    <w:rsid w:val="00E3377B"/>
    <w:rsid w:val="00E33B1C"/>
    <w:rsid w:val="00E33D0C"/>
    <w:rsid w:val="00E341D2"/>
    <w:rsid w:val="00E34496"/>
    <w:rsid w:val="00E34B9C"/>
    <w:rsid w:val="00E3509D"/>
    <w:rsid w:val="00E351E7"/>
    <w:rsid w:val="00E352ED"/>
    <w:rsid w:val="00E352F5"/>
    <w:rsid w:val="00E3534A"/>
    <w:rsid w:val="00E355E0"/>
    <w:rsid w:val="00E35FC8"/>
    <w:rsid w:val="00E3600C"/>
    <w:rsid w:val="00E361DC"/>
    <w:rsid w:val="00E362A9"/>
    <w:rsid w:val="00E36460"/>
    <w:rsid w:val="00E36498"/>
    <w:rsid w:val="00E3662B"/>
    <w:rsid w:val="00E366DA"/>
    <w:rsid w:val="00E36B0D"/>
    <w:rsid w:val="00E36B38"/>
    <w:rsid w:val="00E36B3A"/>
    <w:rsid w:val="00E36B85"/>
    <w:rsid w:val="00E36EE6"/>
    <w:rsid w:val="00E3720F"/>
    <w:rsid w:val="00E37243"/>
    <w:rsid w:val="00E3728E"/>
    <w:rsid w:val="00E37350"/>
    <w:rsid w:val="00E37455"/>
    <w:rsid w:val="00E377C0"/>
    <w:rsid w:val="00E37A3F"/>
    <w:rsid w:val="00E37BFE"/>
    <w:rsid w:val="00E37C56"/>
    <w:rsid w:val="00E37C79"/>
    <w:rsid w:val="00E37F09"/>
    <w:rsid w:val="00E401D6"/>
    <w:rsid w:val="00E40402"/>
    <w:rsid w:val="00E4041D"/>
    <w:rsid w:val="00E40540"/>
    <w:rsid w:val="00E40912"/>
    <w:rsid w:val="00E40A0F"/>
    <w:rsid w:val="00E414FD"/>
    <w:rsid w:val="00E415D2"/>
    <w:rsid w:val="00E41765"/>
    <w:rsid w:val="00E41907"/>
    <w:rsid w:val="00E419DA"/>
    <w:rsid w:val="00E41AE5"/>
    <w:rsid w:val="00E41BE5"/>
    <w:rsid w:val="00E41E40"/>
    <w:rsid w:val="00E41E69"/>
    <w:rsid w:val="00E41F2C"/>
    <w:rsid w:val="00E4208D"/>
    <w:rsid w:val="00E423C1"/>
    <w:rsid w:val="00E424B4"/>
    <w:rsid w:val="00E42667"/>
    <w:rsid w:val="00E427B4"/>
    <w:rsid w:val="00E42BF2"/>
    <w:rsid w:val="00E42E74"/>
    <w:rsid w:val="00E42F38"/>
    <w:rsid w:val="00E43083"/>
    <w:rsid w:val="00E43097"/>
    <w:rsid w:val="00E4312D"/>
    <w:rsid w:val="00E435B4"/>
    <w:rsid w:val="00E43813"/>
    <w:rsid w:val="00E4384B"/>
    <w:rsid w:val="00E43997"/>
    <w:rsid w:val="00E43C70"/>
    <w:rsid w:val="00E43C8D"/>
    <w:rsid w:val="00E43EC3"/>
    <w:rsid w:val="00E4404E"/>
    <w:rsid w:val="00E44252"/>
    <w:rsid w:val="00E44356"/>
    <w:rsid w:val="00E44515"/>
    <w:rsid w:val="00E445C1"/>
    <w:rsid w:val="00E44932"/>
    <w:rsid w:val="00E44CA0"/>
    <w:rsid w:val="00E4508A"/>
    <w:rsid w:val="00E4516C"/>
    <w:rsid w:val="00E45259"/>
    <w:rsid w:val="00E452D4"/>
    <w:rsid w:val="00E454FE"/>
    <w:rsid w:val="00E45590"/>
    <w:rsid w:val="00E456FD"/>
    <w:rsid w:val="00E458D2"/>
    <w:rsid w:val="00E45B71"/>
    <w:rsid w:val="00E45C0D"/>
    <w:rsid w:val="00E45CFD"/>
    <w:rsid w:val="00E45D9C"/>
    <w:rsid w:val="00E45FC9"/>
    <w:rsid w:val="00E46321"/>
    <w:rsid w:val="00E46585"/>
    <w:rsid w:val="00E46807"/>
    <w:rsid w:val="00E4685A"/>
    <w:rsid w:val="00E46962"/>
    <w:rsid w:val="00E46BD3"/>
    <w:rsid w:val="00E46C02"/>
    <w:rsid w:val="00E46D8E"/>
    <w:rsid w:val="00E46F93"/>
    <w:rsid w:val="00E47412"/>
    <w:rsid w:val="00E4758B"/>
    <w:rsid w:val="00E47624"/>
    <w:rsid w:val="00E4784F"/>
    <w:rsid w:val="00E47871"/>
    <w:rsid w:val="00E478F7"/>
    <w:rsid w:val="00E47A75"/>
    <w:rsid w:val="00E47D57"/>
    <w:rsid w:val="00E5002D"/>
    <w:rsid w:val="00E50180"/>
    <w:rsid w:val="00E50320"/>
    <w:rsid w:val="00E5058F"/>
    <w:rsid w:val="00E50AA4"/>
    <w:rsid w:val="00E50EB2"/>
    <w:rsid w:val="00E50FC1"/>
    <w:rsid w:val="00E510EA"/>
    <w:rsid w:val="00E510F3"/>
    <w:rsid w:val="00E511BD"/>
    <w:rsid w:val="00E51476"/>
    <w:rsid w:val="00E514D3"/>
    <w:rsid w:val="00E51A2F"/>
    <w:rsid w:val="00E51C3B"/>
    <w:rsid w:val="00E51CF7"/>
    <w:rsid w:val="00E51E88"/>
    <w:rsid w:val="00E51F6F"/>
    <w:rsid w:val="00E51FB2"/>
    <w:rsid w:val="00E520B1"/>
    <w:rsid w:val="00E522B9"/>
    <w:rsid w:val="00E52598"/>
    <w:rsid w:val="00E52817"/>
    <w:rsid w:val="00E528D7"/>
    <w:rsid w:val="00E529E6"/>
    <w:rsid w:val="00E52BF5"/>
    <w:rsid w:val="00E536B5"/>
    <w:rsid w:val="00E53947"/>
    <w:rsid w:val="00E53E7C"/>
    <w:rsid w:val="00E53EC4"/>
    <w:rsid w:val="00E541C3"/>
    <w:rsid w:val="00E54661"/>
    <w:rsid w:val="00E54943"/>
    <w:rsid w:val="00E54A6C"/>
    <w:rsid w:val="00E54A84"/>
    <w:rsid w:val="00E5506A"/>
    <w:rsid w:val="00E55126"/>
    <w:rsid w:val="00E5514E"/>
    <w:rsid w:val="00E551C4"/>
    <w:rsid w:val="00E55745"/>
    <w:rsid w:val="00E5574B"/>
    <w:rsid w:val="00E55BF1"/>
    <w:rsid w:val="00E55C7C"/>
    <w:rsid w:val="00E55EAA"/>
    <w:rsid w:val="00E55F39"/>
    <w:rsid w:val="00E5601B"/>
    <w:rsid w:val="00E563D6"/>
    <w:rsid w:val="00E5648E"/>
    <w:rsid w:val="00E566FC"/>
    <w:rsid w:val="00E5695D"/>
    <w:rsid w:val="00E56FA9"/>
    <w:rsid w:val="00E57098"/>
    <w:rsid w:val="00E57192"/>
    <w:rsid w:val="00E5755D"/>
    <w:rsid w:val="00E5761C"/>
    <w:rsid w:val="00E5765D"/>
    <w:rsid w:val="00E5782B"/>
    <w:rsid w:val="00E57B06"/>
    <w:rsid w:val="00E60156"/>
    <w:rsid w:val="00E601B5"/>
    <w:rsid w:val="00E60665"/>
    <w:rsid w:val="00E60930"/>
    <w:rsid w:val="00E60B6B"/>
    <w:rsid w:val="00E60C1F"/>
    <w:rsid w:val="00E60D2A"/>
    <w:rsid w:val="00E60E7E"/>
    <w:rsid w:val="00E616D4"/>
    <w:rsid w:val="00E617EC"/>
    <w:rsid w:val="00E618E9"/>
    <w:rsid w:val="00E61A35"/>
    <w:rsid w:val="00E61A36"/>
    <w:rsid w:val="00E61F19"/>
    <w:rsid w:val="00E6224C"/>
    <w:rsid w:val="00E62410"/>
    <w:rsid w:val="00E6244F"/>
    <w:rsid w:val="00E6253A"/>
    <w:rsid w:val="00E62695"/>
    <w:rsid w:val="00E62C0F"/>
    <w:rsid w:val="00E62C97"/>
    <w:rsid w:val="00E62DDD"/>
    <w:rsid w:val="00E62F8F"/>
    <w:rsid w:val="00E62FD7"/>
    <w:rsid w:val="00E6321D"/>
    <w:rsid w:val="00E63318"/>
    <w:rsid w:val="00E63749"/>
    <w:rsid w:val="00E63797"/>
    <w:rsid w:val="00E63891"/>
    <w:rsid w:val="00E63BD8"/>
    <w:rsid w:val="00E63C07"/>
    <w:rsid w:val="00E6456C"/>
    <w:rsid w:val="00E64782"/>
    <w:rsid w:val="00E64837"/>
    <w:rsid w:val="00E64951"/>
    <w:rsid w:val="00E6497A"/>
    <w:rsid w:val="00E64AA2"/>
    <w:rsid w:val="00E64E37"/>
    <w:rsid w:val="00E657A1"/>
    <w:rsid w:val="00E658AF"/>
    <w:rsid w:val="00E65A0A"/>
    <w:rsid w:val="00E65AF3"/>
    <w:rsid w:val="00E65C2B"/>
    <w:rsid w:val="00E65E99"/>
    <w:rsid w:val="00E66240"/>
    <w:rsid w:val="00E66410"/>
    <w:rsid w:val="00E6695D"/>
    <w:rsid w:val="00E669F6"/>
    <w:rsid w:val="00E66A80"/>
    <w:rsid w:val="00E66B11"/>
    <w:rsid w:val="00E66E89"/>
    <w:rsid w:val="00E66EA7"/>
    <w:rsid w:val="00E66F07"/>
    <w:rsid w:val="00E66F81"/>
    <w:rsid w:val="00E67201"/>
    <w:rsid w:val="00E67207"/>
    <w:rsid w:val="00E6749D"/>
    <w:rsid w:val="00E67820"/>
    <w:rsid w:val="00E67A73"/>
    <w:rsid w:val="00E67BC2"/>
    <w:rsid w:val="00E706BC"/>
    <w:rsid w:val="00E70877"/>
    <w:rsid w:val="00E71261"/>
    <w:rsid w:val="00E71310"/>
    <w:rsid w:val="00E7162A"/>
    <w:rsid w:val="00E716B1"/>
    <w:rsid w:val="00E7181D"/>
    <w:rsid w:val="00E71EF3"/>
    <w:rsid w:val="00E72005"/>
    <w:rsid w:val="00E722FE"/>
    <w:rsid w:val="00E7233D"/>
    <w:rsid w:val="00E7236D"/>
    <w:rsid w:val="00E7274D"/>
    <w:rsid w:val="00E72768"/>
    <w:rsid w:val="00E72C2E"/>
    <w:rsid w:val="00E72F21"/>
    <w:rsid w:val="00E72F6F"/>
    <w:rsid w:val="00E72F86"/>
    <w:rsid w:val="00E73075"/>
    <w:rsid w:val="00E73863"/>
    <w:rsid w:val="00E73BAC"/>
    <w:rsid w:val="00E73ED5"/>
    <w:rsid w:val="00E73F44"/>
    <w:rsid w:val="00E744AE"/>
    <w:rsid w:val="00E74527"/>
    <w:rsid w:val="00E7459C"/>
    <w:rsid w:val="00E74782"/>
    <w:rsid w:val="00E74902"/>
    <w:rsid w:val="00E75292"/>
    <w:rsid w:val="00E75478"/>
    <w:rsid w:val="00E75551"/>
    <w:rsid w:val="00E7573D"/>
    <w:rsid w:val="00E758BE"/>
    <w:rsid w:val="00E75C7C"/>
    <w:rsid w:val="00E761A8"/>
    <w:rsid w:val="00E76342"/>
    <w:rsid w:val="00E7638D"/>
    <w:rsid w:val="00E76646"/>
    <w:rsid w:val="00E76824"/>
    <w:rsid w:val="00E7686F"/>
    <w:rsid w:val="00E76A2A"/>
    <w:rsid w:val="00E76D0F"/>
    <w:rsid w:val="00E77418"/>
    <w:rsid w:val="00E776C9"/>
    <w:rsid w:val="00E77BED"/>
    <w:rsid w:val="00E77C0E"/>
    <w:rsid w:val="00E8017B"/>
    <w:rsid w:val="00E804B8"/>
    <w:rsid w:val="00E808A1"/>
    <w:rsid w:val="00E80AB8"/>
    <w:rsid w:val="00E80ABC"/>
    <w:rsid w:val="00E80BB1"/>
    <w:rsid w:val="00E81877"/>
    <w:rsid w:val="00E818F4"/>
    <w:rsid w:val="00E819BA"/>
    <w:rsid w:val="00E81AA9"/>
    <w:rsid w:val="00E81B9C"/>
    <w:rsid w:val="00E81BE9"/>
    <w:rsid w:val="00E81F56"/>
    <w:rsid w:val="00E82617"/>
    <w:rsid w:val="00E8277D"/>
    <w:rsid w:val="00E82A2F"/>
    <w:rsid w:val="00E82BC5"/>
    <w:rsid w:val="00E82D7E"/>
    <w:rsid w:val="00E82DAF"/>
    <w:rsid w:val="00E82E60"/>
    <w:rsid w:val="00E8312D"/>
    <w:rsid w:val="00E833FF"/>
    <w:rsid w:val="00E834CD"/>
    <w:rsid w:val="00E835DE"/>
    <w:rsid w:val="00E83671"/>
    <w:rsid w:val="00E837AC"/>
    <w:rsid w:val="00E83A03"/>
    <w:rsid w:val="00E83C64"/>
    <w:rsid w:val="00E83C68"/>
    <w:rsid w:val="00E84089"/>
    <w:rsid w:val="00E84320"/>
    <w:rsid w:val="00E8449F"/>
    <w:rsid w:val="00E84581"/>
    <w:rsid w:val="00E84662"/>
    <w:rsid w:val="00E84A4C"/>
    <w:rsid w:val="00E84B05"/>
    <w:rsid w:val="00E84B0A"/>
    <w:rsid w:val="00E84BCC"/>
    <w:rsid w:val="00E84CF6"/>
    <w:rsid w:val="00E84D2D"/>
    <w:rsid w:val="00E84F1A"/>
    <w:rsid w:val="00E84FC4"/>
    <w:rsid w:val="00E852DC"/>
    <w:rsid w:val="00E853D4"/>
    <w:rsid w:val="00E856C7"/>
    <w:rsid w:val="00E858BF"/>
    <w:rsid w:val="00E85B1D"/>
    <w:rsid w:val="00E85B59"/>
    <w:rsid w:val="00E86577"/>
    <w:rsid w:val="00E8666A"/>
    <w:rsid w:val="00E8675C"/>
    <w:rsid w:val="00E8675D"/>
    <w:rsid w:val="00E867F3"/>
    <w:rsid w:val="00E86892"/>
    <w:rsid w:val="00E868BF"/>
    <w:rsid w:val="00E868F2"/>
    <w:rsid w:val="00E86AB0"/>
    <w:rsid w:val="00E86AC3"/>
    <w:rsid w:val="00E86DD2"/>
    <w:rsid w:val="00E8713A"/>
    <w:rsid w:val="00E87173"/>
    <w:rsid w:val="00E871E5"/>
    <w:rsid w:val="00E872EB"/>
    <w:rsid w:val="00E874D0"/>
    <w:rsid w:val="00E87A11"/>
    <w:rsid w:val="00E87AFA"/>
    <w:rsid w:val="00E901EC"/>
    <w:rsid w:val="00E902B7"/>
    <w:rsid w:val="00E9043F"/>
    <w:rsid w:val="00E90604"/>
    <w:rsid w:val="00E9062F"/>
    <w:rsid w:val="00E90707"/>
    <w:rsid w:val="00E90D66"/>
    <w:rsid w:val="00E90FAC"/>
    <w:rsid w:val="00E912D9"/>
    <w:rsid w:val="00E913FE"/>
    <w:rsid w:val="00E91A6F"/>
    <w:rsid w:val="00E92074"/>
    <w:rsid w:val="00E92145"/>
    <w:rsid w:val="00E9221A"/>
    <w:rsid w:val="00E92257"/>
    <w:rsid w:val="00E923AE"/>
    <w:rsid w:val="00E9241E"/>
    <w:rsid w:val="00E92531"/>
    <w:rsid w:val="00E92724"/>
    <w:rsid w:val="00E929B8"/>
    <w:rsid w:val="00E92D54"/>
    <w:rsid w:val="00E92D64"/>
    <w:rsid w:val="00E930BE"/>
    <w:rsid w:val="00E93177"/>
    <w:rsid w:val="00E93488"/>
    <w:rsid w:val="00E936B8"/>
    <w:rsid w:val="00E938E4"/>
    <w:rsid w:val="00E93999"/>
    <w:rsid w:val="00E939AD"/>
    <w:rsid w:val="00E93ACF"/>
    <w:rsid w:val="00E93B9B"/>
    <w:rsid w:val="00E94065"/>
    <w:rsid w:val="00E94543"/>
    <w:rsid w:val="00E94607"/>
    <w:rsid w:val="00E9465D"/>
    <w:rsid w:val="00E94998"/>
    <w:rsid w:val="00E949C6"/>
    <w:rsid w:val="00E94B5B"/>
    <w:rsid w:val="00E94C23"/>
    <w:rsid w:val="00E94DC2"/>
    <w:rsid w:val="00E94E3F"/>
    <w:rsid w:val="00E95060"/>
    <w:rsid w:val="00E95177"/>
    <w:rsid w:val="00E95356"/>
    <w:rsid w:val="00E953DC"/>
    <w:rsid w:val="00E956BA"/>
    <w:rsid w:val="00E95AD5"/>
    <w:rsid w:val="00E95BF6"/>
    <w:rsid w:val="00E96029"/>
    <w:rsid w:val="00E9641B"/>
    <w:rsid w:val="00E96577"/>
    <w:rsid w:val="00E96BBD"/>
    <w:rsid w:val="00E96D96"/>
    <w:rsid w:val="00E96FA6"/>
    <w:rsid w:val="00E9731D"/>
    <w:rsid w:val="00E97428"/>
    <w:rsid w:val="00E975D8"/>
    <w:rsid w:val="00E97641"/>
    <w:rsid w:val="00E97684"/>
    <w:rsid w:val="00E977CB"/>
    <w:rsid w:val="00E97849"/>
    <w:rsid w:val="00E97A24"/>
    <w:rsid w:val="00E97A31"/>
    <w:rsid w:val="00E97AE8"/>
    <w:rsid w:val="00E97E31"/>
    <w:rsid w:val="00E97E83"/>
    <w:rsid w:val="00E97F23"/>
    <w:rsid w:val="00EA0160"/>
    <w:rsid w:val="00EA04CB"/>
    <w:rsid w:val="00EA09BD"/>
    <w:rsid w:val="00EA0A0C"/>
    <w:rsid w:val="00EA0AE9"/>
    <w:rsid w:val="00EA0B9E"/>
    <w:rsid w:val="00EA0C69"/>
    <w:rsid w:val="00EA0FB1"/>
    <w:rsid w:val="00EA0FC5"/>
    <w:rsid w:val="00EA100F"/>
    <w:rsid w:val="00EA1172"/>
    <w:rsid w:val="00EA187E"/>
    <w:rsid w:val="00EA1B47"/>
    <w:rsid w:val="00EA1B55"/>
    <w:rsid w:val="00EA1B72"/>
    <w:rsid w:val="00EA1CD3"/>
    <w:rsid w:val="00EA1DC5"/>
    <w:rsid w:val="00EA1E54"/>
    <w:rsid w:val="00EA1F99"/>
    <w:rsid w:val="00EA20A4"/>
    <w:rsid w:val="00EA20DC"/>
    <w:rsid w:val="00EA22C5"/>
    <w:rsid w:val="00EA2602"/>
    <w:rsid w:val="00EA2AC3"/>
    <w:rsid w:val="00EA2CBE"/>
    <w:rsid w:val="00EA2DFB"/>
    <w:rsid w:val="00EA2F64"/>
    <w:rsid w:val="00EA3101"/>
    <w:rsid w:val="00EA3492"/>
    <w:rsid w:val="00EA34EB"/>
    <w:rsid w:val="00EA350A"/>
    <w:rsid w:val="00EA37D2"/>
    <w:rsid w:val="00EA3880"/>
    <w:rsid w:val="00EA3BC9"/>
    <w:rsid w:val="00EA3E0D"/>
    <w:rsid w:val="00EA44B3"/>
    <w:rsid w:val="00EA489E"/>
    <w:rsid w:val="00EA4C4A"/>
    <w:rsid w:val="00EA4EB1"/>
    <w:rsid w:val="00EA511F"/>
    <w:rsid w:val="00EA52F5"/>
    <w:rsid w:val="00EA538D"/>
    <w:rsid w:val="00EA5408"/>
    <w:rsid w:val="00EA567E"/>
    <w:rsid w:val="00EA59DE"/>
    <w:rsid w:val="00EA5AE2"/>
    <w:rsid w:val="00EA5F71"/>
    <w:rsid w:val="00EA6076"/>
    <w:rsid w:val="00EA60E8"/>
    <w:rsid w:val="00EA6174"/>
    <w:rsid w:val="00EA64E1"/>
    <w:rsid w:val="00EA65CD"/>
    <w:rsid w:val="00EA67DC"/>
    <w:rsid w:val="00EA67F9"/>
    <w:rsid w:val="00EA6881"/>
    <w:rsid w:val="00EA6962"/>
    <w:rsid w:val="00EA6A11"/>
    <w:rsid w:val="00EA6C83"/>
    <w:rsid w:val="00EA6EFD"/>
    <w:rsid w:val="00EA6F6D"/>
    <w:rsid w:val="00EA704E"/>
    <w:rsid w:val="00EA733E"/>
    <w:rsid w:val="00EA74AA"/>
    <w:rsid w:val="00EA7515"/>
    <w:rsid w:val="00EA760A"/>
    <w:rsid w:val="00EA78EF"/>
    <w:rsid w:val="00EA79AA"/>
    <w:rsid w:val="00EA7A3F"/>
    <w:rsid w:val="00EA7AEA"/>
    <w:rsid w:val="00EA7C1C"/>
    <w:rsid w:val="00EA7C61"/>
    <w:rsid w:val="00EA7CA5"/>
    <w:rsid w:val="00EA7DA9"/>
    <w:rsid w:val="00EA7E79"/>
    <w:rsid w:val="00EB0102"/>
    <w:rsid w:val="00EB0121"/>
    <w:rsid w:val="00EB0223"/>
    <w:rsid w:val="00EB0342"/>
    <w:rsid w:val="00EB07CE"/>
    <w:rsid w:val="00EB0CE4"/>
    <w:rsid w:val="00EB0F64"/>
    <w:rsid w:val="00EB0FF3"/>
    <w:rsid w:val="00EB1092"/>
    <w:rsid w:val="00EB12CD"/>
    <w:rsid w:val="00EB12FE"/>
    <w:rsid w:val="00EB1571"/>
    <w:rsid w:val="00EB15E3"/>
    <w:rsid w:val="00EB1655"/>
    <w:rsid w:val="00EB19DA"/>
    <w:rsid w:val="00EB1EBD"/>
    <w:rsid w:val="00EB1FA5"/>
    <w:rsid w:val="00EB2587"/>
    <w:rsid w:val="00EB26C3"/>
    <w:rsid w:val="00EB277B"/>
    <w:rsid w:val="00EB28D2"/>
    <w:rsid w:val="00EB2AA8"/>
    <w:rsid w:val="00EB2B96"/>
    <w:rsid w:val="00EB2F07"/>
    <w:rsid w:val="00EB3152"/>
    <w:rsid w:val="00EB336E"/>
    <w:rsid w:val="00EB33E7"/>
    <w:rsid w:val="00EB34B5"/>
    <w:rsid w:val="00EB37E7"/>
    <w:rsid w:val="00EB3F1D"/>
    <w:rsid w:val="00EB3F61"/>
    <w:rsid w:val="00EB4126"/>
    <w:rsid w:val="00EB41C4"/>
    <w:rsid w:val="00EB49B8"/>
    <w:rsid w:val="00EB4E12"/>
    <w:rsid w:val="00EB4F29"/>
    <w:rsid w:val="00EB502E"/>
    <w:rsid w:val="00EB52C9"/>
    <w:rsid w:val="00EB5A67"/>
    <w:rsid w:val="00EB5B23"/>
    <w:rsid w:val="00EB5D99"/>
    <w:rsid w:val="00EB62E5"/>
    <w:rsid w:val="00EB62F2"/>
    <w:rsid w:val="00EB695C"/>
    <w:rsid w:val="00EB69BC"/>
    <w:rsid w:val="00EB6C46"/>
    <w:rsid w:val="00EB6D7E"/>
    <w:rsid w:val="00EB71A0"/>
    <w:rsid w:val="00EB7243"/>
    <w:rsid w:val="00EB724C"/>
    <w:rsid w:val="00EB728E"/>
    <w:rsid w:val="00EB76AF"/>
    <w:rsid w:val="00EB77DA"/>
    <w:rsid w:val="00EB7A38"/>
    <w:rsid w:val="00EB7B47"/>
    <w:rsid w:val="00EB7C24"/>
    <w:rsid w:val="00EB7E41"/>
    <w:rsid w:val="00EC02C4"/>
    <w:rsid w:val="00EC0516"/>
    <w:rsid w:val="00EC0576"/>
    <w:rsid w:val="00EC06AC"/>
    <w:rsid w:val="00EC06B2"/>
    <w:rsid w:val="00EC0C03"/>
    <w:rsid w:val="00EC0C9B"/>
    <w:rsid w:val="00EC0DAA"/>
    <w:rsid w:val="00EC0DB1"/>
    <w:rsid w:val="00EC121B"/>
    <w:rsid w:val="00EC12AC"/>
    <w:rsid w:val="00EC1337"/>
    <w:rsid w:val="00EC1508"/>
    <w:rsid w:val="00EC1574"/>
    <w:rsid w:val="00EC15B3"/>
    <w:rsid w:val="00EC1610"/>
    <w:rsid w:val="00EC1758"/>
    <w:rsid w:val="00EC18D3"/>
    <w:rsid w:val="00EC1955"/>
    <w:rsid w:val="00EC1B51"/>
    <w:rsid w:val="00EC1CFB"/>
    <w:rsid w:val="00EC1DA3"/>
    <w:rsid w:val="00EC205D"/>
    <w:rsid w:val="00EC2501"/>
    <w:rsid w:val="00EC2769"/>
    <w:rsid w:val="00EC27C7"/>
    <w:rsid w:val="00EC2959"/>
    <w:rsid w:val="00EC29EF"/>
    <w:rsid w:val="00EC2D42"/>
    <w:rsid w:val="00EC2F93"/>
    <w:rsid w:val="00EC3024"/>
    <w:rsid w:val="00EC3084"/>
    <w:rsid w:val="00EC313F"/>
    <w:rsid w:val="00EC33B9"/>
    <w:rsid w:val="00EC35CA"/>
    <w:rsid w:val="00EC3757"/>
    <w:rsid w:val="00EC3792"/>
    <w:rsid w:val="00EC3876"/>
    <w:rsid w:val="00EC38E0"/>
    <w:rsid w:val="00EC3F7D"/>
    <w:rsid w:val="00EC465F"/>
    <w:rsid w:val="00EC48C6"/>
    <w:rsid w:val="00EC494C"/>
    <w:rsid w:val="00EC496A"/>
    <w:rsid w:val="00EC49E4"/>
    <w:rsid w:val="00EC4D26"/>
    <w:rsid w:val="00EC4EF2"/>
    <w:rsid w:val="00EC52EF"/>
    <w:rsid w:val="00EC5300"/>
    <w:rsid w:val="00EC546D"/>
    <w:rsid w:val="00EC5FFC"/>
    <w:rsid w:val="00EC622E"/>
    <w:rsid w:val="00EC65F2"/>
    <w:rsid w:val="00EC67EE"/>
    <w:rsid w:val="00EC70DE"/>
    <w:rsid w:val="00EC7237"/>
    <w:rsid w:val="00EC729F"/>
    <w:rsid w:val="00EC72D6"/>
    <w:rsid w:val="00EC7478"/>
    <w:rsid w:val="00EC78D0"/>
    <w:rsid w:val="00EC7EA6"/>
    <w:rsid w:val="00ED00BD"/>
    <w:rsid w:val="00ED0102"/>
    <w:rsid w:val="00ED04CF"/>
    <w:rsid w:val="00ED0868"/>
    <w:rsid w:val="00ED08C2"/>
    <w:rsid w:val="00ED0904"/>
    <w:rsid w:val="00ED0D79"/>
    <w:rsid w:val="00ED1150"/>
    <w:rsid w:val="00ED11A1"/>
    <w:rsid w:val="00ED123F"/>
    <w:rsid w:val="00ED14CF"/>
    <w:rsid w:val="00ED16EA"/>
    <w:rsid w:val="00ED1CCA"/>
    <w:rsid w:val="00ED1D9C"/>
    <w:rsid w:val="00ED227C"/>
    <w:rsid w:val="00ED23B5"/>
    <w:rsid w:val="00ED23F9"/>
    <w:rsid w:val="00ED2857"/>
    <w:rsid w:val="00ED2D31"/>
    <w:rsid w:val="00ED2EE5"/>
    <w:rsid w:val="00ED306C"/>
    <w:rsid w:val="00ED31ED"/>
    <w:rsid w:val="00ED3296"/>
    <w:rsid w:val="00ED3416"/>
    <w:rsid w:val="00ED36D4"/>
    <w:rsid w:val="00ED37C4"/>
    <w:rsid w:val="00ED382E"/>
    <w:rsid w:val="00ED3895"/>
    <w:rsid w:val="00ED3F66"/>
    <w:rsid w:val="00ED417C"/>
    <w:rsid w:val="00ED4379"/>
    <w:rsid w:val="00ED4549"/>
    <w:rsid w:val="00ED465E"/>
    <w:rsid w:val="00ED4AC1"/>
    <w:rsid w:val="00ED4AF7"/>
    <w:rsid w:val="00ED5247"/>
    <w:rsid w:val="00ED52D8"/>
    <w:rsid w:val="00ED5570"/>
    <w:rsid w:val="00ED562A"/>
    <w:rsid w:val="00ED57DD"/>
    <w:rsid w:val="00ED58C4"/>
    <w:rsid w:val="00ED5EBA"/>
    <w:rsid w:val="00ED5F91"/>
    <w:rsid w:val="00ED5FD1"/>
    <w:rsid w:val="00ED60A0"/>
    <w:rsid w:val="00ED62B5"/>
    <w:rsid w:val="00ED62F3"/>
    <w:rsid w:val="00ED63E0"/>
    <w:rsid w:val="00ED6410"/>
    <w:rsid w:val="00ED68CD"/>
    <w:rsid w:val="00ED6AAB"/>
    <w:rsid w:val="00ED6B25"/>
    <w:rsid w:val="00ED6C51"/>
    <w:rsid w:val="00ED6D92"/>
    <w:rsid w:val="00ED6DEE"/>
    <w:rsid w:val="00ED6E82"/>
    <w:rsid w:val="00ED6F3B"/>
    <w:rsid w:val="00ED7143"/>
    <w:rsid w:val="00ED717D"/>
    <w:rsid w:val="00ED73E2"/>
    <w:rsid w:val="00ED7636"/>
    <w:rsid w:val="00ED7775"/>
    <w:rsid w:val="00ED7B2D"/>
    <w:rsid w:val="00ED7E0E"/>
    <w:rsid w:val="00EE0389"/>
    <w:rsid w:val="00EE042D"/>
    <w:rsid w:val="00EE04B7"/>
    <w:rsid w:val="00EE0950"/>
    <w:rsid w:val="00EE0B21"/>
    <w:rsid w:val="00EE0B81"/>
    <w:rsid w:val="00EE0C3D"/>
    <w:rsid w:val="00EE108B"/>
    <w:rsid w:val="00EE131F"/>
    <w:rsid w:val="00EE134B"/>
    <w:rsid w:val="00EE150F"/>
    <w:rsid w:val="00EE1578"/>
    <w:rsid w:val="00EE1684"/>
    <w:rsid w:val="00EE1857"/>
    <w:rsid w:val="00EE1892"/>
    <w:rsid w:val="00EE1A24"/>
    <w:rsid w:val="00EE1D69"/>
    <w:rsid w:val="00EE1F1A"/>
    <w:rsid w:val="00EE1F63"/>
    <w:rsid w:val="00EE1F6B"/>
    <w:rsid w:val="00EE2258"/>
    <w:rsid w:val="00EE27F7"/>
    <w:rsid w:val="00EE2BF4"/>
    <w:rsid w:val="00EE329C"/>
    <w:rsid w:val="00EE3561"/>
    <w:rsid w:val="00EE3787"/>
    <w:rsid w:val="00EE3939"/>
    <w:rsid w:val="00EE398B"/>
    <w:rsid w:val="00EE3A79"/>
    <w:rsid w:val="00EE4223"/>
    <w:rsid w:val="00EE44DD"/>
    <w:rsid w:val="00EE4906"/>
    <w:rsid w:val="00EE4988"/>
    <w:rsid w:val="00EE4FA9"/>
    <w:rsid w:val="00EE524F"/>
    <w:rsid w:val="00EE5932"/>
    <w:rsid w:val="00EE5ABC"/>
    <w:rsid w:val="00EE5B88"/>
    <w:rsid w:val="00EE5C04"/>
    <w:rsid w:val="00EE5DBA"/>
    <w:rsid w:val="00EE60A9"/>
    <w:rsid w:val="00EE60D4"/>
    <w:rsid w:val="00EE60F1"/>
    <w:rsid w:val="00EE654B"/>
    <w:rsid w:val="00EE656F"/>
    <w:rsid w:val="00EE6638"/>
    <w:rsid w:val="00EE66AD"/>
    <w:rsid w:val="00EE66EF"/>
    <w:rsid w:val="00EE66FE"/>
    <w:rsid w:val="00EE69FB"/>
    <w:rsid w:val="00EE6A77"/>
    <w:rsid w:val="00EE6ACF"/>
    <w:rsid w:val="00EE6F25"/>
    <w:rsid w:val="00EE706A"/>
    <w:rsid w:val="00EE731C"/>
    <w:rsid w:val="00EE75D8"/>
    <w:rsid w:val="00EE7617"/>
    <w:rsid w:val="00EE785A"/>
    <w:rsid w:val="00EE7982"/>
    <w:rsid w:val="00EE79AE"/>
    <w:rsid w:val="00EE7B41"/>
    <w:rsid w:val="00EE7C60"/>
    <w:rsid w:val="00EE7CD6"/>
    <w:rsid w:val="00EF0006"/>
    <w:rsid w:val="00EF0111"/>
    <w:rsid w:val="00EF0656"/>
    <w:rsid w:val="00EF0711"/>
    <w:rsid w:val="00EF0811"/>
    <w:rsid w:val="00EF0B0B"/>
    <w:rsid w:val="00EF0C82"/>
    <w:rsid w:val="00EF0D17"/>
    <w:rsid w:val="00EF0D4E"/>
    <w:rsid w:val="00EF0F18"/>
    <w:rsid w:val="00EF0F20"/>
    <w:rsid w:val="00EF10A4"/>
    <w:rsid w:val="00EF12BE"/>
    <w:rsid w:val="00EF1449"/>
    <w:rsid w:val="00EF1589"/>
    <w:rsid w:val="00EF18F0"/>
    <w:rsid w:val="00EF19AB"/>
    <w:rsid w:val="00EF1A9F"/>
    <w:rsid w:val="00EF1BB2"/>
    <w:rsid w:val="00EF1D6A"/>
    <w:rsid w:val="00EF2280"/>
    <w:rsid w:val="00EF2563"/>
    <w:rsid w:val="00EF256E"/>
    <w:rsid w:val="00EF2B49"/>
    <w:rsid w:val="00EF2D5B"/>
    <w:rsid w:val="00EF3133"/>
    <w:rsid w:val="00EF3292"/>
    <w:rsid w:val="00EF3394"/>
    <w:rsid w:val="00EF3434"/>
    <w:rsid w:val="00EF3896"/>
    <w:rsid w:val="00EF3916"/>
    <w:rsid w:val="00EF3DE5"/>
    <w:rsid w:val="00EF3F2E"/>
    <w:rsid w:val="00EF4016"/>
    <w:rsid w:val="00EF4877"/>
    <w:rsid w:val="00EF4974"/>
    <w:rsid w:val="00EF4C44"/>
    <w:rsid w:val="00EF5136"/>
    <w:rsid w:val="00EF543E"/>
    <w:rsid w:val="00EF54F3"/>
    <w:rsid w:val="00EF56CE"/>
    <w:rsid w:val="00EF5731"/>
    <w:rsid w:val="00EF5987"/>
    <w:rsid w:val="00EF5D57"/>
    <w:rsid w:val="00EF5E69"/>
    <w:rsid w:val="00EF5F66"/>
    <w:rsid w:val="00EF6009"/>
    <w:rsid w:val="00EF60DA"/>
    <w:rsid w:val="00EF63F3"/>
    <w:rsid w:val="00EF640E"/>
    <w:rsid w:val="00EF6449"/>
    <w:rsid w:val="00EF64AB"/>
    <w:rsid w:val="00EF66A1"/>
    <w:rsid w:val="00EF66E1"/>
    <w:rsid w:val="00EF67D9"/>
    <w:rsid w:val="00EF6825"/>
    <w:rsid w:val="00EF6929"/>
    <w:rsid w:val="00EF6CB4"/>
    <w:rsid w:val="00EF6DE4"/>
    <w:rsid w:val="00EF73AF"/>
    <w:rsid w:val="00EF7506"/>
    <w:rsid w:val="00EF7736"/>
    <w:rsid w:val="00EF786B"/>
    <w:rsid w:val="00EF7883"/>
    <w:rsid w:val="00EF7AE8"/>
    <w:rsid w:val="00EF7B76"/>
    <w:rsid w:val="00F00054"/>
    <w:rsid w:val="00F001A3"/>
    <w:rsid w:val="00F008E9"/>
    <w:rsid w:val="00F00A37"/>
    <w:rsid w:val="00F00AD3"/>
    <w:rsid w:val="00F00CC4"/>
    <w:rsid w:val="00F00D00"/>
    <w:rsid w:val="00F00D2F"/>
    <w:rsid w:val="00F00DD8"/>
    <w:rsid w:val="00F00F4A"/>
    <w:rsid w:val="00F00F5A"/>
    <w:rsid w:val="00F00F68"/>
    <w:rsid w:val="00F00FF9"/>
    <w:rsid w:val="00F0100E"/>
    <w:rsid w:val="00F0119A"/>
    <w:rsid w:val="00F01428"/>
    <w:rsid w:val="00F0182B"/>
    <w:rsid w:val="00F01B3F"/>
    <w:rsid w:val="00F01B6D"/>
    <w:rsid w:val="00F01BF1"/>
    <w:rsid w:val="00F01C41"/>
    <w:rsid w:val="00F01E25"/>
    <w:rsid w:val="00F01F30"/>
    <w:rsid w:val="00F01F52"/>
    <w:rsid w:val="00F01FD2"/>
    <w:rsid w:val="00F02180"/>
    <w:rsid w:val="00F021D4"/>
    <w:rsid w:val="00F0270C"/>
    <w:rsid w:val="00F0275B"/>
    <w:rsid w:val="00F028B5"/>
    <w:rsid w:val="00F0299F"/>
    <w:rsid w:val="00F02BDF"/>
    <w:rsid w:val="00F02BF2"/>
    <w:rsid w:val="00F02CEB"/>
    <w:rsid w:val="00F02D62"/>
    <w:rsid w:val="00F030B2"/>
    <w:rsid w:val="00F030FC"/>
    <w:rsid w:val="00F03191"/>
    <w:rsid w:val="00F033E3"/>
    <w:rsid w:val="00F034D7"/>
    <w:rsid w:val="00F035C5"/>
    <w:rsid w:val="00F03863"/>
    <w:rsid w:val="00F038EF"/>
    <w:rsid w:val="00F03BA0"/>
    <w:rsid w:val="00F03CCF"/>
    <w:rsid w:val="00F04192"/>
    <w:rsid w:val="00F041C5"/>
    <w:rsid w:val="00F04376"/>
    <w:rsid w:val="00F04444"/>
    <w:rsid w:val="00F049FA"/>
    <w:rsid w:val="00F04D9E"/>
    <w:rsid w:val="00F050A3"/>
    <w:rsid w:val="00F050CA"/>
    <w:rsid w:val="00F0522B"/>
    <w:rsid w:val="00F05275"/>
    <w:rsid w:val="00F0549C"/>
    <w:rsid w:val="00F0559D"/>
    <w:rsid w:val="00F05843"/>
    <w:rsid w:val="00F05A24"/>
    <w:rsid w:val="00F05B17"/>
    <w:rsid w:val="00F05B23"/>
    <w:rsid w:val="00F05B9F"/>
    <w:rsid w:val="00F05C09"/>
    <w:rsid w:val="00F05D70"/>
    <w:rsid w:val="00F06114"/>
    <w:rsid w:val="00F069DF"/>
    <w:rsid w:val="00F069FC"/>
    <w:rsid w:val="00F06E5C"/>
    <w:rsid w:val="00F06F6E"/>
    <w:rsid w:val="00F072D3"/>
    <w:rsid w:val="00F075B8"/>
    <w:rsid w:val="00F0770A"/>
    <w:rsid w:val="00F07717"/>
    <w:rsid w:val="00F077C3"/>
    <w:rsid w:val="00F07997"/>
    <w:rsid w:val="00F07BBE"/>
    <w:rsid w:val="00F07D64"/>
    <w:rsid w:val="00F07FD2"/>
    <w:rsid w:val="00F10116"/>
    <w:rsid w:val="00F101ED"/>
    <w:rsid w:val="00F104E0"/>
    <w:rsid w:val="00F104E8"/>
    <w:rsid w:val="00F1078F"/>
    <w:rsid w:val="00F10840"/>
    <w:rsid w:val="00F10892"/>
    <w:rsid w:val="00F1105A"/>
    <w:rsid w:val="00F1159B"/>
    <w:rsid w:val="00F1198B"/>
    <w:rsid w:val="00F121C7"/>
    <w:rsid w:val="00F12850"/>
    <w:rsid w:val="00F12A4A"/>
    <w:rsid w:val="00F12AB6"/>
    <w:rsid w:val="00F12BEC"/>
    <w:rsid w:val="00F12E1F"/>
    <w:rsid w:val="00F13017"/>
    <w:rsid w:val="00F130E3"/>
    <w:rsid w:val="00F130FE"/>
    <w:rsid w:val="00F131CD"/>
    <w:rsid w:val="00F13581"/>
    <w:rsid w:val="00F137DD"/>
    <w:rsid w:val="00F1390A"/>
    <w:rsid w:val="00F13A55"/>
    <w:rsid w:val="00F13B5B"/>
    <w:rsid w:val="00F13B9E"/>
    <w:rsid w:val="00F140DA"/>
    <w:rsid w:val="00F14486"/>
    <w:rsid w:val="00F145A1"/>
    <w:rsid w:val="00F145DD"/>
    <w:rsid w:val="00F14A34"/>
    <w:rsid w:val="00F14D70"/>
    <w:rsid w:val="00F14D75"/>
    <w:rsid w:val="00F14E78"/>
    <w:rsid w:val="00F153CA"/>
    <w:rsid w:val="00F155AC"/>
    <w:rsid w:val="00F1570C"/>
    <w:rsid w:val="00F158A1"/>
    <w:rsid w:val="00F15E45"/>
    <w:rsid w:val="00F15ED0"/>
    <w:rsid w:val="00F1628E"/>
    <w:rsid w:val="00F162C7"/>
    <w:rsid w:val="00F166DF"/>
    <w:rsid w:val="00F16888"/>
    <w:rsid w:val="00F16BAD"/>
    <w:rsid w:val="00F16E2A"/>
    <w:rsid w:val="00F175C1"/>
    <w:rsid w:val="00F17793"/>
    <w:rsid w:val="00F17905"/>
    <w:rsid w:val="00F1799A"/>
    <w:rsid w:val="00F17E25"/>
    <w:rsid w:val="00F17FA6"/>
    <w:rsid w:val="00F203B0"/>
    <w:rsid w:val="00F20527"/>
    <w:rsid w:val="00F20610"/>
    <w:rsid w:val="00F20781"/>
    <w:rsid w:val="00F20A0D"/>
    <w:rsid w:val="00F20A25"/>
    <w:rsid w:val="00F20D01"/>
    <w:rsid w:val="00F21385"/>
    <w:rsid w:val="00F21940"/>
    <w:rsid w:val="00F219FC"/>
    <w:rsid w:val="00F21AA7"/>
    <w:rsid w:val="00F21AE2"/>
    <w:rsid w:val="00F21B40"/>
    <w:rsid w:val="00F21C8C"/>
    <w:rsid w:val="00F21DF9"/>
    <w:rsid w:val="00F2230A"/>
    <w:rsid w:val="00F22945"/>
    <w:rsid w:val="00F22AB7"/>
    <w:rsid w:val="00F22C18"/>
    <w:rsid w:val="00F22E04"/>
    <w:rsid w:val="00F22E74"/>
    <w:rsid w:val="00F231DD"/>
    <w:rsid w:val="00F23267"/>
    <w:rsid w:val="00F233EF"/>
    <w:rsid w:val="00F234AC"/>
    <w:rsid w:val="00F234D9"/>
    <w:rsid w:val="00F235A6"/>
    <w:rsid w:val="00F23603"/>
    <w:rsid w:val="00F237D4"/>
    <w:rsid w:val="00F23BAF"/>
    <w:rsid w:val="00F23C01"/>
    <w:rsid w:val="00F23CA2"/>
    <w:rsid w:val="00F23FD2"/>
    <w:rsid w:val="00F241AD"/>
    <w:rsid w:val="00F244C5"/>
    <w:rsid w:val="00F244D6"/>
    <w:rsid w:val="00F2452D"/>
    <w:rsid w:val="00F246C5"/>
    <w:rsid w:val="00F246CD"/>
    <w:rsid w:val="00F24868"/>
    <w:rsid w:val="00F248BD"/>
    <w:rsid w:val="00F24988"/>
    <w:rsid w:val="00F24F28"/>
    <w:rsid w:val="00F24FE5"/>
    <w:rsid w:val="00F252E2"/>
    <w:rsid w:val="00F25373"/>
    <w:rsid w:val="00F2538F"/>
    <w:rsid w:val="00F2541E"/>
    <w:rsid w:val="00F25586"/>
    <w:rsid w:val="00F256C3"/>
    <w:rsid w:val="00F257E1"/>
    <w:rsid w:val="00F25B06"/>
    <w:rsid w:val="00F25C8A"/>
    <w:rsid w:val="00F25D7C"/>
    <w:rsid w:val="00F25E71"/>
    <w:rsid w:val="00F26026"/>
    <w:rsid w:val="00F2602B"/>
    <w:rsid w:val="00F262B1"/>
    <w:rsid w:val="00F263C4"/>
    <w:rsid w:val="00F265D7"/>
    <w:rsid w:val="00F26629"/>
    <w:rsid w:val="00F26E49"/>
    <w:rsid w:val="00F26FB0"/>
    <w:rsid w:val="00F270A5"/>
    <w:rsid w:val="00F27166"/>
    <w:rsid w:val="00F271E7"/>
    <w:rsid w:val="00F27291"/>
    <w:rsid w:val="00F27591"/>
    <w:rsid w:val="00F279D9"/>
    <w:rsid w:val="00F27A0C"/>
    <w:rsid w:val="00F27BB7"/>
    <w:rsid w:val="00F27F5A"/>
    <w:rsid w:val="00F27FDD"/>
    <w:rsid w:val="00F30121"/>
    <w:rsid w:val="00F30549"/>
    <w:rsid w:val="00F3065C"/>
    <w:rsid w:val="00F30966"/>
    <w:rsid w:val="00F30A00"/>
    <w:rsid w:val="00F30BC8"/>
    <w:rsid w:val="00F30C0E"/>
    <w:rsid w:val="00F30D63"/>
    <w:rsid w:val="00F30D81"/>
    <w:rsid w:val="00F30F5B"/>
    <w:rsid w:val="00F3126C"/>
    <w:rsid w:val="00F31564"/>
    <w:rsid w:val="00F31609"/>
    <w:rsid w:val="00F31F18"/>
    <w:rsid w:val="00F3229C"/>
    <w:rsid w:val="00F32362"/>
    <w:rsid w:val="00F3291F"/>
    <w:rsid w:val="00F32C36"/>
    <w:rsid w:val="00F32CE9"/>
    <w:rsid w:val="00F33062"/>
    <w:rsid w:val="00F336D0"/>
    <w:rsid w:val="00F33865"/>
    <w:rsid w:val="00F33BA1"/>
    <w:rsid w:val="00F33D1D"/>
    <w:rsid w:val="00F33E0D"/>
    <w:rsid w:val="00F340F1"/>
    <w:rsid w:val="00F34206"/>
    <w:rsid w:val="00F3424C"/>
    <w:rsid w:val="00F34458"/>
    <w:rsid w:val="00F346CE"/>
    <w:rsid w:val="00F347EF"/>
    <w:rsid w:val="00F34A0E"/>
    <w:rsid w:val="00F34B0A"/>
    <w:rsid w:val="00F34B13"/>
    <w:rsid w:val="00F34C8A"/>
    <w:rsid w:val="00F34E5F"/>
    <w:rsid w:val="00F35089"/>
    <w:rsid w:val="00F350E8"/>
    <w:rsid w:val="00F3526E"/>
    <w:rsid w:val="00F35350"/>
    <w:rsid w:val="00F35511"/>
    <w:rsid w:val="00F3599D"/>
    <w:rsid w:val="00F35EF3"/>
    <w:rsid w:val="00F35F2D"/>
    <w:rsid w:val="00F36353"/>
    <w:rsid w:val="00F3639B"/>
    <w:rsid w:val="00F364BA"/>
    <w:rsid w:val="00F365B8"/>
    <w:rsid w:val="00F365D4"/>
    <w:rsid w:val="00F36761"/>
    <w:rsid w:val="00F369D2"/>
    <w:rsid w:val="00F36B07"/>
    <w:rsid w:val="00F36D65"/>
    <w:rsid w:val="00F36D87"/>
    <w:rsid w:val="00F36F9D"/>
    <w:rsid w:val="00F36FA4"/>
    <w:rsid w:val="00F3709C"/>
    <w:rsid w:val="00F3710F"/>
    <w:rsid w:val="00F37272"/>
    <w:rsid w:val="00F37354"/>
    <w:rsid w:val="00F37411"/>
    <w:rsid w:val="00F37443"/>
    <w:rsid w:val="00F374FC"/>
    <w:rsid w:val="00F37761"/>
    <w:rsid w:val="00F378ED"/>
    <w:rsid w:val="00F37913"/>
    <w:rsid w:val="00F37B0A"/>
    <w:rsid w:val="00F37B2C"/>
    <w:rsid w:val="00F37DB6"/>
    <w:rsid w:val="00F40068"/>
    <w:rsid w:val="00F40121"/>
    <w:rsid w:val="00F401ED"/>
    <w:rsid w:val="00F401F1"/>
    <w:rsid w:val="00F401FD"/>
    <w:rsid w:val="00F4038E"/>
    <w:rsid w:val="00F404D8"/>
    <w:rsid w:val="00F406B6"/>
    <w:rsid w:val="00F40C27"/>
    <w:rsid w:val="00F40CB8"/>
    <w:rsid w:val="00F40DF3"/>
    <w:rsid w:val="00F40E94"/>
    <w:rsid w:val="00F40F76"/>
    <w:rsid w:val="00F411D7"/>
    <w:rsid w:val="00F413BA"/>
    <w:rsid w:val="00F41B1E"/>
    <w:rsid w:val="00F41C7B"/>
    <w:rsid w:val="00F41D96"/>
    <w:rsid w:val="00F41DEE"/>
    <w:rsid w:val="00F41E98"/>
    <w:rsid w:val="00F42433"/>
    <w:rsid w:val="00F42639"/>
    <w:rsid w:val="00F42683"/>
    <w:rsid w:val="00F426B6"/>
    <w:rsid w:val="00F42A0C"/>
    <w:rsid w:val="00F42ADB"/>
    <w:rsid w:val="00F42B09"/>
    <w:rsid w:val="00F42C66"/>
    <w:rsid w:val="00F42EB5"/>
    <w:rsid w:val="00F431A5"/>
    <w:rsid w:val="00F434E1"/>
    <w:rsid w:val="00F435C6"/>
    <w:rsid w:val="00F4377E"/>
    <w:rsid w:val="00F43954"/>
    <w:rsid w:val="00F43AA5"/>
    <w:rsid w:val="00F43E11"/>
    <w:rsid w:val="00F43E97"/>
    <w:rsid w:val="00F43F91"/>
    <w:rsid w:val="00F440F9"/>
    <w:rsid w:val="00F4433D"/>
    <w:rsid w:val="00F4447F"/>
    <w:rsid w:val="00F44632"/>
    <w:rsid w:val="00F44804"/>
    <w:rsid w:val="00F44999"/>
    <w:rsid w:val="00F44B42"/>
    <w:rsid w:val="00F44D99"/>
    <w:rsid w:val="00F450E9"/>
    <w:rsid w:val="00F45394"/>
    <w:rsid w:val="00F455CA"/>
    <w:rsid w:val="00F45646"/>
    <w:rsid w:val="00F45678"/>
    <w:rsid w:val="00F456CF"/>
    <w:rsid w:val="00F45956"/>
    <w:rsid w:val="00F45BEF"/>
    <w:rsid w:val="00F4625B"/>
    <w:rsid w:val="00F463C1"/>
    <w:rsid w:val="00F46C06"/>
    <w:rsid w:val="00F4700F"/>
    <w:rsid w:val="00F4753E"/>
    <w:rsid w:val="00F47722"/>
    <w:rsid w:val="00F47749"/>
    <w:rsid w:val="00F4774E"/>
    <w:rsid w:val="00F478AE"/>
    <w:rsid w:val="00F479FF"/>
    <w:rsid w:val="00F47B1F"/>
    <w:rsid w:val="00F47D0F"/>
    <w:rsid w:val="00F47F2B"/>
    <w:rsid w:val="00F47FF3"/>
    <w:rsid w:val="00F504E8"/>
    <w:rsid w:val="00F5051D"/>
    <w:rsid w:val="00F5091A"/>
    <w:rsid w:val="00F517C2"/>
    <w:rsid w:val="00F51B86"/>
    <w:rsid w:val="00F51D29"/>
    <w:rsid w:val="00F51F8B"/>
    <w:rsid w:val="00F51FA8"/>
    <w:rsid w:val="00F521E3"/>
    <w:rsid w:val="00F525A4"/>
    <w:rsid w:val="00F52746"/>
    <w:rsid w:val="00F52865"/>
    <w:rsid w:val="00F52E7A"/>
    <w:rsid w:val="00F52FB6"/>
    <w:rsid w:val="00F53410"/>
    <w:rsid w:val="00F5369B"/>
    <w:rsid w:val="00F536D4"/>
    <w:rsid w:val="00F53797"/>
    <w:rsid w:val="00F53848"/>
    <w:rsid w:val="00F53871"/>
    <w:rsid w:val="00F53917"/>
    <w:rsid w:val="00F53A1A"/>
    <w:rsid w:val="00F53C12"/>
    <w:rsid w:val="00F53CA5"/>
    <w:rsid w:val="00F53F61"/>
    <w:rsid w:val="00F53FA0"/>
    <w:rsid w:val="00F542F1"/>
    <w:rsid w:val="00F54335"/>
    <w:rsid w:val="00F5434A"/>
    <w:rsid w:val="00F545C8"/>
    <w:rsid w:val="00F545FA"/>
    <w:rsid w:val="00F54978"/>
    <w:rsid w:val="00F54CAA"/>
    <w:rsid w:val="00F54DD3"/>
    <w:rsid w:val="00F5511B"/>
    <w:rsid w:val="00F55152"/>
    <w:rsid w:val="00F55479"/>
    <w:rsid w:val="00F554B5"/>
    <w:rsid w:val="00F55735"/>
    <w:rsid w:val="00F5581B"/>
    <w:rsid w:val="00F55898"/>
    <w:rsid w:val="00F55AEC"/>
    <w:rsid w:val="00F55B0D"/>
    <w:rsid w:val="00F55B7A"/>
    <w:rsid w:val="00F55DF9"/>
    <w:rsid w:val="00F55E29"/>
    <w:rsid w:val="00F56064"/>
    <w:rsid w:val="00F56211"/>
    <w:rsid w:val="00F56639"/>
    <w:rsid w:val="00F56792"/>
    <w:rsid w:val="00F5695A"/>
    <w:rsid w:val="00F574A8"/>
    <w:rsid w:val="00F5767B"/>
    <w:rsid w:val="00F57770"/>
    <w:rsid w:val="00F57822"/>
    <w:rsid w:val="00F57A6D"/>
    <w:rsid w:val="00F57B1D"/>
    <w:rsid w:val="00F57C5E"/>
    <w:rsid w:val="00F57DE7"/>
    <w:rsid w:val="00F6040F"/>
    <w:rsid w:val="00F60ACF"/>
    <w:rsid w:val="00F60B9C"/>
    <w:rsid w:val="00F60D3C"/>
    <w:rsid w:val="00F60DBD"/>
    <w:rsid w:val="00F61772"/>
    <w:rsid w:val="00F617ED"/>
    <w:rsid w:val="00F61A0B"/>
    <w:rsid w:val="00F61B60"/>
    <w:rsid w:val="00F61C48"/>
    <w:rsid w:val="00F61CF5"/>
    <w:rsid w:val="00F61F4B"/>
    <w:rsid w:val="00F62063"/>
    <w:rsid w:val="00F621B3"/>
    <w:rsid w:val="00F62353"/>
    <w:rsid w:val="00F628EC"/>
    <w:rsid w:val="00F629E2"/>
    <w:rsid w:val="00F62D3D"/>
    <w:rsid w:val="00F6319A"/>
    <w:rsid w:val="00F631EC"/>
    <w:rsid w:val="00F63373"/>
    <w:rsid w:val="00F633A0"/>
    <w:rsid w:val="00F63614"/>
    <w:rsid w:val="00F6361B"/>
    <w:rsid w:val="00F638E9"/>
    <w:rsid w:val="00F642F7"/>
    <w:rsid w:val="00F64C9B"/>
    <w:rsid w:val="00F64CAC"/>
    <w:rsid w:val="00F64D84"/>
    <w:rsid w:val="00F64DE1"/>
    <w:rsid w:val="00F64FD9"/>
    <w:rsid w:val="00F65003"/>
    <w:rsid w:val="00F651F1"/>
    <w:rsid w:val="00F6567A"/>
    <w:rsid w:val="00F6579F"/>
    <w:rsid w:val="00F65883"/>
    <w:rsid w:val="00F65B16"/>
    <w:rsid w:val="00F65FE5"/>
    <w:rsid w:val="00F662C2"/>
    <w:rsid w:val="00F666C8"/>
    <w:rsid w:val="00F667BE"/>
    <w:rsid w:val="00F669B3"/>
    <w:rsid w:val="00F66B45"/>
    <w:rsid w:val="00F671F7"/>
    <w:rsid w:val="00F672C3"/>
    <w:rsid w:val="00F67335"/>
    <w:rsid w:val="00F6752C"/>
    <w:rsid w:val="00F67602"/>
    <w:rsid w:val="00F6786F"/>
    <w:rsid w:val="00F67900"/>
    <w:rsid w:val="00F67AE9"/>
    <w:rsid w:val="00F67B7A"/>
    <w:rsid w:val="00F70260"/>
    <w:rsid w:val="00F7029E"/>
    <w:rsid w:val="00F7035C"/>
    <w:rsid w:val="00F70494"/>
    <w:rsid w:val="00F70699"/>
    <w:rsid w:val="00F708E0"/>
    <w:rsid w:val="00F70CA0"/>
    <w:rsid w:val="00F712DF"/>
    <w:rsid w:val="00F71337"/>
    <w:rsid w:val="00F71498"/>
    <w:rsid w:val="00F715C4"/>
    <w:rsid w:val="00F7185A"/>
    <w:rsid w:val="00F71923"/>
    <w:rsid w:val="00F71CEA"/>
    <w:rsid w:val="00F72070"/>
    <w:rsid w:val="00F7225D"/>
    <w:rsid w:val="00F726C2"/>
    <w:rsid w:val="00F727B3"/>
    <w:rsid w:val="00F72DA7"/>
    <w:rsid w:val="00F72E83"/>
    <w:rsid w:val="00F7302D"/>
    <w:rsid w:val="00F730D7"/>
    <w:rsid w:val="00F738CE"/>
    <w:rsid w:val="00F73A09"/>
    <w:rsid w:val="00F73A65"/>
    <w:rsid w:val="00F73B16"/>
    <w:rsid w:val="00F73BA2"/>
    <w:rsid w:val="00F73CB8"/>
    <w:rsid w:val="00F73E0E"/>
    <w:rsid w:val="00F73EA3"/>
    <w:rsid w:val="00F73F0B"/>
    <w:rsid w:val="00F7447B"/>
    <w:rsid w:val="00F74551"/>
    <w:rsid w:val="00F7461B"/>
    <w:rsid w:val="00F74738"/>
    <w:rsid w:val="00F749CC"/>
    <w:rsid w:val="00F74B55"/>
    <w:rsid w:val="00F74D36"/>
    <w:rsid w:val="00F74D61"/>
    <w:rsid w:val="00F75307"/>
    <w:rsid w:val="00F75338"/>
    <w:rsid w:val="00F7562A"/>
    <w:rsid w:val="00F75765"/>
    <w:rsid w:val="00F75882"/>
    <w:rsid w:val="00F75A87"/>
    <w:rsid w:val="00F75C62"/>
    <w:rsid w:val="00F75CB4"/>
    <w:rsid w:val="00F763EA"/>
    <w:rsid w:val="00F7659B"/>
    <w:rsid w:val="00F7666A"/>
    <w:rsid w:val="00F766AF"/>
    <w:rsid w:val="00F76BB1"/>
    <w:rsid w:val="00F76DEF"/>
    <w:rsid w:val="00F77093"/>
    <w:rsid w:val="00F770F8"/>
    <w:rsid w:val="00F77150"/>
    <w:rsid w:val="00F77412"/>
    <w:rsid w:val="00F77527"/>
    <w:rsid w:val="00F7757C"/>
    <w:rsid w:val="00F77624"/>
    <w:rsid w:val="00F77710"/>
    <w:rsid w:val="00F77922"/>
    <w:rsid w:val="00F77BCF"/>
    <w:rsid w:val="00F77D24"/>
    <w:rsid w:val="00F77DA9"/>
    <w:rsid w:val="00F77DBF"/>
    <w:rsid w:val="00F77E6C"/>
    <w:rsid w:val="00F8003B"/>
    <w:rsid w:val="00F800CC"/>
    <w:rsid w:val="00F803A5"/>
    <w:rsid w:val="00F803FE"/>
    <w:rsid w:val="00F8099E"/>
    <w:rsid w:val="00F81103"/>
    <w:rsid w:val="00F81249"/>
    <w:rsid w:val="00F8138C"/>
    <w:rsid w:val="00F81627"/>
    <w:rsid w:val="00F81BD1"/>
    <w:rsid w:val="00F81CA1"/>
    <w:rsid w:val="00F82227"/>
    <w:rsid w:val="00F827A7"/>
    <w:rsid w:val="00F8292A"/>
    <w:rsid w:val="00F8293B"/>
    <w:rsid w:val="00F82C89"/>
    <w:rsid w:val="00F82F3B"/>
    <w:rsid w:val="00F83027"/>
    <w:rsid w:val="00F8308A"/>
    <w:rsid w:val="00F83297"/>
    <w:rsid w:val="00F8356E"/>
    <w:rsid w:val="00F83734"/>
    <w:rsid w:val="00F83850"/>
    <w:rsid w:val="00F838FE"/>
    <w:rsid w:val="00F83B0E"/>
    <w:rsid w:val="00F83CF4"/>
    <w:rsid w:val="00F83CFA"/>
    <w:rsid w:val="00F83EDD"/>
    <w:rsid w:val="00F8419F"/>
    <w:rsid w:val="00F84634"/>
    <w:rsid w:val="00F8464F"/>
    <w:rsid w:val="00F846B4"/>
    <w:rsid w:val="00F846E8"/>
    <w:rsid w:val="00F849C1"/>
    <w:rsid w:val="00F852E7"/>
    <w:rsid w:val="00F85376"/>
    <w:rsid w:val="00F85515"/>
    <w:rsid w:val="00F857E8"/>
    <w:rsid w:val="00F85A95"/>
    <w:rsid w:val="00F85AAE"/>
    <w:rsid w:val="00F85B95"/>
    <w:rsid w:val="00F85E2F"/>
    <w:rsid w:val="00F86068"/>
    <w:rsid w:val="00F8644F"/>
    <w:rsid w:val="00F86559"/>
    <w:rsid w:val="00F865DB"/>
    <w:rsid w:val="00F86BB3"/>
    <w:rsid w:val="00F8710E"/>
    <w:rsid w:val="00F874F1"/>
    <w:rsid w:val="00F8777E"/>
    <w:rsid w:val="00F87781"/>
    <w:rsid w:val="00F877B3"/>
    <w:rsid w:val="00F87E8E"/>
    <w:rsid w:val="00F902DE"/>
    <w:rsid w:val="00F90370"/>
    <w:rsid w:val="00F90742"/>
    <w:rsid w:val="00F90787"/>
    <w:rsid w:val="00F90836"/>
    <w:rsid w:val="00F90862"/>
    <w:rsid w:val="00F908DD"/>
    <w:rsid w:val="00F90C79"/>
    <w:rsid w:val="00F9103F"/>
    <w:rsid w:val="00F914CE"/>
    <w:rsid w:val="00F916C9"/>
    <w:rsid w:val="00F916ED"/>
    <w:rsid w:val="00F91728"/>
    <w:rsid w:val="00F919AA"/>
    <w:rsid w:val="00F919FB"/>
    <w:rsid w:val="00F91A5B"/>
    <w:rsid w:val="00F921B5"/>
    <w:rsid w:val="00F9252D"/>
    <w:rsid w:val="00F92613"/>
    <w:rsid w:val="00F926AE"/>
    <w:rsid w:val="00F92B00"/>
    <w:rsid w:val="00F92B47"/>
    <w:rsid w:val="00F92B7B"/>
    <w:rsid w:val="00F92BC6"/>
    <w:rsid w:val="00F92FE9"/>
    <w:rsid w:val="00F92FF0"/>
    <w:rsid w:val="00F931C7"/>
    <w:rsid w:val="00F93295"/>
    <w:rsid w:val="00F9338E"/>
    <w:rsid w:val="00F9340A"/>
    <w:rsid w:val="00F93550"/>
    <w:rsid w:val="00F93751"/>
    <w:rsid w:val="00F93873"/>
    <w:rsid w:val="00F93A5E"/>
    <w:rsid w:val="00F93AED"/>
    <w:rsid w:val="00F94278"/>
    <w:rsid w:val="00F94477"/>
    <w:rsid w:val="00F94531"/>
    <w:rsid w:val="00F94B84"/>
    <w:rsid w:val="00F94C0A"/>
    <w:rsid w:val="00F95027"/>
    <w:rsid w:val="00F95062"/>
    <w:rsid w:val="00F95105"/>
    <w:rsid w:val="00F951A5"/>
    <w:rsid w:val="00F95236"/>
    <w:rsid w:val="00F9543B"/>
    <w:rsid w:val="00F95516"/>
    <w:rsid w:val="00F955BD"/>
    <w:rsid w:val="00F9568F"/>
    <w:rsid w:val="00F957F4"/>
    <w:rsid w:val="00F959A3"/>
    <w:rsid w:val="00F960D9"/>
    <w:rsid w:val="00F96206"/>
    <w:rsid w:val="00F96277"/>
    <w:rsid w:val="00F96364"/>
    <w:rsid w:val="00F964EC"/>
    <w:rsid w:val="00F96540"/>
    <w:rsid w:val="00F9658C"/>
    <w:rsid w:val="00F9677B"/>
    <w:rsid w:val="00F969ED"/>
    <w:rsid w:val="00F96F70"/>
    <w:rsid w:val="00F971D1"/>
    <w:rsid w:val="00F971EF"/>
    <w:rsid w:val="00F972AF"/>
    <w:rsid w:val="00F973B0"/>
    <w:rsid w:val="00F97AC6"/>
    <w:rsid w:val="00F97B2B"/>
    <w:rsid w:val="00F97BE8"/>
    <w:rsid w:val="00F97D02"/>
    <w:rsid w:val="00F97E53"/>
    <w:rsid w:val="00FA0203"/>
    <w:rsid w:val="00FA02DE"/>
    <w:rsid w:val="00FA03CE"/>
    <w:rsid w:val="00FA06CC"/>
    <w:rsid w:val="00FA070E"/>
    <w:rsid w:val="00FA087E"/>
    <w:rsid w:val="00FA0CFD"/>
    <w:rsid w:val="00FA0F0F"/>
    <w:rsid w:val="00FA1044"/>
    <w:rsid w:val="00FA14BB"/>
    <w:rsid w:val="00FA16FE"/>
    <w:rsid w:val="00FA183C"/>
    <w:rsid w:val="00FA18B1"/>
    <w:rsid w:val="00FA18E6"/>
    <w:rsid w:val="00FA19B2"/>
    <w:rsid w:val="00FA1BD3"/>
    <w:rsid w:val="00FA1E39"/>
    <w:rsid w:val="00FA22F5"/>
    <w:rsid w:val="00FA29BA"/>
    <w:rsid w:val="00FA2A3F"/>
    <w:rsid w:val="00FA2DBA"/>
    <w:rsid w:val="00FA2EFC"/>
    <w:rsid w:val="00FA30A1"/>
    <w:rsid w:val="00FA31B5"/>
    <w:rsid w:val="00FA3542"/>
    <w:rsid w:val="00FA361E"/>
    <w:rsid w:val="00FA386B"/>
    <w:rsid w:val="00FA38AE"/>
    <w:rsid w:val="00FA4329"/>
    <w:rsid w:val="00FA4510"/>
    <w:rsid w:val="00FA4688"/>
    <w:rsid w:val="00FA4AA4"/>
    <w:rsid w:val="00FA4C22"/>
    <w:rsid w:val="00FA4D5E"/>
    <w:rsid w:val="00FA5028"/>
    <w:rsid w:val="00FA5335"/>
    <w:rsid w:val="00FA5544"/>
    <w:rsid w:val="00FA56CF"/>
    <w:rsid w:val="00FA5A5D"/>
    <w:rsid w:val="00FA5F14"/>
    <w:rsid w:val="00FA6303"/>
    <w:rsid w:val="00FA672B"/>
    <w:rsid w:val="00FA6796"/>
    <w:rsid w:val="00FA67AD"/>
    <w:rsid w:val="00FA69B6"/>
    <w:rsid w:val="00FA69DE"/>
    <w:rsid w:val="00FA6A2D"/>
    <w:rsid w:val="00FA6AB8"/>
    <w:rsid w:val="00FA6E3F"/>
    <w:rsid w:val="00FA6EFB"/>
    <w:rsid w:val="00FA70E0"/>
    <w:rsid w:val="00FA7937"/>
    <w:rsid w:val="00FA79DB"/>
    <w:rsid w:val="00FA7B7E"/>
    <w:rsid w:val="00FB027C"/>
    <w:rsid w:val="00FB03D5"/>
    <w:rsid w:val="00FB07D0"/>
    <w:rsid w:val="00FB0A91"/>
    <w:rsid w:val="00FB0AEE"/>
    <w:rsid w:val="00FB0F18"/>
    <w:rsid w:val="00FB12A7"/>
    <w:rsid w:val="00FB1493"/>
    <w:rsid w:val="00FB158F"/>
    <w:rsid w:val="00FB193F"/>
    <w:rsid w:val="00FB1B4E"/>
    <w:rsid w:val="00FB1BEE"/>
    <w:rsid w:val="00FB256F"/>
    <w:rsid w:val="00FB25E4"/>
    <w:rsid w:val="00FB2A9F"/>
    <w:rsid w:val="00FB2BD9"/>
    <w:rsid w:val="00FB2FA5"/>
    <w:rsid w:val="00FB3072"/>
    <w:rsid w:val="00FB32DA"/>
    <w:rsid w:val="00FB39CC"/>
    <w:rsid w:val="00FB3B58"/>
    <w:rsid w:val="00FB3C43"/>
    <w:rsid w:val="00FB3DB9"/>
    <w:rsid w:val="00FB3F34"/>
    <w:rsid w:val="00FB40DF"/>
    <w:rsid w:val="00FB41DF"/>
    <w:rsid w:val="00FB4497"/>
    <w:rsid w:val="00FB4613"/>
    <w:rsid w:val="00FB46B3"/>
    <w:rsid w:val="00FB4D7A"/>
    <w:rsid w:val="00FB4EC3"/>
    <w:rsid w:val="00FB4F1B"/>
    <w:rsid w:val="00FB4F4D"/>
    <w:rsid w:val="00FB57F1"/>
    <w:rsid w:val="00FB5883"/>
    <w:rsid w:val="00FB58D6"/>
    <w:rsid w:val="00FB5EBD"/>
    <w:rsid w:val="00FB61CF"/>
    <w:rsid w:val="00FB643C"/>
    <w:rsid w:val="00FB687C"/>
    <w:rsid w:val="00FB6B99"/>
    <w:rsid w:val="00FB6C11"/>
    <w:rsid w:val="00FB6EC9"/>
    <w:rsid w:val="00FB7084"/>
    <w:rsid w:val="00FB73E9"/>
    <w:rsid w:val="00FB759C"/>
    <w:rsid w:val="00FB77F9"/>
    <w:rsid w:val="00FB7A47"/>
    <w:rsid w:val="00FB7A74"/>
    <w:rsid w:val="00FB7C07"/>
    <w:rsid w:val="00FB7C52"/>
    <w:rsid w:val="00FB7CB4"/>
    <w:rsid w:val="00FB7D89"/>
    <w:rsid w:val="00FC0516"/>
    <w:rsid w:val="00FC08AE"/>
    <w:rsid w:val="00FC0E8D"/>
    <w:rsid w:val="00FC106F"/>
    <w:rsid w:val="00FC1156"/>
    <w:rsid w:val="00FC1260"/>
    <w:rsid w:val="00FC14BC"/>
    <w:rsid w:val="00FC14C5"/>
    <w:rsid w:val="00FC1837"/>
    <w:rsid w:val="00FC1B83"/>
    <w:rsid w:val="00FC1C7E"/>
    <w:rsid w:val="00FC23EF"/>
    <w:rsid w:val="00FC26E9"/>
    <w:rsid w:val="00FC300A"/>
    <w:rsid w:val="00FC3013"/>
    <w:rsid w:val="00FC31DF"/>
    <w:rsid w:val="00FC345B"/>
    <w:rsid w:val="00FC38F5"/>
    <w:rsid w:val="00FC392D"/>
    <w:rsid w:val="00FC394B"/>
    <w:rsid w:val="00FC3C54"/>
    <w:rsid w:val="00FC3CD1"/>
    <w:rsid w:val="00FC3D79"/>
    <w:rsid w:val="00FC4270"/>
    <w:rsid w:val="00FC435B"/>
    <w:rsid w:val="00FC4556"/>
    <w:rsid w:val="00FC472E"/>
    <w:rsid w:val="00FC47FF"/>
    <w:rsid w:val="00FC48E9"/>
    <w:rsid w:val="00FC4C9C"/>
    <w:rsid w:val="00FC4E8D"/>
    <w:rsid w:val="00FC586C"/>
    <w:rsid w:val="00FC5994"/>
    <w:rsid w:val="00FC5EAD"/>
    <w:rsid w:val="00FC62FD"/>
    <w:rsid w:val="00FC6310"/>
    <w:rsid w:val="00FC6422"/>
    <w:rsid w:val="00FC64C3"/>
    <w:rsid w:val="00FC67D4"/>
    <w:rsid w:val="00FC68C8"/>
    <w:rsid w:val="00FC690C"/>
    <w:rsid w:val="00FC691B"/>
    <w:rsid w:val="00FC6967"/>
    <w:rsid w:val="00FC6AAA"/>
    <w:rsid w:val="00FC6D86"/>
    <w:rsid w:val="00FC6D98"/>
    <w:rsid w:val="00FC722C"/>
    <w:rsid w:val="00FC75BC"/>
    <w:rsid w:val="00FC7760"/>
    <w:rsid w:val="00FC7AB8"/>
    <w:rsid w:val="00FC7DB1"/>
    <w:rsid w:val="00FD02C1"/>
    <w:rsid w:val="00FD02DB"/>
    <w:rsid w:val="00FD044E"/>
    <w:rsid w:val="00FD05C2"/>
    <w:rsid w:val="00FD05DF"/>
    <w:rsid w:val="00FD0844"/>
    <w:rsid w:val="00FD08D2"/>
    <w:rsid w:val="00FD0A20"/>
    <w:rsid w:val="00FD0A49"/>
    <w:rsid w:val="00FD0D1C"/>
    <w:rsid w:val="00FD1092"/>
    <w:rsid w:val="00FD17E5"/>
    <w:rsid w:val="00FD1814"/>
    <w:rsid w:val="00FD2516"/>
    <w:rsid w:val="00FD2553"/>
    <w:rsid w:val="00FD268E"/>
    <w:rsid w:val="00FD2690"/>
    <w:rsid w:val="00FD26CD"/>
    <w:rsid w:val="00FD276F"/>
    <w:rsid w:val="00FD27D4"/>
    <w:rsid w:val="00FD27DE"/>
    <w:rsid w:val="00FD2855"/>
    <w:rsid w:val="00FD2947"/>
    <w:rsid w:val="00FD2A56"/>
    <w:rsid w:val="00FD2B1E"/>
    <w:rsid w:val="00FD2DFF"/>
    <w:rsid w:val="00FD2E5B"/>
    <w:rsid w:val="00FD314F"/>
    <w:rsid w:val="00FD31B2"/>
    <w:rsid w:val="00FD3280"/>
    <w:rsid w:val="00FD353F"/>
    <w:rsid w:val="00FD3752"/>
    <w:rsid w:val="00FD38AE"/>
    <w:rsid w:val="00FD3FEC"/>
    <w:rsid w:val="00FD4BA7"/>
    <w:rsid w:val="00FD4CF4"/>
    <w:rsid w:val="00FD4D2C"/>
    <w:rsid w:val="00FD5504"/>
    <w:rsid w:val="00FD588D"/>
    <w:rsid w:val="00FD58BD"/>
    <w:rsid w:val="00FD58F5"/>
    <w:rsid w:val="00FD5937"/>
    <w:rsid w:val="00FD5998"/>
    <w:rsid w:val="00FD5B6A"/>
    <w:rsid w:val="00FD5FBB"/>
    <w:rsid w:val="00FD61F0"/>
    <w:rsid w:val="00FD651C"/>
    <w:rsid w:val="00FD6652"/>
    <w:rsid w:val="00FD66E6"/>
    <w:rsid w:val="00FD69D2"/>
    <w:rsid w:val="00FD7113"/>
    <w:rsid w:val="00FD7321"/>
    <w:rsid w:val="00FD73C5"/>
    <w:rsid w:val="00FD79B5"/>
    <w:rsid w:val="00FD79F3"/>
    <w:rsid w:val="00FD79F6"/>
    <w:rsid w:val="00FD7A8A"/>
    <w:rsid w:val="00FD7C91"/>
    <w:rsid w:val="00FE001B"/>
    <w:rsid w:val="00FE011A"/>
    <w:rsid w:val="00FE02ED"/>
    <w:rsid w:val="00FE061E"/>
    <w:rsid w:val="00FE07A7"/>
    <w:rsid w:val="00FE090B"/>
    <w:rsid w:val="00FE0A56"/>
    <w:rsid w:val="00FE0BEB"/>
    <w:rsid w:val="00FE0F08"/>
    <w:rsid w:val="00FE0F60"/>
    <w:rsid w:val="00FE100C"/>
    <w:rsid w:val="00FE175C"/>
    <w:rsid w:val="00FE1801"/>
    <w:rsid w:val="00FE19A9"/>
    <w:rsid w:val="00FE20B3"/>
    <w:rsid w:val="00FE25C0"/>
    <w:rsid w:val="00FE25F5"/>
    <w:rsid w:val="00FE28B3"/>
    <w:rsid w:val="00FE2985"/>
    <w:rsid w:val="00FE29B1"/>
    <w:rsid w:val="00FE2CA0"/>
    <w:rsid w:val="00FE2E46"/>
    <w:rsid w:val="00FE2FA4"/>
    <w:rsid w:val="00FE34D4"/>
    <w:rsid w:val="00FE35AF"/>
    <w:rsid w:val="00FE3708"/>
    <w:rsid w:val="00FE37A9"/>
    <w:rsid w:val="00FE3809"/>
    <w:rsid w:val="00FE3962"/>
    <w:rsid w:val="00FE3D81"/>
    <w:rsid w:val="00FE3DA2"/>
    <w:rsid w:val="00FE3FE7"/>
    <w:rsid w:val="00FE4460"/>
    <w:rsid w:val="00FE4536"/>
    <w:rsid w:val="00FE4640"/>
    <w:rsid w:val="00FE4A12"/>
    <w:rsid w:val="00FE4AF4"/>
    <w:rsid w:val="00FE4B96"/>
    <w:rsid w:val="00FE515D"/>
    <w:rsid w:val="00FE526E"/>
    <w:rsid w:val="00FE54BA"/>
    <w:rsid w:val="00FE5830"/>
    <w:rsid w:val="00FE5F34"/>
    <w:rsid w:val="00FE6024"/>
    <w:rsid w:val="00FE608E"/>
    <w:rsid w:val="00FE60A2"/>
    <w:rsid w:val="00FE60E9"/>
    <w:rsid w:val="00FE610E"/>
    <w:rsid w:val="00FE61F3"/>
    <w:rsid w:val="00FE663D"/>
    <w:rsid w:val="00FE6B09"/>
    <w:rsid w:val="00FE6D6C"/>
    <w:rsid w:val="00FE708C"/>
    <w:rsid w:val="00FE7276"/>
    <w:rsid w:val="00FE7893"/>
    <w:rsid w:val="00FE79F8"/>
    <w:rsid w:val="00FE7AB4"/>
    <w:rsid w:val="00FE7B45"/>
    <w:rsid w:val="00FE7DD7"/>
    <w:rsid w:val="00FE7FA5"/>
    <w:rsid w:val="00FF01F7"/>
    <w:rsid w:val="00FF0521"/>
    <w:rsid w:val="00FF052B"/>
    <w:rsid w:val="00FF08B3"/>
    <w:rsid w:val="00FF097A"/>
    <w:rsid w:val="00FF0E4C"/>
    <w:rsid w:val="00FF1456"/>
    <w:rsid w:val="00FF15F0"/>
    <w:rsid w:val="00FF18F1"/>
    <w:rsid w:val="00FF1B57"/>
    <w:rsid w:val="00FF1F7C"/>
    <w:rsid w:val="00FF214C"/>
    <w:rsid w:val="00FF2535"/>
    <w:rsid w:val="00FF26FE"/>
    <w:rsid w:val="00FF2D9D"/>
    <w:rsid w:val="00FF2DCC"/>
    <w:rsid w:val="00FF2E90"/>
    <w:rsid w:val="00FF2F11"/>
    <w:rsid w:val="00FF3338"/>
    <w:rsid w:val="00FF36F6"/>
    <w:rsid w:val="00FF3A22"/>
    <w:rsid w:val="00FF3A60"/>
    <w:rsid w:val="00FF3D01"/>
    <w:rsid w:val="00FF3E47"/>
    <w:rsid w:val="00FF3EF5"/>
    <w:rsid w:val="00FF3F35"/>
    <w:rsid w:val="00FF404F"/>
    <w:rsid w:val="00FF4163"/>
    <w:rsid w:val="00FF41E5"/>
    <w:rsid w:val="00FF43EF"/>
    <w:rsid w:val="00FF4706"/>
    <w:rsid w:val="00FF47D8"/>
    <w:rsid w:val="00FF48E8"/>
    <w:rsid w:val="00FF4955"/>
    <w:rsid w:val="00FF4DA5"/>
    <w:rsid w:val="00FF4DA7"/>
    <w:rsid w:val="00FF506B"/>
    <w:rsid w:val="00FF53F2"/>
    <w:rsid w:val="00FF55B4"/>
    <w:rsid w:val="00FF57A2"/>
    <w:rsid w:val="00FF5C92"/>
    <w:rsid w:val="00FF5E2B"/>
    <w:rsid w:val="00FF5E74"/>
    <w:rsid w:val="00FF5F7F"/>
    <w:rsid w:val="00FF6348"/>
    <w:rsid w:val="00FF64CE"/>
    <w:rsid w:val="00FF6567"/>
    <w:rsid w:val="00FF6663"/>
    <w:rsid w:val="00FF66C9"/>
    <w:rsid w:val="00FF6AF2"/>
    <w:rsid w:val="00FF6C55"/>
    <w:rsid w:val="00FF6D05"/>
    <w:rsid w:val="00FF6E7F"/>
    <w:rsid w:val="00FF6F72"/>
    <w:rsid w:val="00FF7562"/>
    <w:rsid w:val="00FF7802"/>
    <w:rsid w:val="00FF7A85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940AE1"/>
  <w15:docId w15:val="{7CE18AF5-4B32-4E1C-A866-02CD73C13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A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2"/>
    <w:qFormat/>
    <w:rsid w:val="007415E7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DEE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D46DE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D562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3E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3ED5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3ED5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ED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ED5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ED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ED5"/>
    <w:rPr>
      <w:rFonts w:ascii="Times New Roman" w:hAnsi="Times New Roman" w:cs="Times New Roman"/>
      <w:sz w:val="18"/>
      <w:szCs w:val="18"/>
    </w:rPr>
  </w:style>
  <w:style w:type="character" w:customStyle="1" w:styleId="element-citation">
    <w:name w:val="element-citation"/>
    <w:basedOn w:val="DefaultParagraphFont"/>
    <w:rsid w:val="005A2398"/>
  </w:style>
  <w:style w:type="character" w:customStyle="1" w:styleId="ref-journal">
    <w:name w:val="ref-journal"/>
    <w:basedOn w:val="DefaultParagraphFont"/>
    <w:rsid w:val="005A2398"/>
  </w:style>
  <w:style w:type="character" w:customStyle="1" w:styleId="ref-vol">
    <w:name w:val="ref-vol"/>
    <w:basedOn w:val="DefaultParagraphFont"/>
    <w:rsid w:val="005A2398"/>
  </w:style>
  <w:style w:type="character" w:customStyle="1" w:styleId="Heading1Char">
    <w:name w:val="Heading 1 Char"/>
    <w:basedOn w:val="DefaultParagraphFont"/>
    <w:link w:val="Heading1"/>
    <w:uiPriority w:val="2"/>
    <w:rsid w:val="007415E7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cit-source">
    <w:name w:val="cit-source"/>
    <w:basedOn w:val="DefaultParagraphFont"/>
    <w:rsid w:val="00F00CC4"/>
  </w:style>
  <w:style w:type="character" w:customStyle="1" w:styleId="cit-vol">
    <w:name w:val="cit-vol"/>
    <w:basedOn w:val="DefaultParagraphFont"/>
    <w:rsid w:val="00F00CC4"/>
  </w:style>
  <w:style w:type="character" w:customStyle="1" w:styleId="cit-fpage">
    <w:name w:val="cit-fpage"/>
    <w:basedOn w:val="DefaultParagraphFont"/>
    <w:rsid w:val="00F00CC4"/>
  </w:style>
  <w:style w:type="character" w:customStyle="1" w:styleId="cit-pub-date">
    <w:name w:val="cit-pub-date"/>
    <w:basedOn w:val="DefaultParagraphFont"/>
    <w:rsid w:val="005D4612"/>
  </w:style>
  <w:style w:type="paragraph" w:styleId="Footer">
    <w:name w:val="footer"/>
    <w:basedOn w:val="Normal"/>
    <w:link w:val="FooterChar"/>
    <w:uiPriority w:val="99"/>
    <w:unhideWhenUsed/>
    <w:rsid w:val="00A57D24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57D24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57D24"/>
  </w:style>
  <w:style w:type="character" w:customStyle="1" w:styleId="UnresolvedMention1">
    <w:name w:val="Unresolved Mention1"/>
    <w:basedOn w:val="DefaultParagraphFont"/>
    <w:uiPriority w:val="99"/>
    <w:rsid w:val="00214A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D0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5AAB"/>
  </w:style>
  <w:style w:type="paragraph" w:customStyle="1" w:styleId="Default">
    <w:name w:val="Default"/>
    <w:rsid w:val="00CE70D5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5D01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01A3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56F5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56F5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56F59"/>
  </w:style>
  <w:style w:type="character" w:customStyle="1" w:styleId="EndNoteBibliographyChar">
    <w:name w:val="EndNote Bibliography Char"/>
    <w:basedOn w:val="DefaultParagraphFont"/>
    <w:link w:val="EndNoteBibliography"/>
    <w:rsid w:val="00556F59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754843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747E7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8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2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43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9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6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4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3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9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8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9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7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2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9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26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3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7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64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22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8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7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8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67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94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fontTable" Target="fontTable.xml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29" Type="http://schemas.openxmlformats.org/officeDocument/2006/relationships/image" Target="media/image2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31" Type="http://schemas.openxmlformats.org/officeDocument/2006/relationships/image" Target="media/image22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8" Type="http://schemas.openxmlformats.org/officeDocument/2006/relationships/footer" Target="foot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AAB07-6CE4-4E35-B107-B7BC3F73F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616</Words>
  <Characters>921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dreamyds@gmail.com</dc:creator>
  <cp:keywords/>
  <dc:description/>
  <cp:lastModifiedBy>George, Binu -</cp:lastModifiedBy>
  <cp:revision>2</cp:revision>
  <cp:lastPrinted>2022-08-30T04:54:00Z</cp:lastPrinted>
  <dcterms:created xsi:type="dcterms:W3CDTF">2023-08-26T20:35:00Z</dcterms:created>
  <dcterms:modified xsi:type="dcterms:W3CDTF">2023-08-2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78a511241152c80fbf985987bcb7c0b3a54035d00945ee7953ea68ded235d</vt:lpwstr>
  </property>
</Properties>
</file>